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2816E" w14:textId="668B02F8" w:rsidR="000559CB" w:rsidRPr="00A06656" w:rsidRDefault="004F0F1D" w:rsidP="00907E72">
      <w:pPr>
        <w:pStyle w:val="MAPtableheading"/>
      </w:pPr>
      <w:r w:rsidRPr="00A06656">
        <w:t xml:space="preserve">Supplemental table 5 </w:t>
      </w:r>
      <w:r w:rsidR="00725021" w:rsidRPr="00A06656">
        <w:t>included studies 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702"/>
        <w:gridCol w:w="1634"/>
        <w:gridCol w:w="1414"/>
        <w:gridCol w:w="1987"/>
        <w:gridCol w:w="2234"/>
        <w:gridCol w:w="1616"/>
        <w:gridCol w:w="1835"/>
      </w:tblGrid>
      <w:tr w:rsidR="007F2BF7" w:rsidRPr="00A06656" w14:paraId="4595EB45" w14:textId="4DD3BB1C" w:rsidTr="007B0DD9">
        <w:trPr>
          <w:cantSplit/>
          <w:tblHeader/>
        </w:trPr>
        <w:tc>
          <w:tcPr>
            <w:tcW w:w="1536" w:type="dxa"/>
            <w:tcBorders>
              <w:top w:val="single" w:sz="4" w:space="0" w:color="auto"/>
              <w:bottom w:val="single" w:sz="4" w:space="0" w:color="auto"/>
            </w:tcBorders>
          </w:tcPr>
          <w:p w14:paraId="793C0431" w14:textId="168ACA48" w:rsidR="004E246C" w:rsidRPr="00A06656" w:rsidRDefault="004E246C" w:rsidP="00563860">
            <w:pPr>
              <w:pStyle w:val="MAPtabletext"/>
              <w:rPr>
                <w:b/>
                <w:color w:val="000000" w:themeColor="text1"/>
                <w:lang w:val="en-US"/>
              </w:rPr>
            </w:pPr>
            <w:r w:rsidRPr="00A06656">
              <w:rPr>
                <w:b/>
                <w:color w:val="000000" w:themeColor="text1"/>
                <w:lang w:val="en-US"/>
              </w:rPr>
              <w:t>Study</w:t>
            </w:r>
            <w:r w:rsidR="005D4677" w:rsidRPr="00A06656">
              <w:rPr>
                <w:b/>
                <w:color w:val="000000" w:themeColor="text1"/>
                <w:lang w:val="en-US"/>
              </w:rPr>
              <w:t xml:space="preserve"> </w:t>
            </w:r>
            <w:r w:rsidRPr="00A06656">
              <w:rPr>
                <w:b/>
                <w:color w:val="000000" w:themeColor="text1"/>
                <w:lang w:val="en-US"/>
              </w:rPr>
              <w:t>reference</w:t>
            </w:r>
          </w:p>
        </w:tc>
        <w:tc>
          <w:tcPr>
            <w:tcW w:w="1702" w:type="dxa"/>
            <w:tcBorders>
              <w:top w:val="single" w:sz="4" w:space="0" w:color="auto"/>
              <w:bottom w:val="single" w:sz="4" w:space="0" w:color="auto"/>
            </w:tcBorders>
          </w:tcPr>
          <w:p w14:paraId="0E79C929" w14:textId="05604583" w:rsidR="004E246C" w:rsidRPr="00A06656" w:rsidRDefault="004E246C" w:rsidP="00563860">
            <w:pPr>
              <w:pStyle w:val="MAPtabletext"/>
              <w:rPr>
                <w:b/>
                <w:color w:val="000000" w:themeColor="text1"/>
                <w:lang w:val="en-US"/>
              </w:rPr>
            </w:pPr>
            <w:r w:rsidRPr="00A06656">
              <w:rPr>
                <w:b/>
                <w:color w:val="000000" w:themeColor="text1"/>
                <w:lang w:val="en-US"/>
              </w:rPr>
              <w:t>Study design</w:t>
            </w:r>
          </w:p>
        </w:tc>
        <w:tc>
          <w:tcPr>
            <w:tcW w:w="1634" w:type="dxa"/>
            <w:tcBorders>
              <w:top w:val="single" w:sz="4" w:space="0" w:color="auto"/>
              <w:bottom w:val="single" w:sz="4" w:space="0" w:color="auto"/>
            </w:tcBorders>
          </w:tcPr>
          <w:p w14:paraId="7126D906" w14:textId="08E8EB61" w:rsidR="004E246C" w:rsidRPr="00A06656" w:rsidRDefault="004E246C" w:rsidP="00563860">
            <w:pPr>
              <w:pStyle w:val="MAPtabletext"/>
              <w:rPr>
                <w:b/>
                <w:color w:val="000000" w:themeColor="text1"/>
                <w:lang w:val="en-US"/>
              </w:rPr>
            </w:pPr>
            <w:r w:rsidRPr="00A06656">
              <w:rPr>
                <w:b/>
                <w:color w:val="000000" w:themeColor="text1"/>
                <w:lang w:val="en-US"/>
              </w:rPr>
              <w:t>Country</w:t>
            </w:r>
          </w:p>
        </w:tc>
        <w:tc>
          <w:tcPr>
            <w:tcW w:w="1414" w:type="dxa"/>
            <w:tcBorders>
              <w:top w:val="single" w:sz="4" w:space="0" w:color="auto"/>
              <w:bottom w:val="single" w:sz="4" w:space="0" w:color="auto"/>
            </w:tcBorders>
          </w:tcPr>
          <w:p w14:paraId="7A609EAE" w14:textId="14145F23" w:rsidR="004E246C" w:rsidRPr="00A06656" w:rsidRDefault="004E246C" w:rsidP="00563860">
            <w:pPr>
              <w:pStyle w:val="MAPtabletext"/>
              <w:rPr>
                <w:b/>
                <w:color w:val="000000" w:themeColor="text1"/>
                <w:lang w:val="en-US"/>
              </w:rPr>
            </w:pPr>
            <w:r w:rsidRPr="00A06656">
              <w:rPr>
                <w:b/>
                <w:color w:val="000000" w:themeColor="text1"/>
                <w:lang w:val="en-US"/>
              </w:rPr>
              <w:t>Number of patients, N</w:t>
            </w:r>
          </w:p>
        </w:tc>
        <w:tc>
          <w:tcPr>
            <w:tcW w:w="1987" w:type="dxa"/>
            <w:tcBorders>
              <w:top w:val="single" w:sz="4" w:space="0" w:color="auto"/>
              <w:bottom w:val="single" w:sz="4" w:space="0" w:color="auto"/>
            </w:tcBorders>
          </w:tcPr>
          <w:p w14:paraId="12E49AC6" w14:textId="158D7EE3" w:rsidR="004E246C" w:rsidRPr="00A06656" w:rsidRDefault="00C17769" w:rsidP="00563860">
            <w:pPr>
              <w:pStyle w:val="MAPtabletext"/>
              <w:rPr>
                <w:b/>
                <w:color w:val="000000" w:themeColor="text1"/>
                <w:lang w:val="en-US"/>
              </w:rPr>
            </w:pPr>
            <w:r w:rsidRPr="00A06656">
              <w:rPr>
                <w:b/>
                <w:color w:val="000000" w:themeColor="text1"/>
                <w:lang w:val="en-US"/>
              </w:rPr>
              <w:t>P</w:t>
            </w:r>
            <w:r w:rsidR="00602A9E" w:rsidRPr="00A06656">
              <w:rPr>
                <w:b/>
                <w:color w:val="000000" w:themeColor="text1"/>
                <w:lang w:val="en-US"/>
              </w:rPr>
              <w:t>opulation</w:t>
            </w:r>
          </w:p>
        </w:tc>
        <w:tc>
          <w:tcPr>
            <w:tcW w:w="2234" w:type="dxa"/>
            <w:tcBorders>
              <w:top w:val="single" w:sz="4" w:space="0" w:color="auto"/>
              <w:bottom w:val="single" w:sz="4" w:space="0" w:color="auto"/>
            </w:tcBorders>
          </w:tcPr>
          <w:p w14:paraId="671256B9" w14:textId="42D29C7F" w:rsidR="004E246C" w:rsidRPr="00A06656" w:rsidRDefault="00602A9E" w:rsidP="00563860">
            <w:pPr>
              <w:pStyle w:val="MAPtabletext"/>
              <w:rPr>
                <w:b/>
                <w:color w:val="000000" w:themeColor="text1"/>
                <w:lang w:val="en-US"/>
              </w:rPr>
            </w:pPr>
            <w:r w:rsidRPr="00A06656">
              <w:rPr>
                <w:b/>
                <w:color w:val="000000" w:themeColor="text1"/>
                <w:lang w:val="en-US"/>
              </w:rPr>
              <w:t>Patient characteristics: Age, years, mean (SD</w:t>
            </w:r>
            <w:r w:rsidR="005A701E" w:rsidRPr="00A06656">
              <w:rPr>
                <w:b/>
                <w:color w:val="000000" w:themeColor="text1"/>
                <w:lang w:val="en-US"/>
              </w:rPr>
              <w:t xml:space="preserve">; </w:t>
            </w:r>
            <w:r w:rsidRPr="00A06656">
              <w:rPr>
                <w:b/>
                <w:color w:val="000000" w:themeColor="text1"/>
                <w:lang w:val="en-US"/>
              </w:rPr>
              <w:t>median [range])</w:t>
            </w:r>
            <w:r w:rsidR="005A701E" w:rsidRPr="00A06656">
              <w:rPr>
                <w:b/>
                <w:color w:val="000000" w:themeColor="text1"/>
                <w:lang w:val="en-US"/>
              </w:rPr>
              <w:t xml:space="preserve">; </w:t>
            </w:r>
            <w:r w:rsidRPr="00A06656">
              <w:rPr>
                <w:b/>
                <w:color w:val="000000" w:themeColor="text1"/>
                <w:lang w:val="en-US"/>
              </w:rPr>
              <w:t>Female %</w:t>
            </w:r>
          </w:p>
        </w:tc>
        <w:tc>
          <w:tcPr>
            <w:tcW w:w="1616" w:type="dxa"/>
            <w:tcBorders>
              <w:top w:val="single" w:sz="4" w:space="0" w:color="auto"/>
              <w:bottom w:val="single" w:sz="4" w:space="0" w:color="auto"/>
            </w:tcBorders>
          </w:tcPr>
          <w:p w14:paraId="67726163" w14:textId="637DC515" w:rsidR="004E246C" w:rsidRPr="00A06656" w:rsidRDefault="004E246C" w:rsidP="00563860">
            <w:pPr>
              <w:pStyle w:val="MAPtabletext"/>
              <w:rPr>
                <w:b/>
                <w:color w:val="000000" w:themeColor="text1"/>
                <w:lang w:val="en-US"/>
              </w:rPr>
            </w:pPr>
            <w:r w:rsidRPr="00A06656">
              <w:rPr>
                <w:b/>
                <w:color w:val="000000" w:themeColor="text1"/>
                <w:lang w:val="en-US"/>
              </w:rPr>
              <w:t>Time period</w:t>
            </w:r>
          </w:p>
        </w:tc>
        <w:tc>
          <w:tcPr>
            <w:tcW w:w="1835" w:type="dxa"/>
            <w:tcBorders>
              <w:top w:val="single" w:sz="4" w:space="0" w:color="auto"/>
              <w:bottom w:val="single" w:sz="4" w:space="0" w:color="auto"/>
            </w:tcBorders>
          </w:tcPr>
          <w:p w14:paraId="4EBDF398" w14:textId="2C7BDA22" w:rsidR="004E246C" w:rsidRPr="00A06656" w:rsidRDefault="004E246C" w:rsidP="00563860">
            <w:pPr>
              <w:pStyle w:val="MAPtabletext"/>
              <w:rPr>
                <w:b/>
                <w:color w:val="000000" w:themeColor="text1"/>
                <w:lang w:val="en-US"/>
              </w:rPr>
            </w:pPr>
            <w:r w:rsidRPr="00A06656">
              <w:rPr>
                <w:b/>
                <w:color w:val="000000" w:themeColor="text1"/>
                <w:lang w:val="en-US"/>
              </w:rPr>
              <w:t>Outcome</w:t>
            </w:r>
          </w:p>
        </w:tc>
      </w:tr>
      <w:tr w:rsidR="00602A9E" w:rsidRPr="00A06656" w14:paraId="09D66A16" w14:textId="6836E090" w:rsidTr="007B0DD9">
        <w:trPr>
          <w:cantSplit/>
        </w:trPr>
        <w:tc>
          <w:tcPr>
            <w:tcW w:w="13958" w:type="dxa"/>
            <w:gridSpan w:val="8"/>
            <w:tcBorders>
              <w:top w:val="single" w:sz="4" w:space="0" w:color="auto"/>
              <w:bottom w:val="single" w:sz="4" w:space="0" w:color="auto"/>
            </w:tcBorders>
          </w:tcPr>
          <w:p w14:paraId="1C51E60E" w14:textId="4B8E649F" w:rsidR="00602A9E" w:rsidRPr="00A06656" w:rsidRDefault="00602A9E" w:rsidP="00563860">
            <w:pPr>
              <w:pStyle w:val="MAPtabletext"/>
              <w:rPr>
                <w:b/>
                <w:color w:val="000000" w:themeColor="text1"/>
                <w:lang w:val="en-US"/>
              </w:rPr>
            </w:pPr>
            <w:r w:rsidRPr="00A06656">
              <w:rPr>
                <w:b/>
                <w:color w:val="000000" w:themeColor="text1"/>
                <w:lang w:val="en-US"/>
              </w:rPr>
              <w:t xml:space="preserve">Mortality </w:t>
            </w:r>
          </w:p>
        </w:tc>
      </w:tr>
      <w:tr w:rsidR="00870D9C" w:rsidRPr="00A06656" w14:paraId="5E603905" w14:textId="77777777" w:rsidTr="007B0DD9">
        <w:trPr>
          <w:cantSplit/>
        </w:trPr>
        <w:tc>
          <w:tcPr>
            <w:tcW w:w="1536" w:type="dxa"/>
          </w:tcPr>
          <w:p w14:paraId="59F4C06A" w14:textId="6354027C" w:rsidR="00870D9C" w:rsidRPr="00A06656" w:rsidRDefault="00870D9C" w:rsidP="00563860">
            <w:pPr>
              <w:pStyle w:val="MAPtabletext"/>
              <w:rPr>
                <w:color w:val="000000" w:themeColor="text1"/>
                <w:lang w:val="en-US"/>
              </w:rPr>
            </w:pPr>
            <w:r w:rsidRPr="00A06656">
              <w:rPr>
                <w:color w:val="000000" w:themeColor="text1"/>
                <w:lang w:val="en-US"/>
              </w:rPr>
              <w:t xml:space="preserve">Avram et al. </w:t>
            </w:r>
            <w:r w:rsidR="00927D05" w:rsidRPr="00A06656">
              <w:rPr>
                <w:color w:val="000000" w:themeColor="text1"/>
                <w:lang w:val="en-US"/>
              </w:rPr>
              <w:t>(2018)</w:t>
            </w:r>
            <w:r w:rsidR="00B91C0D" w:rsidRPr="00A06656">
              <w:rPr>
                <w:color w:val="000000" w:themeColor="text1"/>
                <w:lang w:val="en-US"/>
              </w:rPr>
              <w:t xml:space="preserve"> </w:t>
            </w:r>
            <w:r w:rsidR="00624AF5">
              <w:rPr>
                <w:color w:val="000000" w:themeColor="text1"/>
                <w:lang w:val="en-US"/>
              </w:rPr>
              <w:fldChar w:fldCharType="begin">
                <w:fldData xml:space="preserve">PEVuZE5vdGU+PENpdGU+PEF1dGhvcj5BdnJhbTwvQXV0aG9yPjxZZWFyPjIwMTg8L1llYXI+PFJl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BdnJhbTwvQXV0aG9yPjxZZWFyPjIwMTg8L1llYXI+PFJl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w:t>
            </w:r>
            <w:r w:rsidR="00624AF5">
              <w:rPr>
                <w:color w:val="000000" w:themeColor="text1"/>
                <w:lang w:val="en-US"/>
              </w:rPr>
              <w:fldChar w:fldCharType="end"/>
            </w:r>
          </w:p>
        </w:tc>
        <w:tc>
          <w:tcPr>
            <w:tcW w:w="1702" w:type="dxa"/>
          </w:tcPr>
          <w:p w14:paraId="1D869094" w14:textId="5FB40A3A" w:rsidR="00870D9C" w:rsidRPr="00A06656" w:rsidRDefault="00927D05" w:rsidP="00563860">
            <w:pPr>
              <w:pStyle w:val="MAPtabletext"/>
              <w:rPr>
                <w:color w:val="000000" w:themeColor="text1"/>
                <w:lang w:val="en-US"/>
              </w:rPr>
            </w:pPr>
            <w:r w:rsidRPr="00A06656">
              <w:rPr>
                <w:color w:val="000000" w:themeColor="text1"/>
                <w:lang w:val="en-US"/>
              </w:rPr>
              <w:t>Retrospective cohort study of pregnancies</w:t>
            </w:r>
          </w:p>
        </w:tc>
        <w:tc>
          <w:tcPr>
            <w:tcW w:w="1634" w:type="dxa"/>
          </w:tcPr>
          <w:p w14:paraId="4E655116" w14:textId="70BDFADE" w:rsidR="00870D9C" w:rsidRPr="00A06656" w:rsidRDefault="00927D05" w:rsidP="00563860">
            <w:pPr>
              <w:pStyle w:val="MAPtabletext"/>
              <w:rPr>
                <w:color w:val="000000" w:themeColor="text1"/>
                <w:lang w:val="en-US"/>
              </w:rPr>
            </w:pPr>
            <w:r w:rsidRPr="00A06656">
              <w:rPr>
                <w:color w:val="000000" w:themeColor="text1"/>
                <w:lang w:val="en-US"/>
              </w:rPr>
              <w:t>USA</w:t>
            </w:r>
          </w:p>
        </w:tc>
        <w:tc>
          <w:tcPr>
            <w:tcW w:w="1414" w:type="dxa"/>
          </w:tcPr>
          <w:p w14:paraId="1FE4923C" w14:textId="77555524" w:rsidR="00870D9C" w:rsidRPr="00A06656" w:rsidRDefault="00927D05" w:rsidP="00563860">
            <w:pPr>
              <w:pStyle w:val="MAPtabletext"/>
              <w:rPr>
                <w:color w:val="000000" w:themeColor="text1"/>
                <w:lang w:val="en-US"/>
              </w:rPr>
            </w:pPr>
            <w:r w:rsidRPr="00A06656">
              <w:rPr>
                <w:color w:val="000000" w:themeColor="text1"/>
                <w:lang w:val="en-US"/>
              </w:rPr>
              <w:t>2,029,004</w:t>
            </w:r>
            <w:r w:rsidR="005215D6" w:rsidRPr="00A06656">
              <w:rPr>
                <w:color w:val="000000" w:themeColor="text1"/>
                <w:lang w:val="en-US"/>
              </w:rPr>
              <w:t xml:space="preserve"> (PWS: 39)</w:t>
            </w:r>
          </w:p>
        </w:tc>
        <w:tc>
          <w:tcPr>
            <w:tcW w:w="1987" w:type="dxa"/>
          </w:tcPr>
          <w:p w14:paraId="2AB8F0A5" w14:textId="77777777" w:rsidR="00927D05" w:rsidRPr="00A06656" w:rsidRDefault="00927D05" w:rsidP="00563860">
            <w:pPr>
              <w:pStyle w:val="MAPtabletext"/>
              <w:rPr>
                <w:color w:val="000000" w:themeColor="text1"/>
                <w:lang w:val="en-US"/>
              </w:rPr>
            </w:pPr>
            <w:r w:rsidRPr="00A06656">
              <w:rPr>
                <w:color w:val="000000" w:themeColor="text1"/>
                <w:lang w:val="en-US"/>
              </w:rPr>
              <w:t>PWS patients</w:t>
            </w:r>
          </w:p>
          <w:p w14:paraId="1ECAC816" w14:textId="3C44B86C" w:rsidR="00870D9C" w:rsidRPr="00A06656" w:rsidRDefault="00927D05" w:rsidP="00563860">
            <w:pPr>
              <w:pStyle w:val="MAPtabletext"/>
              <w:rPr>
                <w:color w:val="000000" w:themeColor="text1"/>
                <w:lang w:val="en-US"/>
              </w:rPr>
            </w:pPr>
            <w:r w:rsidRPr="00A06656">
              <w:rPr>
                <w:color w:val="000000" w:themeColor="text1"/>
                <w:lang w:val="en-US"/>
              </w:rPr>
              <w:t>Non-PWS patients</w:t>
            </w:r>
          </w:p>
        </w:tc>
        <w:tc>
          <w:tcPr>
            <w:tcW w:w="2234" w:type="dxa"/>
          </w:tcPr>
          <w:p w14:paraId="646AC7FC" w14:textId="13FEF2A1" w:rsidR="00870D9C" w:rsidRPr="00A06656" w:rsidRDefault="00927D05" w:rsidP="00563860">
            <w:pPr>
              <w:pStyle w:val="MAPtabletext"/>
              <w:rPr>
                <w:color w:val="000000" w:themeColor="text1"/>
                <w:lang w:val="en-US"/>
              </w:rPr>
            </w:pPr>
            <w:r w:rsidRPr="00A06656">
              <w:rPr>
                <w:color w:val="000000" w:themeColor="text1"/>
                <w:lang w:val="en-US"/>
              </w:rPr>
              <w:t>NR</w:t>
            </w:r>
            <w:r w:rsidR="005A701E" w:rsidRPr="00A06656">
              <w:rPr>
                <w:color w:val="000000" w:themeColor="text1"/>
                <w:lang w:val="en-US"/>
              </w:rPr>
              <w:t xml:space="preserve">; </w:t>
            </w:r>
            <w:r w:rsidRPr="00A06656">
              <w:rPr>
                <w:color w:val="000000" w:themeColor="text1"/>
                <w:lang w:val="en-US"/>
              </w:rPr>
              <w:t>NR</w:t>
            </w:r>
          </w:p>
        </w:tc>
        <w:tc>
          <w:tcPr>
            <w:tcW w:w="1616" w:type="dxa"/>
          </w:tcPr>
          <w:p w14:paraId="6F870023" w14:textId="21E1B30C" w:rsidR="00870D9C" w:rsidRPr="00A06656" w:rsidRDefault="00927D05" w:rsidP="00563860">
            <w:pPr>
              <w:pStyle w:val="MAPtabletext"/>
              <w:rPr>
                <w:color w:val="000000" w:themeColor="text1"/>
                <w:lang w:val="en-US"/>
              </w:rPr>
            </w:pPr>
            <w:r w:rsidRPr="00A06656">
              <w:rPr>
                <w:color w:val="000000" w:themeColor="text1"/>
                <w:lang w:val="en-US"/>
              </w:rPr>
              <w:t>NR</w:t>
            </w:r>
          </w:p>
        </w:tc>
        <w:tc>
          <w:tcPr>
            <w:tcW w:w="1835" w:type="dxa"/>
          </w:tcPr>
          <w:p w14:paraId="28B7065E" w14:textId="77777777" w:rsidR="00870D9C" w:rsidRPr="00A06656" w:rsidRDefault="00927D05" w:rsidP="00563860">
            <w:pPr>
              <w:pStyle w:val="MAPtabletext"/>
              <w:rPr>
                <w:color w:val="000000" w:themeColor="text1"/>
                <w:lang w:val="en-US"/>
              </w:rPr>
            </w:pPr>
            <w:r w:rsidRPr="00A06656">
              <w:rPr>
                <w:color w:val="000000" w:themeColor="text1"/>
                <w:lang w:val="en-US"/>
              </w:rPr>
              <w:t>Mortality rate</w:t>
            </w:r>
          </w:p>
          <w:p w14:paraId="291D26A4" w14:textId="00307748" w:rsidR="00BD4B00" w:rsidRPr="00A06656" w:rsidRDefault="00BD4B00" w:rsidP="00563860">
            <w:pPr>
              <w:pStyle w:val="MAPtabletext"/>
              <w:rPr>
                <w:color w:val="000000" w:themeColor="text1"/>
                <w:lang w:val="en-US"/>
              </w:rPr>
            </w:pPr>
            <w:r w:rsidRPr="00A06656">
              <w:rPr>
                <w:color w:val="000000" w:themeColor="text1"/>
                <w:lang w:val="en-US"/>
              </w:rPr>
              <w:t>Cause of death</w:t>
            </w:r>
          </w:p>
        </w:tc>
      </w:tr>
      <w:tr w:rsidR="00952594" w:rsidRPr="00A06656" w14:paraId="5EAEC1AF" w14:textId="77777777" w:rsidTr="007B0DD9">
        <w:trPr>
          <w:cantSplit/>
        </w:trPr>
        <w:tc>
          <w:tcPr>
            <w:tcW w:w="1536" w:type="dxa"/>
          </w:tcPr>
          <w:p w14:paraId="58B12AEE" w14:textId="1D2019DA" w:rsidR="00952594" w:rsidRPr="00A06656" w:rsidRDefault="00952594" w:rsidP="00563860">
            <w:pPr>
              <w:pStyle w:val="MAPtabletext"/>
              <w:rPr>
                <w:color w:val="000000" w:themeColor="text1"/>
                <w:lang w:val="en-US"/>
              </w:rPr>
            </w:pPr>
            <w:r w:rsidRPr="00A06656">
              <w:rPr>
                <w:color w:val="000000" w:themeColor="text1"/>
                <w:lang w:val="en-US"/>
              </w:rPr>
              <w:t xml:space="preserve">Bourke et al. </w:t>
            </w:r>
            <w:r w:rsidR="00E539A7" w:rsidRPr="00A06656">
              <w:rPr>
                <w:color w:val="000000" w:themeColor="text1"/>
                <w:lang w:val="en-US"/>
              </w:rPr>
              <w:t xml:space="preserve">(2018) </w:t>
            </w:r>
            <w:r w:rsidR="00624AF5">
              <w:rPr>
                <w:color w:val="000000" w:themeColor="text1"/>
                <w:lang w:val="en-US"/>
              </w:rPr>
              <w:fldChar w:fldCharType="begin">
                <w:fldData xml:space="preserve">PEVuZE5vdGU+PENpdGU+PEF1dGhvcj5Cb3Vya2U8L0F1dGhvcj48WWVhcj4yMDE4PC9ZZWFyPjxS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b3Vya2U8L0F1dGhvcj48WWVhcj4yMDE4PC9ZZWFyPjxS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w:t>
            </w:r>
            <w:r w:rsidR="00624AF5">
              <w:rPr>
                <w:color w:val="000000" w:themeColor="text1"/>
                <w:lang w:val="en-US"/>
              </w:rPr>
              <w:fldChar w:fldCharType="end"/>
            </w:r>
          </w:p>
        </w:tc>
        <w:tc>
          <w:tcPr>
            <w:tcW w:w="1702" w:type="dxa"/>
          </w:tcPr>
          <w:p w14:paraId="1FC8D84A" w14:textId="23268984" w:rsidR="00952594" w:rsidRPr="00A06656" w:rsidRDefault="00952594" w:rsidP="00563860">
            <w:pPr>
              <w:pStyle w:val="MAPtabletext"/>
              <w:rPr>
                <w:color w:val="000000" w:themeColor="text1"/>
                <w:lang w:val="en-US"/>
              </w:rPr>
            </w:pPr>
            <w:r w:rsidRPr="00A06656">
              <w:rPr>
                <w:color w:val="000000" w:themeColor="text1"/>
                <w:lang w:val="en-US"/>
              </w:rPr>
              <w:t>Validation study using database data</w:t>
            </w:r>
          </w:p>
        </w:tc>
        <w:tc>
          <w:tcPr>
            <w:tcW w:w="1634" w:type="dxa"/>
          </w:tcPr>
          <w:p w14:paraId="771E419B" w14:textId="187653EA"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5EC7D663" w14:textId="4165229F" w:rsidR="00952594" w:rsidRPr="00A06656" w:rsidRDefault="00952594" w:rsidP="00563860">
            <w:pPr>
              <w:pStyle w:val="MAPtabletext"/>
              <w:rPr>
                <w:color w:val="000000" w:themeColor="text1"/>
                <w:lang w:val="en-US"/>
              </w:rPr>
            </w:pPr>
            <w:r w:rsidRPr="00A06656">
              <w:rPr>
                <w:color w:val="000000" w:themeColor="text1"/>
                <w:lang w:val="en-US"/>
              </w:rPr>
              <w:t>488,905 (PWS: 23)</w:t>
            </w:r>
          </w:p>
        </w:tc>
        <w:tc>
          <w:tcPr>
            <w:tcW w:w="1987" w:type="dxa"/>
          </w:tcPr>
          <w:p w14:paraId="33787034" w14:textId="0FD3E4D1" w:rsidR="00952594" w:rsidRPr="00A06656" w:rsidRDefault="00952594" w:rsidP="00563860">
            <w:pPr>
              <w:pStyle w:val="MAPtabletext"/>
              <w:rPr>
                <w:color w:val="000000" w:themeColor="text1"/>
                <w:lang w:val="en-US"/>
              </w:rPr>
            </w:pPr>
            <w:r w:rsidRPr="00A06656">
              <w:rPr>
                <w:color w:val="000000" w:themeColor="text1"/>
                <w:lang w:val="en-US"/>
              </w:rPr>
              <w:t>Intellectual disability patients</w:t>
            </w:r>
          </w:p>
        </w:tc>
        <w:tc>
          <w:tcPr>
            <w:tcW w:w="2234" w:type="dxa"/>
          </w:tcPr>
          <w:p w14:paraId="2E75455F" w14:textId="67E0083B" w:rsidR="00952594" w:rsidRPr="00A06656" w:rsidRDefault="00952594" w:rsidP="00563860">
            <w:pPr>
              <w:pStyle w:val="MAPtabletext"/>
              <w:rPr>
                <w:color w:val="000000" w:themeColor="text1"/>
                <w:lang w:val="en-US"/>
              </w:rPr>
            </w:pPr>
            <w:r w:rsidRPr="00A06656">
              <w:rPr>
                <w:color w:val="000000" w:themeColor="text1"/>
                <w:lang w:val="en-US"/>
              </w:rPr>
              <w:t>NR; NR</w:t>
            </w:r>
          </w:p>
        </w:tc>
        <w:tc>
          <w:tcPr>
            <w:tcW w:w="1616" w:type="dxa"/>
          </w:tcPr>
          <w:p w14:paraId="63F3161E" w14:textId="7CE5E670" w:rsidR="00952594" w:rsidRPr="00A06656" w:rsidRDefault="00952594" w:rsidP="00563860">
            <w:pPr>
              <w:pStyle w:val="MAPtabletext"/>
              <w:rPr>
                <w:color w:val="000000" w:themeColor="text1"/>
                <w:lang w:val="en-US"/>
              </w:rPr>
            </w:pPr>
            <w:r w:rsidRPr="00A06656">
              <w:rPr>
                <w:color w:val="000000" w:themeColor="text1"/>
                <w:lang w:val="en-US"/>
              </w:rPr>
              <w:t>1983 to 2010 (27 years)</w:t>
            </w:r>
          </w:p>
        </w:tc>
        <w:tc>
          <w:tcPr>
            <w:tcW w:w="1835" w:type="dxa"/>
          </w:tcPr>
          <w:p w14:paraId="7FA4571C" w14:textId="1AC65685" w:rsidR="00952594" w:rsidRPr="00A06656" w:rsidRDefault="00952594" w:rsidP="00563860">
            <w:pPr>
              <w:pStyle w:val="MAPtabletext"/>
              <w:rPr>
                <w:color w:val="000000" w:themeColor="text1"/>
                <w:lang w:val="en-US"/>
              </w:rPr>
            </w:pPr>
            <w:r w:rsidRPr="00A06656">
              <w:rPr>
                <w:color w:val="000000" w:themeColor="text1"/>
                <w:lang w:val="en-US"/>
              </w:rPr>
              <w:t>Mortality rate</w:t>
            </w:r>
          </w:p>
        </w:tc>
      </w:tr>
      <w:tr w:rsidR="00952594" w:rsidRPr="00A06656" w14:paraId="40C03569" w14:textId="77777777" w:rsidTr="007B0DD9">
        <w:trPr>
          <w:cantSplit/>
        </w:trPr>
        <w:tc>
          <w:tcPr>
            <w:tcW w:w="1536" w:type="dxa"/>
          </w:tcPr>
          <w:p w14:paraId="202837B2" w14:textId="44EEB775" w:rsidR="00952594" w:rsidRPr="00A06656" w:rsidRDefault="00952594" w:rsidP="00563860">
            <w:pPr>
              <w:pStyle w:val="MAPtabletext"/>
              <w:rPr>
                <w:color w:val="000000" w:themeColor="text1"/>
                <w:lang w:val="en-US"/>
              </w:rPr>
            </w:pPr>
            <w:r w:rsidRPr="00A06656">
              <w:rPr>
                <w:color w:val="000000" w:themeColor="text1"/>
                <w:lang w:val="en-US"/>
              </w:rPr>
              <w:t xml:space="preserve">Butler et al. </w:t>
            </w:r>
            <w:r w:rsidR="004B682E" w:rsidRPr="00A06656">
              <w:rPr>
                <w:color w:val="000000" w:themeColor="text1"/>
                <w:lang w:val="en-US"/>
              </w:rPr>
              <w:t xml:space="preserve">(2017) </w:t>
            </w:r>
            <w:r w:rsidR="00624AF5">
              <w:rPr>
                <w:color w:val="000000" w:themeColor="text1"/>
                <w:lang w:val="en-US"/>
              </w:rPr>
              <w:fldChar w:fldCharType="begin">
                <w:fldData xml:space="preserve">PEVuZE5vdGU+PENpdGU+PEF1dGhvcj5CdXRsZXI8L0F1dGhvcj48WWVhcj4yMDE3PC9ZZWFyPjxS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dXRsZXI8L0F1dGhvcj48WWVhcj4yMDE3PC9ZZWFyPjxS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3)</w:t>
            </w:r>
            <w:r w:rsidR="00624AF5">
              <w:rPr>
                <w:color w:val="000000" w:themeColor="text1"/>
                <w:lang w:val="en-US"/>
              </w:rPr>
              <w:fldChar w:fldCharType="end"/>
            </w:r>
          </w:p>
        </w:tc>
        <w:tc>
          <w:tcPr>
            <w:tcW w:w="1702" w:type="dxa"/>
          </w:tcPr>
          <w:p w14:paraId="41ED5C44" w14:textId="20A31F7C" w:rsidR="00952594" w:rsidRPr="00A06656" w:rsidRDefault="004B682E" w:rsidP="00563860">
            <w:pPr>
              <w:pStyle w:val="MAPtabletext"/>
              <w:rPr>
                <w:color w:val="000000" w:themeColor="text1"/>
                <w:lang w:val="en-US"/>
              </w:rPr>
            </w:pPr>
            <w:r w:rsidRPr="00A06656">
              <w:rPr>
                <w:color w:val="000000" w:themeColor="text1"/>
                <w:lang w:val="en-US"/>
              </w:rPr>
              <w:t>Descriptive analysis of mortality data</w:t>
            </w:r>
          </w:p>
        </w:tc>
        <w:tc>
          <w:tcPr>
            <w:tcW w:w="1634" w:type="dxa"/>
          </w:tcPr>
          <w:p w14:paraId="49F963CF" w14:textId="2CFBA2E7"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7F76E47F" w14:textId="4CA53D00" w:rsidR="00952594" w:rsidRPr="00A06656" w:rsidRDefault="00952594" w:rsidP="00563860">
            <w:pPr>
              <w:pStyle w:val="MAPtabletext"/>
              <w:rPr>
                <w:color w:val="000000" w:themeColor="text1"/>
                <w:lang w:val="en-US"/>
              </w:rPr>
            </w:pPr>
            <w:r w:rsidRPr="00A06656">
              <w:rPr>
                <w:color w:val="000000" w:themeColor="text1"/>
                <w:lang w:val="en-US"/>
              </w:rPr>
              <w:t>486</w:t>
            </w:r>
          </w:p>
        </w:tc>
        <w:tc>
          <w:tcPr>
            <w:tcW w:w="1987" w:type="dxa"/>
          </w:tcPr>
          <w:p w14:paraId="0F28D659" w14:textId="7A2214F8"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2CB3D1B3" w14:textId="09370730" w:rsidR="00952594" w:rsidRPr="00A06656" w:rsidRDefault="00952594" w:rsidP="00563860">
            <w:pPr>
              <w:pStyle w:val="MAPtabletext"/>
              <w:rPr>
                <w:color w:val="000000" w:themeColor="text1"/>
                <w:lang w:val="en-US"/>
              </w:rPr>
            </w:pPr>
            <w:r w:rsidRPr="00A06656">
              <w:rPr>
                <w:color w:val="000000" w:themeColor="text1"/>
                <w:lang w:val="en-US"/>
              </w:rPr>
              <w:t>NR; 45%</w:t>
            </w:r>
          </w:p>
        </w:tc>
        <w:tc>
          <w:tcPr>
            <w:tcW w:w="1616" w:type="dxa"/>
          </w:tcPr>
          <w:p w14:paraId="098090CE" w14:textId="669A9C39" w:rsidR="00952594" w:rsidRPr="00A06656" w:rsidRDefault="00952594" w:rsidP="00563860">
            <w:pPr>
              <w:pStyle w:val="MAPtabletext"/>
              <w:rPr>
                <w:color w:val="000000" w:themeColor="text1"/>
                <w:lang w:val="en-US"/>
              </w:rPr>
            </w:pPr>
            <w:r w:rsidRPr="00A06656">
              <w:rPr>
                <w:color w:val="000000" w:themeColor="text1"/>
                <w:lang w:val="en-US"/>
              </w:rPr>
              <w:t>1973 to 2015 (42 years)</w:t>
            </w:r>
          </w:p>
        </w:tc>
        <w:tc>
          <w:tcPr>
            <w:tcW w:w="1835" w:type="dxa"/>
          </w:tcPr>
          <w:p w14:paraId="546812DE" w14:textId="77777777" w:rsidR="00952594" w:rsidRPr="00A06656" w:rsidRDefault="00952594" w:rsidP="00563860">
            <w:pPr>
              <w:pStyle w:val="MAPtabletext"/>
              <w:rPr>
                <w:color w:val="000000" w:themeColor="text1"/>
                <w:lang w:val="en-US"/>
              </w:rPr>
            </w:pPr>
            <w:r w:rsidRPr="00A06656">
              <w:rPr>
                <w:color w:val="000000" w:themeColor="text1"/>
                <w:lang w:val="en-US"/>
              </w:rPr>
              <w:t>Life expectancy</w:t>
            </w:r>
          </w:p>
          <w:p w14:paraId="243FDAF9" w14:textId="37A8B886" w:rsidR="00952594" w:rsidRPr="00A06656" w:rsidRDefault="00952594" w:rsidP="00563860">
            <w:pPr>
              <w:pStyle w:val="MAPtabletext"/>
              <w:rPr>
                <w:color w:val="000000" w:themeColor="text1"/>
                <w:lang w:val="en-US"/>
              </w:rPr>
            </w:pPr>
            <w:r w:rsidRPr="00A06656">
              <w:rPr>
                <w:color w:val="000000" w:themeColor="text1"/>
                <w:lang w:val="en-US"/>
              </w:rPr>
              <w:t>Cause of death</w:t>
            </w:r>
          </w:p>
        </w:tc>
      </w:tr>
      <w:tr w:rsidR="00952594" w:rsidRPr="00A06656" w14:paraId="191AD2B4" w14:textId="77777777" w:rsidTr="007B0DD9">
        <w:trPr>
          <w:cantSplit/>
        </w:trPr>
        <w:tc>
          <w:tcPr>
            <w:tcW w:w="1536" w:type="dxa"/>
          </w:tcPr>
          <w:p w14:paraId="322E896A" w14:textId="3A330711" w:rsidR="00952594" w:rsidRPr="00A06656" w:rsidRDefault="00952594" w:rsidP="00563860">
            <w:pPr>
              <w:pStyle w:val="MAPtabletext"/>
              <w:rPr>
                <w:color w:val="000000" w:themeColor="text1"/>
                <w:lang w:val="en-US"/>
              </w:rPr>
            </w:pPr>
            <w:r w:rsidRPr="00A06656">
              <w:rPr>
                <w:color w:val="000000" w:themeColor="text1"/>
                <w:lang w:val="en-US"/>
              </w:rPr>
              <w:t xml:space="preserve">Butler et al. </w:t>
            </w:r>
            <w:r w:rsidR="004B682E" w:rsidRPr="00A06656">
              <w:rPr>
                <w:color w:val="000000" w:themeColor="text1"/>
                <w:lang w:val="en-US"/>
              </w:rPr>
              <w:t xml:space="preserve">(2018) </w:t>
            </w:r>
            <w:r w:rsidR="00624AF5">
              <w:rPr>
                <w:color w:val="000000" w:themeColor="text1"/>
                <w:lang w:val="en-US"/>
              </w:rPr>
              <w:fldChar w:fldCharType="begin">
                <w:fldData xml:space="preserve">PEVuZE5vdGU+PENpdGU+PEF1dGhvcj5CdXRsZXI8L0F1dGhvcj48WWVhcj4yMDE4PC9ZZWFyPjxS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dXRsZXI8L0F1dGhvcj48WWVhcj4yMDE4PC9ZZWFyPjxS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w:t>
            </w:r>
            <w:r w:rsidR="00624AF5">
              <w:rPr>
                <w:color w:val="000000" w:themeColor="text1"/>
                <w:lang w:val="en-US"/>
              </w:rPr>
              <w:fldChar w:fldCharType="end"/>
            </w:r>
          </w:p>
        </w:tc>
        <w:tc>
          <w:tcPr>
            <w:tcW w:w="1702" w:type="dxa"/>
          </w:tcPr>
          <w:p w14:paraId="3E5A8086" w14:textId="5D1B7776" w:rsidR="00952594" w:rsidRPr="00A06656" w:rsidRDefault="004B682E" w:rsidP="00563860">
            <w:pPr>
              <w:pStyle w:val="MAPtabletext"/>
              <w:rPr>
                <w:color w:val="000000" w:themeColor="text1"/>
                <w:lang w:val="en-US"/>
              </w:rPr>
            </w:pPr>
            <w:r w:rsidRPr="00A06656">
              <w:rPr>
                <w:color w:val="000000" w:themeColor="text1"/>
                <w:lang w:val="en-US"/>
              </w:rPr>
              <w:t>Multicenter, longitudinal, observational, natural history study</w:t>
            </w:r>
          </w:p>
        </w:tc>
        <w:tc>
          <w:tcPr>
            <w:tcW w:w="1634" w:type="dxa"/>
          </w:tcPr>
          <w:p w14:paraId="3101666D" w14:textId="7ACD9111"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1DC343F5" w14:textId="6398A3CD" w:rsidR="00952594" w:rsidRPr="00A06656" w:rsidRDefault="00952594" w:rsidP="00563860">
            <w:pPr>
              <w:pStyle w:val="MAPtabletext"/>
              <w:rPr>
                <w:color w:val="000000" w:themeColor="text1"/>
                <w:lang w:val="en-US"/>
              </w:rPr>
            </w:pPr>
            <w:r w:rsidRPr="00A06656">
              <w:rPr>
                <w:color w:val="000000" w:themeColor="text1"/>
                <w:lang w:val="en-US"/>
              </w:rPr>
              <w:t>391 (PWS: 355)</w:t>
            </w:r>
          </w:p>
        </w:tc>
        <w:tc>
          <w:tcPr>
            <w:tcW w:w="1987" w:type="dxa"/>
          </w:tcPr>
          <w:p w14:paraId="468E56DA"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6712D81B" w14:textId="5DA6CD00" w:rsidR="00952594" w:rsidRPr="00A06656" w:rsidRDefault="00952594" w:rsidP="00563860">
            <w:pPr>
              <w:pStyle w:val="MAPtabletext"/>
              <w:rPr>
                <w:color w:val="000000" w:themeColor="text1"/>
                <w:lang w:val="en-US"/>
              </w:rPr>
            </w:pPr>
            <w:r w:rsidRPr="00A06656">
              <w:rPr>
                <w:color w:val="000000" w:themeColor="text1"/>
                <w:lang w:val="en-US"/>
              </w:rPr>
              <w:t>Early-onset morbid obesity</w:t>
            </w:r>
          </w:p>
        </w:tc>
        <w:tc>
          <w:tcPr>
            <w:tcW w:w="2234" w:type="dxa"/>
          </w:tcPr>
          <w:p w14:paraId="144FBA2E" w14:textId="6567DD9C" w:rsidR="00952594" w:rsidRPr="00A06656" w:rsidRDefault="00952594" w:rsidP="00563860">
            <w:pPr>
              <w:pStyle w:val="MAPtabletext"/>
              <w:rPr>
                <w:color w:val="000000" w:themeColor="text1"/>
                <w:lang w:val="en-US"/>
              </w:rPr>
            </w:pPr>
            <w:r w:rsidRPr="00A06656">
              <w:rPr>
                <w:color w:val="000000" w:themeColor="text1"/>
                <w:lang w:val="en-US"/>
              </w:rPr>
              <w:t>PWS patients: 13.4 (12.0; NR [NR]); 55.5%</w:t>
            </w:r>
          </w:p>
          <w:p w14:paraId="58F9764C" w14:textId="5CAD84C9" w:rsidR="00952594" w:rsidRPr="00A06656" w:rsidRDefault="00952594" w:rsidP="00563860">
            <w:pPr>
              <w:pStyle w:val="MAPtabletext"/>
              <w:rPr>
                <w:color w:val="000000" w:themeColor="text1"/>
                <w:lang w:val="en-US"/>
              </w:rPr>
            </w:pPr>
            <w:r w:rsidRPr="00A06656">
              <w:rPr>
                <w:color w:val="000000" w:themeColor="text1"/>
                <w:lang w:val="en-US"/>
              </w:rPr>
              <w:t>Early-onset morbid obesity: 10.0 (4.8; NR [NR]); 50%</w:t>
            </w:r>
          </w:p>
        </w:tc>
        <w:tc>
          <w:tcPr>
            <w:tcW w:w="1616" w:type="dxa"/>
          </w:tcPr>
          <w:p w14:paraId="753C306D" w14:textId="1E6BF5BF" w:rsidR="00952594" w:rsidRPr="00A06656" w:rsidRDefault="00952594" w:rsidP="00563860">
            <w:pPr>
              <w:pStyle w:val="MAPtabletext"/>
              <w:rPr>
                <w:color w:val="000000" w:themeColor="text1"/>
                <w:lang w:val="en-US"/>
              </w:rPr>
            </w:pPr>
            <w:r w:rsidRPr="00A06656">
              <w:rPr>
                <w:color w:val="000000" w:themeColor="text1"/>
                <w:lang w:val="en-US"/>
              </w:rPr>
              <w:t>07 September 2006 to 31 July 2014 (7 years 10 months)</w:t>
            </w:r>
          </w:p>
        </w:tc>
        <w:tc>
          <w:tcPr>
            <w:tcW w:w="1835" w:type="dxa"/>
          </w:tcPr>
          <w:p w14:paraId="7E707C61" w14:textId="77777777" w:rsidR="00952594" w:rsidRPr="00A06656" w:rsidRDefault="00952594" w:rsidP="00563860">
            <w:pPr>
              <w:pStyle w:val="MAPtabletext"/>
              <w:rPr>
                <w:color w:val="000000" w:themeColor="text1"/>
                <w:lang w:val="en-US"/>
              </w:rPr>
            </w:pPr>
            <w:r w:rsidRPr="00A06656">
              <w:rPr>
                <w:color w:val="000000" w:themeColor="text1"/>
                <w:lang w:val="en-US"/>
              </w:rPr>
              <w:t>Mortality rate</w:t>
            </w:r>
          </w:p>
          <w:p w14:paraId="211AB83D" w14:textId="398EC7A4" w:rsidR="00952594" w:rsidRPr="00A06656" w:rsidRDefault="00952594" w:rsidP="00563860">
            <w:pPr>
              <w:pStyle w:val="MAPtabletext"/>
              <w:rPr>
                <w:color w:val="000000" w:themeColor="text1"/>
                <w:lang w:val="en-US"/>
              </w:rPr>
            </w:pPr>
            <w:r w:rsidRPr="00A06656">
              <w:rPr>
                <w:color w:val="000000" w:themeColor="text1"/>
                <w:lang w:val="en-US"/>
              </w:rPr>
              <w:t>Cause of death</w:t>
            </w:r>
          </w:p>
        </w:tc>
      </w:tr>
      <w:tr w:rsidR="00952594" w:rsidRPr="00A06656" w14:paraId="795802AA" w14:textId="77777777" w:rsidTr="007B0DD9">
        <w:trPr>
          <w:cantSplit/>
        </w:trPr>
        <w:tc>
          <w:tcPr>
            <w:tcW w:w="1536" w:type="dxa"/>
          </w:tcPr>
          <w:p w14:paraId="7CD08246" w14:textId="542B0C78" w:rsidR="00952594" w:rsidRPr="00A06656" w:rsidRDefault="00952594" w:rsidP="00563860">
            <w:pPr>
              <w:pStyle w:val="MAPtabletext"/>
              <w:rPr>
                <w:color w:val="000000" w:themeColor="text1"/>
                <w:lang w:val="en-US"/>
              </w:rPr>
            </w:pPr>
            <w:r w:rsidRPr="00A06656">
              <w:rPr>
                <w:color w:val="000000" w:themeColor="text1"/>
                <w:lang w:val="en-US"/>
              </w:rPr>
              <w:t xml:space="preserve">Hedgeman et al. </w:t>
            </w:r>
            <w:r w:rsidR="004B682E" w:rsidRPr="00A06656">
              <w:rPr>
                <w:color w:val="000000" w:themeColor="text1"/>
                <w:lang w:val="en-US"/>
              </w:rPr>
              <w:t xml:space="preserve">(2017) </w:t>
            </w:r>
            <w:r w:rsidR="00624AF5">
              <w:rPr>
                <w:color w:val="000000" w:themeColor="text1"/>
                <w:lang w:val="en-US"/>
              </w:rPr>
              <w:fldChar w:fldCharType="begin">
                <w:fldData xml:space="preserve">PEVuZE5vdGU+PENpdGU+PEF1dGhvcj5IZWRnZW1hbjwvQXV0aG9yPjxZZWFyPjIwMTc8L1llYXI+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IZWRnZW1hbjwvQXV0aG9yPjxZZWFyPjIwMTc8L1llYXI+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w:t>
            </w:r>
            <w:r w:rsidR="00624AF5">
              <w:rPr>
                <w:color w:val="000000" w:themeColor="text1"/>
                <w:lang w:val="en-US"/>
              </w:rPr>
              <w:fldChar w:fldCharType="end"/>
            </w:r>
          </w:p>
        </w:tc>
        <w:tc>
          <w:tcPr>
            <w:tcW w:w="1702" w:type="dxa"/>
          </w:tcPr>
          <w:p w14:paraId="6622B5E8" w14:textId="2F335EA3" w:rsidR="00952594" w:rsidRPr="00A06656" w:rsidRDefault="004B682E" w:rsidP="00563860">
            <w:pPr>
              <w:pStyle w:val="MAPtabletext"/>
              <w:rPr>
                <w:color w:val="000000" w:themeColor="text1"/>
                <w:lang w:val="en-US"/>
              </w:rPr>
            </w:pPr>
            <w:r w:rsidRPr="00A06656">
              <w:rPr>
                <w:color w:val="000000" w:themeColor="text1"/>
                <w:lang w:val="en-US"/>
              </w:rPr>
              <w:t>Population-based cohort study</w:t>
            </w:r>
          </w:p>
        </w:tc>
        <w:tc>
          <w:tcPr>
            <w:tcW w:w="1634" w:type="dxa"/>
          </w:tcPr>
          <w:p w14:paraId="5CA9767F" w14:textId="60C266FC" w:rsidR="00952594" w:rsidRPr="00A06656" w:rsidRDefault="00952594" w:rsidP="00563860">
            <w:pPr>
              <w:pStyle w:val="MAPtabletext"/>
              <w:rPr>
                <w:color w:val="000000" w:themeColor="text1"/>
                <w:lang w:val="en-US"/>
              </w:rPr>
            </w:pPr>
            <w:r w:rsidRPr="00A06656">
              <w:rPr>
                <w:color w:val="000000" w:themeColor="text1"/>
                <w:lang w:val="en-US"/>
              </w:rPr>
              <w:t>Denmark</w:t>
            </w:r>
          </w:p>
        </w:tc>
        <w:tc>
          <w:tcPr>
            <w:tcW w:w="1414" w:type="dxa"/>
          </w:tcPr>
          <w:p w14:paraId="6C33D195" w14:textId="5AB76F96" w:rsidR="00952594" w:rsidRPr="00A06656" w:rsidRDefault="00952594" w:rsidP="00563860">
            <w:pPr>
              <w:pStyle w:val="MAPtabletext"/>
              <w:rPr>
                <w:color w:val="000000" w:themeColor="text1"/>
                <w:lang w:val="en-US"/>
              </w:rPr>
            </w:pPr>
            <w:r w:rsidRPr="00A06656">
              <w:rPr>
                <w:color w:val="000000" w:themeColor="text1"/>
                <w:lang w:val="en-US"/>
              </w:rPr>
              <w:t>15,655 (PWS: 155)</w:t>
            </w:r>
          </w:p>
        </w:tc>
        <w:tc>
          <w:tcPr>
            <w:tcW w:w="1987" w:type="dxa"/>
          </w:tcPr>
          <w:p w14:paraId="182A01BA"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1AFC2D1A" w14:textId="1E90EC74" w:rsidR="00952594" w:rsidRPr="00A06656" w:rsidRDefault="00952594" w:rsidP="00563860">
            <w:pPr>
              <w:pStyle w:val="MAPtabletext"/>
              <w:rPr>
                <w:color w:val="000000" w:themeColor="text1"/>
                <w:lang w:val="en-US"/>
              </w:rPr>
            </w:pPr>
            <w:r w:rsidRPr="00A06656">
              <w:rPr>
                <w:color w:val="000000" w:themeColor="text1"/>
                <w:lang w:val="en-US"/>
              </w:rPr>
              <w:t xml:space="preserve">General population </w:t>
            </w:r>
          </w:p>
        </w:tc>
        <w:tc>
          <w:tcPr>
            <w:tcW w:w="2234" w:type="dxa"/>
          </w:tcPr>
          <w:p w14:paraId="38CBD43D" w14:textId="07CBE811" w:rsidR="00952594" w:rsidRPr="00A06656" w:rsidRDefault="00952594" w:rsidP="00563860">
            <w:pPr>
              <w:pStyle w:val="MAPtabletext"/>
              <w:rPr>
                <w:color w:val="000000" w:themeColor="text1"/>
                <w:lang w:val="en-US"/>
              </w:rPr>
            </w:pPr>
            <w:r w:rsidRPr="00A06656">
              <w:rPr>
                <w:color w:val="000000" w:themeColor="text1"/>
                <w:lang w:val="en-US"/>
              </w:rPr>
              <w:t>PWS patients: 18 (17; NR [NR]); 54.2%</w:t>
            </w:r>
          </w:p>
          <w:p w14:paraId="575B0E8B" w14:textId="34928DDF" w:rsidR="00952594" w:rsidRPr="00A06656" w:rsidRDefault="00952594" w:rsidP="00563860">
            <w:pPr>
              <w:pStyle w:val="MAPtabletext"/>
              <w:rPr>
                <w:color w:val="000000" w:themeColor="text1"/>
                <w:lang w:val="en-US"/>
              </w:rPr>
            </w:pPr>
            <w:r w:rsidRPr="00A06656">
              <w:rPr>
                <w:color w:val="000000" w:themeColor="text1"/>
                <w:lang w:val="en-US"/>
              </w:rPr>
              <w:t>General population: 18 (17; NR [NR]); 54.2%</w:t>
            </w:r>
          </w:p>
        </w:tc>
        <w:tc>
          <w:tcPr>
            <w:tcW w:w="1616" w:type="dxa"/>
          </w:tcPr>
          <w:p w14:paraId="5B49CB01" w14:textId="76204219" w:rsidR="00952594" w:rsidRPr="00A06656" w:rsidRDefault="00952594" w:rsidP="00563860">
            <w:pPr>
              <w:pStyle w:val="MAPtabletext"/>
              <w:rPr>
                <w:color w:val="000000" w:themeColor="text1"/>
                <w:lang w:val="en-US"/>
              </w:rPr>
            </w:pPr>
            <w:r w:rsidRPr="00A06656">
              <w:rPr>
                <w:color w:val="000000" w:themeColor="text1"/>
                <w:lang w:val="en-US"/>
              </w:rPr>
              <w:t>01 January 1977 to 31 December 2012 (36 years)</w:t>
            </w:r>
          </w:p>
        </w:tc>
        <w:tc>
          <w:tcPr>
            <w:tcW w:w="1835" w:type="dxa"/>
          </w:tcPr>
          <w:p w14:paraId="4E94BAC8" w14:textId="77777777" w:rsidR="00952594" w:rsidRPr="00A06656" w:rsidRDefault="00952594" w:rsidP="00563860">
            <w:pPr>
              <w:pStyle w:val="MAPtabletext"/>
              <w:rPr>
                <w:color w:val="000000" w:themeColor="text1"/>
                <w:lang w:val="en-US"/>
              </w:rPr>
            </w:pPr>
            <w:r w:rsidRPr="00A06656">
              <w:rPr>
                <w:color w:val="000000" w:themeColor="text1"/>
                <w:lang w:val="en-US"/>
              </w:rPr>
              <w:t>Mortality rate</w:t>
            </w:r>
          </w:p>
          <w:p w14:paraId="38FDBD68" w14:textId="3ACE74AE" w:rsidR="00952594" w:rsidRPr="00A06656" w:rsidRDefault="00952594" w:rsidP="00563860">
            <w:pPr>
              <w:pStyle w:val="MAPtabletext"/>
              <w:rPr>
                <w:color w:val="000000" w:themeColor="text1"/>
                <w:lang w:val="en-US"/>
              </w:rPr>
            </w:pPr>
            <w:r w:rsidRPr="00A06656">
              <w:rPr>
                <w:color w:val="000000" w:themeColor="text1"/>
                <w:lang w:val="en-US"/>
              </w:rPr>
              <w:t>Risk of death</w:t>
            </w:r>
          </w:p>
        </w:tc>
      </w:tr>
      <w:tr w:rsidR="00952594" w:rsidRPr="00A06656" w14:paraId="00572B93" w14:textId="77777777" w:rsidTr="007B0DD9">
        <w:trPr>
          <w:cantSplit/>
        </w:trPr>
        <w:tc>
          <w:tcPr>
            <w:tcW w:w="1536" w:type="dxa"/>
          </w:tcPr>
          <w:p w14:paraId="06724A6C" w14:textId="1F155B36" w:rsidR="00952594" w:rsidRPr="00A06656" w:rsidRDefault="00952594" w:rsidP="00563860">
            <w:pPr>
              <w:pStyle w:val="MAPtabletext"/>
              <w:rPr>
                <w:color w:val="000000" w:themeColor="text1"/>
                <w:lang w:val="en-US"/>
              </w:rPr>
            </w:pPr>
            <w:proofErr w:type="spellStart"/>
            <w:r w:rsidRPr="00A06656">
              <w:rPr>
                <w:color w:val="000000" w:themeColor="text1"/>
                <w:lang w:val="en-US"/>
              </w:rPr>
              <w:t>Manzardo</w:t>
            </w:r>
            <w:proofErr w:type="spellEnd"/>
            <w:r w:rsidRPr="00A06656">
              <w:rPr>
                <w:color w:val="000000" w:themeColor="text1"/>
                <w:lang w:val="en-US"/>
              </w:rPr>
              <w:t xml:space="preserve"> et al. </w:t>
            </w:r>
            <w:r w:rsidR="004B682E" w:rsidRPr="00A06656">
              <w:rPr>
                <w:color w:val="000000" w:themeColor="text1"/>
                <w:lang w:val="en-US"/>
              </w:rPr>
              <w:t xml:space="preserve">(2018) </w:t>
            </w:r>
            <w:r w:rsidR="00624AF5">
              <w:rPr>
                <w:color w:val="000000" w:themeColor="text1"/>
                <w:lang w:val="en-US"/>
              </w:rPr>
              <w:fldChar w:fldCharType="begin">
                <w:fldData xml:space="preserve">PEVuZE5vdGU+PENpdGU+PEF1dGhvcj5NYW56YXJkbzwvQXV0aG9yPjxZZWFyPjIwMTg8L1llYXI+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YW56YXJkbzwvQXV0aG9yPjxZZWFyPjIwMTg8L1llYXI+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6)</w:t>
            </w:r>
            <w:r w:rsidR="00624AF5">
              <w:rPr>
                <w:color w:val="000000" w:themeColor="text1"/>
                <w:lang w:val="en-US"/>
              </w:rPr>
              <w:fldChar w:fldCharType="end"/>
            </w:r>
          </w:p>
        </w:tc>
        <w:tc>
          <w:tcPr>
            <w:tcW w:w="1702" w:type="dxa"/>
          </w:tcPr>
          <w:p w14:paraId="699DD318" w14:textId="7ACFD273" w:rsidR="00952594" w:rsidRPr="00A06656" w:rsidRDefault="004B682E" w:rsidP="00563860">
            <w:pPr>
              <w:pStyle w:val="MAPtabletext"/>
              <w:rPr>
                <w:color w:val="000000" w:themeColor="text1"/>
                <w:lang w:val="en-US"/>
              </w:rPr>
            </w:pPr>
            <w:r w:rsidRPr="00A06656">
              <w:rPr>
                <w:color w:val="000000" w:themeColor="text1"/>
                <w:lang w:val="en-US"/>
              </w:rPr>
              <w:t>Retrospective cohort study</w:t>
            </w:r>
          </w:p>
        </w:tc>
        <w:tc>
          <w:tcPr>
            <w:tcW w:w="1634" w:type="dxa"/>
          </w:tcPr>
          <w:p w14:paraId="66B832F5" w14:textId="11C97FD7"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4387C8C8" w14:textId="7A3A0A88" w:rsidR="00952594" w:rsidRPr="00A06656" w:rsidRDefault="00952594" w:rsidP="00563860">
            <w:pPr>
              <w:pStyle w:val="MAPtabletext"/>
              <w:rPr>
                <w:color w:val="000000" w:themeColor="text1"/>
                <w:lang w:val="en-US"/>
              </w:rPr>
            </w:pPr>
            <w:r w:rsidRPr="00A06656">
              <w:rPr>
                <w:color w:val="000000" w:themeColor="text1"/>
                <w:lang w:val="en-US"/>
              </w:rPr>
              <w:t>486</w:t>
            </w:r>
          </w:p>
        </w:tc>
        <w:tc>
          <w:tcPr>
            <w:tcW w:w="1987" w:type="dxa"/>
          </w:tcPr>
          <w:p w14:paraId="4B2E6A16" w14:textId="1FB302C9"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4EA8A821" w14:textId="0941EC8D" w:rsidR="00952594" w:rsidRPr="00A06656" w:rsidRDefault="00952594" w:rsidP="00563860">
            <w:pPr>
              <w:pStyle w:val="MAPtabletext"/>
              <w:rPr>
                <w:color w:val="000000" w:themeColor="text1"/>
                <w:lang w:val="en-US"/>
              </w:rPr>
            </w:pPr>
            <w:r w:rsidRPr="00A06656">
              <w:rPr>
                <w:color w:val="000000" w:themeColor="text1"/>
                <w:lang w:val="en-US"/>
              </w:rPr>
              <w:t>NR; 45%</w:t>
            </w:r>
          </w:p>
        </w:tc>
        <w:tc>
          <w:tcPr>
            <w:tcW w:w="1616" w:type="dxa"/>
          </w:tcPr>
          <w:p w14:paraId="3746E789" w14:textId="636A018F" w:rsidR="00952594" w:rsidRPr="00A06656" w:rsidRDefault="00952594" w:rsidP="00563860">
            <w:pPr>
              <w:pStyle w:val="MAPtabletext"/>
              <w:rPr>
                <w:color w:val="000000" w:themeColor="text1"/>
                <w:lang w:val="en-US"/>
              </w:rPr>
            </w:pPr>
            <w:r w:rsidRPr="00A06656">
              <w:rPr>
                <w:color w:val="000000" w:themeColor="text1"/>
                <w:lang w:val="en-US"/>
              </w:rPr>
              <w:t>1975 to 2000 (25 years) and 2000-2015 (15 years)</w:t>
            </w:r>
          </w:p>
        </w:tc>
        <w:tc>
          <w:tcPr>
            <w:tcW w:w="1835" w:type="dxa"/>
          </w:tcPr>
          <w:p w14:paraId="74CABB6A" w14:textId="77777777" w:rsidR="00952594" w:rsidRPr="00A06656" w:rsidRDefault="00952594" w:rsidP="00563860">
            <w:pPr>
              <w:pStyle w:val="MAPtabletext"/>
              <w:rPr>
                <w:color w:val="000000" w:themeColor="text1"/>
                <w:lang w:val="en-US"/>
              </w:rPr>
            </w:pPr>
            <w:r w:rsidRPr="00A06656">
              <w:rPr>
                <w:color w:val="000000" w:themeColor="text1"/>
                <w:lang w:val="en-US"/>
              </w:rPr>
              <w:t>Cause of death</w:t>
            </w:r>
          </w:p>
          <w:p w14:paraId="362D3BAD" w14:textId="2084C400" w:rsidR="00952594" w:rsidRPr="00A06656" w:rsidRDefault="00952594" w:rsidP="00563860">
            <w:pPr>
              <w:pStyle w:val="MAPtabletext"/>
              <w:rPr>
                <w:color w:val="000000" w:themeColor="text1"/>
                <w:lang w:val="en-US"/>
              </w:rPr>
            </w:pPr>
            <w:r w:rsidRPr="00A06656">
              <w:rPr>
                <w:color w:val="000000" w:themeColor="text1"/>
                <w:lang w:val="en-US"/>
              </w:rPr>
              <w:t>Risk of death</w:t>
            </w:r>
          </w:p>
        </w:tc>
      </w:tr>
      <w:tr w:rsidR="00952594" w:rsidRPr="00A06656" w14:paraId="542C7647" w14:textId="77777777" w:rsidTr="007B0DD9">
        <w:trPr>
          <w:cantSplit/>
        </w:trPr>
        <w:tc>
          <w:tcPr>
            <w:tcW w:w="1536" w:type="dxa"/>
          </w:tcPr>
          <w:p w14:paraId="5F6D2402" w14:textId="26C430D1" w:rsidR="00952594" w:rsidRPr="00A06656" w:rsidRDefault="00952594" w:rsidP="00563860">
            <w:pPr>
              <w:pStyle w:val="MAPtabletext"/>
              <w:rPr>
                <w:color w:val="000000" w:themeColor="text1"/>
                <w:lang w:val="en-US"/>
              </w:rPr>
            </w:pPr>
            <w:r w:rsidRPr="00A06656">
              <w:rPr>
                <w:color w:val="000000" w:themeColor="text1"/>
                <w:lang w:val="en-US"/>
              </w:rPr>
              <w:t xml:space="preserve">McCandless et al. </w:t>
            </w:r>
            <w:r w:rsidR="004B682E" w:rsidRPr="00A06656">
              <w:rPr>
                <w:color w:val="000000" w:themeColor="text1"/>
                <w:lang w:val="en-US"/>
              </w:rPr>
              <w:t xml:space="preserve">(2020) </w:t>
            </w:r>
            <w:r w:rsidR="00624AF5">
              <w:rPr>
                <w:color w:val="000000" w:themeColor="text1"/>
                <w:lang w:val="en-US"/>
              </w:rPr>
              <w:fldChar w:fldCharType="begin">
                <w:fldData xml:space="preserve">PEVuZE5vdGU+PENpdGU+PEF1dGhvcj5NY0NhbmRsZXNzPC9BdXRob3I+PFllYXI+MjAyMDwvWWVh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Y0NhbmRsZXNzPC9BdXRob3I+PFllYXI+MjAyMDwvWWVh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7)</w:t>
            </w:r>
            <w:r w:rsidR="00624AF5">
              <w:rPr>
                <w:color w:val="000000" w:themeColor="text1"/>
                <w:lang w:val="en-US"/>
              </w:rPr>
              <w:fldChar w:fldCharType="end"/>
            </w:r>
          </w:p>
        </w:tc>
        <w:tc>
          <w:tcPr>
            <w:tcW w:w="1702" w:type="dxa"/>
          </w:tcPr>
          <w:p w14:paraId="790B5B88" w14:textId="1D64E0C9" w:rsidR="00952594" w:rsidRPr="00A06656" w:rsidRDefault="004B682E" w:rsidP="00563860">
            <w:pPr>
              <w:pStyle w:val="MAPtabletext"/>
              <w:rPr>
                <w:color w:val="000000" w:themeColor="text1"/>
                <w:lang w:val="en-US"/>
              </w:rPr>
            </w:pPr>
            <w:r w:rsidRPr="00A06656">
              <w:rPr>
                <w:color w:val="000000" w:themeColor="text1"/>
                <w:lang w:val="en-US"/>
              </w:rPr>
              <w:t>Medical claims data study</w:t>
            </w:r>
          </w:p>
        </w:tc>
        <w:tc>
          <w:tcPr>
            <w:tcW w:w="1634" w:type="dxa"/>
          </w:tcPr>
          <w:p w14:paraId="43C36572" w14:textId="42102F0C"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3A1795C4" w14:textId="01E9C9C3" w:rsidR="00952594" w:rsidRPr="00A06656" w:rsidRDefault="00952594" w:rsidP="00563860">
            <w:pPr>
              <w:pStyle w:val="MAPtabletext"/>
              <w:rPr>
                <w:color w:val="000000" w:themeColor="text1"/>
                <w:lang w:val="en-US"/>
              </w:rPr>
            </w:pPr>
            <w:r w:rsidRPr="00A06656">
              <w:rPr>
                <w:color w:val="000000" w:themeColor="text1"/>
                <w:lang w:val="en-US"/>
              </w:rPr>
              <w:t>8,870</w:t>
            </w:r>
          </w:p>
        </w:tc>
        <w:tc>
          <w:tcPr>
            <w:tcW w:w="1987" w:type="dxa"/>
          </w:tcPr>
          <w:p w14:paraId="35D94164" w14:textId="00EDEE9F"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6AAE7437" w14:textId="442DD443" w:rsidR="00952594" w:rsidRPr="00A06656" w:rsidRDefault="00952594" w:rsidP="00563860">
            <w:pPr>
              <w:pStyle w:val="MAPtabletext"/>
              <w:rPr>
                <w:color w:val="000000" w:themeColor="text1"/>
                <w:lang w:val="en-US"/>
              </w:rPr>
            </w:pPr>
            <w:r w:rsidRPr="00A06656">
              <w:rPr>
                <w:color w:val="000000" w:themeColor="text1"/>
                <w:lang w:val="en-US"/>
              </w:rPr>
              <w:t>NR (NR; 21 [NR]); NR</w:t>
            </w:r>
          </w:p>
        </w:tc>
        <w:tc>
          <w:tcPr>
            <w:tcW w:w="1616" w:type="dxa"/>
          </w:tcPr>
          <w:p w14:paraId="41AD487C" w14:textId="5A580567" w:rsidR="00952594" w:rsidRPr="00A06656" w:rsidRDefault="00952594" w:rsidP="00563860">
            <w:pPr>
              <w:pStyle w:val="MAPtabletext"/>
              <w:rPr>
                <w:color w:val="000000" w:themeColor="text1"/>
                <w:lang w:val="en-US"/>
              </w:rPr>
            </w:pPr>
            <w:r w:rsidRPr="00A06656">
              <w:rPr>
                <w:color w:val="000000" w:themeColor="text1"/>
                <w:lang w:val="en-US"/>
              </w:rPr>
              <w:t>2012 to 2014 (2 years)</w:t>
            </w:r>
          </w:p>
        </w:tc>
        <w:tc>
          <w:tcPr>
            <w:tcW w:w="1835" w:type="dxa"/>
          </w:tcPr>
          <w:p w14:paraId="7DD431B5" w14:textId="77777777" w:rsidR="00952594" w:rsidRPr="00A06656" w:rsidRDefault="00952594" w:rsidP="00563860">
            <w:pPr>
              <w:pStyle w:val="MAPtabletext"/>
              <w:rPr>
                <w:color w:val="000000" w:themeColor="text1"/>
                <w:lang w:val="en-US"/>
              </w:rPr>
            </w:pPr>
            <w:r w:rsidRPr="00A06656">
              <w:rPr>
                <w:color w:val="000000" w:themeColor="text1"/>
                <w:lang w:val="en-US"/>
              </w:rPr>
              <w:t>Mortality rate</w:t>
            </w:r>
          </w:p>
          <w:p w14:paraId="2FC2831B" w14:textId="5083DF2B" w:rsidR="00952594" w:rsidRPr="00A06656" w:rsidRDefault="00952594" w:rsidP="00563860">
            <w:pPr>
              <w:pStyle w:val="MAPtabletext"/>
              <w:rPr>
                <w:color w:val="000000" w:themeColor="text1"/>
                <w:lang w:val="en-US"/>
              </w:rPr>
            </w:pPr>
            <w:r w:rsidRPr="00A06656">
              <w:rPr>
                <w:color w:val="000000" w:themeColor="text1"/>
                <w:lang w:val="en-US"/>
              </w:rPr>
              <w:t>Life expectancy</w:t>
            </w:r>
          </w:p>
        </w:tc>
      </w:tr>
      <w:tr w:rsidR="00952594" w:rsidRPr="00A06656" w14:paraId="0003240F" w14:textId="77777777" w:rsidTr="007B0DD9">
        <w:trPr>
          <w:cantSplit/>
        </w:trPr>
        <w:tc>
          <w:tcPr>
            <w:tcW w:w="1536" w:type="dxa"/>
          </w:tcPr>
          <w:p w14:paraId="773D184B" w14:textId="00DB6408" w:rsidR="00952594" w:rsidRPr="00A06656" w:rsidRDefault="00952594" w:rsidP="00563860">
            <w:pPr>
              <w:pStyle w:val="MAPtabletext"/>
              <w:rPr>
                <w:color w:val="000000" w:themeColor="text1"/>
                <w:lang w:val="en-US"/>
              </w:rPr>
            </w:pPr>
            <w:proofErr w:type="spellStart"/>
            <w:r w:rsidRPr="00A06656">
              <w:rPr>
                <w:color w:val="000000" w:themeColor="text1"/>
                <w:lang w:val="en-US"/>
              </w:rPr>
              <w:t>Pacoricona</w:t>
            </w:r>
            <w:proofErr w:type="spellEnd"/>
            <w:r w:rsidRPr="00A06656">
              <w:rPr>
                <w:color w:val="000000" w:themeColor="text1"/>
                <w:lang w:val="en-US"/>
              </w:rPr>
              <w:t xml:space="preserve"> et al. </w:t>
            </w:r>
            <w:r w:rsidR="004B682E" w:rsidRPr="00A06656">
              <w:rPr>
                <w:color w:val="000000" w:themeColor="text1"/>
                <w:lang w:val="en-US"/>
              </w:rPr>
              <w:t xml:space="preserve">(2019) </w:t>
            </w:r>
            <w:r w:rsidR="00624AF5">
              <w:rPr>
                <w:color w:val="000000" w:themeColor="text1"/>
                <w:lang w:val="en-US"/>
              </w:rPr>
              <w:fldChar w:fldCharType="begin">
                <w:fldData xml:space="preserve">PEVuZE5vdGU+PENpdGU+PEF1dGhvcj5QYWNvcmljb25hIEFsZmFybzwvQXV0aG9yPjxZZWFyPjIw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YWNvcmljb25hIEFsZmFybzwvQXV0aG9yPjxZZWFyPjIw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w:t>
            </w:r>
            <w:r w:rsidR="00624AF5">
              <w:rPr>
                <w:color w:val="000000" w:themeColor="text1"/>
                <w:lang w:val="en-US"/>
              </w:rPr>
              <w:fldChar w:fldCharType="end"/>
            </w:r>
          </w:p>
        </w:tc>
        <w:tc>
          <w:tcPr>
            <w:tcW w:w="1702" w:type="dxa"/>
          </w:tcPr>
          <w:p w14:paraId="7DD9F61F" w14:textId="48DCC2CB" w:rsidR="00952594" w:rsidRPr="00A06656" w:rsidRDefault="004B682E" w:rsidP="00563860">
            <w:pPr>
              <w:pStyle w:val="MAPtabletext"/>
              <w:rPr>
                <w:color w:val="000000" w:themeColor="text1"/>
                <w:lang w:val="en-US"/>
              </w:rPr>
            </w:pPr>
            <w:r w:rsidRPr="00A06656">
              <w:rPr>
                <w:color w:val="000000" w:themeColor="text1"/>
                <w:lang w:val="en-US"/>
              </w:rPr>
              <w:t>Retrospective observational study</w:t>
            </w:r>
          </w:p>
        </w:tc>
        <w:tc>
          <w:tcPr>
            <w:tcW w:w="1634" w:type="dxa"/>
          </w:tcPr>
          <w:p w14:paraId="2DC3ED49" w14:textId="5829B94A"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5072E442" w14:textId="53B63A07" w:rsidR="00952594" w:rsidRPr="00A06656" w:rsidRDefault="00952594" w:rsidP="00563860">
            <w:pPr>
              <w:pStyle w:val="MAPtabletext"/>
              <w:rPr>
                <w:color w:val="000000" w:themeColor="text1"/>
                <w:lang w:val="en-US"/>
              </w:rPr>
            </w:pPr>
            <w:r w:rsidRPr="00A06656">
              <w:rPr>
                <w:color w:val="000000" w:themeColor="text1"/>
                <w:lang w:val="en-US"/>
              </w:rPr>
              <w:t>104</w:t>
            </w:r>
          </w:p>
        </w:tc>
        <w:tc>
          <w:tcPr>
            <w:tcW w:w="1987" w:type="dxa"/>
          </w:tcPr>
          <w:p w14:paraId="10DCF8D6" w14:textId="77777777" w:rsidR="00952594" w:rsidRPr="00A06656" w:rsidRDefault="00952594" w:rsidP="00563860">
            <w:pPr>
              <w:pStyle w:val="MAPtabletext"/>
              <w:rPr>
                <w:color w:val="000000" w:themeColor="text1"/>
                <w:lang w:val="en-US"/>
              </w:rPr>
            </w:pPr>
            <w:r w:rsidRPr="00A06656">
              <w:rPr>
                <w:color w:val="000000" w:themeColor="text1"/>
                <w:lang w:val="en-US"/>
              </w:rPr>
              <w:t>Pediatric PWS patients</w:t>
            </w:r>
          </w:p>
          <w:p w14:paraId="62AB908A" w14:textId="0842D880" w:rsidR="00952594" w:rsidRPr="00A06656" w:rsidRDefault="00952594" w:rsidP="00563860">
            <w:pPr>
              <w:pStyle w:val="MAPtabletext"/>
              <w:rPr>
                <w:color w:val="000000" w:themeColor="text1"/>
                <w:lang w:val="en-US"/>
              </w:rPr>
            </w:pPr>
            <w:r w:rsidRPr="00A06656">
              <w:rPr>
                <w:color w:val="000000" w:themeColor="text1"/>
                <w:lang w:val="en-US"/>
              </w:rPr>
              <w:t>Adult PWS patients</w:t>
            </w:r>
          </w:p>
        </w:tc>
        <w:tc>
          <w:tcPr>
            <w:tcW w:w="2234" w:type="dxa"/>
          </w:tcPr>
          <w:p w14:paraId="0778672B" w14:textId="5A087A9A" w:rsidR="00952594" w:rsidRPr="00A06656" w:rsidRDefault="00952594" w:rsidP="00563860">
            <w:pPr>
              <w:pStyle w:val="MAPtabletext"/>
              <w:rPr>
                <w:color w:val="000000" w:themeColor="text1"/>
                <w:lang w:val="en-US"/>
              </w:rPr>
            </w:pPr>
            <w:r w:rsidRPr="00A06656">
              <w:rPr>
                <w:color w:val="000000" w:themeColor="text1"/>
                <w:lang w:val="en-US"/>
              </w:rPr>
              <w:t>Pediatric PWS patients: NR; 59%</w:t>
            </w:r>
          </w:p>
          <w:p w14:paraId="6AD4F2CB" w14:textId="44A43941" w:rsidR="00952594" w:rsidRPr="00A06656" w:rsidRDefault="00952594" w:rsidP="00563860">
            <w:pPr>
              <w:pStyle w:val="MAPtabletext"/>
              <w:rPr>
                <w:color w:val="000000" w:themeColor="text1"/>
                <w:lang w:val="en-US"/>
              </w:rPr>
            </w:pPr>
            <w:r w:rsidRPr="00A06656">
              <w:rPr>
                <w:color w:val="000000" w:themeColor="text1"/>
                <w:lang w:val="en-US"/>
              </w:rPr>
              <w:t>Adult PWS patients: NR; 44%</w:t>
            </w:r>
          </w:p>
        </w:tc>
        <w:tc>
          <w:tcPr>
            <w:tcW w:w="1616" w:type="dxa"/>
          </w:tcPr>
          <w:p w14:paraId="06734ED6" w14:textId="61AF90EB" w:rsidR="00952594" w:rsidRPr="00A06656" w:rsidRDefault="00952594" w:rsidP="00563860">
            <w:pPr>
              <w:pStyle w:val="MAPtabletext"/>
              <w:rPr>
                <w:color w:val="000000" w:themeColor="text1"/>
                <w:lang w:val="en-US"/>
              </w:rPr>
            </w:pPr>
            <w:r w:rsidRPr="00A06656">
              <w:rPr>
                <w:color w:val="000000" w:themeColor="text1"/>
                <w:lang w:val="en-US"/>
              </w:rPr>
              <w:t>2004 to 2014 (10 years)</w:t>
            </w:r>
          </w:p>
        </w:tc>
        <w:tc>
          <w:tcPr>
            <w:tcW w:w="1835" w:type="dxa"/>
          </w:tcPr>
          <w:p w14:paraId="2757712C" w14:textId="77777777" w:rsidR="00952594" w:rsidRPr="00A06656" w:rsidRDefault="00952594" w:rsidP="00563860">
            <w:pPr>
              <w:pStyle w:val="MAPtabletext"/>
              <w:rPr>
                <w:color w:val="000000" w:themeColor="text1"/>
                <w:lang w:val="en-US"/>
              </w:rPr>
            </w:pPr>
            <w:r w:rsidRPr="00A06656">
              <w:rPr>
                <w:color w:val="000000" w:themeColor="text1"/>
                <w:lang w:val="en-US"/>
              </w:rPr>
              <w:t>Life expectancy</w:t>
            </w:r>
          </w:p>
          <w:p w14:paraId="10A4093D" w14:textId="609D6ABE" w:rsidR="00952594" w:rsidRPr="00A06656" w:rsidRDefault="00952594" w:rsidP="00563860">
            <w:pPr>
              <w:pStyle w:val="MAPtabletext"/>
              <w:rPr>
                <w:color w:val="000000" w:themeColor="text1"/>
                <w:lang w:val="en-US"/>
              </w:rPr>
            </w:pPr>
            <w:r w:rsidRPr="00A06656">
              <w:rPr>
                <w:color w:val="000000" w:themeColor="text1"/>
                <w:lang w:val="en-US"/>
              </w:rPr>
              <w:t>Cause of death</w:t>
            </w:r>
          </w:p>
        </w:tc>
      </w:tr>
      <w:tr w:rsidR="00952594" w:rsidRPr="00A06656" w14:paraId="446EDD0B" w14:textId="77777777" w:rsidTr="007B0DD9">
        <w:trPr>
          <w:cantSplit/>
        </w:trPr>
        <w:tc>
          <w:tcPr>
            <w:tcW w:w="1536" w:type="dxa"/>
          </w:tcPr>
          <w:p w14:paraId="348DEEF9" w14:textId="2C85D773" w:rsidR="00952594" w:rsidRPr="00A06656" w:rsidRDefault="00952594" w:rsidP="00563860">
            <w:pPr>
              <w:pStyle w:val="MAPtabletext"/>
              <w:rPr>
                <w:color w:val="000000" w:themeColor="text1"/>
                <w:lang w:val="en-US"/>
              </w:rPr>
            </w:pPr>
            <w:r w:rsidRPr="00A06656">
              <w:rPr>
                <w:color w:val="000000" w:themeColor="text1"/>
                <w:lang w:val="en-US"/>
              </w:rPr>
              <w:t xml:space="preserve">Proffit et al. </w:t>
            </w:r>
            <w:r w:rsidR="004B682E" w:rsidRPr="00A06656">
              <w:rPr>
                <w:color w:val="000000" w:themeColor="text1"/>
                <w:lang w:val="en-US"/>
              </w:rPr>
              <w:t xml:space="preserve">(2019) </w:t>
            </w:r>
            <w:r w:rsidR="00624AF5">
              <w:rPr>
                <w:color w:val="000000" w:themeColor="text1"/>
                <w:lang w:val="en-US"/>
              </w:rPr>
              <w:fldChar w:fldCharType="begin">
                <w:fldData xml:space="preserve">PEVuZE5vdGU+PENpdGU+PEF1dGhvcj5Qcm9mZml0dDwvQXV0aG9yPjxZZWFyPjIwMTk8L1llYXI+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cm9mZml0dDwvQXV0aG9yPjxZZWFyPjIwMTk8L1llYXI+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w:t>
            </w:r>
            <w:r w:rsidR="00624AF5">
              <w:rPr>
                <w:color w:val="000000" w:themeColor="text1"/>
                <w:lang w:val="en-US"/>
              </w:rPr>
              <w:fldChar w:fldCharType="end"/>
            </w:r>
          </w:p>
        </w:tc>
        <w:tc>
          <w:tcPr>
            <w:tcW w:w="1702" w:type="dxa"/>
          </w:tcPr>
          <w:p w14:paraId="44158E3D" w14:textId="25411122" w:rsidR="00952594" w:rsidRPr="00A06656" w:rsidRDefault="004B682E" w:rsidP="00563860">
            <w:pPr>
              <w:pStyle w:val="MAPtabletext"/>
              <w:rPr>
                <w:color w:val="000000" w:themeColor="text1"/>
                <w:lang w:val="en-US"/>
              </w:rPr>
            </w:pPr>
            <w:r w:rsidRPr="00A06656">
              <w:rPr>
                <w:color w:val="000000" w:themeColor="text1"/>
                <w:lang w:val="en-US"/>
              </w:rPr>
              <w:t>Questionnaire based study</w:t>
            </w:r>
          </w:p>
        </w:tc>
        <w:tc>
          <w:tcPr>
            <w:tcW w:w="1634" w:type="dxa"/>
          </w:tcPr>
          <w:p w14:paraId="09FE9474" w14:textId="7B5AA490"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0691D4E6" w14:textId="053E71B0" w:rsidR="00952594" w:rsidRPr="00A06656" w:rsidRDefault="00952594" w:rsidP="00563860">
            <w:pPr>
              <w:pStyle w:val="MAPtabletext"/>
              <w:rPr>
                <w:color w:val="000000" w:themeColor="text1"/>
                <w:lang w:val="en-US"/>
              </w:rPr>
            </w:pPr>
            <w:r w:rsidRPr="00A06656">
              <w:rPr>
                <w:color w:val="000000" w:themeColor="text1"/>
                <w:lang w:val="en-US"/>
              </w:rPr>
              <w:t>2,029</w:t>
            </w:r>
          </w:p>
        </w:tc>
        <w:tc>
          <w:tcPr>
            <w:tcW w:w="1987" w:type="dxa"/>
          </w:tcPr>
          <w:p w14:paraId="23A13C38" w14:textId="67CAFD2D" w:rsidR="00952594" w:rsidRPr="00A06656" w:rsidRDefault="00952594" w:rsidP="00563860">
            <w:pPr>
              <w:pStyle w:val="MAPtabletext"/>
              <w:rPr>
                <w:color w:val="000000" w:themeColor="text1"/>
                <w:lang w:val="en-US"/>
              </w:rPr>
            </w:pPr>
            <w:r w:rsidRPr="00A06656">
              <w:rPr>
                <w:color w:val="000000" w:themeColor="text1"/>
                <w:lang w:val="en-US"/>
              </w:rPr>
              <w:t xml:space="preserve">PWS patients </w:t>
            </w:r>
          </w:p>
        </w:tc>
        <w:tc>
          <w:tcPr>
            <w:tcW w:w="2234" w:type="dxa"/>
          </w:tcPr>
          <w:p w14:paraId="7B9000D0" w14:textId="4E4465C3" w:rsidR="00952594" w:rsidRPr="00A06656" w:rsidRDefault="00952594" w:rsidP="00563860">
            <w:pPr>
              <w:pStyle w:val="MAPtabletext"/>
              <w:rPr>
                <w:color w:val="000000" w:themeColor="text1"/>
                <w:lang w:val="en-US"/>
              </w:rPr>
            </w:pPr>
            <w:r w:rsidRPr="00A06656">
              <w:rPr>
                <w:color w:val="000000" w:themeColor="text1"/>
                <w:lang w:val="en-US"/>
              </w:rPr>
              <w:t>22.3</w:t>
            </w:r>
            <w:r w:rsidR="00696D57" w:rsidRPr="00A06656">
              <w:rPr>
                <w:color w:val="000000" w:themeColor="text1"/>
                <w:lang w:val="en-US"/>
              </w:rPr>
              <w:t>7</w:t>
            </w:r>
            <w:r w:rsidRPr="00A06656">
              <w:rPr>
                <w:color w:val="000000" w:themeColor="text1"/>
                <w:lang w:val="en-US"/>
              </w:rPr>
              <w:t xml:space="preserve"> (12.96; NR [NR]); 51.6%</w:t>
            </w:r>
          </w:p>
        </w:tc>
        <w:tc>
          <w:tcPr>
            <w:tcW w:w="1616" w:type="dxa"/>
          </w:tcPr>
          <w:p w14:paraId="5E7C2EE9" w14:textId="4EABB3D7"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5D208A84" w14:textId="5415BDBC" w:rsidR="00952594" w:rsidRPr="00A06656" w:rsidRDefault="00952594" w:rsidP="00563860">
            <w:pPr>
              <w:pStyle w:val="MAPtabletext"/>
              <w:rPr>
                <w:color w:val="000000" w:themeColor="text1"/>
                <w:lang w:val="en-US"/>
              </w:rPr>
            </w:pPr>
            <w:r w:rsidRPr="00A06656">
              <w:rPr>
                <w:color w:val="000000" w:themeColor="text1"/>
                <w:lang w:val="en-US"/>
              </w:rPr>
              <w:t>Life expectancy</w:t>
            </w:r>
          </w:p>
        </w:tc>
      </w:tr>
      <w:tr w:rsidR="00952594" w:rsidRPr="00A06656" w14:paraId="3F600EB9" w14:textId="77777777" w:rsidTr="007B0DD9">
        <w:trPr>
          <w:cantSplit/>
        </w:trPr>
        <w:tc>
          <w:tcPr>
            <w:tcW w:w="1536" w:type="dxa"/>
          </w:tcPr>
          <w:p w14:paraId="3D21428C" w14:textId="5728E0FD" w:rsidR="00952594" w:rsidRPr="00A06656" w:rsidRDefault="00952594" w:rsidP="00563860">
            <w:pPr>
              <w:pStyle w:val="MAPtabletext"/>
              <w:rPr>
                <w:color w:val="000000" w:themeColor="text1"/>
                <w:lang w:val="en-US"/>
              </w:rPr>
            </w:pPr>
            <w:r w:rsidRPr="00A06656">
              <w:rPr>
                <w:color w:val="000000" w:themeColor="text1"/>
                <w:lang w:val="en-US"/>
              </w:rPr>
              <w:t xml:space="preserve">Proffit et al. </w:t>
            </w:r>
            <w:r w:rsidR="004B682E" w:rsidRPr="00A06656">
              <w:rPr>
                <w:color w:val="000000" w:themeColor="text1"/>
                <w:lang w:val="en-US"/>
              </w:rPr>
              <w:t xml:space="preserve">(2019) </w:t>
            </w:r>
            <w:r w:rsidR="00624AF5">
              <w:rPr>
                <w:color w:val="000000" w:themeColor="text1"/>
                <w:lang w:val="en-US"/>
              </w:rPr>
              <w:fldChar w:fldCharType="begin">
                <w:fldData xml:space="preserve">PEVuZE5vdGU+PENpdGU+PEF1dGhvcj5Qcm9mZml0PC9BdXRob3I+PFllYXI+MjAxOTwvWWVhcj48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cm9mZml0PC9BdXRob3I+PFllYXI+MjAxOTwvWWVhcj48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w:t>
            </w:r>
            <w:r w:rsidR="00624AF5">
              <w:rPr>
                <w:color w:val="000000" w:themeColor="text1"/>
                <w:lang w:val="en-US"/>
              </w:rPr>
              <w:fldChar w:fldCharType="end"/>
            </w:r>
          </w:p>
        </w:tc>
        <w:tc>
          <w:tcPr>
            <w:tcW w:w="1702" w:type="dxa"/>
          </w:tcPr>
          <w:p w14:paraId="4002D405" w14:textId="212D0EF0" w:rsidR="00952594" w:rsidRPr="00A06656" w:rsidRDefault="004B682E" w:rsidP="00563860">
            <w:pPr>
              <w:pStyle w:val="MAPtabletext"/>
              <w:rPr>
                <w:color w:val="000000" w:themeColor="text1"/>
                <w:lang w:val="en-US"/>
              </w:rPr>
            </w:pPr>
            <w:r w:rsidRPr="00A06656">
              <w:rPr>
                <w:color w:val="000000" w:themeColor="text1"/>
                <w:lang w:val="en-US"/>
              </w:rPr>
              <w:t>Questionnaire based study</w:t>
            </w:r>
          </w:p>
        </w:tc>
        <w:tc>
          <w:tcPr>
            <w:tcW w:w="1634" w:type="dxa"/>
          </w:tcPr>
          <w:p w14:paraId="478C9184" w14:textId="59906CEA"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76B75CA7" w14:textId="4C1915D8" w:rsidR="00952594" w:rsidRPr="00A06656" w:rsidRDefault="00952594" w:rsidP="00563860">
            <w:pPr>
              <w:pStyle w:val="MAPtabletext"/>
              <w:rPr>
                <w:color w:val="000000" w:themeColor="text1"/>
                <w:lang w:val="en-US"/>
              </w:rPr>
            </w:pPr>
            <w:r w:rsidRPr="00A06656">
              <w:rPr>
                <w:color w:val="000000" w:themeColor="text1"/>
                <w:lang w:val="en-US"/>
              </w:rPr>
              <w:t>2,029</w:t>
            </w:r>
          </w:p>
        </w:tc>
        <w:tc>
          <w:tcPr>
            <w:tcW w:w="1987" w:type="dxa"/>
          </w:tcPr>
          <w:p w14:paraId="736A5B7D" w14:textId="13576F59"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5244CF1B" w14:textId="2BA81FBA" w:rsidR="00952594" w:rsidRPr="00A06656" w:rsidRDefault="00952594" w:rsidP="00563860">
            <w:pPr>
              <w:pStyle w:val="MAPtabletext"/>
              <w:rPr>
                <w:color w:val="000000" w:themeColor="text1"/>
                <w:lang w:val="en-US"/>
              </w:rPr>
            </w:pPr>
            <w:r w:rsidRPr="00A06656">
              <w:rPr>
                <w:color w:val="000000" w:themeColor="text1"/>
                <w:lang w:val="en-US"/>
              </w:rPr>
              <w:t>NR; NR</w:t>
            </w:r>
          </w:p>
        </w:tc>
        <w:tc>
          <w:tcPr>
            <w:tcW w:w="1616" w:type="dxa"/>
          </w:tcPr>
          <w:p w14:paraId="34CA3306" w14:textId="3F1E3852"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4C143C74" w14:textId="694BA7F9" w:rsidR="00952594" w:rsidRPr="00A06656" w:rsidRDefault="00952594" w:rsidP="00563860">
            <w:pPr>
              <w:pStyle w:val="MAPtabletext"/>
              <w:rPr>
                <w:color w:val="000000" w:themeColor="text1"/>
                <w:lang w:val="en-US"/>
              </w:rPr>
            </w:pPr>
            <w:r w:rsidRPr="00A06656">
              <w:rPr>
                <w:color w:val="000000" w:themeColor="text1"/>
                <w:lang w:val="en-US"/>
              </w:rPr>
              <w:t>Life expectancy</w:t>
            </w:r>
          </w:p>
        </w:tc>
      </w:tr>
      <w:tr w:rsidR="00952594" w:rsidRPr="00A06656" w14:paraId="08FB34BC" w14:textId="77777777" w:rsidTr="004E7CD1">
        <w:trPr>
          <w:cantSplit/>
        </w:trPr>
        <w:tc>
          <w:tcPr>
            <w:tcW w:w="1536" w:type="dxa"/>
            <w:tcBorders>
              <w:bottom w:val="single" w:sz="4" w:space="0" w:color="auto"/>
            </w:tcBorders>
          </w:tcPr>
          <w:p w14:paraId="1D5E32EF" w14:textId="47E1D70F"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Whittington et al. </w:t>
            </w:r>
            <w:r w:rsidR="004B682E" w:rsidRPr="00A06656">
              <w:rPr>
                <w:color w:val="000000" w:themeColor="text1"/>
                <w:lang w:val="en-US"/>
              </w:rPr>
              <w:t xml:space="preserve">(2015) </w:t>
            </w:r>
            <w:r w:rsidR="00624AF5">
              <w:rPr>
                <w:color w:val="000000" w:themeColor="text1"/>
                <w:lang w:val="en-US"/>
              </w:rPr>
              <w:fldChar w:fldCharType="begin">
                <w:fldData xml:space="preserve">PEVuZE5vdGU+PENpdGU+PEF1dGhvcj5XaGl0dGluZ3RvbjwvQXV0aG9yPjxZZWFyPjIwMTU8L1ll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XaGl0dGluZ3RvbjwvQXV0aG9yPjxZZWFyPjIwMTU8L1ll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w:t>
            </w:r>
            <w:r w:rsidR="00624AF5">
              <w:rPr>
                <w:color w:val="000000" w:themeColor="text1"/>
                <w:lang w:val="en-US"/>
              </w:rPr>
              <w:fldChar w:fldCharType="end"/>
            </w:r>
          </w:p>
        </w:tc>
        <w:tc>
          <w:tcPr>
            <w:tcW w:w="1702" w:type="dxa"/>
            <w:tcBorders>
              <w:bottom w:val="single" w:sz="4" w:space="0" w:color="auto"/>
            </w:tcBorders>
          </w:tcPr>
          <w:p w14:paraId="41D4C4B4" w14:textId="31813FA2" w:rsidR="00952594" w:rsidRPr="00A06656" w:rsidRDefault="00952594" w:rsidP="00563860">
            <w:pPr>
              <w:pStyle w:val="MAPtabletext"/>
              <w:rPr>
                <w:color w:val="000000" w:themeColor="text1"/>
                <w:lang w:val="en-US"/>
              </w:rPr>
            </w:pPr>
            <w:r w:rsidRPr="00A06656">
              <w:rPr>
                <w:color w:val="000000" w:themeColor="text1"/>
                <w:lang w:val="en-US"/>
              </w:rPr>
              <w:t>Population-based cohort study</w:t>
            </w:r>
          </w:p>
        </w:tc>
        <w:tc>
          <w:tcPr>
            <w:tcW w:w="1634" w:type="dxa"/>
            <w:tcBorders>
              <w:bottom w:val="single" w:sz="4" w:space="0" w:color="auto"/>
            </w:tcBorders>
          </w:tcPr>
          <w:p w14:paraId="1A8B0AFB" w14:textId="4672F11C" w:rsidR="00952594" w:rsidRPr="00A06656" w:rsidRDefault="00952594" w:rsidP="00563860">
            <w:pPr>
              <w:pStyle w:val="MAPtabletext"/>
              <w:rPr>
                <w:color w:val="000000" w:themeColor="text1"/>
                <w:lang w:val="en-US"/>
              </w:rPr>
            </w:pPr>
            <w:r w:rsidRPr="00A06656">
              <w:rPr>
                <w:color w:val="000000" w:themeColor="text1"/>
                <w:lang w:val="en-US"/>
              </w:rPr>
              <w:t>UK</w:t>
            </w:r>
          </w:p>
        </w:tc>
        <w:tc>
          <w:tcPr>
            <w:tcW w:w="1414" w:type="dxa"/>
            <w:tcBorders>
              <w:bottom w:val="single" w:sz="4" w:space="0" w:color="auto"/>
            </w:tcBorders>
          </w:tcPr>
          <w:p w14:paraId="6330EDA3" w14:textId="42988F0C" w:rsidR="00952594" w:rsidRPr="00A06656" w:rsidRDefault="00952594" w:rsidP="00563860">
            <w:pPr>
              <w:pStyle w:val="MAPtabletext"/>
              <w:rPr>
                <w:color w:val="000000" w:themeColor="text1"/>
                <w:lang w:val="en-US"/>
              </w:rPr>
            </w:pPr>
            <w:r w:rsidRPr="00A06656">
              <w:rPr>
                <w:color w:val="000000" w:themeColor="text1"/>
                <w:lang w:val="en-US"/>
              </w:rPr>
              <w:t>62</w:t>
            </w:r>
          </w:p>
        </w:tc>
        <w:tc>
          <w:tcPr>
            <w:tcW w:w="1987" w:type="dxa"/>
            <w:tcBorders>
              <w:bottom w:val="single" w:sz="4" w:space="0" w:color="auto"/>
            </w:tcBorders>
          </w:tcPr>
          <w:p w14:paraId="671977BB" w14:textId="71B48AF6"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Borders>
              <w:bottom w:val="single" w:sz="4" w:space="0" w:color="auto"/>
            </w:tcBorders>
          </w:tcPr>
          <w:p w14:paraId="571321E4" w14:textId="063673E3" w:rsidR="00952594" w:rsidRPr="00A06656" w:rsidRDefault="00952594" w:rsidP="00563860">
            <w:pPr>
              <w:pStyle w:val="MAPtabletext"/>
              <w:rPr>
                <w:color w:val="000000" w:themeColor="text1"/>
                <w:lang w:val="en-US"/>
              </w:rPr>
            </w:pPr>
            <w:r w:rsidRPr="00A06656">
              <w:rPr>
                <w:color w:val="000000" w:themeColor="text1"/>
                <w:lang w:val="en-US"/>
              </w:rPr>
              <w:t>NR; NR</w:t>
            </w:r>
          </w:p>
        </w:tc>
        <w:tc>
          <w:tcPr>
            <w:tcW w:w="1616" w:type="dxa"/>
            <w:tcBorders>
              <w:bottom w:val="single" w:sz="4" w:space="0" w:color="auto"/>
            </w:tcBorders>
          </w:tcPr>
          <w:p w14:paraId="14080352" w14:textId="6585E5B0" w:rsidR="00952594" w:rsidRPr="00A06656" w:rsidRDefault="00952594" w:rsidP="00563860">
            <w:pPr>
              <w:pStyle w:val="MAPtabletext"/>
              <w:rPr>
                <w:color w:val="000000" w:themeColor="text1"/>
                <w:lang w:val="en-US"/>
              </w:rPr>
            </w:pPr>
            <w:r w:rsidRPr="00A06656">
              <w:rPr>
                <w:color w:val="000000" w:themeColor="text1"/>
                <w:lang w:val="en-US"/>
              </w:rPr>
              <w:t>1998 to 2009 (11 years)</w:t>
            </w:r>
          </w:p>
        </w:tc>
        <w:tc>
          <w:tcPr>
            <w:tcW w:w="1835" w:type="dxa"/>
            <w:tcBorders>
              <w:bottom w:val="single" w:sz="4" w:space="0" w:color="auto"/>
            </w:tcBorders>
          </w:tcPr>
          <w:p w14:paraId="5CC98B12" w14:textId="77777777" w:rsidR="00952594" w:rsidRPr="00A06656" w:rsidRDefault="00952594" w:rsidP="00563860">
            <w:pPr>
              <w:pStyle w:val="MAPtabletext"/>
              <w:rPr>
                <w:color w:val="000000" w:themeColor="text1"/>
                <w:lang w:val="en-US"/>
              </w:rPr>
            </w:pPr>
            <w:r w:rsidRPr="00A06656">
              <w:rPr>
                <w:color w:val="000000" w:themeColor="text1"/>
                <w:lang w:val="en-US"/>
              </w:rPr>
              <w:t>Mortality rate</w:t>
            </w:r>
          </w:p>
          <w:p w14:paraId="0697835E" w14:textId="7D9750D0" w:rsidR="00351977" w:rsidRPr="00A06656" w:rsidRDefault="00351977" w:rsidP="00563860">
            <w:pPr>
              <w:pStyle w:val="MAPtabletext"/>
              <w:rPr>
                <w:color w:val="000000" w:themeColor="text1"/>
                <w:lang w:val="en-US"/>
              </w:rPr>
            </w:pPr>
            <w:r w:rsidRPr="00A06656">
              <w:rPr>
                <w:color w:val="000000" w:themeColor="text1"/>
                <w:lang w:val="en-US"/>
              </w:rPr>
              <w:t>Cause of death</w:t>
            </w:r>
          </w:p>
          <w:p w14:paraId="12740BF3" w14:textId="77777777" w:rsidR="00952594" w:rsidRPr="00A06656" w:rsidRDefault="00952594" w:rsidP="00563860">
            <w:pPr>
              <w:pStyle w:val="MAPtabletext"/>
              <w:rPr>
                <w:color w:val="000000" w:themeColor="text1"/>
                <w:lang w:val="en-US"/>
              </w:rPr>
            </w:pPr>
          </w:p>
        </w:tc>
      </w:tr>
      <w:tr w:rsidR="00952594" w:rsidRPr="00A06656" w14:paraId="6C348E6C" w14:textId="0CF37697" w:rsidTr="004E7CD1">
        <w:trPr>
          <w:cantSplit/>
        </w:trPr>
        <w:tc>
          <w:tcPr>
            <w:tcW w:w="13958" w:type="dxa"/>
            <w:gridSpan w:val="8"/>
            <w:tcBorders>
              <w:top w:val="single" w:sz="4" w:space="0" w:color="auto"/>
              <w:bottom w:val="single" w:sz="4" w:space="0" w:color="auto"/>
            </w:tcBorders>
          </w:tcPr>
          <w:p w14:paraId="7319279D" w14:textId="0AB11C31" w:rsidR="00952594" w:rsidRPr="00A06656" w:rsidRDefault="00952594" w:rsidP="00563860">
            <w:pPr>
              <w:pStyle w:val="MAPtabletext"/>
              <w:rPr>
                <w:b/>
                <w:color w:val="000000" w:themeColor="text1"/>
                <w:lang w:val="en-US"/>
              </w:rPr>
            </w:pPr>
            <w:r w:rsidRPr="00A06656">
              <w:rPr>
                <w:b/>
                <w:color w:val="000000" w:themeColor="text1"/>
                <w:lang w:val="en-US"/>
              </w:rPr>
              <w:t>Humanistic burden</w:t>
            </w:r>
          </w:p>
        </w:tc>
      </w:tr>
      <w:tr w:rsidR="00952594" w:rsidRPr="00A06656" w14:paraId="00D5CC47" w14:textId="77777777" w:rsidTr="004E7CD1">
        <w:trPr>
          <w:cantSplit/>
        </w:trPr>
        <w:tc>
          <w:tcPr>
            <w:tcW w:w="1536" w:type="dxa"/>
            <w:tcBorders>
              <w:top w:val="single" w:sz="4" w:space="0" w:color="auto"/>
            </w:tcBorders>
          </w:tcPr>
          <w:p w14:paraId="5B2532CF" w14:textId="09561A50" w:rsidR="00952594" w:rsidRPr="00A06656" w:rsidRDefault="00952594" w:rsidP="00563860">
            <w:pPr>
              <w:pStyle w:val="MAPtabletext"/>
              <w:rPr>
                <w:color w:val="000000" w:themeColor="text1"/>
                <w:lang w:val="en-US"/>
              </w:rPr>
            </w:pPr>
            <w:r w:rsidRPr="00A06656">
              <w:rPr>
                <w:color w:val="000000" w:themeColor="text1"/>
                <w:lang w:val="en-US"/>
              </w:rPr>
              <w:t xml:space="preserve">Adams et al. </w:t>
            </w:r>
            <w:r w:rsidR="004B682E" w:rsidRPr="00A06656">
              <w:rPr>
                <w:color w:val="000000" w:themeColor="text1"/>
                <w:lang w:val="en-US"/>
              </w:rPr>
              <w:t>(2018)</w:t>
            </w:r>
            <w:r w:rsidR="005C405B" w:rsidRPr="00A06656">
              <w:rPr>
                <w:color w:val="000000" w:themeColor="text1"/>
                <w:lang w:val="en-US"/>
              </w:rPr>
              <w:t xml:space="preserve"> </w:t>
            </w:r>
            <w:r w:rsidR="00624AF5">
              <w:rPr>
                <w:color w:val="000000" w:themeColor="text1"/>
                <w:lang w:val="en-US"/>
              </w:rPr>
              <w:fldChar w:fldCharType="begin">
                <w:fldData xml:space="preserve">PEVuZE5vdGU+PENpdGU+PEF1dGhvcj5BZGFtczwvQXV0aG9yPjxZZWFyPjIwMTg8L1llYXI+PFJl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BZGFtczwvQXV0aG9yPjxZZWFyPjIwMTg8L1llYXI+PFJl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2)</w:t>
            </w:r>
            <w:r w:rsidR="00624AF5">
              <w:rPr>
                <w:color w:val="000000" w:themeColor="text1"/>
                <w:lang w:val="en-US"/>
              </w:rPr>
              <w:fldChar w:fldCharType="end"/>
            </w:r>
          </w:p>
        </w:tc>
        <w:tc>
          <w:tcPr>
            <w:tcW w:w="1702" w:type="dxa"/>
            <w:tcBorders>
              <w:top w:val="single" w:sz="4" w:space="0" w:color="auto"/>
            </w:tcBorders>
          </w:tcPr>
          <w:p w14:paraId="3D1B1F11" w14:textId="72EFB25C"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 with Bayesian methodology</w:t>
            </w:r>
          </w:p>
        </w:tc>
        <w:tc>
          <w:tcPr>
            <w:tcW w:w="1634" w:type="dxa"/>
            <w:tcBorders>
              <w:top w:val="single" w:sz="4" w:space="0" w:color="auto"/>
            </w:tcBorders>
          </w:tcPr>
          <w:p w14:paraId="5483B048" w14:textId="6A79AE39" w:rsidR="00952594" w:rsidRPr="00A06656" w:rsidRDefault="00952594" w:rsidP="00563860">
            <w:pPr>
              <w:pStyle w:val="MAPtabletext"/>
              <w:rPr>
                <w:color w:val="000000" w:themeColor="text1"/>
                <w:lang w:val="en-US"/>
              </w:rPr>
            </w:pPr>
            <w:r w:rsidRPr="00A06656">
              <w:rPr>
                <w:color w:val="000000" w:themeColor="text1"/>
                <w:lang w:val="en-US"/>
              </w:rPr>
              <w:t>UK</w:t>
            </w:r>
          </w:p>
        </w:tc>
        <w:tc>
          <w:tcPr>
            <w:tcW w:w="1414" w:type="dxa"/>
            <w:tcBorders>
              <w:top w:val="single" w:sz="4" w:space="0" w:color="auto"/>
            </w:tcBorders>
          </w:tcPr>
          <w:p w14:paraId="5B0EA394" w14:textId="5EE3EE85" w:rsidR="00952594" w:rsidRPr="00A06656" w:rsidRDefault="00952594" w:rsidP="00563860">
            <w:pPr>
              <w:pStyle w:val="MAPtabletext"/>
              <w:rPr>
                <w:color w:val="000000" w:themeColor="text1"/>
                <w:lang w:val="en-US"/>
              </w:rPr>
            </w:pPr>
            <w:r w:rsidRPr="00A06656">
              <w:rPr>
                <w:color w:val="000000" w:themeColor="text1"/>
                <w:lang w:val="en-US"/>
              </w:rPr>
              <w:t xml:space="preserve">712 (PWS: 101) </w:t>
            </w:r>
          </w:p>
        </w:tc>
        <w:tc>
          <w:tcPr>
            <w:tcW w:w="1987" w:type="dxa"/>
            <w:tcBorders>
              <w:top w:val="single" w:sz="4" w:space="0" w:color="auto"/>
            </w:tcBorders>
          </w:tcPr>
          <w:p w14:paraId="61384A8E" w14:textId="77777777" w:rsidR="00952594" w:rsidRPr="00A06656" w:rsidRDefault="00952594" w:rsidP="00563860">
            <w:pPr>
              <w:pStyle w:val="MAPtabletext"/>
              <w:rPr>
                <w:color w:val="000000" w:themeColor="text1"/>
                <w:lang w:val="en-US"/>
              </w:rPr>
            </w:pPr>
            <w:r w:rsidRPr="00A06656">
              <w:rPr>
                <w:color w:val="000000" w:themeColor="text1"/>
                <w:lang w:val="en-US"/>
              </w:rPr>
              <w:t>PWS mothers</w:t>
            </w:r>
          </w:p>
          <w:p w14:paraId="17010C59" w14:textId="5B3034FF" w:rsidR="00952594" w:rsidRPr="00A06656" w:rsidRDefault="00952594" w:rsidP="00563860">
            <w:pPr>
              <w:pStyle w:val="MAPtabletext"/>
              <w:rPr>
                <w:color w:val="000000" w:themeColor="text1"/>
                <w:lang w:val="en-US"/>
              </w:rPr>
            </w:pPr>
            <w:r w:rsidRPr="00A06656">
              <w:rPr>
                <w:color w:val="000000" w:themeColor="text1"/>
                <w:lang w:val="en-US"/>
              </w:rPr>
              <w:t>Other rare disease mothers</w:t>
            </w:r>
          </w:p>
        </w:tc>
        <w:tc>
          <w:tcPr>
            <w:tcW w:w="2234" w:type="dxa"/>
            <w:tcBorders>
              <w:top w:val="single" w:sz="4" w:space="0" w:color="auto"/>
            </w:tcBorders>
          </w:tcPr>
          <w:p w14:paraId="75F8F788" w14:textId="24E14A2C" w:rsidR="00952594" w:rsidRPr="00A06656" w:rsidRDefault="00952594" w:rsidP="00563860">
            <w:pPr>
              <w:pStyle w:val="MAPtabletext"/>
              <w:rPr>
                <w:color w:val="000000" w:themeColor="text1"/>
                <w:lang w:val="en-US"/>
              </w:rPr>
            </w:pPr>
            <w:r w:rsidRPr="00A06656">
              <w:rPr>
                <w:color w:val="000000" w:themeColor="text1"/>
                <w:lang w:val="en-US"/>
              </w:rPr>
              <w:t>PWS mothers: 44.5 (8.5; NR [NR]); 100%</w:t>
            </w:r>
          </w:p>
          <w:p w14:paraId="1E4381C2" w14:textId="45F91E4B" w:rsidR="00952594" w:rsidRPr="00A06656" w:rsidRDefault="00952594" w:rsidP="00563860">
            <w:pPr>
              <w:pStyle w:val="MAPtabletext"/>
              <w:rPr>
                <w:color w:val="000000" w:themeColor="text1"/>
                <w:lang w:val="en-US"/>
              </w:rPr>
            </w:pPr>
            <w:r w:rsidRPr="00A06656">
              <w:rPr>
                <w:color w:val="000000" w:themeColor="text1"/>
                <w:lang w:val="en-US"/>
              </w:rPr>
              <w:t>PWS child: 12.2 (8.1; NR [2-45]); 47.7%</w:t>
            </w:r>
          </w:p>
        </w:tc>
        <w:tc>
          <w:tcPr>
            <w:tcW w:w="1616" w:type="dxa"/>
            <w:tcBorders>
              <w:top w:val="single" w:sz="4" w:space="0" w:color="auto"/>
            </w:tcBorders>
          </w:tcPr>
          <w:p w14:paraId="1ED5B7A3" w14:textId="022DC747"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Borders>
              <w:top w:val="single" w:sz="4" w:space="0" w:color="auto"/>
            </w:tcBorders>
          </w:tcPr>
          <w:p w14:paraId="5D46D9D1"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07F2989F" w14:textId="021F14DA"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4CA382B0" w14:textId="77777777" w:rsidTr="007B0DD9">
        <w:trPr>
          <w:cantSplit/>
        </w:trPr>
        <w:tc>
          <w:tcPr>
            <w:tcW w:w="1536" w:type="dxa"/>
          </w:tcPr>
          <w:p w14:paraId="60CA1A85" w14:textId="1375AB30" w:rsidR="00952594" w:rsidRPr="00A06656" w:rsidRDefault="00E96C4F" w:rsidP="00563860">
            <w:pPr>
              <w:pStyle w:val="MAPtabletext"/>
              <w:rPr>
                <w:color w:val="000000" w:themeColor="text1"/>
                <w:lang w:val="en-US"/>
              </w:rPr>
            </w:pPr>
            <w:r w:rsidRPr="00A06656">
              <w:rPr>
                <w:color w:val="000000" w:themeColor="text1"/>
                <w:lang w:val="en-US"/>
              </w:rPr>
              <w:t>Al</w:t>
            </w:r>
            <w:r w:rsidR="00220EC3" w:rsidRPr="00A06656">
              <w:rPr>
                <w:color w:val="000000" w:themeColor="text1"/>
                <w:lang w:val="en-US"/>
              </w:rPr>
              <w:t>l</w:t>
            </w:r>
            <w:r w:rsidRPr="00A06656">
              <w:rPr>
                <w:color w:val="000000" w:themeColor="text1"/>
                <w:lang w:val="en-US"/>
              </w:rPr>
              <w:t xml:space="preserve">as et al. (2018) </w:t>
            </w:r>
            <w:r w:rsidR="00624AF5">
              <w:rPr>
                <w:color w:val="000000" w:themeColor="text1"/>
                <w:lang w:val="en-US"/>
              </w:rPr>
              <w:fldChar w:fldCharType="begin"/>
            </w:r>
            <w:r w:rsidR="00F868BD">
              <w:rPr>
                <w:color w:val="000000" w:themeColor="text1"/>
                <w:lang w:val="en-US"/>
              </w:rPr>
              <w:instrText xml:space="preserve"> ADDIN EN.CITE &lt;EndNote&gt;&lt;Cite&gt;&lt;Author&gt;Allas&lt;/Author&gt;&lt;Year&gt;2018&lt;/Year&gt;&lt;RecNum&gt;316&lt;/RecNum&gt;&lt;DisplayText&gt;(13)&lt;/DisplayText&gt;&lt;record&gt;&lt;rec-number&gt;316&lt;/rec-number&gt;&lt;foreign-keys&gt;&lt;key app="EN" db-id="rvaetrfvwewstrex996peaa2tpesxpd0f9fx" timestamp="1730211845" guid="1eedf470-2696-4185-ab42-e2bfec75c244"&gt;316&lt;/key&gt;&lt;/foreign-keys&gt;&lt;ref-type name="Journal Article"&gt;17&lt;/ref-type&gt;&lt;contributors&gt;&lt;authors&gt;&lt;author&gt;Allas, S., Caixàs A., Poitou C., Coupaye M., Thuilleaux D., Lorenzini F., Diene G., Crinò A., Illouz F., Grugni G., et al.&lt;/author&gt;&lt;/authors&gt;&lt;/contributors&gt;&lt;titles&gt;&lt;title&gt;AZP-531, an unacylated ghrelin analog, improves food-related behavior in patients with Prader-Willi syndrome: a randomized placebo-controlled trial&lt;/title&gt;&lt;secondary-title&gt;PloS one&lt;/secondary-title&gt;&lt;short-title&gt;AZP-531, an unacylated ghrelin analog, improves food-related behavior in patients with Prader-Willi syndrome: a randomized placebo-controlled trial&lt;/short-title&gt;&lt;/titles&gt;&lt;periodical&gt;&lt;full-title&gt;PLoS ONE [Electronic Resource]&lt;/full-title&gt;&lt;abbr-1&gt;PLoS ONE&lt;/abbr-1&gt;&lt;/periodical&gt;&lt;pages&gt;e0190849&lt;/pages&gt;&lt;volume&gt;13&lt;/volume&gt;&lt;number&gt;1&lt;/number&gt;&lt;keywords&gt;&lt;keyword&gt;Adolescent: Adult: Anti‐Obesity Agents [adverse effects, therapeutic use]: Appetite [drug effects, physiology]: Blood Glucose [drug effects]: Body Composition [drug effects]: Body Weight [drug effects]: Double‐Blind Method: Feeding Behavior [*drug effec&lt;/keyword&gt;&lt;/keywords&gt;&lt;dates&gt;&lt;year&gt;2018&lt;/year&gt;&lt;/dates&gt;&lt;accession-num&gt;CN-01446678&lt;/accession-num&gt;&lt;work-type&gt;Journal article&lt;/work-type&gt;&lt;urls&gt;&lt;related-urls&gt;&lt;url&gt;https://www.cochranelibrary.com/central/doi/10.1002/central/CN-01446678/full&lt;/url&gt;&lt;/related-urls&gt;&lt;/urls&gt;&lt;electronic-resource-num&gt;10.1371/journal.pone.0190849&lt;/electronic-resource-num&gt;&lt;/record&gt;&lt;/Cite&gt;&lt;/EndNote&gt;</w:instrText>
            </w:r>
            <w:r w:rsidR="00624AF5">
              <w:rPr>
                <w:color w:val="000000" w:themeColor="text1"/>
                <w:lang w:val="en-US"/>
              </w:rPr>
              <w:fldChar w:fldCharType="separate"/>
            </w:r>
            <w:r w:rsidR="00F868BD">
              <w:rPr>
                <w:noProof/>
                <w:color w:val="000000" w:themeColor="text1"/>
                <w:lang w:val="en-US"/>
              </w:rPr>
              <w:t>(13)</w:t>
            </w:r>
            <w:r w:rsidR="00624AF5">
              <w:rPr>
                <w:color w:val="000000" w:themeColor="text1"/>
                <w:lang w:val="en-US"/>
              </w:rPr>
              <w:fldChar w:fldCharType="end"/>
            </w:r>
          </w:p>
        </w:tc>
        <w:tc>
          <w:tcPr>
            <w:tcW w:w="1702" w:type="dxa"/>
          </w:tcPr>
          <w:p w14:paraId="4468392E" w14:textId="581454D3" w:rsidR="00952594" w:rsidRPr="00A06656" w:rsidRDefault="00952594" w:rsidP="00563860">
            <w:pPr>
              <w:pStyle w:val="MAPtabletext"/>
              <w:rPr>
                <w:color w:val="000000" w:themeColor="text1"/>
                <w:lang w:val="en-US"/>
              </w:rPr>
            </w:pPr>
            <w:r w:rsidRPr="00A06656">
              <w:rPr>
                <w:color w:val="000000" w:themeColor="text1"/>
                <w:lang w:val="en-US"/>
              </w:rPr>
              <w:t>Multicenter, randomized, placebo-controlled trial</w:t>
            </w:r>
          </w:p>
        </w:tc>
        <w:tc>
          <w:tcPr>
            <w:tcW w:w="1634" w:type="dxa"/>
          </w:tcPr>
          <w:p w14:paraId="1F070B41" w14:textId="77777777" w:rsidR="00952594" w:rsidRPr="00A06656" w:rsidRDefault="00952594" w:rsidP="00563860">
            <w:pPr>
              <w:pStyle w:val="MAPtabletext"/>
              <w:rPr>
                <w:color w:val="000000" w:themeColor="text1"/>
                <w:lang w:val="en-US"/>
              </w:rPr>
            </w:pPr>
            <w:r w:rsidRPr="00A06656">
              <w:rPr>
                <w:color w:val="000000" w:themeColor="text1"/>
                <w:lang w:val="en-US"/>
              </w:rPr>
              <w:t>France</w:t>
            </w:r>
          </w:p>
          <w:p w14:paraId="20D50523" w14:textId="2AA761CA" w:rsidR="00952594" w:rsidRPr="00A06656" w:rsidRDefault="00952594" w:rsidP="00563860">
            <w:pPr>
              <w:pStyle w:val="MAPtabletext"/>
              <w:rPr>
                <w:color w:val="000000" w:themeColor="text1"/>
                <w:lang w:val="en-US"/>
              </w:rPr>
            </w:pPr>
            <w:r w:rsidRPr="00A06656">
              <w:rPr>
                <w:color w:val="000000" w:themeColor="text1"/>
                <w:lang w:val="en-US"/>
              </w:rPr>
              <w:t>Italy</w:t>
            </w:r>
          </w:p>
          <w:p w14:paraId="6D6683E2" w14:textId="0F41C288" w:rsidR="00952594" w:rsidRPr="00A06656" w:rsidRDefault="00952594" w:rsidP="00563860">
            <w:pPr>
              <w:pStyle w:val="MAPtabletext"/>
              <w:rPr>
                <w:color w:val="000000" w:themeColor="text1"/>
                <w:lang w:val="en-US"/>
              </w:rPr>
            </w:pPr>
            <w:r w:rsidRPr="00A06656">
              <w:rPr>
                <w:color w:val="000000" w:themeColor="text1"/>
                <w:lang w:val="en-US"/>
              </w:rPr>
              <w:t>Spain</w:t>
            </w:r>
          </w:p>
        </w:tc>
        <w:tc>
          <w:tcPr>
            <w:tcW w:w="1414" w:type="dxa"/>
          </w:tcPr>
          <w:p w14:paraId="10DE5DB4" w14:textId="74265227" w:rsidR="00952594" w:rsidRPr="00A06656" w:rsidRDefault="00952594" w:rsidP="00563860">
            <w:pPr>
              <w:pStyle w:val="MAPtabletext"/>
              <w:rPr>
                <w:color w:val="000000" w:themeColor="text1"/>
                <w:lang w:val="en-US"/>
              </w:rPr>
            </w:pPr>
            <w:r w:rsidRPr="00A06656">
              <w:rPr>
                <w:color w:val="000000" w:themeColor="text1"/>
                <w:lang w:val="en-US"/>
              </w:rPr>
              <w:t>47</w:t>
            </w:r>
          </w:p>
        </w:tc>
        <w:tc>
          <w:tcPr>
            <w:tcW w:w="1987" w:type="dxa"/>
          </w:tcPr>
          <w:p w14:paraId="3DBD8BBF" w14:textId="7D2A9EFF"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30C5C593" w14:textId="378F8FF0" w:rsidR="00952594" w:rsidRPr="00A06656" w:rsidRDefault="00952594" w:rsidP="00563860">
            <w:pPr>
              <w:pStyle w:val="MAPtabletext"/>
              <w:rPr>
                <w:color w:val="000000" w:themeColor="text1"/>
                <w:lang w:val="en-US"/>
              </w:rPr>
            </w:pPr>
            <w:r w:rsidRPr="00A06656">
              <w:rPr>
                <w:color w:val="000000" w:themeColor="text1"/>
                <w:lang w:val="en-US"/>
              </w:rPr>
              <w:t>Treatment: 26.8 (6.7; NR [NR]); 35%</w:t>
            </w:r>
          </w:p>
          <w:p w14:paraId="2BA6F18F" w14:textId="1991B4E5" w:rsidR="00952594" w:rsidRPr="00A06656" w:rsidRDefault="00952594" w:rsidP="00563860">
            <w:pPr>
              <w:pStyle w:val="MAPtabletext"/>
              <w:rPr>
                <w:color w:val="000000" w:themeColor="text1"/>
                <w:lang w:val="en-US"/>
              </w:rPr>
            </w:pPr>
            <w:r w:rsidRPr="00A06656">
              <w:rPr>
                <w:color w:val="000000" w:themeColor="text1"/>
                <w:lang w:val="en-US"/>
              </w:rPr>
              <w:t>Placebo: 25.7 (5.6; NR [NR]); 67%</w:t>
            </w:r>
          </w:p>
        </w:tc>
        <w:tc>
          <w:tcPr>
            <w:tcW w:w="1616" w:type="dxa"/>
          </w:tcPr>
          <w:p w14:paraId="3E8DC641" w14:textId="4B4D0337" w:rsidR="00952594" w:rsidRPr="00A06656" w:rsidRDefault="00952594" w:rsidP="00563860">
            <w:pPr>
              <w:pStyle w:val="MAPtabletext"/>
              <w:rPr>
                <w:color w:val="000000" w:themeColor="text1"/>
                <w:lang w:val="en-US"/>
              </w:rPr>
            </w:pPr>
            <w:r w:rsidRPr="00A06656">
              <w:rPr>
                <w:color w:val="000000" w:themeColor="text1"/>
                <w:lang w:val="en-US"/>
              </w:rPr>
              <w:t>14 days</w:t>
            </w:r>
          </w:p>
        </w:tc>
        <w:tc>
          <w:tcPr>
            <w:tcW w:w="1835" w:type="dxa"/>
          </w:tcPr>
          <w:p w14:paraId="5FFB7424" w14:textId="4596F155"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3C973FD0" w14:textId="77777777" w:rsidTr="007B0DD9">
        <w:trPr>
          <w:cantSplit/>
        </w:trPr>
        <w:tc>
          <w:tcPr>
            <w:tcW w:w="1536" w:type="dxa"/>
          </w:tcPr>
          <w:p w14:paraId="5243BB6C" w14:textId="28B0650D" w:rsidR="00952594" w:rsidRPr="00A06656" w:rsidRDefault="00952594" w:rsidP="00563860">
            <w:pPr>
              <w:pStyle w:val="MAPtabletext"/>
              <w:rPr>
                <w:color w:val="000000" w:themeColor="text1"/>
                <w:lang w:val="en-US"/>
              </w:rPr>
            </w:pPr>
            <w:r w:rsidRPr="00A06656">
              <w:rPr>
                <w:color w:val="000000" w:themeColor="text1"/>
                <w:lang w:val="en-US"/>
              </w:rPr>
              <w:t xml:space="preserve">Amaro et al. </w:t>
            </w:r>
            <w:r w:rsidR="00E96C4F" w:rsidRPr="00A06656">
              <w:rPr>
                <w:color w:val="000000" w:themeColor="text1"/>
                <w:lang w:val="en-US"/>
              </w:rPr>
              <w:t xml:space="preserve">(2022) </w:t>
            </w:r>
            <w:r w:rsidR="00624AF5">
              <w:rPr>
                <w:color w:val="000000" w:themeColor="text1"/>
                <w:lang w:val="en-US"/>
              </w:rPr>
              <w:fldChar w:fldCharType="begin">
                <w:fldData xml:space="preserve">PEVuZE5vdGU+PENpdGU+PEF1dGhvcj5BbWFybzwvQXV0aG9yPjxZZWFyPjIwMjI8L1llYXI+PFJl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BbWFybzwvQXV0aG9yPjxZZWFyPjIwMjI8L1llYXI+PFJl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4)</w:t>
            </w:r>
            <w:r w:rsidR="00624AF5">
              <w:rPr>
                <w:color w:val="000000" w:themeColor="text1"/>
                <w:lang w:val="en-US"/>
              </w:rPr>
              <w:fldChar w:fldCharType="end"/>
            </w:r>
          </w:p>
        </w:tc>
        <w:tc>
          <w:tcPr>
            <w:tcW w:w="1702" w:type="dxa"/>
          </w:tcPr>
          <w:p w14:paraId="0B7A050A" w14:textId="61EB4E9D"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63200C33" w14:textId="3784DFDE" w:rsidR="00952594" w:rsidRPr="00A06656" w:rsidRDefault="00952594" w:rsidP="00563860">
            <w:pPr>
              <w:pStyle w:val="MAPtabletext"/>
              <w:rPr>
                <w:color w:val="000000" w:themeColor="text1"/>
                <w:lang w:val="en-US"/>
              </w:rPr>
            </w:pPr>
            <w:r w:rsidRPr="00A06656">
              <w:rPr>
                <w:color w:val="000000" w:themeColor="text1"/>
                <w:lang w:val="en-US"/>
              </w:rPr>
              <w:t>Brazil</w:t>
            </w:r>
          </w:p>
        </w:tc>
        <w:tc>
          <w:tcPr>
            <w:tcW w:w="1414" w:type="dxa"/>
          </w:tcPr>
          <w:p w14:paraId="5F80E9E0" w14:textId="7F8D1B0A" w:rsidR="00952594" w:rsidRPr="00A06656" w:rsidRDefault="00952594" w:rsidP="00563860">
            <w:pPr>
              <w:pStyle w:val="MAPtabletext"/>
              <w:rPr>
                <w:color w:val="000000" w:themeColor="text1"/>
                <w:lang w:val="en-US"/>
              </w:rPr>
            </w:pPr>
            <w:r w:rsidRPr="00A06656">
              <w:rPr>
                <w:color w:val="000000" w:themeColor="text1"/>
                <w:lang w:val="en-US"/>
              </w:rPr>
              <w:t>41</w:t>
            </w:r>
          </w:p>
        </w:tc>
        <w:tc>
          <w:tcPr>
            <w:tcW w:w="1987" w:type="dxa"/>
          </w:tcPr>
          <w:p w14:paraId="6F991F0C" w14:textId="63535534"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6049060B" w14:textId="05D577CE" w:rsidR="00952594" w:rsidRPr="00A06656" w:rsidRDefault="00952594" w:rsidP="00563860">
            <w:pPr>
              <w:pStyle w:val="MAPtabletext"/>
              <w:rPr>
                <w:color w:val="000000" w:themeColor="text1"/>
                <w:lang w:val="en-US"/>
              </w:rPr>
            </w:pPr>
            <w:r w:rsidRPr="00A06656">
              <w:rPr>
                <w:color w:val="000000" w:themeColor="text1"/>
                <w:lang w:val="en-US"/>
              </w:rPr>
              <w:t>11.62 (7.9; NR [NR]); 41.5%</w:t>
            </w:r>
          </w:p>
        </w:tc>
        <w:tc>
          <w:tcPr>
            <w:tcW w:w="1616" w:type="dxa"/>
          </w:tcPr>
          <w:p w14:paraId="6C79C968" w14:textId="707C999A"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771D9703"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17308CD3" w14:textId="453747D9"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0CD236D1" w14:textId="77777777" w:rsidTr="007B0DD9">
        <w:trPr>
          <w:cantSplit/>
        </w:trPr>
        <w:tc>
          <w:tcPr>
            <w:tcW w:w="1536" w:type="dxa"/>
          </w:tcPr>
          <w:p w14:paraId="291CE69A" w14:textId="07FB0461" w:rsidR="00952594" w:rsidRPr="00A06656" w:rsidRDefault="00952594" w:rsidP="00563860">
            <w:pPr>
              <w:pStyle w:val="MAPtabletext"/>
              <w:rPr>
                <w:color w:val="000000" w:themeColor="text1"/>
                <w:lang w:val="en-US"/>
              </w:rPr>
            </w:pPr>
            <w:r w:rsidRPr="00A06656">
              <w:rPr>
                <w:color w:val="000000" w:themeColor="text1"/>
                <w:lang w:val="en-US"/>
              </w:rPr>
              <w:t xml:space="preserve">Andrews et al. </w:t>
            </w:r>
            <w:r w:rsidR="00E96C4F" w:rsidRPr="00A06656">
              <w:rPr>
                <w:color w:val="000000" w:themeColor="text1"/>
                <w:lang w:val="en-US"/>
              </w:rPr>
              <w:t>(2024)</w:t>
            </w:r>
            <w:r w:rsidR="00AC015C" w:rsidRPr="00A06656">
              <w:rPr>
                <w:color w:val="000000" w:themeColor="text1"/>
                <w:lang w:val="en-US"/>
              </w:rPr>
              <w:t xml:space="preserve"> </w:t>
            </w:r>
            <w:r w:rsidR="00624AF5">
              <w:rPr>
                <w:color w:val="000000" w:themeColor="text1"/>
                <w:lang w:val="en-US"/>
              </w:rPr>
              <w:fldChar w:fldCharType="begin">
                <w:fldData xml:space="preserve">PEVuZE5vdGU+PENpdGU+PEF1dGhvcj5BbmRyZXdzPC9BdXRob3I+PFllYXI+MjAyNDwvWWVhcj48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BbmRyZXdzPC9BdXRob3I+PFllYXI+MjAyNDwvWWVhcj48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5)</w:t>
            </w:r>
            <w:r w:rsidR="00624AF5">
              <w:rPr>
                <w:color w:val="000000" w:themeColor="text1"/>
                <w:lang w:val="en-US"/>
              </w:rPr>
              <w:fldChar w:fldCharType="end"/>
            </w:r>
          </w:p>
        </w:tc>
        <w:tc>
          <w:tcPr>
            <w:tcW w:w="1702" w:type="dxa"/>
          </w:tcPr>
          <w:p w14:paraId="54C75AF7" w14:textId="206B7263"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7EF99855" w14:textId="1A6F92FB"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4855F694" w14:textId="31E2428F" w:rsidR="00952594" w:rsidRPr="00A06656" w:rsidRDefault="00952594" w:rsidP="00563860">
            <w:pPr>
              <w:pStyle w:val="MAPtabletext"/>
              <w:rPr>
                <w:color w:val="000000" w:themeColor="text1"/>
                <w:lang w:val="en-US"/>
              </w:rPr>
            </w:pPr>
            <w:r w:rsidRPr="00A06656">
              <w:rPr>
                <w:color w:val="000000" w:themeColor="text1"/>
                <w:lang w:val="en-US"/>
              </w:rPr>
              <w:t>99 (PWS; 17)</w:t>
            </w:r>
          </w:p>
        </w:tc>
        <w:tc>
          <w:tcPr>
            <w:tcW w:w="1987" w:type="dxa"/>
          </w:tcPr>
          <w:p w14:paraId="4BDD02DE" w14:textId="77777777" w:rsidR="00952594" w:rsidRPr="00A06656" w:rsidRDefault="00952594" w:rsidP="00563860">
            <w:pPr>
              <w:pStyle w:val="MAPtabletext"/>
              <w:rPr>
                <w:color w:val="000000" w:themeColor="text1"/>
                <w:lang w:val="en-US"/>
              </w:rPr>
            </w:pPr>
            <w:r w:rsidRPr="00A06656">
              <w:rPr>
                <w:color w:val="000000" w:themeColor="text1"/>
                <w:lang w:val="en-US"/>
              </w:rPr>
              <w:t>PWS children</w:t>
            </w:r>
          </w:p>
          <w:p w14:paraId="6BA92CC0" w14:textId="77777777" w:rsidR="00952594" w:rsidRPr="00A06656" w:rsidRDefault="00952594" w:rsidP="00563860">
            <w:pPr>
              <w:pStyle w:val="MAPtabletext"/>
              <w:rPr>
                <w:color w:val="000000" w:themeColor="text1"/>
                <w:lang w:val="en-US"/>
              </w:rPr>
            </w:pPr>
            <w:r w:rsidRPr="00A06656">
              <w:rPr>
                <w:color w:val="000000" w:themeColor="text1"/>
                <w:lang w:val="en-US"/>
              </w:rPr>
              <w:t>Children with other neurogenetic condition</w:t>
            </w:r>
          </w:p>
          <w:p w14:paraId="24E175CB" w14:textId="4DA59BE7" w:rsidR="00952594" w:rsidRPr="00A06656" w:rsidRDefault="00952594" w:rsidP="00563860">
            <w:pPr>
              <w:pStyle w:val="MAPtabletext"/>
              <w:rPr>
                <w:color w:val="000000" w:themeColor="text1"/>
                <w:lang w:val="en-US"/>
              </w:rPr>
            </w:pPr>
            <w:r w:rsidRPr="00A06656">
              <w:rPr>
                <w:color w:val="000000" w:themeColor="text1"/>
                <w:lang w:val="en-US"/>
              </w:rPr>
              <w:t>Age matched controls</w:t>
            </w:r>
          </w:p>
        </w:tc>
        <w:tc>
          <w:tcPr>
            <w:tcW w:w="2234" w:type="dxa"/>
          </w:tcPr>
          <w:p w14:paraId="34AF3F77" w14:textId="6961DFAB" w:rsidR="00952594" w:rsidRPr="00A06656" w:rsidRDefault="00952594" w:rsidP="00563860">
            <w:pPr>
              <w:pStyle w:val="MAPtabletext"/>
              <w:rPr>
                <w:color w:val="000000" w:themeColor="text1"/>
                <w:lang w:val="en-US"/>
              </w:rPr>
            </w:pPr>
            <w:r w:rsidRPr="00A06656">
              <w:rPr>
                <w:color w:val="000000" w:themeColor="text1"/>
                <w:lang w:val="en-US"/>
              </w:rPr>
              <w:t>PWS: 66.2 (9.4; NR [NR]) (months); 59%</w:t>
            </w:r>
          </w:p>
          <w:p w14:paraId="7870A10B" w14:textId="6ACE880C" w:rsidR="00952594" w:rsidRPr="00A06656" w:rsidRDefault="00952594" w:rsidP="00563860">
            <w:pPr>
              <w:pStyle w:val="MAPtabletext"/>
              <w:rPr>
                <w:color w:val="000000" w:themeColor="text1"/>
                <w:lang w:val="en-US"/>
              </w:rPr>
            </w:pPr>
            <w:r w:rsidRPr="00A06656">
              <w:rPr>
                <w:color w:val="000000" w:themeColor="text1"/>
                <w:lang w:val="en-US"/>
              </w:rPr>
              <w:t>Controls: 65.7 (11.0; NR [NR]) (months); 37%</w:t>
            </w:r>
          </w:p>
        </w:tc>
        <w:tc>
          <w:tcPr>
            <w:tcW w:w="1616" w:type="dxa"/>
          </w:tcPr>
          <w:p w14:paraId="13DF1AF6" w14:textId="6A554021"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7119FB7F" w14:textId="42C40BA5"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71CE0A0C" w14:textId="77777777" w:rsidTr="007B0DD9">
        <w:trPr>
          <w:cantSplit/>
        </w:trPr>
        <w:tc>
          <w:tcPr>
            <w:tcW w:w="1536" w:type="dxa"/>
          </w:tcPr>
          <w:p w14:paraId="0C93BE04" w14:textId="55BADC2F" w:rsidR="00952594" w:rsidRPr="00A06656" w:rsidRDefault="00952594" w:rsidP="00563860">
            <w:pPr>
              <w:pStyle w:val="MAPtabletext"/>
              <w:rPr>
                <w:color w:val="000000" w:themeColor="text1"/>
                <w:lang w:val="en-US"/>
              </w:rPr>
            </w:pPr>
            <w:proofErr w:type="spellStart"/>
            <w:r w:rsidRPr="00A06656">
              <w:rPr>
                <w:color w:val="000000" w:themeColor="text1"/>
                <w:lang w:val="en-US"/>
              </w:rPr>
              <w:t>Avrahamy</w:t>
            </w:r>
            <w:proofErr w:type="spellEnd"/>
            <w:r w:rsidRPr="00A06656">
              <w:rPr>
                <w:color w:val="000000" w:themeColor="text1"/>
                <w:lang w:val="en-US"/>
              </w:rPr>
              <w:t xml:space="preserve"> et al. </w:t>
            </w:r>
            <w:r w:rsidR="00E96C4F" w:rsidRPr="00A06656">
              <w:rPr>
                <w:color w:val="000000" w:themeColor="text1"/>
                <w:lang w:val="en-US"/>
              </w:rPr>
              <w:t xml:space="preserve">(2015) </w:t>
            </w:r>
            <w:r w:rsidR="00624AF5">
              <w:rPr>
                <w:color w:val="000000" w:themeColor="text1"/>
                <w:lang w:val="en-US"/>
              </w:rPr>
              <w:fldChar w:fldCharType="begin">
                <w:fldData xml:space="preserve">PEVuZE5vdGU+PENpdGU+PEF1dGhvcj5BdnJhaGFteTwvQXV0aG9yPjxZZWFyPjIwMTU8L1llYXI+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BdnJhaGFteTwvQXV0aG9yPjxZZWFyPjIwMTU8L1llYXI+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6)</w:t>
            </w:r>
            <w:r w:rsidR="00624AF5">
              <w:rPr>
                <w:color w:val="000000" w:themeColor="text1"/>
                <w:lang w:val="en-US"/>
              </w:rPr>
              <w:fldChar w:fldCharType="end"/>
            </w:r>
          </w:p>
        </w:tc>
        <w:tc>
          <w:tcPr>
            <w:tcW w:w="1702" w:type="dxa"/>
          </w:tcPr>
          <w:p w14:paraId="1AED4751" w14:textId="06C2FFA0" w:rsidR="00952594" w:rsidRPr="00A06656" w:rsidRDefault="00952594" w:rsidP="00563860">
            <w:pPr>
              <w:pStyle w:val="MAPtabletext"/>
              <w:rPr>
                <w:color w:val="000000" w:themeColor="text1"/>
                <w:lang w:val="en-US"/>
              </w:rPr>
            </w:pPr>
            <w:r w:rsidRPr="00A06656">
              <w:rPr>
                <w:color w:val="000000" w:themeColor="text1"/>
                <w:lang w:val="en-US"/>
              </w:rPr>
              <w:t>Questionnaire study</w:t>
            </w:r>
          </w:p>
        </w:tc>
        <w:tc>
          <w:tcPr>
            <w:tcW w:w="1634" w:type="dxa"/>
          </w:tcPr>
          <w:p w14:paraId="1BD5BA2E" w14:textId="3DACAD79" w:rsidR="00952594" w:rsidRPr="00A06656" w:rsidRDefault="00952594" w:rsidP="00563860">
            <w:pPr>
              <w:pStyle w:val="MAPtabletext"/>
              <w:rPr>
                <w:color w:val="000000" w:themeColor="text1"/>
                <w:lang w:val="en-US"/>
              </w:rPr>
            </w:pPr>
            <w:r w:rsidRPr="00A06656">
              <w:rPr>
                <w:color w:val="000000" w:themeColor="text1"/>
                <w:lang w:val="en-US"/>
              </w:rPr>
              <w:t>Israel</w:t>
            </w:r>
          </w:p>
        </w:tc>
        <w:tc>
          <w:tcPr>
            <w:tcW w:w="1414" w:type="dxa"/>
          </w:tcPr>
          <w:p w14:paraId="715442AF" w14:textId="4EEB2225" w:rsidR="00952594" w:rsidRPr="00A06656" w:rsidRDefault="00952594" w:rsidP="00563860">
            <w:pPr>
              <w:pStyle w:val="MAPtabletext"/>
              <w:rPr>
                <w:color w:val="000000" w:themeColor="text1"/>
                <w:lang w:val="en-US"/>
              </w:rPr>
            </w:pPr>
            <w:r w:rsidRPr="00A06656">
              <w:rPr>
                <w:color w:val="000000" w:themeColor="text1"/>
                <w:lang w:val="en-US"/>
              </w:rPr>
              <w:t xml:space="preserve">53 </w:t>
            </w:r>
          </w:p>
        </w:tc>
        <w:tc>
          <w:tcPr>
            <w:tcW w:w="1987" w:type="dxa"/>
          </w:tcPr>
          <w:p w14:paraId="488F3AD2" w14:textId="263BBC01"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39D05EE2" w14:textId="104627E7" w:rsidR="00952594" w:rsidRPr="00A06656" w:rsidRDefault="00952594" w:rsidP="00563860">
            <w:pPr>
              <w:pStyle w:val="MAPtabletext"/>
              <w:rPr>
                <w:color w:val="000000" w:themeColor="text1"/>
                <w:lang w:val="en-US"/>
              </w:rPr>
            </w:pPr>
            <w:r w:rsidRPr="00A06656">
              <w:rPr>
                <w:color w:val="000000" w:themeColor="text1"/>
                <w:lang w:val="en-US"/>
              </w:rPr>
              <w:t>23.6 (8.2; NR [NR]); 47%</w:t>
            </w:r>
          </w:p>
        </w:tc>
        <w:tc>
          <w:tcPr>
            <w:tcW w:w="1616" w:type="dxa"/>
          </w:tcPr>
          <w:p w14:paraId="09D4E0B7" w14:textId="76251C72"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281C6FB4" w14:textId="407027BA" w:rsidR="000D19FA" w:rsidRPr="00A06656" w:rsidRDefault="000D19FA" w:rsidP="00563860">
            <w:pPr>
              <w:pStyle w:val="MAPtabletext"/>
              <w:rPr>
                <w:color w:val="000000" w:themeColor="text1"/>
                <w:lang w:val="en-US"/>
              </w:rPr>
            </w:pPr>
            <w:r w:rsidRPr="00A06656">
              <w:rPr>
                <w:color w:val="000000" w:themeColor="text1"/>
                <w:lang w:val="en-US"/>
              </w:rPr>
              <w:t>QoL scale</w:t>
            </w:r>
          </w:p>
          <w:p w14:paraId="58D1D92C" w14:textId="77777777" w:rsidR="00952594" w:rsidRPr="00A06656" w:rsidRDefault="00952594" w:rsidP="00563860">
            <w:pPr>
              <w:pStyle w:val="MAPtabletext"/>
              <w:rPr>
                <w:color w:val="000000" w:themeColor="text1"/>
                <w:lang w:val="en-US"/>
              </w:rPr>
            </w:pPr>
            <w:r w:rsidRPr="00A06656">
              <w:rPr>
                <w:color w:val="000000" w:themeColor="text1"/>
                <w:lang w:val="en-US"/>
              </w:rPr>
              <w:t>Clinical scale</w:t>
            </w:r>
          </w:p>
          <w:p w14:paraId="46BD9370" w14:textId="5B620824"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5160D14A" w14:textId="77777777" w:rsidTr="007B0DD9">
        <w:trPr>
          <w:cantSplit/>
        </w:trPr>
        <w:tc>
          <w:tcPr>
            <w:tcW w:w="1536" w:type="dxa"/>
          </w:tcPr>
          <w:p w14:paraId="21D1E05B" w14:textId="5EA6487A" w:rsidR="00952594" w:rsidRPr="00A06656" w:rsidRDefault="00952594" w:rsidP="00563860">
            <w:pPr>
              <w:pStyle w:val="MAPtabletext"/>
              <w:rPr>
                <w:color w:val="000000" w:themeColor="text1"/>
                <w:lang w:val="en-US"/>
              </w:rPr>
            </w:pPr>
            <w:r w:rsidRPr="00A06656">
              <w:rPr>
                <w:color w:val="000000" w:themeColor="text1"/>
                <w:lang w:val="en-US"/>
              </w:rPr>
              <w:t xml:space="preserve">Baietto et al. </w:t>
            </w:r>
            <w:r w:rsidR="00E96C4F" w:rsidRPr="00A06656">
              <w:rPr>
                <w:color w:val="000000" w:themeColor="text1"/>
                <w:lang w:val="en-US"/>
              </w:rPr>
              <w:t>(2023)</w:t>
            </w:r>
            <w:r w:rsidR="00AC015C" w:rsidRPr="00A06656">
              <w:rPr>
                <w:color w:val="000000" w:themeColor="text1"/>
                <w:lang w:val="en-US"/>
              </w:rPr>
              <w:t xml:space="preserve"> </w:t>
            </w:r>
            <w:r w:rsidR="00624AF5">
              <w:rPr>
                <w:color w:val="000000" w:themeColor="text1"/>
                <w:lang w:val="en-US"/>
              </w:rPr>
              <w:fldChar w:fldCharType="begin">
                <w:fldData xml:space="preserve">PEVuZE5vdGU+PENpdGU+PEF1dGhvcj5CYWlldHRvPC9BdXRob3I+PFllYXI+MjAyMzwvWWVhcj48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YWlldHRvPC9BdXRob3I+PFllYXI+MjAyMzwvWWVhcj48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7)</w:t>
            </w:r>
            <w:r w:rsidR="00624AF5">
              <w:rPr>
                <w:color w:val="000000" w:themeColor="text1"/>
                <w:lang w:val="en-US"/>
              </w:rPr>
              <w:fldChar w:fldCharType="end"/>
            </w:r>
          </w:p>
        </w:tc>
        <w:tc>
          <w:tcPr>
            <w:tcW w:w="1702" w:type="dxa"/>
          </w:tcPr>
          <w:p w14:paraId="0B98B4F7" w14:textId="188EE1AA" w:rsidR="00952594" w:rsidRPr="00A06656" w:rsidRDefault="00952594" w:rsidP="00563860">
            <w:pPr>
              <w:pStyle w:val="MAPtabletext"/>
              <w:rPr>
                <w:color w:val="000000" w:themeColor="text1"/>
                <w:lang w:val="en-US"/>
              </w:rPr>
            </w:pPr>
            <w:r w:rsidRPr="00A06656">
              <w:rPr>
                <w:color w:val="000000" w:themeColor="text1"/>
                <w:lang w:val="en-US"/>
              </w:rPr>
              <w:t>Prospective observational study</w:t>
            </w:r>
          </w:p>
        </w:tc>
        <w:tc>
          <w:tcPr>
            <w:tcW w:w="1634" w:type="dxa"/>
          </w:tcPr>
          <w:p w14:paraId="7C631A27" w14:textId="51325779" w:rsidR="00952594" w:rsidRPr="00A06656" w:rsidRDefault="00952594" w:rsidP="00563860">
            <w:pPr>
              <w:pStyle w:val="MAPtabletext"/>
              <w:rPr>
                <w:color w:val="000000" w:themeColor="text1"/>
                <w:lang w:val="en-US"/>
              </w:rPr>
            </w:pPr>
            <w:r w:rsidRPr="00A06656">
              <w:rPr>
                <w:color w:val="000000" w:themeColor="text1"/>
                <w:lang w:val="en-US"/>
              </w:rPr>
              <w:t>Italy</w:t>
            </w:r>
          </w:p>
        </w:tc>
        <w:tc>
          <w:tcPr>
            <w:tcW w:w="1414" w:type="dxa"/>
          </w:tcPr>
          <w:p w14:paraId="00EF53BE" w14:textId="117B381D" w:rsidR="00952594" w:rsidRPr="00A06656" w:rsidRDefault="00952594" w:rsidP="00563860">
            <w:pPr>
              <w:pStyle w:val="MAPtabletext"/>
              <w:rPr>
                <w:color w:val="000000" w:themeColor="text1"/>
                <w:lang w:val="en-US"/>
              </w:rPr>
            </w:pPr>
            <w:r w:rsidRPr="00A06656">
              <w:rPr>
                <w:color w:val="000000" w:themeColor="text1"/>
                <w:lang w:val="en-US"/>
              </w:rPr>
              <w:t>71 (PWS: 34)</w:t>
            </w:r>
          </w:p>
        </w:tc>
        <w:tc>
          <w:tcPr>
            <w:tcW w:w="1987" w:type="dxa"/>
          </w:tcPr>
          <w:p w14:paraId="51EC182A" w14:textId="5EBB9565" w:rsidR="00952594" w:rsidRPr="00A06656" w:rsidRDefault="00952594" w:rsidP="00563860">
            <w:pPr>
              <w:pStyle w:val="MAPtabletext"/>
              <w:rPr>
                <w:color w:val="000000" w:themeColor="text1"/>
                <w:lang w:val="en-US"/>
              </w:rPr>
            </w:pPr>
            <w:r w:rsidRPr="00A06656">
              <w:rPr>
                <w:color w:val="000000" w:themeColor="text1"/>
                <w:lang w:val="en-US"/>
              </w:rPr>
              <w:t>PWS parents</w:t>
            </w:r>
          </w:p>
          <w:p w14:paraId="2056358D" w14:textId="4A0D39BC" w:rsidR="00952594" w:rsidRPr="00A06656" w:rsidRDefault="00952594" w:rsidP="00563860">
            <w:pPr>
              <w:pStyle w:val="MAPtabletext"/>
              <w:rPr>
                <w:color w:val="000000" w:themeColor="text1"/>
                <w:lang w:val="en-US"/>
              </w:rPr>
            </w:pPr>
            <w:r w:rsidRPr="00A06656">
              <w:rPr>
                <w:color w:val="000000" w:themeColor="text1"/>
                <w:lang w:val="en-US"/>
              </w:rPr>
              <w:t>Community control parents</w:t>
            </w:r>
          </w:p>
          <w:p w14:paraId="786C4004" w14:textId="65272586" w:rsidR="00952594" w:rsidRPr="00A06656" w:rsidRDefault="00952594" w:rsidP="00563860">
            <w:pPr>
              <w:pStyle w:val="MAPtabletext"/>
              <w:rPr>
                <w:color w:val="000000" w:themeColor="text1"/>
                <w:lang w:val="en-US"/>
              </w:rPr>
            </w:pPr>
          </w:p>
        </w:tc>
        <w:tc>
          <w:tcPr>
            <w:tcW w:w="2234" w:type="dxa"/>
          </w:tcPr>
          <w:p w14:paraId="7358C21A" w14:textId="0A7FDA49" w:rsidR="00952594" w:rsidRPr="00A06656" w:rsidRDefault="00952594" w:rsidP="00563860">
            <w:pPr>
              <w:pStyle w:val="MAPtabletext"/>
              <w:rPr>
                <w:color w:val="000000" w:themeColor="text1"/>
                <w:lang w:val="en-US"/>
              </w:rPr>
            </w:pPr>
            <w:r w:rsidRPr="00A06656">
              <w:rPr>
                <w:color w:val="000000" w:themeColor="text1"/>
                <w:lang w:val="en-US"/>
              </w:rPr>
              <w:t>All parents: 45.56 (5.50; NR [32-59]); 88.7% (PWS: 82.4%)</w:t>
            </w:r>
          </w:p>
          <w:p w14:paraId="6BE0C8CC" w14:textId="406305E0" w:rsidR="00952594" w:rsidRPr="00A06656" w:rsidRDefault="00952594" w:rsidP="00563860">
            <w:pPr>
              <w:pStyle w:val="MAPtabletext"/>
              <w:rPr>
                <w:color w:val="000000" w:themeColor="text1"/>
                <w:lang w:val="en-US"/>
              </w:rPr>
            </w:pPr>
            <w:r w:rsidRPr="00A06656">
              <w:rPr>
                <w:color w:val="000000" w:themeColor="text1"/>
                <w:lang w:val="en-US"/>
              </w:rPr>
              <w:t xml:space="preserve">All children: 10.56 (3.08; NR [6-17]); (PWS: 52.9%, Controls: 51.4%) </w:t>
            </w:r>
          </w:p>
        </w:tc>
        <w:tc>
          <w:tcPr>
            <w:tcW w:w="1616" w:type="dxa"/>
          </w:tcPr>
          <w:p w14:paraId="29841C58" w14:textId="1C71C14A" w:rsidR="00952594" w:rsidRPr="00A06656" w:rsidRDefault="00952594" w:rsidP="00563860">
            <w:pPr>
              <w:pStyle w:val="MAPtabletext"/>
              <w:rPr>
                <w:color w:val="000000" w:themeColor="text1"/>
                <w:lang w:val="en-US"/>
              </w:rPr>
            </w:pPr>
            <w:r w:rsidRPr="00A06656">
              <w:rPr>
                <w:color w:val="000000" w:themeColor="text1"/>
                <w:lang w:val="en-US"/>
              </w:rPr>
              <w:t>April 2020 to June 2020 (2 months)</w:t>
            </w:r>
          </w:p>
        </w:tc>
        <w:tc>
          <w:tcPr>
            <w:tcW w:w="1835" w:type="dxa"/>
          </w:tcPr>
          <w:p w14:paraId="4C40148A" w14:textId="2EF9C74C"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5105A6C3" w14:textId="77777777" w:rsidTr="007B0DD9">
        <w:trPr>
          <w:cantSplit/>
        </w:trPr>
        <w:tc>
          <w:tcPr>
            <w:tcW w:w="1536" w:type="dxa"/>
          </w:tcPr>
          <w:p w14:paraId="1B1E0A47" w14:textId="7C3C730E"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Bakker et al. </w:t>
            </w:r>
            <w:r w:rsidR="00E96C4F" w:rsidRPr="00A06656">
              <w:rPr>
                <w:color w:val="000000" w:themeColor="text1"/>
                <w:lang w:val="en-US"/>
              </w:rPr>
              <w:t xml:space="preserve">(2015) </w:t>
            </w:r>
            <w:r w:rsidR="00624AF5">
              <w:rPr>
                <w:color w:val="000000" w:themeColor="text1"/>
                <w:lang w:val="en-US"/>
              </w:rPr>
              <w:fldChar w:fldCharType="begin">
                <w:fldData xml:space="preserve">PEVuZE5vdGU+PENpdGU+PEF1dGhvcj5CYWtrZXI8L0F1dGhvcj48WWVhcj4yMDE1PC9ZZWFyPjxS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YWtrZXI8L0F1dGhvcj48WWVhcj4yMDE1PC9ZZWFyPjxS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8)</w:t>
            </w:r>
            <w:r w:rsidR="00624AF5">
              <w:rPr>
                <w:color w:val="000000" w:themeColor="text1"/>
                <w:lang w:val="en-US"/>
              </w:rPr>
              <w:fldChar w:fldCharType="end"/>
            </w:r>
          </w:p>
        </w:tc>
        <w:tc>
          <w:tcPr>
            <w:tcW w:w="1702" w:type="dxa"/>
          </w:tcPr>
          <w:p w14:paraId="6A7D0255" w14:textId="648B19CF" w:rsidR="00952594" w:rsidRPr="00A06656" w:rsidRDefault="00952594" w:rsidP="00563860">
            <w:pPr>
              <w:pStyle w:val="MAPtabletext"/>
              <w:rPr>
                <w:color w:val="000000" w:themeColor="text1"/>
                <w:lang w:val="en-US"/>
              </w:rPr>
            </w:pPr>
            <w:r w:rsidRPr="00A06656">
              <w:rPr>
                <w:color w:val="000000" w:themeColor="text1"/>
                <w:lang w:val="en-US"/>
              </w:rPr>
              <w:t>Multicenter randomized controlled trial and longitudinal study</w:t>
            </w:r>
          </w:p>
        </w:tc>
        <w:tc>
          <w:tcPr>
            <w:tcW w:w="1634" w:type="dxa"/>
          </w:tcPr>
          <w:p w14:paraId="58CF6E17" w14:textId="4911D220" w:rsidR="00952594" w:rsidRPr="00A06656" w:rsidRDefault="00952594" w:rsidP="00563860">
            <w:pPr>
              <w:pStyle w:val="MAPtabletext"/>
              <w:rPr>
                <w:color w:val="000000" w:themeColor="text1"/>
                <w:lang w:val="en-US"/>
              </w:rPr>
            </w:pPr>
            <w:r w:rsidRPr="00A06656">
              <w:rPr>
                <w:color w:val="000000" w:themeColor="text1"/>
                <w:lang w:val="en-US"/>
              </w:rPr>
              <w:t>Netherlands</w:t>
            </w:r>
          </w:p>
        </w:tc>
        <w:tc>
          <w:tcPr>
            <w:tcW w:w="1414" w:type="dxa"/>
          </w:tcPr>
          <w:p w14:paraId="28BF41D2" w14:textId="42AE2D85" w:rsidR="00952594" w:rsidRPr="00A06656" w:rsidRDefault="00952594" w:rsidP="00563860">
            <w:pPr>
              <w:pStyle w:val="MAPtabletext"/>
              <w:rPr>
                <w:color w:val="000000" w:themeColor="text1"/>
                <w:lang w:val="en-US"/>
              </w:rPr>
            </w:pPr>
            <w:r w:rsidRPr="00A06656">
              <w:rPr>
                <w:color w:val="000000" w:themeColor="text1"/>
                <w:lang w:val="en-US"/>
              </w:rPr>
              <w:t>102</w:t>
            </w:r>
          </w:p>
        </w:tc>
        <w:tc>
          <w:tcPr>
            <w:tcW w:w="1987" w:type="dxa"/>
          </w:tcPr>
          <w:p w14:paraId="4C4CEA7B" w14:textId="49C4DB7A" w:rsidR="00952594" w:rsidRPr="00A06656" w:rsidRDefault="00952594" w:rsidP="00563860">
            <w:pPr>
              <w:pStyle w:val="MAPtabletext"/>
              <w:rPr>
                <w:color w:val="000000" w:themeColor="text1"/>
                <w:lang w:val="en-US"/>
              </w:rPr>
            </w:pPr>
            <w:r w:rsidRPr="00A06656">
              <w:rPr>
                <w:color w:val="000000" w:themeColor="text1"/>
                <w:lang w:val="en-US"/>
              </w:rPr>
              <w:t>PWS children</w:t>
            </w:r>
          </w:p>
        </w:tc>
        <w:tc>
          <w:tcPr>
            <w:tcW w:w="2234" w:type="dxa"/>
          </w:tcPr>
          <w:p w14:paraId="3DCC5EAE" w14:textId="3FB47924" w:rsidR="00952594" w:rsidRPr="00A06656" w:rsidRDefault="00952594" w:rsidP="00563860">
            <w:pPr>
              <w:pStyle w:val="MAPtabletext"/>
              <w:rPr>
                <w:color w:val="000000" w:themeColor="text1"/>
                <w:lang w:val="en-US"/>
              </w:rPr>
            </w:pPr>
            <w:r w:rsidRPr="00A06656">
              <w:rPr>
                <w:color w:val="000000" w:themeColor="text1"/>
                <w:lang w:val="en-US"/>
              </w:rPr>
              <w:t>8.1 (NR; NR [6.8-11.4]); 65.4%</w:t>
            </w:r>
          </w:p>
        </w:tc>
        <w:tc>
          <w:tcPr>
            <w:tcW w:w="1616" w:type="dxa"/>
          </w:tcPr>
          <w:p w14:paraId="64590590" w14:textId="4B1E08A8" w:rsidR="00952594" w:rsidRPr="00A06656" w:rsidRDefault="00952594" w:rsidP="00563860">
            <w:pPr>
              <w:pStyle w:val="MAPtabletext"/>
              <w:rPr>
                <w:color w:val="000000" w:themeColor="text1"/>
                <w:lang w:val="en-US"/>
              </w:rPr>
            </w:pPr>
            <w:r w:rsidRPr="00A06656">
              <w:rPr>
                <w:color w:val="000000" w:themeColor="text1"/>
                <w:lang w:val="en-US"/>
              </w:rPr>
              <w:t>April 2002 to June 2014 (12 years 2 months)</w:t>
            </w:r>
          </w:p>
        </w:tc>
        <w:tc>
          <w:tcPr>
            <w:tcW w:w="1835" w:type="dxa"/>
          </w:tcPr>
          <w:p w14:paraId="760DD298"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463742AC" w14:textId="0B551938"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47ED24B1" w14:textId="77777777" w:rsidTr="007B0DD9">
        <w:trPr>
          <w:cantSplit/>
        </w:trPr>
        <w:tc>
          <w:tcPr>
            <w:tcW w:w="1536" w:type="dxa"/>
          </w:tcPr>
          <w:p w14:paraId="2CD38E1F" w14:textId="498AA0D0" w:rsidR="00952594" w:rsidRPr="00A06656" w:rsidRDefault="00952594" w:rsidP="00563860">
            <w:pPr>
              <w:pStyle w:val="MAPtabletext"/>
              <w:rPr>
                <w:color w:val="000000" w:themeColor="text1"/>
                <w:lang w:val="en-US"/>
              </w:rPr>
            </w:pPr>
            <w:r w:rsidRPr="00A06656">
              <w:rPr>
                <w:color w:val="000000" w:themeColor="text1"/>
                <w:lang w:val="en-US"/>
              </w:rPr>
              <w:t xml:space="preserve">Bellicha et al. </w:t>
            </w:r>
            <w:r w:rsidR="00E96C4F" w:rsidRPr="00A06656">
              <w:rPr>
                <w:color w:val="000000" w:themeColor="text1"/>
                <w:lang w:val="en-US"/>
              </w:rPr>
              <w:t xml:space="preserve">(2020) </w:t>
            </w:r>
            <w:r w:rsidR="00624AF5">
              <w:rPr>
                <w:color w:val="000000" w:themeColor="text1"/>
                <w:lang w:val="en-US"/>
              </w:rPr>
              <w:fldChar w:fldCharType="begin">
                <w:fldData xml:space="preserve">PEVuZE5vdGU+PENpdGU+PEF1dGhvcj5CZWxsaWNoYTwvQXV0aG9yPjxZZWFyPjIwMjA8L1llYXI+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ZWxsaWNoYTwvQXV0aG9yPjxZZWFyPjIwMjA8L1llYXI+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9)</w:t>
            </w:r>
            <w:r w:rsidR="00624AF5">
              <w:rPr>
                <w:color w:val="000000" w:themeColor="text1"/>
                <w:lang w:val="en-US"/>
              </w:rPr>
              <w:fldChar w:fldCharType="end"/>
            </w:r>
          </w:p>
        </w:tc>
        <w:tc>
          <w:tcPr>
            <w:tcW w:w="1702" w:type="dxa"/>
          </w:tcPr>
          <w:p w14:paraId="4B0016E6" w14:textId="24642266"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 with additional interventional component</w:t>
            </w:r>
          </w:p>
        </w:tc>
        <w:tc>
          <w:tcPr>
            <w:tcW w:w="1634" w:type="dxa"/>
          </w:tcPr>
          <w:p w14:paraId="5D7B5503" w14:textId="5816E98E"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Pr>
          <w:p w14:paraId="5F793DAA" w14:textId="1AA5DC44" w:rsidR="00952594" w:rsidRPr="00A06656" w:rsidRDefault="00952594" w:rsidP="00563860">
            <w:pPr>
              <w:pStyle w:val="MAPtabletext"/>
              <w:rPr>
                <w:color w:val="000000" w:themeColor="text1"/>
                <w:lang w:val="en-US"/>
              </w:rPr>
            </w:pPr>
            <w:r w:rsidRPr="00A06656">
              <w:rPr>
                <w:color w:val="000000" w:themeColor="text1"/>
                <w:lang w:val="en-US"/>
              </w:rPr>
              <w:t>30 (PWS: 10)</w:t>
            </w:r>
          </w:p>
        </w:tc>
        <w:tc>
          <w:tcPr>
            <w:tcW w:w="1987" w:type="dxa"/>
          </w:tcPr>
          <w:p w14:paraId="5B3B8DE2" w14:textId="77777777" w:rsidR="00952594" w:rsidRPr="00A06656" w:rsidRDefault="00952594" w:rsidP="00563860">
            <w:pPr>
              <w:pStyle w:val="MAPtabletext"/>
              <w:rPr>
                <w:color w:val="000000" w:themeColor="text1"/>
                <w:lang w:val="en-US"/>
              </w:rPr>
            </w:pPr>
            <w:r w:rsidRPr="00A06656">
              <w:rPr>
                <w:color w:val="000000" w:themeColor="text1"/>
                <w:lang w:val="en-US"/>
              </w:rPr>
              <w:t>PWS adults</w:t>
            </w:r>
          </w:p>
          <w:p w14:paraId="493F79F9" w14:textId="346DCC76" w:rsidR="00952594" w:rsidRPr="00A06656" w:rsidRDefault="00952594" w:rsidP="00563860">
            <w:pPr>
              <w:pStyle w:val="MAPtabletext"/>
              <w:rPr>
                <w:color w:val="000000" w:themeColor="text1"/>
                <w:lang w:val="en-US"/>
              </w:rPr>
            </w:pPr>
            <w:r w:rsidRPr="00A06656">
              <w:rPr>
                <w:color w:val="000000" w:themeColor="text1"/>
                <w:lang w:val="en-US"/>
              </w:rPr>
              <w:t>Obese adults</w:t>
            </w:r>
          </w:p>
        </w:tc>
        <w:tc>
          <w:tcPr>
            <w:tcW w:w="2234" w:type="dxa"/>
          </w:tcPr>
          <w:p w14:paraId="5DFA3499" w14:textId="77777777" w:rsidR="00952594" w:rsidRPr="00A06656" w:rsidRDefault="00952594" w:rsidP="00563860">
            <w:pPr>
              <w:pStyle w:val="MAPtabletext"/>
              <w:rPr>
                <w:color w:val="000000" w:themeColor="text1"/>
                <w:lang w:val="en-US"/>
              </w:rPr>
            </w:pPr>
            <w:r w:rsidRPr="00A06656">
              <w:rPr>
                <w:color w:val="000000" w:themeColor="text1"/>
                <w:lang w:val="en-US"/>
              </w:rPr>
              <w:t>PWS: 28.8 (24.2, 33.0) (median (IQR))</w:t>
            </w:r>
          </w:p>
          <w:p w14:paraId="23372FC8" w14:textId="734ED42E" w:rsidR="00952594" w:rsidRPr="00A06656" w:rsidRDefault="00952594" w:rsidP="00563860">
            <w:pPr>
              <w:pStyle w:val="MAPtabletext"/>
              <w:rPr>
                <w:color w:val="000000" w:themeColor="text1"/>
                <w:lang w:val="en-US"/>
              </w:rPr>
            </w:pPr>
            <w:r w:rsidRPr="00A06656">
              <w:rPr>
                <w:color w:val="000000" w:themeColor="text1"/>
                <w:lang w:val="en-US"/>
              </w:rPr>
              <w:t>Obese: 30 (26.0, 36.0) (median (IQR))</w:t>
            </w:r>
          </w:p>
        </w:tc>
        <w:tc>
          <w:tcPr>
            <w:tcW w:w="1616" w:type="dxa"/>
          </w:tcPr>
          <w:p w14:paraId="1730DBD5" w14:textId="6A05E0CF" w:rsidR="00952594" w:rsidRPr="00A06656" w:rsidRDefault="00952594" w:rsidP="00563860">
            <w:pPr>
              <w:pStyle w:val="MAPtabletext"/>
              <w:rPr>
                <w:color w:val="000000" w:themeColor="text1"/>
                <w:lang w:val="en-US"/>
              </w:rPr>
            </w:pPr>
            <w:r w:rsidRPr="00A06656">
              <w:rPr>
                <w:color w:val="000000" w:themeColor="text1"/>
                <w:lang w:val="en-US"/>
              </w:rPr>
              <w:t>June 2016 to January 2018 (1 year 7 months)</w:t>
            </w:r>
          </w:p>
        </w:tc>
        <w:tc>
          <w:tcPr>
            <w:tcW w:w="1835" w:type="dxa"/>
          </w:tcPr>
          <w:p w14:paraId="6AAD4FCA"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486E3B7E" w14:textId="2D0D8354"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3F659AF6" w14:textId="77777777" w:rsidTr="007B0DD9">
        <w:trPr>
          <w:cantSplit/>
        </w:trPr>
        <w:tc>
          <w:tcPr>
            <w:tcW w:w="1536" w:type="dxa"/>
          </w:tcPr>
          <w:p w14:paraId="4540D756" w14:textId="769A439E" w:rsidR="00952594" w:rsidRPr="00A06656" w:rsidRDefault="00952594" w:rsidP="00563860">
            <w:pPr>
              <w:pStyle w:val="MAPtabletext"/>
              <w:rPr>
                <w:color w:val="000000" w:themeColor="text1"/>
                <w:lang w:val="en-US"/>
              </w:rPr>
            </w:pPr>
            <w:r w:rsidRPr="00A06656">
              <w:rPr>
                <w:color w:val="000000" w:themeColor="text1"/>
                <w:lang w:val="en-US"/>
              </w:rPr>
              <w:t>Bos-</w:t>
            </w:r>
            <w:proofErr w:type="spellStart"/>
            <w:r w:rsidRPr="00A06656">
              <w:rPr>
                <w:color w:val="000000" w:themeColor="text1"/>
                <w:lang w:val="en-US"/>
              </w:rPr>
              <w:t>Roubos</w:t>
            </w:r>
            <w:proofErr w:type="spellEnd"/>
            <w:r w:rsidRPr="00A06656">
              <w:rPr>
                <w:color w:val="000000" w:themeColor="text1"/>
                <w:lang w:val="en-US"/>
              </w:rPr>
              <w:t xml:space="preserve"> et al. </w:t>
            </w:r>
            <w:r w:rsidR="00E96C4F" w:rsidRPr="00A06656">
              <w:rPr>
                <w:color w:val="000000" w:themeColor="text1"/>
                <w:lang w:val="en-US"/>
              </w:rPr>
              <w:t xml:space="preserve">(2022) </w:t>
            </w:r>
            <w:r w:rsidR="00624AF5">
              <w:rPr>
                <w:color w:val="000000" w:themeColor="text1"/>
                <w:lang w:val="en-US"/>
              </w:rPr>
              <w:fldChar w:fldCharType="begin">
                <w:fldData xml:space="preserve">PEVuZE5vdGU+PENpdGU+PEF1dGhvcj5Cb3MtUm91Ym9zPC9BdXRob3I+PFllYXI+MjAyMjwvWWVh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b3MtUm91Ym9zPC9BdXRob3I+PFllYXI+MjAyMjwvWWVh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0)</w:t>
            </w:r>
            <w:r w:rsidR="00624AF5">
              <w:rPr>
                <w:color w:val="000000" w:themeColor="text1"/>
                <w:lang w:val="en-US"/>
              </w:rPr>
              <w:fldChar w:fldCharType="end"/>
            </w:r>
          </w:p>
        </w:tc>
        <w:tc>
          <w:tcPr>
            <w:tcW w:w="1702" w:type="dxa"/>
          </w:tcPr>
          <w:p w14:paraId="6391E2C2" w14:textId="5F014BD2"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6EB50CD5" w14:textId="7BA5B756" w:rsidR="00952594" w:rsidRPr="00A06656" w:rsidRDefault="00952594" w:rsidP="00563860">
            <w:pPr>
              <w:pStyle w:val="MAPtabletext"/>
              <w:rPr>
                <w:color w:val="000000" w:themeColor="text1"/>
                <w:lang w:val="en-US"/>
              </w:rPr>
            </w:pPr>
            <w:r w:rsidRPr="00A06656">
              <w:rPr>
                <w:color w:val="000000" w:themeColor="text1"/>
                <w:lang w:val="en-US"/>
              </w:rPr>
              <w:t>Netherlands</w:t>
            </w:r>
          </w:p>
        </w:tc>
        <w:tc>
          <w:tcPr>
            <w:tcW w:w="1414" w:type="dxa"/>
          </w:tcPr>
          <w:p w14:paraId="32BA37D9" w14:textId="0F5B94EE" w:rsidR="00952594" w:rsidRPr="00A06656" w:rsidRDefault="00952594" w:rsidP="00563860">
            <w:pPr>
              <w:pStyle w:val="MAPtabletext"/>
              <w:rPr>
                <w:color w:val="000000" w:themeColor="text1"/>
                <w:lang w:val="en-US"/>
              </w:rPr>
            </w:pPr>
            <w:r w:rsidRPr="00A06656">
              <w:rPr>
                <w:color w:val="000000" w:themeColor="text1"/>
                <w:lang w:val="en-US"/>
              </w:rPr>
              <w:t>98</w:t>
            </w:r>
          </w:p>
        </w:tc>
        <w:tc>
          <w:tcPr>
            <w:tcW w:w="1987" w:type="dxa"/>
          </w:tcPr>
          <w:p w14:paraId="2CFD4C09" w14:textId="5AAEC094" w:rsidR="00952594" w:rsidRPr="00A06656" w:rsidRDefault="00952594" w:rsidP="00563860">
            <w:pPr>
              <w:pStyle w:val="MAPtabletext"/>
              <w:rPr>
                <w:color w:val="000000" w:themeColor="text1"/>
                <w:lang w:val="en-US"/>
              </w:rPr>
            </w:pPr>
            <w:r w:rsidRPr="00A06656">
              <w:rPr>
                <w:color w:val="000000" w:themeColor="text1"/>
                <w:lang w:val="en-US"/>
              </w:rPr>
              <w:t>PWS family members</w:t>
            </w:r>
          </w:p>
        </w:tc>
        <w:tc>
          <w:tcPr>
            <w:tcW w:w="2234" w:type="dxa"/>
          </w:tcPr>
          <w:p w14:paraId="0C5AC4B2" w14:textId="2C0FF272" w:rsidR="00952594" w:rsidRPr="00A06656" w:rsidRDefault="00952594" w:rsidP="00563860">
            <w:pPr>
              <w:pStyle w:val="MAPtabletext"/>
              <w:rPr>
                <w:color w:val="000000" w:themeColor="text1"/>
                <w:lang w:val="en-US"/>
              </w:rPr>
            </w:pPr>
            <w:r w:rsidRPr="00A06656">
              <w:rPr>
                <w:color w:val="000000" w:themeColor="text1"/>
                <w:lang w:val="en-US"/>
              </w:rPr>
              <w:t>NR; 70.4%</w:t>
            </w:r>
          </w:p>
        </w:tc>
        <w:tc>
          <w:tcPr>
            <w:tcW w:w="1616" w:type="dxa"/>
          </w:tcPr>
          <w:p w14:paraId="1138A8D3" w14:textId="552E3E41" w:rsidR="00952594" w:rsidRPr="00A06656" w:rsidRDefault="00952594" w:rsidP="00563860">
            <w:pPr>
              <w:pStyle w:val="MAPtabletext"/>
              <w:rPr>
                <w:color w:val="000000" w:themeColor="text1"/>
                <w:lang w:val="en-US"/>
              </w:rPr>
            </w:pPr>
            <w:r w:rsidRPr="00A06656">
              <w:rPr>
                <w:color w:val="000000" w:themeColor="text1"/>
                <w:lang w:val="en-US"/>
              </w:rPr>
              <w:t>September 2020 to July 2021 (10 months)</w:t>
            </w:r>
          </w:p>
        </w:tc>
        <w:tc>
          <w:tcPr>
            <w:tcW w:w="1835" w:type="dxa"/>
          </w:tcPr>
          <w:p w14:paraId="45B1570E" w14:textId="3107D53D"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78ECA502" w14:textId="77777777" w:rsidTr="007B0DD9">
        <w:trPr>
          <w:cantSplit/>
        </w:trPr>
        <w:tc>
          <w:tcPr>
            <w:tcW w:w="1536" w:type="dxa"/>
          </w:tcPr>
          <w:p w14:paraId="54B89886" w14:textId="33641A35" w:rsidR="00952594" w:rsidRPr="00A06656" w:rsidRDefault="00952594" w:rsidP="00563860">
            <w:pPr>
              <w:pStyle w:val="MAPtabletext"/>
              <w:rPr>
                <w:color w:val="000000" w:themeColor="text1"/>
                <w:lang w:val="en-US"/>
              </w:rPr>
            </w:pPr>
            <w:r w:rsidRPr="00A06656">
              <w:rPr>
                <w:color w:val="000000" w:themeColor="text1"/>
                <w:lang w:val="en-US"/>
              </w:rPr>
              <w:t xml:space="preserve">Bravo et al. </w:t>
            </w:r>
            <w:r w:rsidR="00E96C4F" w:rsidRPr="00A06656">
              <w:rPr>
                <w:color w:val="000000" w:themeColor="text1"/>
                <w:lang w:val="en-US"/>
              </w:rPr>
              <w:t xml:space="preserve">(2016) </w:t>
            </w:r>
            <w:r w:rsidR="00624AF5">
              <w:rPr>
                <w:color w:val="000000" w:themeColor="text1"/>
                <w:lang w:val="en-US"/>
              </w:rPr>
              <w:fldChar w:fldCharType="begin">
                <w:fldData xml:space="preserve">PEVuZE5vdGU+PENpdGU+PEF1dGhvcj5CcmF2bzwvQXV0aG9yPjxZZWFyPjIwMTY8L1llYXI+PFJl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cmF2bzwvQXV0aG9yPjxZZWFyPjIwMTY8L1llYXI+PFJl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1)</w:t>
            </w:r>
            <w:r w:rsidR="00624AF5">
              <w:rPr>
                <w:color w:val="000000" w:themeColor="text1"/>
                <w:lang w:val="en-US"/>
              </w:rPr>
              <w:fldChar w:fldCharType="end"/>
            </w:r>
          </w:p>
        </w:tc>
        <w:tc>
          <w:tcPr>
            <w:tcW w:w="1702" w:type="dxa"/>
          </w:tcPr>
          <w:p w14:paraId="48C028C4" w14:textId="60E858DD" w:rsidR="00952594" w:rsidRPr="00A06656" w:rsidRDefault="00952594" w:rsidP="00563860">
            <w:pPr>
              <w:pStyle w:val="MAPtabletext"/>
              <w:rPr>
                <w:color w:val="000000" w:themeColor="text1"/>
                <w:lang w:val="en-US"/>
              </w:rPr>
            </w:pPr>
            <w:r w:rsidRPr="00A06656">
              <w:rPr>
                <w:color w:val="000000" w:themeColor="text1"/>
                <w:lang w:val="en-US"/>
              </w:rPr>
              <w:t>Pilot double-blind, sham controlled, multicenter study</w:t>
            </w:r>
          </w:p>
        </w:tc>
        <w:tc>
          <w:tcPr>
            <w:tcW w:w="1634" w:type="dxa"/>
          </w:tcPr>
          <w:p w14:paraId="0EE8CA1D" w14:textId="2EA051E9"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139E6506" w14:textId="03936BF6" w:rsidR="00952594" w:rsidRPr="00A06656" w:rsidRDefault="00952594" w:rsidP="00563860">
            <w:pPr>
              <w:pStyle w:val="MAPtabletext"/>
              <w:rPr>
                <w:color w:val="000000" w:themeColor="text1"/>
                <w:lang w:val="en-US"/>
              </w:rPr>
            </w:pPr>
            <w:r w:rsidRPr="00A06656">
              <w:rPr>
                <w:color w:val="000000" w:themeColor="text1"/>
                <w:lang w:val="en-US"/>
              </w:rPr>
              <w:t>32 (PWS: 10)</w:t>
            </w:r>
          </w:p>
        </w:tc>
        <w:tc>
          <w:tcPr>
            <w:tcW w:w="1987" w:type="dxa"/>
          </w:tcPr>
          <w:p w14:paraId="509AE1B8"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046C48DC" w14:textId="77777777" w:rsidR="00952594" w:rsidRPr="00A06656" w:rsidRDefault="00952594" w:rsidP="00563860">
            <w:pPr>
              <w:pStyle w:val="MAPtabletext"/>
              <w:rPr>
                <w:color w:val="000000" w:themeColor="text1"/>
                <w:lang w:val="en-US"/>
              </w:rPr>
            </w:pPr>
            <w:r w:rsidRPr="00A06656">
              <w:rPr>
                <w:color w:val="000000" w:themeColor="text1"/>
                <w:lang w:val="en-US"/>
              </w:rPr>
              <w:t>Obese patients</w:t>
            </w:r>
          </w:p>
          <w:p w14:paraId="3E964A48" w14:textId="162090CD" w:rsidR="00952594" w:rsidRPr="00A06656" w:rsidRDefault="00952594" w:rsidP="00563860">
            <w:pPr>
              <w:pStyle w:val="MAPtabletext"/>
              <w:rPr>
                <w:color w:val="000000" w:themeColor="text1"/>
                <w:lang w:val="en-US"/>
              </w:rPr>
            </w:pPr>
            <w:r w:rsidRPr="00A06656">
              <w:rPr>
                <w:color w:val="000000" w:themeColor="text1"/>
                <w:lang w:val="en-US"/>
              </w:rPr>
              <w:t>Lean patients</w:t>
            </w:r>
          </w:p>
        </w:tc>
        <w:tc>
          <w:tcPr>
            <w:tcW w:w="2234" w:type="dxa"/>
          </w:tcPr>
          <w:p w14:paraId="717A7093" w14:textId="482F98E6" w:rsidR="00952594" w:rsidRPr="00A06656" w:rsidRDefault="00952594" w:rsidP="00563860">
            <w:pPr>
              <w:pStyle w:val="MAPtabletext"/>
              <w:rPr>
                <w:color w:val="000000" w:themeColor="text1"/>
                <w:lang w:val="en-US"/>
              </w:rPr>
            </w:pPr>
            <w:r w:rsidRPr="00A06656">
              <w:rPr>
                <w:color w:val="000000" w:themeColor="text1"/>
                <w:lang w:val="en-US"/>
              </w:rPr>
              <w:t>PWS: 32.5 (11; NR [NR]); 50%</w:t>
            </w:r>
          </w:p>
          <w:p w14:paraId="50DB2FFB" w14:textId="6509844C" w:rsidR="00952594" w:rsidRPr="00A06656" w:rsidRDefault="00952594" w:rsidP="00563860">
            <w:pPr>
              <w:pStyle w:val="MAPtabletext"/>
              <w:rPr>
                <w:color w:val="000000" w:themeColor="text1"/>
                <w:lang w:val="en-US"/>
              </w:rPr>
            </w:pPr>
            <w:r w:rsidRPr="00A06656">
              <w:rPr>
                <w:color w:val="000000" w:themeColor="text1"/>
                <w:lang w:val="en-US"/>
              </w:rPr>
              <w:t>Obese: 46.9 (11; NR [NR]); NR</w:t>
            </w:r>
          </w:p>
          <w:p w14:paraId="26AC815A" w14:textId="39254228" w:rsidR="00952594" w:rsidRPr="00A06656" w:rsidRDefault="00952594" w:rsidP="00563860">
            <w:pPr>
              <w:pStyle w:val="MAPtabletext"/>
              <w:rPr>
                <w:color w:val="000000" w:themeColor="text1"/>
                <w:lang w:val="en-US"/>
              </w:rPr>
            </w:pPr>
            <w:r w:rsidRPr="00A06656">
              <w:rPr>
                <w:color w:val="000000" w:themeColor="text1"/>
                <w:lang w:val="en-US"/>
              </w:rPr>
              <w:t>Lean: 27.8 (11; NR [NR]); NR</w:t>
            </w:r>
          </w:p>
        </w:tc>
        <w:tc>
          <w:tcPr>
            <w:tcW w:w="1616" w:type="dxa"/>
          </w:tcPr>
          <w:p w14:paraId="42EB2154" w14:textId="18D2E8A9"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516A5FDE" w14:textId="609EC4F7"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78DB20A4" w14:textId="77777777" w:rsidTr="007B0DD9">
        <w:trPr>
          <w:cantSplit/>
        </w:trPr>
        <w:tc>
          <w:tcPr>
            <w:tcW w:w="1536" w:type="dxa"/>
          </w:tcPr>
          <w:p w14:paraId="0C78BECF" w14:textId="79CB6D92" w:rsidR="00952594" w:rsidRPr="00A06656" w:rsidRDefault="00952594" w:rsidP="00563860">
            <w:pPr>
              <w:pStyle w:val="MAPtabletext"/>
              <w:rPr>
                <w:color w:val="000000" w:themeColor="text1"/>
                <w:lang w:val="en-US"/>
              </w:rPr>
            </w:pPr>
            <w:r w:rsidRPr="00A06656">
              <w:rPr>
                <w:color w:val="000000" w:themeColor="text1"/>
                <w:lang w:val="en-US"/>
              </w:rPr>
              <w:t xml:space="preserve">Bridges et al. </w:t>
            </w:r>
            <w:r w:rsidR="00E96C4F" w:rsidRPr="00A06656">
              <w:rPr>
                <w:color w:val="000000" w:themeColor="text1"/>
                <w:lang w:val="en-US"/>
              </w:rPr>
              <w:t xml:space="preserve">(2018) </w:t>
            </w:r>
            <w:r w:rsidR="00624AF5">
              <w:rPr>
                <w:color w:val="000000" w:themeColor="text1"/>
                <w:lang w:val="en-US"/>
              </w:rPr>
              <w:fldChar w:fldCharType="begin">
                <w:fldData xml:space="preserve">PEVuZE5vdGU+PENpdGU+PEF1dGhvcj5CcmlkZ2VzPC9BdXRob3I+PFllYXI+MjAxODwvWWVhcj48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cmlkZ2VzPC9BdXRob3I+PFllYXI+MjAxODwvWWVhcj48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2)</w:t>
            </w:r>
            <w:r w:rsidR="00624AF5">
              <w:rPr>
                <w:color w:val="000000" w:themeColor="text1"/>
                <w:lang w:val="en-US"/>
              </w:rPr>
              <w:fldChar w:fldCharType="end"/>
            </w:r>
          </w:p>
        </w:tc>
        <w:tc>
          <w:tcPr>
            <w:tcW w:w="1702" w:type="dxa"/>
          </w:tcPr>
          <w:p w14:paraId="0F3CBA7B" w14:textId="35AD6D0B" w:rsidR="00952594" w:rsidRPr="00A06656" w:rsidRDefault="00952594" w:rsidP="00563860">
            <w:pPr>
              <w:pStyle w:val="MAPtabletext"/>
              <w:rPr>
                <w:color w:val="000000" w:themeColor="text1"/>
                <w:lang w:val="en-US"/>
              </w:rPr>
            </w:pPr>
            <w:r w:rsidRPr="00A06656">
              <w:rPr>
                <w:color w:val="000000" w:themeColor="text1"/>
                <w:lang w:val="en-US"/>
              </w:rPr>
              <w:t>Observational cross-sectional online survey</w:t>
            </w:r>
          </w:p>
        </w:tc>
        <w:tc>
          <w:tcPr>
            <w:tcW w:w="1634" w:type="dxa"/>
          </w:tcPr>
          <w:p w14:paraId="27CACBC3" w14:textId="244BADD5"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9F7D1D5" w14:textId="48AAF87A" w:rsidR="00952594" w:rsidRPr="00A06656" w:rsidRDefault="00952594" w:rsidP="00563860">
            <w:pPr>
              <w:pStyle w:val="MAPtabletext"/>
              <w:rPr>
                <w:color w:val="000000" w:themeColor="text1"/>
                <w:lang w:val="en-US"/>
              </w:rPr>
            </w:pPr>
            <w:r w:rsidRPr="00A06656">
              <w:rPr>
                <w:color w:val="000000" w:themeColor="text1"/>
                <w:lang w:val="en-US"/>
              </w:rPr>
              <w:t>332</w:t>
            </w:r>
          </w:p>
        </w:tc>
        <w:tc>
          <w:tcPr>
            <w:tcW w:w="1987" w:type="dxa"/>
          </w:tcPr>
          <w:p w14:paraId="233991A0" w14:textId="7E910A1B"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72947845" w14:textId="090645C7" w:rsidR="00952594" w:rsidRPr="00A06656" w:rsidRDefault="00952594" w:rsidP="00563860">
            <w:pPr>
              <w:pStyle w:val="MAPtabletext"/>
              <w:rPr>
                <w:color w:val="000000" w:themeColor="text1"/>
                <w:lang w:val="en-US"/>
              </w:rPr>
            </w:pPr>
            <w:r w:rsidRPr="00A06656">
              <w:rPr>
                <w:color w:val="000000" w:themeColor="text1"/>
                <w:lang w:val="en-US"/>
              </w:rPr>
              <w:t>Patients: 15.7 (NR; NR [4-54]); 82%</w:t>
            </w:r>
          </w:p>
        </w:tc>
        <w:tc>
          <w:tcPr>
            <w:tcW w:w="1616" w:type="dxa"/>
          </w:tcPr>
          <w:p w14:paraId="44D6E467" w14:textId="381FA8B7"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03052EA5" w14:textId="0879DF7A"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726964D0" w14:textId="77777777" w:rsidTr="007B0DD9">
        <w:trPr>
          <w:cantSplit/>
        </w:trPr>
        <w:tc>
          <w:tcPr>
            <w:tcW w:w="1536" w:type="dxa"/>
          </w:tcPr>
          <w:p w14:paraId="531AC4B1" w14:textId="19A63B09" w:rsidR="00952594" w:rsidRPr="00A06656" w:rsidRDefault="00952594" w:rsidP="00563860">
            <w:pPr>
              <w:pStyle w:val="MAPtabletext"/>
              <w:rPr>
                <w:color w:val="000000" w:themeColor="text1"/>
                <w:lang w:val="en-US"/>
              </w:rPr>
            </w:pPr>
            <w:r w:rsidRPr="00A06656">
              <w:rPr>
                <w:color w:val="000000" w:themeColor="text1"/>
                <w:lang w:val="en-US"/>
              </w:rPr>
              <w:t xml:space="preserve">Butler et al. </w:t>
            </w:r>
            <w:r w:rsidR="00E96C4F" w:rsidRPr="00A06656">
              <w:rPr>
                <w:color w:val="000000" w:themeColor="text1"/>
                <w:lang w:val="en-US"/>
              </w:rPr>
              <w:t xml:space="preserve">(2016) </w:t>
            </w:r>
            <w:r w:rsidR="00624AF5">
              <w:rPr>
                <w:color w:val="000000" w:themeColor="text1"/>
                <w:lang w:val="en-US"/>
              </w:rPr>
              <w:fldChar w:fldCharType="begin">
                <w:fldData xml:space="preserve">PEVuZE5vdGU+PENpdGU+PEF1dGhvcj5CdXRsZXI8L0F1dGhvcj48WWVhcj4yMDE2PC9ZZWFyPjxS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dXRsZXI8L0F1dGhvcj48WWVhcj4yMDE2PC9ZZWFyPjxS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3)</w:t>
            </w:r>
            <w:r w:rsidR="00624AF5">
              <w:rPr>
                <w:color w:val="000000" w:themeColor="text1"/>
                <w:lang w:val="en-US"/>
              </w:rPr>
              <w:fldChar w:fldCharType="end"/>
            </w:r>
          </w:p>
        </w:tc>
        <w:tc>
          <w:tcPr>
            <w:tcW w:w="1702" w:type="dxa"/>
          </w:tcPr>
          <w:p w14:paraId="44F890EB" w14:textId="664E8CA1" w:rsidR="00952594" w:rsidRPr="00A06656" w:rsidRDefault="00952594" w:rsidP="00563860">
            <w:pPr>
              <w:pStyle w:val="MAPtabletext"/>
              <w:rPr>
                <w:color w:val="000000" w:themeColor="text1"/>
                <w:lang w:val="en-US"/>
              </w:rPr>
            </w:pPr>
            <w:r w:rsidRPr="00A06656">
              <w:rPr>
                <w:color w:val="000000" w:themeColor="text1"/>
                <w:lang w:val="en-US"/>
              </w:rPr>
              <w:t>Phase 3 randomized placebo-controlled trial</w:t>
            </w:r>
          </w:p>
        </w:tc>
        <w:tc>
          <w:tcPr>
            <w:tcW w:w="1634" w:type="dxa"/>
          </w:tcPr>
          <w:p w14:paraId="0EDC6050" w14:textId="0CD0935B"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3767A7D7" w14:textId="520CB22C" w:rsidR="00952594" w:rsidRPr="00A06656" w:rsidRDefault="00952594" w:rsidP="00563860">
            <w:pPr>
              <w:pStyle w:val="MAPtabletext"/>
              <w:rPr>
                <w:color w:val="000000" w:themeColor="text1"/>
                <w:lang w:val="en-US"/>
              </w:rPr>
            </w:pPr>
            <w:r w:rsidRPr="00A06656">
              <w:rPr>
                <w:color w:val="000000" w:themeColor="text1"/>
                <w:lang w:val="en-US"/>
              </w:rPr>
              <w:t>107</w:t>
            </w:r>
          </w:p>
        </w:tc>
        <w:tc>
          <w:tcPr>
            <w:tcW w:w="1987" w:type="dxa"/>
          </w:tcPr>
          <w:p w14:paraId="1E9EC796" w14:textId="38CE5DE9"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4C5B8F39" w14:textId="554CFE55" w:rsidR="00952594" w:rsidRPr="00A06656" w:rsidRDefault="00952594" w:rsidP="00563860">
            <w:pPr>
              <w:pStyle w:val="MAPtabletext"/>
              <w:rPr>
                <w:color w:val="000000" w:themeColor="text1"/>
                <w:lang w:val="en-US"/>
              </w:rPr>
            </w:pPr>
            <w:r w:rsidRPr="00A06656">
              <w:rPr>
                <w:color w:val="000000" w:themeColor="text1"/>
                <w:lang w:val="en-US"/>
              </w:rPr>
              <w:t>20 (6; NR [NR]); 48%</w:t>
            </w:r>
          </w:p>
        </w:tc>
        <w:tc>
          <w:tcPr>
            <w:tcW w:w="1616" w:type="dxa"/>
          </w:tcPr>
          <w:p w14:paraId="6F924D5A" w14:textId="15054EFA" w:rsidR="00952594" w:rsidRPr="00A06656" w:rsidRDefault="00952594" w:rsidP="00563860">
            <w:pPr>
              <w:pStyle w:val="MAPtabletext"/>
              <w:rPr>
                <w:color w:val="000000" w:themeColor="text1"/>
                <w:lang w:val="en-US"/>
              </w:rPr>
            </w:pPr>
            <w:r w:rsidRPr="00A06656">
              <w:rPr>
                <w:color w:val="000000" w:themeColor="text1"/>
                <w:lang w:val="en-US"/>
              </w:rPr>
              <w:t>26 weeks</w:t>
            </w:r>
          </w:p>
        </w:tc>
        <w:tc>
          <w:tcPr>
            <w:tcW w:w="1835" w:type="dxa"/>
          </w:tcPr>
          <w:p w14:paraId="5AAE791E" w14:textId="6C36791A"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01993368" w14:textId="77777777" w:rsidTr="007B0DD9">
        <w:trPr>
          <w:cantSplit/>
        </w:trPr>
        <w:tc>
          <w:tcPr>
            <w:tcW w:w="1536" w:type="dxa"/>
          </w:tcPr>
          <w:p w14:paraId="165AB5EE" w14:textId="216C1F8D" w:rsidR="00952594" w:rsidRPr="00A06656" w:rsidRDefault="00952594" w:rsidP="00563860">
            <w:pPr>
              <w:pStyle w:val="MAPtabletext"/>
              <w:rPr>
                <w:color w:val="000000" w:themeColor="text1"/>
                <w:lang w:val="en-US"/>
              </w:rPr>
            </w:pPr>
            <w:proofErr w:type="spellStart"/>
            <w:r w:rsidRPr="00A06656">
              <w:rPr>
                <w:color w:val="000000" w:themeColor="text1"/>
                <w:lang w:val="en-US"/>
              </w:rPr>
              <w:t>Cagalj</w:t>
            </w:r>
            <w:proofErr w:type="spellEnd"/>
            <w:r w:rsidRPr="00A06656">
              <w:rPr>
                <w:color w:val="000000" w:themeColor="text1"/>
                <w:lang w:val="en-US"/>
              </w:rPr>
              <w:t xml:space="preserve"> et al. </w:t>
            </w:r>
            <w:r w:rsidR="00E96C4F" w:rsidRPr="00A06656">
              <w:rPr>
                <w:color w:val="000000" w:themeColor="text1"/>
                <w:lang w:val="en-US"/>
              </w:rPr>
              <w:t xml:space="preserve">(2018) </w:t>
            </w:r>
            <w:r w:rsidR="00624AF5">
              <w:rPr>
                <w:color w:val="000000" w:themeColor="text1"/>
                <w:lang w:val="en-US"/>
              </w:rPr>
              <w:fldChar w:fldCharType="begin">
                <w:fldData xml:space="preserve">PEVuZE5vdGU+PENpdGU+PEF1dGhvcj5DYWdhbGo8L0F1dGhvcj48WWVhcj4yMDE4PC9ZZWFyPjxS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YWdhbGo8L0F1dGhvcj48WWVhcj4yMDE4PC9ZZWFyPjxS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4)</w:t>
            </w:r>
            <w:r w:rsidR="00624AF5">
              <w:rPr>
                <w:color w:val="000000" w:themeColor="text1"/>
                <w:lang w:val="en-US"/>
              </w:rPr>
              <w:fldChar w:fldCharType="end"/>
            </w:r>
          </w:p>
        </w:tc>
        <w:tc>
          <w:tcPr>
            <w:tcW w:w="1702" w:type="dxa"/>
          </w:tcPr>
          <w:p w14:paraId="31022289" w14:textId="2BE3F7AA" w:rsidR="00952594" w:rsidRPr="00A06656" w:rsidRDefault="00952594" w:rsidP="00563860">
            <w:pPr>
              <w:pStyle w:val="MAPtabletext"/>
              <w:rPr>
                <w:color w:val="000000" w:themeColor="text1"/>
                <w:lang w:val="en-US"/>
              </w:rPr>
            </w:pPr>
            <w:r w:rsidRPr="00A06656">
              <w:rPr>
                <w:color w:val="000000" w:themeColor="text1"/>
                <w:lang w:val="en-US"/>
              </w:rPr>
              <w:t>Qualitative interview study</w:t>
            </w:r>
          </w:p>
        </w:tc>
        <w:tc>
          <w:tcPr>
            <w:tcW w:w="1634" w:type="dxa"/>
          </w:tcPr>
          <w:p w14:paraId="39F3A8A7" w14:textId="1F054653" w:rsidR="00952594" w:rsidRPr="00A06656" w:rsidRDefault="00952594" w:rsidP="00563860">
            <w:pPr>
              <w:pStyle w:val="MAPtabletext"/>
              <w:rPr>
                <w:color w:val="000000" w:themeColor="text1"/>
                <w:lang w:val="en-US"/>
              </w:rPr>
            </w:pPr>
            <w:r w:rsidRPr="00A06656">
              <w:rPr>
                <w:color w:val="000000" w:themeColor="text1"/>
                <w:lang w:val="en-US"/>
              </w:rPr>
              <w:t>Croatia</w:t>
            </w:r>
          </w:p>
        </w:tc>
        <w:tc>
          <w:tcPr>
            <w:tcW w:w="1414" w:type="dxa"/>
          </w:tcPr>
          <w:p w14:paraId="5399E210" w14:textId="28679AC5" w:rsidR="00952594" w:rsidRPr="00A06656" w:rsidRDefault="00952594" w:rsidP="00563860">
            <w:pPr>
              <w:pStyle w:val="MAPtabletext"/>
              <w:rPr>
                <w:color w:val="000000" w:themeColor="text1"/>
                <w:lang w:val="en-US"/>
              </w:rPr>
            </w:pPr>
            <w:r w:rsidRPr="00A06656">
              <w:rPr>
                <w:color w:val="000000" w:themeColor="text1"/>
                <w:lang w:val="en-US"/>
              </w:rPr>
              <w:t>5</w:t>
            </w:r>
          </w:p>
        </w:tc>
        <w:tc>
          <w:tcPr>
            <w:tcW w:w="1987" w:type="dxa"/>
          </w:tcPr>
          <w:p w14:paraId="51826005" w14:textId="5B561218" w:rsidR="00952594" w:rsidRPr="00A06656" w:rsidRDefault="00952594" w:rsidP="00563860">
            <w:pPr>
              <w:pStyle w:val="MAPtabletext"/>
              <w:rPr>
                <w:color w:val="000000" w:themeColor="text1"/>
                <w:lang w:val="en-US"/>
              </w:rPr>
            </w:pPr>
            <w:r w:rsidRPr="00A06656">
              <w:rPr>
                <w:color w:val="000000" w:themeColor="text1"/>
                <w:lang w:val="en-US"/>
              </w:rPr>
              <w:t>PWS mothers</w:t>
            </w:r>
          </w:p>
        </w:tc>
        <w:tc>
          <w:tcPr>
            <w:tcW w:w="2234" w:type="dxa"/>
          </w:tcPr>
          <w:p w14:paraId="11AA825A" w14:textId="64FB60AB" w:rsidR="00952594" w:rsidRPr="00A06656" w:rsidRDefault="00952594" w:rsidP="00563860">
            <w:pPr>
              <w:pStyle w:val="MAPtabletext"/>
              <w:rPr>
                <w:color w:val="000000" w:themeColor="text1"/>
                <w:lang w:val="en-US"/>
              </w:rPr>
            </w:pPr>
            <w:r w:rsidRPr="00A06656">
              <w:rPr>
                <w:color w:val="000000" w:themeColor="text1"/>
                <w:lang w:val="en-US"/>
              </w:rPr>
              <w:t>44 (NR; NR [28-62])</w:t>
            </w:r>
          </w:p>
        </w:tc>
        <w:tc>
          <w:tcPr>
            <w:tcW w:w="1616" w:type="dxa"/>
          </w:tcPr>
          <w:p w14:paraId="555764B3" w14:textId="174EAAEA" w:rsidR="00952594" w:rsidRPr="00A06656" w:rsidRDefault="00952594" w:rsidP="00563860">
            <w:pPr>
              <w:pStyle w:val="MAPtabletext"/>
              <w:rPr>
                <w:color w:val="000000" w:themeColor="text1"/>
                <w:lang w:val="en-US"/>
              </w:rPr>
            </w:pPr>
            <w:r w:rsidRPr="00A06656">
              <w:rPr>
                <w:color w:val="000000" w:themeColor="text1"/>
                <w:lang w:val="en-US"/>
              </w:rPr>
              <w:t>2013</w:t>
            </w:r>
          </w:p>
        </w:tc>
        <w:tc>
          <w:tcPr>
            <w:tcW w:w="1835" w:type="dxa"/>
          </w:tcPr>
          <w:p w14:paraId="14BF151A" w14:textId="0C0F0950"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6ABA757A" w14:textId="77777777" w:rsidTr="007B0DD9">
        <w:trPr>
          <w:cantSplit/>
        </w:trPr>
        <w:tc>
          <w:tcPr>
            <w:tcW w:w="1536" w:type="dxa"/>
          </w:tcPr>
          <w:p w14:paraId="57E45CA8" w14:textId="2C0668C0" w:rsidR="00952594" w:rsidRPr="00A06656" w:rsidRDefault="00952594" w:rsidP="00563860">
            <w:pPr>
              <w:pStyle w:val="MAPtabletext"/>
              <w:rPr>
                <w:color w:val="000000" w:themeColor="text1"/>
                <w:lang w:val="en-US"/>
              </w:rPr>
            </w:pPr>
            <w:r w:rsidRPr="00A06656">
              <w:rPr>
                <w:color w:val="000000" w:themeColor="text1"/>
                <w:lang w:val="en-US"/>
              </w:rPr>
              <w:t xml:space="preserve">Chevreul et al. </w:t>
            </w:r>
            <w:r w:rsidR="003F60E7" w:rsidRPr="00A06656">
              <w:rPr>
                <w:color w:val="000000" w:themeColor="text1"/>
                <w:lang w:val="en-US"/>
              </w:rPr>
              <w:t xml:space="preserve">(2016) </w:t>
            </w:r>
            <w:r w:rsidR="00624AF5">
              <w:rPr>
                <w:color w:val="000000" w:themeColor="text1"/>
                <w:lang w:val="en-US"/>
              </w:rPr>
              <w:fldChar w:fldCharType="begin">
                <w:fldData xml:space="preserve">PEVuZE5vdGU+PENpdGU+PEF1dGhvcj5DaGV2cmV1bDwvQXV0aG9yPjxZZWFyPjIwMTY8L1llYXI+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aGV2cmV1bDwvQXV0aG9yPjxZZWFyPjIwMTY8L1llYXI+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5)</w:t>
            </w:r>
            <w:r w:rsidR="00624AF5">
              <w:rPr>
                <w:color w:val="000000" w:themeColor="text1"/>
                <w:lang w:val="en-US"/>
              </w:rPr>
              <w:fldChar w:fldCharType="end"/>
            </w:r>
          </w:p>
        </w:tc>
        <w:tc>
          <w:tcPr>
            <w:tcW w:w="1702" w:type="dxa"/>
          </w:tcPr>
          <w:p w14:paraId="6EC373C4" w14:textId="221EF7AE" w:rsidR="00952594" w:rsidRPr="00A06656" w:rsidRDefault="00952594" w:rsidP="00563860">
            <w:pPr>
              <w:pStyle w:val="MAPtabletext"/>
              <w:rPr>
                <w:color w:val="000000" w:themeColor="text1"/>
                <w:lang w:val="en-US"/>
              </w:rPr>
            </w:pPr>
            <w:r w:rsidRPr="00A06656">
              <w:rPr>
                <w:color w:val="000000" w:themeColor="text1"/>
                <w:lang w:val="en-US"/>
              </w:rPr>
              <w:t>Retrospective cross-sectional study</w:t>
            </w:r>
          </w:p>
        </w:tc>
        <w:tc>
          <w:tcPr>
            <w:tcW w:w="1634" w:type="dxa"/>
          </w:tcPr>
          <w:p w14:paraId="5B3D2521" w14:textId="286212E5"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53C657CD" w14:textId="01171C8C" w:rsidR="00952594" w:rsidRPr="00A06656" w:rsidRDefault="00952594" w:rsidP="00563860">
            <w:pPr>
              <w:pStyle w:val="MAPtabletext"/>
              <w:rPr>
                <w:color w:val="000000" w:themeColor="text1"/>
                <w:lang w:val="en-US"/>
              </w:rPr>
            </w:pPr>
            <w:r w:rsidRPr="00A06656">
              <w:rPr>
                <w:color w:val="000000" w:themeColor="text1"/>
                <w:lang w:val="en-US"/>
              </w:rPr>
              <w:t>51</w:t>
            </w:r>
          </w:p>
        </w:tc>
        <w:tc>
          <w:tcPr>
            <w:tcW w:w="1987" w:type="dxa"/>
          </w:tcPr>
          <w:p w14:paraId="7B233420" w14:textId="4427D8D6"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1093BBF8" w14:textId="1EA0F955" w:rsidR="00952594" w:rsidRPr="00A06656" w:rsidRDefault="00952594" w:rsidP="00563860">
            <w:pPr>
              <w:pStyle w:val="MAPtabletext"/>
              <w:rPr>
                <w:color w:val="000000" w:themeColor="text1"/>
                <w:lang w:val="en-US"/>
              </w:rPr>
            </w:pPr>
            <w:r w:rsidRPr="00A06656">
              <w:rPr>
                <w:color w:val="000000" w:themeColor="text1"/>
                <w:lang w:val="en-US"/>
              </w:rPr>
              <w:t>17.4 (12.2; NR [NR]); 55%</w:t>
            </w:r>
          </w:p>
        </w:tc>
        <w:tc>
          <w:tcPr>
            <w:tcW w:w="1616" w:type="dxa"/>
          </w:tcPr>
          <w:p w14:paraId="0E9ED4D1" w14:textId="7F692665" w:rsidR="00952594" w:rsidRPr="00A06656" w:rsidRDefault="00952594" w:rsidP="00563860">
            <w:pPr>
              <w:pStyle w:val="MAPtabletext"/>
              <w:rPr>
                <w:color w:val="000000" w:themeColor="text1"/>
                <w:lang w:val="en-US"/>
              </w:rPr>
            </w:pPr>
            <w:r w:rsidRPr="00A06656">
              <w:rPr>
                <w:color w:val="000000" w:themeColor="text1"/>
                <w:lang w:val="en-US"/>
              </w:rPr>
              <w:t>September 2012 to May 2013 (8 months)</w:t>
            </w:r>
          </w:p>
        </w:tc>
        <w:tc>
          <w:tcPr>
            <w:tcW w:w="1835" w:type="dxa"/>
          </w:tcPr>
          <w:p w14:paraId="052C1BFF"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7E57007B" w14:textId="083AAC3B"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4CBDEA6E" w14:textId="77777777" w:rsidTr="007B0DD9">
        <w:trPr>
          <w:cantSplit/>
        </w:trPr>
        <w:tc>
          <w:tcPr>
            <w:tcW w:w="1536" w:type="dxa"/>
          </w:tcPr>
          <w:p w14:paraId="26E43EEE" w14:textId="44288327" w:rsidR="00952594" w:rsidRPr="00A06656" w:rsidRDefault="00952594" w:rsidP="00563860">
            <w:pPr>
              <w:pStyle w:val="MAPtabletext"/>
              <w:rPr>
                <w:color w:val="000000" w:themeColor="text1"/>
                <w:lang w:val="en-US"/>
              </w:rPr>
            </w:pPr>
            <w:proofErr w:type="spellStart"/>
            <w:r w:rsidRPr="00A06656">
              <w:rPr>
                <w:color w:val="000000" w:themeColor="text1"/>
                <w:lang w:val="en-US"/>
              </w:rPr>
              <w:lastRenderedPageBreak/>
              <w:t>Chiarotti</w:t>
            </w:r>
            <w:proofErr w:type="spellEnd"/>
            <w:r w:rsidRPr="00A06656">
              <w:rPr>
                <w:color w:val="000000" w:themeColor="text1"/>
                <w:lang w:val="en-US"/>
              </w:rPr>
              <w:t xml:space="preserve"> et al. </w:t>
            </w:r>
            <w:r w:rsidR="00280093" w:rsidRPr="00A06656">
              <w:rPr>
                <w:color w:val="000000" w:themeColor="text1"/>
                <w:lang w:val="en-US"/>
              </w:rPr>
              <w:t>(2023)</w:t>
            </w:r>
            <w:r w:rsidR="00091A38" w:rsidRPr="00A06656">
              <w:rPr>
                <w:color w:val="000000" w:themeColor="text1"/>
                <w:lang w:val="en-US"/>
              </w:rPr>
              <w:t xml:space="preserve"> </w:t>
            </w:r>
            <w:r w:rsidR="00624AF5">
              <w:rPr>
                <w:color w:val="000000" w:themeColor="text1"/>
                <w:lang w:val="en-US"/>
              </w:rPr>
              <w:fldChar w:fldCharType="begin">
                <w:fldData xml:space="preserve">PEVuZE5vdGU+PENpdGU+PEF1dGhvcj5DaGlhcm90dGk8L0F1dGhvcj48WWVhcj4yMDIzPC9ZZWFy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aGlhcm90dGk8L0F1dGhvcj48WWVhcj4yMDIzPC9ZZWFy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6)</w:t>
            </w:r>
            <w:r w:rsidR="00624AF5">
              <w:rPr>
                <w:color w:val="000000" w:themeColor="text1"/>
                <w:lang w:val="en-US"/>
              </w:rPr>
              <w:fldChar w:fldCharType="end"/>
            </w:r>
          </w:p>
        </w:tc>
        <w:tc>
          <w:tcPr>
            <w:tcW w:w="1702" w:type="dxa"/>
          </w:tcPr>
          <w:p w14:paraId="1D4EF027" w14:textId="333820B8"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785FCAC7" w14:textId="1CCCE0C6" w:rsidR="00952594" w:rsidRPr="00A06656" w:rsidRDefault="00952594" w:rsidP="00563860">
            <w:pPr>
              <w:pStyle w:val="MAPtabletext"/>
              <w:rPr>
                <w:color w:val="000000" w:themeColor="text1"/>
                <w:lang w:val="en-US"/>
              </w:rPr>
            </w:pPr>
            <w:r w:rsidRPr="00A06656">
              <w:rPr>
                <w:color w:val="000000" w:themeColor="text1"/>
                <w:lang w:val="en-US"/>
              </w:rPr>
              <w:t>Italy</w:t>
            </w:r>
          </w:p>
        </w:tc>
        <w:tc>
          <w:tcPr>
            <w:tcW w:w="1414" w:type="dxa"/>
          </w:tcPr>
          <w:p w14:paraId="0DF3207E" w14:textId="46BC1211" w:rsidR="00952594" w:rsidRPr="00A06656" w:rsidRDefault="00952594" w:rsidP="00563860">
            <w:pPr>
              <w:pStyle w:val="MAPtabletext"/>
              <w:rPr>
                <w:color w:val="000000" w:themeColor="text1"/>
                <w:lang w:val="en-US"/>
              </w:rPr>
            </w:pPr>
            <w:r w:rsidRPr="00A06656">
              <w:rPr>
                <w:color w:val="000000" w:themeColor="text1"/>
                <w:lang w:val="en-US"/>
              </w:rPr>
              <w:t>24</w:t>
            </w:r>
          </w:p>
        </w:tc>
        <w:tc>
          <w:tcPr>
            <w:tcW w:w="1987" w:type="dxa"/>
          </w:tcPr>
          <w:p w14:paraId="43324057" w14:textId="05CDDE72" w:rsidR="00952594" w:rsidRPr="00A06656" w:rsidRDefault="00952594" w:rsidP="00563860">
            <w:pPr>
              <w:pStyle w:val="MAPtabletext"/>
              <w:rPr>
                <w:color w:val="000000" w:themeColor="text1"/>
                <w:lang w:val="en-US"/>
              </w:rPr>
            </w:pPr>
            <w:r w:rsidRPr="00A06656">
              <w:rPr>
                <w:color w:val="000000" w:themeColor="text1"/>
                <w:lang w:val="en-US"/>
              </w:rPr>
              <w:t>PWS family caregivers</w:t>
            </w:r>
          </w:p>
        </w:tc>
        <w:tc>
          <w:tcPr>
            <w:tcW w:w="2234" w:type="dxa"/>
          </w:tcPr>
          <w:p w14:paraId="22176107" w14:textId="307552E4" w:rsidR="00952594" w:rsidRPr="00A06656" w:rsidRDefault="00952594" w:rsidP="00563860">
            <w:pPr>
              <w:pStyle w:val="MAPtabletext"/>
              <w:rPr>
                <w:color w:val="000000" w:themeColor="text1"/>
                <w:lang w:val="en-US"/>
              </w:rPr>
            </w:pPr>
            <w:r w:rsidRPr="00A06656">
              <w:rPr>
                <w:color w:val="000000" w:themeColor="text1"/>
                <w:lang w:val="en-US"/>
              </w:rPr>
              <w:t>Caregivers: 44.3 (9.7; 43 [28-66]); 85.7%</w:t>
            </w:r>
          </w:p>
          <w:p w14:paraId="79DB16C7" w14:textId="121CBA4C" w:rsidR="00952594" w:rsidRPr="00A06656" w:rsidRDefault="00952594" w:rsidP="00563860">
            <w:pPr>
              <w:pStyle w:val="MAPtabletext"/>
              <w:rPr>
                <w:color w:val="000000" w:themeColor="text1"/>
                <w:lang w:val="en-US"/>
              </w:rPr>
            </w:pPr>
            <w:r w:rsidRPr="00A06656">
              <w:rPr>
                <w:color w:val="000000" w:themeColor="text1"/>
                <w:lang w:val="en-US"/>
              </w:rPr>
              <w:t>Patients: 11.4 (8.0; 10 [1-29]); 54.2%</w:t>
            </w:r>
          </w:p>
        </w:tc>
        <w:tc>
          <w:tcPr>
            <w:tcW w:w="1616" w:type="dxa"/>
          </w:tcPr>
          <w:p w14:paraId="6505D3F1" w14:textId="78B8F2D5" w:rsidR="00952594" w:rsidRPr="00A06656" w:rsidRDefault="00952594" w:rsidP="00563860">
            <w:pPr>
              <w:pStyle w:val="MAPtabletext"/>
              <w:rPr>
                <w:color w:val="000000" w:themeColor="text1"/>
                <w:lang w:val="en-US"/>
              </w:rPr>
            </w:pPr>
            <w:r w:rsidRPr="00A06656">
              <w:rPr>
                <w:color w:val="000000" w:themeColor="text1"/>
                <w:lang w:val="en-US"/>
              </w:rPr>
              <w:t>2012</w:t>
            </w:r>
          </w:p>
        </w:tc>
        <w:tc>
          <w:tcPr>
            <w:tcW w:w="1835" w:type="dxa"/>
          </w:tcPr>
          <w:p w14:paraId="5F7B47AC"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2BA0A3F0" w14:textId="32470E75"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47D63928" w14:textId="77777777" w:rsidTr="007B0DD9">
        <w:trPr>
          <w:cantSplit/>
        </w:trPr>
        <w:tc>
          <w:tcPr>
            <w:tcW w:w="1536" w:type="dxa"/>
          </w:tcPr>
          <w:p w14:paraId="03C6F026" w14:textId="0685563B" w:rsidR="00952594" w:rsidRPr="00A06656" w:rsidRDefault="00952594" w:rsidP="00563860">
            <w:pPr>
              <w:pStyle w:val="MAPtabletext"/>
              <w:rPr>
                <w:color w:val="000000" w:themeColor="text1"/>
                <w:lang w:val="en-US"/>
              </w:rPr>
            </w:pPr>
            <w:r w:rsidRPr="00A06656">
              <w:rPr>
                <w:color w:val="000000" w:themeColor="text1"/>
                <w:lang w:val="en-US"/>
              </w:rPr>
              <w:t xml:space="preserve">Chiu et al. </w:t>
            </w:r>
            <w:r w:rsidR="00E000F5" w:rsidRPr="00A06656">
              <w:rPr>
                <w:color w:val="000000" w:themeColor="text1"/>
                <w:lang w:val="en-US"/>
              </w:rPr>
              <w:t xml:space="preserve">(2017) </w:t>
            </w:r>
            <w:r w:rsidR="00624AF5">
              <w:rPr>
                <w:color w:val="000000" w:themeColor="text1"/>
                <w:lang w:val="en-US"/>
              </w:rPr>
              <w:fldChar w:fldCharType="begin">
                <w:fldData xml:space="preserve">PEVuZE5vdGU+PENpdGU+PEF1dGhvcj5DaGl1PC9BdXRob3I+PFllYXI+MjAxNzwvWWVhcj48UmVj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aGl1PC9BdXRob3I+PFllYXI+MjAxNzwvWWVhcj48UmVj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7)</w:t>
            </w:r>
            <w:r w:rsidR="00624AF5">
              <w:rPr>
                <w:color w:val="000000" w:themeColor="text1"/>
                <w:lang w:val="en-US"/>
              </w:rPr>
              <w:fldChar w:fldCharType="end"/>
            </w:r>
          </w:p>
        </w:tc>
        <w:tc>
          <w:tcPr>
            <w:tcW w:w="1702" w:type="dxa"/>
          </w:tcPr>
          <w:p w14:paraId="01F79DE7" w14:textId="39CF2470"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13714DF5" w14:textId="73C2F23F" w:rsidR="00952594" w:rsidRPr="00A06656" w:rsidRDefault="00952594" w:rsidP="00563860">
            <w:pPr>
              <w:pStyle w:val="MAPtabletext"/>
              <w:rPr>
                <w:color w:val="000000" w:themeColor="text1"/>
                <w:lang w:val="en-US"/>
              </w:rPr>
            </w:pPr>
            <w:r w:rsidRPr="00A06656">
              <w:rPr>
                <w:color w:val="000000" w:themeColor="text1"/>
                <w:lang w:val="en-US"/>
              </w:rPr>
              <w:t>Taiwan</w:t>
            </w:r>
          </w:p>
        </w:tc>
        <w:tc>
          <w:tcPr>
            <w:tcW w:w="1414" w:type="dxa"/>
          </w:tcPr>
          <w:p w14:paraId="7CC87BD5" w14:textId="48DEE2C7" w:rsidR="00952594" w:rsidRPr="00A06656" w:rsidRDefault="00952594" w:rsidP="00563860">
            <w:pPr>
              <w:pStyle w:val="MAPtabletext"/>
              <w:rPr>
                <w:color w:val="000000" w:themeColor="text1"/>
                <w:lang w:val="en-US"/>
              </w:rPr>
            </w:pPr>
            <w:r w:rsidRPr="00A06656">
              <w:rPr>
                <w:color w:val="000000" w:themeColor="text1"/>
                <w:lang w:val="en-US"/>
              </w:rPr>
              <w:t>7</w:t>
            </w:r>
          </w:p>
        </w:tc>
        <w:tc>
          <w:tcPr>
            <w:tcW w:w="1987" w:type="dxa"/>
          </w:tcPr>
          <w:p w14:paraId="0D165158"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32438454" w14:textId="3AD2BC07"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63385E5C" w14:textId="7B1BA274" w:rsidR="00952594" w:rsidRPr="00A06656" w:rsidRDefault="00952594" w:rsidP="00563860">
            <w:pPr>
              <w:pStyle w:val="MAPtabletext"/>
              <w:rPr>
                <w:color w:val="000000" w:themeColor="text1"/>
                <w:lang w:val="en-US"/>
              </w:rPr>
            </w:pPr>
            <w:r w:rsidRPr="00A06656">
              <w:rPr>
                <w:color w:val="000000" w:themeColor="text1"/>
                <w:lang w:val="en-US"/>
              </w:rPr>
              <w:t>Patients: 25.28 (5.10; NR [18-31]); 28.6%</w:t>
            </w:r>
          </w:p>
        </w:tc>
        <w:tc>
          <w:tcPr>
            <w:tcW w:w="1616" w:type="dxa"/>
          </w:tcPr>
          <w:p w14:paraId="0488D315" w14:textId="4CF6BD6E"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10167013" w14:textId="4AE1DB51"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11584B17" w14:textId="77777777" w:rsidTr="007B0DD9">
        <w:trPr>
          <w:cantSplit/>
        </w:trPr>
        <w:tc>
          <w:tcPr>
            <w:tcW w:w="1536" w:type="dxa"/>
          </w:tcPr>
          <w:p w14:paraId="72F7B432" w14:textId="07276330" w:rsidR="00952594" w:rsidRPr="00A06656" w:rsidRDefault="00952594" w:rsidP="00563860">
            <w:pPr>
              <w:pStyle w:val="MAPtabletext"/>
              <w:rPr>
                <w:color w:val="000000" w:themeColor="text1"/>
                <w:lang w:val="en-US"/>
              </w:rPr>
            </w:pPr>
            <w:r w:rsidRPr="00A06656">
              <w:rPr>
                <w:color w:val="000000" w:themeColor="text1"/>
                <w:lang w:val="en-US"/>
              </w:rPr>
              <w:t xml:space="preserve">Choong et al. </w:t>
            </w:r>
            <w:r w:rsidR="00E000F5" w:rsidRPr="00A06656">
              <w:rPr>
                <w:color w:val="000000" w:themeColor="text1"/>
                <w:lang w:val="en-US"/>
              </w:rPr>
              <w:t xml:space="preserve">(2022) </w:t>
            </w:r>
            <w:r w:rsidR="00624AF5">
              <w:rPr>
                <w:color w:val="000000" w:themeColor="text1"/>
                <w:lang w:val="en-US"/>
              </w:rPr>
              <w:fldChar w:fldCharType="begin">
                <w:fldData xml:space="preserve">PEVuZE5vdGU+PENpdGU+PEF1dGhvcj5DaG9vbmc8L0F1dGhvcj48WWVhcj4yMDIyPC9ZZWFyPjxS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aG9vbmc8L0F1dGhvcj48WWVhcj4yMDIyPC9ZZWFyPjxS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8)</w:t>
            </w:r>
            <w:r w:rsidR="00624AF5">
              <w:rPr>
                <w:color w:val="000000" w:themeColor="text1"/>
                <w:lang w:val="en-US"/>
              </w:rPr>
              <w:fldChar w:fldCharType="end"/>
            </w:r>
          </w:p>
        </w:tc>
        <w:tc>
          <w:tcPr>
            <w:tcW w:w="1702" w:type="dxa"/>
          </w:tcPr>
          <w:p w14:paraId="23C8E344" w14:textId="2A04692C"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 and registry analysis</w:t>
            </w:r>
          </w:p>
        </w:tc>
        <w:tc>
          <w:tcPr>
            <w:tcW w:w="1634" w:type="dxa"/>
          </w:tcPr>
          <w:p w14:paraId="6CC38057" w14:textId="0C6A37C1"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231F853D" w14:textId="2FBA861F" w:rsidR="00952594" w:rsidRPr="00A06656" w:rsidRDefault="00952594" w:rsidP="00563860">
            <w:pPr>
              <w:pStyle w:val="MAPtabletext"/>
              <w:rPr>
                <w:color w:val="000000" w:themeColor="text1"/>
                <w:lang w:val="en-US"/>
              </w:rPr>
            </w:pPr>
            <w:r w:rsidRPr="00A06656">
              <w:rPr>
                <w:color w:val="000000" w:themeColor="text1"/>
                <w:lang w:val="en-US"/>
              </w:rPr>
              <w:t>54</w:t>
            </w:r>
          </w:p>
        </w:tc>
        <w:tc>
          <w:tcPr>
            <w:tcW w:w="1987" w:type="dxa"/>
          </w:tcPr>
          <w:p w14:paraId="0B4743EA" w14:textId="65B8900C"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480517D0" w14:textId="7D0A6B2C" w:rsidR="00952594" w:rsidRPr="00A06656" w:rsidRDefault="00952594" w:rsidP="00563860">
            <w:pPr>
              <w:pStyle w:val="MAPtabletext"/>
              <w:rPr>
                <w:color w:val="000000" w:themeColor="text1"/>
                <w:lang w:val="en-US"/>
              </w:rPr>
            </w:pPr>
            <w:r w:rsidRPr="00A06656">
              <w:rPr>
                <w:color w:val="000000" w:themeColor="text1"/>
                <w:lang w:val="en-US"/>
              </w:rPr>
              <w:t>12.5 (5.4; NR [4.4-24.0]); 60%</w:t>
            </w:r>
          </w:p>
        </w:tc>
        <w:tc>
          <w:tcPr>
            <w:tcW w:w="1616" w:type="dxa"/>
          </w:tcPr>
          <w:p w14:paraId="066F5C0F" w14:textId="53B6878C" w:rsidR="00952594" w:rsidRPr="00A06656" w:rsidRDefault="00952594" w:rsidP="00563860">
            <w:pPr>
              <w:pStyle w:val="MAPtabletext"/>
              <w:rPr>
                <w:color w:val="000000" w:themeColor="text1"/>
                <w:lang w:val="en-US"/>
              </w:rPr>
            </w:pPr>
            <w:r w:rsidRPr="00A06656">
              <w:rPr>
                <w:color w:val="000000" w:themeColor="text1"/>
                <w:lang w:val="en-US"/>
              </w:rPr>
              <w:t>May 2018 to March 2021 (2 years 10 months)</w:t>
            </w:r>
          </w:p>
        </w:tc>
        <w:tc>
          <w:tcPr>
            <w:tcW w:w="1835" w:type="dxa"/>
          </w:tcPr>
          <w:p w14:paraId="792B6896" w14:textId="102DE649"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1A9EFDC0" w14:textId="77777777" w:rsidTr="007B0DD9">
        <w:trPr>
          <w:cantSplit/>
        </w:trPr>
        <w:tc>
          <w:tcPr>
            <w:tcW w:w="1536" w:type="dxa"/>
          </w:tcPr>
          <w:p w14:paraId="06C30534" w14:textId="49143459" w:rsidR="00952594" w:rsidRPr="00A06656" w:rsidRDefault="00952594" w:rsidP="00563860">
            <w:pPr>
              <w:pStyle w:val="MAPtabletext"/>
              <w:rPr>
                <w:color w:val="000000" w:themeColor="text1"/>
                <w:lang w:val="en-US"/>
              </w:rPr>
            </w:pPr>
            <w:r w:rsidRPr="00A06656">
              <w:rPr>
                <w:color w:val="000000" w:themeColor="text1"/>
                <w:lang w:val="en-US"/>
              </w:rPr>
              <w:t xml:space="preserve">Cotter et al. </w:t>
            </w:r>
            <w:r w:rsidR="00E000F5" w:rsidRPr="00A06656">
              <w:rPr>
                <w:color w:val="000000" w:themeColor="text1"/>
                <w:lang w:val="en-US"/>
              </w:rPr>
              <w:t xml:space="preserve">(2023) </w:t>
            </w:r>
            <w:r w:rsidR="00624AF5">
              <w:rPr>
                <w:color w:val="000000" w:themeColor="text1"/>
                <w:lang w:val="en-US"/>
              </w:rPr>
              <w:fldChar w:fldCharType="begin">
                <w:fldData xml:space="preserve">PEVuZE5vdGU+PENpdGU+PEF1dGhvcj5Db3R0ZXI8L0F1dGhvcj48WWVhcj4yMDIzPC9ZZWFyPjxS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b3R0ZXI8L0F1dGhvcj48WWVhcj4yMDIzPC9ZZWFyPjxS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9)</w:t>
            </w:r>
            <w:r w:rsidR="00624AF5">
              <w:rPr>
                <w:color w:val="000000" w:themeColor="text1"/>
                <w:lang w:val="en-US"/>
              </w:rPr>
              <w:fldChar w:fldCharType="end"/>
            </w:r>
          </w:p>
        </w:tc>
        <w:tc>
          <w:tcPr>
            <w:tcW w:w="1702" w:type="dxa"/>
          </w:tcPr>
          <w:p w14:paraId="02AB5849" w14:textId="25A43B72" w:rsidR="00952594" w:rsidRPr="00A06656" w:rsidRDefault="00952594" w:rsidP="00563860">
            <w:pPr>
              <w:pStyle w:val="MAPtabletext"/>
              <w:rPr>
                <w:color w:val="000000" w:themeColor="text1"/>
                <w:lang w:val="en-US"/>
              </w:rPr>
            </w:pPr>
            <w:r w:rsidRPr="00A06656">
              <w:rPr>
                <w:color w:val="000000" w:themeColor="text1"/>
                <w:lang w:val="en-US"/>
              </w:rPr>
              <w:t>Qualitative interview, cross-sectional and longitudinal study</w:t>
            </w:r>
          </w:p>
        </w:tc>
        <w:tc>
          <w:tcPr>
            <w:tcW w:w="1634" w:type="dxa"/>
          </w:tcPr>
          <w:p w14:paraId="7AADACEB" w14:textId="173EC91D" w:rsidR="00952594" w:rsidRPr="00A06656" w:rsidRDefault="00952594" w:rsidP="00563860">
            <w:pPr>
              <w:pStyle w:val="MAPtabletext"/>
              <w:rPr>
                <w:color w:val="000000" w:themeColor="text1"/>
                <w:lang w:val="en-US"/>
              </w:rPr>
            </w:pPr>
            <w:r w:rsidRPr="00A06656">
              <w:rPr>
                <w:color w:val="000000" w:themeColor="text1"/>
                <w:lang w:val="en-US"/>
              </w:rPr>
              <w:t>Australia</w:t>
            </w:r>
          </w:p>
          <w:p w14:paraId="60494C77" w14:textId="77777777" w:rsidR="00952594" w:rsidRPr="00A06656" w:rsidRDefault="00952594" w:rsidP="00563860">
            <w:pPr>
              <w:pStyle w:val="MAPtabletext"/>
              <w:rPr>
                <w:color w:val="000000" w:themeColor="text1"/>
                <w:lang w:val="en-US"/>
              </w:rPr>
            </w:pPr>
            <w:r w:rsidRPr="00A06656">
              <w:rPr>
                <w:color w:val="000000" w:themeColor="text1"/>
                <w:lang w:val="en-US"/>
              </w:rPr>
              <w:t>Canada</w:t>
            </w:r>
          </w:p>
          <w:p w14:paraId="0266AB6F" w14:textId="379E7D6A"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718EA2AB" w14:textId="77777777" w:rsidR="00952594" w:rsidRPr="00A06656" w:rsidRDefault="00952594" w:rsidP="00563860">
            <w:pPr>
              <w:pStyle w:val="MAPtabletext"/>
              <w:rPr>
                <w:color w:val="000000" w:themeColor="text1"/>
                <w:lang w:val="en-US"/>
              </w:rPr>
            </w:pPr>
            <w:r w:rsidRPr="00A06656">
              <w:rPr>
                <w:color w:val="000000" w:themeColor="text1"/>
                <w:lang w:val="en-US"/>
              </w:rPr>
              <w:t>Interview: 12</w:t>
            </w:r>
          </w:p>
          <w:p w14:paraId="796D2B3E" w14:textId="77777777" w:rsidR="00952594" w:rsidRPr="00A06656" w:rsidRDefault="00952594" w:rsidP="00563860">
            <w:pPr>
              <w:pStyle w:val="MAPtabletext"/>
              <w:rPr>
                <w:color w:val="000000" w:themeColor="text1"/>
                <w:lang w:val="en-US"/>
              </w:rPr>
            </w:pPr>
            <w:r w:rsidRPr="00A06656">
              <w:rPr>
                <w:color w:val="000000" w:themeColor="text1"/>
                <w:lang w:val="en-US"/>
              </w:rPr>
              <w:t>Cross-sectional: 416</w:t>
            </w:r>
          </w:p>
          <w:p w14:paraId="37CB7CAC" w14:textId="44CE591B" w:rsidR="00952594" w:rsidRPr="00A06656" w:rsidRDefault="00952594" w:rsidP="00563860">
            <w:pPr>
              <w:pStyle w:val="MAPtabletext"/>
              <w:rPr>
                <w:color w:val="000000" w:themeColor="text1"/>
                <w:lang w:val="en-US"/>
              </w:rPr>
            </w:pPr>
            <w:r w:rsidRPr="00A06656">
              <w:rPr>
                <w:color w:val="000000" w:themeColor="text1"/>
                <w:lang w:val="en-US"/>
              </w:rPr>
              <w:t>Longitudinal: 130</w:t>
            </w:r>
          </w:p>
        </w:tc>
        <w:tc>
          <w:tcPr>
            <w:tcW w:w="1987" w:type="dxa"/>
          </w:tcPr>
          <w:p w14:paraId="0953405F"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147A9791" w14:textId="203D34A8"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7918A234" w14:textId="77777777" w:rsidR="00952594" w:rsidRPr="00A06656" w:rsidRDefault="00952594" w:rsidP="00563860">
            <w:pPr>
              <w:pStyle w:val="MAPtabletext"/>
              <w:rPr>
                <w:color w:val="000000" w:themeColor="text1"/>
                <w:lang w:val="en-US"/>
              </w:rPr>
            </w:pPr>
            <w:r w:rsidRPr="00A06656">
              <w:rPr>
                <w:color w:val="000000" w:themeColor="text1"/>
                <w:lang w:val="en-US"/>
              </w:rPr>
              <w:t>Caregivers: 49.4 (NR; NR [37-60]); 91.7%</w:t>
            </w:r>
          </w:p>
          <w:p w14:paraId="3E1553A4" w14:textId="77CC6A9C" w:rsidR="00952594" w:rsidRPr="00A06656" w:rsidRDefault="00952594" w:rsidP="00563860">
            <w:pPr>
              <w:pStyle w:val="MAPtabletext"/>
              <w:rPr>
                <w:color w:val="000000" w:themeColor="text1"/>
                <w:lang w:val="en-US"/>
              </w:rPr>
            </w:pPr>
            <w:r w:rsidRPr="00A06656">
              <w:rPr>
                <w:color w:val="000000" w:themeColor="text1"/>
                <w:lang w:val="en-US"/>
              </w:rPr>
              <w:t>Patients: 12.0 (3.36; 12.0 [7.0-19.0]); 55.4%</w:t>
            </w:r>
          </w:p>
        </w:tc>
        <w:tc>
          <w:tcPr>
            <w:tcW w:w="1616" w:type="dxa"/>
          </w:tcPr>
          <w:p w14:paraId="53369CBC" w14:textId="6DC33DC7"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7127B02F" w14:textId="71927B42"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2443530D" w14:textId="77777777" w:rsidTr="007B0DD9">
        <w:trPr>
          <w:cantSplit/>
        </w:trPr>
        <w:tc>
          <w:tcPr>
            <w:tcW w:w="1536" w:type="dxa"/>
          </w:tcPr>
          <w:p w14:paraId="5E5F2085" w14:textId="754C0D9E" w:rsidR="00952594" w:rsidRPr="00A06656" w:rsidRDefault="00952594" w:rsidP="00563860">
            <w:pPr>
              <w:pStyle w:val="MAPtabletext"/>
              <w:rPr>
                <w:color w:val="000000" w:themeColor="text1"/>
                <w:lang w:val="en-US"/>
              </w:rPr>
            </w:pPr>
            <w:proofErr w:type="spellStart"/>
            <w:r w:rsidRPr="00A06656">
              <w:rPr>
                <w:color w:val="000000" w:themeColor="text1"/>
                <w:lang w:val="en-US"/>
              </w:rPr>
              <w:t>Coupaye</w:t>
            </w:r>
            <w:proofErr w:type="spellEnd"/>
            <w:r w:rsidRPr="00A06656">
              <w:rPr>
                <w:color w:val="000000" w:themeColor="text1"/>
                <w:lang w:val="en-US"/>
              </w:rPr>
              <w:t xml:space="preserve"> et al. </w:t>
            </w:r>
            <w:r w:rsidR="00E000F5" w:rsidRPr="00A06656">
              <w:rPr>
                <w:color w:val="000000" w:themeColor="text1"/>
                <w:lang w:val="en-US"/>
              </w:rPr>
              <w:t>(2016)</w:t>
            </w:r>
            <w:r w:rsidR="003C0F31" w:rsidRPr="00A06656">
              <w:rPr>
                <w:color w:val="000000" w:themeColor="text1"/>
                <w:lang w:val="en-US"/>
              </w:rPr>
              <w:t xml:space="preserve"> </w:t>
            </w:r>
            <w:r w:rsidR="00624AF5">
              <w:rPr>
                <w:color w:val="000000" w:themeColor="text1"/>
                <w:lang w:val="en-US"/>
              </w:rPr>
              <w:fldChar w:fldCharType="begin">
                <w:fldData xml:space="preserve">PEVuZE5vdGU+PENpdGU+PEF1dGhvcj5Db3VwYXllPC9BdXRob3I+PFllYXI+MjAxNjwvWWVhcj48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b3VwYXllPC9BdXRob3I+PFllYXI+MjAxNjwvWWVhcj48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30)</w:t>
            </w:r>
            <w:r w:rsidR="00624AF5">
              <w:rPr>
                <w:color w:val="000000" w:themeColor="text1"/>
                <w:lang w:val="en-US"/>
              </w:rPr>
              <w:fldChar w:fldCharType="end"/>
            </w:r>
          </w:p>
        </w:tc>
        <w:tc>
          <w:tcPr>
            <w:tcW w:w="1702" w:type="dxa"/>
          </w:tcPr>
          <w:p w14:paraId="026F7100" w14:textId="1AE864D3"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084EC8F2" w14:textId="387F09ED"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517FAB61" w14:textId="341185BB" w:rsidR="00952594" w:rsidRPr="00A06656" w:rsidRDefault="00952594" w:rsidP="00563860">
            <w:pPr>
              <w:pStyle w:val="MAPtabletext"/>
              <w:rPr>
                <w:color w:val="000000" w:themeColor="text1"/>
                <w:lang w:val="en-US"/>
              </w:rPr>
            </w:pPr>
            <w:r w:rsidRPr="00A06656">
              <w:rPr>
                <w:color w:val="000000" w:themeColor="text1"/>
                <w:lang w:val="en-US"/>
              </w:rPr>
              <w:t>73</w:t>
            </w:r>
          </w:p>
        </w:tc>
        <w:tc>
          <w:tcPr>
            <w:tcW w:w="1987" w:type="dxa"/>
          </w:tcPr>
          <w:p w14:paraId="29DE934E" w14:textId="70B4DA07"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5AC5D12E" w14:textId="304E8C40" w:rsidR="00952594" w:rsidRPr="00A06656" w:rsidRDefault="00952594" w:rsidP="00563860">
            <w:pPr>
              <w:pStyle w:val="MAPtabletext"/>
              <w:rPr>
                <w:color w:val="000000" w:themeColor="text1"/>
                <w:lang w:val="en-US"/>
              </w:rPr>
            </w:pPr>
            <w:r w:rsidRPr="00A06656">
              <w:rPr>
                <w:color w:val="000000" w:themeColor="text1"/>
                <w:lang w:val="en-US"/>
              </w:rPr>
              <w:t>25 (NR; NR [16-58]); 51%</w:t>
            </w:r>
          </w:p>
        </w:tc>
        <w:tc>
          <w:tcPr>
            <w:tcW w:w="1616" w:type="dxa"/>
          </w:tcPr>
          <w:p w14:paraId="71F6B43D" w14:textId="52E7EC0A" w:rsidR="00952594" w:rsidRPr="00A06656" w:rsidRDefault="00952594" w:rsidP="00563860">
            <w:pPr>
              <w:pStyle w:val="MAPtabletext"/>
              <w:rPr>
                <w:color w:val="000000" w:themeColor="text1"/>
                <w:lang w:val="en-US"/>
              </w:rPr>
            </w:pPr>
            <w:r w:rsidRPr="00A06656">
              <w:rPr>
                <w:color w:val="000000" w:themeColor="text1"/>
                <w:lang w:val="en-US"/>
              </w:rPr>
              <w:t>July 2007 to September 2015 (8 years 2 months)</w:t>
            </w:r>
          </w:p>
        </w:tc>
        <w:tc>
          <w:tcPr>
            <w:tcW w:w="1835" w:type="dxa"/>
          </w:tcPr>
          <w:p w14:paraId="206D82E5" w14:textId="2FE59888"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5D9B3479" w14:textId="77777777" w:rsidTr="007B0DD9">
        <w:trPr>
          <w:cantSplit/>
        </w:trPr>
        <w:tc>
          <w:tcPr>
            <w:tcW w:w="1536" w:type="dxa"/>
          </w:tcPr>
          <w:p w14:paraId="613B652B" w14:textId="77E86DF0" w:rsidR="00952594" w:rsidRPr="00A06656" w:rsidRDefault="00952594" w:rsidP="00563860">
            <w:pPr>
              <w:pStyle w:val="MAPtabletext"/>
              <w:rPr>
                <w:color w:val="000000" w:themeColor="text1"/>
                <w:lang w:val="en-US"/>
              </w:rPr>
            </w:pPr>
            <w:r w:rsidRPr="00A06656">
              <w:rPr>
                <w:color w:val="000000" w:themeColor="text1"/>
                <w:lang w:val="en-US"/>
              </w:rPr>
              <w:t xml:space="preserve">Coutant et al. </w:t>
            </w:r>
            <w:r w:rsidR="00E000F5" w:rsidRPr="00A06656">
              <w:rPr>
                <w:color w:val="000000" w:themeColor="text1"/>
                <w:lang w:val="en-US"/>
              </w:rPr>
              <w:t xml:space="preserve">(2023) </w:t>
            </w:r>
            <w:r w:rsidR="00624AF5">
              <w:rPr>
                <w:color w:val="000000" w:themeColor="text1"/>
                <w:lang w:val="en-US"/>
              </w:rPr>
              <w:fldChar w:fldCharType="begin">
                <w:fldData xml:space="preserve">PEVuZE5vdGU+PENpdGU+PEF1dGhvcj5Db3V0YW50PC9BdXRob3I+PFllYXI+MjAyMzwvWWVhcj48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b3V0YW50PC9BdXRob3I+PFllYXI+MjAyMzwvWWVhcj48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31)</w:t>
            </w:r>
            <w:r w:rsidR="00624AF5">
              <w:rPr>
                <w:color w:val="000000" w:themeColor="text1"/>
                <w:lang w:val="en-US"/>
              </w:rPr>
              <w:fldChar w:fldCharType="end"/>
            </w:r>
          </w:p>
        </w:tc>
        <w:tc>
          <w:tcPr>
            <w:tcW w:w="1702" w:type="dxa"/>
          </w:tcPr>
          <w:p w14:paraId="3EA50CA5" w14:textId="205B3723"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5CE2F09A" w14:textId="1FAFB004"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09353BE9" w14:textId="12751871" w:rsidR="00952594" w:rsidRPr="00A06656" w:rsidRDefault="00952594" w:rsidP="00563860">
            <w:pPr>
              <w:pStyle w:val="MAPtabletext"/>
              <w:rPr>
                <w:color w:val="000000" w:themeColor="text1"/>
                <w:lang w:val="en-US"/>
              </w:rPr>
            </w:pPr>
            <w:r w:rsidRPr="00A06656">
              <w:rPr>
                <w:color w:val="000000" w:themeColor="text1"/>
                <w:lang w:val="en-US"/>
              </w:rPr>
              <w:t>275 (PWS: 11)</w:t>
            </w:r>
          </w:p>
        </w:tc>
        <w:tc>
          <w:tcPr>
            <w:tcW w:w="1987" w:type="dxa"/>
          </w:tcPr>
          <w:p w14:paraId="5A4805B3" w14:textId="209F8FDF" w:rsidR="00952594" w:rsidRPr="00A06656" w:rsidRDefault="00952594" w:rsidP="00563860">
            <w:pPr>
              <w:pStyle w:val="MAPtabletext"/>
              <w:rPr>
                <w:color w:val="000000" w:themeColor="text1"/>
                <w:lang w:val="en-US"/>
              </w:rPr>
            </w:pPr>
            <w:r w:rsidRPr="00A06656">
              <w:rPr>
                <w:color w:val="000000" w:themeColor="text1"/>
                <w:lang w:val="en-US"/>
              </w:rPr>
              <w:t>GH treated children</w:t>
            </w:r>
          </w:p>
        </w:tc>
        <w:tc>
          <w:tcPr>
            <w:tcW w:w="2234" w:type="dxa"/>
          </w:tcPr>
          <w:p w14:paraId="180F9CBD" w14:textId="1CCA9324"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29FCCA0A" w14:textId="61EC39C8"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3BCE7BDF"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61DFB121" w14:textId="60A19E5E" w:rsidR="00952594" w:rsidRPr="00A06656" w:rsidRDefault="00952594" w:rsidP="00563860">
            <w:pPr>
              <w:pStyle w:val="MAPtabletext"/>
              <w:rPr>
                <w:color w:val="000000" w:themeColor="text1"/>
                <w:lang w:val="en-US"/>
              </w:rPr>
            </w:pPr>
            <w:r w:rsidRPr="00A06656">
              <w:rPr>
                <w:color w:val="000000" w:themeColor="text1"/>
                <w:lang w:val="en-US"/>
              </w:rPr>
              <w:t>Treatment burden</w:t>
            </w:r>
          </w:p>
        </w:tc>
      </w:tr>
      <w:tr w:rsidR="00952594" w:rsidRPr="00A06656" w14:paraId="09673233" w14:textId="77777777" w:rsidTr="007B0DD9">
        <w:trPr>
          <w:cantSplit/>
        </w:trPr>
        <w:tc>
          <w:tcPr>
            <w:tcW w:w="1536" w:type="dxa"/>
          </w:tcPr>
          <w:p w14:paraId="386A3372" w14:textId="40125C86" w:rsidR="00952594" w:rsidRPr="00A06656" w:rsidRDefault="00E96C4F" w:rsidP="00563860">
            <w:pPr>
              <w:pStyle w:val="MAPtabletext"/>
              <w:rPr>
                <w:color w:val="000000" w:themeColor="text1"/>
                <w:lang w:val="en-US"/>
              </w:rPr>
            </w:pPr>
            <w:r w:rsidRPr="00A06656">
              <w:rPr>
                <w:color w:val="000000" w:themeColor="text1"/>
                <w:lang w:val="en-US"/>
              </w:rPr>
              <w:t xml:space="preserve">Currie et al. (2024) </w:t>
            </w:r>
            <w:r w:rsidR="00624AF5">
              <w:rPr>
                <w:color w:val="000000" w:themeColor="text1"/>
                <w:lang w:val="en-US"/>
              </w:rPr>
              <w:fldChar w:fldCharType="begin"/>
            </w:r>
            <w:r w:rsidR="00F868BD">
              <w:rPr>
                <w:color w:val="000000" w:themeColor="text1"/>
                <w:lang w:val="en-US"/>
              </w:rPr>
              <w:instrText xml:space="preserve"> ADDIN EN.CITE &lt;EndNote&gt;&lt;Cite&gt;&lt;Author&gt;Currie&lt;/Author&gt;&lt;Year&gt;2024&lt;/Year&gt;&lt;RecNum&gt;459&lt;/RecNum&gt;&lt;DisplayText&gt;(32)&lt;/DisplayText&gt;&lt;record&gt;&lt;rec-number&gt;459&lt;/rec-number&gt;&lt;foreign-keys&gt;&lt;key app="EN" db-id="rvaetrfvwewstrex996peaa2tpesxpd0f9fx" timestamp="1730211847" guid="5169bf26-6c18-4256-b857-0f3726732295"&gt;459&lt;/key&gt;&lt;/foreign-keys&gt;&lt;ref-type name="Journal Article"&gt;17&lt;/ref-type&gt;&lt;contributors&gt;&lt;authors&gt;&lt;author&gt;Currie, G., Estefan A., Caine V.&lt;/author&gt;&lt;/authors&gt;&lt;/contributors&gt;&lt;auth-address&gt;Currie, Genevieve. School of Nursing and Midwifery, Faculty of Health, Community and Education, Mount Royal University, Calgary, AB, Canada.: Estefan, Andrew. Faculty of Nursing, University of Calgary, Calgary, AB, Canada.: Caine, Vera. Faculty of Health and Life Sciences, School of Nursing, University of Victoria, Victoria, BC, Canada.&lt;/auth-address&gt;&lt;titles&gt;&lt;title&gt;Mothering a Child With Complexity and Rarity: A Narrative Inquiry Exploring Prader-Willi Syndrome&lt;/title&gt;&lt;secondary-title&gt;Qualitative Health Research&lt;/secondary-title&gt;&lt;alt-title&gt;Qual Health Res&lt;/alt-title&gt;&lt;short-title&gt;Mothering a Child With Complexity and Rarity: A Narrative Inquiry Exploring Prader-Willi Syndrome&lt;/short-title&gt;&lt;/titles&gt;&lt;periodical&gt;&lt;full-title&gt;Qualitative Health Research&lt;/full-title&gt;&lt;abbr-1&gt;Qual Health Res&lt;/abbr-1&gt;&lt;/periodical&gt;&lt;alt-periodical&gt;&lt;full-title&gt;Qualitative Health Research&lt;/full-title&gt;&lt;abbr-1&gt;Qual Health Res&lt;/abbr-1&gt;&lt;/alt-periodical&gt;&lt;pages&gt;10497323231225412&lt;/pages&gt;&lt;dates&gt;&lt;year&gt;2024&lt;/year&gt;&lt;pub-dates&gt;&lt;date&gt;Jan 28&lt;/date&gt;&lt;/pub-dates&gt;&lt;/dates&gt;&lt;isbn&gt;1049-7323&lt;/isbn&gt;&lt;accession-num&gt;38282344&lt;/accession-num&gt;&lt;urls&gt;&lt;related-urls&gt;&lt;url&gt;https://ovidsp.ovid.com/ovidweb.cgi?T=JS&amp;amp;CSC=Y&amp;amp;NEWS=N&amp;amp;PAGE=fulltext&amp;amp;D=medp&amp;amp;DO=10.1177%2f10497323231225412&lt;/url&gt;&lt;/related-urls&gt;&lt;/urls&gt;&lt;electronic-resource-num&gt;https://dx.doi.org/10.1177/10497323231225412&lt;/electronic-resource-num&gt;&lt;remote-database-name&gt;MEDLINE&lt;/remote-database-name&gt;&lt;remote-database-provider&gt;Ovid Technologies&lt;/remote-database-provider&gt;&lt;language&gt;English&lt;/language&gt;&lt;/record&gt;&lt;/Cite&gt;&lt;/EndNote&gt;</w:instrText>
            </w:r>
            <w:r w:rsidR="00624AF5">
              <w:rPr>
                <w:color w:val="000000" w:themeColor="text1"/>
                <w:lang w:val="en-US"/>
              </w:rPr>
              <w:fldChar w:fldCharType="separate"/>
            </w:r>
            <w:r w:rsidR="00F868BD">
              <w:rPr>
                <w:noProof/>
                <w:color w:val="000000" w:themeColor="text1"/>
                <w:lang w:val="en-US"/>
              </w:rPr>
              <w:t>(32)</w:t>
            </w:r>
            <w:r w:rsidR="00624AF5">
              <w:rPr>
                <w:color w:val="000000" w:themeColor="text1"/>
                <w:lang w:val="en-US"/>
              </w:rPr>
              <w:fldChar w:fldCharType="end"/>
            </w:r>
          </w:p>
        </w:tc>
        <w:tc>
          <w:tcPr>
            <w:tcW w:w="1702" w:type="dxa"/>
          </w:tcPr>
          <w:p w14:paraId="5D446FF5" w14:textId="17EE576C" w:rsidR="00952594" w:rsidRPr="00A06656" w:rsidRDefault="00952594" w:rsidP="00563860">
            <w:pPr>
              <w:pStyle w:val="MAPtabletext"/>
              <w:rPr>
                <w:color w:val="000000" w:themeColor="text1"/>
                <w:lang w:val="en-US"/>
              </w:rPr>
            </w:pPr>
            <w:r w:rsidRPr="00A06656">
              <w:rPr>
                <w:color w:val="000000" w:themeColor="text1"/>
                <w:lang w:val="en-US"/>
              </w:rPr>
              <w:t>Narrative inquiry</w:t>
            </w:r>
          </w:p>
        </w:tc>
        <w:tc>
          <w:tcPr>
            <w:tcW w:w="1634" w:type="dxa"/>
          </w:tcPr>
          <w:p w14:paraId="2587F827" w14:textId="1ACB33E3" w:rsidR="00952594" w:rsidRPr="00A06656" w:rsidRDefault="00952594" w:rsidP="00563860">
            <w:pPr>
              <w:pStyle w:val="MAPtabletext"/>
              <w:rPr>
                <w:color w:val="000000" w:themeColor="text1"/>
                <w:lang w:val="en-US"/>
              </w:rPr>
            </w:pPr>
            <w:r w:rsidRPr="00A06656">
              <w:rPr>
                <w:color w:val="000000" w:themeColor="text1"/>
                <w:lang w:val="en-US"/>
              </w:rPr>
              <w:t>Canada</w:t>
            </w:r>
          </w:p>
        </w:tc>
        <w:tc>
          <w:tcPr>
            <w:tcW w:w="1414" w:type="dxa"/>
          </w:tcPr>
          <w:p w14:paraId="6C47A417" w14:textId="0092525A" w:rsidR="00952594" w:rsidRPr="00A06656" w:rsidRDefault="00952594" w:rsidP="00563860">
            <w:pPr>
              <w:pStyle w:val="MAPtabletext"/>
              <w:rPr>
                <w:color w:val="000000" w:themeColor="text1"/>
                <w:lang w:val="en-US"/>
              </w:rPr>
            </w:pPr>
            <w:r w:rsidRPr="00A06656">
              <w:rPr>
                <w:color w:val="000000" w:themeColor="text1"/>
                <w:lang w:val="en-US"/>
              </w:rPr>
              <w:t>4</w:t>
            </w:r>
          </w:p>
        </w:tc>
        <w:tc>
          <w:tcPr>
            <w:tcW w:w="1987" w:type="dxa"/>
          </w:tcPr>
          <w:p w14:paraId="136F01D7" w14:textId="66C1D584" w:rsidR="00952594" w:rsidRPr="00A06656" w:rsidRDefault="00952594" w:rsidP="00563860">
            <w:pPr>
              <w:pStyle w:val="MAPtabletext"/>
              <w:rPr>
                <w:color w:val="000000" w:themeColor="text1"/>
                <w:lang w:val="en-US"/>
              </w:rPr>
            </w:pPr>
            <w:r w:rsidRPr="00A06656">
              <w:rPr>
                <w:color w:val="000000" w:themeColor="text1"/>
                <w:lang w:val="en-US"/>
              </w:rPr>
              <w:t>PWS mothers</w:t>
            </w:r>
          </w:p>
        </w:tc>
        <w:tc>
          <w:tcPr>
            <w:tcW w:w="2234" w:type="dxa"/>
          </w:tcPr>
          <w:p w14:paraId="24A655C5" w14:textId="2DB23C57"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1C35370B" w14:textId="285C533D" w:rsidR="00952594" w:rsidRPr="00A06656" w:rsidRDefault="00952594" w:rsidP="00563860">
            <w:pPr>
              <w:pStyle w:val="MAPtabletext"/>
              <w:rPr>
                <w:color w:val="000000" w:themeColor="text1"/>
                <w:lang w:val="en-US"/>
              </w:rPr>
            </w:pPr>
            <w:r w:rsidRPr="00A06656">
              <w:rPr>
                <w:color w:val="000000" w:themeColor="text1"/>
                <w:lang w:val="en-US"/>
              </w:rPr>
              <w:t>July 2021 to June 2022 (11 months)</w:t>
            </w:r>
          </w:p>
        </w:tc>
        <w:tc>
          <w:tcPr>
            <w:tcW w:w="1835" w:type="dxa"/>
          </w:tcPr>
          <w:p w14:paraId="408D579E" w14:textId="53939048"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32520169" w14:textId="77777777" w:rsidTr="007B0DD9">
        <w:trPr>
          <w:cantSplit/>
        </w:trPr>
        <w:tc>
          <w:tcPr>
            <w:tcW w:w="1536" w:type="dxa"/>
          </w:tcPr>
          <w:p w14:paraId="2CEA75DC" w14:textId="0B63A2B5" w:rsidR="00952594" w:rsidRPr="00A06656" w:rsidRDefault="00952594" w:rsidP="00563860">
            <w:pPr>
              <w:pStyle w:val="MAPtabletext"/>
              <w:rPr>
                <w:color w:val="000000" w:themeColor="text1"/>
                <w:lang w:val="en-US"/>
              </w:rPr>
            </w:pPr>
            <w:r w:rsidRPr="00A06656">
              <w:rPr>
                <w:color w:val="000000" w:themeColor="text1"/>
                <w:lang w:val="en-US"/>
              </w:rPr>
              <w:t xml:space="preserve">Dobrescu et al. </w:t>
            </w:r>
            <w:r w:rsidR="00750359" w:rsidRPr="00A06656">
              <w:rPr>
                <w:color w:val="000000" w:themeColor="text1"/>
                <w:lang w:val="en-US"/>
              </w:rPr>
              <w:t xml:space="preserve">(2019) </w:t>
            </w:r>
            <w:r w:rsidR="00624AF5">
              <w:rPr>
                <w:color w:val="000000" w:themeColor="text1"/>
                <w:lang w:val="en-US"/>
              </w:rPr>
              <w:fldChar w:fldCharType="begin">
                <w:fldData xml:space="preserve">PEVuZE5vdGU+PENpdGU+PEF1dGhvcj5Eb2JyZXNjdTwvQXV0aG9yPjxZZWFyPjIwMTk8L1llYXI+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Eb2JyZXNjdTwvQXV0aG9yPjxZZWFyPjIwMTk8L1llYXI+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33)</w:t>
            </w:r>
            <w:r w:rsidR="00624AF5">
              <w:rPr>
                <w:color w:val="000000" w:themeColor="text1"/>
                <w:lang w:val="en-US"/>
              </w:rPr>
              <w:fldChar w:fldCharType="end"/>
            </w:r>
          </w:p>
        </w:tc>
        <w:tc>
          <w:tcPr>
            <w:tcW w:w="1702" w:type="dxa"/>
          </w:tcPr>
          <w:p w14:paraId="39B844E6" w14:textId="184525AA"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6D380C6F" w14:textId="32F98D75" w:rsidR="00952594" w:rsidRPr="00A06656" w:rsidRDefault="00952594" w:rsidP="00563860">
            <w:pPr>
              <w:pStyle w:val="MAPtabletext"/>
              <w:rPr>
                <w:color w:val="000000" w:themeColor="text1"/>
                <w:lang w:val="en-US"/>
              </w:rPr>
            </w:pPr>
            <w:r w:rsidRPr="00A06656">
              <w:rPr>
                <w:color w:val="000000" w:themeColor="text1"/>
                <w:lang w:val="en-US"/>
              </w:rPr>
              <w:t>Romania</w:t>
            </w:r>
          </w:p>
        </w:tc>
        <w:tc>
          <w:tcPr>
            <w:tcW w:w="1414" w:type="dxa"/>
          </w:tcPr>
          <w:p w14:paraId="1A41F936" w14:textId="288FF485" w:rsidR="00952594" w:rsidRPr="00A06656" w:rsidRDefault="00952594" w:rsidP="00563860">
            <w:pPr>
              <w:pStyle w:val="MAPtabletext"/>
              <w:rPr>
                <w:color w:val="000000" w:themeColor="text1"/>
                <w:lang w:val="en-US"/>
              </w:rPr>
            </w:pPr>
            <w:r w:rsidRPr="00A06656">
              <w:rPr>
                <w:color w:val="000000" w:themeColor="text1"/>
                <w:lang w:val="en-US"/>
              </w:rPr>
              <w:t>11</w:t>
            </w:r>
          </w:p>
        </w:tc>
        <w:tc>
          <w:tcPr>
            <w:tcW w:w="1987" w:type="dxa"/>
          </w:tcPr>
          <w:p w14:paraId="70023BE5" w14:textId="696F49D7"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0FCF7A84" w14:textId="77777777" w:rsidR="00952594" w:rsidRPr="00A06656" w:rsidRDefault="00952594" w:rsidP="00563860">
            <w:pPr>
              <w:pStyle w:val="MAPtabletext"/>
              <w:rPr>
                <w:color w:val="000000" w:themeColor="text1"/>
                <w:lang w:val="en-US"/>
              </w:rPr>
            </w:pPr>
            <w:r w:rsidRPr="00A06656">
              <w:rPr>
                <w:color w:val="000000" w:themeColor="text1"/>
                <w:lang w:val="en-US"/>
              </w:rPr>
              <w:t>Female: 25.37 (6.36; NR [NR])</w:t>
            </w:r>
          </w:p>
          <w:p w14:paraId="20C0B1A3" w14:textId="679A4A4F" w:rsidR="00952594" w:rsidRPr="00A06656" w:rsidRDefault="00952594" w:rsidP="00563860">
            <w:pPr>
              <w:pStyle w:val="MAPtabletext"/>
              <w:rPr>
                <w:color w:val="000000" w:themeColor="text1"/>
                <w:lang w:val="en-US"/>
              </w:rPr>
            </w:pPr>
            <w:r w:rsidRPr="00A06656">
              <w:rPr>
                <w:color w:val="000000" w:themeColor="text1"/>
                <w:lang w:val="en-US"/>
              </w:rPr>
              <w:t>Male: 10.37 (6.77; NR [NR]); 36.36%</w:t>
            </w:r>
          </w:p>
        </w:tc>
        <w:tc>
          <w:tcPr>
            <w:tcW w:w="1616" w:type="dxa"/>
          </w:tcPr>
          <w:p w14:paraId="1B6B6DFE" w14:textId="377AD565"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03677076" w14:textId="45866735"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6B20AE56" w14:textId="77777777" w:rsidTr="007B0DD9">
        <w:trPr>
          <w:cantSplit/>
        </w:trPr>
        <w:tc>
          <w:tcPr>
            <w:tcW w:w="1536" w:type="dxa"/>
          </w:tcPr>
          <w:p w14:paraId="4B68D08A" w14:textId="24CD2F37" w:rsidR="00952594" w:rsidRPr="00A06656" w:rsidRDefault="00952594" w:rsidP="00563860">
            <w:pPr>
              <w:pStyle w:val="MAPtabletext"/>
              <w:rPr>
                <w:color w:val="000000" w:themeColor="text1"/>
                <w:lang w:val="en-US"/>
              </w:rPr>
            </w:pPr>
            <w:r w:rsidRPr="00A06656">
              <w:rPr>
                <w:color w:val="000000" w:themeColor="text1"/>
                <w:lang w:val="en-US"/>
              </w:rPr>
              <w:t xml:space="preserve">Downs et al. </w:t>
            </w:r>
            <w:r w:rsidR="00750359" w:rsidRPr="00A06656">
              <w:rPr>
                <w:color w:val="000000" w:themeColor="text1"/>
                <w:lang w:val="en-US"/>
              </w:rPr>
              <w:t xml:space="preserve">(2022) </w:t>
            </w:r>
            <w:r w:rsidR="00624AF5">
              <w:rPr>
                <w:color w:val="000000" w:themeColor="text1"/>
                <w:lang w:val="en-US"/>
              </w:rPr>
              <w:fldChar w:fldCharType="begin">
                <w:fldData xml:space="preserve">PEVuZE5vdGU+PENpdGU+PEF1dGhvcj5Eb3duczwvQXV0aG9yPjxZZWFyPjIwMjI8L1llYXI+PFJl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Eb3duczwvQXV0aG9yPjxZZWFyPjIwMjI8L1llYXI+PFJl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34)</w:t>
            </w:r>
            <w:r w:rsidR="00624AF5">
              <w:rPr>
                <w:color w:val="000000" w:themeColor="text1"/>
                <w:lang w:val="en-US"/>
              </w:rPr>
              <w:fldChar w:fldCharType="end"/>
            </w:r>
          </w:p>
        </w:tc>
        <w:tc>
          <w:tcPr>
            <w:tcW w:w="1702" w:type="dxa"/>
          </w:tcPr>
          <w:p w14:paraId="0F151D38" w14:textId="5A090FAF"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380EB414" w14:textId="773A13C5"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271F28BA" w14:textId="7308F297" w:rsidR="00952594" w:rsidRPr="00A06656" w:rsidRDefault="00952594" w:rsidP="00563860">
            <w:pPr>
              <w:pStyle w:val="MAPtabletext"/>
              <w:rPr>
                <w:color w:val="000000" w:themeColor="text1"/>
                <w:lang w:val="en-US"/>
              </w:rPr>
            </w:pPr>
            <w:r w:rsidRPr="00A06656">
              <w:rPr>
                <w:color w:val="000000" w:themeColor="text1"/>
                <w:lang w:val="en-US"/>
              </w:rPr>
              <w:t>52</w:t>
            </w:r>
          </w:p>
        </w:tc>
        <w:tc>
          <w:tcPr>
            <w:tcW w:w="1987" w:type="dxa"/>
          </w:tcPr>
          <w:p w14:paraId="716A29A8" w14:textId="139CCB23"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10CCF3D1" w14:textId="1842D8E8" w:rsidR="00952594" w:rsidRPr="00A06656" w:rsidRDefault="00952594" w:rsidP="00563860">
            <w:pPr>
              <w:pStyle w:val="MAPtabletext"/>
              <w:rPr>
                <w:color w:val="000000" w:themeColor="text1"/>
                <w:lang w:val="en-US"/>
              </w:rPr>
            </w:pPr>
            <w:r w:rsidRPr="00A06656">
              <w:rPr>
                <w:color w:val="000000" w:themeColor="text1"/>
                <w:lang w:val="en-US"/>
              </w:rPr>
              <w:t>NR (NR; 12.1 [4.4-24.0]); 58%</w:t>
            </w:r>
          </w:p>
        </w:tc>
        <w:tc>
          <w:tcPr>
            <w:tcW w:w="1616" w:type="dxa"/>
          </w:tcPr>
          <w:p w14:paraId="21B24E0D" w14:textId="28F33361" w:rsidR="00952594" w:rsidRPr="00A06656" w:rsidRDefault="00952594" w:rsidP="00563860">
            <w:pPr>
              <w:pStyle w:val="MAPtabletext"/>
              <w:rPr>
                <w:color w:val="000000" w:themeColor="text1"/>
                <w:lang w:val="en-US"/>
              </w:rPr>
            </w:pPr>
            <w:r w:rsidRPr="00A06656">
              <w:rPr>
                <w:color w:val="000000" w:themeColor="text1"/>
                <w:lang w:val="en-US"/>
              </w:rPr>
              <w:t>May 2018 to March 2021 (2 years 10 months)</w:t>
            </w:r>
          </w:p>
        </w:tc>
        <w:tc>
          <w:tcPr>
            <w:tcW w:w="1835" w:type="dxa"/>
          </w:tcPr>
          <w:p w14:paraId="50691A3E" w14:textId="295379D7"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6FD13C52" w14:textId="77777777" w:rsidTr="007B0DD9">
        <w:trPr>
          <w:cantSplit/>
        </w:trPr>
        <w:tc>
          <w:tcPr>
            <w:tcW w:w="1536" w:type="dxa"/>
          </w:tcPr>
          <w:p w14:paraId="750237A2" w14:textId="040AE30C"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Dykens et al. </w:t>
            </w:r>
            <w:r w:rsidR="00750359" w:rsidRPr="00A06656">
              <w:rPr>
                <w:color w:val="000000" w:themeColor="text1"/>
                <w:lang w:val="en-US"/>
              </w:rPr>
              <w:t>(2024)</w:t>
            </w:r>
            <w:r w:rsidR="008B3EF3" w:rsidRPr="00A06656">
              <w:rPr>
                <w:color w:val="000000" w:themeColor="text1"/>
                <w:lang w:val="en-US"/>
              </w:rPr>
              <w:t xml:space="preserve"> </w:t>
            </w:r>
            <w:r w:rsidR="00624AF5">
              <w:rPr>
                <w:color w:val="000000" w:themeColor="text1"/>
                <w:lang w:val="en-US"/>
              </w:rPr>
              <w:fldChar w:fldCharType="begin">
                <w:fldData xml:space="preserve">PEVuZE5vdGU+PENpdGU+PEF1dGhvcj5EeWtlbnM8L0F1dGhvcj48WWVhcj4yMDI0PC9ZZWFyPjxS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EeWtlbnM8L0F1dGhvcj48WWVhcj4yMDI0PC9ZZWFyPjxS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35)</w:t>
            </w:r>
            <w:r w:rsidR="00624AF5">
              <w:rPr>
                <w:color w:val="000000" w:themeColor="text1"/>
                <w:lang w:val="en-US"/>
              </w:rPr>
              <w:fldChar w:fldCharType="end"/>
            </w:r>
          </w:p>
        </w:tc>
        <w:tc>
          <w:tcPr>
            <w:tcW w:w="1702" w:type="dxa"/>
          </w:tcPr>
          <w:p w14:paraId="711D334A" w14:textId="5FD8893C" w:rsidR="00952594" w:rsidRPr="00A06656" w:rsidRDefault="00952594" w:rsidP="00563860">
            <w:pPr>
              <w:pStyle w:val="MAPtabletext"/>
              <w:rPr>
                <w:color w:val="000000" w:themeColor="text1"/>
                <w:lang w:val="en-US"/>
              </w:rPr>
            </w:pPr>
            <w:r w:rsidRPr="00A06656">
              <w:rPr>
                <w:color w:val="000000" w:themeColor="text1"/>
                <w:lang w:val="en-US"/>
              </w:rPr>
              <w:t>Multi-phase study</w:t>
            </w:r>
          </w:p>
        </w:tc>
        <w:tc>
          <w:tcPr>
            <w:tcW w:w="1634" w:type="dxa"/>
          </w:tcPr>
          <w:p w14:paraId="23906B14" w14:textId="073B6122" w:rsidR="00952594" w:rsidRPr="00A06656" w:rsidRDefault="00952594" w:rsidP="00563860">
            <w:pPr>
              <w:pStyle w:val="MAPtabletext"/>
              <w:rPr>
                <w:color w:val="000000" w:themeColor="text1"/>
                <w:lang w:val="en-US"/>
              </w:rPr>
            </w:pPr>
            <w:r w:rsidRPr="00A06656">
              <w:rPr>
                <w:color w:val="000000" w:themeColor="text1"/>
                <w:lang w:val="en-US"/>
              </w:rPr>
              <w:t>Australasia</w:t>
            </w:r>
          </w:p>
          <w:p w14:paraId="3B6031EA" w14:textId="68D08BCF" w:rsidR="00952594" w:rsidRPr="00A06656" w:rsidRDefault="00952594" w:rsidP="00563860">
            <w:pPr>
              <w:pStyle w:val="MAPtabletext"/>
              <w:rPr>
                <w:color w:val="000000" w:themeColor="text1"/>
                <w:lang w:val="en-US"/>
              </w:rPr>
            </w:pPr>
            <w:r w:rsidRPr="00A06656">
              <w:rPr>
                <w:color w:val="000000" w:themeColor="text1"/>
                <w:lang w:val="en-US"/>
              </w:rPr>
              <w:t>Canada</w:t>
            </w:r>
          </w:p>
          <w:p w14:paraId="02A93A72" w14:textId="77777777" w:rsidR="00952594" w:rsidRPr="00A06656" w:rsidRDefault="00952594" w:rsidP="00563860">
            <w:pPr>
              <w:pStyle w:val="MAPtabletext"/>
              <w:rPr>
                <w:color w:val="000000" w:themeColor="text1"/>
                <w:lang w:val="en-US"/>
              </w:rPr>
            </w:pPr>
            <w:r w:rsidRPr="00A06656">
              <w:rPr>
                <w:color w:val="000000" w:themeColor="text1"/>
                <w:lang w:val="en-US"/>
              </w:rPr>
              <w:t>Europe</w:t>
            </w:r>
          </w:p>
          <w:p w14:paraId="08459E63" w14:textId="60BE6CBA"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07384670" w14:textId="77777777" w:rsidR="00952594" w:rsidRPr="00A06656" w:rsidRDefault="00952594" w:rsidP="00563860">
            <w:pPr>
              <w:pStyle w:val="MAPtabletext"/>
              <w:rPr>
                <w:color w:val="000000" w:themeColor="text1"/>
                <w:lang w:val="en-US"/>
              </w:rPr>
            </w:pPr>
            <w:r w:rsidRPr="00A06656">
              <w:rPr>
                <w:color w:val="000000" w:themeColor="text1"/>
                <w:lang w:val="en-US"/>
              </w:rPr>
              <w:t>Pilot study: 112</w:t>
            </w:r>
          </w:p>
          <w:p w14:paraId="71DA0338" w14:textId="3A7AF3E0" w:rsidR="00952594" w:rsidRPr="00A06656" w:rsidRDefault="00952594" w:rsidP="00563860">
            <w:pPr>
              <w:pStyle w:val="MAPtabletext"/>
              <w:rPr>
                <w:color w:val="000000" w:themeColor="text1"/>
                <w:lang w:val="en-US"/>
              </w:rPr>
            </w:pPr>
            <w:r w:rsidRPr="00A06656">
              <w:rPr>
                <w:color w:val="000000" w:themeColor="text1"/>
                <w:lang w:val="en-US"/>
              </w:rPr>
              <w:t>Large-scale: 761</w:t>
            </w:r>
          </w:p>
        </w:tc>
        <w:tc>
          <w:tcPr>
            <w:tcW w:w="1987" w:type="dxa"/>
          </w:tcPr>
          <w:p w14:paraId="2DE04D07"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53BA7194" w14:textId="101055A2" w:rsidR="00952594" w:rsidRPr="00A06656" w:rsidRDefault="00952594" w:rsidP="00563860">
            <w:pPr>
              <w:pStyle w:val="MAPtabletext"/>
              <w:rPr>
                <w:color w:val="000000" w:themeColor="text1"/>
                <w:lang w:val="en-US"/>
              </w:rPr>
            </w:pPr>
            <w:r w:rsidRPr="00A06656">
              <w:rPr>
                <w:color w:val="000000" w:themeColor="text1"/>
                <w:lang w:val="en-US"/>
              </w:rPr>
              <w:t>PWS parents</w:t>
            </w:r>
          </w:p>
        </w:tc>
        <w:tc>
          <w:tcPr>
            <w:tcW w:w="2234" w:type="dxa"/>
          </w:tcPr>
          <w:p w14:paraId="32A42CE2" w14:textId="491AF27A" w:rsidR="00952594" w:rsidRPr="00A06656" w:rsidRDefault="00952594" w:rsidP="00563860">
            <w:pPr>
              <w:pStyle w:val="MAPtabletext"/>
              <w:rPr>
                <w:color w:val="000000" w:themeColor="text1"/>
                <w:lang w:val="en-US"/>
              </w:rPr>
            </w:pPr>
            <w:r w:rsidRPr="00A06656">
              <w:rPr>
                <w:color w:val="000000" w:themeColor="text1"/>
                <w:lang w:val="en-US"/>
              </w:rPr>
              <w:t>All patients: 18.00 (10.81; NR [NR]); 52.2%</w:t>
            </w:r>
          </w:p>
        </w:tc>
        <w:tc>
          <w:tcPr>
            <w:tcW w:w="1616" w:type="dxa"/>
          </w:tcPr>
          <w:p w14:paraId="5F5AA614" w14:textId="2193DC67"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33A22E26" w14:textId="2F5AACD1"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79C24AE4" w14:textId="77777777" w:rsidTr="007B0DD9">
        <w:trPr>
          <w:cantSplit/>
        </w:trPr>
        <w:tc>
          <w:tcPr>
            <w:tcW w:w="1536" w:type="dxa"/>
          </w:tcPr>
          <w:p w14:paraId="143EF008" w14:textId="022CB58B" w:rsidR="00952594" w:rsidRPr="00A06656" w:rsidRDefault="00E96C4F" w:rsidP="00563860">
            <w:pPr>
              <w:pStyle w:val="MAPtabletext"/>
              <w:rPr>
                <w:color w:val="000000" w:themeColor="text1"/>
                <w:lang w:val="en-US"/>
              </w:rPr>
            </w:pPr>
            <w:r w:rsidRPr="00A06656">
              <w:rPr>
                <w:color w:val="000000" w:themeColor="text1"/>
                <w:lang w:val="en-US"/>
              </w:rPr>
              <w:t xml:space="preserve">Dykens et al. (2024) </w:t>
            </w:r>
            <w:r w:rsidR="00624AF5">
              <w:rPr>
                <w:color w:val="000000" w:themeColor="text1"/>
                <w:lang w:val="en-US"/>
              </w:rPr>
              <w:fldChar w:fldCharType="begin"/>
            </w:r>
            <w:r w:rsidR="00F868BD">
              <w:rPr>
                <w:color w:val="000000" w:themeColor="text1"/>
                <w:lang w:val="en-US"/>
              </w:rPr>
              <w:instrText xml:space="preserve"> ADDIN EN.CITE &lt;EndNote&gt;&lt;Cite&gt;&lt;Author&gt;Dykens&lt;/Author&gt;&lt;Year&gt;2024&lt;/Year&gt;&lt;RecNum&gt;496&lt;/RecNum&gt;&lt;DisplayText&gt;(36)&lt;/DisplayText&gt;&lt;record&gt;&lt;rec-number&gt;496&lt;/rec-number&gt;&lt;foreign-keys&gt;&lt;key app="EN" db-id="rvaetrfvwewstrex996peaa2tpesxpd0f9fx" timestamp="1730211847" guid="996fa713-1026-4dcf-948b-608978bdbc78"&gt;496&lt;/key&gt;&lt;/foreign-keys&gt;&lt;ref-type name="Journal Article"&gt;17&lt;/ref-type&gt;&lt;contributors&gt;&lt;authors&gt;&lt;author&gt;Dykens, E. M., Roof E., Hunt-Hawkins H.&lt;/author&gt;&lt;/authors&gt;&lt;/contributors&gt;&lt;auth-address&gt;(Dykens, Roof, Hunt-Hawkins) Vanderbilt University, Department of Psychology and Human Development, Nashville, TN, United States: E.M. Dykens, Vanderbilt University, Department of Psychology and Human Development, Nashville, TN, United States. E-mail: Elisabeth.m.dykens@vanderbilt.edu&lt;/auth-address&gt;&lt;titles&gt;&lt;title&gt;Validation of the Food Safe Zone Questionnaire for Families of Individuals with Prader-Willi syndrome&lt;/title&gt;&lt;secondary-title&gt;medRxiv.&lt;/secondary-title&gt;&lt;short-title&gt;Validation of the Food Safe Zone Questionnaire for Families of Individuals with Prader-Willi syndrome&lt;/short-title&gt;&lt;/titles&gt;&lt;periodical&gt;&lt;full-title&gt;medRxiv.&lt;/full-title&gt;&lt;/periodical&gt;&lt;volume&gt;28&lt;/volume&gt;&lt;keywords&gt;&lt;keyword&gt;accommodation: adult: child: clinical article: convergent validity: diagnosis: family: female: follow up: food safety: food security: food-seeking behavior: human: hyperphagia: internal consistency: male: meal: mental disease: obesity: parental age: pil&lt;/keyword&gt;&lt;/keywords&gt;&lt;dates&gt;&lt;year&gt;2024&lt;/year&gt;&lt;/dates&gt;&lt;accession-num&gt;2030219963&lt;/accession-num&gt;&lt;work-type&gt;Preprint&lt;/work-type&gt;&lt;urls&gt;&lt;related-urls&gt;&lt;url&gt;https://www.medrxiv.org/: https://ovidsp.ovid.com/ovidweb.cgi?T=JS&amp;amp;CSC=Y&amp;amp;NEWS=N&amp;amp;PAGE=fulltext&amp;amp;D=empp&amp;amp;DO=10.1101%2f2024.01.26.24301844&lt;/url&gt;&lt;/related-urls&gt;&lt;/urls&gt;&lt;electronic-resource-num&gt;https://dx.doi.org/10.1101/2024.01.26.24301844&lt;/electronic-resource-num&gt;&lt;remote-database-name&gt;Embase&lt;/remote-database-name&gt;&lt;remote-database-provider&gt;Ovid Technologies&lt;/remote-database-provider&gt;&lt;language&gt;English&lt;/language&gt;&lt;/record&gt;&lt;/Cite&gt;&lt;/EndNote&gt;</w:instrText>
            </w:r>
            <w:r w:rsidR="00624AF5">
              <w:rPr>
                <w:color w:val="000000" w:themeColor="text1"/>
                <w:lang w:val="en-US"/>
              </w:rPr>
              <w:fldChar w:fldCharType="separate"/>
            </w:r>
            <w:r w:rsidR="00F868BD">
              <w:rPr>
                <w:noProof/>
                <w:color w:val="000000" w:themeColor="text1"/>
                <w:lang w:val="en-US"/>
              </w:rPr>
              <w:t>(36)</w:t>
            </w:r>
            <w:r w:rsidR="00624AF5">
              <w:rPr>
                <w:color w:val="000000" w:themeColor="text1"/>
                <w:lang w:val="en-US"/>
              </w:rPr>
              <w:fldChar w:fldCharType="end"/>
            </w:r>
          </w:p>
        </w:tc>
        <w:tc>
          <w:tcPr>
            <w:tcW w:w="1702" w:type="dxa"/>
          </w:tcPr>
          <w:p w14:paraId="4D8B1E8C" w14:textId="02B6D7AE" w:rsidR="00952594" w:rsidRPr="00A06656" w:rsidRDefault="00952594" w:rsidP="00563860">
            <w:pPr>
              <w:pStyle w:val="MAPtabletext"/>
              <w:rPr>
                <w:color w:val="000000" w:themeColor="text1"/>
                <w:lang w:val="en-US"/>
              </w:rPr>
            </w:pPr>
            <w:r w:rsidRPr="00A06656">
              <w:rPr>
                <w:color w:val="000000" w:themeColor="text1"/>
                <w:lang w:val="en-US"/>
              </w:rPr>
              <w:t>Multi-phase study</w:t>
            </w:r>
          </w:p>
        </w:tc>
        <w:tc>
          <w:tcPr>
            <w:tcW w:w="1634" w:type="dxa"/>
          </w:tcPr>
          <w:p w14:paraId="6D1FD12D" w14:textId="17DD9130"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6ABCC497" w14:textId="63BD0D3B" w:rsidR="00952594" w:rsidRPr="00A06656" w:rsidRDefault="00952594" w:rsidP="00563860">
            <w:pPr>
              <w:pStyle w:val="MAPtabletext"/>
              <w:rPr>
                <w:color w:val="000000" w:themeColor="text1"/>
                <w:lang w:val="en-US"/>
              </w:rPr>
            </w:pPr>
            <w:r w:rsidRPr="00A06656">
              <w:rPr>
                <w:color w:val="000000" w:themeColor="text1"/>
                <w:lang w:val="en-US"/>
              </w:rPr>
              <w:t>Pilot study: 133</w:t>
            </w:r>
          </w:p>
          <w:p w14:paraId="30178CA4" w14:textId="2912B2BD" w:rsidR="00952594" w:rsidRPr="00A06656" w:rsidRDefault="00952594" w:rsidP="00563860">
            <w:pPr>
              <w:pStyle w:val="MAPtabletext"/>
              <w:rPr>
                <w:color w:val="000000" w:themeColor="text1"/>
                <w:lang w:val="en-US"/>
              </w:rPr>
            </w:pPr>
            <w:r w:rsidRPr="00A06656">
              <w:rPr>
                <w:color w:val="000000" w:themeColor="text1"/>
                <w:lang w:val="en-US"/>
              </w:rPr>
              <w:t>Large-scale: 624</w:t>
            </w:r>
          </w:p>
          <w:p w14:paraId="78A88FE6" w14:textId="2FD5ADB5" w:rsidR="00952594" w:rsidRPr="00A06656" w:rsidRDefault="00952594" w:rsidP="00563860">
            <w:pPr>
              <w:pStyle w:val="MAPtabletext"/>
              <w:rPr>
                <w:color w:val="000000" w:themeColor="text1"/>
                <w:lang w:val="en-US"/>
              </w:rPr>
            </w:pPr>
            <w:r w:rsidRPr="00A06656">
              <w:rPr>
                <w:color w:val="000000" w:themeColor="text1"/>
                <w:lang w:val="en-US"/>
              </w:rPr>
              <w:t>Follow-up: 119</w:t>
            </w:r>
          </w:p>
        </w:tc>
        <w:tc>
          <w:tcPr>
            <w:tcW w:w="1987" w:type="dxa"/>
          </w:tcPr>
          <w:p w14:paraId="3857428E"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75A561C3" w14:textId="7916F26B" w:rsidR="00952594" w:rsidRPr="00A06656" w:rsidRDefault="00952594" w:rsidP="00563860">
            <w:pPr>
              <w:pStyle w:val="MAPtabletext"/>
              <w:rPr>
                <w:color w:val="000000" w:themeColor="text1"/>
                <w:lang w:val="en-US"/>
              </w:rPr>
            </w:pPr>
            <w:r w:rsidRPr="00A06656">
              <w:rPr>
                <w:color w:val="000000" w:themeColor="text1"/>
                <w:lang w:val="en-US"/>
              </w:rPr>
              <w:t>PWS parents</w:t>
            </w:r>
          </w:p>
        </w:tc>
        <w:tc>
          <w:tcPr>
            <w:tcW w:w="2234" w:type="dxa"/>
          </w:tcPr>
          <w:p w14:paraId="266C4D49" w14:textId="4D43AA40" w:rsidR="00952594" w:rsidRPr="00A06656" w:rsidRDefault="00952594" w:rsidP="00563860">
            <w:pPr>
              <w:pStyle w:val="MAPtabletext"/>
              <w:rPr>
                <w:color w:val="000000" w:themeColor="text1"/>
                <w:lang w:val="en-US"/>
              </w:rPr>
            </w:pPr>
            <w:r w:rsidRPr="00A06656">
              <w:rPr>
                <w:color w:val="000000" w:themeColor="text1"/>
                <w:lang w:val="en-US"/>
              </w:rPr>
              <w:t>Pilot study: 18.86 (7.89; NR [5-43]); 57.9%</w:t>
            </w:r>
          </w:p>
          <w:p w14:paraId="23DDAD8E" w14:textId="328280EE" w:rsidR="00952594" w:rsidRPr="00A06656" w:rsidRDefault="00952594" w:rsidP="00563860">
            <w:pPr>
              <w:pStyle w:val="MAPtabletext"/>
              <w:rPr>
                <w:color w:val="000000" w:themeColor="text1"/>
                <w:lang w:val="en-US"/>
              </w:rPr>
            </w:pPr>
            <w:r w:rsidRPr="00A06656">
              <w:rPr>
                <w:color w:val="000000" w:themeColor="text1"/>
                <w:lang w:val="en-US"/>
              </w:rPr>
              <w:t>Lare-scale: 18.60 (10.65; NR [5-59]); 54.0%</w:t>
            </w:r>
          </w:p>
          <w:p w14:paraId="64A475BE" w14:textId="7530D33F" w:rsidR="00952594" w:rsidRPr="00A06656" w:rsidRDefault="00952594" w:rsidP="00563860">
            <w:pPr>
              <w:pStyle w:val="MAPtabletext"/>
              <w:rPr>
                <w:color w:val="000000" w:themeColor="text1"/>
                <w:lang w:val="en-US"/>
              </w:rPr>
            </w:pPr>
            <w:r w:rsidRPr="00A06656">
              <w:rPr>
                <w:color w:val="000000" w:themeColor="text1"/>
                <w:lang w:val="en-US"/>
              </w:rPr>
              <w:t>Follow-up: 14.25 (7.75; NR [5-54]) 52.0%</w:t>
            </w:r>
          </w:p>
        </w:tc>
        <w:tc>
          <w:tcPr>
            <w:tcW w:w="1616" w:type="dxa"/>
          </w:tcPr>
          <w:p w14:paraId="1445D643" w14:textId="0144B25A"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3446EDBB" w14:textId="77777777" w:rsidR="00952594" w:rsidRPr="00A06656" w:rsidRDefault="00952594" w:rsidP="00563860">
            <w:pPr>
              <w:pStyle w:val="MAPtabletext"/>
              <w:rPr>
                <w:color w:val="000000" w:themeColor="text1"/>
                <w:lang w:val="en-US"/>
              </w:rPr>
            </w:pPr>
            <w:r w:rsidRPr="00A06656">
              <w:rPr>
                <w:color w:val="000000" w:themeColor="text1"/>
                <w:lang w:val="en-US"/>
              </w:rPr>
              <w:t>Clinical scale</w:t>
            </w:r>
          </w:p>
          <w:p w14:paraId="563992D1" w14:textId="5D241374"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69BFC4FC" w14:textId="77777777" w:rsidTr="007B0DD9">
        <w:trPr>
          <w:cantSplit/>
        </w:trPr>
        <w:tc>
          <w:tcPr>
            <w:tcW w:w="1536" w:type="dxa"/>
          </w:tcPr>
          <w:p w14:paraId="444CCAD4" w14:textId="1F9119C4" w:rsidR="00952594" w:rsidRPr="00A06656" w:rsidRDefault="00952594" w:rsidP="00563860">
            <w:pPr>
              <w:pStyle w:val="MAPtabletext"/>
              <w:rPr>
                <w:color w:val="000000" w:themeColor="text1"/>
                <w:lang w:val="en-US"/>
              </w:rPr>
            </w:pPr>
            <w:proofErr w:type="spellStart"/>
            <w:r w:rsidRPr="00A06656">
              <w:rPr>
                <w:color w:val="000000" w:themeColor="text1"/>
                <w:lang w:val="en-US"/>
              </w:rPr>
              <w:t>Einfeld</w:t>
            </w:r>
            <w:proofErr w:type="spellEnd"/>
            <w:r w:rsidRPr="00A06656">
              <w:rPr>
                <w:color w:val="000000" w:themeColor="text1"/>
                <w:lang w:val="en-US"/>
              </w:rPr>
              <w:t xml:space="preserve"> et al. </w:t>
            </w:r>
            <w:r w:rsidR="00A42582" w:rsidRPr="00A06656">
              <w:rPr>
                <w:color w:val="000000" w:themeColor="text1"/>
                <w:lang w:val="en-US"/>
              </w:rPr>
              <w:t>(</w:t>
            </w:r>
            <w:r w:rsidR="00606C53" w:rsidRPr="00A06656">
              <w:rPr>
                <w:color w:val="000000" w:themeColor="text1"/>
                <w:lang w:val="en-US"/>
              </w:rPr>
              <w:t>2014)</w:t>
            </w:r>
            <w:r w:rsidR="00920F9B" w:rsidRPr="00A06656">
              <w:rPr>
                <w:color w:val="000000" w:themeColor="text1"/>
                <w:lang w:val="en-US"/>
              </w:rPr>
              <w:t xml:space="preserve"> </w:t>
            </w:r>
            <w:r w:rsidR="00624AF5">
              <w:rPr>
                <w:color w:val="000000" w:themeColor="text1"/>
                <w:lang w:val="en-US"/>
              </w:rPr>
              <w:fldChar w:fldCharType="begin">
                <w:fldData xml:space="preserve">PEVuZE5vdGU+PENpdGU+PEF1dGhvcj5FaW5mZWxkPC9BdXRob3I+PFllYXI+MjAxNDwvWWVhcj48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FaW5mZWxkPC9BdXRob3I+PFllYXI+MjAxNDwvWWVhcj48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37)</w:t>
            </w:r>
            <w:r w:rsidR="00624AF5">
              <w:rPr>
                <w:color w:val="000000" w:themeColor="text1"/>
                <w:lang w:val="en-US"/>
              </w:rPr>
              <w:fldChar w:fldCharType="end"/>
            </w:r>
          </w:p>
        </w:tc>
        <w:tc>
          <w:tcPr>
            <w:tcW w:w="1702" w:type="dxa"/>
          </w:tcPr>
          <w:p w14:paraId="510E032D" w14:textId="255E0467" w:rsidR="00952594" w:rsidRPr="00A06656" w:rsidRDefault="00952594" w:rsidP="00563860">
            <w:pPr>
              <w:pStyle w:val="MAPtabletext"/>
              <w:rPr>
                <w:color w:val="000000" w:themeColor="text1"/>
                <w:lang w:val="en-US"/>
              </w:rPr>
            </w:pPr>
            <w:r w:rsidRPr="00A06656">
              <w:rPr>
                <w:color w:val="000000" w:themeColor="text1"/>
                <w:lang w:val="en-US"/>
              </w:rPr>
              <w:t>Randomized, double-blind, controlled crossover trial</w:t>
            </w:r>
          </w:p>
        </w:tc>
        <w:tc>
          <w:tcPr>
            <w:tcW w:w="1634" w:type="dxa"/>
          </w:tcPr>
          <w:p w14:paraId="219CBF39" w14:textId="068132E6"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1560BA70" w14:textId="611E13FC" w:rsidR="00952594" w:rsidRPr="00A06656" w:rsidRDefault="00952594" w:rsidP="00563860">
            <w:pPr>
              <w:pStyle w:val="MAPtabletext"/>
              <w:rPr>
                <w:color w:val="000000" w:themeColor="text1"/>
                <w:lang w:val="en-US"/>
              </w:rPr>
            </w:pPr>
            <w:r w:rsidRPr="00A06656">
              <w:rPr>
                <w:color w:val="000000" w:themeColor="text1"/>
                <w:lang w:val="en-US"/>
              </w:rPr>
              <w:t>30</w:t>
            </w:r>
          </w:p>
        </w:tc>
        <w:tc>
          <w:tcPr>
            <w:tcW w:w="1987" w:type="dxa"/>
          </w:tcPr>
          <w:p w14:paraId="3ADD0E2A" w14:textId="6D78AAA6"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4D7532EE" w14:textId="74843FF1" w:rsidR="00952594" w:rsidRPr="00A06656" w:rsidRDefault="00952594" w:rsidP="00563860">
            <w:pPr>
              <w:pStyle w:val="MAPtabletext"/>
              <w:rPr>
                <w:color w:val="000000" w:themeColor="text1"/>
                <w:lang w:val="en-US"/>
              </w:rPr>
            </w:pPr>
            <w:r w:rsidRPr="00A06656">
              <w:rPr>
                <w:color w:val="000000" w:themeColor="text1"/>
                <w:lang w:val="en-US"/>
              </w:rPr>
              <w:t>17.8 (4.77; NR [12-29]); 33%</w:t>
            </w:r>
          </w:p>
        </w:tc>
        <w:tc>
          <w:tcPr>
            <w:tcW w:w="1616" w:type="dxa"/>
          </w:tcPr>
          <w:p w14:paraId="242FADDA" w14:textId="4AC3658C" w:rsidR="00952594" w:rsidRPr="00A06656" w:rsidRDefault="00D62247" w:rsidP="00563860">
            <w:pPr>
              <w:pStyle w:val="MAPtabletext"/>
              <w:rPr>
                <w:color w:val="000000" w:themeColor="text1"/>
                <w:lang w:val="en-US"/>
              </w:rPr>
            </w:pPr>
            <w:r w:rsidRPr="00A06656">
              <w:rPr>
                <w:color w:val="000000" w:themeColor="text1"/>
                <w:lang w:val="en-US"/>
              </w:rPr>
              <w:t>NR</w:t>
            </w:r>
          </w:p>
        </w:tc>
        <w:tc>
          <w:tcPr>
            <w:tcW w:w="1835" w:type="dxa"/>
          </w:tcPr>
          <w:p w14:paraId="542D526B" w14:textId="5D310674"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6EE72067" w14:textId="77777777" w:rsidTr="007B0DD9">
        <w:trPr>
          <w:cantSplit/>
        </w:trPr>
        <w:tc>
          <w:tcPr>
            <w:tcW w:w="1536" w:type="dxa"/>
          </w:tcPr>
          <w:p w14:paraId="30D249B4" w14:textId="5816EA87" w:rsidR="00952594" w:rsidRPr="00A06656" w:rsidRDefault="00064B29" w:rsidP="00563860">
            <w:pPr>
              <w:pStyle w:val="MAPtabletext"/>
              <w:rPr>
                <w:color w:val="000000" w:themeColor="text1"/>
                <w:lang w:val="en-US"/>
              </w:rPr>
            </w:pPr>
            <w:r w:rsidRPr="00A06656">
              <w:rPr>
                <w:color w:val="000000" w:themeColor="text1"/>
                <w:lang w:val="en-US"/>
              </w:rPr>
              <w:t>EUCTR2018-003062-13-ES</w:t>
            </w:r>
            <w:r w:rsidR="00920F9B" w:rsidRPr="00A06656">
              <w:rPr>
                <w:color w:val="000000" w:themeColor="text1"/>
                <w:lang w:val="en-US"/>
              </w:rPr>
              <w:t xml:space="preserve"> </w:t>
            </w:r>
            <w:r w:rsidR="00624AF5">
              <w:rPr>
                <w:color w:val="000000" w:themeColor="text1"/>
                <w:lang w:val="en-US"/>
              </w:rPr>
              <w:fldChar w:fldCharType="begin"/>
            </w:r>
            <w:r w:rsidR="00DC5530">
              <w:rPr>
                <w:color w:val="000000" w:themeColor="text1"/>
                <w:lang w:val="en-US"/>
              </w:rPr>
              <w:instrText xml:space="preserve"> ADDIN EN.CITE &lt;EndNote&gt;&lt;Cite&gt;&lt;Author&gt;EUCTR&lt;/Author&gt;&lt;Year&gt;2019&lt;/Year&gt;&lt;RecNum&gt;508&lt;/RecNum&gt;&lt;DisplayText&gt;(38)&lt;/DisplayText&gt;&lt;record&gt;&lt;rec-number&gt;508&lt;/rec-number&gt;&lt;foreign-keys&gt;&lt;key app="EN" db-id="rvaetrfvwewstrex996peaa2tpesxpd0f9fx" timestamp="1730211847" guid="7a46ddac-86de-463a-bdaf-fc281326b6c8"&gt;508&lt;/key&gt;&lt;/foreign-keys&gt;&lt;ref-type name="Web Page"&gt;12&lt;/ref-type&gt;&lt;contributors&gt;&lt;authors&gt;&lt;author&gt;EUCTR&lt;/author&gt;&lt;/authors&gt;&lt;/contributors&gt;&lt;titles&gt;&lt;title&gt;A Clinical Study in patients with Prader-Willi-Syndrome (PWS) to test if a study drug named livoletide can reduce food related behaviour and be safe and well tolerated&lt;/title&gt;&lt;short-title&gt;A Clinical Study in patients with Prader-Willi-Syndrome (PWS) to test if a study drug named livoletide can reduce food related behaviour and be safe and well tolerated&lt;/short-title&gt;&lt;/titles&gt;&lt;volume&gt;2025&lt;/volume&gt;&lt;number&gt;Last accessed: 31 January 2025&lt;/number&gt;&lt;dates&gt;&lt;year&gt;2019&lt;/year&gt;&lt;/dates&gt;&lt;accession-num&gt;CN-02068182&lt;/accession-num&gt;&lt;work-type&gt;Trial registry record&lt;/work-type&gt;&lt;urls&gt;&lt;related-urls&gt;&lt;url&gt;https://trialsearch.who.int/Trial2.aspx?TrialID=EUCTR2018-003062-13-ES&lt;/url&gt;&lt;/related-urls&gt;&lt;/urls&gt;&lt;/record&gt;&lt;/Cite&gt;&lt;/EndNote&gt;</w:instrText>
            </w:r>
            <w:r w:rsidR="00624AF5">
              <w:rPr>
                <w:color w:val="000000" w:themeColor="text1"/>
                <w:lang w:val="en-US"/>
              </w:rPr>
              <w:fldChar w:fldCharType="separate"/>
            </w:r>
            <w:r w:rsidR="00F868BD">
              <w:rPr>
                <w:noProof/>
                <w:color w:val="000000" w:themeColor="text1"/>
                <w:lang w:val="en-US"/>
              </w:rPr>
              <w:t>(38)</w:t>
            </w:r>
            <w:r w:rsidR="00624AF5">
              <w:rPr>
                <w:color w:val="000000" w:themeColor="text1"/>
                <w:lang w:val="en-US"/>
              </w:rPr>
              <w:fldChar w:fldCharType="end"/>
            </w:r>
          </w:p>
        </w:tc>
        <w:tc>
          <w:tcPr>
            <w:tcW w:w="1702" w:type="dxa"/>
          </w:tcPr>
          <w:p w14:paraId="0E62566F" w14:textId="7265F197" w:rsidR="00952594" w:rsidRPr="00A06656" w:rsidRDefault="00952594" w:rsidP="00563860">
            <w:pPr>
              <w:pStyle w:val="MAPtabletext"/>
              <w:rPr>
                <w:color w:val="000000" w:themeColor="text1"/>
                <w:lang w:val="en-US"/>
              </w:rPr>
            </w:pPr>
            <w:r w:rsidRPr="00A06656">
              <w:rPr>
                <w:color w:val="000000" w:themeColor="text1"/>
                <w:lang w:val="en-US"/>
              </w:rPr>
              <w:t>Randomized, double-blind, placebo-controlled Phase 2b/3 study</w:t>
            </w:r>
          </w:p>
        </w:tc>
        <w:tc>
          <w:tcPr>
            <w:tcW w:w="1634" w:type="dxa"/>
          </w:tcPr>
          <w:p w14:paraId="7CED144B" w14:textId="6F04D158" w:rsidR="00952594" w:rsidRPr="00A06656" w:rsidRDefault="00952594" w:rsidP="00563860">
            <w:pPr>
              <w:pStyle w:val="MAPtabletext"/>
              <w:rPr>
                <w:color w:val="000000" w:themeColor="text1"/>
                <w:lang w:val="en-US"/>
              </w:rPr>
            </w:pPr>
            <w:r w:rsidRPr="00A06656">
              <w:rPr>
                <w:color w:val="000000" w:themeColor="text1"/>
                <w:lang w:val="en-US"/>
              </w:rPr>
              <w:t>Australia</w:t>
            </w:r>
          </w:p>
          <w:p w14:paraId="42AC5129" w14:textId="1D8A6C7F" w:rsidR="00952594" w:rsidRPr="00A06656" w:rsidRDefault="00952594" w:rsidP="00563860">
            <w:pPr>
              <w:pStyle w:val="MAPtabletext"/>
              <w:rPr>
                <w:color w:val="000000" w:themeColor="text1"/>
                <w:lang w:val="en-US"/>
              </w:rPr>
            </w:pPr>
            <w:r w:rsidRPr="00A06656">
              <w:rPr>
                <w:color w:val="000000" w:themeColor="text1"/>
                <w:lang w:val="en-US"/>
              </w:rPr>
              <w:t>Belgium</w:t>
            </w:r>
          </w:p>
          <w:p w14:paraId="76FBDD5D" w14:textId="77777777" w:rsidR="00952594" w:rsidRPr="00A06656" w:rsidRDefault="00952594" w:rsidP="00563860">
            <w:pPr>
              <w:pStyle w:val="MAPtabletext"/>
              <w:rPr>
                <w:color w:val="000000" w:themeColor="text1"/>
                <w:lang w:val="en-US"/>
              </w:rPr>
            </w:pPr>
            <w:r w:rsidRPr="00A06656">
              <w:rPr>
                <w:color w:val="000000" w:themeColor="text1"/>
                <w:lang w:val="en-US"/>
              </w:rPr>
              <w:t>France</w:t>
            </w:r>
          </w:p>
          <w:p w14:paraId="7EA0D498" w14:textId="3387C7FC" w:rsidR="00952594" w:rsidRPr="00A06656" w:rsidRDefault="00952594" w:rsidP="00563860">
            <w:pPr>
              <w:pStyle w:val="MAPtabletext"/>
              <w:rPr>
                <w:color w:val="000000" w:themeColor="text1"/>
                <w:lang w:val="en-US"/>
              </w:rPr>
            </w:pPr>
            <w:r w:rsidRPr="00A06656">
              <w:rPr>
                <w:color w:val="000000" w:themeColor="text1"/>
                <w:lang w:val="en-US"/>
              </w:rPr>
              <w:t>Italy</w:t>
            </w:r>
          </w:p>
          <w:p w14:paraId="4785FB96" w14:textId="77777777" w:rsidR="00952594" w:rsidRPr="00A06656" w:rsidRDefault="00952594" w:rsidP="00563860">
            <w:pPr>
              <w:pStyle w:val="MAPtabletext"/>
              <w:rPr>
                <w:color w:val="000000" w:themeColor="text1"/>
                <w:lang w:val="en-US"/>
              </w:rPr>
            </w:pPr>
            <w:r w:rsidRPr="00A06656">
              <w:rPr>
                <w:color w:val="000000" w:themeColor="text1"/>
                <w:lang w:val="en-US"/>
              </w:rPr>
              <w:t>Netherlands</w:t>
            </w:r>
          </w:p>
          <w:p w14:paraId="7A118AAC" w14:textId="77777777" w:rsidR="00952594" w:rsidRPr="00A06656" w:rsidRDefault="00952594" w:rsidP="00563860">
            <w:pPr>
              <w:pStyle w:val="MAPtabletext"/>
              <w:rPr>
                <w:color w:val="000000" w:themeColor="text1"/>
                <w:lang w:val="en-US"/>
              </w:rPr>
            </w:pPr>
            <w:r w:rsidRPr="00A06656">
              <w:rPr>
                <w:color w:val="000000" w:themeColor="text1"/>
                <w:lang w:val="en-US"/>
              </w:rPr>
              <w:t>Spain</w:t>
            </w:r>
          </w:p>
          <w:p w14:paraId="0E01D8E1" w14:textId="77777777" w:rsidR="00952594" w:rsidRPr="00A06656" w:rsidRDefault="00952594" w:rsidP="00563860">
            <w:pPr>
              <w:pStyle w:val="MAPtabletext"/>
              <w:rPr>
                <w:color w:val="000000" w:themeColor="text1"/>
                <w:lang w:val="en-US"/>
              </w:rPr>
            </w:pPr>
            <w:r w:rsidRPr="00A06656">
              <w:rPr>
                <w:color w:val="000000" w:themeColor="text1"/>
                <w:lang w:val="en-US"/>
              </w:rPr>
              <w:t>UK</w:t>
            </w:r>
          </w:p>
          <w:p w14:paraId="6D9AA435" w14:textId="4DF46D06"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609A74D2" w14:textId="573E1EF0" w:rsidR="00952594" w:rsidRPr="00A06656" w:rsidRDefault="00952594" w:rsidP="00563860">
            <w:pPr>
              <w:pStyle w:val="MAPtabletext"/>
              <w:rPr>
                <w:color w:val="000000" w:themeColor="text1"/>
                <w:lang w:val="en-US"/>
              </w:rPr>
            </w:pPr>
            <w:r w:rsidRPr="00A06656">
              <w:rPr>
                <w:color w:val="000000" w:themeColor="text1"/>
                <w:lang w:val="en-US"/>
              </w:rPr>
              <w:t>158</w:t>
            </w:r>
          </w:p>
        </w:tc>
        <w:tc>
          <w:tcPr>
            <w:tcW w:w="1987" w:type="dxa"/>
          </w:tcPr>
          <w:p w14:paraId="208087F7" w14:textId="295B6348"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7DECC2E1" w14:textId="312B6419" w:rsidR="00952594" w:rsidRPr="00A06656" w:rsidRDefault="00952594" w:rsidP="00563860">
            <w:pPr>
              <w:pStyle w:val="MAPtabletext"/>
              <w:rPr>
                <w:color w:val="000000" w:themeColor="text1"/>
                <w:lang w:val="en-US"/>
              </w:rPr>
            </w:pPr>
            <w:r w:rsidRPr="00A06656">
              <w:rPr>
                <w:color w:val="000000" w:themeColor="text1"/>
                <w:lang w:val="en-US"/>
              </w:rPr>
              <w:t>NR (NR; NR [2-64]); 55.7%</w:t>
            </w:r>
          </w:p>
        </w:tc>
        <w:tc>
          <w:tcPr>
            <w:tcW w:w="1616" w:type="dxa"/>
          </w:tcPr>
          <w:p w14:paraId="7EFD1BC2" w14:textId="47697E9D" w:rsidR="00952594" w:rsidRPr="00A06656" w:rsidRDefault="00952594" w:rsidP="00563860">
            <w:pPr>
              <w:pStyle w:val="MAPtabletext"/>
              <w:rPr>
                <w:color w:val="000000" w:themeColor="text1"/>
                <w:lang w:val="en-US"/>
              </w:rPr>
            </w:pPr>
            <w:r w:rsidRPr="00A06656">
              <w:rPr>
                <w:color w:val="000000" w:themeColor="text1"/>
                <w:lang w:val="en-US"/>
              </w:rPr>
              <w:t>25 March 2019 to 25 May 2020 (1 year 2 months)</w:t>
            </w:r>
          </w:p>
        </w:tc>
        <w:tc>
          <w:tcPr>
            <w:tcW w:w="1835" w:type="dxa"/>
          </w:tcPr>
          <w:p w14:paraId="4F1EE294" w14:textId="405C691F"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12A6F418" w14:textId="77777777" w:rsidTr="007B0DD9">
        <w:trPr>
          <w:cantSplit/>
        </w:trPr>
        <w:tc>
          <w:tcPr>
            <w:tcW w:w="1536" w:type="dxa"/>
          </w:tcPr>
          <w:p w14:paraId="48879D4F" w14:textId="799AEA53" w:rsidR="00952594" w:rsidRPr="00A06656" w:rsidRDefault="00A34D1B" w:rsidP="00563860">
            <w:pPr>
              <w:pStyle w:val="MAPtabletext"/>
              <w:rPr>
                <w:color w:val="000000" w:themeColor="text1"/>
                <w:lang w:val="en-US"/>
              </w:rPr>
            </w:pPr>
            <w:r w:rsidRPr="00A06656">
              <w:rPr>
                <w:color w:val="000000" w:themeColor="text1"/>
                <w:lang w:val="en-US"/>
              </w:rPr>
              <w:t xml:space="preserve">Faye et al. (2023) </w:t>
            </w:r>
            <w:r w:rsidR="00624AF5">
              <w:rPr>
                <w:color w:val="000000" w:themeColor="text1"/>
                <w:lang w:val="en-US"/>
              </w:rPr>
              <w:fldChar w:fldCharType="begin"/>
            </w:r>
            <w:r w:rsidR="00F868BD">
              <w:rPr>
                <w:color w:val="000000" w:themeColor="text1"/>
                <w:lang w:val="en-US"/>
              </w:rPr>
              <w:instrText xml:space="preserve"> ADDIN EN.CITE &lt;EndNote&gt;&lt;Cite&gt;&lt;Author&gt;Faye&lt;/Author&gt;&lt;Year&gt;2023&lt;/Year&gt;&lt;RecNum&gt;3135&lt;/RecNum&gt;&lt;DisplayText&gt;(39)&lt;/DisplayText&gt;&lt;record&gt;&lt;rec-number&gt;3135&lt;/rec-number&gt;&lt;foreign-keys&gt;&lt;key app="EN" db-id="rvaetrfvwewstrex996peaa2tpesxpd0f9fx" timestamp="1731598965" guid="09431034-3077-4c62-a285-956730225183"&gt;3135&lt;/key&gt;&lt;/foreign-keys&gt;&lt;ref-type name="Journal Article"&gt;17&lt;/ref-type&gt;&lt;contributors&gt;&lt;authors&gt;&lt;author&gt;Faye, S., Molinas, C., Brochado, C., Valette, M., Desprez, C., Diene, G., Arnaud, C., Tauber, M&lt;/author&gt;&lt;/authors&gt;&lt;/contributors&gt;&lt;titles&gt;&lt;title&gt;The evolution of diagnosis and care over time in children with Prader-Willi syndrome, born between 2005 and 2021, included in the French database.&lt;/title&gt;&lt;secondary-title&gt;European Societ for Paediatric Endocrinology meeting 2023&lt;/secondary-title&gt;&lt;/titles&gt;&lt;periodical&gt;&lt;full-title&gt;European Societ for Paediatric Endocrinology meeting 2023&lt;/full-title&gt;&lt;/periodical&gt;&lt;dates&gt;&lt;year&gt;2023&lt;/year&gt;&lt;/dates&gt;&lt;urls&gt;&lt;/urls&gt;&lt;/record&gt;&lt;/Cite&gt;&lt;/EndNote&gt;</w:instrText>
            </w:r>
            <w:r w:rsidR="00624AF5">
              <w:rPr>
                <w:color w:val="000000" w:themeColor="text1"/>
                <w:lang w:val="en-US"/>
              </w:rPr>
              <w:fldChar w:fldCharType="separate"/>
            </w:r>
            <w:r w:rsidR="00F868BD">
              <w:rPr>
                <w:noProof/>
                <w:color w:val="000000" w:themeColor="text1"/>
                <w:lang w:val="en-US"/>
              </w:rPr>
              <w:t>(39)</w:t>
            </w:r>
            <w:r w:rsidR="00624AF5">
              <w:rPr>
                <w:color w:val="000000" w:themeColor="text1"/>
                <w:lang w:val="en-US"/>
              </w:rPr>
              <w:fldChar w:fldCharType="end"/>
            </w:r>
          </w:p>
        </w:tc>
        <w:tc>
          <w:tcPr>
            <w:tcW w:w="1702" w:type="dxa"/>
          </w:tcPr>
          <w:p w14:paraId="15AACC6C" w14:textId="517FFC7B" w:rsidR="00952594" w:rsidRPr="00A06656" w:rsidRDefault="00952594" w:rsidP="00563860">
            <w:pPr>
              <w:pStyle w:val="MAPtabletext"/>
              <w:rPr>
                <w:color w:val="000000" w:themeColor="text1"/>
                <w:lang w:val="en-US"/>
              </w:rPr>
            </w:pPr>
            <w:r w:rsidRPr="00A06656">
              <w:rPr>
                <w:color w:val="000000" w:themeColor="text1"/>
                <w:lang w:val="en-US"/>
              </w:rPr>
              <w:t>Retrospective database analysis</w:t>
            </w:r>
          </w:p>
        </w:tc>
        <w:tc>
          <w:tcPr>
            <w:tcW w:w="1634" w:type="dxa"/>
          </w:tcPr>
          <w:p w14:paraId="54711437" w14:textId="36B8CBAE"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112158AD" w14:textId="45735A5C" w:rsidR="00952594" w:rsidRPr="00A06656" w:rsidRDefault="00952594" w:rsidP="00563860">
            <w:pPr>
              <w:pStyle w:val="MAPtabletext"/>
              <w:rPr>
                <w:color w:val="000000" w:themeColor="text1"/>
                <w:lang w:val="en-US"/>
              </w:rPr>
            </w:pPr>
            <w:r w:rsidRPr="00A06656">
              <w:rPr>
                <w:color w:val="000000" w:themeColor="text1"/>
                <w:lang w:val="en-US"/>
              </w:rPr>
              <w:t>403</w:t>
            </w:r>
          </w:p>
        </w:tc>
        <w:tc>
          <w:tcPr>
            <w:tcW w:w="1987" w:type="dxa"/>
          </w:tcPr>
          <w:p w14:paraId="47539E64" w14:textId="3853BCC7" w:rsidR="00952594" w:rsidRPr="00A06656" w:rsidRDefault="00952594" w:rsidP="00563860">
            <w:pPr>
              <w:pStyle w:val="MAPtabletext"/>
              <w:rPr>
                <w:color w:val="000000" w:themeColor="text1"/>
                <w:lang w:val="en-US"/>
              </w:rPr>
            </w:pPr>
            <w:r w:rsidRPr="00A06656">
              <w:rPr>
                <w:color w:val="000000" w:themeColor="text1"/>
                <w:lang w:val="en-US"/>
              </w:rPr>
              <w:t>PWS children</w:t>
            </w:r>
          </w:p>
        </w:tc>
        <w:tc>
          <w:tcPr>
            <w:tcW w:w="2234" w:type="dxa"/>
          </w:tcPr>
          <w:p w14:paraId="6DF04F59" w14:textId="3149322A" w:rsidR="00952594" w:rsidRPr="00A06656" w:rsidRDefault="00952594" w:rsidP="00563860">
            <w:pPr>
              <w:pStyle w:val="MAPtabletext"/>
              <w:rPr>
                <w:color w:val="000000" w:themeColor="text1"/>
                <w:lang w:val="en-US"/>
              </w:rPr>
            </w:pPr>
            <w:r w:rsidRPr="00A06656">
              <w:rPr>
                <w:color w:val="000000" w:themeColor="text1"/>
                <w:lang w:val="en-US"/>
              </w:rPr>
              <w:t>NR (NR; 9.85 [NR]); 49.4%</w:t>
            </w:r>
          </w:p>
        </w:tc>
        <w:tc>
          <w:tcPr>
            <w:tcW w:w="1616" w:type="dxa"/>
          </w:tcPr>
          <w:p w14:paraId="3720EE30" w14:textId="547FFCBC" w:rsidR="00952594" w:rsidRPr="00A06656" w:rsidRDefault="00952594" w:rsidP="00563860">
            <w:pPr>
              <w:pStyle w:val="MAPtabletext"/>
              <w:rPr>
                <w:color w:val="000000" w:themeColor="text1"/>
                <w:lang w:val="en-US"/>
              </w:rPr>
            </w:pPr>
            <w:r w:rsidRPr="00A06656">
              <w:rPr>
                <w:color w:val="000000" w:themeColor="text1"/>
                <w:lang w:val="en-US"/>
              </w:rPr>
              <w:t>2005 to 2021 (16 years)</w:t>
            </w:r>
          </w:p>
        </w:tc>
        <w:tc>
          <w:tcPr>
            <w:tcW w:w="1835" w:type="dxa"/>
          </w:tcPr>
          <w:p w14:paraId="055E6DCD" w14:textId="46FD9AB9" w:rsidR="00952594" w:rsidRPr="00A06656" w:rsidRDefault="00952594" w:rsidP="00563860">
            <w:pPr>
              <w:pStyle w:val="MAPtabletext"/>
              <w:rPr>
                <w:color w:val="000000" w:themeColor="text1"/>
                <w:lang w:val="en-US"/>
              </w:rPr>
            </w:pPr>
            <w:r w:rsidRPr="00A06656">
              <w:rPr>
                <w:color w:val="000000" w:themeColor="text1"/>
                <w:lang w:val="en-US"/>
              </w:rPr>
              <w:t>Treatment burden</w:t>
            </w:r>
          </w:p>
        </w:tc>
      </w:tr>
      <w:tr w:rsidR="00952594" w:rsidRPr="00A06656" w14:paraId="179DD5C9" w14:textId="77777777" w:rsidTr="007B0DD9">
        <w:trPr>
          <w:cantSplit/>
        </w:trPr>
        <w:tc>
          <w:tcPr>
            <w:tcW w:w="1536" w:type="dxa"/>
          </w:tcPr>
          <w:p w14:paraId="78141E0B" w14:textId="67CCFCF2" w:rsidR="00952594" w:rsidRPr="00A06656" w:rsidRDefault="00952594" w:rsidP="00563860">
            <w:pPr>
              <w:pStyle w:val="MAPtabletext"/>
              <w:rPr>
                <w:color w:val="000000" w:themeColor="text1"/>
                <w:lang w:val="en-US"/>
              </w:rPr>
            </w:pPr>
            <w:r w:rsidRPr="00A06656">
              <w:rPr>
                <w:color w:val="000000" w:themeColor="text1"/>
                <w:lang w:val="en-US"/>
              </w:rPr>
              <w:t xml:space="preserve">Feighan et al. </w:t>
            </w:r>
            <w:r w:rsidR="00E96C4F" w:rsidRPr="00A06656">
              <w:rPr>
                <w:color w:val="000000" w:themeColor="text1"/>
                <w:lang w:val="en-US"/>
              </w:rPr>
              <w:t xml:space="preserve">(2020) </w:t>
            </w:r>
            <w:r w:rsidR="00624AF5">
              <w:rPr>
                <w:color w:val="000000" w:themeColor="text1"/>
                <w:lang w:val="en-US"/>
              </w:rPr>
              <w:fldChar w:fldCharType="begin">
                <w:fldData xml:space="preserve">PEVuZE5vdGU+PENpdGU+PEF1dGhvcj5GZWlnaGFuPC9BdXRob3I+PFllYXI+MjAyMDwvWWVhcj48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GZWlnaGFuPC9BdXRob3I+PFllYXI+MjAyMDwvWWVhcj48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0)</w:t>
            </w:r>
            <w:r w:rsidR="00624AF5">
              <w:rPr>
                <w:color w:val="000000" w:themeColor="text1"/>
                <w:lang w:val="en-US"/>
              </w:rPr>
              <w:fldChar w:fldCharType="end"/>
            </w:r>
          </w:p>
        </w:tc>
        <w:tc>
          <w:tcPr>
            <w:tcW w:w="1702" w:type="dxa"/>
          </w:tcPr>
          <w:p w14:paraId="36D18EBF" w14:textId="47AA707E"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205E0DE1" w14:textId="5BB0BC9A" w:rsidR="00952594" w:rsidRPr="00A06656" w:rsidRDefault="00952594" w:rsidP="00563860">
            <w:pPr>
              <w:pStyle w:val="MAPtabletext"/>
              <w:rPr>
                <w:color w:val="000000" w:themeColor="text1"/>
                <w:lang w:val="en-US"/>
              </w:rPr>
            </w:pPr>
            <w:r w:rsidRPr="00A06656">
              <w:rPr>
                <w:color w:val="000000" w:themeColor="text1"/>
                <w:lang w:val="en-US"/>
              </w:rPr>
              <w:t>Ireland</w:t>
            </w:r>
          </w:p>
        </w:tc>
        <w:tc>
          <w:tcPr>
            <w:tcW w:w="1414" w:type="dxa"/>
          </w:tcPr>
          <w:p w14:paraId="53473812" w14:textId="0CB89A5F" w:rsidR="00952594" w:rsidRPr="00A06656" w:rsidRDefault="00952594" w:rsidP="00563860">
            <w:pPr>
              <w:pStyle w:val="MAPtabletext"/>
              <w:rPr>
                <w:color w:val="000000" w:themeColor="text1"/>
                <w:lang w:val="en-US"/>
              </w:rPr>
            </w:pPr>
            <w:r w:rsidRPr="00A06656">
              <w:rPr>
                <w:color w:val="000000" w:themeColor="text1"/>
                <w:lang w:val="en-US"/>
              </w:rPr>
              <w:t>61</w:t>
            </w:r>
          </w:p>
        </w:tc>
        <w:tc>
          <w:tcPr>
            <w:tcW w:w="1987" w:type="dxa"/>
          </w:tcPr>
          <w:p w14:paraId="6E3EE161" w14:textId="5F4DEAE6"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7D593414" w14:textId="2CB4B8C6" w:rsidR="00952594" w:rsidRPr="00A06656" w:rsidRDefault="00952594" w:rsidP="00563860">
            <w:pPr>
              <w:pStyle w:val="MAPtabletext"/>
              <w:rPr>
                <w:color w:val="000000" w:themeColor="text1"/>
                <w:lang w:val="en-US"/>
              </w:rPr>
            </w:pPr>
            <w:r w:rsidRPr="00A06656">
              <w:rPr>
                <w:color w:val="000000" w:themeColor="text1"/>
                <w:lang w:val="en-US"/>
              </w:rPr>
              <w:t>Patients: 16.3 (11.3; NR [0-52]); 58%</w:t>
            </w:r>
          </w:p>
        </w:tc>
        <w:tc>
          <w:tcPr>
            <w:tcW w:w="1616" w:type="dxa"/>
          </w:tcPr>
          <w:p w14:paraId="622FEE8E" w14:textId="540A60BA"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4939A9D9" w14:textId="77777777" w:rsidR="00952594" w:rsidRPr="00A06656" w:rsidRDefault="00952594" w:rsidP="00563860">
            <w:pPr>
              <w:pStyle w:val="MAPtabletext"/>
              <w:rPr>
                <w:color w:val="000000" w:themeColor="text1"/>
                <w:lang w:val="en-US"/>
              </w:rPr>
            </w:pPr>
            <w:r w:rsidRPr="00A06656">
              <w:rPr>
                <w:color w:val="000000" w:themeColor="text1"/>
                <w:lang w:val="en-US"/>
              </w:rPr>
              <w:t>Clinical scale</w:t>
            </w:r>
          </w:p>
          <w:p w14:paraId="07EC07C0" w14:textId="3EEC3BF8" w:rsidR="00952594" w:rsidRPr="00A06656" w:rsidRDefault="00952594" w:rsidP="00563860">
            <w:pPr>
              <w:pStyle w:val="MAPtabletext"/>
              <w:rPr>
                <w:color w:val="000000" w:themeColor="text1"/>
                <w:lang w:val="en-US"/>
              </w:rPr>
            </w:pPr>
            <w:r w:rsidRPr="00A06656">
              <w:rPr>
                <w:color w:val="000000" w:themeColor="text1"/>
                <w:lang w:val="en-US"/>
              </w:rPr>
              <w:t>Caregiver/family burden</w:t>
            </w:r>
          </w:p>
          <w:p w14:paraId="3E105E66" w14:textId="356CB1BD" w:rsidR="00952594" w:rsidRPr="00A06656" w:rsidRDefault="00952594" w:rsidP="00563860">
            <w:pPr>
              <w:pStyle w:val="MAPtabletext"/>
              <w:rPr>
                <w:color w:val="000000" w:themeColor="text1"/>
                <w:lang w:val="en-US"/>
              </w:rPr>
            </w:pPr>
            <w:r w:rsidRPr="00A06656">
              <w:rPr>
                <w:color w:val="000000" w:themeColor="text1"/>
                <w:lang w:val="en-US"/>
              </w:rPr>
              <w:t>Treatment burden</w:t>
            </w:r>
          </w:p>
          <w:p w14:paraId="63DFB133" w14:textId="7B9FB634" w:rsidR="00952594" w:rsidRPr="00A06656" w:rsidRDefault="00952594" w:rsidP="00563860">
            <w:pPr>
              <w:pStyle w:val="MAPtabletext"/>
              <w:rPr>
                <w:color w:val="000000" w:themeColor="text1"/>
                <w:lang w:val="en-US"/>
              </w:rPr>
            </w:pPr>
          </w:p>
        </w:tc>
      </w:tr>
      <w:tr w:rsidR="00952594" w:rsidRPr="00A06656" w14:paraId="714402B9" w14:textId="77777777" w:rsidTr="007B0DD9">
        <w:trPr>
          <w:cantSplit/>
        </w:trPr>
        <w:tc>
          <w:tcPr>
            <w:tcW w:w="1536" w:type="dxa"/>
          </w:tcPr>
          <w:p w14:paraId="42F0EAD4" w14:textId="465CE050" w:rsidR="00952594" w:rsidRPr="00A06656" w:rsidRDefault="00952594" w:rsidP="00563860">
            <w:pPr>
              <w:pStyle w:val="MAPtabletext"/>
              <w:rPr>
                <w:color w:val="000000" w:themeColor="text1"/>
                <w:lang w:val="en-US"/>
              </w:rPr>
            </w:pPr>
            <w:r w:rsidRPr="00A06656">
              <w:rPr>
                <w:color w:val="000000" w:themeColor="text1"/>
                <w:lang w:val="en-US"/>
              </w:rPr>
              <w:t xml:space="preserve">Foerste et al. </w:t>
            </w:r>
            <w:r w:rsidR="005F7080" w:rsidRPr="00A06656">
              <w:rPr>
                <w:color w:val="000000" w:themeColor="text1"/>
                <w:lang w:val="en-US"/>
              </w:rPr>
              <w:t>(</w:t>
            </w:r>
            <w:r w:rsidR="00BB79F2" w:rsidRPr="00A06656">
              <w:rPr>
                <w:color w:val="000000" w:themeColor="text1"/>
                <w:lang w:val="en-US"/>
              </w:rPr>
              <w:t xml:space="preserve">2016) </w:t>
            </w:r>
            <w:r w:rsidR="00624AF5">
              <w:rPr>
                <w:color w:val="000000" w:themeColor="text1"/>
                <w:lang w:val="en-US"/>
              </w:rPr>
              <w:fldChar w:fldCharType="begin">
                <w:fldData xml:space="preserve">PEVuZE5vdGU+PENpdGU+PEF1dGhvcj5Gb2Vyc3RlPC9BdXRob3I+PFllYXI+MjAxNjwvWWVhcj48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Gb2Vyc3RlPC9BdXRob3I+PFllYXI+MjAxNjwvWWVhcj48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1)</w:t>
            </w:r>
            <w:r w:rsidR="00624AF5">
              <w:rPr>
                <w:color w:val="000000" w:themeColor="text1"/>
                <w:lang w:val="en-US"/>
              </w:rPr>
              <w:fldChar w:fldCharType="end"/>
            </w:r>
          </w:p>
        </w:tc>
        <w:tc>
          <w:tcPr>
            <w:tcW w:w="1702" w:type="dxa"/>
          </w:tcPr>
          <w:p w14:paraId="2F6D9BD6" w14:textId="51BDFBA1"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1B002BE6" w14:textId="452048D6"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70A0D125" w14:textId="321A5052" w:rsidR="00952594" w:rsidRPr="00A06656" w:rsidRDefault="00952594" w:rsidP="00563860">
            <w:pPr>
              <w:pStyle w:val="MAPtabletext"/>
              <w:rPr>
                <w:color w:val="000000" w:themeColor="text1"/>
                <w:lang w:val="en-US"/>
              </w:rPr>
            </w:pPr>
            <w:r w:rsidRPr="00A06656">
              <w:rPr>
                <w:color w:val="000000" w:themeColor="text1"/>
                <w:lang w:val="en-US"/>
              </w:rPr>
              <w:t>52 (PWS: 16)</w:t>
            </w:r>
          </w:p>
        </w:tc>
        <w:tc>
          <w:tcPr>
            <w:tcW w:w="1987" w:type="dxa"/>
          </w:tcPr>
          <w:p w14:paraId="0C792F3A" w14:textId="77777777" w:rsidR="00952594" w:rsidRPr="00A06656" w:rsidRDefault="00952594" w:rsidP="00563860">
            <w:pPr>
              <w:pStyle w:val="MAPtabletext"/>
              <w:rPr>
                <w:color w:val="000000" w:themeColor="text1"/>
                <w:lang w:val="en-US"/>
              </w:rPr>
            </w:pPr>
            <w:r w:rsidRPr="00A06656">
              <w:rPr>
                <w:color w:val="000000" w:themeColor="text1"/>
                <w:lang w:val="en-US"/>
              </w:rPr>
              <w:t>PWS children and adolescents</w:t>
            </w:r>
          </w:p>
          <w:p w14:paraId="68E50928" w14:textId="35981AEA" w:rsidR="00952594" w:rsidRPr="00A06656" w:rsidRDefault="00952594" w:rsidP="00563860">
            <w:pPr>
              <w:pStyle w:val="MAPtabletext"/>
              <w:rPr>
                <w:color w:val="000000" w:themeColor="text1"/>
                <w:lang w:val="en-US"/>
              </w:rPr>
            </w:pPr>
            <w:r w:rsidRPr="00A06656">
              <w:rPr>
                <w:color w:val="000000" w:themeColor="text1"/>
                <w:lang w:val="en-US"/>
              </w:rPr>
              <w:t xml:space="preserve">T21 children and adolescents </w:t>
            </w:r>
          </w:p>
          <w:p w14:paraId="64847A4A" w14:textId="0B33BAFE" w:rsidR="00952594" w:rsidRPr="00A06656" w:rsidRDefault="00952594" w:rsidP="00563860">
            <w:pPr>
              <w:pStyle w:val="MAPtabletext"/>
              <w:rPr>
                <w:color w:val="000000" w:themeColor="text1"/>
                <w:lang w:val="en-US"/>
              </w:rPr>
            </w:pPr>
            <w:r w:rsidRPr="00A06656">
              <w:rPr>
                <w:color w:val="000000" w:themeColor="text1"/>
                <w:lang w:val="en-US"/>
              </w:rPr>
              <w:t>LRO children and adolescents</w:t>
            </w:r>
          </w:p>
        </w:tc>
        <w:tc>
          <w:tcPr>
            <w:tcW w:w="2234" w:type="dxa"/>
          </w:tcPr>
          <w:p w14:paraId="30B19523" w14:textId="29D500EC" w:rsidR="00952594" w:rsidRPr="00A06656" w:rsidRDefault="00952594" w:rsidP="00563860">
            <w:pPr>
              <w:pStyle w:val="MAPtabletext"/>
              <w:rPr>
                <w:color w:val="000000" w:themeColor="text1"/>
                <w:lang w:val="en-US"/>
              </w:rPr>
            </w:pPr>
            <w:r w:rsidRPr="00A06656">
              <w:rPr>
                <w:color w:val="000000" w:themeColor="text1"/>
                <w:lang w:val="en-US"/>
              </w:rPr>
              <w:t>PWS: 12.1 (4.1; NR [NR]); 56.3%</w:t>
            </w:r>
          </w:p>
          <w:p w14:paraId="3506D0EB" w14:textId="6B9125F7" w:rsidR="00952594" w:rsidRPr="00A06656" w:rsidRDefault="00952594" w:rsidP="00563860">
            <w:pPr>
              <w:pStyle w:val="MAPtabletext"/>
              <w:rPr>
                <w:color w:val="000000" w:themeColor="text1"/>
                <w:lang w:val="en-US"/>
              </w:rPr>
            </w:pPr>
            <w:r w:rsidRPr="00A06656">
              <w:rPr>
                <w:color w:val="000000" w:themeColor="text1"/>
                <w:lang w:val="en-US"/>
              </w:rPr>
              <w:t>T21: 13.8 (2.6; NR [NR]); 64.7%</w:t>
            </w:r>
          </w:p>
          <w:p w14:paraId="495460D8" w14:textId="3A6A5277" w:rsidR="00952594" w:rsidRPr="00A06656" w:rsidRDefault="00952594" w:rsidP="00563860">
            <w:pPr>
              <w:pStyle w:val="MAPtabletext"/>
              <w:rPr>
                <w:color w:val="000000" w:themeColor="text1"/>
                <w:lang w:val="en-US"/>
              </w:rPr>
            </w:pPr>
            <w:r w:rsidRPr="00A06656">
              <w:rPr>
                <w:color w:val="000000" w:themeColor="text1"/>
                <w:lang w:val="en-US"/>
              </w:rPr>
              <w:t>LRO: 11.7 (2.9; NR [NR]); 47.4%</w:t>
            </w:r>
          </w:p>
        </w:tc>
        <w:tc>
          <w:tcPr>
            <w:tcW w:w="1616" w:type="dxa"/>
          </w:tcPr>
          <w:p w14:paraId="451410E4" w14:textId="5BF2BC20"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2DD8CD2D" w14:textId="4B920E30"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04A092DD" w14:textId="77777777" w:rsidTr="007B0DD9">
        <w:trPr>
          <w:cantSplit/>
        </w:trPr>
        <w:tc>
          <w:tcPr>
            <w:tcW w:w="1536" w:type="dxa"/>
          </w:tcPr>
          <w:p w14:paraId="43B9031D" w14:textId="38A7398A" w:rsidR="00952594" w:rsidRPr="00A06656" w:rsidRDefault="00571AF1" w:rsidP="00563860">
            <w:pPr>
              <w:pStyle w:val="MAPtabletext"/>
              <w:rPr>
                <w:color w:val="000000" w:themeColor="text1"/>
                <w:lang w:val="en-US"/>
              </w:rPr>
            </w:pPr>
            <w:r w:rsidRPr="00A06656">
              <w:rPr>
                <w:color w:val="000000" w:themeColor="text1"/>
                <w:lang w:val="en-US"/>
              </w:rPr>
              <w:lastRenderedPageBreak/>
              <w:t xml:space="preserve">Friedman et al. (2018) </w:t>
            </w:r>
            <w:r w:rsidR="00624AF5">
              <w:rPr>
                <w:color w:val="000000" w:themeColor="text1"/>
                <w:lang w:val="en-US"/>
              </w:rPr>
              <w:fldChar w:fldCharType="begin"/>
            </w:r>
            <w:r w:rsidR="00F868BD">
              <w:rPr>
                <w:color w:val="000000" w:themeColor="text1"/>
                <w:lang w:val="en-US"/>
              </w:rPr>
              <w:instrText xml:space="preserve"> ADDIN EN.CITE &lt;EndNote&gt;&lt;Cite&gt;&lt;Author&gt;Friedman&lt;/Author&gt;&lt;Year&gt;2018&lt;/Year&gt;&lt;RecNum&gt;546&lt;/RecNum&gt;&lt;DisplayText&gt;(42)&lt;/DisplayText&gt;&lt;record&gt;&lt;rec-number&gt;546&lt;/rec-number&gt;&lt;foreign-keys&gt;&lt;key app="EN" db-id="rvaetrfvwewstrex996peaa2tpesxpd0f9fx" timestamp="1730211848" guid="142ef5c8-ffde-44ce-91e5-7ed46836f18e"&gt;546&lt;/key&gt;&lt;/foreign-keys&gt;&lt;ref-type name="Journal Article"&gt;17&lt;/ref-type&gt;&lt;contributors&gt;&lt;authors&gt;&lt;author&gt;Friedman, C.&lt;/author&gt;&lt;/authors&gt;&lt;/contributors&gt;&lt;auth-address&gt;(Friedman) CQL: the Council on Quality and Leadership, 100 West Road, Suite 300, Towson, MD 21204, United States&lt;/auth-address&gt;&lt;titles&gt;&lt;title&gt;The personal outcome measures&amp;lt;sup&amp;gt;&amp;lt;/sup&amp;gt;&lt;/title&gt;&lt;secondary-title&gt;Disability and Health Journal&lt;/secondary-title&gt;&lt;short-title&gt;The personal outcome measures&amp;lt;sup&amp;gt;&amp;lt;/sup&amp;gt;&lt;/short-title&gt;&lt;/titles&gt;&lt;periodical&gt;&lt;full-title&gt;Disability and Health Journal&lt;/full-title&gt;&lt;/periodical&gt;&lt;pages&gt;351-358&lt;/pages&gt;&lt;volume&gt;11(3)&lt;/volume&gt;&lt;keywords&gt;&lt;keyword&gt;Long term services and supports: Organizational supports: Person-centered measure: Personal outcomes: Quality of life: adult: aged: Alzheimer disease: anxiety disorder: article: autism: behavior: blindness: brain injury: cerebral palsy: community: disab&lt;/keyword&gt;&lt;/keywords&gt;&lt;dates&gt;&lt;year&gt;2018&lt;/year&gt;&lt;pub-dates&gt;&lt;date&gt;July&lt;/date&gt;&lt;/pub-dates&gt;&lt;/dates&gt;&lt;isbn&gt;1936-6574: 1876-7583&lt;/isbn&gt;&lt;accession-num&gt;619928232&lt;/accession-num&gt;&lt;urls&gt;&lt;related-urls&gt;&lt;url&gt;http://www.journals.elsevier.com/disability-and-health-journal/: https://ovidsp.ovid.com/ovidweb.cgi?T=JS&amp;amp;CSC=Y&amp;amp;NEWS=N&amp;amp;PAGE=fulltext&amp;amp;D=emed19&amp;amp;DO=10.1016%2fj.dhjo.2017.12.003&lt;/url&gt;&lt;/related-urls&gt;&lt;/urls&gt;&lt;electronic-resource-num&gt;https://dx.doi.org/10.1016/j.dhjo.2017.12.003&lt;/electronic-resource-num&gt;&lt;remote-database-name&gt;Embase&lt;/remote-database-name&gt;&lt;remote-database-provider&gt;Ovid Technologies&lt;/remote-database-provider&gt;&lt;language&gt;English&lt;/language&gt;&lt;/record&gt;&lt;/Cite&gt;&lt;/EndNote&gt;</w:instrText>
            </w:r>
            <w:r w:rsidR="00624AF5">
              <w:rPr>
                <w:color w:val="000000" w:themeColor="text1"/>
                <w:lang w:val="en-US"/>
              </w:rPr>
              <w:fldChar w:fldCharType="separate"/>
            </w:r>
            <w:r w:rsidR="00F868BD">
              <w:rPr>
                <w:noProof/>
                <w:color w:val="000000" w:themeColor="text1"/>
                <w:lang w:val="en-US"/>
              </w:rPr>
              <w:t>(42)</w:t>
            </w:r>
            <w:r w:rsidR="00624AF5">
              <w:rPr>
                <w:color w:val="000000" w:themeColor="text1"/>
                <w:lang w:val="en-US"/>
              </w:rPr>
              <w:fldChar w:fldCharType="end"/>
            </w:r>
          </w:p>
        </w:tc>
        <w:tc>
          <w:tcPr>
            <w:tcW w:w="1702" w:type="dxa"/>
          </w:tcPr>
          <w:p w14:paraId="2BB938F7" w14:textId="458EB6B3" w:rsidR="00952594" w:rsidRPr="00A06656" w:rsidRDefault="00952594" w:rsidP="00563860">
            <w:pPr>
              <w:pStyle w:val="MAPtabletext"/>
              <w:rPr>
                <w:color w:val="000000" w:themeColor="text1"/>
                <w:lang w:val="en-US"/>
              </w:rPr>
            </w:pPr>
            <w:r w:rsidRPr="00A06656">
              <w:rPr>
                <w:color w:val="000000" w:themeColor="text1"/>
                <w:lang w:val="en-US"/>
              </w:rPr>
              <w:t>Observational interview study</w:t>
            </w:r>
          </w:p>
        </w:tc>
        <w:tc>
          <w:tcPr>
            <w:tcW w:w="1634" w:type="dxa"/>
          </w:tcPr>
          <w:p w14:paraId="7BCB35DE" w14:textId="67561E1B"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3DDE7332" w14:textId="3BD273B3" w:rsidR="00952594" w:rsidRPr="00A06656" w:rsidRDefault="00952594" w:rsidP="00563860">
            <w:pPr>
              <w:pStyle w:val="MAPtabletext"/>
              <w:rPr>
                <w:color w:val="000000" w:themeColor="text1"/>
                <w:lang w:val="en-US"/>
              </w:rPr>
            </w:pPr>
            <w:r w:rsidRPr="00A06656">
              <w:rPr>
                <w:color w:val="000000" w:themeColor="text1"/>
                <w:lang w:val="en-US"/>
              </w:rPr>
              <w:t>1,473 (PWS: 5)</w:t>
            </w:r>
          </w:p>
        </w:tc>
        <w:tc>
          <w:tcPr>
            <w:tcW w:w="1987" w:type="dxa"/>
          </w:tcPr>
          <w:p w14:paraId="19F60E39" w14:textId="1F8C27F5" w:rsidR="00952594" w:rsidRPr="00A06656" w:rsidRDefault="00952594" w:rsidP="00563860">
            <w:pPr>
              <w:pStyle w:val="MAPtabletext"/>
              <w:rPr>
                <w:color w:val="000000" w:themeColor="text1"/>
                <w:lang w:val="en-US"/>
              </w:rPr>
            </w:pPr>
            <w:r w:rsidRPr="00A06656">
              <w:rPr>
                <w:color w:val="000000" w:themeColor="text1"/>
                <w:lang w:val="en-US"/>
              </w:rPr>
              <w:t>Various disability patients</w:t>
            </w:r>
          </w:p>
        </w:tc>
        <w:tc>
          <w:tcPr>
            <w:tcW w:w="2234" w:type="dxa"/>
          </w:tcPr>
          <w:p w14:paraId="0F8C5802" w14:textId="7FFB008D"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1618FA27" w14:textId="71251CCC" w:rsidR="00952594" w:rsidRPr="00A06656" w:rsidRDefault="00952594" w:rsidP="00563860">
            <w:pPr>
              <w:pStyle w:val="MAPtabletext"/>
              <w:rPr>
                <w:color w:val="000000" w:themeColor="text1"/>
                <w:lang w:val="en-US"/>
              </w:rPr>
            </w:pPr>
            <w:r w:rsidRPr="00A06656">
              <w:rPr>
                <w:color w:val="000000" w:themeColor="text1"/>
                <w:lang w:val="en-US"/>
              </w:rPr>
              <w:t>Recruitment: January 2015 to January 2017 (2 years)</w:t>
            </w:r>
          </w:p>
        </w:tc>
        <w:tc>
          <w:tcPr>
            <w:tcW w:w="1835" w:type="dxa"/>
          </w:tcPr>
          <w:p w14:paraId="57417133" w14:textId="255A9A86"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7B98296D" w14:textId="77777777" w:rsidTr="007B0DD9">
        <w:trPr>
          <w:cantSplit/>
        </w:trPr>
        <w:tc>
          <w:tcPr>
            <w:tcW w:w="1536" w:type="dxa"/>
          </w:tcPr>
          <w:p w14:paraId="4A065E2A" w14:textId="69D94683" w:rsidR="00952594" w:rsidRPr="00A06656" w:rsidRDefault="00952594" w:rsidP="00563860">
            <w:pPr>
              <w:pStyle w:val="MAPtabletext"/>
              <w:rPr>
                <w:color w:val="000000" w:themeColor="text1"/>
                <w:lang w:val="en-US"/>
              </w:rPr>
            </w:pPr>
            <w:r w:rsidRPr="00A06656">
              <w:rPr>
                <w:color w:val="000000" w:themeColor="text1"/>
                <w:lang w:val="en-US"/>
              </w:rPr>
              <w:t xml:space="preserve">Giordano et al. </w:t>
            </w:r>
            <w:r w:rsidR="00B00FA1" w:rsidRPr="00A06656">
              <w:rPr>
                <w:color w:val="000000" w:themeColor="text1"/>
                <w:lang w:val="en-US"/>
              </w:rPr>
              <w:t xml:space="preserve">(2015) </w:t>
            </w:r>
            <w:r w:rsidR="00624AF5">
              <w:rPr>
                <w:color w:val="000000" w:themeColor="text1"/>
                <w:lang w:val="en-US"/>
              </w:rPr>
              <w:fldChar w:fldCharType="begin">
                <w:fldData xml:space="preserve">PEVuZE5vdGU+PENpdGU+PEF1dGhvcj5HaW9yZGFubzwvQXV0aG9yPjxZZWFyPjIwMTU8L1llYXI+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HaW9yZGFubzwvQXV0aG9yPjxZZWFyPjIwMTU8L1llYXI+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3)</w:t>
            </w:r>
            <w:r w:rsidR="00624AF5">
              <w:rPr>
                <w:color w:val="000000" w:themeColor="text1"/>
                <w:lang w:val="en-US"/>
              </w:rPr>
              <w:fldChar w:fldCharType="end"/>
            </w:r>
          </w:p>
        </w:tc>
        <w:tc>
          <w:tcPr>
            <w:tcW w:w="1702" w:type="dxa"/>
          </w:tcPr>
          <w:p w14:paraId="71575895" w14:textId="7675070B" w:rsidR="00952594" w:rsidRPr="00A06656" w:rsidRDefault="00952594" w:rsidP="00563860">
            <w:pPr>
              <w:pStyle w:val="MAPtabletext"/>
              <w:rPr>
                <w:color w:val="000000" w:themeColor="text1"/>
                <w:lang w:val="en-US"/>
              </w:rPr>
            </w:pPr>
            <w:r w:rsidRPr="00A06656">
              <w:rPr>
                <w:color w:val="000000" w:themeColor="text1"/>
                <w:lang w:val="en-US"/>
              </w:rPr>
              <w:t>Prospective, observational, single-center study</w:t>
            </w:r>
          </w:p>
        </w:tc>
        <w:tc>
          <w:tcPr>
            <w:tcW w:w="1634" w:type="dxa"/>
          </w:tcPr>
          <w:p w14:paraId="3EEE387A" w14:textId="1066EDEE" w:rsidR="00952594" w:rsidRPr="00A06656" w:rsidRDefault="00952594" w:rsidP="00563860">
            <w:pPr>
              <w:pStyle w:val="MAPtabletext"/>
              <w:rPr>
                <w:color w:val="000000" w:themeColor="text1"/>
                <w:lang w:val="en-US"/>
              </w:rPr>
            </w:pPr>
            <w:r w:rsidRPr="00A06656">
              <w:rPr>
                <w:color w:val="000000" w:themeColor="text1"/>
                <w:lang w:val="en-US"/>
              </w:rPr>
              <w:t>Italy</w:t>
            </w:r>
          </w:p>
        </w:tc>
        <w:tc>
          <w:tcPr>
            <w:tcW w:w="1414" w:type="dxa"/>
          </w:tcPr>
          <w:p w14:paraId="53F96CF9" w14:textId="627B376E" w:rsidR="00952594" w:rsidRPr="00A06656" w:rsidRDefault="00952594" w:rsidP="00563860">
            <w:pPr>
              <w:pStyle w:val="MAPtabletext"/>
              <w:rPr>
                <w:color w:val="000000" w:themeColor="text1"/>
                <w:lang w:val="en-US"/>
              </w:rPr>
            </w:pPr>
            <w:r w:rsidRPr="00A06656">
              <w:rPr>
                <w:color w:val="000000" w:themeColor="text1"/>
                <w:lang w:val="en-US"/>
              </w:rPr>
              <w:t>5</w:t>
            </w:r>
          </w:p>
        </w:tc>
        <w:tc>
          <w:tcPr>
            <w:tcW w:w="1987" w:type="dxa"/>
          </w:tcPr>
          <w:p w14:paraId="22D65F54" w14:textId="394F3846" w:rsidR="00952594" w:rsidRPr="00A06656" w:rsidRDefault="00952594" w:rsidP="00563860">
            <w:pPr>
              <w:pStyle w:val="MAPtabletext"/>
              <w:rPr>
                <w:color w:val="000000" w:themeColor="text1"/>
                <w:lang w:val="en-US"/>
              </w:rPr>
            </w:pPr>
            <w:r w:rsidRPr="00A06656">
              <w:rPr>
                <w:color w:val="000000" w:themeColor="text1"/>
                <w:lang w:val="en-US"/>
              </w:rPr>
              <w:t>PWS children</w:t>
            </w:r>
          </w:p>
        </w:tc>
        <w:tc>
          <w:tcPr>
            <w:tcW w:w="2234" w:type="dxa"/>
          </w:tcPr>
          <w:p w14:paraId="1513EF50" w14:textId="5F743EFB" w:rsidR="00952594" w:rsidRPr="00A06656" w:rsidRDefault="00952594" w:rsidP="00563860">
            <w:pPr>
              <w:pStyle w:val="MAPtabletext"/>
              <w:rPr>
                <w:color w:val="000000" w:themeColor="text1"/>
                <w:lang w:val="en-US"/>
              </w:rPr>
            </w:pPr>
            <w:r w:rsidRPr="00A06656">
              <w:rPr>
                <w:color w:val="000000" w:themeColor="text1"/>
                <w:lang w:val="en-US"/>
              </w:rPr>
              <w:t>5.8 (NR; NR [5-7]); 40%</w:t>
            </w:r>
          </w:p>
        </w:tc>
        <w:tc>
          <w:tcPr>
            <w:tcW w:w="1616" w:type="dxa"/>
          </w:tcPr>
          <w:p w14:paraId="38D082B7" w14:textId="695E345F" w:rsidR="00952594" w:rsidRPr="00A06656" w:rsidRDefault="00952594" w:rsidP="00563860">
            <w:pPr>
              <w:pStyle w:val="MAPtabletext"/>
              <w:rPr>
                <w:color w:val="000000" w:themeColor="text1"/>
                <w:lang w:val="en-US"/>
              </w:rPr>
            </w:pPr>
            <w:r w:rsidRPr="00A06656">
              <w:rPr>
                <w:color w:val="000000" w:themeColor="text1"/>
                <w:lang w:val="en-US"/>
              </w:rPr>
              <w:t>January 2007 to June 2010 (3 years 5 months)</w:t>
            </w:r>
          </w:p>
        </w:tc>
        <w:tc>
          <w:tcPr>
            <w:tcW w:w="1835" w:type="dxa"/>
          </w:tcPr>
          <w:p w14:paraId="3233783A" w14:textId="03C9EC9E"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1B5B17C8" w14:textId="77777777" w:rsidTr="007B0DD9">
        <w:trPr>
          <w:cantSplit/>
        </w:trPr>
        <w:tc>
          <w:tcPr>
            <w:tcW w:w="1536" w:type="dxa"/>
          </w:tcPr>
          <w:p w14:paraId="0E57C53D" w14:textId="1290D121" w:rsidR="00952594" w:rsidRPr="00A06656" w:rsidRDefault="00952594" w:rsidP="00563860">
            <w:pPr>
              <w:pStyle w:val="MAPtabletext"/>
              <w:rPr>
                <w:color w:val="000000" w:themeColor="text1"/>
                <w:lang w:val="en-US"/>
              </w:rPr>
            </w:pPr>
            <w:r w:rsidRPr="00A06656">
              <w:rPr>
                <w:color w:val="000000" w:themeColor="text1"/>
                <w:lang w:val="en-US"/>
              </w:rPr>
              <w:t xml:space="preserve">Gonzalez-Ruiz et al. </w:t>
            </w:r>
            <w:r w:rsidR="00B00FA1" w:rsidRPr="00A06656">
              <w:rPr>
                <w:color w:val="000000" w:themeColor="text1"/>
                <w:lang w:val="en-US"/>
              </w:rPr>
              <w:t xml:space="preserve">(2024) </w:t>
            </w:r>
            <w:r w:rsidR="00624AF5">
              <w:rPr>
                <w:color w:val="000000" w:themeColor="text1"/>
                <w:lang w:val="en-US"/>
              </w:rPr>
              <w:fldChar w:fldCharType="begin">
                <w:fldData xml:space="preserve">PEVuZE5vdGU+PENpdGU+PEF1dGhvcj5Hb256YWxleiBSdWl6PC9BdXRob3I+PFllYXI+MjAyNDwv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Hb256YWxleiBSdWl6PC9BdXRob3I+PFllYXI+MjAyNDwv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4)</w:t>
            </w:r>
            <w:r w:rsidR="00624AF5">
              <w:rPr>
                <w:color w:val="000000" w:themeColor="text1"/>
                <w:lang w:val="en-US"/>
              </w:rPr>
              <w:fldChar w:fldCharType="end"/>
            </w:r>
          </w:p>
        </w:tc>
        <w:tc>
          <w:tcPr>
            <w:tcW w:w="1702" w:type="dxa"/>
          </w:tcPr>
          <w:p w14:paraId="58367167" w14:textId="110AA6BD"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3BA957C2" w14:textId="28EB669D" w:rsidR="00952594" w:rsidRPr="00A06656" w:rsidRDefault="00952594" w:rsidP="00563860">
            <w:pPr>
              <w:pStyle w:val="MAPtabletext"/>
              <w:rPr>
                <w:color w:val="000000" w:themeColor="text1"/>
                <w:lang w:val="en-US"/>
              </w:rPr>
            </w:pPr>
            <w:r w:rsidRPr="00A06656">
              <w:rPr>
                <w:color w:val="000000" w:themeColor="text1"/>
                <w:lang w:val="en-US"/>
              </w:rPr>
              <w:t>Argentina</w:t>
            </w:r>
          </w:p>
        </w:tc>
        <w:tc>
          <w:tcPr>
            <w:tcW w:w="1414" w:type="dxa"/>
          </w:tcPr>
          <w:p w14:paraId="6A98710F" w14:textId="5D8235B3" w:rsidR="00952594" w:rsidRPr="00A06656" w:rsidRDefault="00952594" w:rsidP="00563860">
            <w:pPr>
              <w:pStyle w:val="MAPtabletext"/>
              <w:rPr>
                <w:color w:val="000000" w:themeColor="text1"/>
                <w:lang w:val="en-US"/>
              </w:rPr>
            </w:pPr>
            <w:r w:rsidRPr="00A06656">
              <w:rPr>
                <w:color w:val="000000" w:themeColor="text1"/>
                <w:lang w:val="en-US"/>
              </w:rPr>
              <w:t>69</w:t>
            </w:r>
          </w:p>
        </w:tc>
        <w:tc>
          <w:tcPr>
            <w:tcW w:w="1987" w:type="dxa"/>
          </w:tcPr>
          <w:p w14:paraId="75364681" w14:textId="1E3C841D"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3FEFBE9D" w14:textId="1BEA8210" w:rsidR="00952594" w:rsidRPr="00A06656" w:rsidRDefault="00952594" w:rsidP="00563860">
            <w:pPr>
              <w:pStyle w:val="MAPtabletext"/>
              <w:rPr>
                <w:color w:val="000000" w:themeColor="text1"/>
                <w:lang w:val="en-US"/>
              </w:rPr>
            </w:pPr>
            <w:r w:rsidRPr="00A06656">
              <w:rPr>
                <w:color w:val="000000" w:themeColor="text1"/>
                <w:lang w:val="en-US"/>
              </w:rPr>
              <w:t>Patients: 22.8 (10.2; NR [NR]); 64%</w:t>
            </w:r>
          </w:p>
          <w:p w14:paraId="3E3BBEF2" w14:textId="2B7C600B" w:rsidR="00952594" w:rsidRPr="00A06656" w:rsidRDefault="00952594" w:rsidP="00563860">
            <w:pPr>
              <w:pStyle w:val="MAPtabletext"/>
              <w:rPr>
                <w:color w:val="000000" w:themeColor="text1"/>
                <w:lang w:val="en-US"/>
              </w:rPr>
            </w:pPr>
            <w:r w:rsidRPr="00A06656">
              <w:rPr>
                <w:color w:val="000000" w:themeColor="text1"/>
                <w:lang w:val="en-US"/>
              </w:rPr>
              <w:t>Caregivers: 49.9 (14.8; NR</w:t>
            </w:r>
          </w:p>
        </w:tc>
        <w:tc>
          <w:tcPr>
            <w:tcW w:w="1616" w:type="dxa"/>
          </w:tcPr>
          <w:p w14:paraId="15191BF7" w14:textId="3B30491E"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0F96406A"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7F52823B" w14:textId="5C09E076"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669D0DE8" w14:textId="77777777" w:rsidTr="007B0DD9">
        <w:trPr>
          <w:cantSplit/>
        </w:trPr>
        <w:tc>
          <w:tcPr>
            <w:tcW w:w="1536" w:type="dxa"/>
          </w:tcPr>
          <w:p w14:paraId="6F2EBC90" w14:textId="26F34A61" w:rsidR="00952594" w:rsidRPr="00A06656" w:rsidRDefault="00952594" w:rsidP="00563860">
            <w:pPr>
              <w:pStyle w:val="MAPtabletext"/>
              <w:rPr>
                <w:color w:val="000000" w:themeColor="text1"/>
                <w:lang w:val="en-US"/>
              </w:rPr>
            </w:pPr>
            <w:proofErr w:type="spellStart"/>
            <w:r w:rsidRPr="00A06656">
              <w:rPr>
                <w:color w:val="000000" w:themeColor="text1"/>
                <w:lang w:val="en-US"/>
              </w:rPr>
              <w:t>Grolleau</w:t>
            </w:r>
            <w:proofErr w:type="spellEnd"/>
            <w:r w:rsidRPr="00A06656">
              <w:rPr>
                <w:color w:val="000000" w:themeColor="text1"/>
                <w:lang w:val="en-US"/>
              </w:rPr>
              <w:t xml:space="preserve"> et al. </w:t>
            </w:r>
            <w:r w:rsidR="00B00FA1" w:rsidRPr="00A06656">
              <w:rPr>
                <w:color w:val="000000" w:themeColor="text1"/>
                <w:lang w:val="en-US"/>
              </w:rPr>
              <w:t xml:space="preserve">(2022) </w:t>
            </w:r>
            <w:r w:rsidR="00624AF5">
              <w:rPr>
                <w:color w:val="000000" w:themeColor="text1"/>
                <w:lang w:val="en-US"/>
              </w:rPr>
              <w:fldChar w:fldCharType="begin">
                <w:fldData xml:space="preserve">PEVuZE5vdGU+PENpdGU+PEF1dGhvcj5Hcm9sbGVhdTwvQXV0aG9yPjxZZWFyPjIwMjI8L1llYXI+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Hcm9sbGVhdTwvQXV0aG9yPjxZZWFyPjIwMjI8L1llYXI+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5)</w:t>
            </w:r>
            <w:r w:rsidR="00624AF5">
              <w:rPr>
                <w:color w:val="000000" w:themeColor="text1"/>
                <w:lang w:val="en-US"/>
              </w:rPr>
              <w:fldChar w:fldCharType="end"/>
            </w:r>
          </w:p>
        </w:tc>
        <w:tc>
          <w:tcPr>
            <w:tcW w:w="1702" w:type="dxa"/>
          </w:tcPr>
          <w:p w14:paraId="6F04DECA" w14:textId="6318B11F" w:rsidR="00952594" w:rsidRPr="00A06656" w:rsidRDefault="00952594" w:rsidP="00563860">
            <w:pPr>
              <w:pStyle w:val="MAPtabletext"/>
              <w:rPr>
                <w:color w:val="000000" w:themeColor="text1"/>
                <w:lang w:val="en-US"/>
              </w:rPr>
            </w:pPr>
            <w:r w:rsidRPr="00A06656">
              <w:rPr>
                <w:color w:val="000000" w:themeColor="text1"/>
                <w:lang w:val="en-US"/>
              </w:rPr>
              <w:t>Monocentric descriptive study</w:t>
            </w:r>
          </w:p>
        </w:tc>
        <w:tc>
          <w:tcPr>
            <w:tcW w:w="1634" w:type="dxa"/>
          </w:tcPr>
          <w:p w14:paraId="28E3DC9A" w14:textId="6381566C"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4892C51B" w14:textId="54AD60FB" w:rsidR="00952594" w:rsidRPr="00A06656" w:rsidRDefault="00952594" w:rsidP="00563860">
            <w:pPr>
              <w:pStyle w:val="MAPtabletext"/>
              <w:rPr>
                <w:color w:val="000000" w:themeColor="text1"/>
                <w:lang w:val="en-US"/>
              </w:rPr>
            </w:pPr>
            <w:r w:rsidRPr="00A06656">
              <w:rPr>
                <w:color w:val="000000" w:themeColor="text1"/>
                <w:lang w:val="en-US"/>
              </w:rPr>
              <w:t>147</w:t>
            </w:r>
          </w:p>
        </w:tc>
        <w:tc>
          <w:tcPr>
            <w:tcW w:w="1987" w:type="dxa"/>
          </w:tcPr>
          <w:p w14:paraId="299CF2D9" w14:textId="77777777" w:rsidR="00952594" w:rsidRPr="00A06656" w:rsidRDefault="00952594" w:rsidP="00563860">
            <w:pPr>
              <w:pStyle w:val="MAPtabletext"/>
              <w:rPr>
                <w:color w:val="000000" w:themeColor="text1"/>
                <w:lang w:val="en-US"/>
              </w:rPr>
            </w:pPr>
            <w:r w:rsidRPr="00A06656">
              <w:rPr>
                <w:color w:val="000000" w:themeColor="text1"/>
                <w:lang w:val="en-US"/>
              </w:rPr>
              <w:t>PWS families</w:t>
            </w:r>
          </w:p>
          <w:p w14:paraId="41A06963" w14:textId="0C708C84"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41F7C6DE" w14:textId="053F1CE3" w:rsidR="00952594" w:rsidRPr="00A06656" w:rsidRDefault="00952594" w:rsidP="00563860">
            <w:pPr>
              <w:pStyle w:val="MAPtabletext"/>
              <w:rPr>
                <w:color w:val="000000" w:themeColor="text1"/>
                <w:lang w:val="en-US"/>
              </w:rPr>
            </w:pPr>
            <w:r w:rsidRPr="00A06656">
              <w:rPr>
                <w:color w:val="000000" w:themeColor="text1"/>
                <w:lang w:val="en-US"/>
              </w:rPr>
              <w:t>Patients: 8.1 (5.2; 7.1 [0-19]); 49.0%</w:t>
            </w:r>
          </w:p>
        </w:tc>
        <w:tc>
          <w:tcPr>
            <w:tcW w:w="1616" w:type="dxa"/>
          </w:tcPr>
          <w:p w14:paraId="59950C90" w14:textId="2DCE0DD4" w:rsidR="00952594" w:rsidRPr="00A06656" w:rsidRDefault="00952594" w:rsidP="00563860">
            <w:pPr>
              <w:pStyle w:val="MAPtabletext"/>
              <w:rPr>
                <w:color w:val="000000" w:themeColor="text1"/>
                <w:lang w:val="en-US"/>
              </w:rPr>
            </w:pPr>
            <w:r w:rsidRPr="00A06656">
              <w:rPr>
                <w:color w:val="000000" w:themeColor="text1"/>
                <w:lang w:val="en-US"/>
              </w:rPr>
              <w:t>October 2016 to June 2018 (1 year 8 months)</w:t>
            </w:r>
          </w:p>
        </w:tc>
        <w:tc>
          <w:tcPr>
            <w:tcW w:w="1835" w:type="dxa"/>
          </w:tcPr>
          <w:p w14:paraId="460FC8F4" w14:textId="51705981"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3C43B5F1" w14:textId="77777777" w:rsidTr="007B0DD9">
        <w:trPr>
          <w:cantSplit/>
        </w:trPr>
        <w:tc>
          <w:tcPr>
            <w:tcW w:w="1536" w:type="dxa"/>
          </w:tcPr>
          <w:p w14:paraId="408E1A37" w14:textId="267D66DC" w:rsidR="00952594" w:rsidRPr="00A06656" w:rsidRDefault="00952594" w:rsidP="00563860">
            <w:pPr>
              <w:pStyle w:val="MAPtabletext"/>
              <w:rPr>
                <w:color w:val="000000" w:themeColor="text1"/>
                <w:lang w:val="en-US"/>
              </w:rPr>
            </w:pPr>
            <w:proofErr w:type="spellStart"/>
            <w:r w:rsidRPr="00A06656">
              <w:rPr>
                <w:color w:val="000000" w:themeColor="text1"/>
                <w:lang w:val="en-US"/>
              </w:rPr>
              <w:t>Harisseh</w:t>
            </w:r>
            <w:proofErr w:type="spellEnd"/>
            <w:r w:rsidRPr="00A06656">
              <w:rPr>
                <w:color w:val="000000" w:themeColor="text1"/>
                <w:lang w:val="en-US"/>
              </w:rPr>
              <w:t xml:space="preserve"> et al. </w:t>
            </w:r>
            <w:r w:rsidR="00B00FA1" w:rsidRPr="00A06656">
              <w:rPr>
                <w:color w:val="000000" w:themeColor="text1"/>
                <w:lang w:val="en-US"/>
              </w:rPr>
              <w:t xml:space="preserve">(2020) </w:t>
            </w:r>
            <w:r w:rsidR="00624AF5">
              <w:rPr>
                <w:color w:val="000000" w:themeColor="text1"/>
                <w:lang w:val="en-US"/>
              </w:rPr>
              <w:fldChar w:fldCharType="begin">
                <w:fldData xml:space="preserve">PEVuZE5vdGU+PENpdGU+PEF1dGhvcj5IYXJpc3NlaDwvQXV0aG9yPjxZZWFyPjIwMjA8L1llYXI+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IYXJpc3NlaDwvQXV0aG9yPjxZZWFyPjIwMjA8L1llYXI+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6)</w:t>
            </w:r>
            <w:r w:rsidR="00624AF5">
              <w:rPr>
                <w:color w:val="000000" w:themeColor="text1"/>
                <w:lang w:val="en-US"/>
              </w:rPr>
              <w:fldChar w:fldCharType="end"/>
            </w:r>
          </w:p>
        </w:tc>
        <w:tc>
          <w:tcPr>
            <w:tcW w:w="1702" w:type="dxa"/>
          </w:tcPr>
          <w:p w14:paraId="26908D6B" w14:textId="2F5EE048" w:rsidR="00952594" w:rsidRPr="00A06656" w:rsidRDefault="00952594" w:rsidP="00563860">
            <w:pPr>
              <w:pStyle w:val="MAPtabletext"/>
              <w:rPr>
                <w:color w:val="000000" w:themeColor="text1"/>
                <w:lang w:val="en-US"/>
              </w:rPr>
            </w:pPr>
            <w:r w:rsidRPr="00A06656">
              <w:rPr>
                <w:color w:val="000000" w:themeColor="text1"/>
                <w:lang w:val="en-US"/>
              </w:rPr>
              <w:t>Randomized, double-blind, placebo-controlled, Phase 2a trial</w:t>
            </w:r>
          </w:p>
        </w:tc>
        <w:tc>
          <w:tcPr>
            <w:tcW w:w="1634" w:type="dxa"/>
          </w:tcPr>
          <w:p w14:paraId="128E08C2" w14:textId="4B78A731"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Pr>
          <w:p w14:paraId="6DF2A782" w14:textId="52B6755A" w:rsidR="00952594" w:rsidRPr="00A06656" w:rsidRDefault="00952594" w:rsidP="00563860">
            <w:pPr>
              <w:pStyle w:val="MAPtabletext"/>
              <w:rPr>
                <w:color w:val="000000" w:themeColor="text1"/>
                <w:lang w:val="en-US"/>
              </w:rPr>
            </w:pPr>
            <w:r w:rsidRPr="00A06656">
              <w:rPr>
                <w:color w:val="000000" w:themeColor="text1"/>
                <w:lang w:val="en-US"/>
              </w:rPr>
              <w:t>47</w:t>
            </w:r>
          </w:p>
        </w:tc>
        <w:tc>
          <w:tcPr>
            <w:tcW w:w="1987" w:type="dxa"/>
          </w:tcPr>
          <w:p w14:paraId="11110670" w14:textId="6932DDF7" w:rsidR="00952594" w:rsidRPr="00A06656" w:rsidRDefault="00952594" w:rsidP="00563860">
            <w:pPr>
              <w:pStyle w:val="MAPtabletext"/>
              <w:rPr>
                <w:color w:val="000000" w:themeColor="text1"/>
                <w:lang w:val="en-US"/>
              </w:rPr>
            </w:pPr>
            <w:r w:rsidRPr="00A06656">
              <w:rPr>
                <w:color w:val="000000" w:themeColor="text1"/>
                <w:lang w:val="en-US"/>
              </w:rPr>
              <w:t>NR</w:t>
            </w:r>
          </w:p>
        </w:tc>
        <w:tc>
          <w:tcPr>
            <w:tcW w:w="2234" w:type="dxa"/>
          </w:tcPr>
          <w:p w14:paraId="5530B2DB" w14:textId="04195B82"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484A4FED" w14:textId="11C6D3F0"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65E9252A" w14:textId="1DE49D70"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216AA16F" w14:textId="77777777" w:rsidTr="007B0DD9">
        <w:trPr>
          <w:cantSplit/>
        </w:trPr>
        <w:tc>
          <w:tcPr>
            <w:tcW w:w="1536" w:type="dxa"/>
          </w:tcPr>
          <w:p w14:paraId="2A92BD98" w14:textId="495DA31E" w:rsidR="00952594" w:rsidRPr="00A06656" w:rsidRDefault="00952594" w:rsidP="00563860">
            <w:pPr>
              <w:pStyle w:val="MAPtabletext"/>
              <w:rPr>
                <w:color w:val="000000" w:themeColor="text1"/>
                <w:lang w:val="en-US"/>
              </w:rPr>
            </w:pPr>
            <w:r w:rsidRPr="00A06656">
              <w:rPr>
                <w:color w:val="000000" w:themeColor="text1"/>
                <w:lang w:val="en-US"/>
              </w:rPr>
              <w:t xml:space="preserve">Hedgeman et al. </w:t>
            </w:r>
            <w:r w:rsidR="00B00FA1" w:rsidRPr="00A06656">
              <w:rPr>
                <w:color w:val="000000" w:themeColor="text1"/>
                <w:lang w:val="en-US"/>
              </w:rPr>
              <w:t xml:space="preserve">(2017) </w:t>
            </w:r>
            <w:r w:rsidR="00624AF5">
              <w:rPr>
                <w:color w:val="000000" w:themeColor="text1"/>
                <w:lang w:val="en-US"/>
              </w:rPr>
              <w:fldChar w:fldCharType="begin">
                <w:fldData xml:space="preserve">PEVuZE5vdGU+PENpdGU+PEF1dGhvcj5IZWRnZW1hbjwvQXV0aG9yPjxZZWFyPjIwMTc8L1llYXI+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IZWRnZW1hbjwvQXV0aG9yPjxZZWFyPjIwMTc8L1llYXI+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w:t>
            </w:r>
            <w:r w:rsidR="00624AF5">
              <w:rPr>
                <w:color w:val="000000" w:themeColor="text1"/>
                <w:lang w:val="en-US"/>
              </w:rPr>
              <w:fldChar w:fldCharType="end"/>
            </w:r>
          </w:p>
        </w:tc>
        <w:tc>
          <w:tcPr>
            <w:tcW w:w="1702" w:type="dxa"/>
          </w:tcPr>
          <w:p w14:paraId="5A803AB3" w14:textId="2808F72A" w:rsidR="00952594" w:rsidRPr="00A06656" w:rsidRDefault="00952594" w:rsidP="00563860">
            <w:pPr>
              <w:pStyle w:val="MAPtabletext"/>
              <w:rPr>
                <w:color w:val="000000" w:themeColor="text1"/>
                <w:lang w:val="en-US"/>
              </w:rPr>
            </w:pPr>
            <w:r w:rsidRPr="00A06656">
              <w:rPr>
                <w:color w:val="000000" w:themeColor="text1"/>
                <w:lang w:val="en-US"/>
              </w:rPr>
              <w:t>Nationwide cohort study</w:t>
            </w:r>
          </w:p>
        </w:tc>
        <w:tc>
          <w:tcPr>
            <w:tcW w:w="1634" w:type="dxa"/>
          </w:tcPr>
          <w:p w14:paraId="0458B923" w14:textId="4795C45B" w:rsidR="00952594" w:rsidRPr="00A06656" w:rsidRDefault="00952594" w:rsidP="00563860">
            <w:pPr>
              <w:pStyle w:val="MAPtabletext"/>
              <w:rPr>
                <w:color w:val="000000" w:themeColor="text1"/>
                <w:lang w:val="en-US"/>
              </w:rPr>
            </w:pPr>
            <w:r w:rsidRPr="00A06656">
              <w:rPr>
                <w:color w:val="000000" w:themeColor="text1"/>
                <w:lang w:val="en-US"/>
              </w:rPr>
              <w:t>Denmark</w:t>
            </w:r>
          </w:p>
        </w:tc>
        <w:tc>
          <w:tcPr>
            <w:tcW w:w="1414" w:type="dxa"/>
          </w:tcPr>
          <w:p w14:paraId="5AC33640" w14:textId="11F99D78" w:rsidR="00952594" w:rsidRPr="00A06656" w:rsidRDefault="00952594" w:rsidP="00563860">
            <w:pPr>
              <w:pStyle w:val="MAPtabletext"/>
              <w:rPr>
                <w:color w:val="000000" w:themeColor="text1"/>
                <w:lang w:val="en-US"/>
              </w:rPr>
            </w:pPr>
            <w:r w:rsidRPr="00A06656">
              <w:rPr>
                <w:color w:val="000000" w:themeColor="text1"/>
                <w:lang w:val="en-US"/>
              </w:rPr>
              <w:t>15,655 (PWS: 155)</w:t>
            </w:r>
          </w:p>
        </w:tc>
        <w:tc>
          <w:tcPr>
            <w:tcW w:w="1987" w:type="dxa"/>
          </w:tcPr>
          <w:p w14:paraId="616B4BA5"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0E051A7B" w14:textId="513D5570" w:rsidR="00952594" w:rsidRPr="00A06656" w:rsidRDefault="00952594" w:rsidP="00563860">
            <w:pPr>
              <w:pStyle w:val="MAPtabletext"/>
              <w:rPr>
                <w:color w:val="000000" w:themeColor="text1"/>
                <w:lang w:val="en-US"/>
              </w:rPr>
            </w:pPr>
            <w:r w:rsidRPr="00A06656">
              <w:rPr>
                <w:color w:val="000000" w:themeColor="text1"/>
                <w:lang w:val="en-US"/>
              </w:rPr>
              <w:t>Age and sex matched controls</w:t>
            </w:r>
          </w:p>
        </w:tc>
        <w:tc>
          <w:tcPr>
            <w:tcW w:w="2234" w:type="dxa"/>
          </w:tcPr>
          <w:p w14:paraId="57D6AF56" w14:textId="0E8C69B2" w:rsidR="00952594" w:rsidRPr="00A06656" w:rsidRDefault="00952594" w:rsidP="00563860">
            <w:pPr>
              <w:pStyle w:val="MAPtabletext"/>
              <w:rPr>
                <w:color w:val="000000" w:themeColor="text1"/>
                <w:lang w:val="en-US"/>
              </w:rPr>
            </w:pPr>
            <w:r w:rsidRPr="00A06656">
              <w:rPr>
                <w:color w:val="000000" w:themeColor="text1"/>
                <w:lang w:val="en-US"/>
              </w:rPr>
              <w:t>PWS patients: 18 (17; NR [NR]); 54.2%</w:t>
            </w:r>
          </w:p>
          <w:p w14:paraId="74D5A35E" w14:textId="3BBF88E3" w:rsidR="00952594" w:rsidRPr="00A06656" w:rsidRDefault="00952594" w:rsidP="00563860">
            <w:pPr>
              <w:pStyle w:val="MAPtabletext"/>
              <w:rPr>
                <w:color w:val="000000" w:themeColor="text1"/>
                <w:lang w:val="en-US"/>
              </w:rPr>
            </w:pPr>
            <w:r w:rsidRPr="00A06656">
              <w:rPr>
                <w:color w:val="000000" w:themeColor="text1"/>
                <w:lang w:val="en-US"/>
              </w:rPr>
              <w:t>Controls: 18 (17; NR [NR]); 54.2%</w:t>
            </w:r>
          </w:p>
        </w:tc>
        <w:tc>
          <w:tcPr>
            <w:tcW w:w="1616" w:type="dxa"/>
          </w:tcPr>
          <w:p w14:paraId="42E94050" w14:textId="4AABEEF6" w:rsidR="00952594" w:rsidRPr="00A06656" w:rsidRDefault="00952594" w:rsidP="00563860">
            <w:pPr>
              <w:pStyle w:val="MAPtabletext"/>
              <w:rPr>
                <w:color w:val="000000" w:themeColor="text1"/>
                <w:lang w:val="en-US"/>
              </w:rPr>
            </w:pPr>
            <w:r w:rsidRPr="00A06656">
              <w:rPr>
                <w:color w:val="000000" w:themeColor="text1"/>
                <w:lang w:val="en-US"/>
              </w:rPr>
              <w:t>Data searched from 1995 to December 2012 (17 years), births traced back to January 1977 (35 years)</w:t>
            </w:r>
          </w:p>
        </w:tc>
        <w:tc>
          <w:tcPr>
            <w:tcW w:w="1835" w:type="dxa"/>
          </w:tcPr>
          <w:p w14:paraId="09551DF3" w14:textId="308507F9"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42BDE6F1" w14:textId="77777777" w:rsidTr="007B0DD9">
        <w:trPr>
          <w:cantSplit/>
        </w:trPr>
        <w:tc>
          <w:tcPr>
            <w:tcW w:w="1536" w:type="dxa"/>
          </w:tcPr>
          <w:p w14:paraId="1266D9A0" w14:textId="086F8AAA" w:rsidR="00952594" w:rsidRPr="00A06656" w:rsidRDefault="00952594" w:rsidP="00563860">
            <w:pPr>
              <w:pStyle w:val="MAPtabletext"/>
              <w:rPr>
                <w:color w:val="000000" w:themeColor="text1"/>
                <w:lang w:val="en-US"/>
              </w:rPr>
            </w:pPr>
            <w:r w:rsidRPr="00A06656">
              <w:rPr>
                <w:color w:val="000000" w:themeColor="text1"/>
                <w:lang w:val="en-US"/>
              </w:rPr>
              <w:t xml:space="preserve">Hollander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Ib2xsYW5kZXI8L0F1dGhvcj48WWVhcj4yMDIxPC9ZZWFy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Ib2xsYW5kZXI8L0F1dGhvcj48WWVhcj4yMDIxPC9ZZWFy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7)</w:t>
            </w:r>
            <w:r w:rsidR="00624AF5">
              <w:rPr>
                <w:color w:val="000000" w:themeColor="text1"/>
                <w:lang w:val="en-US"/>
              </w:rPr>
              <w:fldChar w:fldCharType="end"/>
            </w:r>
          </w:p>
        </w:tc>
        <w:tc>
          <w:tcPr>
            <w:tcW w:w="1702" w:type="dxa"/>
          </w:tcPr>
          <w:p w14:paraId="0EB786F4" w14:textId="504C40AC" w:rsidR="00952594" w:rsidRPr="00A06656" w:rsidRDefault="00952594" w:rsidP="00563860">
            <w:pPr>
              <w:pStyle w:val="MAPtabletext"/>
              <w:rPr>
                <w:color w:val="000000" w:themeColor="text1"/>
                <w:lang w:val="en-US"/>
              </w:rPr>
            </w:pPr>
            <w:r w:rsidRPr="00A06656">
              <w:rPr>
                <w:color w:val="000000" w:themeColor="text1"/>
                <w:lang w:val="en-US"/>
              </w:rPr>
              <w:t>Randomized, double-blind, placebo-controlled trial</w:t>
            </w:r>
          </w:p>
        </w:tc>
        <w:tc>
          <w:tcPr>
            <w:tcW w:w="1634" w:type="dxa"/>
          </w:tcPr>
          <w:p w14:paraId="31C0EF1F" w14:textId="6611665B"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51A23FBE" w14:textId="436DDC3C" w:rsidR="00952594" w:rsidRPr="00A06656" w:rsidRDefault="00952594" w:rsidP="00563860">
            <w:pPr>
              <w:pStyle w:val="MAPtabletext"/>
              <w:rPr>
                <w:color w:val="000000" w:themeColor="text1"/>
                <w:lang w:val="en-US"/>
              </w:rPr>
            </w:pPr>
            <w:r w:rsidRPr="00A06656">
              <w:rPr>
                <w:color w:val="000000" w:themeColor="text1"/>
                <w:lang w:val="en-US"/>
              </w:rPr>
              <w:t>23</w:t>
            </w:r>
          </w:p>
        </w:tc>
        <w:tc>
          <w:tcPr>
            <w:tcW w:w="1987" w:type="dxa"/>
          </w:tcPr>
          <w:p w14:paraId="587440CD" w14:textId="1E174BE7" w:rsidR="00952594" w:rsidRPr="00A06656" w:rsidRDefault="00952594" w:rsidP="00563860">
            <w:pPr>
              <w:pStyle w:val="MAPtabletext"/>
              <w:rPr>
                <w:color w:val="000000" w:themeColor="text1"/>
                <w:lang w:val="en-US"/>
              </w:rPr>
            </w:pPr>
            <w:r w:rsidRPr="00A06656">
              <w:rPr>
                <w:color w:val="000000" w:themeColor="text1"/>
                <w:lang w:val="en-US"/>
              </w:rPr>
              <w:t>PWS children</w:t>
            </w:r>
          </w:p>
        </w:tc>
        <w:tc>
          <w:tcPr>
            <w:tcW w:w="2234" w:type="dxa"/>
          </w:tcPr>
          <w:p w14:paraId="7EE6DE12" w14:textId="3DF34149" w:rsidR="00952594" w:rsidRPr="00A06656" w:rsidRDefault="00952594" w:rsidP="00563860">
            <w:pPr>
              <w:pStyle w:val="MAPtabletext"/>
              <w:rPr>
                <w:color w:val="000000" w:themeColor="text1"/>
                <w:lang w:val="en-US"/>
              </w:rPr>
            </w:pPr>
            <w:r w:rsidRPr="00A06656">
              <w:rPr>
                <w:color w:val="000000" w:themeColor="text1"/>
                <w:lang w:val="en-US"/>
              </w:rPr>
              <w:t>8.87 (3.68; NR [NR]); 22%</w:t>
            </w:r>
          </w:p>
        </w:tc>
        <w:tc>
          <w:tcPr>
            <w:tcW w:w="1616" w:type="dxa"/>
          </w:tcPr>
          <w:p w14:paraId="79E2646D" w14:textId="24E3531C"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7D33AE98" w14:textId="1C8634A6"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6E3390F6" w14:textId="77777777" w:rsidTr="007B0DD9">
        <w:trPr>
          <w:cantSplit/>
        </w:trPr>
        <w:tc>
          <w:tcPr>
            <w:tcW w:w="1536" w:type="dxa"/>
          </w:tcPr>
          <w:p w14:paraId="7082E59F" w14:textId="5DB72612" w:rsidR="00952594" w:rsidRPr="00A06656" w:rsidRDefault="00952594" w:rsidP="00563860">
            <w:pPr>
              <w:pStyle w:val="MAPtabletext"/>
              <w:rPr>
                <w:color w:val="000000" w:themeColor="text1"/>
                <w:lang w:val="en-US"/>
              </w:rPr>
            </w:pPr>
            <w:r w:rsidRPr="00A06656">
              <w:rPr>
                <w:color w:val="000000" w:themeColor="text1"/>
                <w:lang w:val="en-US"/>
              </w:rPr>
              <w:t xml:space="preserve">Honea et al. </w:t>
            </w:r>
            <w:r w:rsidR="00B00FA1" w:rsidRPr="00A06656">
              <w:rPr>
                <w:color w:val="000000" w:themeColor="text1"/>
                <w:lang w:val="en-US"/>
              </w:rPr>
              <w:t xml:space="preserve">(2023) </w:t>
            </w:r>
            <w:r w:rsidR="00624AF5">
              <w:rPr>
                <w:color w:val="000000" w:themeColor="text1"/>
                <w:lang w:val="en-US"/>
              </w:rPr>
              <w:fldChar w:fldCharType="begin">
                <w:fldData xml:space="preserve">PEVuZE5vdGU+PENpdGU+PEF1dGhvcj5Ib25lYTwvQXV0aG9yPjxZZWFyPjIwMjM8L1llYXI+PFJl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Ib25lYTwvQXV0aG9yPjxZZWFyPjIwMjM8L1llYXI+PFJl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8)</w:t>
            </w:r>
            <w:r w:rsidR="00624AF5">
              <w:rPr>
                <w:color w:val="000000" w:themeColor="text1"/>
                <w:lang w:val="en-US"/>
              </w:rPr>
              <w:fldChar w:fldCharType="end"/>
            </w:r>
          </w:p>
        </w:tc>
        <w:tc>
          <w:tcPr>
            <w:tcW w:w="1702" w:type="dxa"/>
          </w:tcPr>
          <w:p w14:paraId="68AFEAD0" w14:textId="088FD907" w:rsidR="00952594" w:rsidRPr="00A06656" w:rsidRDefault="00952594" w:rsidP="00563860">
            <w:pPr>
              <w:pStyle w:val="MAPtabletext"/>
              <w:rPr>
                <w:color w:val="000000" w:themeColor="text1"/>
                <w:lang w:val="en-US"/>
              </w:rPr>
            </w:pPr>
            <w:r w:rsidRPr="00A06656">
              <w:rPr>
                <w:color w:val="000000" w:themeColor="text1"/>
                <w:lang w:val="en-US"/>
              </w:rPr>
              <w:t>Secondary analysis of interventional study</w:t>
            </w:r>
          </w:p>
        </w:tc>
        <w:tc>
          <w:tcPr>
            <w:tcW w:w="1634" w:type="dxa"/>
          </w:tcPr>
          <w:p w14:paraId="3FD016B0" w14:textId="56F7103D"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D0331B5" w14:textId="0C1C7AFA" w:rsidR="00952594" w:rsidRPr="00A06656" w:rsidRDefault="00952594" w:rsidP="00563860">
            <w:pPr>
              <w:pStyle w:val="MAPtabletext"/>
              <w:rPr>
                <w:color w:val="000000" w:themeColor="text1"/>
                <w:lang w:val="en-US"/>
              </w:rPr>
            </w:pPr>
            <w:r w:rsidRPr="00A06656">
              <w:rPr>
                <w:color w:val="000000" w:themeColor="text1"/>
                <w:lang w:val="en-US"/>
              </w:rPr>
              <w:t>105 (PWS: 4</w:t>
            </w:r>
            <w:r w:rsidR="0045025E" w:rsidRPr="00A06656">
              <w:rPr>
                <w:color w:val="000000" w:themeColor="text1"/>
                <w:lang w:val="en-US"/>
              </w:rPr>
              <w:t>1</w:t>
            </w:r>
            <w:r w:rsidRPr="00A06656">
              <w:rPr>
                <w:color w:val="000000" w:themeColor="text1"/>
                <w:lang w:val="en-US"/>
              </w:rPr>
              <w:t>)</w:t>
            </w:r>
          </w:p>
        </w:tc>
        <w:tc>
          <w:tcPr>
            <w:tcW w:w="1987" w:type="dxa"/>
          </w:tcPr>
          <w:p w14:paraId="0CB6C0F1" w14:textId="77777777" w:rsidR="00952594" w:rsidRPr="00A06656" w:rsidRDefault="00952594" w:rsidP="00563860">
            <w:pPr>
              <w:pStyle w:val="MAPtabletext"/>
              <w:rPr>
                <w:color w:val="000000" w:themeColor="text1"/>
                <w:lang w:val="en-US"/>
              </w:rPr>
            </w:pPr>
            <w:r w:rsidRPr="00A06656">
              <w:rPr>
                <w:color w:val="000000" w:themeColor="text1"/>
                <w:lang w:val="en-US"/>
              </w:rPr>
              <w:t>PWS parents</w:t>
            </w:r>
          </w:p>
          <w:p w14:paraId="6E96C970" w14:textId="38072E0E" w:rsidR="00952594" w:rsidRPr="00A06656" w:rsidRDefault="00952594" w:rsidP="00563860">
            <w:pPr>
              <w:pStyle w:val="MAPtabletext"/>
              <w:rPr>
                <w:color w:val="000000" w:themeColor="text1"/>
                <w:lang w:val="en-US"/>
              </w:rPr>
            </w:pPr>
            <w:r w:rsidRPr="00A06656">
              <w:rPr>
                <w:color w:val="000000" w:themeColor="text1"/>
                <w:lang w:val="en-US"/>
              </w:rPr>
              <w:t>Obese patient parents</w:t>
            </w:r>
          </w:p>
        </w:tc>
        <w:tc>
          <w:tcPr>
            <w:tcW w:w="2234" w:type="dxa"/>
          </w:tcPr>
          <w:p w14:paraId="29BAC1FA" w14:textId="381C58AC" w:rsidR="00952594" w:rsidRPr="00A06656" w:rsidRDefault="00952594" w:rsidP="00563860">
            <w:pPr>
              <w:pStyle w:val="MAPtabletext"/>
              <w:rPr>
                <w:color w:val="000000" w:themeColor="text1"/>
                <w:lang w:val="en-US"/>
              </w:rPr>
            </w:pPr>
            <w:r w:rsidRPr="00A06656">
              <w:rPr>
                <w:color w:val="000000" w:themeColor="text1"/>
                <w:lang w:val="en-US"/>
              </w:rPr>
              <w:t>Parents: 42.8 (7.5; NR [NR]); 88.5%</w:t>
            </w:r>
          </w:p>
        </w:tc>
        <w:tc>
          <w:tcPr>
            <w:tcW w:w="1616" w:type="dxa"/>
          </w:tcPr>
          <w:p w14:paraId="7CB06A0F" w14:textId="348EB18E" w:rsidR="00952594" w:rsidRPr="00A06656" w:rsidRDefault="00952594" w:rsidP="00563860">
            <w:pPr>
              <w:pStyle w:val="MAPtabletext"/>
              <w:rPr>
                <w:color w:val="000000" w:themeColor="text1"/>
                <w:lang w:val="en-US"/>
              </w:rPr>
            </w:pPr>
            <w:r w:rsidRPr="00A06656">
              <w:rPr>
                <w:color w:val="000000" w:themeColor="text1"/>
                <w:lang w:val="en-US"/>
              </w:rPr>
              <w:t>24 weeks</w:t>
            </w:r>
          </w:p>
        </w:tc>
        <w:tc>
          <w:tcPr>
            <w:tcW w:w="1835" w:type="dxa"/>
          </w:tcPr>
          <w:p w14:paraId="16E1C447" w14:textId="6C92E89A"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7EF67CBC" w14:textId="77777777" w:rsidTr="007B0DD9">
        <w:trPr>
          <w:cantSplit/>
        </w:trPr>
        <w:tc>
          <w:tcPr>
            <w:tcW w:w="1536" w:type="dxa"/>
          </w:tcPr>
          <w:p w14:paraId="73FEF155" w14:textId="53A00DD1"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Ihara et al. </w:t>
            </w:r>
            <w:r w:rsidR="00B00FA1" w:rsidRPr="00A06656">
              <w:rPr>
                <w:color w:val="000000" w:themeColor="text1"/>
                <w:lang w:val="en-US"/>
              </w:rPr>
              <w:t xml:space="preserve">(2014) </w:t>
            </w:r>
            <w:r w:rsidR="00624AF5">
              <w:rPr>
                <w:color w:val="000000" w:themeColor="text1"/>
                <w:lang w:val="en-US"/>
              </w:rPr>
              <w:fldChar w:fldCharType="begin">
                <w:fldData xml:space="preserve">PEVuZE5vdGU+PENpdGU+PEF1dGhvcj5JaGFyYTwvQXV0aG9yPjxZZWFyPjIwMTQ8L1llYXI+PFJl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JaGFyYTwvQXV0aG9yPjxZZWFyPjIwMTQ8L1llYXI+PFJl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9)</w:t>
            </w:r>
            <w:r w:rsidR="00624AF5">
              <w:rPr>
                <w:color w:val="000000" w:themeColor="text1"/>
                <w:lang w:val="en-US"/>
              </w:rPr>
              <w:fldChar w:fldCharType="end"/>
            </w:r>
          </w:p>
        </w:tc>
        <w:tc>
          <w:tcPr>
            <w:tcW w:w="1702" w:type="dxa"/>
          </w:tcPr>
          <w:p w14:paraId="167D36FA" w14:textId="50F275C1"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5CB2DA47" w14:textId="3B206F6A" w:rsidR="00952594" w:rsidRPr="00A06656" w:rsidRDefault="00952594" w:rsidP="00563860">
            <w:pPr>
              <w:pStyle w:val="MAPtabletext"/>
              <w:rPr>
                <w:color w:val="000000" w:themeColor="text1"/>
                <w:lang w:val="en-US"/>
              </w:rPr>
            </w:pPr>
            <w:r w:rsidRPr="00A06656">
              <w:rPr>
                <w:color w:val="000000" w:themeColor="text1"/>
                <w:lang w:val="en-US"/>
              </w:rPr>
              <w:t>Japan</w:t>
            </w:r>
          </w:p>
        </w:tc>
        <w:tc>
          <w:tcPr>
            <w:tcW w:w="1414" w:type="dxa"/>
          </w:tcPr>
          <w:p w14:paraId="546CBE3E" w14:textId="6752A136" w:rsidR="00952594" w:rsidRPr="00A06656" w:rsidRDefault="00952594" w:rsidP="00563860">
            <w:pPr>
              <w:pStyle w:val="MAPtabletext"/>
              <w:rPr>
                <w:color w:val="000000" w:themeColor="text1"/>
                <w:lang w:val="en-US"/>
              </w:rPr>
            </w:pPr>
            <w:r w:rsidRPr="00A06656">
              <w:rPr>
                <w:color w:val="000000" w:themeColor="text1"/>
                <w:lang w:val="en-US"/>
              </w:rPr>
              <w:t>45</w:t>
            </w:r>
          </w:p>
        </w:tc>
        <w:tc>
          <w:tcPr>
            <w:tcW w:w="1987" w:type="dxa"/>
          </w:tcPr>
          <w:p w14:paraId="6ACB324D" w14:textId="3145A7B5" w:rsidR="00952594" w:rsidRPr="00A06656" w:rsidRDefault="00952594" w:rsidP="00563860">
            <w:pPr>
              <w:pStyle w:val="MAPtabletext"/>
              <w:rPr>
                <w:color w:val="000000" w:themeColor="text1"/>
                <w:lang w:val="en-US"/>
              </w:rPr>
            </w:pPr>
            <w:r w:rsidRPr="00A06656">
              <w:rPr>
                <w:color w:val="000000" w:themeColor="text1"/>
                <w:lang w:val="en-US"/>
              </w:rPr>
              <w:t>PWS children and adolescents</w:t>
            </w:r>
          </w:p>
        </w:tc>
        <w:tc>
          <w:tcPr>
            <w:tcW w:w="2234" w:type="dxa"/>
          </w:tcPr>
          <w:p w14:paraId="1055B5C0" w14:textId="32829F71" w:rsidR="00952594" w:rsidRPr="00A06656" w:rsidRDefault="00952594" w:rsidP="00563860">
            <w:pPr>
              <w:pStyle w:val="MAPtabletext"/>
              <w:rPr>
                <w:color w:val="000000" w:themeColor="text1"/>
                <w:lang w:val="en-US"/>
              </w:rPr>
            </w:pPr>
            <w:r w:rsidRPr="00A06656">
              <w:rPr>
                <w:color w:val="000000" w:themeColor="text1"/>
                <w:lang w:val="en-US"/>
              </w:rPr>
              <w:t>12.42 (3.90; NR [NR]); 35.6%</w:t>
            </w:r>
          </w:p>
        </w:tc>
        <w:tc>
          <w:tcPr>
            <w:tcW w:w="1616" w:type="dxa"/>
          </w:tcPr>
          <w:p w14:paraId="432A514E" w14:textId="4D2F7E2A"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1B4DF9CF" w14:textId="2FEFC91D" w:rsidR="00952594" w:rsidRPr="00A06656" w:rsidRDefault="00952594" w:rsidP="00563860">
            <w:pPr>
              <w:pStyle w:val="MAPtabletext"/>
              <w:rPr>
                <w:color w:val="000000" w:themeColor="text1"/>
                <w:lang w:val="en-US"/>
              </w:rPr>
            </w:pPr>
            <w:r w:rsidRPr="00A06656">
              <w:rPr>
                <w:color w:val="000000" w:themeColor="text1"/>
                <w:lang w:val="en-US"/>
              </w:rPr>
              <w:t>QoL scale</w:t>
            </w:r>
          </w:p>
          <w:p w14:paraId="497DECE9" w14:textId="2813D137"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7DF2B45E" w14:textId="77777777" w:rsidTr="007B0DD9">
        <w:trPr>
          <w:cantSplit/>
        </w:trPr>
        <w:tc>
          <w:tcPr>
            <w:tcW w:w="1536" w:type="dxa"/>
          </w:tcPr>
          <w:p w14:paraId="3A185EBA" w14:textId="57431DEB" w:rsidR="00952594" w:rsidRPr="00A06656" w:rsidRDefault="00952594" w:rsidP="00563860">
            <w:pPr>
              <w:pStyle w:val="MAPtabletext"/>
              <w:rPr>
                <w:color w:val="000000" w:themeColor="text1"/>
                <w:lang w:val="en-US"/>
              </w:rPr>
            </w:pPr>
            <w:proofErr w:type="spellStart"/>
            <w:r w:rsidRPr="00A06656">
              <w:rPr>
                <w:color w:val="000000" w:themeColor="text1"/>
                <w:lang w:val="en-US"/>
              </w:rPr>
              <w:t>Kayadjanian</w:t>
            </w:r>
            <w:proofErr w:type="spellEnd"/>
            <w:r w:rsidRPr="00A06656">
              <w:rPr>
                <w:color w:val="000000" w:themeColor="text1"/>
                <w:lang w:val="en-US"/>
              </w:rPr>
              <w:t xml:space="preserve"> et al. </w:t>
            </w:r>
            <w:r w:rsidR="00B00FA1" w:rsidRPr="00A06656">
              <w:rPr>
                <w:color w:val="000000" w:themeColor="text1"/>
                <w:lang w:val="en-US"/>
              </w:rPr>
              <w:t xml:space="preserve">(2018) </w:t>
            </w:r>
            <w:r w:rsidR="00624AF5">
              <w:rPr>
                <w:color w:val="000000" w:themeColor="text1"/>
                <w:lang w:val="en-US"/>
              </w:rPr>
              <w:fldChar w:fldCharType="begin">
                <w:fldData xml:space="preserve">PEVuZE5vdGU+PENpdGU+PEF1dGhvcj5LYXlhZGphbmlhbjwvQXV0aG9yPjxZZWFyPjIwMTg8L1ll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LYXlhZGphbmlhbjwvQXV0aG9yPjxZZWFyPjIwMTg8L1ll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0)</w:t>
            </w:r>
            <w:r w:rsidR="00624AF5">
              <w:rPr>
                <w:color w:val="000000" w:themeColor="text1"/>
                <w:lang w:val="en-US"/>
              </w:rPr>
              <w:fldChar w:fldCharType="end"/>
            </w:r>
          </w:p>
        </w:tc>
        <w:tc>
          <w:tcPr>
            <w:tcW w:w="1702" w:type="dxa"/>
          </w:tcPr>
          <w:p w14:paraId="53F6DD03" w14:textId="0B11862F"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408994F5" w14:textId="0AC2E23B"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79243ED0" w14:textId="36E25103" w:rsidR="00952594" w:rsidRPr="00A06656" w:rsidRDefault="00952594" w:rsidP="00563860">
            <w:pPr>
              <w:pStyle w:val="MAPtabletext"/>
              <w:rPr>
                <w:color w:val="000000" w:themeColor="text1"/>
                <w:lang w:val="en-US"/>
              </w:rPr>
            </w:pPr>
            <w:r w:rsidRPr="00A06656">
              <w:rPr>
                <w:color w:val="000000" w:themeColor="text1"/>
                <w:lang w:val="en-US"/>
              </w:rPr>
              <w:t>142</w:t>
            </w:r>
          </w:p>
        </w:tc>
        <w:tc>
          <w:tcPr>
            <w:tcW w:w="1987" w:type="dxa"/>
          </w:tcPr>
          <w:p w14:paraId="7E8A9A29" w14:textId="767478DE"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2649069D" w14:textId="6BA20C1E"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5A8F8847" w14:textId="563F7BDE" w:rsidR="00952594" w:rsidRPr="00A06656" w:rsidRDefault="00952594" w:rsidP="00563860">
            <w:pPr>
              <w:pStyle w:val="MAPtabletext"/>
              <w:rPr>
                <w:color w:val="000000" w:themeColor="text1"/>
                <w:lang w:val="en-US"/>
              </w:rPr>
            </w:pPr>
            <w:r w:rsidRPr="00A06656">
              <w:rPr>
                <w:color w:val="000000" w:themeColor="text1"/>
                <w:lang w:val="en-US"/>
              </w:rPr>
              <w:t>10 May 2016 to 10 June 2016 (1 month)</w:t>
            </w:r>
          </w:p>
        </w:tc>
        <w:tc>
          <w:tcPr>
            <w:tcW w:w="1835" w:type="dxa"/>
          </w:tcPr>
          <w:p w14:paraId="0760F48E"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4F6C046D" w14:textId="6F359231"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19997623" w14:textId="77777777" w:rsidTr="007B0DD9">
        <w:trPr>
          <w:cantSplit/>
        </w:trPr>
        <w:tc>
          <w:tcPr>
            <w:tcW w:w="1536" w:type="dxa"/>
          </w:tcPr>
          <w:p w14:paraId="603B1768" w14:textId="14AB12E5" w:rsidR="00952594" w:rsidRPr="00A06656" w:rsidRDefault="00952594" w:rsidP="00563860">
            <w:pPr>
              <w:pStyle w:val="MAPtabletext"/>
              <w:rPr>
                <w:color w:val="000000" w:themeColor="text1"/>
                <w:lang w:val="en-US"/>
              </w:rPr>
            </w:pPr>
            <w:proofErr w:type="spellStart"/>
            <w:r w:rsidRPr="00A06656">
              <w:rPr>
                <w:color w:val="000000" w:themeColor="text1"/>
                <w:lang w:val="en-US"/>
              </w:rPr>
              <w:t>Kayadjanian</w:t>
            </w:r>
            <w:proofErr w:type="spellEnd"/>
            <w:r w:rsidRPr="00A06656">
              <w:rPr>
                <w:color w:val="000000" w:themeColor="text1"/>
                <w:lang w:val="en-US"/>
              </w:rPr>
              <w:t xml:space="preserve">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LYXlhZGphbmlhbjwvQXV0aG9yPjxZZWFyPjIwMjE8L1ll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LYXlhZGphbmlhbjwvQXV0aG9yPjxZZWFyPjIwMjE8L1ll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1)</w:t>
            </w:r>
            <w:r w:rsidR="00624AF5">
              <w:rPr>
                <w:color w:val="000000" w:themeColor="text1"/>
                <w:lang w:val="en-US"/>
              </w:rPr>
              <w:fldChar w:fldCharType="end"/>
            </w:r>
          </w:p>
        </w:tc>
        <w:tc>
          <w:tcPr>
            <w:tcW w:w="1702" w:type="dxa"/>
          </w:tcPr>
          <w:p w14:paraId="55FDEAB1" w14:textId="60844A78"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09216717" w14:textId="210D7971"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617C8836" w14:textId="1B4999F3" w:rsidR="00952594" w:rsidRPr="00A06656" w:rsidRDefault="00952594" w:rsidP="00563860">
            <w:pPr>
              <w:pStyle w:val="MAPtabletext"/>
              <w:rPr>
                <w:color w:val="000000" w:themeColor="text1"/>
                <w:lang w:val="en-US"/>
              </w:rPr>
            </w:pPr>
            <w:r w:rsidRPr="00A06656">
              <w:rPr>
                <w:color w:val="000000" w:themeColor="text1"/>
                <w:lang w:val="en-US"/>
              </w:rPr>
              <w:t>204</w:t>
            </w:r>
          </w:p>
        </w:tc>
        <w:tc>
          <w:tcPr>
            <w:tcW w:w="1987" w:type="dxa"/>
          </w:tcPr>
          <w:p w14:paraId="01827BED" w14:textId="34E6C7A5"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05D8F3B1" w14:textId="228E23EC"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6F097071" w14:textId="65199B86" w:rsidR="00952594" w:rsidRPr="00A06656" w:rsidRDefault="00952594" w:rsidP="00563860">
            <w:pPr>
              <w:pStyle w:val="MAPtabletext"/>
              <w:rPr>
                <w:color w:val="000000" w:themeColor="text1"/>
                <w:lang w:val="en-US"/>
              </w:rPr>
            </w:pPr>
            <w:r w:rsidRPr="00A06656">
              <w:rPr>
                <w:color w:val="000000" w:themeColor="text1"/>
                <w:lang w:val="en-US"/>
              </w:rPr>
              <w:t>10 May 2016 to December 2016 (7 months)</w:t>
            </w:r>
          </w:p>
        </w:tc>
        <w:tc>
          <w:tcPr>
            <w:tcW w:w="1835" w:type="dxa"/>
          </w:tcPr>
          <w:p w14:paraId="72D6E5F8"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42439325" w14:textId="77777777" w:rsidR="00952594" w:rsidRPr="00A06656" w:rsidRDefault="00952594" w:rsidP="00563860">
            <w:pPr>
              <w:pStyle w:val="MAPtabletext"/>
              <w:rPr>
                <w:color w:val="000000" w:themeColor="text1"/>
                <w:lang w:val="en-US"/>
              </w:rPr>
            </w:pPr>
            <w:r w:rsidRPr="00A06656">
              <w:rPr>
                <w:color w:val="000000" w:themeColor="text1"/>
                <w:lang w:val="en-US"/>
              </w:rPr>
              <w:t>Clinical scale</w:t>
            </w:r>
          </w:p>
          <w:p w14:paraId="582B8BA7" w14:textId="3570CD7B"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5EDCC042" w14:textId="77777777" w:rsidTr="007B0DD9">
        <w:trPr>
          <w:cantSplit/>
        </w:trPr>
        <w:tc>
          <w:tcPr>
            <w:tcW w:w="1536" w:type="dxa"/>
          </w:tcPr>
          <w:p w14:paraId="166992E3" w14:textId="3DEEF610" w:rsidR="00952594" w:rsidRPr="00A06656" w:rsidRDefault="00952594" w:rsidP="00563860">
            <w:pPr>
              <w:pStyle w:val="MAPtabletext"/>
              <w:rPr>
                <w:color w:val="000000" w:themeColor="text1"/>
                <w:lang w:val="en-US"/>
              </w:rPr>
            </w:pPr>
            <w:r w:rsidRPr="00A06656">
              <w:rPr>
                <w:color w:val="000000" w:themeColor="text1"/>
                <w:lang w:val="en-US"/>
              </w:rPr>
              <w:t xml:space="preserve">Kendall et al. </w:t>
            </w:r>
            <w:r w:rsidR="00B00FA1" w:rsidRPr="00A06656">
              <w:rPr>
                <w:color w:val="000000" w:themeColor="text1"/>
                <w:lang w:val="en-US"/>
              </w:rPr>
              <w:t xml:space="preserve">(2019) </w:t>
            </w:r>
            <w:r w:rsidR="00624AF5">
              <w:rPr>
                <w:color w:val="000000" w:themeColor="text1"/>
                <w:lang w:val="en-US"/>
              </w:rPr>
              <w:fldChar w:fldCharType="begin">
                <w:fldData xml:space="preserve">PEVuZE5vdGU+PENpdGU+PEF1dGhvcj5LZW5kYWxsPC9BdXRob3I+PFllYXI+MjAxOTwvWWVhcj48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LZW5kYWxsPC9BdXRob3I+PFllYXI+MjAxOTwvWWVhcj48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2)</w:t>
            </w:r>
            <w:r w:rsidR="00624AF5">
              <w:rPr>
                <w:color w:val="000000" w:themeColor="text1"/>
                <w:lang w:val="en-US"/>
              </w:rPr>
              <w:fldChar w:fldCharType="end"/>
            </w:r>
          </w:p>
        </w:tc>
        <w:tc>
          <w:tcPr>
            <w:tcW w:w="1702" w:type="dxa"/>
          </w:tcPr>
          <w:p w14:paraId="6B34D844" w14:textId="0B5429C0" w:rsidR="00952594" w:rsidRPr="00A06656" w:rsidRDefault="00952594" w:rsidP="00563860">
            <w:pPr>
              <w:pStyle w:val="MAPtabletext"/>
              <w:rPr>
                <w:color w:val="000000" w:themeColor="text1"/>
                <w:lang w:val="en-US"/>
              </w:rPr>
            </w:pPr>
            <w:r w:rsidRPr="00A06656">
              <w:rPr>
                <w:color w:val="000000" w:themeColor="text1"/>
                <w:lang w:val="en-US"/>
              </w:rPr>
              <w:t>Case-control study</w:t>
            </w:r>
          </w:p>
        </w:tc>
        <w:tc>
          <w:tcPr>
            <w:tcW w:w="1634" w:type="dxa"/>
          </w:tcPr>
          <w:p w14:paraId="6559A5AE" w14:textId="4113E3CA" w:rsidR="00952594" w:rsidRPr="00A06656" w:rsidRDefault="00952594" w:rsidP="00563860">
            <w:pPr>
              <w:pStyle w:val="MAPtabletext"/>
              <w:rPr>
                <w:color w:val="000000" w:themeColor="text1"/>
                <w:lang w:val="en-US"/>
              </w:rPr>
            </w:pPr>
            <w:r w:rsidRPr="00A06656">
              <w:rPr>
                <w:color w:val="000000" w:themeColor="text1"/>
                <w:lang w:val="en-US"/>
              </w:rPr>
              <w:t>UK</w:t>
            </w:r>
          </w:p>
        </w:tc>
        <w:tc>
          <w:tcPr>
            <w:tcW w:w="1414" w:type="dxa"/>
          </w:tcPr>
          <w:p w14:paraId="3B360384" w14:textId="494DD26B" w:rsidR="00952594" w:rsidRPr="00A06656" w:rsidRDefault="00952594" w:rsidP="00563860">
            <w:pPr>
              <w:pStyle w:val="MAPtabletext"/>
              <w:rPr>
                <w:color w:val="000000" w:themeColor="text1"/>
                <w:lang w:val="en-US"/>
              </w:rPr>
            </w:pPr>
            <w:r w:rsidRPr="00A06656">
              <w:rPr>
                <w:color w:val="000000" w:themeColor="text1"/>
                <w:lang w:val="en-US"/>
              </w:rPr>
              <w:t>407,074 (PWS: NR)</w:t>
            </w:r>
          </w:p>
        </w:tc>
        <w:tc>
          <w:tcPr>
            <w:tcW w:w="1987" w:type="dxa"/>
          </w:tcPr>
          <w:p w14:paraId="2231A9BC" w14:textId="69E46BF4" w:rsidR="00952594" w:rsidRPr="00A06656" w:rsidRDefault="00952594" w:rsidP="00563860">
            <w:pPr>
              <w:pStyle w:val="MAPtabletext"/>
              <w:rPr>
                <w:color w:val="000000" w:themeColor="text1"/>
                <w:lang w:val="en-US"/>
              </w:rPr>
            </w:pPr>
            <w:r w:rsidRPr="00A06656">
              <w:rPr>
                <w:color w:val="000000" w:themeColor="text1"/>
                <w:lang w:val="en-US"/>
              </w:rPr>
              <w:t>Rare copy number variant disorder patients</w:t>
            </w:r>
          </w:p>
        </w:tc>
        <w:tc>
          <w:tcPr>
            <w:tcW w:w="2234" w:type="dxa"/>
          </w:tcPr>
          <w:p w14:paraId="66494F69" w14:textId="11EF41DB"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25785F3D" w14:textId="4E1FF6D4" w:rsidR="00952594" w:rsidRPr="00A06656" w:rsidRDefault="00952594" w:rsidP="00563860">
            <w:pPr>
              <w:pStyle w:val="MAPtabletext"/>
              <w:rPr>
                <w:color w:val="000000" w:themeColor="text1"/>
                <w:lang w:val="en-US"/>
              </w:rPr>
            </w:pPr>
            <w:r w:rsidRPr="00A06656">
              <w:rPr>
                <w:color w:val="000000" w:themeColor="text1"/>
                <w:lang w:val="en-US"/>
              </w:rPr>
              <w:t>January 2017 to September 2018 (1 year 8 months)</w:t>
            </w:r>
          </w:p>
        </w:tc>
        <w:tc>
          <w:tcPr>
            <w:tcW w:w="1835" w:type="dxa"/>
          </w:tcPr>
          <w:p w14:paraId="15EA76D0" w14:textId="44851B86" w:rsidR="00952594" w:rsidRPr="00A06656" w:rsidRDefault="00952594" w:rsidP="00563860">
            <w:pPr>
              <w:pStyle w:val="MAPtabletext"/>
              <w:rPr>
                <w:color w:val="000000" w:themeColor="text1"/>
                <w:lang w:val="en-US"/>
              </w:rPr>
            </w:pPr>
            <w:r w:rsidRPr="00A06656">
              <w:rPr>
                <w:color w:val="000000" w:themeColor="text1"/>
                <w:lang w:val="en-US"/>
              </w:rPr>
              <w:t>QoL measure</w:t>
            </w:r>
          </w:p>
        </w:tc>
      </w:tr>
      <w:tr w:rsidR="00952594" w:rsidRPr="00A06656" w14:paraId="5E5E3608" w14:textId="77777777" w:rsidTr="007B0DD9">
        <w:trPr>
          <w:cantSplit/>
        </w:trPr>
        <w:tc>
          <w:tcPr>
            <w:tcW w:w="1536" w:type="dxa"/>
          </w:tcPr>
          <w:p w14:paraId="30B47F66" w14:textId="5C34D940" w:rsidR="00952594" w:rsidRPr="00A06656" w:rsidRDefault="00952594" w:rsidP="00563860">
            <w:pPr>
              <w:pStyle w:val="MAPtabletext"/>
              <w:rPr>
                <w:color w:val="000000" w:themeColor="text1"/>
                <w:lang w:val="en-US"/>
              </w:rPr>
            </w:pPr>
            <w:r w:rsidRPr="00A06656">
              <w:rPr>
                <w:color w:val="000000" w:themeColor="text1"/>
                <w:lang w:val="en-US"/>
              </w:rPr>
              <w:t xml:space="preserve">Kowal et al. </w:t>
            </w:r>
            <w:r w:rsidR="00B00FA1" w:rsidRPr="00A06656">
              <w:rPr>
                <w:color w:val="000000" w:themeColor="text1"/>
                <w:lang w:val="en-US"/>
              </w:rPr>
              <w:t xml:space="preserve">(2022) </w:t>
            </w:r>
            <w:r w:rsidR="00624AF5">
              <w:rPr>
                <w:color w:val="000000" w:themeColor="text1"/>
                <w:lang w:val="en-US"/>
              </w:rPr>
              <w:fldChar w:fldCharType="begin">
                <w:fldData xml:space="preserve">PEVuZE5vdGU+PENpdGU+PEF1dGhvcj5Lb3dhbDwvQXV0aG9yPjxZZWFyPjIwMjI8L1llYXI+PFJl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Lb3dhbDwvQXV0aG9yPjxZZWFyPjIwMjI8L1llYXI+PFJl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3)</w:t>
            </w:r>
            <w:r w:rsidR="00624AF5">
              <w:rPr>
                <w:color w:val="000000" w:themeColor="text1"/>
                <w:lang w:val="en-US"/>
              </w:rPr>
              <w:fldChar w:fldCharType="end"/>
            </w:r>
          </w:p>
        </w:tc>
        <w:tc>
          <w:tcPr>
            <w:tcW w:w="1702" w:type="dxa"/>
          </w:tcPr>
          <w:p w14:paraId="1788376F" w14:textId="00A1610C" w:rsidR="00952594" w:rsidRPr="00A06656" w:rsidRDefault="00952594" w:rsidP="00563860">
            <w:pPr>
              <w:pStyle w:val="MAPtabletext"/>
              <w:rPr>
                <w:color w:val="000000" w:themeColor="text1"/>
                <w:lang w:val="en-US"/>
              </w:rPr>
            </w:pPr>
            <w:r w:rsidRPr="00A06656">
              <w:rPr>
                <w:color w:val="000000" w:themeColor="text1"/>
                <w:lang w:val="en-US"/>
              </w:rPr>
              <w:t>Qualitative sociological study</w:t>
            </w:r>
          </w:p>
        </w:tc>
        <w:tc>
          <w:tcPr>
            <w:tcW w:w="1634" w:type="dxa"/>
          </w:tcPr>
          <w:p w14:paraId="5FC36CD2" w14:textId="19110011" w:rsidR="00952594" w:rsidRPr="00A06656" w:rsidRDefault="00952594" w:rsidP="00563860">
            <w:pPr>
              <w:pStyle w:val="MAPtabletext"/>
              <w:rPr>
                <w:color w:val="000000" w:themeColor="text1"/>
                <w:lang w:val="en-US"/>
              </w:rPr>
            </w:pPr>
            <w:r w:rsidRPr="00A06656">
              <w:rPr>
                <w:color w:val="000000" w:themeColor="text1"/>
                <w:lang w:val="en-US"/>
              </w:rPr>
              <w:t>Poland</w:t>
            </w:r>
          </w:p>
        </w:tc>
        <w:tc>
          <w:tcPr>
            <w:tcW w:w="1414" w:type="dxa"/>
          </w:tcPr>
          <w:p w14:paraId="6732A9C6" w14:textId="1FDA8509" w:rsidR="00952594" w:rsidRPr="00A06656" w:rsidRDefault="00952594" w:rsidP="00563860">
            <w:pPr>
              <w:pStyle w:val="MAPtabletext"/>
              <w:rPr>
                <w:color w:val="000000" w:themeColor="text1"/>
                <w:lang w:val="en-US"/>
              </w:rPr>
            </w:pPr>
            <w:r w:rsidRPr="00A06656">
              <w:rPr>
                <w:color w:val="000000" w:themeColor="text1"/>
                <w:lang w:val="en-US"/>
              </w:rPr>
              <w:t>20</w:t>
            </w:r>
          </w:p>
        </w:tc>
        <w:tc>
          <w:tcPr>
            <w:tcW w:w="1987" w:type="dxa"/>
          </w:tcPr>
          <w:p w14:paraId="1DA809F1" w14:textId="3A8FEEDA"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52922370" w14:textId="5D6A2717" w:rsidR="00952594" w:rsidRPr="00A06656" w:rsidRDefault="00952594" w:rsidP="00563860">
            <w:pPr>
              <w:pStyle w:val="MAPtabletext"/>
              <w:rPr>
                <w:color w:val="000000" w:themeColor="text1"/>
                <w:lang w:val="en-US"/>
              </w:rPr>
            </w:pPr>
            <w:r w:rsidRPr="00A06656">
              <w:rPr>
                <w:color w:val="000000" w:themeColor="text1"/>
                <w:lang w:val="en-US"/>
              </w:rPr>
              <w:t>Caregivers: 41.95 (6.85; NR [30-56]); 85%</w:t>
            </w:r>
          </w:p>
        </w:tc>
        <w:tc>
          <w:tcPr>
            <w:tcW w:w="1616" w:type="dxa"/>
          </w:tcPr>
          <w:p w14:paraId="4B666511" w14:textId="6CA1A07F" w:rsidR="00952594" w:rsidRPr="00A06656" w:rsidRDefault="00952594" w:rsidP="00563860">
            <w:pPr>
              <w:pStyle w:val="MAPtabletext"/>
              <w:rPr>
                <w:color w:val="000000" w:themeColor="text1"/>
                <w:lang w:val="en-US"/>
              </w:rPr>
            </w:pPr>
            <w:r w:rsidRPr="00A06656">
              <w:rPr>
                <w:color w:val="000000" w:themeColor="text1"/>
                <w:lang w:val="en-US"/>
              </w:rPr>
              <w:t>01 July 2019 to 30 September 2019 (3 months)</w:t>
            </w:r>
          </w:p>
        </w:tc>
        <w:tc>
          <w:tcPr>
            <w:tcW w:w="1835" w:type="dxa"/>
          </w:tcPr>
          <w:p w14:paraId="0F56FA3D" w14:textId="77777777" w:rsidR="00952594" w:rsidRPr="00A06656" w:rsidRDefault="00952594" w:rsidP="00563860">
            <w:pPr>
              <w:pStyle w:val="MAPtabletext"/>
              <w:rPr>
                <w:color w:val="000000" w:themeColor="text1"/>
                <w:lang w:val="en-US"/>
              </w:rPr>
            </w:pPr>
            <w:r w:rsidRPr="00A06656">
              <w:rPr>
                <w:color w:val="000000" w:themeColor="text1"/>
                <w:lang w:val="en-US"/>
              </w:rPr>
              <w:t xml:space="preserve">Caregiver/family </w:t>
            </w:r>
          </w:p>
          <w:p w14:paraId="78315894" w14:textId="69CD9842" w:rsidR="00952594" w:rsidRPr="00A06656" w:rsidRDefault="00952594" w:rsidP="00563860">
            <w:pPr>
              <w:pStyle w:val="MAPtabletext"/>
              <w:rPr>
                <w:color w:val="000000" w:themeColor="text1"/>
                <w:lang w:val="en-US"/>
              </w:rPr>
            </w:pPr>
            <w:r w:rsidRPr="00A06656">
              <w:rPr>
                <w:color w:val="000000" w:themeColor="text1"/>
                <w:lang w:val="en-US"/>
              </w:rPr>
              <w:t>burden</w:t>
            </w:r>
          </w:p>
          <w:p w14:paraId="32400DCD" w14:textId="0D96D90F"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55F94C3A" w14:textId="77777777" w:rsidTr="007B0DD9">
        <w:trPr>
          <w:cantSplit/>
        </w:trPr>
        <w:tc>
          <w:tcPr>
            <w:tcW w:w="1536" w:type="dxa"/>
          </w:tcPr>
          <w:p w14:paraId="57D4FC08" w14:textId="2AFC6D43" w:rsidR="00952594" w:rsidRPr="00A06656" w:rsidRDefault="00952594" w:rsidP="00563860">
            <w:pPr>
              <w:pStyle w:val="MAPtabletext"/>
              <w:rPr>
                <w:color w:val="000000" w:themeColor="text1"/>
                <w:lang w:val="en-US"/>
              </w:rPr>
            </w:pPr>
            <w:r w:rsidRPr="00A06656">
              <w:rPr>
                <w:color w:val="000000" w:themeColor="text1"/>
                <w:lang w:val="en-US"/>
              </w:rPr>
              <w:t xml:space="preserve">Krefft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LcmVmZnQ8L0F1dGhvcj48WWVhcj4yMDIxPC9ZZWFyPjxS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LcmVmZnQ8L0F1dGhvcj48WWVhcj4yMDIxPC9ZZWFyPjxS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4)</w:t>
            </w:r>
            <w:r w:rsidR="00624AF5">
              <w:rPr>
                <w:color w:val="000000" w:themeColor="text1"/>
                <w:lang w:val="en-US"/>
              </w:rPr>
              <w:fldChar w:fldCharType="end"/>
            </w:r>
          </w:p>
        </w:tc>
        <w:tc>
          <w:tcPr>
            <w:tcW w:w="1702" w:type="dxa"/>
          </w:tcPr>
          <w:p w14:paraId="20D59899" w14:textId="4A895505"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3D4BE951" w14:textId="2E0C17A5" w:rsidR="00952594" w:rsidRPr="00A06656" w:rsidRDefault="00952594" w:rsidP="00563860">
            <w:pPr>
              <w:pStyle w:val="MAPtabletext"/>
              <w:rPr>
                <w:color w:val="000000" w:themeColor="text1"/>
                <w:lang w:val="en-US"/>
              </w:rPr>
            </w:pPr>
            <w:r w:rsidRPr="00A06656">
              <w:rPr>
                <w:color w:val="000000" w:themeColor="text1"/>
                <w:lang w:val="en-US"/>
              </w:rPr>
              <w:t>Poland</w:t>
            </w:r>
          </w:p>
        </w:tc>
        <w:tc>
          <w:tcPr>
            <w:tcW w:w="1414" w:type="dxa"/>
          </w:tcPr>
          <w:p w14:paraId="2442AA0F" w14:textId="14993C5D" w:rsidR="00952594" w:rsidRPr="00A06656" w:rsidRDefault="00952594" w:rsidP="00563860">
            <w:pPr>
              <w:pStyle w:val="MAPtabletext"/>
              <w:rPr>
                <w:color w:val="000000" w:themeColor="text1"/>
                <w:lang w:val="en-US"/>
              </w:rPr>
            </w:pPr>
            <w:r w:rsidRPr="00A06656">
              <w:rPr>
                <w:color w:val="000000" w:themeColor="text1"/>
                <w:lang w:val="en-US"/>
              </w:rPr>
              <w:t>40 (PWS: 20)</w:t>
            </w:r>
          </w:p>
        </w:tc>
        <w:tc>
          <w:tcPr>
            <w:tcW w:w="1987" w:type="dxa"/>
          </w:tcPr>
          <w:p w14:paraId="7B529AD5"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2C82CEED" w14:textId="683D2BE1" w:rsidR="00952594" w:rsidRPr="00A06656" w:rsidRDefault="00952594" w:rsidP="00563860">
            <w:pPr>
              <w:pStyle w:val="MAPtabletext"/>
              <w:rPr>
                <w:color w:val="000000" w:themeColor="text1"/>
                <w:lang w:val="en-US"/>
              </w:rPr>
            </w:pPr>
            <w:r w:rsidRPr="00A06656">
              <w:rPr>
                <w:color w:val="000000" w:themeColor="text1"/>
                <w:lang w:val="en-US"/>
              </w:rPr>
              <w:t>Typically developed controls</w:t>
            </w:r>
          </w:p>
        </w:tc>
        <w:tc>
          <w:tcPr>
            <w:tcW w:w="2234" w:type="dxa"/>
          </w:tcPr>
          <w:p w14:paraId="039698E1" w14:textId="3EE8D641" w:rsidR="00952594" w:rsidRPr="00A06656" w:rsidRDefault="00952594" w:rsidP="00563860">
            <w:pPr>
              <w:pStyle w:val="MAPtabletext"/>
              <w:rPr>
                <w:color w:val="000000" w:themeColor="text1"/>
                <w:lang w:val="en-US"/>
              </w:rPr>
            </w:pPr>
            <w:r w:rsidRPr="00A06656">
              <w:rPr>
                <w:color w:val="000000" w:themeColor="text1"/>
                <w:lang w:val="en-US"/>
              </w:rPr>
              <w:t>PWS: 11.5 (4.1; NR [NR]); 55%</w:t>
            </w:r>
          </w:p>
          <w:p w14:paraId="31492CE5" w14:textId="05705AA0" w:rsidR="00952594" w:rsidRPr="00A06656" w:rsidRDefault="00952594" w:rsidP="00563860">
            <w:pPr>
              <w:pStyle w:val="MAPtabletext"/>
              <w:rPr>
                <w:color w:val="000000" w:themeColor="text1"/>
                <w:lang w:val="en-US"/>
              </w:rPr>
            </w:pPr>
            <w:r w:rsidRPr="00A06656">
              <w:rPr>
                <w:color w:val="000000" w:themeColor="text1"/>
                <w:lang w:val="en-US"/>
              </w:rPr>
              <w:t xml:space="preserve">Controls: 10.25 (2.9; NR [NR]); 45% </w:t>
            </w:r>
          </w:p>
        </w:tc>
        <w:tc>
          <w:tcPr>
            <w:tcW w:w="1616" w:type="dxa"/>
          </w:tcPr>
          <w:p w14:paraId="5F4C1C04" w14:textId="44D90AED"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05DBA298" w14:textId="793E6169" w:rsidR="00952594" w:rsidRPr="00A06656" w:rsidRDefault="00952594" w:rsidP="00563860">
            <w:pPr>
              <w:pStyle w:val="MAPtabletext"/>
              <w:rPr>
                <w:color w:val="000000" w:themeColor="text1"/>
                <w:lang w:val="en-US"/>
              </w:rPr>
            </w:pPr>
            <w:r w:rsidRPr="00A06656">
              <w:rPr>
                <w:color w:val="000000" w:themeColor="text1"/>
                <w:lang w:val="en-US"/>
              </w:rPr>
              <w:t>QoL measure</w:t>
            </w:r>
          </w:p>
        </w:tc>
      </w:tr>
      <w:tr w:rsidR="00952594" w:rsidRPr="00A06656" w14:paraId="32AD40D2" w14:textId="77777777" w:rsidTr="007B0DD9">
        <w:trPr>
          <w:cantSplit/>
        </w:trPr>
        <w:tc>
          <w:tcPr>
            <w:tcW w:w="1536" w:type="dxa"/>
          </w:tcPr>
          <w:p w14:paraId="2F2722CD" w14:textId="47535525" w:rsidR="00952594" w:rsidRPr="00A06656" w:rsidRDefault="00B00FA1" w:rsidP="00563860">
            <w:pPr>
              <w:pStyle w:val="MAPtabletext"/>
              <w:rPr>
                <w:color w:val="000000" w:themeColor="text1"/>
                <w:lang w:val="en-US"/>
              </w:rPr>
            </w:pPr>
            <w:r w:rsidRPr="00A06656">
              <w:rPr>
                <w:color w:val="000000" w:themeColor="text1"/>
                <w:lang w:val="en-US"/>
              </w:rPr>
              <w:t xml:space="preserve">Lavelle et al. (2020) </w:t>
            </w:r>
            <w:r w:rsidR="00624AF5">
              <w:rPr>
                <w:color w:val="000000" w:themeColor="text1"/>
                <w:lang w:val="en-US"/>
              </w:rPr>
              <w:fldChar w:fldCharType="begin"/>
            </w:r>
            <w:r w:rsidR="00F868BD">
              <w:rPr>
                <w:color w:val="000000" w:themeColor="text1"/>
                <w:lang w:val="en-US"/>
              </w:rPr>
              <w:instrText xml:space="preserve"> ADDIN EN.CITE &lt;EndNote&gt;&lt;Cite&gt;&lt;Author&gt;Lavelle&lt;/Author&gt;&lt;Year&gt;2020&lt;/Year&gt;&lt;RecNum&gt;694&lt;/RecNum&gt;&lt;DisplayText&gt;(55)&lt;/DisplayText&gt;&lt;record&gt;&lt;rec-number&gt;694&lt;/rec-number&gt;&lt;foreign-keys&gt;&lt;key app="EN" db-id="rvaetrfvwewstrex996peaa2tpesxpd0f9fx" timestamp="1730211850" guid="28e25fcc-b151-4f9e-9d22-5cbde845ad03"&gt;694&lt;/key&gt;&lt;/foreign-keys&gt;&lt;ref-type name="Journal Article"&gt;17&lt;/ref-type&gt;&lt;contributors&gt;&lt;authors&gt;&lt;author&gt;Lavelle, T. A., Crossnohere N. L., Bridges J. F. P.&lt;/author&gt;&lt;/authors&gt;&lt;/contributors&gt;&lt;auth-address&gt;(Lavelle) Tufts University School of Medicine: (Crossnohere) Johns Hopkins Bloomberg School of Public Health: (Bridges) Ohio State University Wexner Medical Center: T.A. Lavelle, Tufts University School of Medicine&lt;/auth-address&gt;&lt;titles&gt;&lt;title&gt;Eliciting quality adjusted life years using the time trade off method for Prader-Willi syndrome&lt;/title&gt;&lt;secondary-title&gt;Patient&lt;/secondary-title&gt;&lt;short-title&gt;Eliciting quality adjusted life years using the time trade off method for Prader-Willi syndrome&lt;/short-title&gt;&lt;/titles&gt;&lt;periodical&gt;&lt;full-title&gt;Patient&lt;/full-title&gt;&lt;/periodical&gt;&lt;pages&gt;140&lt;/pages&gt;&lt;volume&gt;13(1)&lt;/volume&gt;&lt;keywords&gt;&lt;keyword&gt;adult: caregiver: conference abstract: controlled study: face validity: female: health status: human: hyperphagia: major clinical study: male: obesity: Prader Willi syndrome: quality adjusted life year: time trade-off method: young adult&lt;/keyword&gt;&lt;/keywords&gt;&lt;dates&gt;&lt;year&gt;2020&lt;/year&gt;&lt;/dates&gt;&lt;isbn&gt;1178-1661&lt;/isbn&gt;&lt;accession-num&gt;631899729&lt;/accession-num&gt;&lt;work-type&gt;Conference Abstract&lt;/work-type&gt;&lt;urls&gt;&lt;related-urls&gt;&lt;url&gt;https://ovidsp.ovid.com/ovidweb.cgi?T=JS&amp;amp;CSC=Y&amp;amp;NEWS=N&amp;amp;PAGE=fulltext&amp;amp;D=emed21&amp;amp;DO=10.1007%2fs40271-019-00398-3&lt;/url&gt;&lt;/related-urls&gt;&lt;/urls&gt;&lt;electronic-resource-num&gt;https://dx.doi.org/10.1007/s40271-019-00398-3&lt;/electronic-resource-num&gt;&lt;remote-database-name&gt;Embase&lt;/remote-database-name&gt;&lt;remote-database-provider&gt;Ovid Technologies&lt;/remote-database-provider&gt;&lt;language&gt;English&lt;/language&gt;&lt;/record&gt;&lt;/Cite&gt;&lt;/EndNote&gt;</w:instrText>
            </w:r>
            <w:r w:rsidR="00624AF5">
              <w:rPr>
                <w:color w:val="000000" w:themeColor="text1"/>
                <w:lang w:val="en-US"/>
              </w:rPr>
              <w:fldChar w:fldCharType="separate"/>
            </w:r>
            <w:r w:rsidR="00F868BD">
              <w:rPr>
                <w:noProof/>
                <w:color w:val="000000" w:themeColor="text1"/>
                <w:lang w:val="en-US"/>
              </w:rPr>
              <w:t>(55)</w:t>
            </w:r>
            <w:r w:rsidR="00624AF5">
              <w:rPr>
                <w:color w:val="000000" w:themeColor="text1"/>
                <w:lang w:val="en-US"/>
              </w:rPr>
              <w:fldChar w:fldCharType="end"/>
            </w:r>
          </w:p>
        </w:tc>
        <w:tc>
          <w:tcPr>
            <w:tcW w:w="1702" w:type="dxa"/>
          </w:tcPr>
          <w:p w14:paraId="0B6EEE6A" w14:textId="118F6C92"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39BD071D" w14:textId="126B17A6"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3C6BCA0" w14:textId="24777E17" w:rsidR="00952594" w:rsidRPr="00A06656" w:rsidRDefault="00952594" w:rsidP="00563860">
            <w:pPr>
              <w:pStyle w:val="MAPtabletext"/>
              <w:rPr>
                <w:color w:val="000000" w:themeColor="text1"/>
                <w:lang w:val="en-US"/>
              </w:rPr>
            </w:pPr>
            <w:r w:rsidRPr="00A06656">
              <w:rPr>
                <w:color w:val="000000" w:themeColor="text1"/>
                <w:lang w:val="en-US"/>
              </w:rPr>
              <w:t>458</w:t>
            </w:r>
          </w:p>
        </w:tc>
        <w:tc>
          <w:tcPr>
            <w:tcW w:w="1987" w:type="dxa"/>
          </w:tcPr>
          <w:p w14:paraId="726A4A7B"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1A3F1ED8" w14:textId="6BD8A220"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028EFA59" w14:textId="7EBA1F08"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4226CC73" w14:textId="262484AD"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657E2062" w14:textId="7B4FF7E5"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2E980197" w14:textId="77777777" w:rsidTr="007B0DD9">
        <w:trPr>
          <w:cantSplit/>
        </w:trPr>
        <w:tc>
          <w:tcPr>
            <w:tcW w:w="1536" w:type="dxa"/>
          </w:tcPr>
          <w:p w14:paraId="76C2DD2D" w14:textId="0718E38A" w:rsidR="00952594" w:rsidRPr="00A06656" w:rsidRDefault="00952594" w:rsidP="00563860">
            <w:pPr>
              <w:pStyle w:val="MAPtabletext"/>
              <w:rPr>
                <w:color w:val="000000" w:themeColor="text1"/>
                <w:lang w:val="en-US"/>
              </w:rPr>
            </w:pPr>
            <w:r w:rsidRPr="00A06656">
              <w:rPr>
                <w:color w:val="000000" w:themeColor="text1"/>
                <w:lang w:val="en-US"/>
              </w:rPr>
              <w:t xml:space="preserve">Lavelle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MYXZlbGxlPC9BdXRob3I+PFllYXI+MjAyMTwvWWVhcj48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MYXZlbGxlPC9BdXRob3I+PFllYXI+MjAyMTwvWWVhcj48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6)</w:t>
            </w:r>
            <w:r w:rsidR="00624AF5">
              <w:rPr>
                <w:color w:val="000000" w:themeColor="text1"/>
                <w:lang w:val="en-US"/>
              </w:rPr>
              <w:fldChar w:fldCharType="end"/>
            </w:r>
          </w:p>
        </w:tc>
        <w:tc>
          <w:tcPr>
            <w:tcW w:w="1702" w:type="dxa"/>
          </w:tcPr>
          <w:p w14:paraId="2CAC071A" w14:textId="4644E904"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5241ADBC" w14:textId="77777777" w:rsidR="00952594" w:rsidRPr="00A06656" w:rsidRDefault="00952594" w:rsidP="00563860">
            <w:pPr>
              <w:pStyle w:val="MAPtabletext"/>
              <w:rPr>
                <w:color w:val="000000" w:themeColor="text1"/>
                <w:lang w:val="en-US"/>
              </w:rPr>
            </w:pPr>
            <w:r w:rsidRPr="00A06656">
              <w:rPr>
                <w:color w:val="000000" w:themeColor="text1"/>
                <w:lang w:val="en-US"/>
              </w:rPr>
              <w:t>Canada</w:t>
            </w:r>
          </w:p>
          <w:p w14:paraId="586085D0" w14:textId="77777777" w:rsidR="00952594" w:rsidRPr="00A06656" w:rsidRDefault="00952594" w:rsidP="00563860">
            <w:pPr>
              <w:pStyle w:val="MAPtabletext"/>
              <w:rPr>
                <w:color w:val="000000" w:themeColor="text1"/>
                <w:lang w:val="en-US"/>
              </w:rPr>
            </w:pPr>
            <w:r w:rsidRPr="00A06656">
              <w:rPr>
                <w:color w:val="000000" w:themeColor="text1"/>
                <w:lang w:val="en-US"/>
              </w:rPr>
              <w:t>Europe</w:t>
            </w:r>
          </w:p>
          <w:p w14:paraId="4E2C8A99" w14:textId="77777777" w:rsidR="00952594" w:rsidRPr="00A06656" w:rsidRDefault="00952594" w:rsidP="00563860">
            <w:pPr>
              <w:pStyle w:val="MAPtabletext"/>
              <w:rPr>
                <w:color w:val="000000" w:themeColor="text1"/>
                <w:lang w:val="en-US"/>
              </w:rPr>
            </w:pPr>
            <w:r w:rsidRPr="00A06656">
              <w:rPr>
                <w:color w:val="000000" w:themeColor="text1"/>
                <w:lang w:val="en-US"/>
              </w:rPr>
              <w:t>USA</w:t>
            </w:r>
          </w:p>
          <w:p w14:paraId="5E993EBE" w14:textId="6FC89CFB" w:rsidR="00952594" w:rsidRPr="00A06656" w:rsidRDefault="00952594" w:rsidP="00563860">
            <w:pPr>
              <w:pStyle w:val="MAPtabletext"/>
              <w:rPr>
                <w:color w:val="000000" w:themeColor="text1"/>
                <w:lang w:val="en-US"/>
              </w:rPr>
            </w:pPr>
            <w:r w:rsidRPr="00A06656">
              <w:rPr>
                <w:color w:val="000000" w:themeColor="text1"/>
                <w:lang w:val="en-US"/>
              </w:rPr>
              <w:t>“others”</w:t>
            </w:r>
          </w:p>
        </w:tc>
        <w:tc>
          <w:tcPr>
            <w:tcW w:w="1414" w:type="dxa"/>
          </w:tcPr>
          <w:p w14:paraId="3808F81C" w14:textId="218FC60B" w:rsidR="00952594" w:rsidRPr="00A06656" w:rsidRDefault="00952594" w:rsidP="00563860">
            <w:pPr>
              <w:pStyle w:val="MAPtabletext"/>
              <w:rPr>
                <w:color w:val="000000" w:themeColor="text1"/>
                <w:lang w:val="en-US"/>
              </w:rPr>
            </w:pPr>
            <w:r w:rsidRPr="00A06656">
              <w:rPr>
                <w:color w:val="000000" w:themeColor="text1"/>
                <w:lang w:val="en-US"/>
              </w:rPr>
              <w:t>458</w:t>
            </w:r>
          </w:p>
        </w:tc>
        <w:tc>
          <w:tcPr>
            <w:tcW w:w="1987" w:type="dxa"/>
          </w:tcPr>
          <w:p w14:paraId="07654380"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4B231207" w14:textId="5869BF31"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2DF02D88" w14:textId="21A12E4F" w:rsidR="00952594" w:rsidRPr="00A06656" w:rsidRDefault="00952594" w:rsidP="00563860">
            <w:pPr>
              <w:pStyle w:val="MAPtabletext"/>
              <w:rPr>
                <w:color w:val="000000" w:themeColor="text1"/>
                <w:lang w:val="en-US"/>
              </w:rPr>
            </w:pPr>
            <w:r w:rsidRPr="00A06656">
              <w:rPr>
                <w:color w:val="000000" w:themeColor="text1"/>
                <w:lang w:val="en-US"/>
              </w:rPr>
              <w:t>Patients: 15.6 (NR; NR [4-54]); NR</w:t>
            </w:r>
          </w:p>
          <w:p w14:paraId="1B7777CD" w14:textId="6648DC52" w:rsidR="00952594" w:rsidRPr="00A06656" w:rsidRDefault="00952594" w:rsidP="00563860">
            <w:pPr>
              <w:pStyle w:val="MAPtabletext"/>
              <w:rPr>
                <w:color w:val="000000" w:themeColor="text1"/>
                <w:lang w:val="en-US"/>
              </w:rPr>
            </w:pPr>
            <w:r w:rsidRPr="00A06656">
              <w:rPr>
                <w:color w:val="000000" w:themeColor="text1"/>
                <w:lang w:val="en-US"/>
              </w:rPr>
              <w:t>Caregivers: 49.2 (NR; NR [22-83]); 83.4%</w:t>
            </w:r>
          </w:p>
        </w:tc>
        <w:tc>
          <w:tcPr>
            <w:tcW w:w="1616" w:type="dxa"/>
          </w:tcPr>
          <w:p w14:paraId="513BC478" w14:textId="1BCC9A1D"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7CED16FE" w14:textId="61ECBE2F"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3B00A900" w14:textId="77777777" w:rsidTr="007B0DD9">
        <w:trPr>
          <w:cantSplit/>
        </w:trPr>
        <w:tc>
          <w:tcPr>
            <w:tcW w:w="1536" w:type="dxa"/>
          </w:tcPr>
          <w:p w14:paraId="7B86235D" w14:textId="53F41964" w:rsidR="00952594" w:rsidRPr="00A06656" w:rsidRDefault="00952594" w:rsidP="00563860">
            <w:pPr>
              <w:pStyle w:val="MAPtabletext"/>
              <w:rPr>
                <w:color w:val="000000" w:themeColor="text1"/>
                <w:lang w:val="en-US"/>
              </w:rPr>
            </w:pPr>
            <w:r w:rsidRPr="00A06656">
              <w:rPr>
                <w:color w:val="000000" w:themeColor="text1"/>
                <w:lang w:val="en-US"/>
              </w:rPr>
              <w:t xml:space="preserve">Lo et al. </w:t>
            </w:r>
            <w:r w:rsidR="00B00FA1" w:rsidRPr="00A06656">
              <w:rPr>
                <w:color w:val="000000" w:themeColor="text1"/>
                <w:lang w:val="en-US"/>
              </w:rPr>
              <w:t xml:space="preserve">(2015) </w:t>
            </w:r>
            <w:r w:rsidR="00624AF5">
              <w:rPr>
                <w:color w:val="000000" w:themeColor="text1"/>
                <w:lang w:val="en-US"/>
              </w:rPr>
              <w:fldChar w:fldCharType="begin">
                <w:fldData xml:space="preserve">PEVuZE5vdGU+PENpdGU+PEF1dGhvcj5MbzwvQXV0aG9yPjxZZWFyPjIwMTU8L1llYXI+PFJlY051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MbzwvQXV0aG9yPjxZZWFyPjIwMTU8L1llYXI+PFJlY051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7)</w:t>
            </w:r>
            <w:r w:rsidR="00624AF5">
              <w:rPr>
                <w:color w:val="000000" w:themeColor="text1"/>
                <w:lang w:val="en-US"/>
              </w:rPr>
              <w:fldChar w:fldCharType="end"/>
            </w:r>
          </w:p>
        </w:tc>
        <w:tc>
          <w:tcPr>
            <w:tcW w:w="1702" w:type="dxa"/>
          </w:tcPr>
          <w:p w14:paraId="640794EE" w14:textId="36C2908E" w:rsidR="00952594" w:rsidRPr="00A06656" w:rsidRDefault="00952594" w:rsidP="00563860">
            <w:pPr>
              <w:pStyle w:val="MAPtabletext"/>
              <w:rPr>
                <w:color w:val="000000" w:themeColor="text1"/>
                <w:lang w:val="en-US"/>
              </w:rPr>
            </w:pPr>
            <w:r w:rsidRPr="00A06656">
              <w:rPr>
                <w:color w:val="000000" w:themeColor="text1"/>
                <w:lang w:val="en-US"/>
              </w:rPr>
              <w:t>Multicenter, randomized, controlled trial and longitudinal study</w:t>
            </w:r>
          </w:p>
        </w:tc>
        <w:tc>
          <w:tcPr>
            <w:tcW w:w="1634" w:type="dxa"/>
          </w:tcPr>
          <w:p w14:paraId="11E948E7" w14:textId="270A9C18" w:rsidR="00952594" w:rsidRPr="00A06656" w:rsidRDefault="00952594" w:rsidP="00563860">
            <w:pPr>
              <w:pStyle w:val="MAPtabletext"/>
              <w:rPr>
                <w:color w:val="000000" w:themeColor="text1"/>
                <w:lang w:val="en-US"/>
              </w:rPr>
            </w:pPr>
            <w:r w:rsidRPr="00A06656">
              <w:rPr>
                <w:color w:val="000000" w:themeColor="text1"/>
                <w:lang w:val="en-US"/>
              </w:rPr>
              <w:t>Netherlands</w:t>
            </w:r>
          </w:p>
        </w:tc>
        <w:tc>
          <w:tcPr>
            <w:tcW w:w="1414" w:type="dxa"/>
          </w:tcPr>
          <w:p w14:paraId="3D9E829C" w14:textId="107F1618" w:rsidR="00952594" w:rsidRPr="00A06656" w:rsidRDefault="00952594" w:rsidP="00563860">
            <w:pPr>
              <w:pStyle w:val="MAPtabletext"/>
              <w:rPr>
                <w:color w:val="000000" w:themeColor="text1"/>
                <w:lang w:val="en-US"/>
              </w:rPr>
            </w:pPr>
            <w:r w:rsidRPr="00A06656">
              <w:rPr>
                <w:color w:val="000000" w:themeColor="text1"/>
                <w:lang w:val="en-US"/>
              </w:rPr>
              <w:t>42</w:t>
            </w:r>
          </w:p>
        </w:tc>
        <w:tc>
          <w:tcPr>
            <w:tcW w:w="1987" w:type="dxa"/>
          </w:tcPr>
          <w:p w14:paraId="05057976" w14:textId="6AECEB87" w:rsidR="00952594" w:rsidRPr="00A06656" w:rsidRDefault="00952594" w:rsidP="00563860">
            <w:pPr>
              <w:pStyle w:val="MAPtabletext"/>
              <w:rPr>
                <w:color w:val="000000" w:themeColor="text1"/>
                <w:lang w:val="en-US"/>
              </w:rPr>
            </w:pPr>
            <w:r w:rsidRPr="00A06656">
              <w:rPr>
                <w:color w:val="000000" w:themeColor="text1"/>
                <w:lang w:val="en-US"/>
              </w:rPr>
              <w:t>PWS children</w:t>
            </w:r>
          </w:p>
        </w:tc>
        <w:tc>
          <w:tcPr>
            <w:tcW w:w="2234" w:type="dxa"/>
          </w:tcPr>
          <w:p w14:paraId="3E114EBA" w14:textId="49329369" w:rsidR="00952594" w:rsidRPr="00A06656" w:rsidRDefault="00952594" w:rsidP="00563860">
            <w:pPr>
              <w:pStyle w:val="MAPtabletext"/>
              <w:rPr>
                <w:color w:val="000000" w:themeColor="text1"/>
                <w:lang w:val="en-US"/>
              </w:rPr>
            </w:pPr>
            <w:r w:rsidRPr="00A06656">
              <w:rPr>
                <w:color w:val="000000" w:themeColor="text1"/>
                <w:lang w:val="en-US"/>
              </w:rPr>
              <w:t>6.4 (4.9, 7.6) (median (IQR))</w:t>
            </w:r>
          </w:p>
        </w:tc>
        <w:tc>
          <w:tcPr>
            <w:tcW w:w="1616" w:type="dxa"/>
          </w:tcPr>
          <w:p w14:paraId="39060B84" w14:textId="2FACD08A" w:rsidR="00952594" w:rsidRPr="00A06656" w:rsidRDefault="00952594" w:rsidP="00563860">
            <w:pPr>
              <w:pStyle w:val="MAPtabletext"/>
              <w:rPr>
                <w:color w:val="000000" w:themeColor="text1"/>
                <w:lang w:val="en-US"/>
              </w:rPr>
            </w:pPr>
            <w:r w:rsidRPr="00A06656">
              <w:rPr>
                <w:color w:val="000000" w:themeColor="text1"/>
                <w:lang w:val="en-US"/>
              </w:rPr>
              <w:t>April 2002 to 2010 (8 years)</w:t>
            </w:r>
          </w:p>
        </w:tc>
        <w:tc>
          <w:tcPr>
            <w:tcW w:w="1835" w:type="dxa"/>
          </w:tcPr>
          <w:p w14:paraId="37F4878B" w14:textId="7BDF93EA"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5EEB52EF" w14:textId="77777777" w:rsidTr="007B0DD9">
        <w:trPr>
          <w:cantSplit/>
        </w:trPr>
        <w:tc>
          <w:tcPr>
            <w:tcW w:w="1536" w:type="dxa"/>
          </w:tcPr>
          <w:p w14:paraId="5C635A46" w14:textId="3FD5BD7F"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Lopez-Bastida et al. </w:t>
            </w:r>
            <w:r w:rsidR="00B00FA1" w:rsidRPr="00A06656">
              <w:rPr>
                <w:color w:val="000000" w:themeColor="text1"/>
                <w:lang w:val="en-US"/>
              </w:rPr>
              <w:t xml:space="preserve">(2016) </w:t>
            </w:r>
            <w:r w:rsidR="00624AF5">
              <w:rPr>
                <w:color w:val="000000" w:themeColor="text1"/>
                <w:lang w:val="en-US"/>
              </w:rPr>
              <w:fldChar w:fldCharType="begin">
                <w:fldData xml:space="preserve">PEVuZE5vdGU+PENpdGU+PEF1dGhvcj5Mb3Blei1CYXN0aWRhPC9BdXRob3I+PFllYXI+MjAxNjwv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Mb3Blei1CYXN0aWRhPC9BdXRob3I+PFllYXI+MjAxNjwv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8)</w:t>
            </w:r>
            <w:r w:rsidR="00624AF5">
              <w:rPr>
                <w:color w:val="000000" w:themeColor="text1"/>
                <w:lang w:val="en-US"/>
              </w:rPr>
              <w:fldChar w:fldCharType="end"/>
            </w:r>
          </w:p>
        </w:tc>
        <w:tc>
          <w:tcPr>
            <w:tcW w:w="1702" w:type="dxa"/>
          </w:tcPr>
          <w:p w14:paraId="6A8B084B" w14:textId="6287E7A5"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4BA54E31" w14:textId="77777777" w:rsidR="00952594" w:rsidRPr="00A06656" w:rsidRDefault="00952594" w:rsidP="00563860">
            <w:pPr>
              <w:pStyle w:val="MAPtabletext"/>
              <w:rPr>
                <w:color w:val="000000" w:themeColor="text1"/>
                <w:lang w:val="en-US"/>
              </w:rPr>
            </w:pPr>
            <w:r w:rsidRPr="00A06656">
              <w:rPr>
                <w:color w:val="000000" w:themeColor="text1"/>
                <w:lang w:val="en-US"/>
              </w:rPr>
              <w:t>Bulgaria</w:t>
            </w:r>
          </w:p>
          <w:p w14:paraId="26176C91" w14:textId="77777777" w:rsidR="00952594" w:rsidRPr="00A06656" w:rsidRDefault="00952594" w:rsidP="00563860">
            <w:pPr>
              <w:pStyle w:val="MAPtabletext"/>
              <w:rPr>
                <w:color w:val="000000" w:themeColor="text1"/>
                <w:lang w:val="en-US"/>
              </w:rPr>
            </w:pPr>
            <w:r w:rsidRPr="00A06656">
              <w:rPr>
                <w:color w:val="000000" w:themeColor="text1"/>
                <w:lang w:val="en-US"/>
              </w:rPr>
              <w:t>France</w:t>
            </w:r>
          </w:p>
          <w:p w14:paraId="5E763FF3" w14:textId="47125A1A" w:rsidR="00952594" w:rsidRPr="00A06656" w:rsidRDefault="00952594" w:rsidP="00563860">
            <w:pPr>
              <w:pStyle w:val="MAPtabletext"/>
              <w:rPr>
                <w:color w:val="000000" w:themeColor="text1"/>
                <w:lang w:val="en-US"/>
              </w:rPr>
            </w:pPr>
            <w:r w:rsidRPr="00A06656">
              <w:rPr>
                <w:color w:val="000000" w:themeColor="text1"/>
                <w:lang w:val="en-US"/>
              </w:rPr>
              <w:t>Germany</w:t>
            </w:r>
          </w:p>
          <w:p w14:paraId="5A2FFC5B" w14:textId="77777777" w:rsidR="00952594" w:rsidRPr="00A06656" w:rsidRDefault="00952594" w:rsidP="00563860">
            <w:pPr>
              <w:pStyle w:val="MAPtabletext"/>
              <w:rPr>
                <w:color w:val="000000" w:themeColor="text1"/>
                <w:lang w:val="en-US"/>
              </w:rPr>
            </w:pPr>
            <w:r w:rsidRPr="00A06656">
              <w:rPr>
                <w:color w:val="000000" w:themeColor="text1"/>
                <w:lang w:val="en-US"/>
              </w:rPr>
              <w:t>Hungary</w:t>
            </w:r>
          </w:p>
          <w:p w14:paraId="6086BD66" w14:textId="77777777" w:rsidR="00952594" w:rsidRPr="00A06656" w:rsidRDefault="00952594" w:rsidP="00563860">
            <w:pPr>
              <w:pStyle w:val="MAPtabletext"/>
              <w:rPr>
                <w:color w:val="000000" w:themeColor="text1"/>
                <w:lang w:val="en-US"/>
              </w:rPr>
            </w:pPr>
            <w:r w:rsidRPr="00A06656">
              <w:rPr>
                <w:color w:val="000000" w:themeColor="text1"/>
                <w:lang w:val="en-US"/>
              </w:rPr>
              <w:t>Italy</w:t>
            </w:r>
          </w:p>
          <w:p w14:paraId="1F9D7F51" w14:textId="77777777" w:rsidR="00952594" w:rsidRPr="00A06656" w:rsidRDefault="00952594" w:rsidP="00563860">
            <w:pPr>
              <w:pStyle w:val="MAPtabletext"/>
              <w:rPr>
                <w:color w:val="000000" w:themeColor="text1"/>
                <w:lang w:val="en-US"/>
              </w:rPr>
            </w:pPr>
            <w:r w:rsidRPr="00A06656">
              <w:rPr>
                <w:color w:val="000000" w:themeColor="text1"/>
                <w:lang w:val="en-US"/>
              </w:rPr>
              <w:t>Spain</w:t>
            </w:r>
          </w:p>
          <w:p w14:paraId="25CFBB43" w14:textId="77777777" w:rsidR="00952594" w:rsidRPr="00A06656" w:rsidRDefault="00952594" w:rsidP="00563860">
            <w:pPr>
              <w:pStyle w:val="MAPtabletext"/>
              <w:rPr>
                <w:color w:val="000000" w:themeColor="text1"/>
                <w:lang w:val="en-US"/>
              </w:rPr>
            </w:pPr>
            <w:r w:rsidRPr="00A06656">
              <w:rPr>
                <w:color w:val="000000" w:themeColor="text1"/>
                <w:lang w:val="en-US"/>
              </w:rPr>
              <w:t>Sweden</w:t>
            </w:r>
          </w:p>
          <w:p w14:paraId="72CA0F6B" w14:textId="69C184C1" w:rsidR="00952594" w:rsidRPr="00A06656" w:rsidRDefault="00952594" w:rsidP="00563860">
            <w:pPr>
              <w:pStyle w:val="MAPtabletext"/>
              <w:rPr>
                <w:color w:val="000000" w:themeColor="text1"/>
                <w:lang w:val="en-US"/>
              </w:rPr>
            </w:pPr>
            <w:r w:rsidRPr="00A06656">
              <w:rPr>
                <w:color w:val="000000" w:themeColor="text1"/>
                <w:lang w:val="en-US"/>
              </w:rPr>
              <w:t>UK</w:t>
            </w:r>
          </w:p>
        </w:tc>
        <w:tc>
          <w:tcPr>
            <w:tcW w:w="1414" w:type="dxa"/>
          </w:tcPr>
          <w:p w14:paraId="4CBE6478" w14:textId="0F674539" w:rsidR="00952594" w:rsidRPr="00A06656" w:rsidRDefault="00952594" w:rsidP="00563860">
            <w:pPr>
              <w:pStyle w:val="MAPtabletext"/>
              <w:rPr>
                <w:color w:val="000000" w:themeColor="text1"/>
                <w:lang w:val="en-US"/>
              </w:rPr>
            </w:pPr>
            <w:r w:rsidRPr="00A06656">
              <w:rPr>
                <w:color w:val="000000" w:themeColor="text1"/>
                <w:lang w:val="en-US"/>
              </w:rPr>
              <w:t>261</w:t>
            </w:r>
          </w:p>
        </w:tc>
        <w:tc>
          <w:tcPr>
            <w:tcW w:w="1987" w:type="dxa"/>
          </w:tcPr>
          <w:p w14:paraId="2672DE0D"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3F213F50" w14:textId="56DBACA5"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30141DE2" w14:textId="77777777" w:rsidR="00952594" w:rsidRPr="00A06656" w:rsidRDefault="00952594" w:rsidP="00563860">
            <w:pPr>
              <w:pStyle w:val="MAPtabletext"/>
              <w:rPr>
                <w:color w:val="000000" w:themeColor="text1"/>
                <w:lang w:val="en-US"/>
              </w:rPr>
            </w:pPr>
            <w:r w:rsidRPr="00A06656">
              <w:rPr>
                <w:color w:val="000000" w:themeColor="text1"/>
                <w:lang w:val="en-US"/>
              </w:rPr>
              <w:t>Patients: 14 (NR; NR [6-22]); NR</w:t>
            </w:r>
          </w:p>
          <w:p w14:paraId="7986B33B" w14:textId="3B65B714" w:rsidR="00952594" w:rsidRPr="00A06656" w:rsidRDefault="00952594" w:rsidP="00563860">
            <w:pPr>
              <w:pStyle w:val="MAPtabletext"/>
              <w:rPr>
                <w:color w:val="000000" w:themeColor="text1"/>
                <w:lang w:val="en-US"/>
              </w:rPr>
            </w:pPr>
            <w:r w:rsidRPr="00A06656">
              <w:rPr>
                <w:color w:val="000000" w:themeColor="text1"/>
                <w:lang w:val="en-US"/>
              </w:rPr>
              <w:t>Caregivers: 41 (NR; NR [34-45]); NR</w:t>
            </w:r>
          </w:p>
        </w:tc>
        <w:tc>
          <w:tcPr>
            <w:tcW w:w="1616" w:type="dxa"/>
          </w:tcPr>
          <w:p w14:paraId="3F96D01A" w14:textId="49847D62" w:rsidR="00952594" w:rsidRPr="00A06656" w:rsidRDefault="00952594" w:rsidP="00563860">
            <w:pPr>
              <w:pStyle w:val="MAPtabletext"/>
              <w:rPr>
                <w:color w:val="000000" w:themeColor="text1"/>
                <w:lang w:val="en-US"/>
              </w:rPr>
            </w:pPr>
            <w:r w:rsidRPr="00A06656">
              <w:rPr>
                <w:color w:val="000000" w:themeColor="text1"/>
                <w:lang w:val="en-US"/>
              </w:rPr>
              <w:t>September 2011 to April 2013 (1 year 7 months)</w:t>
            </w:r>
          </w:p>
        </w:tc>
        <w:tc>
          <w:tcPr>
            <w:tcW w:w="1835" w:type="dxa"/>
          </w:tcPr>
          <w:p w14:paraId="735EEC14"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17BA3E0E" w14:textId="0470BBC3"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5188A7E2" w14:textId="77777777" w:rsidTr="007B0DD9">
        <w:trPr>
          <w:cantSplit/>
        </w:trPr>
        <w:tc>
          <w:tcPr>
            <w:tcW w:w="1536" w:type="dxa"/>
          </w:tcPr>
          <w:p w14:paraId="73B41543" w14:textId="2C485260" w:rsidR="00952594" w:rsidRPr="00A06656" w:rsidRDefault="00952594" w:rsidP="00563860">
            <w:pPr>
              <w:pStyle w:val="MAPtabletext"/>
              <w:rPr>
                <w:color w:val="000000" w:themeColor="text1"/>
                <w:lang w:val="en-US"/>
              </w:rPr>
            </w:pPr>
            <w:r w:rsidRPr="00A06656">
              <w:rPr>
                <w:color w:val="000000" w:themeColor="text1"/>
                <w:lang w:val="en-US"/>
              </w:rPr>
              <w:t xml:space="preserve">Maccarone et al. </w:t>
            </w:r>
            <w:r w:rsidR="00B00FA1" w:rsidRPr="00A06656">
              <w:rPr>
                <w:color w:val="000000" w:themeColor="text1"/>
                <w:lang w:val="en-US"/>
              </w:rPr>
              <w:t xml:space="preserve">(2024) </w:t>
            </w:r>
            <w:r w:rsidR="00624AF5">
              <w:rPr>
                <w:color w:val="000000" w:themeColor="text1"/>
                <w:lang w:val="en-US"/>
              </w:rPr>
              <w:fldChar w:fldCharType="begin">
                <w:fldData xml:space="preserve">PEVuZE5vdGU+PENpdGU+PEF1dGhvcj5NYWNjYXJvbmU8L0F1dGhvcj48WWVhcj4yMDI0PC9ZZWFy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YWNjYXJvbmU8L0F1dGhvcj48WWVhcj4yMDI0PC9ZZWFy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9)</w:t>
            </w:r>
            <w:r w:rsidR="00624AF5">
              <w:rPr>
                <w:color w:val="000000" w:themeColor="text1"/>
                <w:lang w:val="en-US"/>
              </w:rPr>
              <w:fldChar w:fldCharType="end"/>
            </w:r>
          </w:p>
        </w:tc>
        <w:tc>
          <w:tcPr>
            <w:tcW w:w="1702" w:type="dxa"/>
          </w:tcPr>
          <w:p w14:paraId="5EA0A1BA" w14:textId="2BA2CC72"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5369361C" w14:textId="25269850" w:rsidR="00952594" w:rsidRPr="00A06656" w:rsidRDefault="00952594" w:rsidP="00563860">
            <w:pPr>
              <w:pStyle w:val="MAPtabletext"/>
              <w:rPr>
                <w:color w:val="000000" w:themeColor="text1"/>
                <w:lang w:val="en-US"/>
              </w:rPr>
            </w:pPr>
            <w:r w:rsidRPr="00A06656">
              <w:rPr>
                <w:color w:val="000000" w:themeColor="text1"/>
                <w:lang w:val="en-US"/>
              </w:rPr>
              <w:t>Italy</w:t>
            </w:r>
          </w:p>
        </w:tc>
        <w:tc>
          <w:tcPr>
            <w:tcW w:w="1414" w:type="dxa"/>
          </w:tcPr>
          <w:p w14:paraId="064DAC56" w14:textId="305F950E" w:rsidR="00952594" w:rsidRPr="00A06656" w:rsidRDefault="00952594" w:rsidP="00563860">
            <w:pPr>
              <w:pStyle w:val="MAPtabletext"/>
              <w:rPr>
                <w:color w:val="000000" w:themeColor="text1"/>
                <w:lang w:val="en-US"/>
              </w:rPr>
            </w:pPr>
            <w:r w:rsidRPr="00A06656">
              <w:rPr>
                <w:color w:val="000000" w:themeColor="text1"/>
                <w:lang w:val="en-US"/>
              </w:rPr>
              <w:t>13</w:t>
            </w:r>
          </w:p>
        </w:tc>
        <w:tc>
          <w:tcPr>
            <w:tcW w:w="1987" w:type="dxa"/>
          </w:tcPr>
          <w:p w14:paraId="6CD922C0" w14:textId="271ADC4B" w:rsidR="00952594" w:rsidRPr="00A06656" w:rsidRDefault="00952594" w:rsidP="00563860">
            <w:pPr>
              <w:pStyle w:val="MAPtabletext"/>
              <w:rPr>
                <w:color w:val="000000" w:themeColor="text1"/>
                <w:lang w:val="en-US"/>
              </w:rPr>
            </w:pPr>
            <w:r w:rsidRPr="00A06656">
              <w:rPr>
                <w:color w:val="000000" w:themeColor="text1"/>
                <w:lang w:val="en-US"/>
              </w:rPr>
              <w:t>PWS children</w:t>
            </w:r>
          </w:p>
        </w:tc>
        <w:tc>
          <w:tcPr>
            <w:tcW w:w="2234" w:type="dxa"/>
          </w:tcPr>
          <w:p w14:paraId="611712D7" w14:textId="55EAC916" w:rsidR="00952594" w:rsidRPr="00A06656" w:rsidRDefault="00952594" w:rsidP="00563860">
            <w:pPr>
              <w:pStyle w:val="MAPtabletext"/>
              <w:rPr>
                <w:color w:val="000000" w:themeColor="text1"/>
                <w:lang w:val="en-US"/>
              </w:rPr>
            </w:pPr>
            <w:r w:rsidRPr="00A06656">
              <w:rPr>
                <w:color w:val="000000" w:themeColor="text1"/>
                <w:lang w:val="en-US"/>
              </w:rPr>
              <w:t>11.61 (2.63; NR [8-15]); 76.9%</w:t>
            </w:r>
          </w:p>
        </w:tc>
        <w:tc>
          <w:tcPr>
            <w:tcW w:w="1616" w:type="dxa"/>
          </w:tcPr>
          <w:p w14:paraId="4D3A9BF2" w14:textId="719057BC" w:rsidR="00952594" w:rsidRPr="00A06656" w:rsidRDefault="00952594" w:rsidP="00563860">
            <w:pPr>
              <w:pStyle w:val="MAPtabletext"/>
              <w:rPr>
                <w:color w:val="000000" w:themeColor="text1"/>
                <w:lang w:val="en-US"/>
              </w:rPr>
            </w:pPr>
            <w:r w:rsidRPr="00A06656">
              <w:rPr>
                <w:color w:val="000000" w:themeColor="text1"/>
                <w:lang w:val="en-US"/>
              </w:rPr>
              <w:t>September 2020 to June 2021 (9 months)</w:t>
            </w:r>
          </w:p>
        </w:tc>
        <w:tc>
          <w:tcPr>
            <w:tcW w:w="1835" w:type="dxa"/>
          </w:tcPr>
          <w:p w14:paraId="141B0CF5"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5C7D6496" w14:textId="2B39F687"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4B1BDA17" w14:textId="77777777" w:rsidTr="007B0DD9">
        <w:trPr>
          <w:cantSplit/>
        </w:trPr>
        <w:tc>
          <w:tcPr>
            <w:tcW w:w="1536" w:type="dxa"/>
          </w:tcPr>
          <w:p w14:paraId="25EE880A" w14:textId="2D0AAC06" w:rsidR="00952594" w:rsidRPr="00A06656" w:rsidRDefault="00952594" w:rsidP="00563860">
            <w:pPr>
              <w:pStyle w:val="MAPtabletext"/>
              <w:rPr>
                <w:color w:val="000000" w:themeColor="text1"/>
                <w:lang w:val="en-US"/>
              </w:rPr>
            </w:pPr>
            <w:r w:rsidRPr="00A06656">
              <w:rPr>
                <w:color w:val="000000" w:themeColor="text1"/>
                <w:lang w:val="en-US"/>
              </w:rPr>
              <w:t xml:space="preserve">Mackay et al. </w:t>
            </w:r>
            <w:r w:rsidR="00B00FA1" w:rsidRPr="00A06656">
              <w:rPr>
                <w:color w:val="000000" w:themeColor="text1"/>
                <w:lang w:val="en-US"/>
              </w:rPr>
              <w:t xml:space="preserve">(2022) </w:t>
            </w:r>
            <w:r w:rsidR="00624AF5">
              <w:rPr>
                <w:color w:val="000000" w:themeColor="text1"/>
                <w:lang w:val="en-US"/>
              </w:rPr>
              <w:fldChar w:fldCharType="begin">
                <w:fldData xml:space="preserve">PEVuZE5vdGU+PENpdGU+PEF1dGhvcj5NYWNrYXk8L0F1dGhvcj48WWVhcj4yMDIyPC9ZZWFyPjxS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YWNrYXk8L0F1dGhvcj48WWVhcj4yMDIyPC9ZZWFyPjxS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60)</w:t>
            </w:r>
            <w:r w:rsidR="00624AF5">
              <w:rPr>
                <w:color w:val="000000" w:themeColor="text1"/>
                <w:lang w:val="en-US"/>
              </w:rPr>
              <w:fldChar w:fldCharType="end"/>
            </w:r>
          </w:p>
        </w:tc>
        <w:tc>
          <w:tcPr>
            <w:tcW w:w="1702" w:type="dxa"/>
          </w:tcPr>
          <w:p w14:paraId="4AE5A094" w14:textId="2BEC1064" w:rsidR="00952594" w:rsidRPr="00A06656" w:rsidRDefault="00952594" w:rsidP="00563860">
            <w:pPr>
              <w:pStyle w:val="MAPtabletext"/>
              <w:rPr>
                <w:color w:val="000000" w:themeColor="text1"/>
                <w:lang w:val="en-US"/>
              </w:rPr>
            </w:pPr>
            <w:r w:rsidRPr="00A06656">
              <w:rPr>
                <w:color w:val="000000" w:themeColor="text1"/>
                <w:lang w:val="en-US"/>
              </w:rPr>
              <w:t>Observational cross-sectional and registry study</w:t>
            </w:r>
          </w:p>
        </w:tc>
        <w:tc>
          <w:tcPr>
            <w:tcW w:w="1634" w:type="dxa"/>
          </w:tcPr>
          <w:p w14:paraId="664E2967" w14:textId="249CB537"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5F9733E0" w14:textId="0DDC8E1F" w:rsidR="00952594" w:rsidRPr="00A06656" w:rsidRDefault="00952594" w:rsidP="00563860">
            <w:pPr>
              <w:pStyle w:val="MAPtabletext"/>
              <w:rPr>
                <w:color w:val="000000" w:themeColor="text1"/>
                <w:lang w:val="en-US"/>
              </w:rPr>
            </w:pPr>
            <w:r w:rsidRPr="00A06656">
              <w:rPr>
                <w:color w:val="000000" w:themeColor="text1"/>
                <w:lang w:val="en-US"/>
              </w:rPr>
              <w:t>52</w:t>
            </w:r>
          </w:p>
        </w:tc>
        <w:tc>
          <w:tcPr>
            <w:tcW w:w="1987" w:type="dxa"/>
          </w:tcPr>
          <w:p w14:paraId="54A51927"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46AE01F3" w14:textId="7828F13D"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0F3C306C" w14:textId="77777777" w:rsidR="00952594" w:rsidRPr="00A06656" w:rsidRDefault="00952594" w:rsidP="00563860">
            <w:pPr>
              <w:pStyle w:val="MAPtabletext"/>
              <w:rPr>
                <w:color w:val="000000" w:themeColor="text1"/>
                <w:lang w:val="en-US"/>
              </w:rPr>
            </w:pPr>
            <w:r w:rsidRPr="00A06656">
              <w:rPr>
                <w:color w:val="000000" w:themeColor="text1"/>
                <w:lang w:val="en-US"/>
              </w:rPr>
              <w:t>Patients: 11.8 (6.0, 16.3 (median (IQR))</w:t>
            </w:r>
          </w:p>
          <w:p w14:paraId="1C8D9E7F" w14:textId="43B23936" w:rsidR="008E1EA0" w:rsidRPr="00A06656" w:rsidRDefault="00704B01" w:rsidP="00563860">
            <w:pPr>
              <w:pStyle w:val="MAPtabletext"/>
              <w:rPr>
                <w:color w:val="000000" w:themeColor="text1"/>
                <w:lang w:val="en-US"/>
              </w:rPr>
            </w:pPr>
            <w:r w:rsidRPr="00A06656">
              <w:rPr>
                <w:color w:val="000000" w:themeColor="text1"/>
                <w:lang w:val="en-US"/>
              </w:rPr>
              <w:t>55.8%</w:t>
            </w:r>
          </w:p>
        </w:tc>
        <w:tc>
          <w:tcPr>
            <w:tcW w:w="1616" w:type="dxa"/>
          </w:tcPr>
          <w:p w14:paraId="0006321A" w14:textId="4937C00F" w:rsidR="00952594" w:rsidRPr="00A06656" w:rsidRDefault="00952594" w:rsidP="00563860">
            <w:pPr>
              <w:pStyle w:val="MAPtabletext"/>
              <w:rPr>
                <w:color w:val="000000" w:themeColor="text1"/>
                <w:lang w:val="en-US"/>
              </w:rPr>
            </w:pPr>
            <w:r w:rsidRPr="00A06656">
              <w:rPr>
                <w:color w:val="000000" w:themeColor="text1"/>
                <w:lang w:val="en-US"/>
              </w:rPr>
              <w:t xml:space="preserve">2019 to 30 November 2020 (1 year) </w:t>
            </w:r>
          </w:p>
        </w:tc>
        <w:tc>
          <w:tcPr>
            <w:tcW w:w="1835" w:type="dxa"/>
          </w:tcPr>
          <w:p w14:paraId="48207A47"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042DD0AB" w14:textId="77777777" w:rsidR="00952594" w:rsidRPr="00A06656" w:rsidRDefault="00952594" w:rsidP="00563860">
            <w:pPr>
              <w:pStyle w:val="MAPtabletext"/>
              <w:rPr>
                <w:color w:val="000000" w:themeColor="text1"/>
                <w:lang w:val="en-US"/>
              </w:rPr>
            </w:pPr>
            <w:r w:rsidRPr="00A06656">
              <w:rPr>
                <w:color w:val="000000" w:themeColor="text1"/>
                <w:lang w:val="en-US"/>
              </w:rPr>
              <w:t>Clinical scale</w:t>
            </w:r>
          </w:p>
          <w:p w14:paraId="08BCB942" w14:textId="3AFE3631"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2FEB382B" w14:textId="77777777" w:rsidTr="007B0DD9">
        <w:trPr>
          <w:cantSplit/>
        </w:trPr>
        <w:tc>
          <w:tcPr>
            <w:tcW w:w="1536" w:type="dxa"/>
          </w:tcPr>
          <w:p w14:paraId="079C2CEA" w14:textId="6CDA3EB6" w:rsidR="00952594" w:rsidRPr="00A06656" w:rsidRDefault="00952594" w:rsidP="00563860">
            <w:pPr>
              <w:pStyle w:val="MAPtabletext"/>
              <w:rPr>
                <w:color w:val="000000" w:themeColor="text1"/>
                <w:lang w:val="en-US"/>
              </w:rPr>
            </w:pPr>
            <w:r w:rsidRPr="00A06656">
              <w:rPr>
                <w:color w:val="000000" w:themeColor="text1"/>
                <w:lang w:val="en-US"/>
              </w:rPr>
              <w:t xml:space="preserve">Mao et al. </w:t>
            </w:r>
            <w:r w:rsidR="00B00FA1" w:rsidRPr="00A06656">
              <w:rPr>
                <w:color w:val="000000" w:themeColor="text1"/>
                <w:lang w:val="en-US"/>
              </w:rPr>
              <w:t xml:space="preserve">(2019) </w:t>
            </w:r>
            <w:r w:rsidR="00624AF5">
              <w:rPr>
                <w:color w:val="000000" w:themeColor="text1"/>
                <w:lang w:val="en-US"/>
              </w:rPr>
              <w:fldChar w:fldCharType="begin">
                <w:fldData xml:space="preserve">PEVuZE5vdGU+PENpdGU+PEF1dGhvcj5NYW88L0F1dGhvcj48WWVhcj4yMDE5PC9ZZWFyPjxSZWNO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YW88L0F1dGhvcj48WWVhcj4yMDE5PC9ZZWFyPjxSZWNO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61)</w:t>
            </w:r>
            <w:r w:rsidR="00624AF5">
              <w:rPr>
                <w:color w:val="000000" w:themeColor="text1"/>
                <w:lang w:val="en-US"/>
              </w:rPr>
              <w:fldChar w:fldCharType="end"/>
            </w:r>
          </w:p>
        </w:tc>
        <w:tc>
          <w:tcPr>
            <w:tcW w:w="1702" w:type="dxa"/>
          </w:tcPr>
          <w:p w14:paraId="0D73D312" w14:textId="1B36AB5B"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2F751DA4" w14:textId="6AE3CD7A" w:rsidR="00952594" w:rsidRPr="00A06656" w:rsidRDefault="00952594" w:rsidP="00563860">
            <w:pPr>
              <w:pStyle w:val="MAPtabletext"/>
              <w:rPr>
                <w:color w:val="000000" w:themeColor="text1"/>
                <w:lang w:val="en-US"/>
              </w:rPr>
            </w:pPr>
            <w:r w:rsidRPr="00A06656">
              <w:rPr>
                <w:color w:val="000000" w:themeColor="text1"/>
                <w:lang w:val="en-US"/>
              </w:rPr>
              <w:t>China</w:t>
            </w:r>
          </w:p>
        </w:tc>
        <w:tc>
          <w:tcPr>
            <w:tcW w:w="1414" w:type="dxa"/>
          </w:tcPr>
          <w:p w14:paraId="3AFEEB71" w14:textId="3B016F56" w:rsidR="00952594" w:rsidRPr="00A06656" w:rsidRDefault="00952594" w:rsidP="00563860">
            <w:pPr>
              <w:pStyle w:val="MAPtabletext"/>
              <w:rPr>
                <w:color w:val="000000" w:themeColor="text1"/>
                <w:lang w:val="en-US"/>
              </w:rPr>
            </w:pPr>
            <w:r w:rsidRPr="00A06656">
              <w:rPr>
                <w:color w:val="000000" w:themeColor="text1"/>
                <w:lang w:val="en-US"/>
              </w:rPr>
              <w:t>32</w:t>
            </w:r>
          </w:p>
        </w:tc>
        <w:tc>
          <w:tcPr>
            <w:tcW w:w="1987" w:type="dxa"/>
          </w:tcPr>
          <w:p w14:paraId="609B1B7D" w14:textId="05E52071"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397A6CDE" w14:textId="42516BE4" w:rsidR="00952594" w:rsidRPr="00A06656" w:rsidRDefault="00952594" w:rsidP="00563860">
            <w:pPr>
              <w:pStyle w:val="MAPtabletext"/>
              <w:rPr>
                <w:color w:val="000000" w:themeColor="text1"/>
                <w:lang w:val="en-US"/>
              </w:rPr>
            </w:pPr>
            <w:r w:rsidRPr="00A06656">
              <w:rPr>
                <w:color w:val="000000" w:themeColor="text1"/>
                <w:lang w:val="en-US"/>
              </w:rPr>
              <w:t>29.2 (21.2; NR [NR]) (months); 34.4%</w:t>
            </w:r>
          </w:p>
        </w:tc>
        <w:tc>
          <w:tcPr>
            <w:tcW w:w="1616" w:type="dxa"/>
          </w:tcPr>
          <w:p w14:paraId="28AF4E0D" w14:textId="0DE2BA44"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6852148C" w14:textId="41F4AB0C"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01D59619" w14:textId="77777777" w:rsidTr="007B0DD9">
        <w:trPr>
          <w:cantSplit/>
        </w:trPr>
        <w:tc>
          <w:tcPr>
            <w:tcW w:w="1536" w:type="dxa"/>
          </w:tcPr>
          <w:p w14:paraId="64C98C06" w14:textId="68FF8404" w:rsidR="00952594" w:rsidRPr="00A06656" w:rsidRDefault="00952594" w:rsidP="00563860">
            <w:pPr>
              <w:pStyle w:val="MAPtabletext"/>
              <w:rPr>
                <w:color w:val="000000" w:themeColor="text1"/>
                <w:lang w:val="en-US"/>
              </w:rPr>
            </w:pPr>
            <w:r w:rsidRPr="00A06656">
              <w:rPr>
                <w:color w:val="000000" w:themeColor="text1"/>
                <w:lang w:val="en-US"/>
              </w:rPr>
              <w:t xml:space="preserve">Mastey Ben-Yahuda et al. </w:t>
            </w:r>
            <w:r w:rsidR="00B00FA1" w:rsidRPr="00A06656">
              <w:rPr>
                <w:color w:val="000000" w:themeColor="text1"/>
                <w:lang w:val="en-US"/>
              </w:rPr>
              <w:t xml:space="preserve">(2024) </w:t>
            </w:r>
            <w:r w:rsidR="00624AF5">
              <w:rPr>
                <w:color w:val="000000" w:themeColor="text1"/>
                <w:lang w:val="en-US"/>
              </w:rPr>
              <w:fldChar w:fldCharType="begin">
                <w:fldData xml:space="preserve">PEVuZE5vdGU+PENpdGU+PEF1dGhvcj5NYXN0ZXkgQmVuLVllaHVkYTwvQXV0aG9yPjxZZWFyPjIw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YXN0ZXkgQmVuLVllaHVkYTwvQXV0aG9yPjxZZWFyPjIw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62)</w:t>
            </w:r>
            <w:r w:rsidR="00624AF5">
              <w:rPr>
                <w:color w:val="000000" w:themeColor="text1"/>
                <w:lang w:val="en-US"/>
              </w:rPr>
              <w:fldChar w:fldCharType="end"/>
            </w:r>
          </w:p>
        </w:tc>
        <w:tc>
          <w:tcPr>
            <w:tcW w:w="1702" w:type="dxa"/>
          </w:tcPr>
          <w:p w14:paraId="230DA46A" w14:textId="1A935432" w:rsidR="00952594" w:rsidRPr="00A06656" w:rsidRDefault="00952594" w:rsidP="00563860">
            <w:pPr>
              <w:pStyle w:val="MAPtabletext"/>
              <w:rPr>
                <w:color w:val="000000" w:themeColor="text1"/>
                <w:lang w:val="en-US"/>
              </w:rPr>
            </w:pPr>
            <w:r w:rsidRPr="00A06656">
              <w:rPr>
                <w:color w:val="000000" w:themeColor="text1"/>
                <w:lang w:val="en-US"/>
              </w:rPr>
              <w:t>Observational and comparative study with follow-up</w:t>
            </w:r>
          </w:p>
        </w:tc>
        <w:tc>
          <w:tcPr>
            <w:tcW w:w="1634" w:type="dxa"/>
          </w:tcPr>
          <w:p w14:paraId="5D692F01" w14:textId="70CCF82A" w:rsidR="00952594" w:rsidRPr="00A06656" w:rsidRDefault="00952594" w:rsidP="00563860">
            <w:pPr>
              <w:pStyle w:val="MAPtabletext"/>
              <w:rPr>
                <w:color w:val="000000" w:themeColor="text1"/>
                <w:lang w:val="en-US"/>
              </w:rPr>
            </w:pPr>
            <w:r w:rsidRPr="00A06656">
              <w:rPr>
                <w:color w:val="000000" w:themeColor="text1"/>
                <w:lang w:val="en-US"/>
              </w:rPr>
              <w:t>Israel</w:t>
            </w:r>
          </w:p>
        </w:tc>
        <w:tc>
          <w:tcPr>
            <w:tcW w:w="1414" w:type="dxa"/>
          </w:tcPr>
          <w:p w14:paraId="273D118E" w14:textId="7B3CEAC6" w:rsidR="00952594" w:rsidRPr="00A06656" w:rsidRDefault="00952594" w:rsidP="00563860">
            <w:pPr>
              <w:pStyle w:val="MAPtabletext"/>
              <w:rPr>
                <w:color w:val="000000" w:themeColor="text1"/>
                <w:lang w:val="en-US"/>
              </w:rPr>
            </w:pPr>
            <w:r w:rsidRPr="00A06656">
              <w:rPr>
                <w:color w:val="000000" w:themeColor="text1"/>
                <w:lang w:val="en-US"/>
              </w:rPr>
              <w:t>58</w:t>
            </w:r>
          </w:p>
        </w:tc>
        <w:tc>
          <w:tcPr>
            <w:tcW w:w="1987" w:type="dxa"/>
          </w:tcPr>
          <w:p w14:paraId="6CD74668" w14:textId="60B4BC1E" w:rsidR="00952594" w:rsidRPr="00A06656" w:rsidRDefault="00952594" w:rsidP="00563860">
            <w:pPr>
              <w:pStyle w:val="MAPtabletext"/>
              <w:rPr>
                <w:color w:val="000000" w:themeColor="text1"/>
                <w:lang w:val="en-US"/>
              </w:rPr>
            </w:pPr>
            <w:r w:rsidRPr="00A06656">
              <w:rPr>
                <w:color w:val="000000" w:themeColor="text1"/>
                <w:lang w:val="en-US"/>
              </w:rPr>
              <w:t>PWS adults</w:t>
            </w:r>
          </w:p>
        </w:tc>
        <w:tc>
          <w:tcPr>
            <w:tcW w:w="2234" w:type="dxa"/>
          </w:tcPr>
          <w:p w14:paraId="6168FF1D" w14:textId="081F34EE" w:rsidR="00952594" w:rsidRPr="00A06656" w:rsidRDefault="00952594" w:rsidP="00563860">
            <w:pPr>
              <w:pStyle w:val="MAPtabletext"/>
              <w:rPr>
                <w:color w:val="000000" w:themeColor="text1"/>
                <w:lang w:val="en-US"/>
              </w:rPr>
            </w:pPr>
            <w:r w:rsidRPr="00A06656">
              <w:rPr>
                <w:color w:val="000000" w:themeColor="text1"/>
                <w:lang w:val="en-US"/>
              </w:rPr>
              <w:t>Specialized hostels: 32.8 (7.41; NR [19.60-38.45]); 51.5%)</w:t>
            </w:r>
          </w:p>
          <w:p w14:paraId="19B4EB1C" w14:textId="39D1AA8E" w:rsidR="00952594" w:rsidRPr="00A06656" w:rsidRDefault="00952594" w:rsidP="00563860">
            <w:pPr>
              <w:pStyle w:val="MAPtabletext"/>
              <w:rPr>
                <w:color w:val="000000" w:themeColor="text1"/>
                <w:lang w:val="en-US"/>
              </w:rPr>
            </w:pPr>
            <w:r w:rsidRPr="00A06656">
              <w:rPr>
                <w:color w:val="000000" w:themeColor="text1"/>
                <w:lang w:val="en-US"/>
              </w:rPr>
              <w:t>Home/non-specialized hostels: 27.6 (7.41; NR [19.19-32.35]); 52.0%</w:t>
            </w:r>
          </w:p>
        </w:tc>
        <w:tc>
          <w:tcPr>
            <w:tcW w:w="1616" w:type="dxa"/>
          </w:tcPr>
          <w:p w14:paraId="4CAC573B" w14:textId="16BC9CBD" w:rsidR="00952594" w:rsidRPr="00A06656" w:rsidRDefault="00952594" w:rsidP="00563860">
            <w:pPr>
              <w:pStyle w:val="MAPtabletext"/>
              <w:rPr>
                <w:color w:val="000000" w:themeColor="text1"/>
                <w:lang w:val="en-US"/>
              </w:rPr>
            </w:pPr>
            <w:r w:rsidRPr="00A06656">
              <w:rPr>
                <w:color w:val="000000" w:themeColor="text1"/>
                <w:lang w:val="en-US"/>
              </w:rPr>
              <w:t>2013 to 2021 (8 years)</w:t>
            </w:r>
          </w:p>
        </w:tc>
        <w:tc>
          <w:tcPr>
            <w:tcW w:w="1835" w:type="dxa"/>
          </w:tcPr>
          <w:p w14:paraId="0A9B45E8" w14:textId="42453C8B"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46183DA5" w14:textId="77777777" w:rsidTr="007B0DD9">
        <w:trPr>
          <w:cantSplit/>
        </w:trPr>
        <w:tc>
          <w:tcPr>
            <w:tcW w:w="1536" w:type="dxa"/>
          </w:tcPr>
          <w:p w14:paraId="29962DF5" w14:textId="092B0E47" w:rsidR="00952594" w:rsidRPr="00A06656" w:rsidRDefault="00952594" w:rsidP="00563860">
            <w:pPr>
              <w:pStyle w:val="MAPtabletext"/>
              <w:rPr>
                <w:color w:val="000000" w:themeColor="text1"/>
                <w:lang w:val="en-US"/>
              </w:rPr>
            </w:pPr>
            <w:proofErr w:type="spellStart"/>
            <w:r w:rsidRPr="00A06656">
              <w:rPr>
                <w:color w:val="000000" w:themeColor="text1"/>
                <w:lang w:val="en-US"/>
              </w:rPr>
              <w:t>Matesevac</w:t>
            </w:r>
            <w:proofErr w:type="spellEnd"/>
            <w:r w:rsidRPr="00A06656">
              <w:rPr>
                <w:color w:val="000000" w:themeColor="text1"/>
                <w:lang w:val="en-US"/>
              </w:rPr>
              <w:t xml:space="preserve"> et al. </w:t>
            </w:r>
            <w:r w:rsidR="00B00FA1" w:rsidRPr="00A06656">
              <w:rPr>
                <w:color w:val="000000" w:themeColor="text1"/>
                <w:lang w:val="en-US"/>
              </w:rPr>
              <w:t xml:space="preserve">(2023) </w:t>
            </w:r>
            <w:r w:rsidR="00624AF5">
              <w:rPr>
                <w:color w:val="000000" w:themeColor="text1"/>
                <w:lang w:val="en-US"/>
              </w:rPr>
              <w:fldChar w:fldCharType="begin">
                <w:fldData xml:space="preserve">PEVuZE5vdGU+PENpdGU+PEF1dGhvcj5NYXRlc2V2YWM8L0F1dGhvcj48WWVhcj4yMDIzPC9ZZWFy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YXRlc2V2YWM8L0F1dGhvcj48WWVhcj4yMDIzPC9ZZWFy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63)</w:t>
            </w:r>
            <w:r w:rsidR="00624AF5">
              <w:rPr>
                <w:color w:val="000000" w:themeColor="text1"/>
                <w:lang w:val="en-US"/>
              </w:rPr>
              <w:fldChar w:fldCharType="end"/>
            </w:r>
          </w:p>
        </w:tc>
        <w:tc>
          <w:tcPr>
            <w:tcW w:w="1702" w:type="dxa"/>
          </w:tcPr>
          <w:p w14:paraId="016DD4A4" w14:textId="244B43B4"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 with qualitative interviews</w:t>
            </w:r>
          </w:p>
        </w:tc>
        <w:tc>
          <w:tcPr>
            <w:tcW w:w="1634" w:type="dxa"/>
          </w:tcPr>
          <w:p w14:paraId="6D8359BD" w14:textId="7B077B14"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63169069" w14:textId="5F0CCE16" w:rsidR="00952594" w:rsidRPr="00A06656" w:rsidRDefault="00952594" w:rsidP="00563860">
            <w:pPr>
              <w:pStyle w:val="MAPtabletext"/>
              <w:rPr>
                <w:color w:val="000000" w:themeColor="text1"/>
                <w:lang w:val="en-US"/>
              </w:rPr>
            </w:pPr>
            <w:r w:rsidRPr="00A06656">
              <w:rPr>
                <w:color w:val="000000" w:themeColor="text1"/>
                <w:lang w:val="en-US"/>
              </w:rPr>
              <w:t>1,073 (PWS: 459)</w:t>
            </w:r>
          </w:p>
        </w:tc>
        <w:tc>
          <w:tcPr>
            <w:tcW w:w="1987" w:type="dxa"/>
          </w:tcPr>
          <w:p w14:paraId="44A560F4"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73AEEEF9" w14:textId="5662D8B5" w:rsidR="00952594" w:rsidRPr="00A06656" w:rsidRDefault="00952594" w:rsidP="00563860">
            <w:pPr>
              <w:pStyle w:val="MAPtabletext"/>
              <w:rPr>
                <w:color w:val="000000" w:themeColor="text1"/>
                <w:lang w:val="en-US"/>
              </w:rPr>
            </w:pPr>
            <w:r w:rsidRPr="00A06656">
              <w:rPr>
                <w:color w:val="000000" w:themeColor="text1"/>
                <w:lang w:val="en-US"/>
              </w:rPr>
              <w:t>Typically developed controls</w:t>
            </w:r>
          </w:p>
        </w:tc>
        <w:tc>
          <w:tcPr>
            <w:tcW w:w="2234" w:type="dxa"/>
          </w:tcPr>
          <w:p w14:paraId="1912B6B4" w14:textId="5DFA5725"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7DF7CEC2" w14:textId="34D1EAAF"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5009E27C" w14:textId="77777777" w:rsidR="00952594" w:rsidRPr="00A06656" w:rsidRDefault="00952594" w:rsidP="00563860">
            <w:pPr>
              <w:pStyle w:val="MAPtabletext"/>
              <w:rPr>
                <w:color w:val="000000" w:themeColor="text1"/>
                <w:lang w:val="en-US"/>
              </w:rPr>
            </w:pPr>
            <w:r w:rsidRPr="00A06656">
              <w:rPr>
                <w:color w:val="000000" w:themeColor="text1"/>
                <w:lang w:val="en-US"/>
              </w:rPr>
              <w:t>Clinical scale</w:t>
            </w:r>
          </w:p>
          <w:p w14:paraId="26C3F199" w14:textId="78716919"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7F9B872C" w14:textId="77777777" w:rsidTr="007B0DD9">
        <w:trPr>
          <w:cantSplit/>
        </w:trPr>
        <w:tc>
          <w:tcPr>
            <w:tcW w:w="1536" w:type="dxa"/>
          </w:tcPr>
          <w:p w14:paraId="4DA1D981" w14:textId="48801CE1" w:rsidR="00952594" w:rsidRPr="00A06656" w:rsidRDefault="00952594" w:rsidP="00563860">
            <w:pPr>
              <w:pStyle w:val="MAPtabletext"/>
              <w:rPr>
                <w:color w:val="000000" w:themeColor="text1"/>
                <w:lang w:val="en-US"/>
              </w:rPr>
            </w:pPr>
            <w:r w:rsidRPr="00A06656">
              <w:rPr>
                <w:color w:val="000000" w:themeColor="text1"/>
                <w:lang w:val="en-US"/>
              </w:rPr>
              <w:t xml:space="preserve">McCandless et al. </w:t>
            </w:r>
            <w:r w:rsidR="00B00FA1" w:rsidRPr="00A06656">
              <w:rPr>
                <w:color w:val="000000" w:themeColor="text1"/>
                <w:lang w:val="en-US"/>
              </w:rPr>
              <w:t xml:space="preserve">(2017) </w:t>
            </w:r>
            <w:r w:rsidR="00624AF5">
              <w:rPr>
                <w:color w:val="000000" w:themeColor="text1"/>
                <w:lang w:val="en-US"/>
              </w:rPr>
              <w:fldChar w:fldCharType="begin">
                <w:fldData xml:space="preserve">PEVuZE5vdGU+PENpdGU+PEF1dGhvcj5NY0NhbmRsZXNzPC9BdXRob3I+PFllYXI+MjAxNzwvWWVh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Y0NhbmRsZXNzPC9BdXRob3I+PFllYXI+MjAxNzwvWWVh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64)</w:t>
            </w:r>
            <w:r w:rsidR="00624AF5">
              <w:rPr>
                <w:color w:val="000000" w:themeColor="text1"/>
                <w:lang w:val="en-US"/>
              </w:rPr>
              <w:fldChar w:fldCharType="end"/>
            </w:r>
          </w:p>
        </w:tc>
        <w:tc>
          <w:tcPr>
            <w:tcW w:w="1702" w:type="dxa"/>
          </w:tcPr>
          <w:p w14:paraId="55221349" w14:textId="47F43121" w:rsidR="00952594" w:rsidRPr="00A06656" w:rsidRDefault="00952594" w:rsidP="00563860">
            <w:pPr>
              <w:pStyle w:val="MAPtabletext"/>
              <w:rPr>
                <w:color w:val="000000" w:themeColor="text1"/>
                <w:lang w:val="en-US"/>
              </w:rPr>
            </w:pPr>
            <w:r w:rsidRPr="00A06656">
              <w:rPr>
                <w:color w:val="000000" w:themeColor="text1"/>
                <w:lang w:val="en-US"/>
              </w:rPr>
              <w:t>Randomized, placebo-controlled, double-blind Phase 3 trial</w:t>
            </w:r>
          </w:p>
        </w:tc>
        <w:tc>
          <w:tcPr>
            <w:tcW w:w="1634" w:type="dxa"/>
          </w:tcPr>
          <w:p w14:paraId="174AC72A" w14:textId="4C55C5E5"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AC76276" w14:textId="0A461218" w:rsidR="00952594" w:rsidRPr="00A06656" w:rsidRDefault="00952594" w:rsidP="00563860">
            <w:pPr>
              <w:pStyle w:val="MAPtabletext"/>
              <w:rPr>
                <w:color w:val="000000" w:themeColor="text1"/>
                <w:lang w:val="en-US"/>
              </w:rPr>
            </w:pPr>
            <w:r w:rsidRPr="00A06656">
              <w:rPr>
                <w:color w:val="000000" w:themeColor="text1"/>
                <w:lang w:val="en-US"/>
              </w:rPr>
              <w:t>107</w:t>
            </w:r>
          </w:p>
        </w:tc>
        <w:tc>
          <w:tcPr>
            <w:tcW w:w="1987" w:type="dxa"/>
          </w:tcPr>
          <w:p w14:paraId="3E19184B" w14:textId="73260610"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196F6296" w14:textId="48A4D368" w:rsidR="00952594" w:rsidRPr="00A06656" w:rsidRDefault="00952594" w:rsidP="00563860">
            <w:pPr>
              <w:pStyle w:val="MAPtabletext"/>
              <w:rPr>
                <w:color w:val="000000" w:themeColor="text1"/>
                <w:lang w:val="en-US"/>
              </w:rPr>
            </w:pPr>
            <w:r w:rsidRPr="00A06656">
              <w:rPr>
                <w:color w:val="000000" w:themeColor="text1"/>
                <w:lang w:val="en-US"/>
              </w:rPr>
              <w:t>Placebo: 20.9 (7.8; NR [NR]); 56%</w:t>
            </w:r>
          </w:p>
          <w:p w14:paraId="0B255176" w14:textId="764F24DB" w:rsidR="00952594" w:rsidRPr="00A06656" w:rsidRDefault="00952594" w:rsidP="00563860">
            <w:pPr>
              <w:pStyle w:val="MAPtabletext"/>
              <w:rPr>
                <w:color w:val="000000" w:themeColor="text1"/>
                <w:lang w:val="en-US"/>
              </w:rPr>
            </w:pPr>
            <w:r w:rsidRPr="00A06656">
              <w:rPr>
                <w:color w:val="000000" w:themeColor="text1"/>
                <w:lang w:val="en-US"/>
              </w:rPr>
              <w:t xml:space="preserve">1.8mg </w:t>
            </w:r>
            <w:proofErr w:type="spellStart"/>
            <w:r w:rsidRPr="00A06656">
              <w:rPr>
                <w:color w:val="000000" w:themeColor="text1"/>
                <w:lang w:val="en-US"/>
              </w:rPr>
              <w:t>Beloranib</w:t>
            </w:r>
            <w:proofErr w:type="spellEnd"/>
            <w:r w:rsidRPr="00A06656">
              <w:rPr>
                <w:color w:val="000000" w:themeColor="text1"/>
                <w:lang w:val="en-US"/>
              </w:rPr>
              <w:t>: 19.2 (5.2; NR [NR]); 48%</w:t>
            </w:r>
          </w:p>
          <w:p w14:paraId="63C5BD66" w14:textId="5545CADC" w:rsidR="00952594" w:rsidRPr="00A06656" w:rsidRDefault="00952594" w:rsidP="00563860">
            <w:pPr>
              <w:pStyle w:val="MAPtabletext"/>
              <w:rPr>
                <w:color w:val="000000" w:themeColor="text1"/>
                <w:lang w:val="en-US"/>
              </w:rPr>
            </w:pPr>
            <w:r w:rsidRPr="00A06656">
              <w:rPr>
                <w:color w:val="000000" w:themeColor="text1"/>
                <w:lang w:val="en-US"/>
              </w:rPr>
              <w:t xml:space="preserve">2.4mg </w:t>
            </w:r>
            <w:proofErr w:type="spellStart"/>
            <w:r w:rsidRPr="00A06656">
              <w:rPr>
                <w:color w:val="000000" w:themeColor="text1"/>
                <w:lang w:val="en-US"/>
              </w:rPr>
              <w:t>Beloranib</w:t>
            </w:r>
            <w:proofErr w:type="spellEnd"/>
            <w:r w:rsidRPr="00A06656">
              <w:rPr>
                <w:color w:val="000000" w:themeColor="text1"/>
                <w:lang w:val="en-US"/>
              </w:rPr>
              <w:t>: 19.5 (5.8; NR [NR]); 40%</w:t>
            </w:r>
          </w:p>
        </w:tc>
        <w:tc>
          <w:tcPr>
            <w:tcW w:w="1616" w:type="dxa"/>
          </w:tcPr>
          <w:p w14:paraId="33FFEF30" w14:textId="60D7C3D1" w:rsidR="00952594" w:rsidRPr="00A06656" w:rsidRDefault="00952594" w:rsidP="00563860">
            <w:pPr>
              <w:pStyle w:val="MAPtabletext"/>
              <w:rPr>
                <w:color w:val="000000" w:themeColor="text1"/>
                <w:lang w:val="en-US"/>
              </w:rPr>
            </w:pPr>
            <w:r w:rsidRPr="00A06656">
              <w:rPr>
                <w:color w:val="000000" w:themeColor="text1"/>
                <w:lang w:val="en-US"/>
              </w:rPr>
              <w:t>08 September 2014 to 11 December 2015 (1 year 3 months)</w:t>
            </w:r>
          </w:p>
        </w:tc>
        <w:tc>
          <w:tcPr>
            <w:tcW w:w="1835" w:type="dxa"/>
          </w:tcPr>
          <w:p w14:paraId="7C87C4F3" w14:textId="4C609010"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71B795EF" w14:textId="77777777" w:rsidTr="007B0DD9">
        <w:trPr>
          <w:cantSplit/>
        </w:trPr>
        <w:tc>
          <w:tcPr>
            <w:tcW w:w="1536" w:type="dxa"/>
          </w:tcPr>
          <w:p w14:paraId="1B89593A" w14:textId="71D44DDC" w:rsidR="00952594" w:rsidRPr="00A06656" w:rsidRDefault="00B00FA1" w:rsidP="00563860">
            <w:pPr>
              <w:pStyle w:val="MAPtabletext"/>
              <w:rPr>
                <w:color w:val="000000" w:themeColor="text1"/>
                <w:lang w:val="en-US"/>
              </w:rPr>
            </w:pPr>
            <w:r w:rsidRPr="00A06656">
              <w:rPr>
                <w:color w:val="000000" w:themeColor="text1"/>
                <w:lang w:val="en-US"/>
              </w:rPr>
              <w:lastRenderedPageBreak/>
              <w:t xml:space="preserve">McNulty et al. (2022) </w:t>
            </w:r>
            <w:r w:rsidR="00624AF5">
              <w:rPr>
                <w:color w:val="000000" w:themeColor="text1"/>
                <w:lang w:val="en-US"/>
              </w:rPr>
              <w:fldChar w:fldCharType="begin"/>
            </w:r>
            <w:r w:rsidR="00F868BD">
              <w:rPr>
                <w:color w:val="000000" w:themeColor="text1"/>
                <w:lang w:val="en-US"/>
              </w:rPr>
              <w:instrText xml:space="preserve"> ADDIN EN.CITE &lt;EndNote&gt;&lt;Cite&gt;&lt;Author&gt;McNulty&lt;/Author&gt;&lt;Year&gt;2023&lt;/Year&gt;&lt;RecNum&gt;3134&lt;/RecNum&gt;&lt;DisplayText&gt;(65)&lt;/DisplayText&gt;&lt;record&gt;&lt;rec-number&gt;3134&lt;/rec-number&gt;&lt;foreign-keys&gt;&lt;key app="EN" db-id="rvaetrfvwewstrex996peaa2tpesxpd0f9fx" timestamp="1731598738" guid="69eb3261-78f9-4ded-bdc4-7d25bf32afbd"&gt;3134&lt;/key&gt;&lt;/foreign-keys&gt;&lt;ref-type name="Journal Article"&gt;17&lt;/ref-type&gt;&lt;contributors&gt;&lt;authors&gt;&lt;author&gt;McNulty, B. Salehi, P. Kim, S. Kim, L. Howard, W. J.&lt;/author&gt;&lt;/authors&gt;&lt;/contributors&gt;&lt;titles&gt;&lt;title&gt;Aberrant Behavior Checklist Scores in Youth with Prader-Willi Syndrome&lt;/title&gt;&lt;secondary-title&gt;Pediatric Academic Societies Meeting 2023&lt;/secondary-title&gt;&lt;/titles&gt;&lt;periodical&gt;&lt;full-title&gt;Pediatric Academic Societies Meeting 2023&lt;/full-title&gt;&lt;/periodical&gt;&lt;dates&gt;&lt;year&gt;2023&lt;/year&gt;&lt;/dates&gt;&lt;urls&gt;&lt;/urls&gt;&lt;/record&gt;&lt;/Cite&gt;&lt;/EndNote&gt;</w:instrText>
            </w:r>
            <w:r w:rsidR="00624AF5">
              <w:rPr>
                <w:color w:val="000000" w:themeColor="text1"/>
                <w:lang w:val="en-US"/>
              </w:rPr>
              <w:fldChar w:fldCharType="separate"/>
            </w:r>
            <w:r w:rsidR="00F868BD">
              <w:rPr>
                <w:noProof/>
                <w:color w:val="000000" w:themeColor="text1"/>
                <w:lang w:val="en-US"/>
              </w:rPr>
              <w:t>(65)</w:t>
            </w:r>
            <w:r w:rsidR="00624AF5">
              <w:rPr>
                <w:color w:val="000000" w:themeColor="text1"/>
                <w:lang w:val="en-US"/>
              </w:rPr>
              <w:fldChar w:fldCharType="end"/>
            </w:r>
          </w:p>
        </w:tc>
        <w:tc>
          <w:tcPr>
            <w:tcW w:w="1702" w:type="dxa"/>
          </w:tcPr>
          <w:p w14:paraId="7F30C349" w14:textId="27419EDF" w:rsidR="00952594" w:rsidRPr="00A06656" w:rsidRDefault="00952594" w:rsidP="00563860">
            <w:pPr>
              <w:pStyle w:val="MAPtabletext"/>
              <w:rPr>
                <w:color w:val="000000" w:themeColor="text1"/>
                <w:lang w:val="en-US"/>
              </w:rPr>
            </w:pPr>
            <w:r w:rsidRPr="00A06656">
              <w:rPr>
                <w:color w:val="000000" w:themeColor="text1"/>
                <w:lang w:val="en-US"/>
              </w:rPr>
              <w:t>Retrospective patient review</w:t>
            </w:r>
          </w:p>
        </w:tc>
        <w:tc>
          <w:tcPr>
            <w:tcW w:w="1634" w:type="dxa"/>
          </w:tcPr>
          <w:p w14:paraId="0CC0BF1C" w14:textId="79E9DC4B"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Pr>
          <w:p w14:paraId="597044C0" w14:textId="101811B2" w:rsidR="00952594" w:rsidRPr="00A06656" w:rsidRDefault="00952594" w:rsidP="00563860">
            <w:pPr>
              <w:pStyle w:val="MAPtabletext"/>
              <w:rPr>
                <w:color w:val="000000" w:themeColor="text1"/>
                <w:lang w:val="en-US"/>
              </w:rPr>
            </w:pPr>
            <w:r w:rsidRPr="00A06656">
              <w:rPr>
                <w:color w:val="000000" w:themeColor="text1"/>
                <w:lang w:val="en-US"/>
              </w:rPr>
              <w:t>69</w:t>
            </w:r>
          </w:p>
        </w:tc>
        <w:tc>
          <w:tcPr>
            <w:tcW w:w="1987" w:type="dxa"/>
          </w:tcPr>
          <w:p w14:paraId="430A60B4" w14:textId="0D2C2E1D"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002CA2E6" w14:textId="223C43A3" w:rsidR="00952594" w:rsidRPr="00A06656" w:rsidRDefault="00952594" w:rsidP="00563860">
            <w:pPr>
              <w:pStyle w:val="MAPtabletext"/>
              <w:rPr>
                <w:color w:val="000000" w:themeColor="text1"/>
                <w:lang w:val="en-US"/>
              </w:rPr>
            </w:pPr>
            <w:r w:rsidRPr="00A06656">
              <w:rPr>
                <w:color w:val="000000" w:themeColor="text1"/>
                <w:lang w:val="en-US"/>
              </w:rPr>
              <w:t>NR (NR; NR [5-22]); 72.5%</w:t>
            </w:r>
          </w:p>
        </w:tc>
        <w:tc>
          <w:tcPr>
            <w:tcW w:w="1616" w:type="dxa"/>
          </w:tcPr>
          <w:p w14:paraId="4B720C4C" w14:textId="3057B9EF" w:rsidR="00952594" w:rsidRPr="00A06656" w:rsidRDefault="00952594" w:rsidP="00563860">
            <w:pPr>
              <w:pStyle w:val="MAPtabletext"/>
              <w:rPr>
                <w:color w:val="000000" w:themeColor="text1"/>
                <w:lang w:val="en-US"/>
              </w:rPr>
            </w:pPr>
            <w:r w:rsidRPr="00A06656">
              <w:rPr>
                <w:color w:val="000000" w:themeColor="text1"/>
                <w:lang w:val="en-US"/>
              </w:rPr>
              <w:t>2014 to 2022 (8 years)</w:t>
            </w:r>
          </w:p>
        </w:tc>
        <w:tc>
          <w:tcPr>
            <w:tcW w:w="1835" w:type="dxa"/>
          </w:tcPr>
          <w:p w14:paraId="714EA908" w14:textId="2907F5C8"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50EC7CA0" w14:textId="77777777" w:rsidTr="007B0DD9">
        <w:trPr>
          <w:cantSplit/>
        </w:trPr>
        <w:tc>
          <w:tcPr>
            <w:tcW w:w="1536" w:type="dxa"/>
          </w:tcPr>
          <w:p w14:paraId="36C83754" w14:textId="24D66D3B" w:rsidR="00952594" w:rsidRPr="00A06656" w:rsidRDefault="00952594" w:rsidP="00563860">
            <w:pPr>
              <w:pStyle w:val="MAPtabletext"/>
              <w:rPr>
                <w:color w:val="000000" w:themeColor="text1"/>
                <w:lang w:val="en-US"/>
              </w:rPr>
            </w:pPr>
            <w:r w:rsidRPr="00A06656">
              <w:rPr>
                <w:color w:val="000000" w:themeColor="text1"/>
                <w:lang w:val="en-US"/>
              </w:rPr>
              <w:t xml:space="preserve">Meade et al. </w:t>
            </w:r>
            <w:r w:rsidR="00B00FA1" w:rsidRPr="00A06656">
              <w:rPr>
                <w:color w:val="000000" w:themeColor="text1"/>
                <w:lang w:val="en-US"/>
              </w:rPr>
              <w:t xml:space="preserve">(2019) </w:t>
            </w:r>
            <w:r w:rsidR="00624AF5">
              <w:rPr>
                <w:color w:val="000000" w:themeColor="text1"/>
                <w:lang w:val="en-US"/>
              </w:rPr>
              <w:fldChar w:fldCharType="begin">
                <w:fldData xml:space="preserve">PEVuZE5vdGU+PENpdGU+PEF1dGhvcj5NZWFkZTwvQXV0aG9yPjxZZWFyPjIwMTk8L1llYXI+PFJl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ZWFkZTwvQXV0aG9yPjxZZWFyPjIwMTk8L1llYXI+PFJl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66)</w:t>
            </w:r>
            <w:r w:rsidR="00624AF5">
              <w:rPr>
                <w:color w:val="000000" w:themeColor="text1"/>
                <w:lang w:val="en-US"/>
              </w:rPr>
              <w:fldChar w:fldCharType="end"/>
            </w:r>
          </w:p>
        </w:tc>
        <w:tc>
          <w:tcPr>
            <w:tcW w:w="1702" w:type="dxa"/>
          </w:tcPr>
          <w:p w14:paraId="39FF67E9" w14:textId="354B2D91"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164219AF" w14:textId="237A3834" w:rsidR="00952594" w:rsidRPr="00A06656" w:rsidRDefault="00952594" w:rsidP="00563860">
            <w:pPr>
              <w:pStyle w:val="MAPtabletext"/>
              <w:rPr>
                <w:color w:val="000000" w:themeColor="text1"/>
                <w:lang w:val="en-US"/>
              </w:rPr>
            </w:pPr>
            <w:r w:rsidRPr="00A06656">
              <w:rPr>
                <w:color w:val="000000" w:themeColor="text1"/>
                <w:lang w:val="en-US"/>
              </w:rPr>
              <w:t>Ireland</w:t>
            </w:r>
          </w:p>
        </w:tc>
        <w:tc>
          <w:tcPr>
            <w:tcW w:w="1414" w:type="dxa"/>
          </w:tcPr>
          <w:p w14:paraId="00DFFF5B" w14:textId="462C0A94" w:rsidR="00952594" w:rsidRPr="00A06656" w:rsidRDefault="00952594" w:rsidP="00563860">
            <w:pPr>
              <w:pStyle w:val="MAPtabletext"/>
              <w:rPr>
                <w:color w:val="000000" w:themeColor="text1"/>
                <w:lang w:val="en-US"/>
              </w:rPr>
            </w:pPr>
            <w:r w:rsidRPr="00A06656">
              <w:rPr>
                <w:color w:val="000000" w:themeColor="text1"/>
                <w:lang w:val="en-US"/>
              </w:rPr>
              <w:t>19</w:t>
            </w:r>
          </w:p>
        </w:tc>
        <w:tc>
          <w:tcPr>
            <w:tcW w:w="1987" w:type="dxa"/>
          </w:tcPr>
          <w:p w14:paraId="03B6FBD6"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2C54030D" w14:textId="7B38BFBD" w:rsidR="00952594" w:rsidRPr="00A06656" w:rsidRDefault="00952594" w:rsidP="00563860">
            <w:pPr>
              <w:pStyle w:val="MAPtabletext"/>
              <w:rPr>
                <w:color w:val="000000" w:themeColor="text1"/>
                <w:lang w:val="en-US"/>
              </w:rPr>
            </w:pPr>
            <w:r w:rsidRPr="00A06656">
              <w:rPr>
                <w:color w:val="000000" w:themeColor="text1"/>
                <w:lang w:val="en-US"/>
              </w:rPr>
              <w:t>PWS parents</w:t>
            </w:r>
          </w:p>
        </w:tc>
        <w:tc>
          <w:tcPr>
            <w:tcW w:w="2234" w:type="dxa"/>
          </w:tcPr>
          <w:p w14:paraId="2E05DE05" w14:textId="681CDA7E" w:rsidR="00952594" w:rsidRPr="00A06656" w:rsidRDefault="00952594" w:rsidP="00563860">
            <w:pPr>
              <w:pStyle w:val="MAPtabletext"/>
              <w:rPr>
                <w:color w:val="000000" w:themeColor="text1"/>
                <w:lang w:val="en-US"/>
              </w:rPr>
            </w:pPr>
            <w:r w:rsidRPr="00A06656">
              <w:rPr>
                <w:color w:val="000000" w:themeColor="text1"/>
                <w:lang w:val="en-US"/>
              </w:rPr>
              <w:t>Patients: NR (NR; 7.9 [0-18]); 74%</w:t>
            </w:r>
          </w:p>
        </w:tc>
        <w:tc>
          <w:tcPr>
            <w:tcW w:w="1616" w:type="dxa"/>
          </w:tcPr>
          <w:p w14:paraId="3223320F" w14:textId="3C805722"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38D0759F" w14:textId="77777777" w:rsidR="00952594" w:rsidRPr="00A06656" w:rsidRDefault="00952594" w:rsidP="00563860">
            <w:pPr>
              <w:pStyle w:val="MAPtabletext"/>
              <w:rPr>
                <w:color w:val="000000" w:themeColor="text1"/>
                <w:lang w:val="en-US"/>
              </w:rPr>
            </w:pPr>
            <w:r w:rsidRPr="00A06656">
              <w:rPr>
                <w:color w:val="000000" w:themeColor="text1"/>
                <w:lang w:val="en-US"/>
              </w:rPr>
              <w:t xml:space="preserve">QoL scale </w:t>
            </w:r>
          </w:p>
          <w:p w14:paraId="0B44292E" w14:textId="236D728E"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4DFEA49B" w14:textId="77777777" w:rsidTr="007B0DD9">
        <w:trPr>
          <w:cantSplit/>
        </w:trPr>
        <w:tc>
          <w:tcPr>
            <w:tcW w:w="1536" w:type="dxa"/>
          </w:tcPr>
          <w:p w14:paraId="6B50D96D" w14:textId="11CBF9A4" w:rsidR="00952594" w:rsidRPr="00A06656" w:rsidRDefault="00952594" w:rsidP="00563860">
            <w:pPr>
              <w:pStyle w:val="MAPtabletext"/>
              <w:rPr>
                <w:color w:val="000000" w:themeColor="text1"/>
                <w:lang w:val="en-US"/>
              </w:rPr>
            </w:pPr>
            <w:r w:rsidRPr="00A06656">
              <w:rPr>
                <w:color w:val="000000" w:themeColor="text1"/>
                <w:lang w:val="en-US"/>
              </w:rPr>
              <w:t xml:space="preserve">Meade et al. </w:t>
            </w:r>
            <w:r w:rsidR="00B00FA1" w:rsidRPr="00A06656">
              <w:rPr>
                <w:color w:val="000000" w:themeColor="text1"/>
                <w:lang w:val="en-US"/>
              </w:rPr>
              <w:t xml:space="preserve">(2019) </w:t>
            </w:r>
            <w:r w:rsidR="00624AF5">
              <w:rPr>
                <w:color w:val="000000" w:themeColor="text1"/>
                <w:lang w:val="en-US"/>
              </w:rPr>
              <w:fldChar w:fldCharType="begin">
                <w:fldData xml:space="preserve">PEVuZE5vdGU+PENpdGU+PEF1dGhvcj5NZWFkZTwvQXV0aG9yPjxZZWFyPjIwMTk8L1llYXI+PFJl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ZWFkZTwvQXV0aG9yPjxZZWFyPjIwMTk8L1llYXI+PFJl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67)</w:t>
            </w:r>
            <w:r w:rsidR="00624AF5">
              <w:rPr>
                <w:color w:val="000000" w:themeColor="text1"/>
                <w:lang w:val="en-US"/>
              </w:rPr>
              <w:fldChar w:fldCharType="end"/>
            </w:r>
          </w:p>
        </w:tc>
        <w:tc>
          <w:tcPr>
            <w:tcW w:w="1702" w:type="dxa"/>
          </w:tcPr>
          <w:p w14:paraId="17B221D0" w14:textId="0A048A4A"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27C7DBBE" w14:textId="1380EC20" w:rsidR="00952594" w:rsidRPr="00A06656" w:rsidRDefault="00952594" w:rsidP="00563860">
            <w:pPr>
              <w:pStyle w:val="MAPtabletext"/>
              <w:rPr>
                <w:color w:val="000000" w:themeColor="text1"/>
                <w:lang w:val="en-US"/>
              </w:rPr>
            </w:pPr>
            <w:r w:rsidRPr="00A06656">
              <w:rPr>
                <w:color w:val="000000" w:themeColor="text1"/>
                <w:lang w:val="en-US"/>
              </w:rPr>
              <w:t>Ireland</w:t>
            </w:r>
          </w:p>
        </w:tc>
        <w:tc>
          <w:tcPr>
            <w:tcW w:w="1414" w:type="dxa"/>
          </w:tcPr>
          <w:p w14:paraId="3945BDD3" w14:textId="39342FA2" w:rsidR="00952594" w:rsidRPr="00A06656" w:rsidRDefault="00952594" w:rsidP="00563860">
            <w:pPr>
              <w:pStyle w:val="MAPtabletext"/>
              <w:rPr>
                <w:color w:val="000000" w:themeColor="text1"/>
                <w:lang w:val="en-US"/>
              </w:rPr>
            </w:pPr>
            <w:r w:rsidRPr="00A06656">
              <w:rPr>
                <w:color w:val="000000" w:themeColor="text1"/>
                <w:lang w:val="en-US"/>
              </w:rPr>
              <w:t>19</w:t>
            </w:r>
          </w:p>
        </w:tc>
        <w:tc>
          <w:tcPr>
            <w:tcW w:w="1987" w:type="dxa"/>
          </w:tcPr>
          <w:p w14:paraId="1362D1D9"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43900B2A" w14:textId="51192B3A" w:rsidR="00952594" w:rsidRPr="00A06656" w:rsidRDefault="00952594" w:rsidP="00563860">
            <w:pPr>
              <w:pStyle w:val="MAPtabletext"/>
              <w:rPr>
                <w:color w:val="000000" w:themeColor="text1"/>
                <w:lang w:val="en-US"/>
              </w:rPr>
            </w:pPr>
            <w:r w:rsidRPr="00A06656">
              <w:rPr>
                <w:color w:val="000000" w:themeColor="text1"/>
                <w:lang w:val="en-US"/>
              </w:rPr>
              <w:t>PWS parents</w:t>
            </w:r>
          </w:p>
        </w:tc>
        <w:tc>
          <w:tcPr>
            <w:tcW w:w="2234" w:type="dxa"/>
          </w:tcPr>
          <w:p w14:paraId="080916FD" w14:textId="27255C22" w:rsidR="00952594" w:rsidRPr="00A06656" w:rsidRDefault="00952594" w:rsidP="00563860">
            <w:pPr>
              <w:pStyle w:val="MAPtabletext"/>
              <w:rPr>
                <w:color w:val="000000" w:themeColor="text1"/>
                <w:lang w:val="en-US"/>
              </w:rPr>
            </w:pPr>
            <w:r w:rsidRPr="00A06656">
              <w:rPr>
                <w:color w:val="000000" w:themeColor="text1"/>
                <w:lang w:val="en-US"/>
              </w:rPr>
              <w:t>Patients: NR (NR; 7.9 [0-18]); 74%</w:t>
            </w:r>
          </w:p>
        </w:tc>
        <w:tc>
          <w:tcPr>
            <w:tcW w:w="1616" w:type="dxa"/>
          </w:tcPr>
          <w:p w14:paraId="5FC39B62" w14:textId="4644CE4C"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3DFA2D4F" w14:textId="77777777" w:rsidR="00952594" w:rsidRPr="00A06656" w:rsidRDefault="00952594" w:rsidP="00563860">
            <w:pPr>
              <w:pStyle w:val="MAPtabletext"/>
              <w:rPr>
                <w:color w:val="000000" w:themeColor="text1"/>
                <w:lang w:val="en-US"/>
              </w:rPr>
            </w:pPr>
            <w:r w:rsidRPr="00A06656">
              <w:rPr>
                <w:color w:val="000000" w:themeColor="text1"/>
                <w:lang w:val="en-US"/>
              </w:rPr>
              <w:t xml:space="preserve">QoL scale </w:t>
            </w:r>
          </w:p>
          <w:p w14:paraId="54C37AAF" w14:textId="77777777" w:rsidR="00952594" w:rsidRPr="00A06656" w:rsidRDefault="00952594" w:rsidP="00563860">
            <w:pPr>
              <w:pStyle w:val="MAPtabletext"/>
              <w:rPr>
                <w:color w:val="000000" w:themeColor="text1"/>
                <w:lang w:val="en-US"/>
              </w:rPr>
            </w:pPr>
            <w:r w:rsidRPr="00A06656">
              <w:rPr>
                <w:color w:val="000000" w:themeColor="text1"/>
                <w:lang w:val="en-US"/>
              </w:rPr>
              <w:t>Caregiver/family burden</w:t>
            </w:r>
          </w:p>
          <w:p w14:paraId="6E2CF6A2" w14:textId="41222A13"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6BADC063" w14:textId="77777777" w:rsidTr="007B0DD9">
        <w:trPr>
          <w:cantSplit/>
        </w:trPr>
        <w:tc>
          <w:tcPr>
            <w:tcW w:w="1536" w:type="dxa"/>
          </w:tcPr>
          <w:p w14:paraId="4538DD11" w14:textId="602558A2" w:rsidR="00952594" w:rsidRPr="00A06656" w:rsidRDefault="00952594" w:rsidP="00563860">
            <w:pPr>
              <w:pStyle w:val="MAPtabletext"/>
              <w:rPr>
                <w:color w:val="000000" w:themeColor="text1"/>
                <w:lang w:val="en-US"/>
              </w:rPr>
            </w:pPr>
            <w:r w:rsidRPr="00A06656">
              <w:rPr>
                <w:color w:val="000000" w:themeColor="text1"/>
                <w:lang w:val="en-US"/>
              </w:rPr>
              <w:t xml:space="preserve">Meade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NZWFkZTwvQXV0aG9yPjxZZWFyPjIwMjE8L1llYXI+PFJl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ZWFkZTwvQXV0aG9yPjxZZWFyPjIwMjE8L1llYXI+PFJl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68)</w:t>
            </w:r>
            <w:r w:rsidR="00624AF5">
              <w:rPr>
                <w:color w:val="000000" w:themeColor="text1"/>
                <w:lang w:val="en-US"/>
              </w:rPr>
              <w:fldChar w:fldCharType="end"/>
            </w:r>
          </w:p>
        </w:tc>
        <w:tc>
          <w:tcPr>
            <w:tcW w:w="1702" w:type="dxa"/>
          </w:tcPr>
          <w:p w14:paraId="3185A367" w14:textId="26766385"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6EDA722B" w14:textId="21A10A35" w:rsidR="00952594" w:rsidRPr="00A06656" w:rsidRDefault="00952594" w:rsidP="00563860">
            <w:pPr>
              <w:pStyle w:val="MAPtabletext"/>
              <w:rPr>
                <w:color w:val="000000" w:themeColor="text1"/>
                <w:lang w:val="en-US"/>
              </w:rPr>
            </w:pPr>
            <w:r w:rsidRPr="00A06656">
              <w:rPr>
                <w:color w:val="000000" w:themeColor="text1"/>
                <w:lang w:val="en-US"/>
              </w:rPr>
              <w:t>Ireland</w:t>
            </w:r>
          </w:p>
        </w:tc>
        <w:tc>
          <w:tcPr>
            <w:tcW w:w="1414" w:type="dxa"/>
          </w:tcPr>
          <w:p w14:paraId="4D5ACDF6" w14:textId="78E26392" w:rsidR="00952594" w:rsidRPr="00A06656" w:rsidRDefault="00952594" w:rsidP="00563860">
            <w:pPr>
              <w:pStyle w:val="MAPtabletext"/>
              <w:rPr>
                <w:color w:val="000000" w:themeColor="text1"/>
                <w:lang w:val="en-US"/>
              </w:rPr>
            </w:pPr>
            <w:r w:rsidRPr="00A06656">
              <w:rPr>
                <w:color w:val="000000" w:themeColor="text1"/>
                <w:lang w:val="en-US"/>
              </w:rPr>
              <w:t>19</w:t>
            </w:r>
          </w:p>
        </w:tc>
        <w:tc>
          <w:tcPr>
            <w:tcW w:w="1987" w:type="dxa"/>
          </w:tcPr>
          <w:p w14:paraId="303A84F2"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2F9C3767" w14:textId="500B13C7" w:rsidR="00952594" w:rsidRPr="00A06656" w:rsidRDefault="00952594" w:rsidP="00563860">
            <w:pPr>
              <w:pStyle w:val="MAPtabletext"/>
              <w:rPr>
                <w:color w:val="000000" w:themeColor="text1"/>
                <w:lang w:val="en-US"/>
              </w:rPr>
            </w:pPr>
            <w:r w:rsidRPr="00A06656">
              <w:rPr>
                <w:color w:val="000000" w:themeColor="text1"/>
                <w:lang w:val="en-US"/>
              </w:rPr>
              <w:t>PWS parents</w:t>
            </w:r>
          </w:p>
        </w:tc>
        <w:tc>
          <w:tcPr>
            <w:tcW w:w="2234" w:type="dxa"/>
          </w:tcPr>
          <w:p w14:paraId="17062683" w14:textId="5F4C4BD5" w:rsidR="00952594" w:rsidRPr="00A06656" w:rsidRDefault="00952594" w:rsidP="00563860">
            <w:pPr>
              <w:pStyle w:val="MAPtabletext"/>
              <w:rPr>
                <w:color w:val="000000" w:themeColor="text1"/>
                <w:lang w:val="en-US"/>
              </w:rPr>
            </w:pPr>
            <w:r w:rsidRPr="00A06656">
              <w:rPr>
                <w:color w:val="000000" w:themeColor="text1"/>
                <w:lang w:val="en-US"/>
              </w:rPr>
              <w:t>Patients: NR (NR; 7.9 [0-18]); 74%</w:t>
            </w:r>
          </w:p>
        </w:tc>
        <w:tc>
          <w:tcPr>
            <w:tcW w:w="1616" w:type="dxa"/>
          </w:tcPr>
          <w:p w14:paraId="62003CFD" w14:textId="37692531"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192234CF" w14:textId="77777777" w:rsidR="00952594" w:rsidRPr="00A06656" w:rsidRDefault="00952594" w:rsidP="00563860">
            <w:pPr>
              <w:pStyle w:val="MAPtabletext"/>
              <w:rPr>
                <w:color w:val="000000" w:themeColor="text1"/>
                <w:lang w:val="en-US"/>
              </w:rPr>
            </w:pPr>
            <w:r w:rsidRPr="00A06656">
              <w:rPr>
                <w:color w:val="000000" w:themeColor="text1"/>
                <w:lang w:val="en-US"/>
              </w:rPr>
              <w:t xml:space="preserve">QoL scale </w:t>
            </w:r>
          </w:p>
          <w:p w14:paraId="74916C0D" w14:textId="77777777" w:rsidR="00952594" w:rsidRPr="00A06656" w:rsidRDefault="00952594" w:rsidP="00563860">
            <w:pPr>
              <w:pStyle w:val="MAPtabletext"/>
              <w:rPr>
                <w:color w:val="000000" w:themeColor="text1"/>
                <w:lang w:val="en-US"/>
              </w:rPr>
            </w:pPr>
            <w:r w:rsidRPr="00A06656">
              <w:rPr>
                <w:color w:val="000000" w:themeColor="text1"/>
                <w:lang w:val="en-US"/>
              </w:rPr>
              <w:t>Caregiver/family burden</w:t>
            </w:r>
          </w:p>
          <w:p w14:paraId="3E30A81A" w14:textId="2DAC6AA2"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0A4D5CA4" w14:textId="77777777" w:rsidTr="007B0DD9">
        <w:trPr>
          <w:cantSplit/>
        </w:trPr>
        <w:tc>
          <w:tcPr>
            <w:tcW w:w="1536" w:type="dxa"/>
          </w:tcPr>
          <w:p w14:paraId="6CAB825F" w14:textId="0C9D0E61" w:rsidR="00952594" w:rsidRPr="00A06656" w:rsidRDefault="00B00FA1" w:rsidP="00563860">
            <w:pPr>
              <w:pStyle w:val="MAPtabletext"/>
              <w:rPr>
                <w:color w:val="000000" w:themeColor="text1"/>
                <w:lang w:val="en-US"/>
              </w:rPr>
            </w:pPr>
            <w:r w:rsidRPr="00A06656">
              <w:rPr>
                <w:color w:val="000000" w:themeColor="text1"/>
                <w:lang w:val="en-US"/>
              </w:rPr>
              <w:t xml:space="preserve">Miller et al. (2022) </w:t>
            </w:r>
            <w:r w:rsidR="00624AF5">
              <w:rPr>
                <w:color w:val="000000" w:themeColor="text1"/>
                <w:lang w:val="en-US"/>
              </w:rPr>
              <w:fldChar w:fldCharType="begin"/>
            </w:r>
            <w:r w:rsidR="00F868BD">
              <w:rPr>
                <w:color w:val="000000" w:themeColor="text1"/>
                <w:lang w:val="en-US"/>
              </w:rPr>
              <w:instrText xml:space="preserve"> ADDIN EN.CITE &lt;EndNote&gt;&lt;Cite&gt;&lt;Author&gt;Miller&lt;/Author&gt;&lt;Year&gt;2022&lt;/Year&gt;&lt;RecNum&gt;757&lt;/RecNum&gt;&lt;DisplayText&gt;(69)&lt;/DisplayText&gt;&lt;record&gt;&lt;rec-number&gt;757&lt;/rec-number&gt;&lt;foreign-keys&gt;&lt;key app="EN" db-id="rvaetrfvwewstrex996peaa2tpesxpd0f9fx" timestamp="1730211851" guid="4e85609a-ad34-4c9b-8cf7-902d7b755750"&gt;757&lt;/key&gt;&lt;/foreign-keys&gt;&lt;ref-type name="Journal Article"&gt;17&lt;/ref-type&gt;&lt;contributors&gt;&lt;authors&gt;&lt;author&gt;Miller, J. L., Lacroix A., Bird L. M., Shoemaker A. H., Haqq A., Deal C. L., Clark K. A., Ames M. H., Suico J. G., de la Peña A., et al.&lt;/author&gt;&lt;/authors&gt;&lt;/contributors&gt;&lt;titles&gt;&lt;title&gt;The Efficacy, Safety, and Pharmacology of a Ghrelin O-Acyltransferase Inhibitor for the Treatment of Prader-Willi Syndrome&lt;/title&gt;&lt;secondary-title&gt;Journal of clinical endocrinology and metabolism&lt;/secondary-title&gt;&lt;short-title&gt;The Efficacy, Safety, and Pharmacology of a Ghrelin O-Acyltransferase Inhibitor for the Treatment of Prader-Willi Syndrome&lt;/short-title&gt;&lt;/titles&gt;&lt;periodical&gt;&lt;full-title&gt;Journal of Clinical Endocrinology and Metabolism&lt;/full-title&gt;&lt;/periodical&gt;&lt;pages&gt;e2373‐e2380&lt;/pages&gt;&lt;volume&gt;107&lt;/volume&gt;&lt;number&gt;6&lt;/number&gt;&lt;keywords&gt;&lt;keyword&gt;*Prader Willi syndrome: *drug safety: *goat: Acyltransferases: Adolescent: Adult: Aged: Article: Body mass: Canada: Caregiver: Cholesterol blood level: Clinical article: Clinical assessment: Clinical trial: Controlled study: Crossover procedure: Cross‐O&lt;/keyword&gt;&lt;/keywords&gt;&lt;dates&gt;&lt;year&gt;2022&lt;/year&gt;&lt;/dates&gt;&lt;accession-num&gt;CN-02393225&lt;/accession-num&gt;&lt;work-type&gt;Journal article&lt;/work-type&gt;&lt;urls&gt;&lt;related-urls&gt;&lt;url&gt;https://www.cochranelibrary.com/central/doi/10.1002/central/CN-02393225/full&lt;/url&gt;&lt;/related-urls&gt;&lt;/urls&gt;&lt;electronic-resource-num&gt;10.1210/clinem/dgac105&lt;/electronic-resource-num&gt;&lt;/record&gt;&lt;/Cite&gt;&lt;/EndNote&gt;</w:instrText>
            </w:r>
            <w:r w:rsidR="00624AF5">
              <w:rPr>
                <w:color w:val="000000" w:themeColor="text1"/>
                <w:lang w:val="en-US"/>
              </w:rPr>
              <w:fldChar w:fldCharType="separate"/>
            </w:r>
            <w:r w:rsidR="00F868BD">
              <w:rPr>
                <w:noProof/>
                <w:color w:val="000000" w:themeColor="text1"/>
                <w:lang w:val="en-US"/>
              </w:rPr>
              <w:t>(69)</w:t>
            </w:r>
            <w:r w:rsidR="00624AF5">
              <w:rPr>
                <w:color w:val="000000" w:themeColor="text1"/>
                <w:lang w:val="en-US"/>
              </w:rPr>
              <w:fldChar w:fldCharType="end"/>
            </w:r>
          </w:p>
        </w:tc>
        <w:tc>
          <w:tcPr>
            <w:tcW w:w="1702" w:type="dxa"/>
          </w:tcPr>
          <w:p w14:paraId="0AB55753" w14:textId="3650CA10" w:rsidR="00952594" w:rsidRPr="00A06656" w:rsidRDefault="00952594" w:rsidP="00563860">
            <w:pPr>
              <w:pStyle w:val="MAPtabletext"/>
              <w:rPr>
                <w:color w:val="000000" w:themeColor="text1"/>
                <w:lang w:val="en-US"/>
              </w:rPr>
            </w:pPr>
            <w:r w:rsidRPr="00A06656">
              <w:rPr>
                <w:color w:val="000000" w:themeColor="text1"/>
                <w:lang w:val="en-US"/>
              </w:rPr>
              <w:t>Randomized, double-blind, placebo-controlled, Phase 2, crossover trial</w:t>
            </w:r>
          </w:p>
        </w:tc>
        <w:tc>
          <w:tcPr>
            <w:tcW w:w="1634" w:type="dxa"/>
          </w:tcPr>
          <w:p w14:paraId="51E9D7BC" w14:textId="77777777" w:rsidR="00952594" w:rsidRPr="00A06656" w:rsidRDefault="00952594" w:rsidP="00563860">
            <w:pPr>
              <w:pStyle w:val="MAPtabletext"/>
              <w:rPr>
                <w:color w:val="000000" w:themeColor="text1"/>
                <w:lang w:val="en-US"/>
              </w:rPr>
            </w:pPr>
            <w:r w:rsidRPr="00A06656">
              <w:rPr>
                <w:color w:val="000000" w:themeColor="text1"/>
                <w:lang w:val="en-US"/>
              </w:rPr>
              <w:t>UK</w:t>
            </w:r>
          </w:p>
          <w:p w14:paraId="69E3B256" w14:textId="7F2AC321"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5F3D8D5E" w14:textId="02992858" w:rsidR="00952594" w:rsidRPr="00A06656" w:rsidRDefault="00952594" w:rsidP="00563860">
            <w:pPr>
              <w:pStyle w:val="MAPtabletext"/>
              <w:rPr>
                <w:color w:val="000000" w:themeColor="text1"/>
                <w:lang w:val="en-US"/>
              </w:rPr>
            </w:pPr>
            <w:r w:rsidRPr="00A06656">
              <w:rPr>
                <w:color w:val="000000" w:themeColor="text1"/>
                <w:lang w:val="en-US"/>
              </w:rPr>
              <w:t>19</w:t>
            </w:r>
          </w:p>
        </w:tc>
        <w:tc>
          <w:tcPr>
            <w:tcW w:w="1987" w:type="dxa"/>
          </w:tcPr>
          <w:p w14:paraId="57654037" w14:textId="78C211B2"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625D5B7D" w14:textId="73F35C22" w:rsidR="00952594" w:rsidRPr="00A06656" w:rsidRDefault="00952594" w:rsidP="00563860">
            <w:pPr>
              <w:pStyle w:val="MAPtabletext"/>
              <w:rPr>
                <w:color w:val="000000" w:themeColor="text1"/>
                <w:lang w:val="en-US"/>
              </w:rPr>
            </w:pPr>
            <w:r w:rsidRPr="00A06656">
              <w:rPr>
                <w:color w:val="000000" w:themeColor="text1"/>
                <w:lang w:val="en-US"/>
              </w:rPr>
              <w:t>22.1 (NR; NR [16-33]); 47%</w:t>
            </w:r>
          </w:p>
        </w:tc>
        <w:tc>
          <w:tcPr>
            <w:tcW w:w="1616" w:type="dxa"/>
          </w:tcPr>
          <w:p w14:paraId="328BBEA0" w14:textId="61F47B2F" w:rsidR="00952594" w:rsidRPr="00A06656" w:rsidRDefault="00952594" w:rsidP="00563860">
            <w:pPr>
              <w:pStyle w:val="MAPtabletext"/>
              <w:rPr>
                <w:color w:val="000000" w:themeColor="text1"/>
                <w:lang w:val="en-US"/>
              </w:rPr>
            </w:pPr>
            <w:r w:rsidRPr="00A06656">
              <w:rPr>
                <w:color w:val="000000" w:themeColor="text1"/>
                <w:lang w:val="en-US"/>
              </w:rPr>
              <w:t>20 February 2018 to 12 June 2019 (1 year 4 months)</w:t>
            </w:r>
          </w:p>
        </w:tc>
        <w:tc>
          <w:tcPr>
            <w:tcW w:w="1835" w:type="dxa"/>
          </w:tcPr>
          <w:p w14:paraId="4DFF57B6"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361CCF66" w14:textId="7F085221"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573E8BAF" w14:textId="77777777" w:rsidTr="007B0DD9">
        <w:trPr>
          <w:cantSplit/>
        </w:trPr>
        <w:tc>
          <w:tcPr>
            <w:tcW w:w="1536" w:type="dxa"/>
          </w:tcPr>
          <w:p w14:paraId="5DC61EB8" w14:textId="32FF42BF" w:rsidR="00952594" w:rsidRPr="00A06656" w:rsidRDefault="00952594" w:rsidP="00563860">
            <w:pPr>
              <w:pStyle w:val="MAPtabletext"/>
              <w:rPr>
                <w:color w:val="000000" w:themeColor="text1"/>
                <w:lang w:val="en-US"/>
              </w:rPr>
            </w:pPr>
            <w:r w:rsidRPr="00A06656">
              <w:rPr>
                <w:color w:val="000000" w:themeColor="text1"/>
                <w:lang w:val="en-US"/>
              </w:rPr>
              <w:t xml:space="preserve">Miller et al. </w:t>
            </w:r>
            <w:r w:rsidR="00B00FA1" w:rsidRPr="00A06656">
              <w:rPr>
                <w:color w:val="000000" w:themeColor="text1"/>
                <w:lang w:val="en-US"/>
              </w:rPr>
              <w:t xml:space="preserve">(2023) </w:t>
            </w:r>
            <w:r w:rsidR="00624AF5">
              <w:rPr>
                <w:color w:val="000000" w:themeColor="text1"/>
                <w:lang w:val="en-US"/>
              </w:rPr>
              <w:fldChar w:fldCharType="begin">
                <w:fldData xml:space="preserve">PEVuZE5vdGU+PENpdGU+PEF1dGhvcj5NaWxsZXI8L0F1dGhvcj48WWVhcj4yMDIzPC9ZZWFyPjxS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aWxsZXI8L0F1dGhvcj48WWVhcj4yMDIzPC9ZZWFyPjxS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70)</w:t>
            </w:r>
            <w:r w:rsidR="00624AF5">
              <w:rPr>
                <w:color w:val="000000" w:themeColor="text1"/>
                <w:lang w:val="en-US"/>
              </w:rPr>
              <w:fldChar w:fldCharType="end"/>
            </w:r>
          </w:p>
        </w:tc>
        <w:tc>
          <w:tcPr>
            <w:tcW w:w="1702" w:type="dxa"/>
          </w:tcPr>
          <w:p w14:paraId="149557A2" w14:textId="5464A134" w:rsidR="00952594" w:rsidRPr="00A06656" w:rsidRDefault="00952594" w:rsidP="00563860">
            <w:pPr>
              <w:pStyle w:val="MAPtabletext"/>
              <w:rPr>
                <w:color w:val="000000" w:themeColor="text1"/>
                <w:lang w:val="en-US"/>
              </w:rPr>
            </w:pPr>
            <w:r w:rsidRPr="00A06656">
              <w:rPr>
                <w:color w:val="000000" w:themeColor="text1"/>
                <w:lang w:val="en-US"/>
              </w:rPr>
              <w:t>Randomized, double-blind, placebo-controlled, parallel-group, Phase 3 trial</w:t>
            </w:r>
          </w:p>
        </w:tc>
        <w:tc>
          <w:tcPr>
            <w:tcW w:w="1634" w:type="dxa"/>
          </w:tcPr>
          <w:p w14:paraId="7296C677" w14:textId="77777777" w:rsidR="00952594" w:rsidRPr="00A06656" w:rsidRDefault="00952594" w:rsidP="00563860">
            <w:pPr>
              <w:pStyle w:val="MAPtabletext"/>
              <w:rPr>
                <w:color w:val="000000" w:themeColor="text1"/>
                <w:lang w:val="en-US"/>
              </w:rPr>
            </w:pPr>
            <w:r w:rsidRPr="00A06656">
              <w:rPr>
                <w:color w:val="000000" w:themeColor="text1"/>
                <w:lang w:val="en-US"/>
              </w:rPr>
              <w:t>UK</w:t>
            </w:r>
          </w:p>
          <w:p w14:paraId="404F8CB6" w14:textId="6F473846"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46D5F80F" w14:textId="564C0F9E" w:rsidR="00952594" w:rsidRPr="00A06656" w:rsidRDefault="00952594" w:rsidP="00563860">
            <w:pPr>
              <w:pStyle w:val="MAPtabletext"/>
              <w:rPr>
                <w:color w:val="000000" w:themeColor="text1"/>
                <w:lang w:val="en-US"/>
              </w:rPr>
            </w:pPr>
            <w:r w:rsidRPr="00A06656">
              <w:rPr>
                <w:color w:val="000000" w:themeColor="text1"/>
                <w:lang w:val="en-US"/>
              </w:rPr>
              <w:t>124</w:t>
            </w:r>
          </w:p>
        </w:tc>
        <w:tc>
          <w:tcPr>
            <w:tcW w:w="1987" w:type="dxa"/>
          </w:tcPr>
          <w:p w14:paraId="199A3E67" w14:textId="625E3FEE"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4D58BEEC" w14:textId="3DAF103E" w:rsidR="00952594" w:rsidRPr="00A06656" w:rsidRDefault="00952594" w:rsidP="00563860">
            <w:pPr>
              <w:pStyle w:val="MAPtabletext"/>
              <w:rPr>
                <w:color w:val="000000" w:themeColor="text1"/>
                <w:lang w:val="en-US"/>
              </w:rPr>
            </w:pPr>
            <w:r w:rsidRPr="00A06656">
              <w:rPr>
                <w:color w:val="000000" w:themeColor="text1"/>
                <w:lang w:val="en-US"/>
              </w:rPr>
              <w:t>13.5 (6.98; NR [NR]); 55.6%</w:t>
            </w:r>
          </w:p>
        </w:tc>
        <w:tc>
          <w:tcPr>
            <w:tcW w:w="1616" w:type="dxa"/>
          </w:tcPr>
          <w:p w14:paraId="60A144D7" w14:textId="34DD254C" w:rsidR="00952594" w:rsidRPr="00A06656" w:rsidRDefault="00952594" w:rsidP="00563860">
            <w:pPr>
              <w:pStyle w:val="MAPtabletext"/>
              <w:rPr>
                <w:color w:val="000000" w:themeColor="text1"/>
                <w:lang w:val="en-US"/>
              </w:rPr>
            </w:pPr>
            <w:r w:rsidRPr="00A06656">
              <w:rPr>
                <w:color w:val="000000" w:themeColor="text1"/>
                <w:lang w:val="en-US"/>
              </w:rPr>
              <w:t>May 2018 to January 2020 (1 year 8 months)</w:t>
            </w:r>
          </w:p>
        </w:tc>
        <w:tc>
          <w:tcPr>
            <w:tcW w:w="1835" w:type="dxa"/>
          </w:tcPr>
          <w:p w14:paraId="25DAD588" w14:textId="77BD6A7E"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6D739E52" w14:textId="77777777" w:rsidTr="007B0DD9">
        <w:trPr>
          <w:cantSplit/>
        </w:trPr>
        <w:tc>
          <w:tcPr>
            <w:tcW w:w="1536" w:type="dxa"/>
          </w:tcPr>
          <w:p w14:paraId="5544A914" w14:textId="7579777A" w:rsidR="00952594" w:rsidRPr="00A06656" w:rsidRDefault="00952594" w:rsidP="00563860">
            <w:pPr>
              <w:pStyle w:val="MAPtabletext"/>
              <w:rPr>
                <w:color w:val="000000" w:themeColor="text1"/>
                <w:lang w:val="en-US"/>
              </w:rPr>
            </w:pPr>
            <w:r w:rsidRPr="00A06656">
              <w:rPr>
                <w:color w:val="000000" w:themeColor="text1"/>
                <w:lang w:val="en-US"/>
              </w:rPr>
              <w:t xml:space="preserve">Miller et al. </w:t>
            </w:r>
            <w:r w:rsidR="00B00FA1" w:rsidRPr="00A06656">
              <w:rPr>
                <w:color w:val="000000" w:themeColor="text1"/>
                <w:lang w:val="en-US"/>
              </w:rPr>
              <w:t xml:space="preserve">(2024) </w:t>
            </w:r>
            <w:r w:rsidR="00624AF5">
              <w:rPr>
                <w:color w:val="000000" w:themeColor="text1"/>
                <w:lang w:val="en-US"/>
              </w:rPr>
              <w:fldChar w:fldCharType="begin">
                <w:fldData xml:space="preserve">PEVuZE5vdGU+PENpdGU+PEF1dGhvcj5NaWxsZXI8L0F1dGhvcj48WWVhcj4yMDI0PC9ZZWFyPjxS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aWxsZXI8L0F1dGhvcj48WWVhcj4yMDI0PC9ZZWFyPjxS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71)</w:t>
            </w:r>
            <w:r w:rsidR="00624AF5">
              <w:rPr>
                <w:color w:val="000000" w:themeColor="text1"/>
                <w:lang w:val="en-US"/>
              </w:rPr>
              <w:fldChar w:fldCharType="end"/>
            </w:r>
          </w:p>
        </w:tc>
        <w:tc>
          <w:tcPr>
            <w:tcW w:w="1702" w:type="dxa"/>
          </w:tcPr>
          <w:p w14:paraId="461757BB" w14:textId="309D76E2" w:rsidR="00952594" w:rsidRPr="00A06656" w:rsidRDefault="00952594" w:rsidP="00563860">
            <w:pPr>
              <w:pStyle w:val="MAPtabletext"/>
              <w:rPr>
                <w:color w:val="000000" w:themeColor="text1"/>
                <w:lang w:val="en-US"/>
              </w:rPr>
            </w:pPr>
            <w:r w:rsidRPr="00A06656">
              <w:rPr>
                <w:color w:val="000000" w:themeColor="text1"/>
                <w:lang w:val="en-US"/>
              </w:rPr>
              <w:t>Long-term open-label study</w:t>
            </w:r>
          </w:p>
        </w:tc>
        <w:tc>
          <w:tcPr>
            <w:tcW w:w="1634" w:type="dxa"/>
          </w:tcPr>
          <w:p w14:paraId="088D7741" w14:textId="0BB941F2"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3624B5AE" w14:textId="699C2823" w:rsidR="00952594" w:rsidRPr="00A06656" w:rsidRDefault="00952594" w:rsidP="00563860">
            <w:pPr>
              <w:pStyle w:val="MAPtabletext"/>
              <w:rPr>
                <w:color w:val="000000" w:themeColor="text1"/>
                <w:lang w:val="en-US"/>
              </w:rPr>
            </w:pPr>
            <w:r w:rsidRPr="00A06656">
              <w:rPr>
                <w:color w:val="000000" w:themeColor="text1"/>
                <w:lang w:val="en-US"/>
              </w:rPr>
              <w:t>124</w:t>
            </w:r>
          </w:p>
        </w:tc>
        <w:tc>
          <w:tcPr>
            <w:tcW w:w="1987" w:type="dxa"/>
          </w:tcPr>
          <w:p w14:paraId="395AAF79" w14:textId="54C77AA1"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670A97EF" w14:textId="1F17F656" w:rsidR="00952594" w:rsidRPr="00A06656" w:rsidRDefault="00952594" w:rsidP="00563860">
            <w:pPr>
              <w:pStyle w:val="MAPtabletext"/>
              <w:rPr>
                <w:color w:val="000000" w:themeColor="text1"/>
                <w:lang w:val="en-US"/>
              </w:rPr>
            </w:pPr>
            <w:r w:rsidRPr="00A06656">
              <w:rPr>
                <w:color w:val="000000" w:themeColor="text1"/>
                <w:lang w:val="en-US"/>
              </w:rPr>
              <w:t>13.4 (6.98; NR [4-44])</w:t>
            </w:r>
          </w:p>
        </w:tc>
        <w:tc>
          <w:tcPr>
            <w:tcW w:w="1616" w:type="dxa"/>
          </w:tcPr>
          <w:p w14:paraId="1C73AA02" w14:textId="43BACE0F" w:rsidR="00952594" w:rsidRPr="00A06656" w:rsidRDefault="00952594" w:rsidP="00563860">
            <w:pPr>
              <w:pStyle w:val="MAPtabletext"/>
              <w:rPr>
                <w:color w:val="000000" w:themeColor="text1"/>
                <w:lang w:val="en-US"/>
              </w:rPr>
            </w:pPr>
            <w:r w:rsidRPr="00A06656">
              <w:rPr>
                <w:color w:val="000000" w:themeColor="text1"/>
                <w:lang w:val="en-US"/>
              </w:rPr>
              <w:t>May 2018 to January 2020 (1 year 8 months)</w:t>
            </w:r>
          </w:p>
        </w:tc>
        <w:tc>
          <w:tcPr>
            <w:tcW w:w="1835" w:type="dxa"/>
          </w:tcPr>
          <w:p w14:paraId="1C4DBDB6" w14:textId="4FC2AFD8"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028E9673" w14:textId="77777777" w:rsidTr="007B0DD9">
        <w:trPr>
          <w:cantSplit/>
        </w:trPr>
        <w:tc>
          <w:tcPr>
            <w:tcW w:w="1536" w:type="dxa"/>
          </w:tcPr>
          <w:p w14:paraId="130E3646" w14:textId="7701C2EE" w:rsidR="00952594" w:rsidRPr="00A06656" w:rsidRDefault="00952594" w:rsidP="00563860">
            <w:pPr>
              <w:pStyle w:val="MAPtabletext"/>
              <w:rPr>
                <w:color w:val="000000" w:themeColor="text1"/>
                <w:lang w:val="en-US"/>
              </w:rPr>
            </w:pPr>
            <w:r w:rsidRPr="00A06656">
              <w:rPr>
                <w:color w:val="000000" w:themeColor="text1"/>
                <w:lang w:val="en-US"/>
              </w:rPr>
              <w:t xml:space="preserve">Montes et al. </w:t>
            </w:r>
            <w:r w:rsidR="00B00FA1" w:rsidRPr="00A06656">
              <w:rPr>
                <w:color w:val="000000" w:themeColor="text1"/>
                <w:lang w:val="en-US"/>
              </w:rPr>
              <w:t xml:space="preserve">(2020) </w:t>
            </w:r>
            <w:r w:rsidR="00624AF5">
              <w:rPr>
                <w:color w:val="000000" w:themeColor="text1"/>
                <w:lang w:val="en-US"/>
              </w:rPr>
              <w:fldChar w:fldCharType="begin">
                <w:fldData xml:space="preserve">PEVuZE5vdGU+PENpdGU+PEF1dGhvcj5Nb250ZXM8L0F1dGhvcj48WWVhcj4yMDIwPC9ZZWFyPjxS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b250ZXM8L0F1dGhvcj48WWVhcj4yMDIwPC9ZZWFyPjxS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72)</w:t>
            </w:r>
            <w:r w:rsidR="00624AF5">
              <w:rPr>
                <w:color w:val="000000" w:themeColor="text1"/>
                <w:lang w:val="en-US"/>
              </w:rPr>
              <w:fldChar w:fldCharType="end"/>
            </w:r>
          </w:p>
        </w:tc>
        <w:tc>
          <w:tcPr>
            <w:tcW w:w="1702" w:type="dxa"/>
          </w:tcPr>
          <w:p w14:paraId="2344E16A" w14:textId="52032F05" w:rsidR="00952594" w:rsidRPr="00A06656" w:rsidRDefault="00952594" w:rsidP="00563860">
            <w:pPr>
              <w:pStyle w:val="MAPtabletext"/>
              <w:rPr>
                <w:color w:val="000000" w:themeColor="text1"/>
                <w:lang w:val="en-US"/>
              </w:rPr>
            </w:pPr>
            <w:r w:rsidRPr="00A06656">
              <w:rPr>
                <w:color w:val="000000" w:themeColor="text1"/>
                <w:lang w:val="en-US"/>
              </w:rPr>
              <w:t>Observational longitudinal study</w:t>
            </w:r>
          </w:p>
        </w:tc>
        <w:tc>
          <w:tcPr>
            <w:tcW w:w="1634" w:type="dxa"/>
          </w:tcPr>
          <w:p w14:paraId="24886C03" w14:textId="02F0C0A4"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0A47407" w14:textId="26EB1A09" w:rsidR="00952594" w:rsidRPr="00A06656" w:rsidRDefault="00952594" w:rsidP="00563860">
            <w:pPr>
              <w:pStyle w:val="MAPtabletext"/>
              <w:rPr>
                <w:color w:val="000000" w:themeColor="text1"/>
                <w:lang w:val="en-US"/>
              </w:rPr>
            </w:pPr>
            <w:r w:rsidRPr="00A06656">
              <w:rPr>
                <w:color w:val="000000" w:themeColor="text1"/>
                <w:lang w:val="en-US"/>
              </w:rPr>
              <w:t>172</w:t>
            </w:r>
          </w:p>
        </w:tc>
        <w:tc>
          <w:tcPr>
            <w:tcW w:w="1987" w:type="dxa"/>
          </w:tcPr>
          <w:p w14:paraId="6003E837" w14:textId="08134062"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10F05E40" w14:textId="7776F9E2" w:rsidR="00952594" w:rsidRPr="00A06656" w:rsidRDefault="00952594" w:rsidP="00563860">
            <w:pPr>
              <w:pStyle w:val="MAPtabletext"/>
              <w:rPr>
                <w:color w:val="000000" w:themeColor="text1"/>
                <w:lang w:val="en-US"/>
              </w:rPr>
            </w:pPr>
            <w:r w:rsidRPr="00A06656">
              <w:rPr>
                <w:color w:val="000000" w:themeColor="text1"/>
                <w:lang w:val="en-US"/>
              </w:rPr>
              <w:t>NR; 55%</w:t>
            </w:r>
          </w:p>
        </w:tc>
        <w:tc>
          <w:tcPr>
            <w:tcW w:w="1616" w:type="dxa"/>
          </w:tcPr>
          <w:p w14:paraId="705C6FAD" w14:textId="5ED5AA75" w:rsidR="00952594" w:rsidRPr="00A06656" w:rsidRDefault="00952594" w:rsidP="00563860">
            <w:pPr>
              <w:pStyle w:val="MAPtabletext"/>
              <w:rPr>
                <w:color w:val="000000" w:themeColor="text1"/>
                <w:lang w:val="en-US"/>
              </w:rPr>
            </w:pPr>
            <w:r w:rsidRPr="00A06656">
              <w:rPr>
                <w:color w:val="000000" w:themeColor="text1"/>
                <w:lang w:val="en-US"/>
              </w:rPr>
              <w:t>07 September 2006 to 31 July 2014 (7 years 10 months)</w:t>
            </w:r>
          </w:p>
        </w:tc>
        <w:tc>
          <w:tcPr>
            <w:tcW w:w="1835" w:type="dxa"/>
          </w:tcPr>
          <w:p w14:paraId="64D3FC92" w14:textId="77777777" w:rsidR="00952594" w:rsidRPr="00A06656" w:rsidRDefault="00952594" w:rsidP="00563860">
            <w:pPr>
              <w:pStyle w:val="MAPtabletext"/>
              <w:rPr>
                <w:color w:val="000000" w:themeColor="text1"/>
                <w:lang w:val="en-US"/>
              </w:rPr>
            </w:pPr>
            <w:r w:rsidRPr="00A06656">
              <w:rPr>
                <w:color w:val="000000" w:themeColor="text1"/>
                <w:lang w:val="en-US"/>
              </w:rPr>
              <w:t>QoL measure</w:t>
            </w:r>
          </w:p>
          <w:p w14:paraId="2535230E" w14:textId="0C8E59D2" w:rsidR="00952594" w:rsidRPr="00A06656" w:rsidRDefault="00952594" w:rsidP="00563860">
            <w:pPr>
              <w:pStyle w:val="MAPtabletext"/>
              <w:rPr>
                <w:color w:val="000000" w:themeColor="text1"/>
                <w:lang w:val="en-US"/>
              </w:rPr>
            </w:pPr>
          </w:p>
        </w:tc>
      </w:tr>
      <w:tr w:rsidR="00952594" w:rsidRPr="00A06656" w14:paraId="0D05366F" w14:textId="77777777" w:rsidTr="007B0DD9">
        <w:trPr>
          <w:cantSplit/>
        </w:trPr>
        <w:tc>
          <w:tcPr>
            <w:tcW w:w="1536" w:type="dxa"/>
          </w:tcPr>
          <w:p w14:paraId="1FA84178" w14:textId="5595CED8" w:rsidR="00952594" w:rsidRPr="00A06656" w:rsidRDefault="00B00FA1" w:rsidP="00563860">
            <w:pPr>
              <w:pStyle w:val="MAPtabletext"/>
              <w:rPr>
                <w:color w:val="000000" w:themeColor="text1"/>
                <w:lang w:val="en-US"/>
              </w:rPr>
            </w:pPr>
            <w:r w:rsidRPr="00A06656">
              <w:rPr>
                <w:color w:val="000000" w:themeColor="text1"/>
                <w:lang w:val="en-US"/>
              </w:rPr>
              <w:lastRenderedPageBreak/>
              <w:t xml:space="preserve">NCT02629991 (2015) </w:t>
            </w:r>
            <w:r w:rsidR="00624AF5">
              <w:rPr>
                <w:color w:val="000000" w:themeColor="text1"/>
                <w:lang w:val="en-US"/>
              </w:rPr>
              <w:fldChar w:fldCharType="begin"/>
            </w:r>
            <w:r w:rsidR="00DC5530">
              <w:rPr>
                <w:color w:val="000000" w:themeColor="text1"/>
                <w:lang w:val="en-US"/>
              </w:rPr>
              <w:instrText xml:space="preserve"> ADDIN EN.CITE &lt;EndNote&gt;&lt;Cite&gt;&lt;Author&gt;ClinicalTrials.gov&lt;/Author&gt;&lt;Year&gt;2015&lt;/Year&gt;&lt;RecNum&gt;794&lt;/RecNum&gt;&lt;DisplayText&gt;(73)&lt;/DisplayText&gt;&lt;record&gt;&lt;rec-number&gt;794&lt;/rec-number&gt;&lt;foreign-keys&gt;&lt;key app="EN" db-id="rvaetrfvwewstrex996peaa2tpesxpd0f9fx" timestamp="1730211851" guid="14085f28-e7d8-4b6a-964e-24393be7ceea"&gt;794&lt;/key&gt;&lt;/foreign-keys&gt;&lt;ref-type name="Web Page"&gt;12&lt;/ref-type&gt;&lt;contributors&gt;&lt;authors&gt;&lt;author&gt;ClinicalTrials.gov&lt;/author&gt;&lt;/authors&gt;&lt;/contributors&gt;&lt;titles&gt;&lt;title&gt;Oxytocin vs. Placebo for the Treatment Hyperphagia in Children and Adolescents With Prader-Willi Syndrome NCT02629991&lt;/title&gt;&lt;short-title&gt;Oxytocin vs. Placebo for the Treatment Hyperphagia in Children and Adolescents With Prader-Willi Syndrome&lt;/short-title&gt;&lt;/titles&gt;&lt;number&gt;Last accessed: 31 January 2025&lt;/number&gt;&lt;keywords&gt;&lt;keyword&gt;Hyperphagia: Oxytocin: Prader‐Willi Syndrome: Syndrome&lt;/keyword&gt;&lt;/keywords&gt;&lt;dates&gt;&lt;year&gt;2015&lt;/year&gt;&lt;/dates&gt;&lt;accession-num&gt;CN-01554390&lt;/accession-num&gt;&lt;work-type&gt;Trial registry record&lt;/work-type&gt;&lt;urls&gt;&lt;related-urls&gt;&lt;url&gt;https://www.cochranelibrary.com/central/doi/10.1002/central/CN-01554390/full&lt;/url&gt;&lt;/related-urls&gt;&lt;/urls&gt;&lt;/record&gt;&lt;/Cite&gt;&lt;/EndNote&gt;</w:instrText>
            </w:r>
            <w:r w:rsidR="00624AF5">
              <w:rPr>
                <w:color w:val="000000" w:themeColor="text1"/>
                <w:lang w:val="en-US"/>
              </w:rPr>
              <w:fldChar w:fldCharType="separate"/>
            </w:r>
            <w:r w:rsidR="00F868BD">
              <w:rPr>
                <w:noProof/>
                <w:color w:val="000000" w:themeColor="text1"/>
                <w:lang w:val="en-US"/>
              </w:rPr>
              <w:t>(73)</w:t>
            </w:r>
            <w:r w:rsidR="00624AF5">
              <w:rPr>
                <w:color w:val="000000" w:themeColor="text1"/>
                <w:lang w:val="en-US"/>
              </w:rPr>
              <w:fldChar w:fldCharType="end"/>
            </w:r>
          </w:p>
        </w:tc>
        <w:tc>
          <w:tcPr>
            <w:tcW w:w="1702" w:type="dxa"/>
          </w:tcPr>
          <w:p w14:paraId="14E461F4" w14:textId="23B66635" w:rsidR="00952594" w:rsidRPr="00A06656" w:rsidRDefault="00952594" w:rsidP="00563860">
            <w:pPr>
              <w:pStyle w:val="MAPtabletext"/>
              <w:rPr>
                <w:color w:val="000000" w:themeColor="text1"/>
                <w:lang w:val="en-US"/>
              </w:rPr>
            </w:pPr>
            <w:r w:rsidRPr="00A06656">
              <w:rPr>
                <w:color w:val="000000" w:themeColor="text1"/>
                <w:lang w:val="en-US"/>
              </w:rPr>
              <w:t>Randomized, placebo-controlled, interventional Phase 2 study with parallel assignment</w:t>
            </w:r>
          </w:p>
        </w:tc>
        <w:tc>
          <w:tcPr>
            <w:tcW w:w="1634" w:type="dxa"/>
          </w:tcPr>
          <w:p w14:paraId="188E7A73" w14:textId="65FAF7FA"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CFC5915" w14:textId="1D62A2A1" w:rsidR="00952594" w:rsidRPr="00A06656" w:rsidRDefault="00952594" w:rsidP="00563860">
            <w:pPr>
              <w:pStyle w:val="MAPtabletext"/>
              <w:rPr>
                <w:color w:val="000000" w:themeColor="text1"/>
                <w:lang w:val="en-US"/>
              </w:rPr>
            </w:pPr>
            <w:r w:rsidRPr="00A06656">
              <w:rPr>
                <w:color w:val="000000" w:themeColor="text1"/>
                <w:lang w:val="en-US"/>
              </w:rPr>
              <w:t>23</w:t>
            </w:r>
          </w:p>
        </w:tc>
        <w:tc>
          <w:tcPr>
            <w:tcW w:w="1987" w:type="dxa"/>
          </w:tcPr>
          <w:p w14:paraId="67F24328" w14:textId="1687913A" w:rsidR="00952594" w:rsidRPr="00A06656" w:rsidRDefault="00952594" w:rsidP="00563860">
            <w:pPr>
              <w:pStyle w:val="MAPtabletext"/>
              <w:rPr>
                <w:color w:val="000000" w:themeColor="text1"/>
                <w:lang w:val="en-US"/>
              </w:rPr>
            </w:pPr>
            <w:r w:rsidRPr="00A06656">
              <w:rPr>
                <w:color w:val="000000" w:themeColor="text1"/>
                <w:lang w:val="en-US"/>
              </w:rPr>
              <w:t>PWS children and adolescents</w:t>
            </w:r>
          </w:p>
        </w:tc>
        <w:tc>
          <w:tcPr>
            <w:tcW w:w="2234" w:type="dxa"/>
          </w:tcPr>
          <w:p w14:paraId="5AEDD3F7" w14:textId="000EFFE8" w:rsidR="00952594" w:rsidRPr="00A06656" w:rsidRDefault="00952594" w:rsidP="00563860">
            <w:pPr>
              <w:pStyle w:val="MAPtabletext"/>
              <w:rPr>
                <w:color w:val="000000" w:themeColor="text1"/>
                <w:lang w:val="en-US"/>
              </w:rPr>
            </w:pPr>
            <w:r w:rsidRPr="00A06656">
              <w:rPr>
                <w:color w:val="000000" w:themeColor="text1"/>
                <w:lang w:val="en-US"/>
              </w:rPr>
              <w:t>Treatment: 9.72 (3.50; NR [NR]); 18.2%</w:t>
            </w:r>
          </w:p>
          <w:p w14:paraId="54074F24" w14:textId="5A7C118A" w:rsidR="00952594" w:rsidRPr="00A06656" w:rsidRDefault="00952594" w:rsidP="00563860">
            <w:pPr>
              <w:pStyle w:val="MAPtabletext"/>
              <w:rPr>
                <w:color w:val="000000" w:themeColor="text1"/>
                <w:lang w:val="en-US"/>
              </w:rPr>
            </w:pPr>
            <w:r w:rsidRPr="00A06656">
              <w:rPr>
                <w:color w:val="000000" w:themeColor="text1"/>
                <w:lang w:val="en-US"/>
              </w:rPr>
              <w:t>Placebo: 8.08 (3.82; NR [NR]); 25.0%</w:t>
            </w:r>
          </w:p>
        </w:tc>
        <w:tc>
          <w:tcPr>
            <w:tcW w:w="1616" w:type="dxa"/>
          </w:tcPr>
          <w:p w14:paraId="3773EA5A" w14:textId="17DA952C"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74F2431A" w14:textId="175280EF"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0A15E4B4" w14:textId="77777777" w:rsidTr="007B0DD9">
        <w:trPr>
          <w:cantSplit/>
        </w:trPr>
        <w:tc>
          <w:tcPr>
            <w:tcW w:w="1536" w:type="dxa"/>
          </w:tcPr>
          <w:p w14:paraId="751D4C4A" w14:textId="6E6DFE8C" w:rsidR="00952594" w:rsidRPr="00A06656" w:rsidRDefault="00B00FA1" w:rsidP="00563860">
            <w:pPr>
              <w:pStyle w:val="MAPtabletext"/>
              <w:rPr>
                <w:color w:val="000000" w:themeColor="text1"/>
                <w:lang w:val="en-US"/>
              </w:rPr>
            </w:pPr>
            <w:r w:rsidRPr="00A06656">
              <w:rPr>
                <w:color w:val="000000" w:themeColor="text1"/>
                <w:lang w:val="en-US"/>
              </w:rPr>
              <w:t xml:space="preserve">NCT02844933 (2016) </w:t>
            </w:r>
            <w:r w:rsidR="00624AF5">
              <w:rPr>
                <w:color w:val="000000" w:themeColor="text1"/>
                <w:lang w:val="en-US"/>
              </w:rPr>
              <w:fldChar w:fldCharType="begin"/>
            </w:r>
            <w:r w:rsidR="00DC5530">
              <w:rPr>
                <w:color w:val="000000" w:themeColor="text1"/>
                <w:lang w:val="en-US"/>
              </w:rPr>
              <w:instrText xml:space="preserve"> ADDIN EN.CITE &lt;EndNote&gt;&lt;Cite&gt;&lt;Author&gt;ClinicalTrials.gov&lt;/Author&gt;&lt;Year&gt;2016&lt;/Year&gt;&lt;RecNum&gt;796&lt;/RecNum&gt;&lt;DisplayText&gt;(74)&lt;/DisplayText&gt;&lt;record&gt;&lt;rec-number&gt;796&lt;/rec-number&gt;&lt;foreign-keys&gt;&lt;key app="EN" db-id="rvaetrfvwewstrex996peaa2tpesxpd0f9fx" timestamp="1730211851" guid="c3eafd65-bbaf-4c4e-8f45-e765cc16a906"&gt;796&lt;/key&gt;&lt;/foreign-keys&gt;&lt;ref-type name="Web Page"&gt;12&lt;/ref-type&gt;&lt;contributors&gt;&lt;authors&gt;&lt;author&gt;ClinicalTrials.gov&lt;/author&gt;&lt;/authors&gt;&lt;/contributors&gt;&lt;titles&gt;&lt;title&gt;Cannabidiol Oral Solution for the Treatment of Patients With Prader-Willi Syndrome NCT02844933&lt;/title&gt;&lt;short-title&gt;Cannabidiol Oral Solution for the Treatment of Patients With Prader-Willi Syndrome&lt;/short-title&gt;&lt;/titles&gt;&lt;number&gt;Last accessed: 31 January 2025&lt;/number&gt;&lt;keywords&gt;&lt;keyword&gt;Cannabidiol: Prader‐Willi Syndrome: Syndrome&lt;/keyword&gt;&lt;/keywords&gt;&lt;dates&gt;&lt;year&gt;2016&lt;/year&gt;&lt;/dates&gt;&lt;accession-num&gt;CN-01507046&lt;/accession-num&gt;&lt;work-type&gt;Trial registry record&lt;/work-type&gt;&lt;urls&gt;&lt;related-urls&gt;&lt;url&gt;https://www.cochranelibrary.com/central/doi/10.1002/central/CN-01507046/full&lt;/url&gt;&lt;/related-urls&gt;&lt;/urls&gt;&lt;/record&gt;&lt;/Cite&gt;&lt;/EndNote&gt;</w:instrText>
            </w:r>
            <w:r w:rsidR="00624AF5">
              <w:rPr>
                <w:color w:val="000000" w:themeColor="text1"/>
                <w:lang w:val="en-US"/>
              </w:rPr>
              <w:fldChar w:fldCharType="separate"/>
            </w:r>
            <w:r w:rsidR="00F868BD">
              <w:rPr>
                <w:noProof/>
                <w:color w:val="000000" w:themeColor="text1"/>
                <w:lang w:val="en-US"/>
              </w:rPr>
              <w:t>(74)</w:t>
            </w:r>
            <w:r w:rsidR="00624AF5">
              <w:rPr>
                <w:color w:val="000000" w:themeColor="text1"/>
                <w:lang w:val="en-US"/>
              </w:rPr>
              <w:fldChar w:fldCharType="end"/>
            </w:r>
          </w:p>
        </w:tc>
        <w:tc>
          <w:tcPr>
            <w:tcW w:w="1702" w:type="dxa"/>
          </w:tcPr>
          <w:p w14:paraId="0004A72D" w14:textId="77414202" w:rsidR="00952594" w:rsidRPr="00A06656" w:rsidRDefault="00952594" w:rsidP="00563860">
            <w:pPr>
              <w:pStyle w:val="MAPtabletext"/>
              <w:rPr>
                <w:color w:val="000000" w:themeColor="text1"/>
                <w:lang w:val="en-US"/>
              </w:rPr>
            </w:pPr>
            <w:r w:rsidRPr="00A06656">
              <w:rPr>
                <w:color w:val="000000" w:themeColor="text1"/>
                <w:lang w:val="en-US"/>
              </w:rPr>
              <w:t>Randomized, double-blind, placebo-controlled, interventional Phase 2 trial with parallel assignment</w:t>
            </w:r>
          </w:p>
        </w:tc>
        <w:tc>
          <w:tcPr>
            <w:tcW w:w="1634" w:type="dxa"/>
          </w:tcPr>
          <w:p w14:paraId="4D8E193A" w14:textId="1ECDDCA6"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5F6AA288" w14:textId="5A968A92" w:rsidR="00952594" w:rsidRPr="00A06656" w:rsidRDefault="00952594" w:rsidP="00563860">
            <w:pPr>
              <w:pStyle w:val="MAPtabletext"/>
              <w:rPr>
                <w:color w:val="000000" w:themeColor="text1"/>
                <w:lang w:val="en-US"/>
              </w:rPr>
            </w:pPr>
            <w:r w:rsidRPr="00A06656">
              <w:rPr>
                <w:color w:val="000000" w:themeColor="text1"/>
                <w:lang w:val="en-US"/>
              </w:rPr>
              <w:t>7</w:t>
            </w:r>
          </w:p>
        </w:tc>
        <w:tc>
          <w:tcPr>
            <w:tcW w:w="1987" w:type="dxa"/>
          </w:tcPr>
          <w:p w14:paraId="18EA28A8" w14:textId="45026507" w:rsidR="00952594" w:rsidRPr="00A06656" w:rsidRDefault="00952594" w:rsidP="00563860">
            <w:pPr>
              <w:pStyle w:val="MAPtabletext"/>
              <w:rPr>
                <w:color w:val="000000" w:themeColor="text1"/>
                <w:lang w:val="en-US"/>
              </w:rPr>
            </w:pPr>
            <w:r w:rsidRPr="00A06656">
              <w:rPr>
                <w:color w:val="000000" w:themeColor="text1"/>
                <w:lang w:val="en-US"/>
              </w:rPr>
              <w:t>PWS children</w:t>
            </w:r>
          </w:p>
        </w:tc>
        <w:tc>
          <w:tcPr>
            <w:tcW w:w="2234" w:type="dxa"/>
          </w:tcPr>
          <w:p w14:paraId="3DCADF74" w14:textId="5CC2A1A4" w:rsidR="00952594" w:rsidRPr="00A06656" w:rsidRDefault="00952594" w:rsidP="00563860">
            <w:pPr>
              <w:pStyle w:val="MAPtabletext"/>
              <w:rPr>
                <w:color w:val="000000" w:themeColor="text1"/>
                <w:lang w:val="en-US"/>
              </w:rPr>
            </w:pPr>
            <w:r w:rsidRPr="00A06656">
              <w:rPr>
                <w:color w:val="000000" w:themeColor="text1"/>
                <w:lang w:val="en-US"/>
              </w:rPr>
              <w:t>Treatment: 13.50 (NR; NR [10-15]); 50.0%</w:t>
            </w:r>
          </w:p>
          <w:p w14:paraId="6A266210" w14:textId="22B06379" w:rsidR="00952594" w:rsidRPr="00A06656" w:rsidRDefault="00952594" w:rsidP="00563860">
            <w:pPr>
              <w:pStyle w:val="MAPtabletext"/>
              <w:rPr>
                <w:color w:val="000000" w:themeColor="text1"/>
                <w:lang w:val="en-US"/>
              </w:rPr>
            </w:pPr>
            <w:r w:rsidRPr="00A06656">
              <w:rPr>
                <w:color w:val="000000" w:themeColor="text1"/>
                <w:lang w:val="en-US"/>
              </w:rPr>
              <w:t>Placebo: 11.67 (NR; NR [8-15]); 33.3%</w:t>
            </w:r>
          </w:p>
        </w:tc>
        <w:tc>
          <w:tcPr>
            <w:tcW w:w="1616" w:type="dxa"/>
          </w:tcPr>
          <w:p w14:paraId="5D8CE005" w14:textId="1C36B301" w:rsidR="00952594" w:rsidRPr="00A06656" w:rsidRDefault="00952594" w:rsidP="00563860">
            <w:pPr>
              <w:pStyle w:val="MAPtabletext"/>
              <w:rPr>
                <w:color w:val="000000" w:themeColor="text1"/>
                <w:lang w:val="en-US"/>
              </w:rPr>
            </w:pPr>
            <w:r w:rsidRPr="00A06656">
              <w:rPr>
                <w:color w:val="000000" w:themeColor="text1"/>
                <w:lang w:val="en-US"/>
              </w:rPr>
              <w:t>09 May 2018 to 31 July 2019 (1 year 2 months)</w:t>
            </w:r>
          </w:p>
        </w:tc>
        <w:tc>
          <w:tcPr>
            <w:tcW w:w="1835" w:type="dxa"/>
          </w:tcPr>
          <w:p w14:paraId="007B025A" w14:textId="2A21DFCC"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4EA09BA5" w14:textId="77777777" w:rsidTr="007B0DD9">
        <w:trPr>
          <w:cantSplit/>
        </w:trPr>
        <w:tc>
          <w:tcPr>
            <w:tcW w:w="1536" w:type="dxa"/>
          </w:tcPr>
          <w:p w14:paraId="6D818AC4" w14:textId="15EE2049" w:rsidR="00952594" w:rsidRPr="00A06656" w:rsidRDefault="00952594" w:rsidP="00563860">
            <w:pPr>
              <w:pStyle w:val="MAPtabletext"/>
              <w:rPr>
                <w:color w:val="000000" w:themeColor="text1"/>
                <w:lang w:val="en-US"/>
              </w:rPr>
            </w:pPr>
            <w:r w:rsidRPr="00A06656">
              <w:rPr>
                <w:color w:val="000000" w:themeColor="text1"/>
                <w:lang w:val="en-US"/>
              </w:rPr>
              <w:t xml:space="preserve">O’Neill et al. </w:t>
            </w:r>
            <w:r w:rsidR="00B00FA1" w:rsidRPr="00A06656">
              <w:rPr>
                <w:color w:val="000000" w:themeColor="text1"/>
                <w:lang w:val="en-US"/>
              </w:rPr>
              <w:t xml:space="preserve">(2016) </w:t>
            </w:r>
            <w:r w:rsidR="00624AF5">
              <w:rPr>
                <w:color w:val="000000" w:themeColor="text1"/>
                <w:lang w:val="en-US"/>
              </w:rPr>
              <w:fldChar w:fldCharType="begin">
                <w:fldData xml:space="preserve">PEVuZE5vdGU+PENpdGU+PEF1dGhvcj5PJmFwb3M7TmVpbGw8L0F1dGhvcj48WWVhcj4yMDE2PC9Z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PJmFwb3M7TmVpbGw8L0F1dGhvcj48WWVhcj4yMDE2PC9Z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75)</w:t>
            </w:r>
            <w:r w:rsidR="00624AF5">
              <w:rPr>
                <w:color w:val="000000" w:themeColor="text1"/>
                <w:lang w:val="en-US"/>
              </w:rPr>
              <w:fldChar w:fldCharType="end"/>
            </w:r>
          </w:p>
        </w:tc>
        <w:tc>
          <w:tcPr>
            <w:tcW w:w="1702" w:type="dxa"/>
          </w:tcPr>
          <w:p w14:paraId="1DB57139" w14:textId="63883028" w:rsidR="00952594" w:rsidRPr="00A06656" w:rsidRDefault="00952594" w:rsidP="00563860">
            <w:pPr>
              <w:pStyle w:val="MAPtabletext"/>
              <w:rPr>
                <w:color w:val="000000" w:themeColor="text1"/>
                <w:lang w:val="en-US"/>
              </w:rPr>
            </w:pPr>
            <w:r w:rsidRPr="00A06656">
              <w:rPr>
                <w:color w:val="000000" w:themeColor="text1"/>
                <w:lang w:val="en-US"/>
              </w:rPr>
              <w:t>Observational cross-sectional survey</w:t>
            </w:r>
          </w:p>
        </w:tc>
        <w:tc>
          <w:tcPr>
            <w:tcW w:w="1634" w:type="dxa"/>
          </w:tcPr>
          <w:p w14:paraId="54C56076" w14:textId="42F041AD" w:rsidR="00952594" w:rsidRPr="00A06656" w:rsidRDefault="00952594" w:rsidP="00563860">
            <w:pPr>
              <w:pStyle w:val="MAPtabletext"/>
              <w:rPr>
                <w:color w:val="000000" w:themeColor="text1"/>
                <w:lang w:val="en-US"/>
              </w:rPr>
            </w:pPr>
            <w:r w:rsidRPr="00A06656">
              <w:rPr>
                <w:color w:val="000000" w:themeColor="text1"/>
                <w:lang w:val="en-US"/>
              </w:rPr>
              <w:t>UK</w:t>
            </w:r>
          </w:p>
        </w:tc>
        <w:tc>
          <w:tcPr>
            <w:tcW w:w="1414" w:type="dxa"/>
          </w:tcPr>
          <w:p w14:paraId="33127705" w14:textId="105FCB7E" w:rsidR="00952594" w:rsidRPr="00A06656" w:rsidRDefault="00952594" w:rsidP="00563860">
            <w:pPr>
              <w:pStyle w:val="MAPtabletext"/>
              <w:rPr>
                <w:color w:val="000000" w:themeColor="text1"/>
                <w:lang w:val="en-US"/>
              </w:rPr>
            </w:pPr>
            <w:r w:rsidRPr="00A06656">
              <w:rPr>
                <w:color w:val="000000" w:themeColor="text1"/>
                <w:lang w:val="en-US"/>
              </w:rPr>
              <w:t>264 (PWS: 26)</w:t>
            </w:r>
          </w:p>
        </w:tc>
        <w:tc>
          <w:tcPr>
            <w:tcW w:w="1987" w:type="dxa"/>
          </w:tcPr>
          <w:p w14:paraId="3132B0DC" w14:textId="5352149D" w:rsidR="00952594" w:rsidRPr="00A06656" w:rsidRDefault="00952594" w:rsidP="00563860">
            <w:pPr>
              <w:pStyle w:val="MAPtabletext"/>
              <w:rPr>
                <w:color w:val="000000" w:themeColor="text1"/>
                <w:lang w:val="en-US"/>
              </w:rPr>
            </w:pPr>
            <w:r w:rsidRPr="00A06656">
              <w:rPr>
                <w:color w:val="000000" w:themeColor="text1"/>
                <w:lang w:val="en-US"/>
              </w:rPr>
              <w:t>PWS siblings</w:t>
            </w:r>
          </w:p>
          <w:p w14:paraId="35F1BE18" w14:textId="7DDC2494" w:rsidR="00952594" w:rsidRPr="00A06656" w:rsidRDefault="00952594" w:rsidP="00563860">
            <w:pPr>
              <w:pStyle w:val="MAPtabletext"/>
              <w:rPr>
                <w:color w:val="000000" w:themeColor="text1"/>
                <w:lang w:val="en-US"/>
              </w:rPr>
            </w:pPr>
            <w:r w:rsidRPr="00A06656">
              <w:rPr>
                <w:color w:val="000000" w:themeColor="text1"/>
                <w:lang w:val="en-US"/>
              </w:rPr>
              <w:t>Other disabled patient siblings</w:t>
            </w:r>
          </w:p>
          <w:p w14:paraId="666CC0B9" w14:textId="6063CB55" w:rsidR="00952594" w:rsidRPr="00A06656" w:rsidRDefault="00952594" w:rsidP="00563860">
            <w:pPr>
              <w:pStyle w:val="MAPtabletext"/>
              <w:rPr>
                <w:color w:val="000000" w:themeColor="text1"/>
                <w:lang w:val="en-US"/>
              </w:rPr>
            </w:pPr>
            <w:r w:rsidRPr="00A06656">
              <w:rPr>
                <w:color w:val="000000" w:themeColor="text1"/>
                <w:lang w:val="en-US"/>
              </w:rPr>
              <w:t>Control siblings</w:t>
            </w:r>
          </w:p>
        </w:tc>
        <w:tc>
          <w:tcPr>
            <w:tcW w:w="2234" w:type="dxa"/>
          </w:tcPr>
          <w:p w14:paraId="4BB82FDC" w14:textId="64B9C60E" w:rsidR="00952594" w:rsidRPr="00A06656" w:rsidRDefault="00952594" w:rsidP="00563860">
            <w:pPr>
              <w:pStyle w:val="MAPtabletext"/>
              <w:rPr>
                <w:color w:val="000000" w:themeColor="text1"/>
                <w:lang w:val="en-US"/>
              </w:rPr>
            </w:pPr>
            <w:r w:rsidRPr="00A06656">
              <w:rPr>
                <w:color w:val="000000" w:themeColor="text1"/>
                <w:lang w:val="en-US"/>
              </w:rPr>
              <w:t>PWS siblings: 30.65 (9.70; NR [NR]); 69.2%</w:t>
            </w:r>
          </w:p>
          <w:p w14:paraId="752A651A" w14:textId="45EFF648" w:rsidR="00952594" w:rsidRPr="00A06656" w:rsidRDefault="00952594" w:rsidP="00563860">
            <w:pPr>
              <w:pStyle w:val="MAPtabletext"/>
              <w:rPr>
                <w:color w:val="000000" w:themeColor="text1"/>
                <w:lang w:val="en-US"/>
              </w:rPr>
            </w:pPr>
            <w:r w:rsidRPr="00A06656">
              <w:rPr>
                <w:color w:val="000000" w:themeColor="text1"/>
                <w:lang w:val="en-US"/>
              </w:rPr>
              <w:t>Control siblings: 37.03 (12.34; NR [NR]); 74.2%</w:t>
            </w:r>
          </w:p>
        </w:tc>
        <w:tc>
          <w:tcPr>
            <w:tcW w:w="1616" w:type="dxa"/>
          </w:tcPr>
          <w:p w14:paraId="767585DC" w14:textId="6CAC9038"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2FA53B8C"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159D4D06" w14:textId="33145A5B"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4FCF3186" w14:textId="77777777" w:rsidTr="007B0DD9">
        <w:trPr>
          <w:cantSplit/>
        </w:trPr>
        <w:tc>
          <w:tcPr>
            <w:tcW w:w="1536" w:type="dxa"/>
          </w:tcPr>
          <w:p w14:paraId="493DE27C" w14:textId="1A722B0A" w:rsidR="00952594" w:rsidRPr="00A06656" w:rsidRDefault="00952594" w:rsidP="00563860">
            <w:pPr>
              <w:pStyle w:val="MAPtabletext"/>
              <w:rPr>
                <w:color w:val="000000" w:themeColor="text1"/>
                <w:lang w:val="en-US"/>
              </w:rPr>
            </w:pPr>
            <w:proofErr w:type="spellStart"/>
            <w:r w:rsidRPr="00A06656">
              <w:rPr>
                <w:color w:val="000000" w:themeColor="text1"/>
                <w:lang w:val="en-US"/>
              </w:rPr>
              <w:t>Paepegaey</w:t>
            </w:r>
            <w:proofErr w:type="spellEnd"/>
            <w:r w:rsidRPr="00A06656">
              <w:rPr>
                <w:color w:val="000000" w:themeColor="text1"/>
                <w:lang w:val="en-US"/>
              </w:rPr>
              <w:t xml:space="preserve"> et al. </w:t>
            </w:r>
            <w:r w:rsidR="00B00FA1" w:rsidRPr="00A06656">
              <w:rPr>
                <w:color w:val="000000" w:themeColor="text1"/>
                <w:lang w:val="en-US"/>
              </w:rPr>
              <w:t xml:space="preserve">(2018) </w:t>
            </w:r>
            <w:r w:rsidR="00624AF5">
              <w:rPr>
                <w:color w:val="000000" w:themeColor="text1"/>
                <w:lang w:val="en-US"/>
              </w:rPr>
              <w:fldChar w:fldCharType="begin">
                <w:fldData xml:space="preserve">PEVuZE5vdGU+PENpdGU+PEF1dGhvcj5QYWVwZWdhZXk8L0F1dGhvcj48WWVhcj4yMDE4PC9ZZWFy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YWVwZWdhZXk8L0F1dGhvcj48WWVhcj4yMDE4PC9ZZWFy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76)</w:t>
            </w:r>
            <w:r w:rsidR="00624AF5">
              <w:rPr>
                <w:color w:val="000000" w:themeColor="text1"/>
                <w:lang w:val="en-US"/>
              </w:rPr>
              <w:fldChar w:fldCharType="end"/>
            </w:r>
          </w:p>
        </w:tc>
        <w:tc>
          <w:tcPr>
            <w:tcW w:w="1702" w:type="dxa"/>
          </w:tcPr>
          <w:p w14:paraId="66268DD4" w14:textId="6B23682B" w:rsidR="00952594" w:rsidRPr="00A06656" w:rsidRDefault="00952594" w:rsidP="00563860">
            <w:pPr>
              <w:pStyle w:val="MAPtabletext"/>
              <w:rPr>
                <w:color w:val="000000" w:themeColor="text1"/>
                <w:lang w:val="en-US"/>
              </w:rPr>
            </w:pPr>
            <w:r w:rsidRPr="00A06656">
              <w:rPr>
                <w:color w:val="000000" w:themeColor="text1"/>
                <w:lang w:val="en-US"/>
              </w:rPr>
              <w:t>Retrospective reference center study</w:t>
            </w:r>
          </w:p>
        </w:tc>
        <w:tc>
          <w:tcPr>
            <w:tcW w:w="1634" w:type="dxa"/>
          </w:tcPr>
          <w:p w14:paraId="701BF599" w14:textId="2B496C4B"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7BA9EAE2" w14:textId="47D3903F" w:rsidR="00952594" w:rsidRPr="00A06656" w:rsidRDefault="00952594" w:rsidP="00563860">
            <w:pPr>
              <w:pStyle w:val="MAPtabletext"/>
              <w:rPr>
                <w:color w:val="000000" w:themeColor="text1"/>
                <w:lang w:val="en-US"/>
              </w:rPr>
            </w:pPr>
            <w:r w:rsidRPr="00A06656">
              <w:rPr>
                <w:color w:val="000000" w:themeColor="text1"/>
                <w:lang w:val="en-US"/>
              </w:rPr>
              <w:t>95</w:t>
            </w:r>
          </w:p>
        </w:tc>
        <w:tc>
          <w:tcPr>
            <w:tcW w:w="1987" w:type="dxa"/>
          </w:tcPr>
          <w:p w14:paraId="40A4ED7E" w14:textId="64373F75"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1237CB53" w14:textId="7234982F" w:rsidR="00952594" w:rsidRPr="00A06656" w:rsidRDefault="00952594" w:rsidP="00563860">
            <w:pPr>
              <w:pStyle w:val="MAPtabletext"/>
              <w:rPr>
                <w:color w:val="000000" w:themeColor="text1"/>
                <w:lang w:val="en-US"/>
              </w:rPr>
            </w:pPr>
            <w:r w:rsidRPr="00A06656">
              <w:rPr>
                <w:color w:val="000000" w:themeColor="text1"/>
                <w:lang w:val="en-US"/>
              </w:rPr>
              <w:t>24.7 (8.2; NR [16.1-58.7]); 53.7%</w:t>
            </w:r>
          </w:p>
        </w:tc>
        <w:tc>
          <w:tcPr>
            <w:tcW w:w="1616" w:type="dxa"/>
          </w:tcPr>
          <w:p w14:paraId="017FECBF" w14:textId="6857F406" w:rsidR="00952594" w:rsidRPr="00A06656" w:rsidRDefault="00952594" w:rsidP="00563860">
            <w:pPr>
              <w:pStyle w:val="MAPtabletext"/>
              <w:rPr>
                <w:color w:val="000000" w:themeColor="text1"/>
                <w:lang w:val="en-US"/>
              </w:rPr>
            </w:pPr>
            <w:r w:rsidRPr="00A06656">
              <w:rPr>
                <w:color w:val="000000" w:themeColor="text1"/>
                <w:lang w:val="en-US"/>
              </w:rPr>
              <w:t>January 2007 to June 2017 (10 years 5 months)</w:t>
            </w:r>
          </w:p>
        </w:tc>
        <w:tc>
          <w:tcPr>
            <w:tcW w:w="1835" w:type="dxa"/>
          </w:tcPr>
          <w:p w14:paraId="4087B499" w14:textId="77777777" w:rsidR="00952594" w:rsidRPr="00A06656" w:rsidRDefault="00952594" w:rsidP="00563860">
            <w:pPr>
              <w:pStyle w:val="MAPtabletext"/>
              <w:rPr>
                <w:color w:val="000000" w:themeColor="text1"/>
                <w:lang w:val="en-US"/>
              </w:rPr>
            </w:pPr>
            <w:r w:rsidRPr="00A06656">
              <w:rPr>
                <w:color w:val="000000" w:themeColor="text1"/>
                <w:lang w:val="en-US"/>
              </w:rPr>
              <w:t>Caregiver/family burden</w:t>
            </w:r>
          </w:p>
          <w:p w14:paraId="23AA1AB4" w14:textId="14099B6C"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0CD8B587" w14:textId="77777777" w:rsidTr="007B0DD9">
        <w:trPr>
          <w:cantSplit/>
        </w:trPr>
        <w:tc>
          <w:tcPr>
            <w:tcW w:w="1536" w:type="dxa"/>
          </w:tcPr>
          <w:p w14:paraId="7FDC8F06" w14:textId="127FC412" w:rsidR="00952594" w:rsidRPr="00A06656" w:rsidRDefault="00952594" w:rsidP="00563860">
            <w:pPr>
              <w:pStyle w:val="MAPtabletext"/>
              <w:rPr>
                <w:color w:val="000000" w:themeColor="text1"/>
                <w:lang w:val="en-US"/>
              </w:rPr>
            </w:pPr>
            <w:r w:rsidRPr="00A06656">
              <w:rPr>
                <w:color w:val="000000" w:themeColor="text1"/>
                <w:lang w:val="en-US"/>
              </w:rPr>
              <w:t xml:space="preserve">Patel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QYXRlbDwvQXV0aG9yPjxZZWFyPjIwMjE8L1llYXI+PFJl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YXRlbDwvQXV0aG9yPjxZZWFyPjIwMjE8L1llYXI+PFJl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77)</w:t>
            </w:r>
            <w:r w:rsidR="00624AF5">
              <w:rPr>
                <w:color w:val="000000" w:themeColor="text1"/>
                <w:lang w:val="en-US"/>
              </w:rPr>
              <w:fldChar w:fldCharType="end"/>
            </w:r>
          </w:p>
        </w:tc>
        <w:tc>
          <w:tcPr>
            <w:tcW w:w="1702" w:type="dxa"/>
          </w:tcPr>
          <w:p w14:paraId="4B67E239" w14:textId="3AC7E24F" w:rsidR="00952594" w:rsidRPr="00A06656" w:rsidRDefault="00952594" w:rsidP="00563860">
            <w:pPr>
              <w:pStyle w:val="MAPtabletext"/>
              <w:rPr>
                <w:color w:val="000000" w:themeColor="text1"/>
                <w:lang w:val="en-US"/>
              </w:rPr>
            </w:pPr>
            <w:r w:rsidRPr="00A06656">
              <w:rPr>
                <w:color w:val="000000" w:themeColor="text1"/>
                <w:lang w:val="en-US"/>
              </w:rPr>
              <w:t>Cross-sectional interview study</w:t>
            </w:r>
          </w:p>
        </w:tc>
        <w:tc>
          <w:tcPr>
            <w:tcW w:w="1634" w:type="dxa"/>
          </w:tcPr>
          <w:p w14:paraId="6B5E8716" w14:textId="13453D69"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47143CA" w14:textId="70CE8C9E" w:rsidR="00952594" w:rsidRPr="00A06656" w:rsidRDefault="00952594" w:rsidP="00563860">
            <w:pPr>
              <w:pStyle w:val="MAPtabletext"/>
              <w:rPr>
                <w:color w:val="000000" w:themeColor="text1"/>
                <w:lang w:val="en-US"/>
              </w:rPr>
            </w:pPr>
            <w:r w:rsidRPr="00A06656">
              <w:rPr>
                <w:color w:val="000000" w:themeColor="text1"/>
                <w:lang w:val="en-US"/>
              </w:rPr>
              <w:t>18</w:t>
            </w:r>
          </w:p>
        </w:tc>
        <w:tc>
          <w:tcPr>
            <w:tcW w:w="1987" w:type="dxa"/>
          </w:tcPr>
          <w:p w14:paraId="5605D529"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28426C55" w14:textId="33157D85"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0F779DE8" w14:textId="77777777" w:rsidR="00952594" w:rsidRPr="00A06656" w:rsidRDefault="00952594" w:rsidP="00563860">
            <w:pPr>
              <w:pStyle w:val="MAPtabletext"/>
              <w:rPr>
                <w:color w:val="000000" w:themeColor="text1"/>
                <w:lang w:val="en-US"/>
              </w:rPr>
            </w:pPr>
            <w:r w:rsidRPr="00A06656">
              <w:rPr>
                <w:color w:val="000000" w:themeColor="text1"/>
                <w:lang w:val="en-US"/>
              </w:rPr>
              <w:t>Patients: 14 (NR; NR [6-36]); NR</w:t>
            </w:r>
          </w:p>
          <w:p w14:paraId="1742CB74" w14:textId="7FE5BD0F" w:rsidR="00952594" w:rsidRPr="00A06656" w:rsidRDefault="00952594" w:rsidP="00563860">
            <w:pPr>
              <w:pStyle w:val="MAPtabletext"/>
              <w:rPr>
                <w:color w:val="000000" w:themeColor="text1"/>
                <w:lang w:val="en-US"/>
              </w:rPr>
            </w:pPr>
            <w:r w:rsidRPr="00A06656">
              <w:rPr>
                <w:color w:val="000000" w:themeColor="text1"/>
                <w:lang w:val="en-US"/>
              </w:rPr>
              <w:t>Caregivers: 49 (NR; NR [30-61]); 100%</w:t>
            </w:r>
          </w:p>
        </w:tc>
        <w:tc>
          <w:tcPr>
            <w:tcW w:w="1616" w:type="dxa"/>
          </w:tcPr>
          <w:p w14:paraId="7883DB0F" w14:textId="217DAB57" w:rsidR="00952594" w:rsidRPr="00A06656" w:rsidRDefault="00952594" w:rsidP="00563860">
            <w:pPr>
              <w:pStyle w:val="MAPtabletext"/>
              <w:rPr>
                <w:color w:val="000000" w:themeColor="text1"/>
                <w:lang w:val="en-US"/>
              </w:rPr>
            </w:pPr>
            <w:r w:rsidRPr="00A06656">
              <w:rPr>
                <w:color w:val="000000" w:themeColor="text1"/>
                <w:lang w:val="en-US"/>
              </w:rPr>
              <w:t>April 2020 to June 2020 (2 months)</w:t>
            </w:r>
          </w:p>
        </w:tc>
        <w:tc>
          <w:tcPr>
            <w:tcW w:w="1835" w:type="dxa"/>
          </w:tcPr>
          <w:p w14:paraId="7577B7F2" w14:textId="19F9CC17"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18AB8B3E" w14:textId="77777777" w:rsidTr="007B0DD9">
        <w:trPr>
          <w:cantSplit/>
        </w:trPr>
        <w:tc>
          <w:tcPr>
            <w:tcW w:w="1536" w:type="dxa"/>
          </w:tcPr>
          <w:p w14:paraId="4BDD3C78" w14:textId="62B8ABA9" w:rsidR="00952594" w:rsidRPr="00A06656" w:rsidRDefault="00952594" w:rsidP="00563860">
            <w:pPr>
              <w:pStyle w:val="MAPtabletext"/>
              <w:rPr>
                <w:color w:val="000000" w:themeColor="text1"/>
                <w:lang w:val="en-US"/>
              </w:rPr>
            </w:pPr>
            <w:r w:rsidRPr="00A06656">
              <w:rPr>
                <w:color w:val="000000" w:themeColor="text1"/>
                <w:lang w:val="en-US"/>
              </w:rPr>
              <w:t xml:space="preserve">Patel et al. </w:t>
            </w:r>
            <w:r w:rsidR="00B00FA1" w:rsidRPr="00A06656">
              <w:rPr>
                <w:color w:val="000000" w:themeColor="text1"/>
                <w:lang w:val="en-US"/>
              </w:rPr>
              <w:t xml:space="preserve">(2022) </w:t>
            </w:r>
            <w:r w:rsidR="00624AF5">
              <w:rPr>
                <w:color w:val="000000" w:themeColor="text1"/>
                <w:lang w:val="en-US"/>
              </w:rPr>
              <w:fldChar w:fldCharType="begin">
                <w:fldData xml:space="preserve">PEVuZE5vdGU+PENpdGU+PEF1dGhvcj5QYXRlbDwvQXV0aG9yPjxZZWFyPjIwMjI8L1llYXI+PFJl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YXRlbDwvQXV0aG9yPjxZZWFyPjIwMjI8L1llYXI+PFJl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78)</w:t>
            </w:r>
            <w:r w:rsidR="00624AF5">
              <w:rPr>
                <w:color w:val="000000" w:themeColor="text1"/>
                <w:lang w:val="en-US"/>
              </w:rPr>
              <w:fldChar w:fldCharType="end"/>
            </w:r>
          </w:p>
        </w:tc>
        <w:tc>
          <w:tcPr>
            <w:tcW w:w="1702" w:type="dxa"/>
          </w:tcPr>
          <w:p w14:paraId="016597FF" w14:textId="34F87905" w:rsidR="00952594" w:rsidRPr="00A06656" w:rsidRDefault="00952594" w:rsidP="00563860">
            <w:pPr>
              <w:pStyle w:val="MAPtabletext"/>
              <w:rPr>
                <w:color w:val="000000" w:themeColor="text1"/>
                <w:lang w:val="en-US"/>
              </w:rPr>
            </w:pPr>
            <w:r w:rsidRPr="00A06656">
              <w:rPr>
                <w:color w:val="000000" w:themeColor="text1"/>
                <w:lang w:val="en-US"/>
              </w:rPr>
              <w:t>Cross-sectional interview study</w:t>
            </w:r>
          </w:p>
        </w:tc>
        <w:tc>
          <w:tcPr>
            <w:tcW w:w="1634" w:type="dxa"/>
          </w:tcPr>
          <w:p w14:paraId="3184C14B" w14:textId="3B477ACD"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4CF821CE" w14:textId="403ED6FA" w:rsidR="00952594" w:rsidRPr="00A06656" w:rsidRDefault="00952594" w:rsidP="00563860">
            <w:pPr>
              <w:pStyle w:val="MAPtabletext"/>
              <w:rPr>
                <w:color w:val="000000" w:themeColor="text1"/>
                <w:lang w:val="en-US"/>
              </w:rPr>
            </w:pPr>
            <w:r w:rsidRPr="00A06656">
              <w:rPr>
                <w:color w:val="000000" w:themeColor="text1"/>
                <w:lang w:val="en-US"/>
              </w:rPr>
              <w:t>18</w:t>
            </w:r>
          </w:p>
        </w:tc>
        <w:tc>
          <w:tcPr>
            <w:tcW w:w="1987" w:type="dxa"/>
          </w:tcPr>
          <w:p w14:paraId="389B1AAF"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6635ACB8" w14:textId="315B7FF2"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476BB028" w14:textId="16BCF0E1" w:rsidR="00952594" w:rsidRPr="00A06656" w:rsidRDefault="00952594" w:rsidP="00563860">
            <w:pPr>
              <w:pStyle w:val="MAPtabletext"/>
              <w:rPr>
                <w:color w:val="000000" w:themeColor="text1"/>
                <w:lang w:val="en-US"/>
              </w:rPr>
            </w:pPr>
            <w:r w:rsidRPr="00A06656">
              <w:rPr>
                <w:color w:val="000000" w:themeColor="text1"/>
                <w:lang w:val="en-US"/>
              </w:rPr>
              <w:t>Patients: NR</w:t>
            </w:r>
          </w:p>
          <w:p w14:paraId="342FFEF0" w14:textId="41FDF9F9" w:rsidR="00952594" w:rsidRPr="00A06656" w:rsidRDefault="00952594" w:rsidP="00563860">
            <w:pPr>
              <w:pStyle w:val="MAPtabletext"/>
              <w:rPr>
                <w:color w:val="000000" w:themeColor="text1"/>
                <w:lang w:val="en-US"/>
              </w:rPr>
            </w:pPr>
            <w:r w:rsidRPr="00A06656">
              <w:rPr>
                <w:color w:val="000000" w:themeColor="text1"/>
                <w:lang w:val="en-US"/>
              </w:rPr>
              <w:t>Caregivers: 49 (NR; NR [30-61]); 100%</w:t>
            </w:r>
          </w:p>
        </w:tc>
        <w:tc>
          <w:tcPr>
            <w:tcW w:w="1616" w:type="dxa"/>
          </w:tcPr>
          <w:p w14:paraId="30540CD6" w14:textId="2469F49C" w:rsidR="00952594" w:rsidRPr="00A06656" w:rsidRDefault="00952594" w:rsidP="00563860">
            <w:pPr>
              <w:pStyle w:val="MAPtabletext"/>
              <w:rPr>
                <w:color w:val="000000" w:themeColor="text1"/>
                <w:lang w:val="en-US"/>
              </w:rPr>
            </w:pPr>
            <w:r w:rsidRPr="00A06656">
              <w:rPr>
                <w:color w:val="000000" w:themeColor="text1"/>
                <w:lang w:val="en-US"/>
              </w:rPr>
              <w:t>27 April 2020 to 01 June 2020 (1 month)</w:t>
            </w:r>
          </w:p>
        </w:tc>
        <w:tc>
          <w:tcPr>
            <w:tcW w:w="1835" w:type="dxa"/>
          </w:tcPr>
          <w:p w14:paraId="0079B20B" w14:textId="77777777" w:rsidR="00952594" w:rsidRPr="00A06656" w:rsidRDefault="00952594" w:rsidP="00563860">
            <w:pPr>
              <w:pStyle w:val="MAPtabletext"/>
              <w:rPr>
                <w:color w:val="000000" w:themeColor="text1"/>
                <w:lang w:val="en-US"/>
              </w:rPr>
            </w:pPr>
            <w:r w:rsidRPr="00A06656">
              <w:rPr>
                <w:color w:val="000000" w:themeColor="text1"/>
                <w:lang w:val="en-US"/>
              </w:rPr>
              <w:t>Caregiver/family burden</w:t>
            </w:r>
          </w:p>
          <w:p w14:paraId="237D4ACE" w14:textId="5AFA74E5"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12FA93B2" w14:textId="77777777" w:rsidTr="007B0DD9">
        <w:trPr>
          <w:cantSplit/>
        </w:trPr>
        <w:tc>
          <w:tcPr>
            <w:tcW w:w="1536" w:type="dxa"/>
          </w:tcPr>
          <w:p w14:paraId="607FE5FD" w14:textId="76B8B632" w:rsidR="00952594" w:rsidRPr="00A06656" w:rsidRDefault="00952594" w:rsidP="00563860">
            <w:pPr>
              <w:pStyle w:val="MAPtabletext"/>
              <w:rPr>
                <w:color w:val="000000" w:themeColor="text1"/>
                <w:lang w:val="en-US"/>
              </w:rPr>
            </w:pPr>
            <w:proofErr w:type="spellStart"/>
            <w:r w:rsidRPr="00A06656">
              <w:rPr>
                <w:color w:val="000000" w:themeColor="text1"/>
                <w:lang w:val="en-US"/>
              </w:rPr>
              <w:t>Pedemonti</w:t>
            </w:r>
            <w:proofErr w:type="spellEnd"/>
            <w:r w:rsidRPr="00A06656">
              <w:rPr>
                <w:color w:val="000000" w:themeColor="text1"/>
                <w:lang w:val="en-US"/>
              </w:rPr>
              <w:t xml:space="preserve"> et al. </w:t>
            </w:r>
            <w:r w:rsidR="00B00FA1" w:rsidRPr="00A06656">
              <w:rPr>
                <w:color w:val="000000" w:themeColor="text1"/>
                <w:lang w:val="en-US"/>
              </w:rPr>
              <w:t xml:space="preserve">(2023) </w:t>
            </w:r>
            <w:r w:rsidR="00624AF5">
              <w:rPr>
                <w:color w:val="000000" w:themeColor="text1"/>
                <w:lang w:val="en-US"/>
              </w:rPr>
              <w:fldChar w:fldCharType="begin">
                <w:fldData xml:space="preserve">PEVuZE5vdGU+PENpdGU+PEF1dGhvcj5QZWRlbW9udGk8L0F1dGhvcj48WWVhcj4yMDIzPC9ZZWFy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ZWRlbW9udGk8L0F1dGhvcj48WWVhcj4yMDIzPC9ZZWFy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79)</w:t>
            </w:r>
            <w:r w:rsidR="00624AF5">
              <w:rPr>
                <w:color w:val="000000" w:themeColor="text1"/>
                <w:lang w:val="en-US"/>
              </w:rPr>
              <w:fldChar w:fldCharType="end"/>
            </w:r>
          </w:p>
        </w:tc>
        <w:tc>
          <w:tcPr>
            <w:tcW w:w="1702" w:type="dxa"/>
          </w:tcPr>
          <w:p w14:paraId="25A6F833" w14:textId="0DB14CD3"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118C757A" w14:textId="1E012A7A" w:rsidR="00952594" w:rsidRPr="00A06656" w:rsidRDefault="00952594" w:rsidP="00563860">
            <w:pPr>
              <w:pStyle w:val="MAPtabletext"/>
              <w:rPr>
                <w:color w:val="000000" w:themeColor="text1"/>
                <w:lang w:val="en-US"/>
              </w:rPr>
            </w:pPr>
            <w:r w:rsidRPr="00A06656">
              <w:rPr>
                <w:color w:val="000000" w:themeColor="text1"/>
                <w:lang w:val="en-US"/>
              </w:rPr>
              <w:t>Argentina</w:t>
            </w:r>
          </w:p>
        </w:tc>
        <w:tc>
          <w:tcPr>
            <w:tcW w:w="1414" w:type="dxa"/>
          </w:tcPr>
          <w:p w14:paraId="54837E98" w14:textId="518EC1C7" w:rsidR="00952594" w:rsidRPr="00A06656" w:rsidRDefault="00952594" w:rsidP="00563860">
            <w:pPr>
              <w:pStyle w:val="MAPtabletext"/>
              <w:rPr>
                <w:color w:val="000000" w:themeColor="text1"/>
                <w:lang w:val="en-US"/>
              </w:rPr>
            </w:pPr>
            <w:r w:rsidRPr="00A06656">
              <w:rPr>
                <w:color w:val="000000" w:themeColor="text1"/>
                <w:lang w:val="en-US"/>
              </w:rPr>
              <w:t>43</w:t>
            </w:r>
          </w:p>
        </w:tc>
        <w:tc>
          <w:tcPr>
            <w:tcW w:w="1987" w:type="dxa"/>
          </w:tcPr>
          <w:p w14:paraId="539C6CAD" w14:textId="2537BD57"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31D6EDE5" w14:textId="21C7F0EA" w:rsidR="00952594" w:rsidRPr="00A06656" w:rsidRDefault="00952594" w:rsidP="00563860">
            <w:pPr>
              <w:pStyle w:val="MAPtabletext"/>
              <w:rPr>
                <w:color w:val="000000" w:themeColor="text1"/>
                <w:lang w:val="en-US"/>
              </w:rPr>
            </w:pPr>
            <w:r w:rsidRPr="00A06656">
              <w:rPr>
                <w:color w:val="000000" w:themeColor="text1"/>
                <w:lang w:val="en-US"/>
              </w:rPr>
              <w:t>Treatment: 18.4 (8.3; NR [NR]); 33%</w:t>
            </w:r>
          </w:p>
          <w:p w14:paraId="3302126C" w14:textId="18FA4716" w:rsidR="00952594" w:rsidRPr="00A06656" w:rsidRDefault="00952594" w:rsidP="00563860">
            <w:pPr>
              <w:pStyle w:val="MAPtabletext"/>
              <w:rPr>
                <w:color w:val="000000" w:themeColor="text1"/>
                <w:lang w:val="en-US"/>
              </w:rPr>
            </w:pPr>
            <w:r w:rsidRPr="00A06656">
              <w:rPr>
                <w:color w:val="000000" w:themeColor="text1"/>
                <w:lang w:val="en-US"/>
              </w:rPr>
              <w:t>Control: 19.1 (6.9; NR [NR]); 36%</w:t>
            </w:r>
          </w:p>
        </w:tc>
        <w:tc>
          <w:tcPr>
            <w:tcW w:w="1616" w:type="dxa"/>
          </w:tcPr>
          <w:p w14:paraId="71899073" w14:textId="6849C529"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4577761A" w14:textId="2EA425AC"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389E77CB" w14:textId="77777777" w:rsidTr="007B0DD9">
        <w:trPr>
          <w:cantSplit/>
        </w:trPr>
        <w:tc>
          <w:tcPr>
            <w:tcW w:w="1536" w:type="dxa"/>
          </w:tcPr>
          <w:p w14:paraId="6F79695A" w14:textId="1658073B" w:rsidR="00952594" w:rsidRPr="00A06656" w:rsidRDefault="00952594" w:rsidP="00563860">
            <w:pPr>
              <w:pStyle w:val="MAPtabletext"/>
              <w:rPr>
                <w:color w:val="000000" w:themeColor="text1"/>
                <w:lang w:val="en-US"/>
              </w:rPr>
            </w:pPr>
            <w:proofErr w:type="spellStart"/>
            <w:r w:rsidRPr="00A06656">
              <w:rPr>
                <w:color w:val="000000" w:themeColor="text1"/>
                <w:lang w:val="en-US"/>
              </w:rPr>
              <w:lastRenderedPageBreak/>
              <w:t>Peleggi</w:t>
            </w:r>
            <w:proofErr w:type="spellEnd"/>
            <w:r w:rsidRPr="00A06656">
              <w:rPr>
                <w:color w:val="000000" w:themeColor="text1"/>
                <w:lang w:val="en-US"/>
              </w:rPr>
              <w:t xml:space="preserve">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QZWxlZ2dpPC9BdXRob3I+PFllYXI+MjAyMTwvWWVhcj48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ZWxlZ2dpPC9BdXRob3I+PFllYXI+MjAyMTwvWWVhcj48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0)</w:t>
            </w:r>
            <w:r w:rsidR="00624AF5">
              <w:rPr>
                <w:color w:val="000000" w:themeColor="text1"/>
                <w:lang w:val="en-US"/>
              </w:rPr>
              <w:fldChar w:fldCharType="end"/>
            </w:r>
          </w:p>
        </w:tc>
        <w:tc>
          <w:tcPr>
            <w:tcW w:w="1702" w:type="dxa"/>
          </w:tcPr>
          <w:p w14:paraId="1FCB8C78" w14:textId="3B9BE615" w:rsidR="00952594" w:rsidRPr="00A06656" w:rsidRDefault="00952594" w:rsidP="00563860">
            <w:pPr>
              <w:pStyle w:val="MAPtabletext"/>
              <w:rPr>
                <w:color w:val="000000" w:themeColor="text1"/>
                <w:lang w:val="en-US"/>
              </w:rPr>
            </w:pPr>
            <w:r w:rsidRPr="00A06656">
              <w:rPr>
                <w:color w:val="000000" w:themeColor="text1"/>
                <w:lang w:val="en-US"/>
              </w:rPr>
              <w:t>Observational cross-sectional registry study</w:t>
            </w:r>
          </w:p>
        </w:tc>
        <w:tc>
          <w:tcPr>
            <w:tcW w:w="1634" w:type="dxa"/>
          </w:tcPr>
          <w:p w14:paraId="5ED8AB49" w14:textId="423F66B5"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39300B9A" w14:textId="1197DF4C" w:rsidR="00952594" w:rsidRPr="00A06656" w:rsidRDefault="00952594" w:rsidP="00563860">
            <w:pPr>
              <w:pStyle w:val="MAPtabletext"/>
              <w:rPr>
                <w:color w:val="000000" w:themeColor="text1"/>
                <w:lang w:val="en-US"/>
              </w:rPr>
            </w:pPr>
            <w:r w:rsidRPr="00A06656">
              <w:rPr>
                <w:color w:val="000000" w:themeColor="text1"/>
                <w:lang w:val="en-US"/>
              </w:rPr>
              <w:t>750</w:t>
            </w:r>
          </w:p>
        </w:tc>
        <w:tc>
          <w:tcPr>
            <w:tcW w:w="1987" w:type="dxa"/>
          </w:tcPr>
          <w:p w14:paraId="0339E4FF" w14:textId="4A361366"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5F12BA24" w14:textId="243ACBF9" w:rsidR="00952594" w:rsidRPr="00A06656" w:rsidRDefault="00952594" w:rsidP="00563860">
            <w:pPr>
              <w:pStyle w:val="MAPtabletext"/>
              <w:rPr>
                <w:color w:val="000000" w:themeColor="text1"/>
                <w:lang w:val="en-US"/>
              </w:rPr>
            </w:pPr>
            <w:r w:rsidRPr="00A06656">
              <w:rPr>
                <w:color w:val="000000" w:themeColor="text1"/>
                <w:lang w:val="en-US"/>
              </w:rPr>
              <w:t>NR; 51.3%</w:t>
            </w:r>
          </w:p>
        </w:tc>
        <w:tc>
          <w:tcPr>
            <w:tcW w:w="1616" w:type="dxa"/>
          </w:tcPr>
          <w:p w14:paraId="6C7BD710" w14:textId="5C4293FC" w:rsidR="00952594" w:rsidRPr="00A06656" w:rsidRDefault="00952594" w:rsidP="00563860">
            <w:pPr>
              <w:pStyle w:val="MAPtabletext"/>
              <w:rPr>
                <w:color w:val="000000" w:themeColor="text1"/>
                <w:lang w:val="en-US"/>
              </w:rPr>
            </w:pPr>
            <w:r w:rsidRPr="00A06656">
              <w:rPr>
                <w:color w:val="000000" w:themeColor="text1"/>
                <w:lang w:val="en-US"/>
              </w:rPr>
              <w:t>April 2015 to 17 December 2020 (5 years 8 months)</w:t>
            </w:r>
          </w:p>
        </w:tc>
        <w:tc>
          <w:tcPr>
            <w:tcW w:w="1835" w:type="dxa"/>
          </w:tcPr>
          <w:p w14:paraId="65F66570" w14:textId="1E43C700"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18723BFE" w14:textId="77777777" w:rsidTr="007B0DD9">
        <w:trPr>
          <w:cantSplit/>
        </w:trPr>
        <w:tc>
          <w:tcPr>
            <w:tcW w:w="1536" w:type="dxa"/>
          </w:tcPr>
          <w:p w14:paraId="69BC665F" w14:textId="3622FDA3" w:rsidR="00952594" w:rsidRPr="00A06656" w:rsidRDefault="00952594" w:rsidP="00563860">
            <w:pPr>
              <w:pStyle w:val="MAPtabletext"/>
              <w:rPr>
                <w:color w:val="000000" w:themeColor="text1"/>
                <w:lang w:val="en-US"/>
              </w:rPr>
            </w:pPr>
            <w:r w:rsidRPr="00A06656">
              <w:rPr>
                <w:color w:val="000000" w:themeColor="text1"/>
                <w:lang w:val="en-US"/>
              </w:rPr>
              <w:t xml:space="preserve">Ragusa et al. </w:t>
            </w:r>
            <w:r w:rsidR="00B00FA1" w:rsidRPr="00A06656">
              <w:rPr>
                <w:color w:val="000000" w:themeColor="text1"/>
                <w:lang w:val="en-US"/>
              </w:rPr>
              <w:t xml:space="preserve">(2020) </w:t>
            </w:r>
            <w:r w:rsidR="00624AF5">
              <w:rPr>
                <w:color w:val="000000" w:themeColor="text1"/>
                <w:lang w:val="en-US"/>
              </w:rPr>
              <w:fldChar w:fldCharType="begin">
                <w:fldData xml:space="preserve">PEVuZE5vdGU+PENpdGU+PEF1dGhvcj5SYWd1c2E8L0F1dGhvcj48WWVhcj4yMDIwPC9ZZWFyPjxS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SYWd1c2E8L0F1dGhvcj48WWVhcj4yMDIwPC9ZZWFyPjxS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1)</w:t>
            </w:r>
            <w:r w:rsidR="00624AF5">
              <w:rPr>
                <w:color w:val="000000" w:themeColor="text1"/>
                <w:lang w:val="en-US"/>
              </w:rPr>
              <w:fldChar w:fldCharType="end"/>
            </w:r>
          </w:p>
        </w:tc>
        <w:tc>
          <w:tcPr>
            <w:tcW w:w="1702" w:type="dxa"/>
          </w:tcPr>
          <w:p w14:paraId="7BB030A3" w14:textId="0478ED2F" w:rsidR="00952594" w:rsidRPr="00A06656" w:rsidRDefault="00952594" w:rsidP="00563860">
            <w:pPr>
              <w:pStyle w:val="MAPtabletext"/>
              <w:rPr>
                <w:color w:val="000000" w:themeColor="text1"/>
                <w:lang w:val="en-US"/>
              </w:rPr>
            </w:pPr>
            <w:r w:rsidRPr="00A06656">
              <w:rPr>
                <w:color w:val="000000" w:themeColor="text1"/>
                <w:lang w:val="en-US"/>
              </w:rPr>
              <w:t>Observational, multicenter narrative study</w:t>
            </w:r>
          </w:p>
        </w:tc>
        <w:tc>
          <w:tcPr>
            <w:tcW w:w="1634" w:type="dxa"/>
          </w:tcPr>
          <w:p w14:paraId="3146CD29" w14:textId="64D9509E" w:rsidR="00952594" w:rsidRPr="00A06656" w:rsidRDefault="00952594" w:rsidP="00563860">
            <w:pPr>
              <w:pStyle w:val="MAPtabletext"/>
              <w:rPr>
                <w:color w:val="000000" w:themeColor="text1"/>
                <w:lang w:val="en-US"/>
              </w:rPr>
            </w:pPr>
            <w:r w:rsidRPr="00A06656">
              <w:rPr>
                <w:color w:val="000000" w:themeColor="text1"/>
                <w:lang w:val="en-US"/>
              </w:rPr>
              <w:t>Italy</w:t>
            </w:r>
          </w:p>
        </w:tc>
        <w:tc>
          <w:tcPr>
            <w:tcW w:w="1414" w:type="dxa"/>
          </w:tcPr>
          <w:p w14:paraId="04395FC3" w14:textId="3B627791" w:rsidR="00952594" w:rsidRPr="00A06656" w:rsidRDefault="00952594" w:rsidP="00563860">
            <w:pPr>
              <w:pStyle w:val="MAPtabletext"/>
              <w:rPr>
                <w:color w:val="000000" w:themeColor="text1"/>
                <w:lang w:val="en-US"/>
              </w:rPr>
            </w:pPr>
            <w:r w:rsidRPr="00A06656">
              <w:rPr>
                <w:color w:val="000000" w:themeColor="text1"/>
                <w:lang w:val="en-US"/>
              </w:rPr>
              <w:t>193</w:t>
            </w:r>
          </w:p>
        </w:tc>
        <w:tc>
          <w:tcPr>
            <w:tcW w:w="1987" w:type="dxa"/>
          </w:tcPr>
          <w:p w14:paraId="56AD1AAD" w14:textId="38C58F26" w:rsidR="00952594" w:rsidRPr="00A06656" w:rsidRDefault="00952594" w:rsidP="00563860">
            <w:pPr>
              <w:pStyle w:val="MAPtabletext"/>
              <w:rPr>
                <w:color w:val="000000" w:themeColor="text1"/>
                <w:lang w:val="en-US"/>
              </w:rPr>
            </w:pPr>
            <w:r w:rsidRPr="00A06656">
              <w:rPr>
                <w:color w:val="000000" w:themeColor="text1"/>
                <w:lang w:val="en-US"/>
              </w:rPr>
              <w:t>PWS children</w:t>
            </w:r>
          </w:p>
          <w:p w14:paraId="4DFE0B17" w14:textId="12B73CB3" w:rsidR="00952594" w:rsidRPr="00A06656" w:rsidRDefault="00952594" w:rsidP="00563860">
            <w:pPr>
              <w:pStyle w:val="MAPtabletext"/>
              <w:rPr>
                <w:color w:val="000000" w:themeColor="text1"/>
                <w:lang w:val="en-US"/>
              </w:rPr>
            </w:pPr>
            <w:r w:rsidRPr="00A06656">
              <w:rPr>
                <w:color w:val="000000" w:themeColor="text1"/>
                <w:lang w:val="en-US"/>
              </w:rPr>
              <w:t>PWS adults</w:t>
            </w:r>
          </w:p>
          <w:p w14:paraId="281B625B" w14:textId="49422B66"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6CA7B1BF" w14:textId="5485C599" w:rsidR="00952594" w:rsidRPr="00A06656" w:rsidRDefault="00952594" w:rsidP="00563860">
            <w:pPr>
              <w:pStyle w:val="MAPtabletext"/>
              <w:rPr>
                <w:color w:val="000000" w:themeColor="text1"/>
                <w:lang w:val="en-US"/>
              </w:rPr>
            </w:pPr>
            <w:r w:rsidRPr="00A06656">
              <w:rPr>
                <w:color w:val="000000" w:themeColor="text1"/>
                <w:lang w:val="en-US"/>
              </w:rPr>
              <w:t>PWS children: 14 (3.09; NR [NR]); 29%</w:t>
            </w:r>
          </w:p>
          <w:p w14:paraId="3D707A17" w14:textId="2AFA57AC" w:rsidR="00952594" w:rsidRPr="00A06656" w:rsidRDefault="00952594" w:rsidP="00563860">
            <w:pPr>
              <w:pStyle w:val="MAPtabletext"/>
              <w:rPr>
                <w:color w:val="000000" w:themeColor="text1"/>
                <w:lang w:val="en-US"/>
              </w:rPr>
            </w:pPr>
            <w:r w:rsidRPr="00A06656">
              <w:rPr>
                <w:color w:val="000000" w:themeColor="text1"/>
                <w:lang w:val="en-US"/>
              </w:rPr>
              <w:t>PWS adults: 29 (9.72; NR [NR]); 56%</w:t>
            </w:r>
          </w:p>
          <w:p w14:paraId="3D98FE79" w14:textId="61023A33" w:rsidR="00952594" w:rsidRPr="00A06656" w:rsidRDefault="00952594" w:rsidP="00563860">
            <w:pPr>
              <w:pStyle w:val="MAPtabletext"/>
              <w:rPr>
                <w:color w:val="000000" w:themeColor="text1"/>
                <w:lang w:val="en-US"/>
              </w:rPr>
            </w:pPr>
            <w:r w:rsidRPr="00A06656">
              <w:rPr>
                <w:color w:val="000000" w:themeColor="text1"/>
                <w:lang w:val="en-US"/>
              </w:rPr>
              <w:t>PWS caregivers: 48 (9.04; NR [NR]); 72%</w:t>
            </w:r>
          </w:p>
        </w:tc>
        <w:tc>
          <w:tcPr>
            <w:tcW w:w="1616" w:type="dxa"/>
          </w:tcPr>
          <w:p w14:paraId="31673163" w14:textId="03B38815" w:rsidR="00952594" w:rsidRPr="00A06656" w:rsidRDefault="00952594" w:rsidP="00563860">
            <w:pPr>
              <w:pStyle w:val="MAPtabletext"/>
              <w:rPr>
                <w:color w:val="000000" w:themeColor="text1"/>
                <w:lang w:val="en-US"/>
              </w:rPr>
            </w:pPr>
            <w:r w:rsidRPr="00A06656">
              <w:rPr>
                <w:color w:val="000000" w:themeColor="text1"/>
                <w:lang w:val="en-US"/>
              </w:rPr>
              <w:t>October 2018 to July 2019 (9 months)</w:t>
            </w:r>
          </w:p>
        </w:tc>
        <w:tc>
          <w:tcPr>
            <w:tcW w:w="1835" w:type="dxa"/>
          </w:tcPr>
          <w:p w14:paraId="766A88D3" w14:textId="77777777" w:rsidR="00952594" w:rsidRPr="00A06656" w:rsidRDefault="00952594" w:rsidP="00563860">
            <w:pPr>
              <w:pStyle w:val="MAPtabletext"/>
              <w:rPr>
                <w:color w:val="000000" w:themeColor="text1"/>
                <w:lang w:val="en-US"/>
              </w:rPr>
            </w:pPr>
            <w:r w:rsidRPr="00A06656">
              <w:rPr>
                <w:color w:val="000000" w:themeColor="text1"/>
                <w:lang w:val="en-US"/>
              </w:rPr>
              <w:t>Caregiver/family burden</w:t>
            </w:r>
          </w:p>
          <w:p w14:paraId="5EDE7D1A" w14:textId="35C7C121"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51D58368" w14:textId="77777777" w:rsidTr="007B0DD9">
        <w:trPr>
          <w:cantSplit/>
        </w:trPr>
        <w:tc>
          <w:tcPr>
            <w:tcW w:w="1536" w:type="dxa"/>
          </w:tcPr>
          <w:p w14:paraId="189139FE" w14:textId="5A8A6146" w:rsidR="00952594" w:rsidRPr="00A06656" w:rsidRDefault="00952594" w:rsidP="00563860">
            <w:pPr>
              <w:pStyle w:val="MAPtabletext"/>
              <w:rPr>
                <w:color w:val="000000" w:themeColor="text1"/>
                <w:lang w:val="en-US"/>
              </w:rPr>
            </w:pPr>
            <w:r w:rsidRPr="00A06656">
              <w:rPr>
                <w:color w:val="000000" w:themeColor="text1"/>
                <w:lang w:val="en-US"/>
              </w:rPr>
              <w:t xml:space="preserve">Reilly et al. </w:t>
            </w:r>
            <w:r w:rsidR="00B00FA1" w:rsidRPr="00A06656">
              <w:rPr>
                <w:color w:val="000000" w:themeColor="text1"/>
                <w:lang w:val="en-US"/>
              </w:rPr>
              <w:t xml:space="preserve">(2015) </w:t>
            </w:r>
            <w:r w:rsidR="00624AF5">
              <w:rPr>
                <w:color w:val="000000" w:themeColor="text1"/>
                <w:lang w:val="en-US"/>
              </w:rPr>
              <w:fldChar w:fldCharType="begin">
                <w:fldData xml:space="preserve">PEVuZE5vdGU+PENpdGU+PEF1dGhvcj5SZWlsbHk8L0F1dGhvcj48WWVhcj4yMDE1PC9ZZWFyPjxS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SZWlsbHk8L0F1dGhvcj48WWVhcj4yMDE1PC9ZZWFyPjxS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2)</w:t>
            </w:r>
            <w:r w:rsidR="00624AF5">
              <w:rPr>
                <w:color w:val="000000" w:themeColor="text1"/>
                <w:lang w:val="en-US"/>
              </w:rPr>
              <w:fldChar w:fldCharType="end"/>
            </w:r>
          </w:p>
        </w:tc>
        <w:tc>
          <w:tcPr>
            <w:tcW w:w="1702" w:type="dxa"/>
          </w:tcPr>
          <w:p w14:paraId="166A8CC2" w14:textId="30A0C233"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2127C170" w14:textId="77777777" w:rsidR="00952594" w:rsidRPr="00A06656" w:rsidRDefault="00952594" w:rsidP="00563860">
            <w:pPr>
              <w:pStyle w:val="MAPtabletext"/>
              <w:rPr>
                <w:color w:val="000000" w:themeColor="text1"/>
                <w:lang w:val="en-US"/>
              </w:rPr>
            </w:pPr>
            <w:r w:rsidRPr="00A06656">
              <w:rPr>
                <w:color w:val="000000" w:themeColor="text1"/>
                <w:lang w:val="en-US"/>
              </w:rPr>
              <w:t>UK</w:t>
            </w:r>
          </w:p>
          <w:p w14:paraId="10A6ACE5" w14:textId="5FA8DC44" w:rsidR="00952594" w:rsidRPr="00A06656" w:rsidRDefault="00952594" w:rsidP="00563860">
            <w:pPr>
              <w:pStyle w:val="MAPtabletext"/>
              <w:rPr>
                <w:color w:val="000000" w:themeColor="text1"/>
                <w:lang w:val="en-US"/>
              </w:rPr>
            </w:pPr>
            <w:r w:rsidRPr="00A06656">
              <w:rPr>
                <w:color w:val="000000" w:themeColor="text1"/>
                <w:lang w:val="en-US"/>
              </w:rPr>
              <w:t>Ireland</w:t>
            </w:r>
          </w:p>
        </w:tc>
        <w:tc>
          <w:tcPr>
            <w:tcW w:w="1414" w:type="dxa"/>
          </w:tcPr>
          <w:p w14:paraId="65438C6E" w14:textId="0CDFEC34" w:rsidR="00952594" w:rsidRPr="00A06656" w:rsidRDefault="00952594" w:rsidP="00563860">
            <w:pPr>
              <w:pStyle w:val="MAPtabletext"/>
              <w:rPr>
                <w:color w:val="000000" w:themeColor="text1"/>
                <w:lang w:val="en-US"/>
              </w:rPr>
            </w:pPr>
            <w:r w:rsidRPr="00A06656">
              <w:rPr>
                <w:color w:val="000000" w:themeColor="text1"/>
                <w:lang w:val="en-US"/>
              </w:rPr>
              <w:t>381 (PWS: 110)</w:t>
            </w:r>
          </w:p>
        </w:tc>
        <w:tc>
          <w:tcPr>
            <w:tcW w:w="1987" w:type="dxa"/>
          </w:tcPr>
          <w:p w14:paraId="5E730E9B" w14:textId="77777777" w:rsidR="00952594" w:rsidRPr="00A06656" w:rsidRDefault="00952594" w:rsidP="00563860">
            <w:pPr>
              <w:pStyle w:val="MAPtabletext"/>
              <w:rPr>
                <w:color w:val="000000" w:themeColor="text1"/>
                <w:lang w:val="en-US"/>
              </w:rPr>
            </w:pPr>
            <w:r w:rsidRPr="00A06656">
              <w:rPr>
                <w:color w:val="000000" w:themeColor="text1"/>
                <w:lang w:val="en-US"/>
              </w:rPr>
              <w:t>PWS parents</w:t>
            </w:r>
          </w:p>
          <w:p w14:paraId="6B6F3D7D" w14:textId="457D3DAB" w:rsidR="00952594" w:rsidRPr="00A06656" w:rsidRDefault="00952594" w:rsidP="00563860">
            <w:pPr>
              <w:pStyle w:val="MAPtabletext"/>
              <w:rPr>
                <w:color w:val="000000" w:themeColor="text1"/>
                <w:lang w:val="en-US"/>
              </w:rPr>
            </w:pPr>
            <w:r w:rsidRPr="00A06656">
              <w:rPr>
                <w:color w:val="000000" w:themeColor="text1"/>
                <w:lang w:val="en-US"/>
              </w:rPr>
              <w:t>Other neurogenetic syndrome parents</w:t>
            </w:r>
          </w:p>
        </w:tc>
        <w:tc>
          <w:tcPr>
            <w:tcW w:w="2234" w:type="dxa"/>
          </w:tcPr>
          <w:p w14:paraId="2596C2F9" w14:textId="2D7F92C4" w:rsidR="00952594" w:rsidRPr="00A06656" w:rsidRDefault="00952594" w:rsidP="00563860">
            <w:pPr>
              <w:pStyle w:val="MAPtabletext"/>
              <w:rPr>
                <w:color w:val="000000" w:themeColor="text1"/>
                <w:lang w:val="en-US"/>
              </w:rPr>
            </w:pPr>
            <w:r w:rsidRPr="00A06656">
              <w:rPr>
                <w:color w:val="000000" w:themeColor="text1"/>
                <w:lang w:val="en-US"/>
              </w:rPr>
              <w:t>All patients: 11.2 (3.71; NR [NR]); 38%</w:t>
            </w:r>
          </w:p>
        </w:tc>
        <w:tc>
          <w:tcPr>
            <w:tcW w:w="1616" w:type="dxa"/>
          </w:tcPr>
          <w:p w14:paraId="23C286ED" w14:textId="747653BE" w:rsidR="00952594" w:rsidRPr="00A06656" w:rsidRDefault="00952594" w:rsidP="00563860">
            <w:pPr>
              <w:pStyle w:val="MAPtabletext"/>
              <w:rPr>
                <w:color w:val="000000" w:themeColor="text1"/>
                <w:lang w:val="en-US"/>
              </w:rPr>
            </w:pPr>
            <w:r w:rsidRPr="00A06656">
              <w:rPr>
                <w:color w:val="000000" w:themeColor="text1"/>
                <w:lang w:val="en-US"/>
              </w:rPr>
              <w:t>2011</w:t>
            </w:r>
          </w:p>
        </w:tc>
        <w:tc>
          <w:tcPr>
            <w:tcW w:w="1835" w:type="dxa"/>
          </w:tcPr>
          <w:p w14:paraId="78BEFBF9" w14:textId="7DE8E872"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0366ACCF" w14:textId="77777777" w:rsidTr="007B0DD9">
        <w:trPr>
          <w:cantSplit/>
        </w:trPr>
        <w:tc>
          <w:tcPr>
            <w:tcW w:w="1536" w:type="dxa"/>
          </w:tcPr>
          <w:p w14:paraId="3653ED0A" w14:textId="11FA2A33" w:rsidR="00952594" w:rsidRPr="00A06656" w:rsidRDefault="00952594" w:rsidP="00563860">
            <w:pPr>
              <w:pStyle w:val="MAPtabletext"/>
              <w:rPr>
                <w:color w:val="000000" w:themeColor="text1"/>
                <w:lang w:val="en-US"/>
              </w:rPr>
            </w:pPr>
            <w:r w:rsidRPr="00A06656">
              <w:rPr>
                <w:color w:val="000000" w:themeColor="text1"/>
                <w:lang w:val="en-US"/>
              </w:rPr>
              <w:t xml:space="preserve">Rice et al. </w:t>
            </w:r>
            <w:r w:rsidR="00B00FA1" w:rsidRPr="00A06656">
              <w:rPr>
                <w:color w:val="000000" w:themeColor="text1"/>
                <w:lang w:val="en-US"/>
              </w:rPr>
              <w:t xml:space="preserve">(2015) </w:t>
            </w:r>
            <w:r w:rsidR="00624AF5">
              <w:rPr>
                <w:color w:val="000000" w:themeColor="text1"/>
                <w:lang w:val="en-US"/>
              </w:rPr>
              <w:fldChar w:fldCharType="begin">
                <w:fldData xml:space="preserve">PEVuZE5vdGU+PENpdGU+PEF1dGhvcj5SaWNlPC9BdXRob3I+PFllYXI+MjAxNTwvWWVhcj48UmVj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SaWNlPC9BdXRob3I+PFllYXI+MjAxNTwvWWVhcj48UmVj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3)</w:t>
            </w:r>
            <w:r w:rsidR="00624AF5">
              <w:rPr>
                <w:color w:val="000000" w:themeColor="text1"/>
                <w:lang w:val="en-US"/>
              </w:rPr>
              <w:fldChar w:fldCharType="end"/>
            </w:r>
          </w:p>
        </w:tc>
        <w:tc>
          <w:tcPr>
            <w:tcW w:w="1702" w:type="dxa"/>
          </w:tcPr>
          <w:p w14:paraId="4CB97458" w14:textId="6D83E00B" w:rsidR="00952594" w:rsidRPr="00A06656" w:rsidRDefault="00952594" w:rsidP="00563860">
            <w:pPr>
              <w:pStyle w:val="MAPtabletext"/>
              <w:rPr>
                <w:color w:val="000000" w:themeColor="text1"/>
                <w:lang w:val="en-US"/>
              </w:rPr>
            </w:pPr>
            <w:r w:rsidRPr="00A06656">
              <w:rPr>
                <w:color w:val="000000" w:themeColor="text1"/>
                <w:lang w:val="en-US"/>
              </w:rPr>
              <w:t>Observational longitudinal study</w:t>
            </w:r>
          </w:p>
        </w:tc>
        <w:tc>
          <w:tcPr>
            <w:tcW w:w="1634" w:type="dxa"/>
          </w:tcPr>
          <w:p w14:paraId="01B13A66" w14:textId="77571C7C"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071A1A26" w14:textId="65CC2B00" w:rsidR="00952594" w:rsidRPr="00A06656" w:rsidRDefault="00952594" w:rsidP="00563860">
            <w:pPr>
              <w:pStyle w:val="MAPtabletext"/>
              <w:rPr>
                <w:color w:val="000000" w:themeColor="text1"/>
                <w:lang w:val="en-US"/>
              </w:rPr>
            </w:pPr>
            <w:r w:rsidRPr="00A06656">
              <w:rPr>
                <w:color w:val="000000" w:themeColor="text1"/>
                <w:lang w:val="en-US"/>
              </w:rPr>
              <w:t>248 (PWS: 51)</w:t>
            </w:r>
          </w:p>
        </w:tc>
        <w:tc>
          <w:tcPr>
            <w:tcW w:w="1987" w:type="dxa"/>
          </w:tcPr>
          <w:p w14:paraId="7FB30889"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0F69D50A" w14:textId="1C155C55" w:rsidR="00952594" w:rsidRPr="00A06656" w:rsidRDefault="00952594" w:rsidP="00563860">
            <w:pPr>
              <w:pStyle w:val="MAPtabletext"/>
              <w:rPr>
                <w:color w:val="000000" w:themeColor="text1"/>
                <w:lang w:val="en-US"/>
              </w:rPr>
            </w:pPr>
            <w:r w:rsidRPr="00A06656">
              <w:rPr>
                <w:color w:val="000000" w:themeColor="text1"/>
                <w:lang w:val="en-US"/>
              </w:rPr>
              <w:t>Other syndrome patients</w:t>
            </w:r>
          </w:p>
        </w:tc>
        <w:tc>
          <w:tcPr>
            <w:tcW w:w="2234" w:type="dxa"/>
          </w:tcPr>
          <w:p w14:paraId="6A1E91B3" w14:textId="067E282C"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31C87002" w14:textId="4402C955" w:rsidR="00952594" w:rsidRPr="00A06656" w:rsidRDefault="00952594" w:rsidP="00563860">
            <w:pPr>
              <w:pStyle w:val="MAPtabletext"/>
              <w:rPr>
                <w:color w:val="000000" w:themeColor="text1"/>
                <w:lang w:val="en-US"/>
              </w:rPr>
            </w:pPr>
            <w:r w:rsidRPr="00A06656">
              <w:rPr>
                <w:color w:val="000000" w:themeColor="text1"/>
                <w:lang w:val="en-US"/>
              </w:rPr>
              <w:t>1991 to 2008 (17 years)</w:t>
            </w:r>
          </w:p>
        </w:tc>
        <w:tc>
          <w:tcPr>
            <w:tcW w:w="1835" w:type="dxa"/>
          </w:tcPr>
          <w:p w14:paraId="717DD524" w14:textId="3B2FADEA"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15F4F39F" w14:textId="77777777" w:rsidTr="007B0DD9">
        <w:trPr>
          <w:cantSplit/>
        </w:trPr>
        <w:tc>
          <w:tcPr>
            <w:tcW w:w="1536" w:type="dxa"/>
          </w:tcPr>
          <w:p w14:paraId="202B53DD" w14:textId="7B4F0BDF" w:rsidR="00952594" w:rsidRPr="00A06656" w:rsidRDefault="00952594" w:rsidP="00563860">
            <w:pPr>
              <w:pStyle w:val="MAPtabletext"/>
              <w:rPr>
                <w:color w:val="000000" w:themeColor="text1"/>
                <w:lang w:val="en-US"/>
              </w:rPr>
            </w:pPr>
            <w:r w:rsidRPr="00A06656">
              <w:rPr>
                <w:color w:val="000000" w:themeColor="text1"/>
                <w:lang w:val="en-US"/>
              </w:rPr>
              <w:t xml:space="preserve">Rice et al. </w:t>
            </w:r>
            <w:r w:rsidR="00B00FA1" w:rsidRPr="00A06656">
              <w:rPr>
                <w:color w:val="000000" w:themeColor="text1"/>
                <w:lang w:val="en-US"/>
              </w:rPr>
              <w:t xml:space="preserve">(2016) </w:t>
            </w:r>
            <w:r w:rsidR="00624AF5">
              <w:rPr>
                <w:color w:val="000000" w:themeColor="text1"/>
                <w:lang w:val="en-US"/>
              </w:rPr>
              <w:fldChar w:fldCharType="begin">
                <w:fldData xml:space="preserve">PEVuZE5vdGU+PENpdGU+PEF1dGhvcj5SaWNlPC9BdXRob3I+PFllYXI+MjAxNjwvWWVhcj48UmVj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SaWNlPC9BdXRob3I+PFllYXI+MjAxNjwvWWVhcj48UmVj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4)</w:t>
            </w:r>
            <w:r w:rsidR="00624AF5">
              <w:rPr>
                <w:color w:val="000000" w:themeColor="text1"/>
                <w:lang w:val="en-US"/>
              </w:rPr>
              <w:fldChar w:fldCharType="end"/>
            </w:r>
          </w:p>
        </w:tc>
        <w:tc>
          <w:tcPr>
            <w:tcW w:w="1702" w:type="dxa"/>
          </w:tcPr>
          <w:p w14:paraId="393CF8E9" w14:textId="013E0819" w:rsidR="00952594" w:rsidRPr="00A06656" w:rsidRDefault="00952594" w:rsidP="00563860">
            <w:pPr>
              <w:pStyle w:val="MAPtabletext"/>
              <w:rPr>
                <w:color w:val="000000" w:themeColor="text1"/>
                <w:lang w:val="en-US"/>
              </w:rPr>
            </w:pPr>
            <w:r w:rsidRPr="00A06656">
              <w:rPr>
                <w:color w:val="000000" w:themeColor="text1"/>
                <w:lang w:val="en-US"/>
              </w:rPr>
              <w:t>Observational longitudinal study</w:t>
            </w:r>
          </w:p>
        </w:tc>
        <w:tc>
          <w:tcPr>
            <w:tcW w:w="1634" w:type="dxa"/>
          </w:tcPr>
          <w:p w14:paraId="7325E240" w14:textId="43C9619A"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0F65A8C4" w14:textId="3FCBAE6F" w:rsidR="00952594" w:rsidRPr="00A06656" w:rsidRDefault="00952594" w:rsidP="00563860">
            <w:pPr>
              <w:pStyle w:val="MAPtabletext"/>
              <w:rPr>
                <w:color w:val="000000" w:themeColor="text1"/>
                <w:lang w:val="en-US"/>
              </w:rPr>
            </w:pPr>
            <w:r w:rsidRPr="00A06656">
              <w:rPr>
                <w:color w:val="000000" w:themeColor="text1"/>
                <w:lang w:val="en-US"/>
              </w:rPr>
              <w:t>524 (PWS: NR)</w:t>
            </w:r>
          </w:p>
        </w:tc>
        <w:tc>
          <w:tcPr>
            <w:tcW w:w="1987" w:type="dxa"/>
          </w:tcPr>
          <w:p w14:paraId="4E9FF60B"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4A080FE4" w14:textId="1E741570" w:rsidR="00952594" w:rsidRPr="00A06656" w:rsidRDefault="00952594" w:rsidP="00563860">
            <w:pPr>
              <w:pStyle w:val="MAPtabletext"/>
              <w:rPr>
                <w:color w:val="000000" w:themeColor="text1"/>
                <w:lang w:val="en-US"/>
              </w:rPr>
            </w:pPr>
            <w:r w:rsidRPr="00A06656">
              <w:rPr>
                <w:color w:val="000000" w:themeColor="text1"/>
                <w:lang w:val="en-US"/>
              </w:rPr>
              <w:t>Autism patients</w:t>
            </w:r>
          </w:p>
        </w:tc>
        <w:tc>
          <w:tcPr>
            <w:tcW w:w="2234" w:type="dxa"/>
          </w:tcPr>
          <w:p w14:paraId="7705B48D" w14:textId="122E33AF" w:rsidR="00952594" w:rsidRPr="00A06656" w:rsidRDefault="00952594" w:rsidP="00563860">
            <w:pPr>
              <w:pStyle w:val="MAPtabletext"/>
              <w:rPr>
                <w:color w:val="000000" w:themeColor="text1"/>
                <w:lang w:val="en-US"/>
              </w:rPr>
            </w:pPr>
            <w:r w:rsidRPr="00A06656">
              <w:rPr>
                <w:color w:val="000000" w:themeColor="text1"/>
                <w:lang w:val="en-US"/>
              </w:rPr>
              <w:t>PWS: 8.14 (4.01; NR [NR]); 33%</w:t>
            </w:r>
          </w:p>
          <w:p w14:paraId="32566982" w14:textId="1181892F" w:rsidR="00952594" w:rsidRPr="00A06656" w:rsidRDefault="00952594" w:rsidP="00563860">
            <w:pPr>
              <w:pStyle w:val="MAPtabletext"/>
              <w:rPr>
                <w:color w:val="000000" w:themeColor="text1"/>
                <w:lang w:val="en-US"/>
              </w:rPr>
            </w:pPr>
            <w:r w:rsidRPr="00A06656">
              <w:rPr>
                <w:color w:val="000000" w:themeColor="text1"/>
                <w:lang w:val="en-US"/>
              </w:rPr>
              <w:t>Autism: 14.84 (6.12; NR [NR]); 16%</w:t>
            </w:r>
          </w:p>
        </w:tc>
        <w:tc>
          <w:tcPr>
            <w:tcW w:w="1616" w:type="dxa"/>
          </w:tcPr>
          <w:p w14:paraId="381A653D" w14:textId="2C6BA152" w:rsidR="00952594" w:rsidRPr="00A06656" w:rsidRDefault="00952594" w:rsidP="00563860">
            <w:pPr>
              <w:pStyle w:val="MAPtabletext"/>
              <w:rPr>
                <w:color w:val="000000" w:themeColor="text1"/>
                <w:lang w:val="en-US"/>
              </w:rPr>
            </w:pPr>
            <w:r w:rsidRPr="00A06656">
              <w:rPr>
                <w:color w:val="000000" w:themeColor="text1"/>
                <w:lang w:val="en-US"/>
              </w:rPr>
              <w:t>1991 to 2008 (17 years)</w:t>
            </w:r>
          </w:p>
        </w:tc>
        <w:tc>
          <w:tcPr>
            <w:tcW w:w="1835" w:type="dxa"/>
          </w:tcPr>
          <w:p w14:paraId="67AA93CC" w14:textId="156355D3"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7C3A9271" w14:textId="77777777" w:rsidTr="007B0DD9">
        <w:trPr>
          <w:cantSplit/>
        </w:trPr>
        <w:tc>
          <w:tcPr>
            <w:tcW w:w="1536" w:type="dxa"/>
          </w:tcPr>
          <w:p w14:paraId="3F731F46" w14:textId="416E2CB2" w:rsidR="00952594" w:rsidRPr="00A06656" w:rsidRDefault="00B00FA1" w:rsidP="00563860">
            <w:pPr>
              <w:pStyle w:val="MAPtabletext"/>
              <w:rPr>
                <w:color w:val="000000" w:themeColor="text1"/>
                <w:lang w:val="en-US"/>
              </w:rPr>
            </w:pPr>
            <w:r w:rsidRPr="00A06656">
              <w:rPr>
                <w:color w:val="000000" w:themeColor="text1"/>
                <w:lang w:val="en-US"/>
              </w:rPr>
              <w:t xml:space="preserve">Roof et al. (2023) </w:t>
            </w:r>
            <w:r w:rsidR="00624AF5">
              <w:rPr>
                <w:color w:val="000000" w:themeColor="text1"/>
                <w:lang w:val="en-US"/>
              </w:rPr>
              <w:fldChar w:fldCharType="begin"/>
            </w:r>
            <w:r w:rsidR="00F868BD">
              <w:rPr>
                <w:color w:val="000000" w:themeColor="text1"/>
                <w:lang w:val="en-US"/>
              </w:rPr>
              <w:instrText xml:space="preserve"> ADDIN EN.CITE &lt;EndNote&gt;&lt;Cite&gt;&lt;Author&gt;Roof&lt;/Author&gt;&lt;Year&gt;2023&lt;/Year&gt;&lt;RecNum&gt;933&lt;/RecNum&gt;&lt;DisplayText&gt;(85)&lt;/DisplayText&gt;&lt;record&gt;&lt;rec-number&gt;933&lt;/rec-number&gt;&lt;foreign-keys&gt;&lt;key app="EN" db-id="rvaetrfvwewstrex996peaa2tpesxpd0f9fx" timestamp="1730211853" guid="e407d593-4752-477d-90f4-5b6a7224d8e9"&gt;933&lt;/key&gt;&lt;/foreign-keys&gt;&lt;ref-type name="Journal Article"&gt;17&lt;/ref-type&gt;&lt;contributors&gt;&lt;authors&gt;&lt;author&gt;Roof, E., Deal C. L., McCandless S. E., Cowan R. L., Miller J. L., Hamilton J. K., Roeder E. R., McCormack S. E., Roshan Lal T. R., Abdul-Latif H. D., et al.&lt;/author&gt;&lt;/authors&gt;&lt;/contributors&gt;&lt;titles&gt;&lt;title&gt;Intranasal Carbetocin Reduces Hyperphagia, Anxiousness, and Distress in Prader-Willi Syndrome: CARE-PWS Phase 3 Trial&lt;/title&gt;&lt;secondary-title&gt;Journal of clinical endocrinology and metabolism&lt;/secondary-title&gt;&lt;short-title&gt;Intranasal Carbetocin Reduces Hyperphagia, Anxiousness, and Distress in Prader-Willi Syndrome: CARE-PWS Phase 3 Trial&lt;/short-title&gt;&lt;/titles&gt;&lt;periodical&gt;&lt;full-title&gt;Journal of Clinical Endocrinology and Metabolism&lt;/full-title&gt;&lt;/periodical&gt;&lt;pages&gt;1696‐1708&lt;/pages&gt;&lt;volume&gt;108&lt;/volume&gt;&lt;number&gt;7&lt;/number&gt;&lt;keywords&gt;&lt;keyword&gt;*COVID‐19 [complications]: *Prader Willi syndrome: *Prader‐Willi Syndrome [complications, drug therapy]: *anxiety: *distress syndrome: *hyperphagia: Adolescent: Adult: Anxiety [drug therapy, etiology]: Article: Child: Clinical Global Impression scale: C&lt;/keyword&gt;&lt;/keywords&gt;&lt;dates&gt;&lt;year&gt;2023&lt;/year&gt;&lt;/dates&gt;&lt;accession-num&gt;CN-02515924&lt;/accession-num&gt;&lt;work-type&gt;Journal article&lt;/work-type&gt;&lt;urls&gt;&lt;related-urls&gt;&lt;url&gt;https://www.cochranelibrary.com/central/doi/10.1002/central/CN-02515924/full&lt;/url&gt;&lt;/related-urls&gt;&lt;/urls&gt;&lt;electronic-resource-num&gt;10.1210/clinem/dgad015&lt;/electronic-resource-num&gt;&lt;/record&gt;&lt;/Cite&gt;&lt;/EndNote&gt;</w:instrText>
            </w:r>
            <w:r w:rsidR="00624AF5">
              <w:rPr>
                <w:color w:val="000000" w:themeColor="text1"/>
                <w:lang w:val="en-US"/>
              </w:rPr>
              <w:fldChar w:fldCharType="separate"/>
            </w:r>
            <w:r w:rsidR="00F868BD">
              <w:rPr>
                <w:noProof/>
                <w:color w:val="000000" w:themeColor="text1"/>
                <w:lang w:val="en-US"/>
              </w:rPr>
              <w:t>(85)</w:t>
            </w:r>
            <w:r w:rsidR="00624AF5">
              <w:rPr>
                <w:color w:val="000000" w:themeColor="text1"/>
                <w:lang w:val="en-US"/>
              </w:rPr>
              <w:fldChar w:fldCharType="end"/>
            </w:r>
          </w:p>
        </w:tc>
        <w:tc>
          <w:tcPr>
            <w:tcW w:w="1702" w:type="dxa"/>
          </w:tcPr>
          <w:p w14:paraId="3E839B9E" w14:textId="2D0AB3F5" w:rsidR="00952594" w:rsidRPr="00A06656" w:rsidRDefault="00952594" w:rsidP="00563860">
            <w:pPr>
              <w:pStyle w:val="MAPtabletext"/>
              <w:rPr>
                <w:color w:val="000000" w:themeColor="text1"/>
                <w:lang w:val="en-US"/>
              </w:rPr>
            </w:pPr>
            <w:r w:rsidRPr="00A06656">
              <w:rPr>
                <w:color w:val="000000" w:themeColor="text1"/>
                <w:lang w:val="en-US"/>
              </w:rPr>
              <w:t>Randomized, double-blind, placebo-controlled, Phase 3 trial with long-term follow-up</w:t>
            </w:r>
          </w:p>
        </w:tc>
        <w:tc>
          <w:tcPr>
            <w:tcW w:w="1634" w:type="dxa"/>
          </w:tcPr>
          <w:p w14:paraId="48829812" w14:textId="77777777" w:rsidR="00952594" w:rsidRPr="00A06656" w:rsidRDefault="00952594" w:rsidP="00563860">
            <w:pPr>
              <w:pStyle w:val="MAPtabletext"/>
              <w:rPr>
                <w:color w:val="000000" w:themeColor="text1"/>
                <w:lang w:val="en-US"/>
              </w:rPr>
            </w:pPr>
            <w:r w:rsidRPr="00A06656">
              <w:rPr>
                <w:color w:val="000000" w:themeColor="text1"/>
                <w:lang w:val="en-US"/>
              </w:rPr>
              <w:t>Australia</w:t>
            </w:r>
            <w:r w:rsidRPr="00A06656">
              <w:rPr>
                <w:color w:val="000000" w:themeColor="text1"/>
                <w:lang w:val="en-US"/>
              </w:rPr>
              <w:br/>
              <w:t>Canada</w:t>
            </w:r>
          </w:p>
          <w:p w14:paraId="59F5D869" w14:textId="38DB42BA"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477C1015" w14:textId="3B3D1C50" w:rsidR="00952594" w:rsidRPr="00A06656" w:rsidRDefault="00952594" w:rsidP="00563860">
            <w:pPr>
              <w:pStyle w:val="MAPtabletext"/>
              <w:rPr>
                <w:color w:val="000000" w:themeColor="text1"/>
                <w:lang w:val="en-US"/>
              </w:rPr>
            </w:pPr>
            <w:r w:rsidRPr="00A06656">
              <w:rPr>
                <w:color w:val="000000" w:themeColor="text1"/>
                <w:lang w:val="en-US"/>
              </w:rPr>
              <w:t>130</w:t>
            </w:r>
          </w:p>
        </w:tc>
        <w:tc>
          <w:tcPr>
            <w:tcW w:w="1987" w:type="dxa"/>
          </w:tcPr>
          <w:p w14:paraId="7D81CA98" w14:textId="48010D8E"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493E2078" w14:textId="317883ED" w:rsidR="00952594" w:rsidRPr="00A06656" w:rsidRDefault="00952594" w:rsidP="00563860">
            <w:pPr>
              <w:pStyle w:val="MAPtabletext"/>
              <w:rPr>
                <w:color w:val="000000" w:themeColor="text1"/>
                <w:lang w:val="en-US"/>
              </w:rPr>
            </w:pPr>
            <w:r w:rsidRPr="00A06656">
              <w:rPr>
                <w:color w:val="000000" w:themeColor="text1"/>
                <w:lang w:val="en-US"/>
              </w:rPr>
              <w:t>3.2mg: 12.3 (3.12; NR [NR]); 61.5%)</w:t>
            </w:r>
          </w:p>
          <w:p w14:paraId="5DC2D477" w14:textId="7769E93F" w:rsidR="00952594" w:rsidRPr="00A06656" w:rsidRDefault="00952594" w:rsidP="00563860">
            <w:pPr>
              <w:pStyle w:val="MAPtabletext"/>
              <w:rPr>
                <w:color w:val="000000" w:themeColor="text1"/>
                <w:lang w:val="en-US"/>
              </w:rPr>
            </w:pPr>
            <w:r w:rsidRPr="00A06656">
              <w:rPr>
                <w:color w:val="000000" w:themeColor="text1"/>
                <w:lang w:val="en-US"/>
              </w:rPr>
              <w:t>9.6mg: 11.7 (3.45; NR [NR]); 47.5%</w:t>
            </w:r>
          </w:p>
          <w:p w14:paraId="774628AB" w14:textId="35260109" w:rsidR="00952594" w:rsidRPr="00A06656" w:rsidRDefault="00952594" w:rsidP="00563860">
            <w:pPr>
              <w:pStyle w:val="MAPtabletext"/>
              <w:rPr>
                <w:color w:val="000000" w:themeColor="text1"/>
                <w:lang w:val="en-US"/>
              </w:rPr>
            </w:pPr>
            <w:r w:rsidRPr="00A06656">
              <w:rPr>
                <w:color w:val="000000" w:themeColor="text1"/>
                <w:lang w:val="en-US"/>
              </w:rPr>
              <w:t>Placebo: 1.8 (3.52; NR [NR]); 57.5%</w:t>
            </w:r>
          </w:p>
        </w:tc>
        <w:tc>
          <w:tcPr>
            <w:tcW w:w="1616" w:type="dxa"/>
          </w:tcPr>
          <w:p w14:paraId="59932746" w14:textId="57AEFD0F" w:rsidR="00952594" w:rsidRPr="00A06656" w:rsidRDefault="00952594" w:rsidP="00563860">
            <w:pPr>
              <w:pStyle w:val="MAPtabletext"/>
              <w:rPr>
                <w:color w:val="000000" w:themeColor="text1"/>
                <w:lang w:val="en-US"/>
              </w:rPr>
            </w:pPr>
            <w:r w:rsidRPr="00A06656">
              <w:rPr>
                <w:color w:val="000000" w:themeColor="text1"/>
                <w:lang w:val="en-US"/>
              </w:rPr>
              <w:t>06 December 2018 to 12 March 2020 (1 year 3 months)</w:t>
            </w:r>
          </w:p>
        </w:tc>
        <w:tc>
          <w:tcPr>
            <w:tcW w:w="1835" w:type="dxa"/>
          </w:tcPr>
          <w:p w14:paraId="7D568BB5" w14:textId="4A95366D"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675D4EC2" w14:textId="77777777" w:rsidTr="007B0DD9">
        <w:trPr>
          <w:cantSplit/>
        </w:trPr>
        <w:tc>
          <w:tcPr>
            <w:tcW w:w="1536" w:type="dxa"/>
          </w:tcPr>
          <w:p w14:paraId="27D859E2" w14:textId="3AEB4325" w:rsidR="00952594" w:rsidRPr="00A06656" w:rsidRDefault="00952594" w:rsidP="00563860">
            <w:pPr>
              <w:pStyle w:val="MAPtabletext"/>
              <w:rPr>
                <w:color w:val="000000" w:themeColor="text1"/>
                <w:lang w:val="en-US"/>
              </w:rPr>
            </w:pPr>
            <w:r w:rsidRPr="00A06656">
              <w:rPr>
                <w:color w:val="000000" w:themeColor="text1"/>
                <w:lang w:val="en-US"/>
              </w:rPr>
              <w:t xml:space="preserve">Royston et al. </w:t>
            </w:r>
            <w:r w:rsidR="00B00FA1" w:rsidRPr="00A06656">
              <w:rPr>
                <w:color w:val="000000" w:themeColor="text1"/>
                <w:lang w:val="en-US"/>
              </w:rPr>
              <w:t xml:space="preserve">(2018) </w:t>
            </w:r>
            <w:r w:rsidR="00624AF5">
              <w:rPr>
                <w:color w:val="000000" w:themeColor="text1"/>
                <w:lang w:val="en-US"/>
              </w:rPr>
              <w:fldChar w:fldCharType="begin">
                <w:fldData xml:space="preserve">PEVuZE5vdGU+PENpdGU+PEF1dGhvcj5Sb3lzdG9uPC9BdXRob3I+PFllYXI+MjAxODwvWWVhcj48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Sb3lzdG9uPC9BdXRob3I+PFllYXI+MjAxODwvWWVhcj48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6)</w:t>
            </w:r>
            <w:r w:rsidR="00624AF5">
              <w:rPr>
                <w:color w:val="000000" w:themeColor="text1"/>
                <w:lang w:val="en-US"/>
              </w:rPr>
              <w:fldChar w:fldCharType="end"/>
            </w:r>
          </w:p>
        </w:tc>
        <w:tc>
          <w:tcPr>
            <w:tcW w:w="1702" w:type="dxa"/>
          </w:tcPr>
          <w:p w14:paraId="31FCFF28" w14:textId="186DBBA6"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51D56305" w14:textId="295F847D"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Pr>
          <w:p w14:paraId="02448738" w14:textId="21EEA88C" w:rsidR="00952594" w:rsidRPr="00A06656" w:rsidRDefault="00952594" w:rsidP="00563860">
            <w:pPr>
              <w:pStyle w:val="MAPtabletext"/>
              <w:rPr>
                <w:color w:val="000000" w:themeColor="text1"/>
                <w:lang w:val="en-US"/>
              </w:rPr>
            </w:pPr>
            <w:r w:rsidRPr="00A06656">
              <w:rPr>
                <w:color w:val="000000" w:themeColor="text1"/>
                <w:lang w:val="en-US"/>
              </w:rPr>
              <w:t>111 (PWS: 26)</w:t>
            </w:r>
          </w:p>
        </w:tc>
        <w:tc>
          <w:tcPr>
            <w:tcW w:w="1987" w:type="dxa"/>
          </w:tcPr>
          <w:p w14:paraId="013949ED"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1A041F00" w14:textId="78D8303D" w:rsidR="00952594" w:rsidRPr="00A06656" w:rsidRDefault="00952594" w:rsidP="00563860">
            <w:pPr>
              <w:pStyle w:val="MAPtabletext"/>
              <w:rPr>
                <w:color w:val="000000" w:themeColor="text1"/>
                <w:lang w:val="en-US"/>
              </w:rPr>
            </w:pPr>
            <w:r w:rsidRPr="00A06656">
              <w:rPr>
                <w:color w:val="000000" w:themeColor="text1"/>
                <w:lang w:val="en-US"/>
              </w:rPr>
              <w:t>Other syndrome patients</w:t>
            </w:r>
          </w:p>
        </w:tc>
        <w:tc>
          <w:tcPr>
            <w:tcW w:w="2234" w:type="dxa"/>
          </w:tcPr>
          <w:p w14:paraId="2B260A8F" w14:textId="0E028685" w:rsidR="00952594" w:rsidRPr="00A06656" w:rsidRDefault="00952594" w:rsidP="00563860">
            <w:pPr>
              <w:pStyle w:val="MAPtabletext"/>
              <w:rPr>
                <w:color w:val="000000" w:themeColor="text1"/>
                <w:lang w:val="en-US"/>
              </w:rPr>
            </w:pPr>
            <w:r w:rsidRPr="00A06656">
              <w:rPr>
                <w:color w:val="000000" w:themeColor="text1"/>
                <w:lang w:val="en-US"/>
              </w:rPr>
              <w:t>26.41 (10.38; NR [NR]); 33.3%</w:t>
            </w:r>
          </w:p>
        </w:tc>
        <w:tc>
          <w:tcPr>
            <w:tcW w:w="1616" w:type="dxa"/>
          </w:tcPr>
          <w:p w14:paraId="6D6FEC55" w14:textId="726D54BA"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79CA77A8" w14:textId="700ECA92"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075F320C" w14:textId="77777777" w:rsidTr="007B0DD9">
        <w:trPr>
          <w:cantSplit/>
        </w:trPr>
        <w:tc>
          <w:tcPr>
            <w:tcW w:w="1536" w:type="dxa"/>
          </w:tcPr>
          <w:p w14:paraId="37CA566C" w14:textId="231C5D23" w:rsidR="00952594" w:rsidRPr="00A06656" w:rsidRDefault="00952594" w:rsidP="00563860">
            <w:pPr>
              <w:pStyle w:val="MAPtabletext"/>
              <w:rPr>
                <w:color w:val="000000" w:themeColor="text1"/>
                <w:lang w:val="en-US"/>
              </w:rPr>
            </w:pPr>
            <w:r w:rsidRPr="00A06656">
              <w:rPr>
                <w:color w:val="000000" w:themeColor="text1"/>
                <w:lang w:val="en-US"/>
              </w:rPr>
              <w:t xml:space="preserve">Royston et al. </w:t>
            </w:r>
            <w:r w:rsidR="00B00FA1" w:rsidRPr="00A06656">
              <w:rPr>
                <w:color w:val="000000" w:themeColor="text1"/>
                <w:lang w:val="en-US"/>
              </w:rPr>
              <w:t xml:space="preserve">(2020) </w:t>
            </w:r>
            <w:r w:rsidR="00624AF5">
              <w:rPr>
                <w:color w:val="000000" w:themeColor="text1"/>
                <w:lang w:val="en-US"/>
              </w:rPr>
              <w:fldChar w:fldCharType="begin">
                <w:fldData xml:space="preserve">PEVuZE5vdGU+PENpdGU+PEF1dGhvcj5Sb3lzdG9uPC9BdXRob3I+PFllYXI+MjAyMDwvWWVhcj48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Sb3lzdG9uPC9BdXRob3I+PFllYXI+MjAyMDwvWWVhcj48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7)</w:t>
            </w:r>
            <w:r w:rsidR="00624AF5">
              <w:rPr>
                <w:color w:val="000000" w:themeColor="text1"/>
                <w:lang w:val="en-US"/>
              </w:rPr>
              <w:fldChar w:fldCharType="end"/>
            </w:r>
          </w:p>
        </w:tc>
        <w:tc>
          <w:tcPr>
            <w:tcW w:w="1702" w:type="dxa"/>
          </w:tcPr>
          <w:p w14:paraId="686246FF" w14:textId="2255E057"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6080A75F" w14:textId="77777777" w:rsidR="00952594" w:rsidRPr="00A06656" w:rsidRDefault="00952594" w:rsidP="00563860">
            <w:pPr>
              <w:pStyle w:val="MAPtabletext"/>
              <w:rPr>
                <w:color w:val="000000" w:themeColor="text1"/>
                <w:lang w:val="en-US"/>
              </w:rPr>
            </w:pPr>
            <w:r w:rsidRPr="00A06656">
              <w:rPr>
                <w:color w:val="000000" w:themeColor="text1"/>
                <w:lang w:val="en-US"/>
              </w:rPr>
              <w:t>Canada</w:t>
            </w:r>
          </w:p>
          <w:p w14:paraId="42A1CA1E" w14:textId="77777777" w:rsidR="00952594" w:rsidRPr="00A06656" w:rsidRDefault="00952594" w:rsidP="00563860">
            <w:pPr>
              <w:pStyle w:val="MAPtabletext"/>
              <w:rPr>
                <w:color w:val="000000" w:themeColor="text1"/>
                <w:lang w:val="en-US"/>
              </w:rPr>
            </w:pPr>
            <w:r w:rsidRPr="00A06656">
              <w:rPr>
                <w:color w:val="000000" w:themeColor="text1"/>
                <w:lang w:val="en-US"/>
              </w:rPr>
              <w:t>UK</w:t>
            </w:r>
          </w:p>
          <w:p w14:paraId="1D4A95B5" w14:textId="53D3BC3C"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515DF7E7" w14:textId="71030B7F" w:rsidR="00952594" w:rsidRPr="00A06656" w:rsidRDefault="00952594" w:rsidP="00563860">
            <w:pPr>
              <w:pStyle w:val="MAPtabletext"/>
              <w:rPr>
                <w:color w:val="000000" w:themeColor="text1"/>
                <w:lang w:val="en-US"/>
              </w:rPr>
            </w:pPr>
            <w:r w:rsidRPr="00A06656">
              <w:rPr>
                <w:color w:val="000000" w:themeColor="text1"/>
                <w:lang w:val="en-US"/>
              </w:rPr>
              <w:t>111 (PWS: 26)</w:t>
            </w:r>
          </w:p>
        </w:tc>
        <w:tc>
          <w:tcPr>
            <w:tcW w:w="1987" w:type="dxa"/>
          </w:tcPr>
          <w:p w14:paraId="5824FA3A"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1CFC26C5" w14:textId="1DA05F16" w:rsidR="00952594" w:rsidRPr="00A06656" w:rsidRDefault="00952594" w:rsidP="00563860">
            <w:pPr>
              <w:pStyle w:val="MAPtabletext"/>
              <w:rPr>
                <w:color w:val="000000" w:themeColor="text1"/>
                <w:lang w:val="en-US"/>
              </w:rPr>
            </w:pPr>
            <w:r w:rsidRPr="00A06656">
              <w:rPr>
                <w:color w:val="000000" w:themeColor="text1"/>
                <w:lang w:val="en-US"/>
              </w:rPr>
              <w:t>Other syndrome patients</w:t>
            </w:r>
          </w:p>
        </w:tc>
        <w:tc>
          <w:tcPr>
            <w:tcW w:w="2234" w:type="dxa"/>
          </w:tcPr>
          <w:p w14:paraId="106822D8" w14:textId="11EF6467" w:rsidR="00952594" w:rsidRPr="00A06656" w:rsidRDefault="00952594" w:rsidP="00563860">
            <w:pPr>
              <w:pStyle w:val="MAPtabletext"/>
              <w:rPr>
                <w:color w:val="000000" w:themeColor="text1"/>
                <w:lang w:val="en-US"/>
              </w:rPr>
            </w:pPr>
            <w:r w:rsidRPr="00A06656">
              <w:rPr>
                <w:color w:val="000000" w:themeColor="text1"/>
                <w:lang w:val="en-US"/>
              </w:rPr>
              <w:t>26.53 (10.36; NR [NR]); 33%</w:t>
            </w:r>
          </w:p>
        </w:tc>
        <w:tc>
          <w:tcPr>
            <w:tcW w:w="1616" w:type="dxa"/>
          </w:tcPr>
          <w:p w14:paraId="060D72B1" w14:textId="447FBA1C"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4CF5A8F2" w14:textId="4D453140"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09FF46B4" w14:textId="77777777" w:rsidTr="007B0DD9">
        <w:trPr>
          <w:cantSplit/>
        </w:trPr>
        <w:tc>
          <w:tcPr>
            <w:tcW w:w="1536" w:type="dxa"/>
          </w:tcPr>
          <w:p w14:paraId="510AD6DB" w14:textId="003DCEBC" w:rsidR="00952594" w:rsidRPr="00A06656" w:rsidRDefault="00952594" w:rsidP="00563860">
            <w:pPr>
              <w:pStyle w:val="MAPtabletext"/>
              <w:rPr>
                <w:color w:val="000000" w:themeColor="text1"/>
                <w:lang w:val="en-US"/>
              </w:rPr>
            </w:pPr>
            <w:proofErr w:type="spellStart"/>
            <w:r w:rsidRPr="00A06656">
              <w:rPr>
                <w:color w:val="000000" w:themeColor="text1"/>
                <w:lang w:val="en-US"/>
              </w:rPr>
              <w:t>Rozensztrauch</w:t>
            </w:r>
            <w:proofErr w:type="spellEnd"/>
            <w:r w:rsidRPr="00A06656">
              <w:rPr>
                <w:color w:val="000000" w:themeColor="text1"/>
                <w:lang w:val="en-US"/>
              </w:rPr>
              <w:t xml:space="preserve"> et al. </w:t>
            </w:r>
            <w:r w:rsidR="00B00FA1" w:rsidRPr="00A06656">
              <w:rPr>
                <w:color w:val="000000" w:themeColor="text1"/>
                <w:lang w:val="en-US"/>
              </w:rPr>
              <w:t xml:space="preserve">(2022) </w:t>
            </w:r>
            <w:r w:rsidR="00624AF5">
              <w:rPr>
                <w:color w:val="000000" w:themeColor="text1"/>
                <w:lang w:val="en-US"/>
              </w:rPr>
              <w:fldChar w:fldCharType="begin">
                <w:fldData xml:space="preserve">PEVuZE5vdGU+PENpdGU+PEF1dGhvcj5Sb3plbnN6dHJhdWNoPC9BdXRob3I+PFllYXI+MjAyMjwv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Sb3plbnN6dHJhdWNoPC9BdXRob3I+PFllYXI+MjAyMjwv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8)</w:t>
            </w:r>
            <w:r w:rsidR="00624AF5">
              <w:rPr>
                <w:color w:val="000000" w:themeColor="text1"/>
                <w:lang w:val="en-US"/>
              </w:rPr>
              <w:fldChar w:fldCharType="end"/>
            </w:r>
          </w:p>
        </w:tc>
        <w:tc>
          <w:tcPr>
            <w:tcW w:w="1702" w:type="dxa"/>
          </w:tcPr>
          <w:p w14:paraId="27E17D08" w14:textId="2F846A1A"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10865DD9" w14:textId="11030197" w:rsidR="00952594" w:rsidRPr="00A06656" w:rsidRDefault="00952594" w:rsidP="00563860">
            <w:pPr>
              <w:pStyle w:val="MAPtabletext"/>
              <w:rPr>
                <w:color w:val="000000" w:themeColor="text1"/>
                <w:lang w:val="en-US"/>
              </w:rPr>
            </w:pPr>
            <w:r w:rsidRPr="00A06656">
              <w:rPr>
                <w:color w:val="000000" w:themeColor="text1"/>
                <w:lang w:val="en-US"/>
              </w:rPr>
              <w:t>Poland</w:t>
            </w:r>
          </w:p>
        </w:tc>
        <w:tc>
          <w:tcPr>
            <w:tcW w:w="1414" w:type="dxa"/>
          </w:tcPr>
          <w:p w14:paraId="0DCAFB51" w14:textId="088E0F66" w:rsidR="00952594" w:rsidRPr="00A06656" w:rsidRDefault="00952594" w:rsidP="00563860">
            <w:pPr>
              <w:pStyle w:val="MAPtabletext"/>
              <w:rPr>
                <w:color w:val="000000" w:themeColor="text1"/>
                <w:lang w:val="en-US"/>
              </w:rPr>
            </w:pPr>
            <w:r w:rsidRPr="00A06656">
              <w:rPr>
                <w:color w:val="000000" w:themeColor="text1"/>
                <w:lang w:val="en-US"/>
              </w:rPr>
              <w:t>46</w:t>
            </w:r>
          </w:p>
        </w:tc>
        <w:tc>
          <w:tcPr>
            <w:tcW w:w="1987" w:type="dxa"/>
          </w:tcPr>
          <w:p w14:paraId="174AC42A" w14:textId="77777777" w:rsidR="00952594" w:rsidRPr="00A06656" w:rsidRDefault="00952594" w:rsidP="00563860">
            <w:pPr>
              <w:pStyle w:val="MAPtabletext"/>
              <w:rPr>
                <w:color w:val="000000" w:themeColor="text1"/>
                <w:lang w:val="en-US"/>
              </w:rPr>
            </w:pPr>
            <w:r w:rsidRPr="00A06656">
              <w:rPr>
                <w:color w:val="000000" w:themeColor="text1"/>
                <w:lang w:val="en-US"/>
              </w:rPr>
              <w:t>PWS children</w:t>
            </w:r>
          </w:p>
          <w:p w14:paraId="3F180FB8" w14:textId="22143665"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5B2D98B5" w14:textId="77777777" w:rsidR="00952594" w:rsidRPr="00A06656" w:rsidRDefault="00952594" w:rsidP="00563860">
            <w:pPr>
              <w:pStyle w:val="MAPtabletext"/>
              <w:rPr>
                <w:color w:val="000000" w:themeColor="text1"/>
                <w:lang w:val="en-US"/>
              </w:rPr>
            </w:pPr>
            <w:r w:rsidRPr="00A06656">
              <w:rPr>
                <w:color w:val="000000" w:themeColor="text1"/>
                <w:lang w:val="en-US"/>
              </w:rPr>
              <w:t>Children: NR; 65.5%</w:t>
            </w:r>
          </w:p>
          <w:p w14:paraId="191FCFA7" w14:textId="27EB6CDB" w:rsidR="00952594" w:rsidRPr="00A06656" w:rsidRDefault="00952594" w:rsidP="00563860">
            <w:pPr>
              <w:pStyle w:val="MAPtabletext"/>
              <w:rPr>
                <w:color w:val="000000" w:themeColor="text1"/>
                <w:lang w:val="en-US"/>
              </w:rPr>
            </w:pPr>
            <w:r w:rsidRPr="00A06656">
              <w:rPr>
                <w:color w:val="000000" w:themeColor="text1"/>
                <w:lang w:val="en-US"/>
              </w:rPr>
              <w:t>Caregivers: 38.7 (7.8; NR [NR]); NR</w:t>
            </w:r>
          </w:p>
        </w:tc>
        <w:tc>
          <w:tcPr>
            <w:tcW w:w="1616" w:type="dxa"/>
          </w:tcPr>
          <w:p w14:paraId="746DE9EB" w14:textId="5F9C0D1C"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05572788"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37B3DBAD" w14:textId="16A89280"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665C6A71" w14:textId="77777777" w:rsidTr="007B0DD9">
        <w:trPr>
          <w:cantSplit/>
        </w:trPr>
        <w:tc>
          <w:tcPr>
            <w:tcW w:w="1536" w:type="dxa"/>
          </w:tcPr>
          <w:p w14:paraId="3CD4EA79" w14:textId="2C1FC93A"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Rubin et al. </w:t>
            </w:r>
            <w:r w:rsidR="00B00FA1" w:rsidRPr="00A06656">
              <w:rPr>
                <w:color w:val="000000" w:themeColor="text1"/>
                <w:lang w:val="en-US"/>
              </w:rPr>
              <w:t xml:space="preserve">(2019) </w:t>
            </w:r>
            <w:r w:rsidR="00624AF5">
              <w:rPr>
                <w:color w:val="000000" w:themeColor="text1"/>
                <w:lang w:val="en-US"/>
              </w:rPr>
              <w:fldChar w:fldCharType="begin">
                <w:fldData xml:space="preserve">PEVuZE5vdGU+PENpdGU+PEF1dGhvcj5SdWJpbjwvQXV0aG9yPjxZZWFyPjIwMTk8L1llYXI+PFJl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SdWJpbjwvQXV0aG9yPjxZZWFyPjIwMTk8L1llYXI+PFJl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9)</w:t>
            </w:r>
            <w:r w:rsidR="00624AF5">
              <w:rPr>
                <w:color w:val="000000" w:themeColor="text1"/>
                <w:lang w:val="en-US"/>
              </w:rPr>
              <w:fldChar w:fldCharType="end"/>
            </w:r>
          </w:p>
        </w:tc>
        <w:tc>
          <w:tcPr>
            <w:tcW w:w="1702" w:type="dxa"/>
          </w:tcPr>
          <w:p w14:paraId="4F340224" w14:textId="38BC5870" w:rsidR="00952594" w:rsidRPr="00A06656" w:rsidRDefault="00952594" w:rsidP="00563860">
            <w:pPr>
              <w:pStyle w:val="MAPtabletext"/>
              <w:rPr>
                <w:color w:val="000000" w:themeColor="text1"/>
                <w:lang w:val="en-US"/>
              </w:rPr>
            </w:pPr>
            <w:r w:rsidRPr="00A06656">
              <w:rPr>
                <w:color w:val="000000" w:themeColor="text1"/>
                <w:lang w:val="en-US"/>
              </w:rPr>
              <w:t xml:space="preserve">Prospective quasi-randomized, controlled trial </w:t>
            </w:r>
          </w:p>
        </w:tc>
        <w:tc>
          <w:tcPr>
            <w:tcW w:w="1634" w:type="dxa"/>
          </w:tcPr>
          <w:p w14:paraId="19430548" w14:textId="49C2D14F"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3B2E6BB4" w14:textId="2F6E726F" w:rsidR="00952594" w:rsidRPr="00A06656" w:rsidRDefault="00952594" w:rsidP="00563860">
            <w:pPr>
              <w:pStyle w:val="MAPtabletext"/>
              <w:rPr>
                <w:color w:val="000000" w:themeColor="text1"/>
                <w:lang w:val="en-US"/>
              </w:rPr>
            </w:pPr>
            <w:r w:rsidRPr="00A06656">
              <w:rPr>
                <w:color w:val="000000" w:themeColor="text1"/>
                <w:lang w:val="en-US"/>
              </w:rPr>
              <w:t>111 (PWS: 45)</w:t>
            </w:r>
          </w:p>
        </w:tc>
        <w:tc>
          <w:tcPr>
            <w:tcW w:w="1987" w:type="dxa"/>
          </w:tcPr>
          <w:p w14:paraId="6AD28423" w14:textId="77777777" w:rsidR="00952594" w:rsidRPr="00A06656" w:rsidRDefault="00952594" w:rsidP="00563860">
            <w:pPr>
              <w:pStyle w:val="MAPtabletext"/>
              <w:rPr>
                <w:color w:val="000000" w:themeColor="text1"/>
                <w:lang w:val="en-US"/>
              </w:rPr>
            </w:pPr>
            <w:r w:rsidRPr="00A06656">
              <w:rPr>
                <w:color w:val="000000" w:themeColor="text1"/>
                <w:lang w:val="en-US"/>
              </w:rPr>
              <w:t>PWS children</w:t>
            </w:r>
          </w:p>
          <w:p w14:paraId="7EE6BC57" w14:textId="6B12E918" w:rsidR="00952594" w:rsidRPr="00A06656" w:rsidRDefault="00952594" w:rsidP="00563860">
            <w:pPr>
              <w:pStyle w:val="MAPtabletext"/>
              <w:rPr>
                <w:color w:val="000000" w:themeColor="text1"/>
                <w:lang w:val="en-US"/>
              </w:rPr>
            </w:pPr>
            <w:r w:rsidRPr="00A06656">
              <w:rPr>
                <w:color w:val="000000" w:themeColor="text1"/>
                <w:lang w:val="en-US"/>
              </w:rPr>
              <w:t>Obese children</w:t>
            </w:r>
          </w:p>
        </w:tc>
        <w:tc>
          <w:tcPr>
            <w:tcW w:w="2234" w:type="dxa"/>
          </w:tcPr>
          <w:p w14:paraId="29B82227" w14:textId="0DBBD232" w:rsidR="00952594" w:rsidRPr="00A06656" w:rsidRDefault="00952594" w:rsidP="00563860">
            <w:pPr>
              <w:pStyle w:val="MAPtabletext"/>
              <w:rPr>
                <w:color w:val="000000" w:themeColor="text1"/>
                <w:lang w:val="en-US"/>
              </w:rPr>
            </w:pPr>
            <w:r w:rsidRPr="00A06656">
              <w:rPr>
                <w:color w:val="000000" w:themeColor="text1"/>
                <w:lang w:val="en-US"/>
              </w:rPr>
              <w:t>PWS: 10.9 (0.4; NR [NR]); 44.4%</w:t>
            </w:r>
          </w:p>
          <w:p w14:paraId="74D461A5" w14:textId="797B8A53" w:rsidR="00952594" w:rsidRPr="00A06656" w:rsidRDefault="00952594" w:rsidP="00563860">
            <w:pPr>
              <w:pStyle w:val="MAPtabletext"/>
              <w:rPr>
                <w:color w:val="000000" w:themeColor="text1"/>
                <w:lang w:val="en-US"/>
              </w:rPr>
            </w:pPr>
            <w:r w:rsidRPr="00A06656">
              <w:rPr>
                <w:color w:val="000000" w:themeColor="text1"/>
                <w:lang w:val="en-US"/>
              </w:rPr>
              <w:t>Obese: 9.7 (1.3; NR [NR]); 47.0%</w:t>
            </w:r>
          </w:p>
        </w:tc>
        <w:tc>
          <w:tcPr>
            <w:tcW w:w="1616" w:type="dxa"/>
          </w:tcPr>
          <w:p w14:paraId="12B2E384" w14:textId="30D17232" w:rsidR="00952594" w:rsidRPr="00A06656" w:rsidRDefault="00952594" w:rsidP="00563860">
            <w:pPr>
              <w:pStyle w:val="MAPtabletext"/>
              <w:rPr>
                <w:color w:val="000000" w:themeColor="text1"/>
                <w:lang w:val="en-US"/>
              </w:rPr>
            </w:pPr>
            <w:r w:rsidRPr="00A06656">
              <w:rPr>
                <w:color w:val="000000" w:themeColor="text1"/>
                <w:lang w:val="en-US"/>
              </w:rPr>
              <w:t>March 2011 to March 2014 (3 years)</w:t>
            </w:r>
          </w:p>
        </w:tc>
        <w:tc>
          <w:tcPr>
            <w:tcW w:w="1835" w:type="dxa"/>
          </w:tcPr>
          <w:p w14:paraId="73CEFA12" w14:textId="69980313"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5E642602" w14:textId="77777777" w:rsidTr="007B0DD9">
        <w:trPr>
          <w:cantSplit/>
        </w:trPr>
        <w:tc>
          <w:tcPr>
            <w:tcW w:w="1536" w:type="dxa"/>
          </w:tcPr>
          <w:p w14:paraId="092AA73C" w14:textId="2AC0FE34" w:rsidR="00952594" w:rsidRPr="00A06656" w:rsidRDefault="00952594" w:rsidP="00563860">
            <w:pPr>
              <w:pStyle w:val="MAPtabletext"/>
              <w:rPr>
                <w:color w:val="000000" w:themeColor="text1"/>
                <w:lang w:val="en-US"/>
              </w:rPr>
            </w:pPr>
            <w:r w:rsidRPr="00A06656">
              <w:rPr>
                <w:color w:val="000000" w:themeColor="text1"/>
                <w:lang w:val="en-US"/>
              </w:rPr>
              <w:t xml:space="preserve">Rubin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SdWJpbjwvQXV0aG9yPjxZZWFyPjIwMjE8L1llYXI+PFJl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SdWJpbjwvQXV0aG9yPjxZZWFyPjIwMjE8L1llYXI+PFJl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0)</w:t>
            </w:r>
            <w:r w:rsidR="00624AF5">
              <w:rPr>
                <w:color w:val="000000" w:themeColor="text1"/>
                <w:lang w:val="en-US"/>
              </w:rPr>
              <w:fldChar w:fldCharType="end"/>
            </w:r>
          </w:p>
        </w:tc>
        <w:tc>
          <w:tcPr>
            <w:tcW w:w="1702" w:type="dxa"/>
          </w:tcPr>
          <w:p w14:paraId="445E4EB6" w14:textId="10B1C5B1" w:rsidR="00952594" w:rsidRPr="00A06656" w:rsidRDefault="00952594" w:rsidP="00563860">
            <w:pPr>
              <w:pStyle w:val="MAPtabletext"/>
              <w:rPr>
                <w:color w:val="000000" w:themeColor="text1"/>
                <w:lang w:val="en-US"/>
              </w:rPr>
            </w:pPr>
            <w:r w:rsidRPr="00A06656">
              <w:rPr>
                <w:color w:val="000000" w:themeColor="text1"/>
                <w:lang w:val="en-US"/>
              </w:rPr>
              <w:t>Prospective quasi-randomized, controlled trial</w:t>
            </w:r>
          </w:p>
        </w:tc>
        <w:tc>
          <w:tcPr>
            <w:tcW w:w="1634" w:type="dxa"/>
          </w:tcPr>
          <w:p w14:paraId="70FE7282" w14:textId="4FA1DB87"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6C7BCF9F" w14:textId="2DE1878C" w:rsidR="00952594" w:rsidRPr="00A06656" w:rsidRDefault="00952594" w:rsidP="00563860">
            <w:pPr>
              <w:pStyle w:val="MAPtabletext"/>
              <w:rPr>
                <w:color w:val="000000" w:themeColor="text1"/>
                <w:lang w:val="en-US"/>
              </w:rPr>
            </w:pPr>
            <w:r w:rsidRPr="00A06656">
              <w:rPr>
                <w:color w:val="000000" w:themeColor="text1"/>
                <w:lang w:val="en-US"/>
              </w:rPr>
              <w:t>107 (PWS: 42)</w:t>
            </w:r>
          </w:p>
        </w:tc>
        <w:tc>
          <w:tcPr>
            <w:tcW w:w="1987" w:type="dxa"/>
          </w:tcPr>
          <w:p w14:paraId="1BD3DD18" w14:textId="77777777" w:rsidR="00952594" w:rsidRPr="00A06656" w:rsidRDefault="00952594" w:rsidP="00563860">
            <w:pPr>
              <w:pStyle w:val="MAPtabletext"/>
              <w:rPr>
                <w:color w:val="000000" w:themeColor="text1"/>
                <w:lang w:val="en-US"/>
              </w:rPr>
            </w:pPr>
            <w:r w:rsidRPr="00A06656">
              <w:rPr>
                <w:color w:val="000000" w:themeColor="text1"/>
                <w:lang w:val="en-US"/>
              </w:rPr>
              <w:t>PWS children</w:t>
            </w:r>
          </w:p>
          <w:p w14:paraId="64D90444" w14:textId="29D59DF6" w:rsidR="00952594" w:rsidRPr="00A06656" w:rsidRDefault="00952594" w:rsidP="00563860">
            <w:pPr>
              <w:pStyle w:val="MAPtabletext"/>
              <w:rPr>
                <w:color w:val="000000" w:themeColor="text1"/>
                <w:lang w:val="en-US"/>
              </w:rPr>
            </w:pPr>
            <w:r w:rsidRPr="00A06656">
              <w:rPr>
                <w:color w:val="000000" w:themeColor="text1"/>
                <w:lang w:val="en-US"/>
              </w:rPr>
              <w:t>Obese children</w:t>
            </w:r>
          </w:p>
        </w:tc>
        <w:tc>
          <w:tcPr>
            <w:tcW w:w="2234" w:type="dxa"/>
          </w:tcPr>
          <w:p w14:paraId="0DE1B763" w14:textId="13767AE8" w:rsidR="00952594" w:rsidRPr="00A06656" w:rsidRDefault="00952594" w:rsidP="00563860">
            <w:pPr>
              <w:pStyle w:val="MAPtabletext"/>
              <w:rPr>
                <w:color w:val="000000" w:themeColor="text1"/>
                <w:lang w:val="en-US"/>
              </w:rPr>
            </w:pPr>
            <w:r w:rsidRPr="00A06656">
              <w:rPr>
                <w:color w:val="000000" w:themeColor="text1"/>
                <w:lang w:val="en-US"/>
              </w:rPr>
              <w:t>PWS: 10.9 (0.4; NR [NR]); 44.4%</w:t>
            </w:r>
          </w:p>
          <w:p w14:paraId="74858821" w14:textId="4355C75C" w:rsidR="00952594" w:rsidRPr="00A06656" w:rsidRDefault="00952594" w:rsidP="00563860">
            <w:pPr>
              <w:pStyle w:val="MAPtabletext"/>
              <w:rPr>
                <w:color w:val="000000" w:themeColor="text1"/>
                <w:lang w:val="en-US"/>
              </w:rPr>
            </w:pPr>
            <w:r w:rsidRPr="00A06656">
              <w:rPr>
                <w:color w:val="000000" w:themeColor="text1"/>
                <w:lang w:val="en-US"/>
              </w:rPr>
              <w:t>Obese: 9.8 (0.1; NR [NR]); 47.0%</w:t>
            </w:r>
          </w:p>
        </w:tc>
        <w:tc>
          <w:tcPr>
            <w:tcW w:w="1616" w:type="dxa"/>
          </w:tcPr>
          <w:p w14:paraId="41C45B9D" w14:textId="2A1C7946" w:rsidR="00952594" w:rsidRPr="00A06656" w:rsidRDefault="00952594" w:rsidP="00563860">
            <w:pPr>
              <w:pStyle w:val="MAPtabletext"/>
              <w:rPr>
                <w:color w:val="000000" w:themeColor="text1"/>
                <w:lang w:val="en-US"/>
              </w:rPr>
            </w:pPr>
            <w:r w:rsidRPr="00A06656">
              <w:rPr>
                <w:color w:val="000000" w:themeColor="text1"/>
                <w:lang w:val="en-US"/>
              </w:rPr>
              <w:t>March 2011 to April 2015 (4 years 1 month)</w:t>
            </w:r>
          </w:p>
        </w:tc>
        <w:tc>
          <w:tcPr>
            <w:tcW w:w="1835" w:type="dxa"/>
          </w:tcPr>
          <w:p w14:paraId="24FB792B" w14:textId="5EADA6B5"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146F02EF" w14:textId="77777777" w:rsidTr="007B0DD9">
        <w:trPr>
          <w:cantSplit/>
        </w:trPr>
        <w:tc>
          <w:tcPr>
            <w:tcW w:w="1536" w:type="dxa"/>
          </w:tcPr>
          <w:p w14:paraId="60689AC4" w14:textId="4BEC9C55" w:rsidR="00952594" w:rsidRPr="00A06656" w:rsidRDefault="00B00FA1" w:rsidP="00563860">
            <w:pPr>
              <w:pStyle w:val="MAPtabletext"/>
              <w:rPr>
                <w:color w:val="000000" w:themeColor="text1"/>
                <w:lang w:val="en-US"/>
              </w:rPr>
            </w:pPr>
            <w:r w:rsidRPr="00A06656">
              <w:rPr>
                <w:color w:val="000000" w:themeColor="text1"/>
                <w:lang w:val="en-US"/>
              </w:rPr>
              <w:t xml:space="preserve">Schofield et al, (2021) </w:t>
            </w:r>
            <w:r w:rsidR="00624AF5">
              <w:rPr>
                <w:color w:val="000000" w:themeColor="text1"/>
                <w:lang w:val="en-US"/>
              </w:rPr>
              <w:fldChar w:fldCharType="begin">
                <w:fldData xml:space="preserve">PEVuZE5vdGU+PENpdGU+PEF1dGhvcj5TY2hvZmllbGQ8L0F1dGhvcj48WWVhcj4yMDIxPC9ZZWFy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TY2hvZmllbGQ8L0F1dGhvcj48WWVhcj4yMDIxPC9ZZWFy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1)</w:t>
            </w:r>
            <w:r w:rsidR="00624AF5">
              <w:rPr>
                <w:color w:val="000000" w:themeColor="text1"/>
                <w:lang w:val="en-US"/>
              </w:rPr>
              <w:fldChar w:fldCharType="end"/>
            </w:r>
          </w:p>
        </w:tc>
        <w:tc>
          <w:tcPr>
            <w:tcW w:w="1702" w:type="dxa"/>
          </w:tcPr>
          <w:p w14:paraId="280643C5" w14:textId="2851C03C" w:rsidR="00952594" w:rsidRPr="00A06656" w:rsidRDefault="00952594" w:rsidP="00563860">
            <w:pPr>
              <w:pStyle w:val="MAPtabletext"/>
              <w:rPr>
                <w:color w:val="000000" w:themeColor="text1"/>
                <w:lang w:val="en-US"/>
              </w:rPr>
            </w:pPr>
            <w:r w:rsidRPr="00A06656">
              <w:rPr>
                <w:color w:val="000000" w:themeColor="text1"/>
                <w:lang w:val="en-US"/>
              </w:rPr>
              <w:t>Qualitative interview study</w:t>
            </w:r>
          </w:p>
        </w:tc>
        <w:tc>
          <w:tcPr>
            <w:tcW w:w="1634" w:type="dxa"/>
          </w:tcPr>
          <w:p w14:paraId="1362ABFE" w14:textId="5CA9FF1E"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4B6CF76E" w14:textId="2186CBCF" w:rsidR="00952594" w:rsidRPr="00A06656" w:rsidRDefault="00952594" w:rsidP="00563860">
            <w:pPr>
              <w:pStyle w:val="MAPtabletext"/>
              <w:rPr>
                <w:color w:val="000000" w:themeColor="text1"/>
                <w:lang w:val="en-US"/>
              </w:rPr>
            </w:pPr>
            <w:r w:rsidRPr="00A06656">
              <w:rPr>
                <w:color w:val="000000" w:themeColor="text1"/>
                <w:lang w:val="en-US"/>
              </w:rPr>
              <w:t>14 (PWS: 8)</w:t>
            </w:r>
          </w:p>
        </w:tc>
        <w:tc>
          <w:tcPr>
            <w:tcW w:w="1987" w:type="dxa"/>
          </w:tcPr>
          <w:p w14:paraId="1DBDB17C" w14:textId="77777777" w:rsidR="00952594" w:rsidRPr="00A06656" w:rsidRDefault="00952594" w:rsidP="00563860">
            <w:pPr>
              <w:pStyle w:val="MAPtabletext"/>
              <w:rPr>
                <w:color w:val="000000" w:themeColor="text1"/>
                <w:lang w:val="en-US"/>
              </w:rPr>
            </w:pPr>
            <w:r w:rsidRPr="00A06656">
              <w:rPr>
                <w:color w:val="000000" w:themeColor="text1"/>
                <w:lang w:val="en-US"/>
              </w:rPr>
              <w:t>Medical Professionals</w:t>
            </w:r>
          </w:p>
          <w:p w14:paraId="0B1833B6" w14:textId="77777777" w:rsidR="00952594" w:rsidRPr="00A06656" w:rsidRDefault="00952594" w:rsidP="00563860">
            <w:pPr>
              <w:pStyle w:val="MAPtabletext"/>
              <w:rPr>
                <w:color w:val="000000" w:themeColor="text1"/>
                <w:lang w:val="en-US"/>
              </w:rPr>
            </w:pPr>
            <w:r w:rsidRPr="00A06656">
              <w:rPr>
                <w:color w:val="000000" w:themeColor="text1"/>
                <w:lang w:val="en-US"/>
              </w:rPr>
              <w:t>Teachers</w:t>
            </w:r>
          </w:p>
          <w:p w14:paraId="2E5D0DBB" w14:textId="460B80C6" w:rsidR="00952594" w:rsidRPr="00A06656" w:rsidRDefault="00952594" w:rsidP="00563860">
            <w:pPr>
              <w:pStyle w:val="MAPtabletext"/>
              <w:rPr>
                <w:color w:val="000000" w:themeColor="text1"/>
                <w:lang w:val="en-US"/>
              </w:rPr>
            </w:pPr>
            <w:r w:rsidRPr="00A06656">
              <w:rPr>
                <w:color w:val="000000" w:themeColor="text1"/>
                <w:lang w:val="en-US"/>
              </w:rPr>
              <w:t>PWS parents</w:t>
            </w:r>
          </w:p>
        </w:tc>
        <w:tc>
          <w:tcPr>
            <w:tcW w:w="2234" w:type="dxa"/>
          </w:tcPr>
          <w:p w14:paraId="42E47F72" w14:textId="71563E69" w:rsidR="00952594" w:rsidRPr="00A06656" w:rsidRDefault="00952594" w:rsidP="00563860">
            <w:pPr>
              <w:pStyle w:val="MAPtabletext"/>
              <w:rPr>
                <w:color w:val="000000" w:themeColor="text1"/>
                <w:lang w:val="en-US"/>
              </w:rPr>
            </w:pPr>
            <w:r w:rsidRPr="00A06656">
              <w:rPr>
                <w:color w:val="000000" w:themeColor="text1"/>
                <w:lang w:val="en-US"/>
              </w:rPr>
              <w:t>PWS children: NR; 62.5%</w:t>
            </w:r>
          </w:p>
        </w:tc>
        <w:tc>
          <w:tcPr>
            <w:tcW w:w="1616" w:type="dxa"/>
          </w:tcPr>
          <w:p w14:paraId="52FA2150" w14:textId="276D82B6"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32DA8807" w14:textId="77777777" w:rsidR="00952594" w:rsidRPr="00A06656" w:rsidRDefault="00952594" w:rsidP="00563860">
            <w:pPr>
              <w:pStyle w:val="MAPtabletext"/>
              <w:rPr>
                <w:color w:val="000000" w:themeColor="text1"/>
                <w:lang w:val="en-US"/>
              </w:rPr>
            </w:pPr>
            <w:r w:rsidRPr="00A06656">
              <w:rPr>
                <w:color w:val="000000" w:themeColor="text1"/>
                <w:lang w:val="en-US"/>
              </w:rPr>
              <w:t>Caregiver/family burden</w:t>
            </w:r>
          </w:p>
          <w:p w14:paraId="60DCDF4A" w14:textId="7F940118" w:rsidR="00952594" w:rsidRPr="00A06656" w:rsidRDefault="00952594" w:rsidP="00563860">
            <w:pPr>
              <w:pStyle w:val="MAPtabletext"/>
              <w:rPr>
                <w:color w:val="000000" w:themeColor="text1"/>
                <w:lang w:val="en-US"/>
              </w:rPr>
            </w:pPr>
            <w:r w:rsidRPr="00A06656">
              <w:rPr>
                <w:color w:val="000000" w:themeColor="text1"/>
                <w:lang w:val="en-US"/>
              </w:rPr>
              <w:t>Patient burden</w:t>
            </w:r>
          </w:p>
        </w:tc>
      </w:tr>
      <w:tr w:rsidR="00952594" w:rsidRPr="00A06656" w14:paraId="714C54B3" w14:textId="77777777" w:rsidTr="007B0DD9">
        <w:trPr>
          <w:cantSplit/>
        </w:trPr>
        <w:tc>
          <w:tcPr>
            <w:tcW w:w="1536" w:type="dxa"/>
          </w:tcPr>
          <w:p w14:paraId="77D83B96" w14:textId="31DBCF88" w:rsidR="00952594" w:rsidRPr="00A06656" w:rsidRDefault="00952594" w:rsidP="00563860">
            <w:pPr>
              <w:pStyle w:val="MAPtabletext"/>
              <w:rPr>
                <w:color w:val="000000" w:themeColor="text1"/>
                <w:lang w:val="en-US"/>
              </w:rPr>
            </w:pPr>
            <w:r w:rsidRPr="00A06656">
              <w:rPr>
                <w:color w:val="000000" w:themeColor="text1"/>
                <w:lang w:val="en-US"/>
              </w:rPr>
              <w:t xml:space="preserve">Shivers et al. </w:t>
            </w:r>
            <w:r w:rsidR="00B00FA1" w:rsidRPr="00A06656">
              <w:rPr>
                <w:color w:val="000000" w:themeColor="text1"/>
                <w:lang w:val="en-US"/>
              </w:rPr>
              <w:t xml:space="preserve">(2016) </w:t>
            </w:r>
            <w:r w:rsidR="00624AF5">
              <w:rPr>
                <w:color w:val="000000" w:themeColor="text1"/>
                <w:lang w:val="en-US"/>
              </w:rPr>
              <w:fldChar w:fldCharType="begin">
                <w:fldData xml:space="preserve">PEVuZE5vdGU+PENpdGU+PEF1dGhvcj5TaGl2ZXJzPC9BdXRob3I+PFllYXI+MjAxNjwvWWVhcj48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TaGl2ZXJzPC9BdXRob3I+PFllYXI+MjAxNjwvWWVhcj48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2)</w:t>
            </w:r>
            <w:r w:rsidR="00624AF5">
              <w:rPr>
                <w:color w:val="000000" w:themeColor="text1"/>
                <w:lang w:val="en-US"/>
              </w:rPr>
              <w:fldChar w:fldCharType="end"/>
            </w:r>
          </w:p>
        </w:tc>
        <w:tc>
          <w:tcPr>
            <w:tcW w:w="1702" w:type="dxa"/>
          </w:tcPr>
          <w:p w14:paraId="3D72F1F0" w14:textId="544DF490" w:rsidR="00952594" w:rsidRPr="00A06656" w:rsidRDefault="00952594" w:rsidP="00563860">
            <w:pPr>
              <w:pStyle w:val="MAPtabletext"/>
              <w:rPr>
                <w:color w:val="000000" w:themeColor="text1"/>
                <w:lang w:val="en-US"/>
              </w:rPr>
            </w:pPr>
            <w:r w:rsidRPr="00A06656">
              <w:rPr>
                <w:color w:val="000000" w:themeColor="text1"/>
                <w:lang w:val="en-US"/>
              </w:rPr>
              <w:t>Observational cross-sectional and longitudinal study</w:t>
            </w:r>
          </w:p>
        </w:tc>
        <w:tc>
          <w:tcPr>
            <w:tcW w:w="1634" w:type="dxa"/>
          </w:tcPr>
          <w:p w14:paraId="7DB8552E" w14:textId="566766D3"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3A8D37A" w14:textId="17CA2602" w:rsidR="00952594" w:rsidRPr="00A06656" w:rsidRDefault="00952594" w:rsidP="00563860">
            <w:pPr>
              <w:pStyle w:val="MAPtabletext"/>
              <w:rPr>
                <w:color w:val="000000" w:themeColor="text1"/>
                <w:lang w:val="en-US"/>
              </w:rPr>
            </w:pPr>
            <w:r w:rsidRPr="00A06656">
              <w:rPr>
                <w:color w:val="000000" w:themeColor="text1"/>
                <w:lang w:val="en-US"/>
              </w:rPr>
              <w:t>196</w:t>
            </w:r>
          </w:p>
        </w:tc>
        <w:tc>
          <w:tcPr>
            <w:tcW w:w="1987" w:type="dxa"/>
          </w:tcPr>
          <w:p w14:paraId="1EC5BC46" w14:textId="5B48AF1D" w:rsidR="00952594" w:rsidRPr="00A06656" w:rsidRDefault="00952594" w:rsidP="00563860">
            <w:pPr>
              <w:pStyle w:val="MAPtabletext"/>
              <w:rPr>
                <w:color w:val="000000" w:themeColor="text1"/>
                <w:lang w:val="en-US"/>
              </w:rPr>
            </w:pPr>
            <w:r w:rsidRPr="00A06656">
              <w:rPr>
                <w:color w:val="000000" w:themeColor="text1"/>
                <w:lang w:val="en-US"/>
              </w:rPr>
              <w:t>PWS mothers</w:t>
            </w:r>
          </w:p>
        </w:tc>
        <w:tc>
          <w:tcPr>
            <w:tcW w:w="2234" w:type="dxa"/>
          </w:tcPr>
          <w:p w14:paraId="286E6A46" w14:textId="5C784831" w:rsidR="00952594" w:rsidRPr="00A06656" w:rsidRDefault="00952594" w:rsidP="00563860">
            <w:pPr>
              <w:pStyle w:val="MAPtabletext"/>
              <w:rPr>
                <w:color w:val="000000" w:themeColor="text1"/>
                <w:lang w:val="en-US"/>
              </w:rPr>
            </w:pPr>
            <w:r w:rsidRPr="00A06656">
              <w:rPr>
                <w:color w:val="000000" w:themeColor="text1"/>
                <w:lang w:val="en-US"/>
              </w:rPr>
              <w:t>Children: 13.47 (9.41; NR [NR]); 50.5%</w:t>
            </w:r>
          </w:p>
          <w:p w14:paraId="22D491D0" w14:textId="0D7672BF" w:rsidR="00952594" w:rsidRPr="00A06656" w:rsidRDefault="00952594" w:rsidP="00563860">
            <w:pPr>
              <w:pStyle w:val="MAPtabletext"/>
              <w:rPr>
                <w:color w:val="000000" w:themeColor="text1"/>
                <w:lang w:val="en-US"/>
              </w:rPr>
            </w:pPr>
            <w:r w:rsidRPr="00A06656">
              <w:rPr>
                <w:color w:val="000000" w:themeColor="text1"/>
                <w:lang w:val="en-US"/>
              </w:rPr>
              <w:t>Mothers: 45.26 (9.99; NR [NR]); 100%</w:t>
            </w:r>
          </w:p>
        </w:tc>
        <w:tc>
          <w:tcPr>
            <w:tcW w:w="1616" w:type="dxa"/>
          </w:tcPr>
          <w:p w14:paraId="4FEA9DDF" w14:textId="557B92BE"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2C20F5E9"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76C6374A" w14:textId="7E53881F" w:rsidR="00952594" w:rsidRPr="00A06656" w:rsidRDefault="00952594" w:rsidP="00563860">
            <w:pPr>
              <w:pStyle w:val="MAPtabletext"/>
              <w:rPr>
                <w:color w:val="000000" w:themeColor="text1"/>
                <w:lang w:val="en-US"/>
              </w:rPr>
            </w:pPr>
            <w:r w:rsidRPr="00A06656">
              <w:rPr>
                <w:color w:val="000000" w:themeColor="text1"/>
                <w:lang w:val="en-US"/>
              </w:rPr>
              <w:t>Clinical scale</w:t>
            </w:r>
          </w:p>
          <w:p w14:paraId="323652FF" w14:textId="77777777" w:rsidR="00952594" w:rsidRPr="00A06656" w:rsidRDefault="00952594" w:rsidP="00563860">
            <w:pPr>
              <w:pStyle w:val="MAPtabletext"/>
              <w:rPr>
                <w:color w:val="000000" w:themeColor="text1"/>
                <w:lang w:val="en-US"/>
              </w:rPr>
            </w:pPr>
            <w:r w:rsidRPr="00A06656">
              <w:rPr>
                <w:color w:val="000000" w:themeColor="text1"/>
                <w:lang w:val="en-US"/>
              </w:rPr>
              <w:t>Caregiver/family burden</w:t>
            </w:r>
          </w:p>
          <w:p w14:paraId="76B74E86" w14:textId="7F9EA712" w:rsidR="00952594" w:rsidRPr="00A06656" w:rsidRDefault="00952594" w:rsidP="00563860">
            <w:pPr>
              <w:pStyle w:val="MAPtabletext"/>
              <w:rPr>
                <w:color w:val="000000" w:themeColor="text1"/>
                <w:lang w:val="en-US"/>
              </w:rPr>
            </w:pPr>
          </w:p>
        </w:tc>
      </w:tr>
      <w:tr w:rsidR="00952594" w:rsidRPr="00A06656" w14:paraId="13A052F1" w14:textId="77777777" w:rsidTr="007B0DD9">
        <w:trPr>
          <w:cantSplit/>
        </w:trPr>
        <w:tc>
          <w:tcPr>
            <w:tcW w:w="1536" w:type="dxa"/>
          </w:tcPr>
          <w:p w14:paraId="37F5F145" w14:textId="6A9A46C1" w:rsidR="00952594" w:rsidRPr="00A06656" w:rsidRDefault="00952594" w:rsidP="00563860">
            <w:pPr>
              <w:pStyle w:val="MAPtabletext"/>
              <w:rPr>
                <w:color w:val="000000" w:themeColor="text1"/>
                <w:lang w:val="en-US"/>
              </w:rPr>
            </w:pPr>
            <w:r w:rsidRPr="00A06656">
              <w:rPr>
                <w:color w:val="000000" w:themeColor="text1"/>
                <w:lang w:val="en-US"/>
              </w:rPr>
              <w:t xml:space="preserve">Shriki-Tal et al. </w:t>
            </w:r>
            <w:r w:rsidR="00B00FA1" w:rsidRPr="00A06656">
              <w:rPr>
                <w:color w:val="000000" w:themeColor="text1"/>
                <w:lang w:val="en-US"/>
              </w:rPr>
              <w:t xml:space="preserve">(2017) </w:t>
            </w:r>
            <w:r w:rsidR="00624AF5">
              <w:rPr>
                <w:color w:val="000000" w:themeColor="text1"/>
                <w:lang w:val="en-US"/>
              </w:rPr>
              <w:fldChar w:fldCharType="begin">
                <w:fldData xml:space="preserve">PEVuZE5vdGU+PENpdGU+PEF1dGhvcj5TaHJpa2ktVGFsPC9BdXRob3I+PFllYXI+MjAxNzwvWWVh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TaHJpa2ktVGFsPC9BdXRob3I+PFllYXI+MjAxNzwvWWVh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3)</w:t>
            </w:r>
            <w:r w:rsidR="00624AF5">
              <w:rPr>
                <w:color w:val="000000" w:themeColor="text1"/>
                <w:lang w:val="en-US"/>
              </w:rPr>
              <w:fldChar w:fldCharType="end"/>
            </w:r>
          </w:p>
        </w:tc>
        <w:tc>
          <w:tcPr>
            <w:tcW w:w="1702" w:type="dxa"/>
          </w:tcPr>
          <w:p w14:paraId="7135B669" w14:textId="2E39B1BF"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34A3CBE3" w14:textId="6BA1E7E4" w:rsidR="00952594" w:rsidRPr="00A06656" w:rsidRDefault="00952594" w:rsidP="00563860">
            <w:pPr>
              <w:pStyle w:val="MAPtabletext"/>
              <w:rPr>
                <w:color w:val="000000" w:themeColor="text1"/>
                <w:lang w:val="en-US"/>
              </w:rPr>
            </w:pPr>
            <w:r w:rsidRPr="00A06656">
              <w:rPr>
                <w:color w:val="000000" w:themeColor="text1"/>
                <w:lang w:val="en-US"/>
              </w:rPr>
              <w:t>Israel</w:t>
            </w:r>
          </w:p>
        </w:tc>
        <w:tc>
          <w:tcPr>
            <w:tcW w:w="1414" w:type="dxa"/>
          </w:tcPr>
          <w:p w14:paraId="0AD1931E" w14:textId="5C3699EE" w:rsidR="00952594" w:rsidRPr="00A06656" w:rsidRDefault="00952594" w:rsidP="00563860">
            <w:pPr>
              <w:pStyle w:val="MAPtabletext"/>
              <w:rPr>
                <w:color w:val="000000" w:themeColor="text1"/>
                <w:lang w:val="en-US"/>
              </w:rPr>
            </w:pPr>
            <w:r w:rsidRPr="00A06656">
              <w:rPr>
                <w:color w:val="000000" w:themeColor="text1"/>
                <w:lang w:val="en-US"/>
              </w:rPr>
              <w:t>53</w:t>
            </w:r>
          </w:p>
        </w:tc>
        <w:tc>
          <w:tcPr>
            <w:tcW w:w="1987" w:type="dxa"/>
          </w:tcPr>
          <w:p w14:paraId="25059C99" w14:textId="100C08B6"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635563FC" w14:textId="141CC5EF" w:rsidR="00952594" w:rsidRPr="00A06656" w:rsidRDefault="00952594" w:rsidP="00563860">
            <w:pPr>
              <w:pStyle w:val="MAPtabletext"/>
              <w:rPr>
                <w:color w:val="000000" w:themeColor="text1"/>
                <w:lang w:val="en-US"/>
              </w:rPr>
            </w:pPr>
            <w:r w:rsidRPr="00A06656">
              <w:rPr>
                <w:color w:val="000000" w:themeColor="text1"/>
                <w:lang w:val="en-US"/>
              </w:rPr>
              <w:t>23.6 (8.1; NR [NR]); 40%</w:t>
            </w:r>
          </w:p>
        </w:tc>
        <w:tc>
          <w:tcPr>
            <w:tcW w:w="1616" w:type="dxa"/>
          </w:tcPr>
          <w:p w14:paraId="5DE9A28C" w14:textId="6439D590"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270978DE"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670DB331" w14:textId="4A60A15E"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06DDD75C" w14:textId="77777777" w:rsidTr="007B0DD9">
        <w:trPr>
          <w:cantSplit/>
        </w:trPr>
        <w:tc>
          <w:tcPr>
            <w:tcW w:w="1536" w:type="dxa"/>
          </w:tcPr>
          <w:p w14:paraId="75023D4B" w14:textId="07103005" w:rsidR="00952594" w:rsidRPr="00A06656" w:rsidRDefault="00952594" w:rsidP="00563860">
            <w:pPr>
              <w:pStyle w:val="MAPtabletext"/>
              <w:rPr>
                <w:color w:val="000000" w:themeColor="text1"/>
                <w:lang w:val="en-US"/>
              </w:rPr>
            </w:pPr>
            <w:r w:rsidRPr="00A06656">
              <w:rPr>
                <w:color w:val="000000" w:themeColor="text1"/>
                <w:lang w:val="en-US"/>
              </w:rPr>
              <w:t xml:space="preserve">Strong et al. </w:t>
            </w:r>
            <w:r w:rsidR="00B00FA1" w:rsidRPr="00A06656">
              <w:rPr>
                <w:color w:val="000000" w:themeColor="text1"/>
                <w:lang w:val="en-US"/>
              </w:rPr>
              <w:t xml:space="preserve">(2024) </w:t>
            </w:r>
            <w:r w:rsidR="00624AF5">
              <w:rPr>
                <w:color w:val="000000" w:themeColor="text1"/>
                <w:lang w:val="en-US"/>
              </w:rPr>
              <w:fldChar w:fldCharType="begin">
                <w:fldData xml:space="preserve">PEVuZE5vdGU+PENpdGU+PEF1dGhvcj5TdHJvbmc8L0F1dGhvcj48WWVhcj4yMDI0PC9ZZWFyPjxS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TdHJvbmc8L0F1dGhvcj48WWVhcj4yMDI0PC9ZZWFyPjxS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4)</w:t>
            </w:r>
            <w:r w:rsidR="00624AF5">
              <w:rPr>
                <w:color w:val="000000" w:themeColor="text1"/>
                <w:lang w:val="en-US"/>
              </w:rPr>
              <w:fldChar w:fldCharType="end"/>
            </w:r>
          </w:p>
        </w:tc>
        <w:tc>
          <w:tcPr>
            <w:tcW w:w="1702" w:type="dxa"/>
          </w:tcPr>
          <w:p w14:paraId="71F65091" w14:textId="0F8276E8" w:rsidR="00952594" w:rsidRPr="00A06656" w:rsidRDefault="00952594" w:rsidP="00563860">
            <w:pPr>
              <w:pStyle w:val="MAPtabletext"/>
              <w:rPr>
                <w:color w:val="000000" w:themeColor="text1"/>
                <w:lang w:val="en-US"/>
              </w:rPr>
            </w:pPr>
            <w:r w:rsidRPr="00A06656">
              <w:rPr>
                <w:color w:val="000000" w:themeColor="text1"/>
                <w:lang w:val="en-US"/>
              </w:rPr>
              <w:t>Comparative study of long-term interventional and natural history studies</w:t>
            </w:r>
          </w:p>
        </w:tc>
        <w:tc>
          <w:tcPr>
            <w:tcW w:w="1634" w:type="dxa"/>
          </w:tcPr>
          <w:p w14:paraId="41238971" w14:textId="77777777" w:rsidR="00952594" w:rsidRPr="00A06656" w:rsidRDefault="00952594" w:rsidP="00563860">
            <w:pPr>
              <w:pStyle w:val="MAPtabletext"/>
              <w:rPr>
                <w:color w:val="000000" w:themeColor="text1"/>
                <w:lang w:val="en-US"/>
              </w:rPr>
            </w:pPr>
            <w:r w:rsidRPr="00A06656">
              <w:rPr>
                <w:color w:val="000000" w:themeColor="text1"/>
                <w:lang w:val="en-US"/>
              </w:rPr>
              <w:t>UK</w:t>
            </w:r>
          </w:p>
          <w:p w14:paraId="117DC14A" w14:textId="1AE1615F"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06CFC0A" w14:textId="63B495E4" w:rsidR="00952594" w:rsidRPr="00A06656" w:rsidRDefault="00952594" w:rsidP="00563860">
            <w:pPr>
              <w:pStyle w:val="MAPtabletext"/>
              <w:rPr>
                <w:color w:val="000000" w:themeColor="text1"/>
                <w:lang w:val="en-US"/>
              </w:rPr>
            </w:pPr>
            <w:r w:rsidRPr="00A06656">
              <w:rPr>
                <w:color w:val="000000" w:themeColor="text1"/>
                <w:lang w:val="en-US"/>
              </w:rPr>
              <w:t>343</w:t>
            </w:r>
          </w:p>
        </w:tc>
        <w:tc>
          <w:tcPr>
            <w:tcW w:w="1987" w:type="dxa"/>
          </w:tcPr>
          <w:p w14:paraId="100DE267" w14:textId="3DAB1044" w:rsidR="00952594" w:rsidRPr="00A06656" w:rsidRDefault="00952594" w:rsidP="00563860">
            <w:pPr>
              <w:pStyle w:val="MAPtabletext"/>
              <w:rPr>
                <w:color w:val="000000" w:themeColor="text1"/>
                <w:lang w:val="en-US"/>
              </w:rPr>
            </w:pPr>
            <w:r w:rsidRPr="00A06656">
              <w:rPr>
                <w:color w:val="000000" w:themeColor="text1"/>
                <w:lang w:val="en-US"/>
              </w:rPr>
              <w:t>PWS patients (from C601/C602 and PATH studies)</w:t>
            </w:r>
          </w:p>
        </w:tc>
        <w:tc>
          <w:tcPr>
            <w:tcW w:w="2234" w:type="dxa"/>
          </w:tcPr>
          <w:p w14:paraId="5E28196B" w14:textId="2EE20C4F" w:rsidR="00952594" w:rsidRPr="00A06656" w:rsidRDefault="00952594" w:rsidP="00563860">
            <w:pPr>
              <w:pStyle w:val="MAPtabletext"/>
              <w:rPr>
                <w:color w:val="000000" w:themeColor="text1"/>
                <w:lang w:val="en-US"/>
              </w:rPr>
            </w:pPr>
            <w:r w:rsidRPr="00A06656">
              <w:rPr>
                <w:color w:val="000000" w:themeColor="text1"/>
                <w:lang w:val="en-US"/>
              </w:rPr>
              <w:t>C601/C602: 13.1 (6.17; NR [NR]); 57.9%</w:t>
            </w:r>
          </w:p>
          <w:p w14:paraId="7FB349ED" w14:textId="30FF0C2A" w:rsidR="00952594" w:rsidRPr="00A06656" w:rsidRDefault="00952594" w:rsidP="00563860">
            <w:pPr>
              <w:pStyle w:val="MAPtabletext"/>
              <w:rPr>
                <w:color w:val="000000" w:themeColor="text1"/>
                <w:lang w:val="en-US"/>
              </w:rPr>
            </w:pPr>
            <w:r w:rsidRPr="00A06656">
              <w:rPr>
                <w:color w:val="000000" w:themeColor="text1"/>
                <w:lang w:val="en-US"/>
              </w:rPr>
              <w:t>PATH: 17.9 (9.49; NR [NR]); 52.0</w:t>
            </w:r>
          </w:p>
        </w:tc>
        <w:tc>
          <w:tcPr>
            <w:tcW w:w="1616" w:type="dxa"/>
          </w:tcPr>
          <w:p w14:paraId="1C28185D" w14:textId="7B42FBB7" w:rsidR="00952594" w:rsidRPr="00A06656" w:rsidRDefault="00952594" w:rsidP="00563860">
            <w:pPr>
              <w:pStyle w:val="MAPtabletext"/>
              <w:rPr>
                <w:color w:val="000000" w:themeColor="text1"/>
                <w:lang w:val="en-US"/>
              </w:rPr>
            </w:pPr>
            <w:r w:rsidRPr="00A06656">
              <w:rPr>
                <w:color w:val="000000" w:themeColor="text1"/>
                <w:lang w:val="en-US"/>
              </w:rPr>
              <w:t>May 2018 to January 2020 (1 year 8 months)</w:t>
            </w:r>
          </w:p>
        </w:tc>
        <w:tc>
          <w:tcPr>
            <w:tcW w:w="1835" w:type="dxa"/>
          </w:tcPr>
          <w:p w14:paraId="493B66A6" w14:textId="0962F944"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4632DF90" w14:textId="77777777" w:rsidTr="007B0DD9">
        <w:trPr>
          <w:cantSplit/>
        </w:trPr>
        <w:tc>
          <w:tcPr>
            <w:tcW w:w="1536" w:type="dxa"/>
          </w:tcPr>
          <w:p w14:paraId="6A9E1A54" w14:textId="33688476" w:rsidR="00952594" w:rsidRPr="00A06656" w:rsidRDefault="00952594" w:rsidP="00563860">
            <w:pPr>
              <w:pStyle w:val="MAPtabletext"/>
              <w:rPr>
                <w:color w:val="000000" w:themeColor="text1"/>
                <w:lang w:val="en-US"/>
              </w:rPr>
            </w:pPr>
            <w:r w:rsidRPr="00A06656">
              <w:rPr>
                <w:color w:val="000000" w:themeColor="text1"/>
                <w:lang w:val="en-US"/>
              </w:rPr>
              <w:t xml:space="preserve">Thomson et al. </w:t>
            </w:r>
            <w:r w:rsidR="00B00FA1" w:rsidRPr="00A06656">
              <w:rPr>
                <w:color w:val="000000" w:themeColor="text1"/>
                <w:lang w:val="en-US"/>
              </w:rPr>
              <w:t xml:space="preserve">(2017) </w:t>
            </w:r>
            <w:r w:rsidR="00624AF5">
              <w:rPr>
                <w:color w:val="000000" w:themeColor="text1"/>
                <w:lang w:val="en-US"/>
              </w:rPr>
              <w:fldChar w:fldCharType="begin">
                <w:fldData xml:space="preserve">PEVuZE5vdGU+PENpdGU+PEF1dGhvcj5UaG9tc29uPC9BdXRob3I+PFllYXI+MjAxNzwvWWVhcj48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UaG9tc29uPC9BdXRob3I+PFllYXI+MjAxNzwvWWVhcj48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5)</w:t>
            </w:r>
            <w:r w:rsidR="00624AF5">
              <w:rPr>
                <w:color w:val="000000" w:themeColor="text1"/>
                <w:lang w:val="en-US"/>
              </w:rPr>
              <w:fldChar w:fldCharType="end"/>
            </w:r>
          </w:p>
        </w:tc>
        <w:tc>
          <w:tcPr>
            <w:tcW w:w="1702" w:type="dxa"/>
          </w:tcPr>
          <w:p w14:paraId="4E64E593" w14:textId="51D89B8A" w:rsidR="00952594" w:rsidRPr="00A06656" w:rsidRDefault="00952594" w:rsidP="00563860">
            <w:pPr>
              <w:pStyle w:val="MAPtabletext"/>
              <w:rPr>
                <w:color w:val="000000" w:themeColor="text1"/>
                <w:lang w:val="en-US"/>
              </w:rPr>
            </w:pPr>
            <w:r w:rsidRPr="00A06656">
              <w:rPr>
                <w:color w:val="000000" w:themeColor="text1"/>
                <w:lang w:val="en-US"/>
              </w:rPr>
              <w:t>Quantitative survey and qualitative interview study</w:t>
            </w:r>
          </w:p>
        </w:tc>
        <w:tc>
          <w:tcPr>
            <w:tcW w:w="1634" w:type="dxa"/>
          </w:tcPr>
          <w:p w14:paraId="0FC8292C" w14:textId="74D62851"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0CE03EA0" w14:textId="0637EDC0" w:rsidR="00952594" w:rsidRPr="00A06656" w:rsidRDefault="00952594" w:rsidP="00563860">
            <w:pPr>
              <w:pStyle w:val="MAPtabletext"/>
              <w:rPr>
                <w:color w:val="000000" w:themeColor="text1"/>
                <w:lang w:val="en-US"/>
              </w:rPr>
            </w:pPr>
            <w:r w:rsidRPr="00A06656">
              <w:rPr>
                <w:color w:val="000000" w:themeColor="text1"/>
                <w:lang w:val="en-US"/>
              </w:rPr>
              <w:t>19 (PWS: 6)</w:t>
            </w:r>
          </w:p>
        </w:tc>
        <w:tc>
          <w:tcPr>
            <w:tcW w:w="1987" w:type="dxa"/>
          </w:tcPr>
          <w:p w14:paraId="664A1817" w14:textId="77777777" w:rsidR="00952594" w:rsidRPr="00A06656" w:rsidRDefault="00952594" w:rsidP="00563860">
            <w:pPr>
              <w:pStyle w:val="MAPtabletext"/>
              <w:rPr>
                <w:color w:val="000000" w:themeColor="text1"/>
                <w:lang w:val="en-US"/>
              </w:rPr>
            </w:pPr>
            <w:r w:rsidRPr="00A06656">
              <w:rPr>
                <w:color w:val="000000" w:themeColor="text1"/>
                <w:lang w:val="en-US"/>
              </w:rPr>
              <w:t>PWS parents</w:t>
            </w:r>
          </w:p>
          <w:p w14:paraId="11CF3819" w14:textId="4B4A15C5" w:rsidR="00952594" w:rsidRPr="00A06656" w:rsidRDefault="00952594" w:rsidP="00563860">
            <w:pPr>
              <w:pStyle w:val="MAPtabletext"/>
              <w:rPr>
                <w:color w:val="000000" w:themeColor="text1"/>
                <w:lang w:val="en-US"/>
              </w:rPr>
            </w:pPr>
            <w:r w:rsidRPr="00A06656">
              <w:rPr>
                <w:color w:val="000000" w:themeColor="text1"/>
                <w:lang w:val="en-US"/>
              </w:rPr>
              <w:t>AS parents</w:t>
            </w:r>
          </w:p>
        </w:tc>
        <w:tc>
          <w:tcPr>
            <w:tcW w:w="2234" w:type="dxa"/>
          </w:tcPr>
          <w:p w14:paraId="34888DFB" w14:textId="77777777" w:rsidR="00952594" w:rsidRPr="00A06656" w:rsidRDefault="00952594" w:rsidP="00563860">
            <w:pPr>
              <w:pStyle w:val="MAPtabletext"/>
              <w:rPr>
                <w:color w:val="000000" w:themeColor="text1"/>
                <w:lang w:val="en-US"/>
              </w:rPr>
            </w:pPr>
            <w:r w:rsidRPr="00A06656">
              <w:rPr>
                <w:color w:val="000000" w:themeColor="text1"/>
                <w:lang w:val="en-US"/>
              </w:rPr>
              <w:t>PWS: NR; 33.3%</w:t>
            </w:r>
          </w:p>
          <w:p w14:paraId="55A7E4DB" w14:textId="7F42D581" w:rsidR="00952594" w:rsidRPr="00A06656" w:rsidRDefault="00952594" w:rsidP="00563860">
            <w:pPr>
              <w:pStyle w:val="MAPtabletext"/>
              <w:rPr>
                <w:color w:val="000000" w:themeColor="text1"/>
                <w:lang w:val="en-US"/>
              </w:rPr>
            </w:pPr>
            <w:r w:rsidRPr="00A06656">
              <w:rPr>
                <w:color w:val="000000" w:themeColor="text1"/>
                <w:lang w:val="en-US"/>
              </w:rPr>
              <w:t>AS: NR; 61.5%</w:t>
            </w:r>
          </w:p>
        </w:tc>
        <w:tc>
          <w:tcPr>
            <w:tcW w:w="1616" w:type="dxa"/>
          </w:tcPr>
          <w:p w14:paraId="2503943B" w14:textId="10982AAD" w:rsidR="00952594" w:rsidRPr="00A06656" w:rsidRDefault="00952594" w:rsidP="00563860">
            <w:pPr>
              <w:pStyle w:val="MAPtabletext"/>
              <w:rPr>
                <w:color w:val="000000" w:themeColor="text1"/>
                <w:lang w:val="en-US"/>
              </w:rPr>
            </w:pPr>
            <w:r w:rsidRPr="00A06656">
              <w:rPr>
                <w:color w:val="000000" w:themeColor="text1"/>
                <w:lang w:val="en-US"/>
              </w:rPr>
              <w:t>2008</w:t>
            </w:r>
          </w:p>
        </w:tc>
        <w:tc>
          <w:tcPr>
            <w:tcW w:w="1835" w:type="dxa"/>
          </w:tcPr>
          <w:p w14:paraId="165042EB"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155A59C7" w14:textId="0F479D77"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422D2ED4" w14:textId="77777777" w:rsidTr="007B0DD9">
        <w:trPr>
          <w:cantSplit/>
        </w:trPr>
        <w:tc>
          <w:tcPr>
            <w:tcW w:w="1536" w:type="dxa"/>
          </w:tcPr>
          <w:p w14:paraId="6EEB9821" w14:textId="4AED675E" w:rsidR="00952594" w:rsidRPr="00A06656" w:rsidRDefault="00952594" w:rsidP="00563860">
            <w:pPr>
              <w:pStyle w:val="MAPtabletext"/>
              <w:rPr>
                <w:color w:val="000000" w:themeColor="text1"/>
                <w:lang w:val="en-US"/>
              </w:rPr>
            </w:pPr>
            <w:r w:rsidRPr="00A06656">
              <w:rPr>
                <w:color w:val="000000" w:themeColor="text1"/>
                <w:lang w:val="en-US"/>
              </w:rPr>
              <w:t xml:space="preserve">Trueba-Timmermans et al. </w:t>
            </w:r>
            <w:r w:rsidR="00B00FA1" w:rsidRPr="00A06656">
              <w:rPr>
                <w:color w:val="000000" w:themeColor="text1"/>
                <w:lang w:val="en-US"/>
              </w:rPr>
              <w:t xml:space="preserve">(2023) </w:t>
            </w:r>
            <w:r w:rsidR="00624AF5">
              <w:rPr>
                <w:color w:val="000000" w:themeColor="text1"/>
                <w:lang w:val="en-US"/>
              </w:rPr>
              <w:fldChar w:fldCharType="begin">
                <w:fldData xml:space="preserve">PEVuZE5vdGU+PENpdGU+PEF1dGhvcj5UcnVlYmEtVGltbWVybWFuczwvQXV0aG9yPjxZZWFyPjIw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UcnVlYmEtVGltbWVybWFuczwvQXV0aG9yPjxZZWFyPjIw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6)</w:t>
            </w:r>
            <w:r w:rsidR="00624AF5">
              <w:rPr>
                <w:color w:val="000000" w:themeColor="text1"/>
                <w:lang w:val="en-US"/>
              </w:rPr>
              <w:fldChar w:fldCharType="end"/>
            </w:r>
          </w:p>
        </w:tc>
        <w:tc>
          <w:tcPr>
            <w:tcW w:w="1702" w:type="dxa"/>
          </w:tcPr>
          <w:p w14:paraId="5F381A4E" w14:textId="02282AF3" w:rsidR="00952594" w:rsidRPr="00A06656" w:rsidRDefault="00952594" w:rsidP="00563860">
            <w:pPr>
              <w:pStyle w:val="MAPtabletext"/>
              <w:rPr>
                <w:color w:val="000000" w:themeColor="text1"/>
                <w:lang w:val="en-US"/>
              </w:rPr>
            </w:pPr>
            <w:r w:rsidRPr="00A06656">
              <w:rPr>
                <w:color w:val="000000" w:themeColor="text1"/>
                <w:lang w:val="en-US"/>
              </w:rPr>
              <w:t>Open-label prospective study</w:t>
            </w:r>
          </w:p>
        </w:tc>
        <w:tc>
          <w:tcPr>
            <w:tcW w:w="1634" w:type="dxa"/>
          </w:tcPr>
          <w:p w14:paraId="065606F8" w14:textId="62855469" w:rsidR="00952594" w:rsidRPr="00A06656" w:rsidRDefault="00952594" w:rsidP="00563860">
            <w:pPr>
              <w:pStyle w:val="MAPtabletext"/>
              <w:rPr>
                <w:color w:val="000000" w:themeColor="text1"/>
                <w:lang w:val="en-US"/>
              </w:rPr>
            </w:pPr>
            <w:r w:rsidRPr="00A06656">
              <w:rPr>
                <w:color w:val="000000" w:themeColor="text1"/>
                <w:lang w:val="en-US"/>
              </w:rPr>
              <w:t>Netherlands</w:t>
            </w:r>
          </w:p>
        </w:tc>
        <w:tc>
          <w:tcPr>
            <w:tcW w:w="1414" w:type="dxa"/>
          </w:tcPr>
          <w:p w14:paraId="2D560966" w14:textId="2D031511" w:rsidR="00952594" w:rsidRPr="00A06656" w:rsidRDefault="00952594" w:rsidP="00563860">
            <w:pPr>
              <w:pStyle w:val="MAPtabletext"/>
              <w:rPr>
                <w:color w:val="000000" w:themeColor="text1"/>
                <w:lang w:val="en-US"/>
              </w:rPr>
            </w:pPr>
            <w:r w:rsidRPr="00A06656">
              <w:rPr>
                <w:color w:val="000000" w:themeColor="text1"/>
                <w:lang w:val="en-US"/>
              </w:rPr>
              <w:t>46</w:t>
            </w:r>
          </w:p>
        </w:tc>
        <w:tc>
          <w:tcPr>
            <w:tcW w:w="1987" w:type="dxa"/>
          </w:tcPr>
          <w:p w14:paraId="58B35576" w14:textId="6BBC111D" w:rsidR="00952594" w:rsidRPr="00A06656" w:rsidRDefault="00952594" w:rsidP="00563860">
            <w:pPr>
              <w:pStyle w:val="MAPtabletext"/>
              <w:rPr>
                <w:color w:val="000000" w:themeColor="text1"/>
                <w:lang w:val="en-US"/>
              </w:rPr>
            </w:pPr>
            <w:r w:rsidRPr="00A06656">
              <w:rPr>
                <w:color w:val="000000" w:themeColor="text1"/>
                <w:lang w:val="en-US"/>
              </w:rPr>
              <w:t>PWS adolescents and adults</w:t>
            </w:r>
          </w:p>
        </w:tc>
        <w:tc>
          <w:tcPr>
            <w:tcW w:w="2234" w:type="dxa"/>
          </w:tcPr>
          <w:p w14:paraId="72E26DAD" w14:textId="168F5743" w:rsidR="00952594" w:rsidRPr="00A06656" w:rsidRDefault="00952594" w:rsidP="00563860">
            <w:pPr>
              <w:pStyle w:val="MAPtabletext"/>
              <w:rPr>
                <w:color w:val="000000" w:themeColor="text1"/>
                <w:lang w:val="en-US"/>
              </w:rPr>
            </w:pPr>
            <w:r w:rsidRPr="00A06656">
              <w:rPr>
                <w:color w:val="000000" w:themeColor="text1"/>
                <w:lang w:val="en-US"/>
              </w:rPr>
              <w:t>18.9 (17.4, 20.5) (median (IQR)); 59%</w:t>
            </w:r>
          </w:p>
        </w:tc>
        <w:tc>
          <w:tcPr>
            <w:tcW w:w="1616" w:type="dxa"/>
          </w:tcPr>
          <w:p w14:paraId="73966F92" w14:textId="3B062BEA" w:rsidR="00952594" w:rsidRPr="00A06656" w:rsidRDefault="00952594" w:rsidP="00563860">
            <w:pPr>
              <w:pStyle w:val="MAPtabletext"/>
              <w:rPr>
                <w:color w:val="000000" w:themeColor="text1"/>
                <w:lang w:val="en-US"/>
              </w:rPr>
            </w:pPr>
            <w:r w:rsidRPr="00A06656">
              <w:rPr>
                <w:color w:val="000000" w:themeColor="text1"/>
                <w:lang w:val="en-US"/>
              </w:rPr>
              <w:t>2011 (3 years)</w:t>
            </w:r>
          </w:p>
        </w:tc>
        <w:tc>
          <w:tcPr>
            <w:tcW w:w="1835" w:type="dxa"/>
          </w:tcPr>
          <w:p w14:paraId="6D431944" w14:textId="6EF01EA1"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4F49E920" w14:textId="77777777" w:rsidTr="007B0DD9">
        <w:trPr>
          <w:cantSplit/>
        </w:trPr>
        <w:tc>
          <w:tcPr>
            <w:tcW w:w="1536" w:type="dxa"/>
          </w:tcPr>
          <w:p w14:paraId="06898378" w14:textId="5B5CA5E5"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Tvrdik et al. </w:t>
            </w:r>
            <w:r w:rsidR="00B00FA1" w:rsidRPr="00A06656">
              <w:rPr>
                <w:color w:val="000000" w:themeColor="text1"/>
                <w:lang w:val="en-US"/>
              </w:rPr>
              <w:t xml:space="preserve">(2015) </w:t>
            </w:r>
            <w:r w:rsidR="00624AF5">
              <w:rPr>
                <w:color w:val="000000" w:themeColor="text1"/>
                <w:lang w:val="en-US"/>
              </w:rPr>
              <w:fldChar w:fldCharType="begin">
                <w:fldData xml:space="preserve">PEVuZE5vdGU+PENpdGU+PEF1dGhvcj5UdnJkaWs8L0F1dGhvcj48WWVhcj4yMDE1PC9ZZWFyPjxS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UdnJkaWs8L0F1dGhvcj48WWVhcj4yMDE1PC9ZZWFyPjxS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7)</w:t>
            </w:r>
            <w:r w:rsidR="00624AF5">
              <w:rPr>
                <w:color w:val="000000" w:themeColor="text1"/>
                <w:lang w:val="en-US"/>
              </w:rPr>
              <w:fldChar w:fldCharType="end"/>
            </w:r>
          </w:p>
        </w:tc>
        <w:tc>
          <w:tcPr>
            <w:tcW w:w="1702" w:type="dxa"/>
          </w:tcPr>
          <w:p w14:paraId="648542B2" w14:textId="20235F19" w:rsidR="00952594" w:rsidRPr="00A06656" w:rsidRDefault="00952594" w:rsidP="00563860">
            <w:pPr>
              <w:pStyle w:val="MAPtabletext"/>
              <w:rPr>
                <w:color w:val="000000" w:themeColor="text1"/>
                <w:lang w:val="en-US"/>
              </w:rPr>
            </w:pPr>
            <w:r w:rsidRPr="00A06656">
              <w:rPr>
                <w:color w:val="000000" w:themeColor="text1"/>
                <w:lang w:val="en-US"/>
              </w:rPr>
              <w:t>Observational cross-sectional and interventional cohort study</w:t>
            </w:r>
          </w:p>
        </w:tc>
        <w:tc>
          <w:tcPr>
            <w:tcW w:w="1634" w:type="dxa"/>
          </w:tcPr>
          <w:p w14:paraId="675C9807" w14:textId="14EBEBE0"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66413DED" w14:textId="4966E181" w:rsidR="00952594" w:rsidRPr="00A06656" w:rsidRDefault="00952594" w:rsidP="00563860">
            <w:pPr>
              <w:pStyle w:val="MAPtabletext"/>
              <w:rPr>
                <w:color w:val="000000" w:themeColor="text1"/>
                <w:lang w:val="en-US"/>
              </w:rPr>
            </w:pPr>
            <w:r w:rsidRPr="00A06656">
              <w:rPr>
                <w:color w:val="000000" w:themeColor="text1"/>
                <w:lang w:val="en-US"/>
              </w:rPr>
              <w:t>57</w:t>
            </w:r>
          </w:p>
        </w:tc>
        <w:tc>
          <w:tcPr>
            <w:tcW w:w="1987" w:type="dxa"/>
          </w:tcPr>
          <w:p w14:paraId="6FF190D3" w14:textId="0BD3EFDF" w:rsidR="00952594" w:rsidRPr="00A06656" w:rsidRDefault="00952594" w:rsidP="00563860">
            <w:pPr>
              <w:pStyle w:val="MAPtabletext"/>
              <w:rPr>
                <w:color w:val="000000" w:themeColor="text1"/>
                <w:lang w:val="en-US"/>
              </w:rPr>
            </w:pPr>
            <w:r w:rsidRPr="00A06656">
              <w:rPr>
                <w:color w:val="000000" w:themeColor="text1"/>
                <w:lang w:val="en-US"/>
              </w:rPr>
              <w:t>PWS parents</w:t>
            </w:r>
          </w:p>
        </w:tc>
        <w:tc>
          <w:tcPr>
            <w:tcW w:w="2234" w:type="dxa"/>
          </w:tcPr>
          <w:p w14:paraId="113B0F60" w14:textId="77777777" w:rsidR="00952594" w:rsidRPr="00A06656" w:rsidRDefault="00952594" w:rsidP="00563860">
            <w:pPr>
              <w:pStyle w:val="MAPtabletext"/>
              <w:rPr>
                <w:color w:val="000000" w:themeColor="text1"/>
                <w:lang w:val="en-US"/>
              </w:rPr>
            </w:pPr>
            <w:r w:rsidRPr="00A06656">
              <w:rPr>
                <w:color w:val="000000" w:themeColor="text1"/>
                <w:lang w:val="en-US"/>
              </w:rPr>
              <w:t>Parents: 46.3 (12.1; NR [28-82]); 54.4%</w:t>
            </w:r>
          </w:p>
          <w:p w14:paraId="214DE5CA" w14:textId="6A788948" w:rsidR="00952594" w:rsidRPr="00A06656" w:rsidRDefault="00952594" w:rsidP="00563860">
            <w:pPr>
              <w:pStyle w:val="MAPtabletext"/>
              <w:rPr>
                <w:color w:val="000000" w:themeColor="text1"/>
                <w:lang w:val="en-US"/>
              </w:rPr>
            </w:pPr>
            <w:r w:rsidRPr="00A06656">
              <w:rPr>
                <w:color w:val="000000" w:themeColor="text1"/>
                <w:lang w:val="en-US"/>
              </w:rPr>
              <w:t>Children: 18.0 (13.6; NR [1-46]); NR</w:t>
            </w:r>
          </w:p>
        </w:tc>
        <w:tc>
          <w:tcPr>
            <w:tcW w:w="1616" w:type="dxa"/>
          </w:tcPr>
          <w:p w14:paraId="44754907" w14:textId="467DF9DD"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1CDF5B39"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627F78CB" w14:textId="5CFEA07C"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065C2FD6" w14:textId="77777777" w:rsidTr="007B0DD9">
        <w:trPr>
          <w:cantSplit/>
        </w:trPr>
        <w:tc>
          <w:tcPr>
            <w:tcW w:w="1536" w:type="dxa"/>
          </w:tcPr>
          <w:p w14:paraId="449E8DD0" w14:textId="24822603" w:rsidR="00952594" w:rsidRPr="00A06656" w:rsidRDefault="00952594" w:rsidP="00563860">
            <w:pPr>
              <w:pStyle w:val="MAPtabletext"/>
              <w:rPr>
                <w:color w:val="000000" w:themeColor="text1"/>
                <w:lang w:val="en-US"/>
              </w:rPr>
            </w:pPr>
            <w:r w:rsidRPr="00A06656">
              <w:rPr>
                <w:color w:val="000000" w:themeColor="text1"/>
                <w:lang w:val="en-US"/>
              </w:rPr>
              <w:t xml:space="preserve">Vitale et al. </w:t>
            </w:r>
            <w:r w:rsidR="00B00FA1" w:rsidRPr="00A06656">
              <w:rPr>
                <w:color w:val="000000" w:themeColor="text1"/>
                <w:lang w:val="en-US"/>
              </w:rPr>
              <w:t xml:space="preserve">(2016) </w:t>
            </w:r>
            <w:r w:rsidR="00624AF5">
              <w:rPr>
                <w:color w:val="000000" w:themeColor="text1"/>
                <w:lang w:val="en-US"/>
              </w:rPr>
              <w:fldChar w:fldCharType="begin">
                <w:fldData xml:space="preserve">PEVuZE5vdGU+PENpdGU+PEF1dGhvcj5WaXRhbGU8L0F1dGhvcj48WWVhcj4yMDE2PC9ZZWFyPjxS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WaXRhbGU8L0F1dGhvcj48WWVhcj4yMDE2PC9ZZWFyPjxS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8)</w:t>
            </w:r>
            <w:r w:rsidR="00624AF5">
              <w:rPr>
                <w:color w:val="000000" w:themeColor="text1"/>
                <w:lang w:val="en-US"/>
              </w:rPr>
              <w:fldChar w:fldCharType="end"/>
            </w:r>
          </w:p>
        </w:tc>
        <w:tc>
          <w:tcPr>
            <w:tcW w:w="1702" w:type="dxa"/>
          </w:tcPr>
          <w:p w14:paraId="11B33005" w14:textId="4154E70E" w:rsidR="00952594" w:rsidRPr="00A06656" w:rsidRDefault="00952594" w:rsidP="00563860">
            <w:pPr>
              <w:pStyle w:val="MAPtabletext"/>
              <w:rPr>
                <w:color w:val="000000" w:themeColor="text1"/>
                <w:lang w:val="en-US"/>
              </w:rPr>
            </w:pPr>
            <w:r w:rsidRPr="00A06656">
              <w:rPr>
                <w:color w:val="000000" w:themeColor="text1"/>
                <w:lang w:val="en-US"/>
              </w:rPr>
              <w:t>Qualitative interview study</w:t>
            </w:r>
          </w:p>
        </w:tc>
        <w:tc>
          <w:tcPr>
            <w:tcW w:w="1634" w:type="dxa"/>
          </w:tcPr>
          <w:p w14:paraId="2245DFEC" w14:textId="477126F8"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6DAC2BBC" w14:textId="652B1E8D" w:rsidR="00952594" w:rsidRPr="00A06656" w:rsidRDefault="00952594" w:rsidP="00563860">
            <w:pPr>
              <w:pStyle w:val="MAPtabletext"/>
              <w:rPr>
                <w:color w:val="000000" w:themeColor="text1"/>
                <w:lang w:val="en-US"/>
              </w:rPr>
            </w:pPr>
            <w:r w:rsidRPr="00A06656">
              <w:rPr>
                <w:color w:val="000000" w:themeColor="text1"/>
                <w:lang w:val="en-US"/>
              </w:rPr>
              <w:t>20</w:t>
            </w:r>
          </w:p>
        </w:tc>
        <w:tc>
          <w:tcPr>
            <w:tcW w:w="1987" w:type="dxa"/>
          </w:tcPr>
          <w:p w14:paraId="0116C4AF" w14:textId="5164C476" w:rsidR="00952594" w:rsidRPr="00A06656" w:rsidRDefault="00952594" w:rsidP="00563860">
            <w:pPr>
              <w:pStyle w:val="MAPtabletext"/>
              <w:rPr>
                <w:color w:val="000000" w:themeColor="text1"/>
                <w:lang w:val="en-US"/>
              </w:rPr>
            </w:pPr>
            <w:r w:rsidRPr="00A06656">
              <w:rPr>
                <w:color w:val="000000" w:themeColor="text1"/>
                <w:lang w:val="en-US"/>
              </w:rPr>
              <w:t>PWS families</w:t>
            </w:r>
          </w:p>
        </w:tc>
        <w:tc>
          <w:tcPr>
            <w:tcW w:w="2234" w:type="dxa"/>
          </w:tcPr>
          <w:p w14:paraId="28DF8C57" w14:textId="77777777" w:rsidR="00952594" w:rsidRPr="00A06656" w:rsidRDefault="00952594" w:rsidP="00563860">
            <w:pPr>
              <w:pStyle w:val="MAPtabletext"/>
              <w:rPr>
                <w:color w:val="000000" w:themeColor="text1"/>
                <w:lang w:val="en-US"/>
              </w:rPr>
            </w:pPr>
            <w:r w:rsidRPr="00A06656">
              <w:rPr>
                <w:color w:val="000000" w:themeColor="text1"/>
                <w:lang w:val="en-US"/>
              </w:rPr>
              <w:t>Parents: NR (NR; NR [21-56]); NR</w:t>
            </w:r>
          </w:p>
          <w:p w14:paraId="61842AF0" w14:textId="797F0BD4" w:rsidR="00952594" w:rsidRPr="00A06656" w:rsidRDefault="00952594" w:rsidP="00563860">
            <w:pPr>
              <w:pStyle w:val="MAPtabletext"/>
              <w:rPr>
                <w:color w:val="000000" w:themeColor="text1"/>
                <w:lang w:val="en-US"/>
              </w:rPr>
            </w:pPr>
            <w:r w:rsidRPr="00A06656">
              <w:rPr>
                <w:color w:val="000000" w:themeColor="text1"/>
                <w:lang w:val="en-US"/>
              </w:rPr>
              <w:t>Children: NR (NR; NR [2-17]); 60%</w:t>
            </w:r>
          </w:p>
        </w:tc>
        <w:tc>
          <w:tcPr>
            <w:tcW w:w="1616" w:type="dxa"/>
          </w:tcPr>
          <w:p w14:paraId="26703054" w14:textId="0092D6D7"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38FABE1D" w14:textId="7243388A"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2F8E4D74" w14:textId="77777777" w:rsidTr="007B0DD9">
        <w:trPr>
          <w:cantSplit/>
        </w:trPr>
        <w:tc>
          <w:tcPr>
            <w:tcW w:w="1536" w:type="dxa"/>
          </w:tcPr>
          <w:p w14:paraId="7A46ABCA" w14:textId="4CC4024C" w:rsidR="00952594" w:rsidRPr="00A06656" w:rsidRDefault="00952594" w:rsidP="00563860">
            <w:pPr>
              <w:pStyle w:val="MAPtabletext"/>
              <w:rPr>
                <w:color w:val="000000" w:themeColor="text1"/>
                <w:lang w:val="en-US"/>
              </w:rPr>
            </w:pPr>
            <w:r w:rsidRPr="00A06656">
              <w:rPr>
                <w:color w:val="000000" w:themeColor="text1"/>
                <w:lang w:val="en-US"/>
              </w:rPr>
              <w:t xml:space="preserve">Wieting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XaWV0aW5nPC9BdXRob3I+PFllYXI+MjAyMTwvWWVhcj48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XaWV0aW5nPC9BdXRob3I+PFllYXI+MjAyMTwvWWVhcj48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99)</w:t>
            </w:r>
            <w:r w:rsidR="00624AF5">
              <w:rPr>
                <w:color w:val="000000" w:themeColor="text1"/>
                <w:lang w:val="en-US"/>
              </w:rPr>
              <w:fldChar w:fldCharType="end"/>
            </w:r>
          </w:p>
        </w:tc>
        <w:tc>
          <w:tcPr>
            <w:tcW w:w="1702" w:type="dxa"/>
          </w:tcPr>
          <w:p w14:paraId="04396411" w14:textId="63260B18"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28C08112" w14:textId="455B198C" w:rsidR="00952594" w:rsidRPr="00A06656" w:rsidRDefault="00952594" w:rsidP="00563860">
            <w:pPr>
              <w:pStyle w:val="MAPtabletext"/>
              <w:rPr>
                <w:color w:val="000000" w:themeColor="text1"/>
                <w:lang w:val="en-US"/>
              </w:rPr>
            </w:pPr>
            <w:r w:rsidRPr="00A06656">
              <w:rPr>
                <w:color w:val="000000" w:themeColor="text1"/>
                <w:lang w:val="en-US"/>
              </w:rPr>
              <w:t>Germany</w:t>
            </w:r>
          </w:p>
        </w:tc>
        <w:tc>
          <w:tcPr>
            <w:tcW w:w="1414" w:type="dxa"/>
          </w:tcPr>
          <w:p w14:paraId="7C245F69" w14:textId="302BABC2" w:rsidR="00952594" w:rsidRPr="00A06656" w:rsidRDefault="00952594" w:rsidP="00563860">
            <w:pPr>
              <w:pStyle w:val="MAPtabletext"/>
              <w:rPr>
                <w:color w:val="000000" w:themeColor="text1"/>
                <w:lang w:val="en-US"/>
              </w:rPr>
            </w:pPr>
            <w:r w:rsidRPr="00A06656">
              <w:rPr>
                <w:color w:val="000000" w:themeColor="text1"/>
                <w:lang w:val="en-US"/>
              </w:rPr>
              <w:t>89</w:t>
            </w:r>
          </w:p>
        </w:tc>
        <w:tc>
          <w:tcPr>
            <w:tcW w:w="1987" w:type="dxa"/>
          </w:tcPr>
          <w:p w14:paraId="1A6D311D" w14:textId="05E8B84E"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6A01E3A6" w14:textId="0B3BB4ED" w:rsidR="00952594" w:rsidRPr="00A06656" w:rsidRDefault="00952594" w:rsidP="00563860">
            <w:pPr>
              <w:pStyle w:val="MAPtabletext"/>
              <w:rPr>
                <w:color w:val="000000" w:themeColor="text1"/>
                <w:lang w:val="en-US"/>
              </w:rPr>
            </w:pPr>
            <w:r w:rsidRPr="00A06656">
              <w:rPr>
                <w:color w:val="000000" w:themeColor="text1"/>
                <w:lang w:val="en-US"/>
              </w:rPr>
              <w:t>21.3 (NR; NR [6-56]); 48.3%</w:t>
            </w:r>
          </w:p>
        </w:tc>
        <w:tc>
          <w:tcPr>
            <w:tcW w:w="1616" w:type="dxa"/>
          </w:tcPr>
          <w:p w14:paraId="65874765" w14:textId="392D85B9" w:rsidR="00952594" w:rsidRPr="00A06656" w:rsidRDefault="00952594" w:rsidP="00563860">
            <w:pPr>
              <w:pStyle w:val="MAPtabletext"/>
              <w:rPr>
                <w:color w:val="000000" w:themeColor="text1"/>
                <w:lang w:val="en-US"/>
              </w:rPr>
            </w:pPr>
            <w:r w:rsidRPr="00A06656">
              <w:rPr>
                <w:color w:val="000000" w:themeColor="text1"/>
                <w:lang w:val="en-US"/>
              </w:rPr>
              <w:t>03 August 2020 to 25 August 2020 (22 days)</w:t>
            </w:r>
          </w:p>
        </w:tc>
        <w:tc>
          <w:tcPr>
            <w:tcW w:w="1835" w:type="dxa"/>
          </w:tcPr>
          <w:p w14:paraId="11CAE3B5" w14:textId="20C2ED70"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794D495F" w14:textId="77777777" w:rsidTr="007B0DD9">
        <w:trPr>
          <w:cantSplit/>
        </w:trPr>
        <w:tc>
          <w:tcPr>
            <w:tcW w:w="1536" w:type="dxa"/>
          </w:tcPr>
          <w:p w14:paraId="0232348A" w14:textId="3797A81C" w:rsidR="00952594" w:rsidRPr="00A06656" w:rsidRDefault="00952594" w:rsidP="00563860">
            <w:pPr>
              <w:pStyle w:val="MAPtabletext"/>
              <w:rPr>
                <w:color w:val="000000" w:themeColor="text1"/>
                <w:lang w:val="en-US"/>
              </w:rPr>
            </w:pPr>
            <w:r w:rsidRPr="00A06656">
              <w:rPr>
                <w:color w:val="000000" w:themeColor="text1"/>
                <w:lang w:val="en-US"/>
              </w:rPr>
              <w:t xml:space="preserve">Wieting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XaWV0aW5nPC9BdXRob3I+PFllYXI+MjAyMTwvWWVhcj48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XaWV0aW5nPC9BdXRob3I+PFllYXI+MjAyMTwvWWVhcj48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0)</w:t>
            </w:r>
            <w:r w:rsidR="00624AF5">
              <w:rPr>
                <w:color w:val="000000" w:themeColor="text1"/>
                <w:lang w:val="en-US"/>
              </w:rPr>
              <w:fldChar w:fldCharType="end"/>
            </w:r>
          </w:p>
        </w:tc>
        <w:tc>
          <w:tcPr>
            <w:tcW w:w="1702" w:type="dxa"/>
          </w:tcPr>
          <w:p w14:paraId="5B164AB4" w14:textId="4C4515DA"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013CBA8E" w14:textId="3244072D" w:rsidR="00952594" w:rsidRPr="00A06656" w:rsidRDefault="00952594" w:rsidP="00563860">
            <w:pPr>
              <w:pStyle w:val="MAPtabletext"/>
              <w:rPr>
                <w:color w:val="000000" w:themeColor="text1"/>
                <w:lang w:val="en-US"/>
              </w:rPr>
            </w:pPr>
            <w:r w:rsidRPr="00A06656">
              <w:rPr>
                <w:color w:val="000000" w:themeColor="text1"/>
                <w:lang w:val="en-US"/>
              </w:rPr>
              <w:t>Germany</w:t>
            </w:r>
          </w:p>
        </w:tc>
        <w:tc>
          <w:tcPr>
            <w:tcW w:w="1414" w:type="dxa"/>
          </w:tcPr>
          <w:p w14:paraId="11CD97EE" w14:textId="69349DCC" w:rsidR="00952594" w:rsidRPr="00A06656" w:rsidRDefault="00952594" w:rsidP="00563860">
            <w:pPr>
              <w:pStyle w:val="MAPtabletext"/>
              <w:rPr>
                <w:color w:val="000000" w:themeColor="text1"/>
                <w:lang w:val="en-US"/>
              </w:rPr>
            </w:pPr>
            <w:r w:rsidRPr="00A06656">
              <w:rPr>
                <w:color w:val="000000" w:themeColor="text1"/>
                <w:lang w:val="en-US"/>
              </w:rPr>
              <w:t>37 (PWS: 24)</w:t>
            </w:r>
          </w:p>
        </w:tc>
        <w:tc>
          <w:tcPr>
            <w:tcW w:w="1987" w:type="dxa"/>
          </w:tcPr>
          <w:p w14:paraId="7EA9ED01"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174A3DBC" w14:textId="3D934294" w:rsidR="00952594" w:rsidRPr="00A06656" w:rsidRDefault="00952594" w:rsidP="00563860">
            <w:pPr>
              <w:pStyle w:val="MAPtabletext"/>
              <w:rPr>
                <w:color w:val="000000" w:themeColor="text1"/>
                <w:lang w:val="en-US"/>
              </w:rPr>
            </w:pPr>
            <w:r w:rsidRPr="00A06656">
              <w:rPr>
                <w:color w:val="000000" w:themeColor="text1"/>
                <w:lang w:val="en-US"/>
              </w:rPr>
              <w:t>Obese controls</w:t>
            </w:r>
          </w:p>
        </w:tc>
        <w:tc>
          <w:tcPr>
            <w:tcW w:w="2234" w:type="dxa"/>
          </w:tcPr>
          <w:p w14:paraId="4D9E1A74" w14:textId="43827C74" w:rsidR="00952594" w:rsidRPr="00A06656" w:rsidRDefault="00952594" w:rsidP="00563860">
            <w:pPr>
              <w:pStyle w:val="MAPtabletext"/>
              <w:rPr>
                <w:color w:val="000000" w:themeColor="text1"/>
                <w:lang w:val="en-US"/>
              </w:rPr>
            </w:pPr>
            <w:r w:rsidRPr="00A06656">
              <w:rPr>
                <w:color w:val="000000" w:themeColor="text1"/>
                <w:lang w:val="en-US"/>
              </w:rPr>
              <w:t>PWS: 27 (12.04; NR [NR]); 41.7%</w:t>
            </w:r>
          </w:p>
          <w:p w14:paraId="162F2416" w14:textId="7FED35C5" w:rsidR="00952594" w:rsidRPr="00A06656" w:rsidRDefault="00952594" w:rsidP="00563860">
            <w:pPr>
              <w:pStyle w:val="MAPtabletext"/>
              <w:rPr>
                <w:color w:val="000000" w:themeColor="text1"/>
                <w:lang w:val="en-US"/>
              </w:rPr>
            </w:pPr>
            <w:r w:rsidRPr="00A06656">
              <w:rPr>
                <w:color w:val="000000" w:themeColor="text1"/>
                <w:lang w:val="en-US"/>
              </w:rPr>
              <w:t xml:space="preserve">Control: 32 (8.14; NR [NR]); 38.5% </w:t>
            </w:r>
          </w:p>
        </w:tc>
        <w:tc>
          <w:tcPr>
            <w:tcW w:w="1616" w:type="dxa"/>
          </w:tcPr>
          <w:p w14:paraId="29882677" w14:textId="00C2816C"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6738637B" w14:textId="28493DAE"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4BC15056" w14:textId="77777777" w:rsidTr="007B0DD9">
        <w:trPr>
          <w:cantSplit/>
        </w:trPr>
        <w:tc>
          <w:tcPr>
            <w:tcW w:w="1536" w:type="dxa"/>
          </w:tcPr>
          <w:p w14:paraId="4E34172C" w14:textId="4C7133CD" w:rsidR="00952594" w:rsidRPr="00A06656" w:rsidRDefault="00952594" w:rsidP="00563860">
            <w:pPr>
              <w:pStyle w:val="MAPtabletext"/>
              <w:rPr>
                <w:color w:val="000000" w:themeColor="text1"/>
                <w:lang w:val="en-US"/>
              </w:rPr>
            </w:pPr>
            <w:r w:rsidRPr="00A06656">
              <w:rPr>
                <w:color w:val="000000" w:themeColor="text1"/>
                <w:lang w:val="en-US"/>
              </w:rPr>
              <w:t xml:space="preserve">Wieting et al. </w:t>
            </w:r>
            <w:r w:rsidR="00B00FA1" w:rsidRPr="00A06656">
              <w:rPr>
                <w:color w:val="000000" w:themeColor="text1"/>
                <w:lang w:val="en-US"/>
              </w:rPr>
              <w:t xml:space="preserve">(2022) </w:t>
            </w:r>
            <w:r w:rsidR="00624AF5">
              <w:rPr>
                <w:color w:val="000000" w:themeColor="text1"/>
                <w:lang w:val="en-US"/>
              </w:rPr>
              <w:fldChar w:fldCharType="begin">
                <w:fldData xml:space="preserve">PEVuZE5vdGU+PENpdGU+PEF1dGhvcj5XaWV0aW5nPC9BdXRob3I+PFllYXI+MjAyMjwvWWVhcj48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XaWV0aW5nPC9BdXRob3I+PFllYXI+MjAyMjwvWWVhcj48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1)</w:t>
            </w:r>
            <w:r w:rsidR="00624AF5">
              <w:rPr>
                <w:color w:val="000000" w:themeColor="text1"/>
                <w:lang w:val="en-US"/>
              </w:rPr>
              <w:fldChar w:fldCharType="end"/>
            </w:r>
          </w:p>
        </w:tc>
        <w:tc>
          <w:tcPr>
            <w:tcW w:w="1702" w:type="dxa"/>
          </w:tcPr>
          <w:p w14:paraId="3F69DFB5" w14:textId="78BF9957"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5BB7EBBC" w14:textId="64E9C9E7" w:rsidR="00952594" w:rsidRPr="00A06656" w:rsidRDefault="00952594" w:rsidP="00563860">
            <w:pPr>
              <w:pStyle w:val="MAPtabletext"/>
              <w:rPr>
                <w:color w:val="000000" w:themeColor="text1"/>
                <w:lang w:val="en-US"/>
              </w:rPr>
            </w:pPr>
            <w:r w:rsidRPr="00A06656">
              <w:rPr>
                <w:color w:val="000000" w:themeColor="text1"/>
                <w:lang w:val="en-US"/>
              </w:rPr>
              <w:t>Germany</w:t>
            </w:r>
          </w:p>
        </w:tc>
        <w:tc>
          <w:tcPr>
            <w:tcW w:w="1414" w:type="dxa"/>
          </w:tcPr>
          <w:p w14:paraId="39DB61FD" w14:textId="0134FB48" w:rsidR="00952594" w:rsidRPr="00A06656" w:rsidRDefault="00952594" w:rsidP="00563860">
            <w:pPr>
              <w:pStyle w:val="MAPtabletext"/>
              <w:rPr>
                <w:color w:val="000000" w:themeColor="text1"/>
                <w:lang w:val="en-US"/>
              </w:rPr>
            </w:pPr>
            <w:r w:rsidRPr="00A06656">
              <w:rPr>
                <w:color w:val="000000" w:themeColor="text1"/>
                <w:lang w:val="en-US"/>
              </w:rPr>
              <w:t>37 (PWS: 24)</w:t>
            </w:r>
          </w:p>
        </w:tc>
        <w:tc>
          <w:tcPr>
            <w:tcW w:w="1987" w:type="dxa"/>
          </w:tcPr>
          <w:p w14:paraId="0814EBE4"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304B06D2" w14:textId="25AA3C55" w:rsidR="00952594" w:rsidRPr="00A06656" w:rsidRDefault="00952594" w:rsidP="00563860">
            <w:pPr>
              <w:pStyle w:val="MAPtabletext"/>
              <w:rPr>
                <w:color w:val="000000" w:themeColor="text1"/>
                <w:lang w:val="en-US"/>
              </w:rPr>
            </w:pPr>
            <w:r w:rsidRPr="00A06656">
              <w:rPr>
                <w:color w:val="000000" w:themeColor="text1"/>
                <w:lang w:val="en-US"/>
              </w:rPr>
              <w:t>Obese controls</w:t>
            </w:r>
          </w:p>
        </w:tc>
        <w:tc>
          <w:tcPr>
            <w:tcW w:w="2234" w:type="dxa"/>
          </w:tcPr>
          <w:p w14:paraId="00A50646" w14:textId="4A34B948" w:rsidR="00952594" w:rsidRPr="00A06656" w:rsidRDefault="00952594" w:rsidP="00563860">
            <w:pPr>
              <w:pStyle w:val="MAPtabletext"/>
              <w:rPr>
                <w:color w:val="000000" w:themeColor="text1"/>
                <w:lang w:val="en-US"/>
              </w:rPr>
            </w:pPr>
            <w:r w:rsidRPr="00A06656">
              <w:rPr>
                <w:color w:val="000000" w:themeColor="text1"/>
                <w:lang w:val="en-US"/>
              </w:rPr>
              <w:t>PWS: 27 (12.04; NR [NR]); 41.7%</w:t>
            </w:r>
          </w:p>
          <w:p w14:paraId="49516CF2" w14:textId="63B4DC97" w:rsidR="00952594" w:rsidRPr="00A06656" w:rsidRDefault="00952594" w:rsidP="00563860">
            <w:pPr>
              <w:pStyle w:val="MAPtabletext"/>
              <w:rPr>
                <w:color w:val="000000" w:themeColor="text1"/>
                <w:lang w:val="en-US"/>
              </w:rPr>
            </w:pPr>
            <w:r w:rsidRPr="00A06656">
              <w:rPr>
                <w:color w:val="000000" w:themeColor="text1"/>
                <w:lang w:val="en-US"/>
              </w:rPr>
              <w:t>Control: 32 (8.14; NR [NR]); 38.5%</w:t>
            </w:r>
          </w:p>
        </w:tc>
        <w:tc>
          <w:tcPr>
            <w:tcW w:w="1616" w:type="dxa"/>
          </w:tcPr>
          <w:p w14:paraId="53CD64C4" w14:textId="2FFB3139"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099F9FC7" w14:textId="3C48234C"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433319A3" w14:textId="77777777" w:rsidTr="007B0DD9">
        <w:trPr>
          <w:cantSplit/>
        </w:trPr>
        <w:tc>
          <w:tcPr>
            <w:tcW w:w="1536" w:type="dxa"/>
          </w:tcPr>
          <w:p w14:paraId="23DA54D0" w14:textId="77346FBC" w:rsidR="00952594" w:rsidRPr="00A06656" w:rsidRDefault="00952594" w:rsidP="00563860">
            <w:pPr>
              <w:pStyle w:val="MAPtabletext"/>
              <w:rPr>
                <w:color w:val="000000" w:themeColor="text1"/>
                <w:lang w:val="en-US"/>
              </w:rPr>
            </w:pPr>
            <w:r w:rsidRPr="00A06656">
              <w:rPr>
                <w:color w:val="000000" w:themeColor="text1"/>
                <w:lang w:val="en-US"/>
              </w:rPr>
              <w:t xml:space="preserve">Wieting et al. </w:t>
            </w:r>
            <w:r w:rsidR="00B00FA1" w:rsidRPr="00A06656">
              <w:rPr>
                <w:color w:val="000000" w:themeColor="text1"/>
                <w:lang w:val="en-US"/>
              </w:rPr>
              <w:t xml:space="preserve">(2023) </w:t>
            </w:r>
            <w:r w:rsidR="00624AF5">
              <w:rPr>
                <w:color w:val="000000" w:themeColor="text1"/>
                <w:lang w:val="en-US"/>
              </w:rPr>
              <w:fldChar w:fldCharType="begin">
                <w:fldData xml:space="preserve">PEVuZE5vdGU+PENpdGU+PEF1dGhvcj5XaWV0aW5nPC9BdXRob3I+PFllYXI+MjAyMzwvWWVhcj48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XaWV0aW5nPC9BdXRob3I+PFllYXI+MjAyMzwvWWVhcj48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2)</w:t>
            </w:r>
            <w:r w:rsidR="00624AF5">
              <w:rPr>
                <w:color w:val="000000" w:themeColor="text1"/>
                <w:lang w:val="en-US"/>
              </w:rPr>
              <w:fldChar w:fldCharType="end"/>
            </w:r>
          </w:p>
        </w:tc>
        <w:tc>
          <w:tcPr>
            <w:tcW w:w="1702" w:type="dxa"/>
          </w:tcPr>
          <w:p w14:paraId="09F46F55" w14:textId="7D35F85D" w:rsidR="00952594" w:rsidRPr="00A06656" w:rsidRDefault="00952594" w:rsidP="00563860">
            <w:pPr>
              <w:pStyle w:val="MAPtabletext"/>
              <w:rPr>
                <w:color w:val="000000" w:themeColor="text1"/>
                <w:lang w:val="en-US"/>
              </w:rPr>
            </w:pPr>
            <w:r w:rsidRPr="00A06656">
              <w:rPr>
                <w:color w:val="000000" w:themeColor="text1"/>
                <w:lang w:val="en-US"/>
              </w:rPr>
              <w:t>Case-control study</w:t>
            </w:r>
          </w:p>
        </w:tc>
        <w:tc>
          <w:tcPr>
            <w:tcW w:w="1634" w:type="dxa"/>
          </w:tcPr>
          <w:p w14:paraId="015FB319" w14:textId="3D268C5F" w:rsidR="00952594" w:rsidRPr="00A06656" w:rsidRDefault="00952594" w:rsidP="00563860">
            <w:pPr>
              <w:pStyle w:val="MAPtabletext"/>
              <w:rPr>
                <w:color w:val="000000" w:themeColor="text1"/>
                <w:lang w:val="en-US"/>
              </w:rPr>
            </w:pPr>
            <w:r w:rsidRPr="00A06656">
              <w:rPr>
                <w:color w:val="000000" w:themeColor="text1"/>
                <w:lang w:val="en-US"/>
              </w:rPr>
              <w:t>Germany</w:t>
            </w:r>
          </w:p>
        </w:tc>
        <w:tc>
          <w:tcPr>
            <w:tcW w:w="1414" w:type="dxa"/>
          </w:tcPr>
          <w:p w14:paraId="4F6687CB" w14:textId="003A73BB" w:rsidR="00952594" w:rsidRPr="00A06656" w:rsidRDefault="00952594" w:rsidP="00563860">
            <w:pPr>
              <w:pStyle w:val="MAPtabletext"/>
              <w:rPr>
                <w:color w:val="000000" w:themeColor="text1"/>
                <w:lang w:val="en-US"/>
              </w:rPr>
            </w:pPr>
            <w:r w:rsidRPr="00A06656">
              <w:rPr>
                <w:color w:val="000000" w:themeColor="text1"/>
                <w:lang w:val="en-US"/>
              </w:rPr>
              <w:t>46 (PWS: 32)</w:t>
            </w:r>
          </w:p>
        </w:tc>
        <w:tc>
          <w:tcPr>
            <w:tcW w:w="1987" w:type="dxa"/>
          </w:tcPr>
          <w:p w14:paraId="04770C78"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2B745C0D" w14:textId="66261841" w:rsidR="00952594" w:rsidRPr="00A06656" w:rsidRDefault="00952594" w:rsidP="00563860">
            <w:pPr>
              <w:pStyle w:val="MAPtabletext"/>
              <w:rPr>
                <w:color w:val="000000" w:themeColor="text1"/>
                <w:lang w:val="en-US"/>
              </w:rPr>
            </w:pPr>
            <w:r w:rsidRPr="00A06656">
              <w:rPr>
                <w:color w:val="000000" w:themeColor="text1"/>
                <w:lang w:val="en-US"/>
              </w:rPr>
              <w:t>Obese controls</w:t>
            </w:r>
          </w:p>
        </w:tc>
        <w:tc>
          <w:tcPr>
            <w:tcW w:w="2234" w:type="dxa"/>
          </w:tcPr>
          <w:p w14:paraId="3C6BCBF2" w14:textId="2C7F7A1A" w:rsidR="00952594" w:rsidRPr="00A06656" w:rsidRDefault="00952594" w:rsidP="00563860">
            <w:pPr>
              <w:pStyle w:val="MAPtabletext"/>
              <w:rPr>
                <w:color w:val="000000" w:themeColor="text1"/>
                <w:lang w:val="en-US"/>
              </w:rPr>
            </w:pPr>
            <w:r w:rsidRPr="00A06656">
              <w:rPr>
                <w:color w:val="000000" w:themeColor="text1"/>
                <w:lang w:val="en-US"/>
              </w:rPr>
              <w:t>PWS: 27.19 (11.45; NR [NR]); 40.6%</w:t>
            </w:r>
          </w:p>
          <w:p w14:paraId="29FC33D8" w14:textId="317C0AD7" w:rsidR="00952594" w:rsidRPr="00A06656" w:rsidRDefault="00952594" w:rsidP="00563860">
            <w:pPr>
              <w:pStyle w:val="MAPtabletext"/>
              <w:rPr>
                <w:color w:val="000000" w:themeColor="text1"/>
                <w:lang w:val="en-US"/>
              </w:rPr>
            </w:pPr>
            <w:r w:rsidRPr="00A06656">
              <w:rPr>
                <w:color w:val="000000" w:themeColor="text1"/>
                <w:lang w:val="en-US"/>
              </w:rPr>
              <w:t>Control: 31.21 (8.65; NR [NR]); 35.7%</w:t>
            </w:r>
          </w:p>
        </w:tc>
        <w:tc>
          <w:tcPr>
            <w:tcW w:w="1616" w:type="dxa"/>
          </w:tcPr>
          <w:p w14:paraId="4B5DA622" w14:textId="4957255F"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62BB36D3" w14:textId="117EDEAD"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7A1D8F4F" w14:textId="77777777" w:rsidTr="007B0DD9">
        <w:trPr>
          <w:cantSplit/>
        </w:trPr>
        <w:tc>
          <w:tcPr>
            <w:tcW w:w="1536" w:type="dxa"/>
          </w:tcPr>
          <w:p w14:paraId="44253105" w14:textId="37AB41EA" w:rsidR="00952594" w:rsidRPr="00A06656" w:rsidRDefault="00952594" w:rsidP="00563860">
            <w:pPr>
              <w:pStyle w:val="MAPtabletext"/>
              <w:rPr>
                <w:color w:val="000000" w:themeColor="text1"/>
                <w:lang w:val="en-US"/>
              </w:rPr>
            </w:pPr>
            <w:r w:rsidRPr="00A06656">
              <w:rPr>
                <w:color w:val="000000" w:themeColor="text1"/>
                <w:lang w:val="en-US"/>
              </w:rPr>
              <w:t xml:space="preserve">Wilson et al. </w:t>
            </w:r>
            <w:r w:rsidR="00B00FA1" w:rsidRPr="00A06656">
              <w:rPr>
                <w:color w:val="000000" w:themeColor="text1"/>
                <w:lang w:val="en-US"/>
              </w:rPr>
              <w:t xml:space="preserve">(2016) </w:t>
            </w:r>
            <w:r w:rsidR="00624AF5">
              <w:rPr>
                <w:color w:val="000000" w:themeColor="text1"/>
                <w:lang w:val="en-US"/>
              </w:rPr>
              <w:fldChar w:fldCharType="begin">
                <w:fldData xml:space="preserve">PEVuZE5vdGU+PENpdGU+PEF1dGhvcj5XaWxzb248L0F1dGhvcj48WWVhcj4yMDE2PC9ZZWFyPjxS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XaWxzb248L0F1dGhvcj48WWVhcj4yMDE2PC9ZZWFyPjxS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3)</w:t>
            </w:r>
            <w:r w:rsidR="00624AF5">
              <w:rPr>
                <w:color w:val="000000" w:themeColor="text1"/>
                <w:lang w:val="en-US"/>
              </w:rPr>
              <w:fldChar w:fldCharType="end"/>
            </w:r>
          </w:p>
        </w:tc>
        <w:tc>
          <w:tcPr>
            <w:tcW w:w="1702" w:type="dxa"/>
          </w:tcPr>
          <w:p w14:paraId="61D67005" w14:textId="2364B9E5"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7A945C89" w14:textId="0A754B00"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8AEE31D" w14:textId="33A72BC1" w:rsidR="00952594" w:rsidRPr="00A06656" w:rsidRDefault="00952594" w:rsidP="00563860">
            <w:pPr>
              <w:pStyle w:val="MAPtabletext"/>
              <w:rPr>
                <w:color w:val="000000" w:themeColor="text1"/>
                <w:lang w:val="en-US"/>
              </w:rPr>
            </w:pPr>
            <w:r w:rsidRPr="00A06656">
              <w:rPr>
                <w:color w:val="000000" w:themeColor="text1"/>
                <w:lang w:val="en-US"/>
              </w:rPr>
              <w:t>110 (PWS: 44)</w:t>
            </w:r>
          </w:p>
        </w:tc>
        <w:tc>
          <w:tcPr>
            <w:tcW w:w="1987" w:type="dxa"/>
          </w:tcPr>
          <w:p w14:paraId="225CC3C4" w14:textId="77777777" w:rsidR="00952594" w:rsidRPr="00A06656" w:rsidRDefault="00952594" w:rsidP="00563860">
            <w:pPr>
              <w:pStyle w:val="MAPtabletext"/>
              <w:rPr>
                <w:color w:val="000000" w:themeColor="text1"/>
                <w:lang w:val="en-US"/>
              </w:rPr>
            </w:pPr>
            <w:r w:rsidRPr="00A06656">
              <w:rPr>
                <w:color w:val="000000" w:themeColor="text1"/>
                <w:lang w:val="en-US"/>
              </w:rPr>
              <w:t>PWS children</w:t>
            </w:r>
          </w:p>
          <w:p w14:paraId="7245E9DD" w14:textId="77777777" w:rsidR="00952594" w:rsidRPr="00A06656" w:rsidRDefault="00952594" w:rsidP="00563860">
            <w:pPr>
              <w:pStyle w:val="MAPtabletext"/>
              <w:rPr>
                <w:color w:val="000000" w:themeColor="text1"/>
                <w:lang w:val="en-US"/>
              </w:rPr>
            </w:pPr>
            <w:r w:rsidRPr="00A06656">
              <w:rPr>
                <w:color w:val="000000" w:themeColor="text1"/>
                <w:lang w:val="en-US"/>
              </w:rPr>
              <w:t>PWS parents</w:t>
            </w:r>
          </w:p>
          <w:p w14:paraId="250DD2B8" w14:textId="77777777" w:rsidR="00952594" w:rsidRPr="00A06656" w:rsidRDefault="00952594" w:rsidP="00563860">
            <w:pPr>
              <w:pStyle w:val="MAPtabletext"/>
              <w:rPr>
                <w:color w:val="000000" w:themeColor="text1"/>
                <w:lang w:val="en-US"/>
              </w:rPr>
            </w:pPr>
            <w:r w:rsidRPr="00A06656">
              <w:rPr>
                <w:color w:val="000000" w:themeColor="text1"/>
                <w:lang w:val="en-US"/>
              </w:rPr>
              <w:t>Obese children</w:t>
            </w:r>
          </w:p>
          <w:p w14:paraId="584BA660" w14:textId="74CF08C9" w:rsidR="00952594" w:rsidRPr="00A06656" w:rsidRDefault="00952594" w:rsidP="00563860">
            <w:pPr>
              <w:pStyle w:val="MAPtabletext"/>
              <w:rPr>
                <w:color w:val="000000" w:themeColor="text1"/>
                <w:lang w:val="en-US"/>
              </w:rPr>
            </w:pPr>
            <w:r w:rsidRPr="00A06656">
              <w:rPr>
                <w:color w:val="000000" w:themeColor="text1"/>
                <w:lang w:val="en-US"/>
              </w:rPr>
              <w:t>Obese parents</w:t>
            </w:r>
          </w:p>
        </w:tc>
        <w:tc>
          <w:tcPr>
            <w:tcW w:w="2234" w:type="dxa"/>
          </w:tcPr>
          <w:p w14:paraId="79990080" w14:textId="7EB8BA4F" w:rsidR="00952594" w:rsidRPr="00A06656" w:rsidRDefault="00952594" w:rsidP="00563860">
            <w:pPr>
              <w:pStyle w:val="MAPtabletext"/>
              <w:rPr>
                <w:color w:val="000000" w:themeColor="text1"/>
                <w:lang w:val="en-US"/>
              </w:rPr>
            </w:pPr>
            <w:r w:rsidRPr="00A06656">
              <w:rPr>
                <w:color w:val="000000" w:themeColor="text1"/>
                <w:lang w:val="en-US"/>
              </w:rPr>
              <w:t>PWS children: 11.0 (2.4; NR [NR]); 45.5%</w:t>
            </w:r>
          </w:p>
          <w:p w14:paraId="4BB69D28" w14:textId="3633E65F" w:rsidR="00952594" w:rsidRPr="00A06656" w:rsidRDefault="00952594" w:rsidP="00563860">
            <w:pPr>
              <w:pStyle w:val="MAPtabletext"/>
              <w:rPr>
                <w:color w:val="000000" w:themeColor="text1"/>
                <w:lang w:val="en-US"/>
              </w:rPr>
            </w:pPr>
            <w:r w:rsidRPr="00A06656">
              <w:rPr>
                <w:color w:val="000000" w:themeColor="text1"/>
                <w:lang w:val="en-US"/>
              </w:rPr>
              <w:t>PWS parents: NR; 88.6%</w:t>
            </w:r>
          </w:p>
          <w:p w14:paraId="72D9E154" w14:textId="0FD07199" w:rsidR="00952594" w:rsidRPr="00A06656" w:rsidRDefault="00952594" w:rsidP="00563860">
            <w:pPr>
              <w:pStyle w:val="MAPtabletext"/>
              <w:rPr>
                <w:color w:val="000000" w:themeColor="text1"/>
                <w:lang w:val="en-US"/>
              </w:rPr>
            </w:pPr>
            <w:r w:rsidRPr="00A06656">
              <w:rPr>
                <w:color w:val="000000" w:themeColor="text1"/>
                <w:lang w:val="en-US"/>
              </w:rPr>
              <w:t>Obese children: 9.7 (1.1; NR [NR]); 47.0%</w:t>
            </w:r>
          </w:p>
          <w:p w14:paraId="693A9EB8" w14:textId="5FA10536" w:rsidR="00952594" w:rsidRPr="00A06656" w:rsidRDefault="00952594" w:rsidP="00563860">
            <w:pPr>
              <w:pStyle w:val="MAPtabletext"/>
              <w:rPr>
                <w:color w:val="000000" w:themeColor="text1"/>
                <w:lang w:val="en-US"/>
              </w:rPr>
            </w:pPr>
            <w:r w:rsidRPr="00A06656">
              <w:rPr>
                <w:color w:val="000000" w:themeColor="text1"/>
                <w:lang w:val="en-US"/>
              </w:rPr>
              <w:t>Obese parents: NR; 87.9%</w:t>
            </w:r>
          </w:p>
        </w:tc>
        <w:tc>
          <w:tcPr>
            <w:tcW w:w="1616" w:type="dxa"/>
          </w:tcPr>
          <w:p w14:paraId="08E7DDA0" w14:textId="400AE3C0"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422E025D" w14:textId="6B50F1BF" w:rsidR="00952594" w:rsidRPr="00A06656" w:rsidRDefault="00952594" w:rsidP="00563860">
            <w:pPr>
              <w:pStyle w:val="MAPtabletext"/>
              <w:rPr>
                <w:color w:val="000000" w:themeColor="text1"/>
                <w:lang w:val="en-US"/>
              </w:rPr>
            </w:pPr>
            <w:r w:rsidRPr="00A06656">
              <w:rPr>
                <w:color w:val="000000" w:themeColor="text1"/>
                <w:lang w:val="en-US"/>
              </w:rPr>
              <w:t>QoL scale</w:t>
            </w:r>
          </w:p>
        </w:tc>
      </w:tr>
      <w:tr w:rsidR="00952594" w:rsidRPr="00A06656" w14:paraId="08129BA2" w14:textId="77777777" w:rsidTr="007B0DD9">
        <w:trPr>
          <w:cantSplit/>
        </w:trPr>
        <w:tc>
          <w:tcPr>
            <w:tcW w:w="1536" w:type="dxa"/>
          </w:tcPr>
          <w:p w14:paraId="0E84579D" w14:textId="30FB403C" w:rsidR="00952594" w:rsidRPr="00A06656" w:rsidRDefault="00952594" w:rsidP="00563860">
            <w:pPr>
              <w:pStyle w:val="MAPtabletext"/>
              <w:rPr>
                <w:color w:val="000000" w:themeColor="text1"/>
                <w:lang w:val="en-US"/>
              </w:rPr>
            </w:pPr>
            <w:r w:rsidRPr="00A06656">
              <w:rPr>
                <w:color w:val="000000" w:themeColor="text1"/>
                <w:lang w:val="en-US"/>
              </w:rPr>
              <w:t xml:space="preserve">Wong et al. </w:t>
            </w:r>
            <w:r w:rsidR="00B00FA1" w:rsidRPr="00A06656">
              <w:rPr>
                <w:color w:val="000000" w:themeColor="text1"/>
                <w:lang w:val="en-US"/>
              </w:rPr>
              <w:t xml:space="preserve">(2021) </w:t>
            </w:r>
            <w:r w:rsidR="00624AF5">
              <w:rPr>
                <w:color w:val="000000" w:themeColor="text1"/>
                <w:lang w:val="en-US"/>
              </w:rPr>
              <w:fldChar w:fldCharType="begin">
                <w:fldData xml:space="preserve">PEVuZE5vdGU+PENpdGU+PEF1dGhvcj5Xb25nPC9BdXRob3I+PFllYXI+MjAyMTwvWWVhcj48UmVj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Xb25nPC9BdXRob3I+PFllYXI+MjAyMTwvWWVhcj48UmVj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4)</w:t>
            </w:r>
            <w:r w:rsidR="00624AF5">
              <w:rPr>
                <w:color w:val="000000" w:themeColor="text1"/>
                <w:lang w:val="en-US"/>
              </w:rPr>
              <w:fldChar w:fldCharType="end"/>
            </w:r>
          </w:p>
        </w:tc>
        <w:tc>
          <w:tcPr>
            <w:tcW w:w="1702" w:type="dxa"/>
          </w:tcPr>
          <w:p w14:paraId="0621DEDF" w14:textId="0110089A"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5C6FC81F" w14:textId="4C4A5DA4" w:rsidR="00952594" w:rsidRPr="00A06656" w:rsidRDefault="00952594" w:rsidP="00563860">
            <w:pPr>
              <w:pStyle w:val="MAPtabletext"/>
              <w:rPr>
                <w:color w:val="000000" w:themeColor="text1"/>
                <w:lang w:val="en-US"/>
              </w:rPr>
            </w:pPr>
            <w:r w:rsidRPr="00A06656">
              <w:rPr>
                <w:color w:val="000000" w:themeColor="text1"/>
                <w:lang w:val="en-US"/>
              </w:rPr>
              <w:t>Taiwan</w:t>
            </w:r>
          </w:p>
        </w:tc>
        <w:tc>
          <w:tcPr>
            <w:tcW w:w="1414" w:type="dxa"/>
          </w:tcPr>
          <w:p w14:paraId="475D2ACF" w14:textId="7CC65980" w:rsidR="00952594" w:rsidRPr="00A06656" w:rsidRDefault="00952594" w:rsidP="00563860">
            <w:pPr>
              <w:pStyle w:val="MAPtabletext"/>
              <w:rPr>
                <w:color w:val="000000" w:themeColor="text1"/>
                <w:lang w:val="en-US"/>
              </w:rPr>
            </w:pPr>
            <w:r w:rsidRPr="00A06656">
              <w:rPr>
                <w:color w:val="000000" w:themeColor="text1"/>
                <w:lang w:val="en-US"/>
              </w:rPr>
              <w:t>67</w:t>
            </w:r>
          </w:p>
        </w:tc>
        <w:tc>
          <w:tcPr>
            <w:tcW w:w="1987" w:type="dxa"/>
          </w:tcPr>
          <w:p w14:paraId="393AB693"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5C402BC0" w14:textId="2E2ECDFE" w:rsidR="00952594" w:rsidRPr="00A06656" w:rsidRDefault="00952594" w:rsidP="00563860">
            <w:pPr>
              <w:pStyle w:val="MAPtabletext"/>
              <w:rPr>
                <w:color w:val="000000" w:themeColor="text1"/>
                <w:lang w:val="en-US"/>
              </w:rPr>
            </w:pPr>
            <w:r w:rsidRPr="00A06656">
              <w:rPr>
                <w:color w:val="000000" w:themeColor="text1"/>
                <w:lang w:val="en-US"/>
              </w:rPr>
              <w:t>PWS families</w:t>
            </w:r>
          </w:p>
        </w:tc>
        <w:tc>
          <w:tcPr>
            <w:tcW w:w="2234" w:type="dxa"/>
          </w:tcPr>
          <w:p w14:paraId="24DB5BD0" w14:textId="4AA2A8AA" w:rsidR="00952594" w:rsidRPr="00A06656" w:rsidRDefault="00952594" w:rsidP="00563860">
            <w:pPr>
              <w:pStyle w:val="MAPtabletext"/>
              <w:rPr>
                <w:color w:val="000000" w:themeColor="text1"/>
                <w:lang w:val="en-US"/>
              </w:rPr>
            </w:pPr>
            <w:r w:rsidRPr="00A06656">
              <w:rPr>
                <w:color w:val="000000" w:themeColor="text1"/>
                <w:lang w:val="en-US"/>
              </w:rPr>
              <w:t>Children: 14.9 (8.3; NR [NR]); 49.3%</w:t>
            </w:r>
          </w:p>
        </w:tc>
        <w:tc>
          <w:tcPr>
            <w:tcW w:w="1616" w:type="dxa"/>
          </w:tcPr>
          <w:p w14:paraId="0E5E0618" w14:textId="41803D59" w:rsidR="00952594" w:rsidRPr="00A06656" w:rsidRDefault="00952594" w:rsidP="00563860">
            <w:pPr>
              <w:pStyle w:val="MAPtabletext"/>
              <w:rPr>
                <w:color w:val="000000" w:themeColor="text1"/>
                <w:lang w:val="en-US"/>
              </w:rPr>
            </w:pPr>
            <w:r w:rsidRPr="00A06656">
              <w:rPr>
                <w:color w:val="000000" w:themeColor="text1"/>
                <w:lang w:val="en-US"/>
              </w:rPr>
              <w:t>March 2018 to August 2019 (1 year 5 months)</w:t>
            </w:r>
          </w:p>
        </w:tc>
        <w:tc>
          <w:tcPr>
            <w:tcW w:w="1835" w:type="dxa"/>
          </w:tcPr>
          <w:p w14:paraId="292ACC5D" w14:textId="77777777" w:rsidR="00952594" w:rsidRPr="00A06656" w:rsidRDefault="00952594" w:rsidP="00563860">
            <w:pPr>
              <w:pStyle w:val="MAPtabletext"/>
              <w:rPr>
                <w:color w:val="000000" w:themeColor="text1"/>
                <w:lang w:val="en-US"/>
              </w:rPr>
            </w:pPr>
            <w:r w:rsidRPr="00A06656">
              <w:rPr>
                <w:color w:val="000000" w:themeColor="text1"/>
                <w:lang w:val="en-US"/>
              </w:rPr>
              <w:t>QoL scale</w:t>
            </w:r>
          </w:p>
          <w:p w14:paraId="481C7DCA" w14:textId="599979AC" w:rsidR="00952594" w:rsidRPr="00A06656" w:rsidRDefault="00952594" w:rsidP="00563860">
            <w:pPr>
              <w:pStyle w:val="MAPtabletext"/>
              <w:rPr>
                <w:color w:val="000000" w:themeColor="text1"/>
                <w:lang w:val="en-US"/>
              </w:rPr>
            </w:pPr>
            <w:r w:rsidRPr="00A06656">
              <w:rPr>
                <w:color w:val="000000" w:themeColor="text1"/>
                <w:lang w:val="en-US"/>
              </w:rPr>
              <w:t>Caregiver/family burden</w:t>
            </w:r>
          </w:p>
        </w:tc>
      </w:tr>
      <w:tr w:rsidR="00952594" w:rsidRPr="00A06656" w14:paraId="77FE80DF" w14:textId="77777777" w:rsidTr="004E7CD1">
        <w:trPr>
          <w:cantSplit/>
        </w:trPr>
        <w:tc>
          <w:tcPr>
            <w:tcW w:w="1536" w:type="dxa"/>
            <w:tcBorders>
              <w:bottom w:val="single" w:sz="4" w:space="0" w:color="auto"/>
            </w:tcBorders>
          </w:tcPr>
          <w:p w14:paraId="4F51D6AE" w14:textId="28C78D77"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Yamada et al. </w:t>
            </w:r>
            <w:r w:rsidR="00B00FA1" w:rsidRPr="00A06656">
              <w:rPr>
                <w:color w:val="000000" w:themeColor="text1"/>
                <w:lang w:val="en-US"/>
              </w:rPr>
              <w:t xml:space="preserve">(2022) </w:t>
            </w:r>
            <w:r w:rsidR="00624AF5">
              <w:rPr>
                <w:color w:val="000000" w:themeColor="text1"/>
                <w:lang w:val="en-US"/>
              </w:rPr>
              <w:fldChar w:fldCharType="begin">
                <w:fldData xml:space="preserve">PEVuZE5vdGU+PENpdGU+PEF1dGhvcj5ZYW1hZGE8L0F1dGhvcj48WWVhcj4yMDIyPC9ZZWFyPjxS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ZYW1hZGE8L0F1dGhvcj48WWVhcj4yMDIyPC9ZZWFyPjxS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5)</w:t>
            </w:r>
            <w:r w:rsidR="00624AF5">
              <w:rPr>
                <w:color w:val="000000" w:themeColor="text1"/>
                <w:lang w:val="en-US"/>
              </w:rPr>
              <w:fldChar w:fldCharType="end"/>
            </w:r>
          </w:p>
        </w:tc>
        <w:tc>
          <w:tcPr>
            <w:tcW w:w="1702" w:type="dxa"/>
            <w:tcBorders>
              <w:bottom w:val="single" w:sz="4" w:space="0" w:color="auto"/>
            </w:tcBorders>
          </w:tcPr>
          <w:p w14:paraId="11A5C414" w14:textId="5EF32E5B"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Borders>
              <w:bottom w:val="single" w:sz="4" w:space="0" w:color="auto"/>
            </w:tcBorders>
          </w:tcPr>
          <w:p w14:paraId="1F5FF834" w14:textId="178BC1D1" w:rsidR="00952594" w:rsidRPr="00A06656" w:rsidRDefault="00952594" w:rsidP="00563860">
            <w:pPr>
              <w:pStyle w:val="MAPtabletext"/>
              <w:rPr>
                <w:color w:val="000000" w:themeColor="text1"/>
                <w:lang w:val="en-US"/>
              </w:rPr>
            </w:pPr>
            <w:r w:rsidRPr="00A06656">
              <w:rPr>
                <w:color w:val="000000" w:themeColor="text1"/>
                <w:lang w:val="en-US"/>
              </w:rPr>
              <w:t>Japan</w:t>
            </w:r>
          </w:p>
        </w:tc>
        <w:tc>
          <w:tcPr>
            <w:tcW w:w="1414" w:type="dxa"/>
            <w:tcBorders>
              <w:bottom w:val="single" w:sz="4" w:space="0" w:color="auto"/>
            </w:tcBorders>
          </w:tcPr>
          <w:p w14:paraId="3FC19A90" w14:textId="40446F92" w:rsidR="00952594" w:rsidRPr="00A06656" w:rsidRDefault="00952594" w:rsidP="00563860">
            <w:pPr>
              <w:pStyle w:val="MAPtabletext"/>
              <w:rPr>
                <w:color w:val="000000" w:themeColor="text1"/>
                <w:lang w:val="en-US"/>
              </w:rPr>
            </w:pPr>
            <w:r w:rsidRPr="00A06656">
              <w:rPr>
                <w:color w:val="000000" w:themeColor="text1"/>
                <w:lang w:val="en-US"/>
              </w:rPr>
              <w:t>53 (PWS: 21)</w:t>
            </w:r>
          </w:p>
        </w:tc>
        <w:tc>
          <w:tcPr>
            <w:tcW w:w="1987" w:type="dxa"/>
            <w:tcBorders>
              <w:bottom w:val="single" w:sz="4" w:space="0" w:color="auto"/>
            </w:tcBorders>
          </w:tcPr>
          <w:p w14:paraId="105E3730"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01535E95" w14:textId="08753607" w:rsidR="00952594" w:rsidRPr="00A06656" w:rsidRDefault="00952594" w:rsidP="00563860">
            <w:pPr>
              <w:pStyle w:val="MAPtabletext"/>
              <w:rPr>
                <w:color w:val="000000" w:themeColor="text1"/>
                <w:lang w:val="en-US"/>
              </w:rPr>
            </w:pPr>
            <w:r w:rsidRPr="00A06656">
              <w:rPr>
                <w:color w:val="000000" w:themeColor="text1"/>
                <w:lang w:val="en-US"/>
              </w:rPr>
              <w:t>Typically developed controls</w:t>
            </w:r>
          </w:p>
        </w:tc>
        <w:tc>
          <w:tcPr>
            <w:tcW w:w="2234" w:type="dxa"/>
            <w:tcBorders>
              <w:bottom w:val="single" w:sz="4" w:space="0" w:color="auto"/>
            </w:tcBorders>
          </w:tcPr>
          <w:p w14:paraId="564ED965" w14:textId="77777777" w:rsidR="00952594" w:rsidRPr="00A06656" w:rsidRDefault="00952594" w:rsidP="00563860">
            <w:pPr>
              <w:pStyle w:val="MAPtabletext"/>
              <w:rPr>
                <w:color w:val="000000" w:themeColor="text1"/>
                <w:lang w:val="en-US"/>
              </w:rPr>
            </w:pPr>
            <w:r w:rsidRPr="00A06656">
              <w:rPr>
                <w:color w:val="000000" w:themeColor="text1"/>
                <w:lang w:val="en-US"/>
              </w:rPr>
              <w:t>PWS: NR (NR; 26.0 [15-50]); 42.9%</w:t>
            </w:r>
          </w:p>
          <w:p w14:paraId="76602C8D" w14:textId="1CF45D2D" w:rsidR="00952594" w:rsidRPr="00A06656" w:rsidRDefault="00952594" w:rsidP="00563860">
            <w:pPr>
              <w:pStyle w:val="MAPtabletext"/>
              <w:rPr>
                <w:color w:val="000000" w:themeColor="text1"/>
                <w:lang w:val="en-US"/>
              </w:rPr>
            </w:pPr>
            <w:r w:rsidRPr="00A06656">
              <w:rPr>
                <w:color w:val="000000" w:themeColor="text1"/>
                <w:lang w:val="en-US"/>
              </w:rPr>
              <w:t>Control: NR (NR; 22.0 [15-48]); 37.5%</w:t>
            </w:r>
          </w:p>
        </w:tc>
        <w:tc>
          <w:tcPr>
            <w:tcW w:w="1616" w:type="dxa"/>
            <w:tcBorders>
              <w:bottom w:val="single" w:sz="4" w:space="0" w:color="auto"/>
            </w:tcBorders>
          </w:tcPr>
          <w:p w14:paraId="629A26CA" w14:textId="67147FF7"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Borders>
              <w:bottom w:val="single" w:sz="4" w:space="0" w:color="auto"/>
            </w:tcBorders>
          </w:tcPr>
          <w:p w14:paraId="4ECF0BA4" w14:textId="625C8D96" w:rsidR="00952594" w:rsidRPr="00A06656" w:rsidRDefault="00952594" w:rsidP="00563860">
            <w:pPr>
              <w:pStyle w:val="MAPtabletext"/>
              <w:rPr>
                <w:color w:val="000000" w:themeColor="text1"/>
                <w:lang w:val="en-US"/>
              </w:rPr>
            </w:pPr>
            <w:r w:rsidRPr="00A06656">
              <w:rPr>
                <w:color w:val="000000" w:themeColor="text1"/>
                <w:lang w:val="en-US"/>
              </w:rPr>
              <w:t>Clinical scale</w:t>
            </w:r>
          </w:p>
        </w:tc>
      </w:tr>
      <w:tr w:rsidR="00952594" w:rsidRPr="00A06656" w14:paraId="5BEDAACB" w14:textId="2711AB0C" w:rsidTr="004E7CD1">
        <w:trPr>
          <w:cantSplit/>
        </w:trPr>
        <w:tc>
          <w:tcPr>
            <w:tcW w:w="13958" w:type="dxa"/>
            <w:gridSpan w:val="8"/>
            <w:tcBorders>
              <w:top w:val="single" w:sz="4" w:space="0" w:color="auto"/>
              <w:bottom w:val="single" w:sz="4" w:space="0" w:color="auto"/>
            </w:tcBorders>
          </w:tcPr>
          <w:p w14:paraId="6BDBAC52" w14:textId="75F30E01" w:rsidR="00952594" w:rsidRPr="00A06656" w:rsidRDefault="00952594" w:rsidP="00563860">
            <w:pPr>
              <w:pStyle w:val="MAPtabletext"/>
              <w:rPr>
                <w:b/>
                <w:color w:val="000000" w:themeColor="text1"/>
                <w:lang w:val="en-US"/>
              </w:rPr>
            </w:pPr>
            <w:r w:rsidRPr="00A06656">
              <w:rPr>
                <w:b/>
                <w:color w:val="000000" w:themeColor="text1"/>
                <w:lang w:val="en-US"/>
              </w:rPr>
              <w:t>Economic burden</w:t>
            </w:r>
          </w:p>
        </w:tc>
      </w:tr>
      <w:tr w:rsidR="00952594" w:rsidRPr="00A06656" w14:paraId="4D66A064" w14:textId="77777777" w:rsidTr="004E7CD1">
        <w:trPr>
          <w:cantSplit/>
        </w:trPr>
        <w:tc>
          <w:tcPr>
            <w:tcW w:w="1536" w:type="dxa"/>
            <w:tcBorders>
              <w:top w:val="single" w:sz="4" w:space="0" w:color="auto"/>
            </w:tcBorders>
          </w:tcPr>
          <w:p w14:paraId="688078B8" w14:textId="53E5856D" w:rsidR="00952594" w:rsidRPr="00A06656" w:rsidRDefault="00952594" w:rsidP="00563860">
            <w:pPr>
              <w:pStyle w:val="MAPtabletext"/>
              <w:rPr>
                <w:color w:val="000000" w:themeColor="text1"/>
                <w:lang w:val="en-US"/>
              </w:rPr>
            </w:pPr>
            <w:r w:rsidRPr="00A06656">
              <w:rPr>
                <w:color w:val="000000" w:themeColor="text1"/>
                <w:lang w:val="en-US"/>
              </w:rPr>
              <w:t xml:space="preserve">Avram et al. </w:t>
            </w:r>
            <w:r w:rsidR="00D17E3F" w:rsidRPr="00A06656">
              <w:rPr>
                <w:color w:val="000000" w:themeColor="text1"/>
                <w:lang w:val="en-US"/>
              </w:rPr>
              <w:t xml:space="preserve">(2018) </w:t>
            </w:r>
            <w:r w:rsidR="00624AF5">
              <w:rPr>
                <w:color w:val="000000" w:themeColor="text1"/>
                <w:lang w:val="en-US"/>
              </w:rPr>
              <w:fldChar w:fldCharType="begin">
                <w:fldData xml:space="preserve">PEVuZE5vdGU+PENpdGU+PEF1dGhvcj5BdnJhbTwvQXV0aG9yPjxZZWFyPjIwMTg8L1llYXI+PFJl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BdnJhbTwvQXV0aG9yPjxZZWFyPjIwMTg8L1llYXI+PFJl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w:t>
            </w:r>
            <w:r w:rsidR="00624AF5">
              <w:rPr>
                <w:color w:val="000000" w:themeColor="text1"/>
                <w:lang w:val="en-US"/>
              </w:rPr>
              <w:fldChar w:fldCharType="end"/>
            </w:r>
          </w:p>
        </w:tc>
        <w:tc>
          <w:tcPr>
            <w:tcW w:w="1702" w:type="dxa"/>
            <w:tcBorders>
              <w:top w:val="single" w:sz="4" w:space="0" w:color="auto"/>
            </w:tcBorders>
          </w:tcPr>
          <w:p w14:paraId="23A42906" w14:textId="647FA75D" w:rsidR="00952594" w:rsidRPr="00A06656" w:rsidRDefault="00952594" w:rsidP="00563860">
            <w:pPr>
              <w:pStyle w:val="MAPtabletext"/>
              <w:rPr>
                <w:color w:val="000000" w:themeColor="text1"/>
                <w:lang w:val="en-US"/>
              </w:rPr>
            </w:pPr>
            <w:r w:rsidRPr="00A06656">
              <w:rPr>
                <w:color w:val="000000" w:themeColor="text1"/>
                <w:lang w:val="en-US"/>
              </w:rPr>
              <w:t>Retrospective cohort study</w:t>
            </w:r>
          </w:p>
        </w:tc>
        <w:tc>
          <w:tcPr>
            <w:tcW w:w="1634" w:type="dxa"/>
            <w:tcBorders>
              <w:top w:val="single" w:sz="4" w:space="0" w:color="auto"/>
            </w:tcBorders>
          </w:tcPr>
          <w:p w14:paraId="6BC6A085" w14:textId="305CEBB7"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Borders>
              <w:top w:val="single" w:sz="4" w:space="0" w:color="auto"/>
            </w:tcBorders>
          </w:tcPr>
          <w:p w14:paraId="3E090A40" w14:textId="6A466F27" w:rsidR="00952594" w:rsidRPr="00A06656" w:rsidRDefault="00952594" w:rsidP="00563860">
            <w:pPr>
              <w:pStyle w:val="MAPtabletext"/>
              <w:rPr>
                <w:color w:val="000000" w:themeColor="text1"/>
                <w:lang w:val="en-US"/>
              </w:rPr>
            </w:pPr>
            <w:r w:rsidRPr="00A06656">
              <w:rPr>
                <w:color w:val="000000" w:themeColor="text1"/>
                <w:lang w:val="en-US"/>
              </w:rPr>
              <w:t>2,029,004 (PWS: 39)</w:t>
            </w:r>
          </w:p>
        </w:tc>
        <w:tc>
          <w:tcPr>
            <w:tcW w:w="1987" w:type="dxa"/>
            <w:tcBorders>
              <w:top w:val="single" w:sz="4" w:space="0" w:color="auto"/>
            </w:tcBorders>
          </w:tcPr>
          <w:p w14:paraId="1B3C5047" w14:textId="21E05360" w:rsidR="00952594" w:rsidRPr="00A06656" w:rsidRDefault="00952594" w:rsidP="00563860">
            <w:pPr>
              <w:pStyle w:val="MAPtabletext"/>
              <w:rPr>
                <w:color w:val="000000" w:themeColor="text1"/>
                <w:lang w:val="en-US"/>
              </w:rPr>
            </w:pPr>
            <w:r w:rsidRPr="00A06656">
              <w:rPr>
                <w:color w:val="000000" w:themeColor="text1"/>
                <w:lang w:val="en-US"/>
              </w:rPr>
              <w:t>PWS pregnant mothers</w:t>
            </w:r>
          </w:p>
        </w:tc>
        <w:tc>
          <w:tcPr>
            <w:tcW w:w="2234" w:type="dxa"/>
            <w:tcBorders>
              <w:top w:val="single" w:sz="4" w:space="0" w:color="auto"/>
            </w:tcBorders>
          </w:tcPr>
          <w:p w14:paraId="73E06492" w14:textId="1D0D9253"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Borders>
              <w:top w:val="single" w:sz="4" w:space="0" w:color="auto"/>
            </w:tcBorders>
          </w:tcPr>
          <w:p w14:paraId="027F1866" w14:textId="7581F643"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Borders>
              <w:top w:val="single" w:sz="4" w:space="0" w:color="auto"/>
            </w:tcBorders>
          </w:tcPr>
          <w:p w14:paraId="60D7AF22" w14:textId="4763962B" w:rsidR="00952594" w:rsidRPr="00A06656" w:rsidRDefault="00952594" w:rsidP="00563860">
            <w:pPr>
              <w:pStyle w:val="MAPtabletext"/>
              <w:rPr>
                <w:color w:val="000000" w:themeColor="text1"/>
                <w:lang w:val="en-US"/>
              </w:rPr>
            </w:pPr>
            <w:r w:rsidRPr="00A06656">
              <w:rPr>
                <w:color w:val="000000" w:themeColor="text1"/>
                <w:lang w:val="en-US"/>
              </w:rPr>
              <w:t>Direct costs</w:t>
            </w:r>
          </w:p>
        </w:tc>
      </w:tr>
      <w:tr w:rsidR="00952594" w:rsidRPr="00A06656" w14:paraId="335DF9BB" w14:textId="77777777" w:rsidTr="007B0DD9">
        <w:trPr>
          <w:cantSplit/>
        </w:trPr>
        <w:tc>
          <w:tcPr>
            <w:tcW w:w="1536" w:type="dxa"/>
          </w:tcPr>
          <w:p w14:paraId="1A42241D" w14:textId="678A35D1" w:rsidR="00952594" w:rsidRPr="00A06656" w:rsidRDefault="00952594" w:rsidP="00563860">
            <w:pPr>
              <w:pStyle w:val="MAPtabletext"/>
              <w:rPr>
                <w:color w:val="000000" w:themeColor="text1"/>
                <w:lang w:val="en-US"/>
              </w:rPr>
            </w:pPr>
            <w:r w:rsidRPr="00A06656">
              <w:rPr>
                <w:color w:val="000000" w:themeColor="text1"/>
                <w:lang w:val="en-US"/>
              </w:rPr>
              <w:t xml:space="preserve">Baker et al. </w:t>
            </w:r>
            <w:r w:rsidR="000E13F7" w:rsidRPr="00A06656">
              <w:rPr>
                <w:color w:val="000000" w:themeColor="text1"/>
                <w:lang w:val="en-US"/>
              </w:rPr>
              <w:t>(2023)</w:t>
            </w:r>
            <w:r w:rsidR="006C05D5" w:rsidRPr="00A06656">
              <w:rPr>
                <w:color w:val="000000" w:themeColor="text1"/>
                <w:lang w:val="en-US"/>
              </w:rPr>
              <w:t xml:space="preserve"> </w:t>
            </w:r>
            <w:r w:rsidR="00624AF5">
              <w:rPr>
                <w:color w:val="000000" w:themeColor="text1"/>
                <w:lang w:val="en-US"/>
              </w:rPr>
              <w:fldChar w:fldCharType="begin">
                <w:fldData xml:space="preserve">PEVuZE5vdGU+PENpdGU+PEF1dGhvcj5CYWtlcjwvQXV0aG9yPjxZZWFyPjIwMjM8L1llYXI+PFJl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YWtlcjwvQXV0aG9yPjxZZWFyPjIwMjM8L1llYXI+PFJl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6)</w:t>
            </w:r>
            <w:r w:rsidR="00624AF5">
              <w:rPr>
                <w:color w:val="000000" w:themeColor="text1"/>
                <w:lang w:val="en-US"/>
              </w:rPr>
              <w:fldChar w:fldCharType="end"/>
            </w:r>
          </w:p>
        </w:tc>
        <w:tc>
          <w:tcPr>
            <w:tcW w:w="1702" w:type="dxa"/>
          </w:tcPr>
          <w:p w14:paraId="76701D63" w14:textId="147DF0F6" w:rsidR="00952594" w:rsidRPr="00A06656" w:rsidRDefault="00952594" w:rsidP="00563860">
            <w:pPr>
              <w:pStyle w:val="MAPtabletext"/>
              <w:rPr>
                <w:color w:val="000000" w:themeColor="text1"/>
                <w:lang w:val="en-US"/>
              </w:rPr>
            </w:pPr>
            <w:r w:rsidRPr="00A06656">
              <w:rPr>
                <w:color w:val="000000" w:themeColor="text1"/>
                <w:lang w:val="en-US"/>
              </w:rPr>
              <w:t>Retrospective cross-sectional study</w:t>
            </w:r>
          </w:p>
        </w:tc>
        <w:tc>
          <w:tcPr>
            <w:tcW w:w="1634" w:type="dxa"/>
          </w:tcPr>
          <w:p w14:paraId="4624494A" w14:textId="75813397" w:rsidR="00952594" w:rsidRPr="00A06656" w:rsidRDefault="00952594" w:rsidP="00563860">
            <w:pPr>
              <w:pStyle w:val="MAPtabletext"/>
              <w:rPr>
                <w:color w:val="000000" w:themeColor="text1"/>
                <w:lang w:val="en-US"/>
              </w:rPr>
            </w:pPr>
            <w:r w:rsidRPr="00A06656">
              <w:rPr>
                <w:color w:val="000000" w:themeColor="text1"/>
                <w:lang w:val="en-US"/>
              </w:rPr>
              <w:t>Australia</w:t>
            </w:r>
          </w:p>
        </w:tc>
        <w:tc>
          <w:tcPr>
            <w:tcW w:w="1414" w:type="dxa"/>
          </w:tcPr>
          <w:p w14:paraId="791C6C21" w14:textId="05673672" w:rsidR="00952594" w:rsidRPr="00A06656" w:rsidRDefault="00952594" w:rsidP="00563860">
            <w:pPr>
              <w:pStyle w:val="MAPtabletext"/>
              <w:rPr>
                <w:color w:val="000000" w:themeColor="text1"/>
                <w:lang w:val="en-US"/>
              </w:rPr>
            </w:pPr>
            <w:r w:rsidRPr="00A06656">
              <w:rPr>
                <w:color w:val="000000" w:themeColor="text1"/>
                <w:lang w:val="en-US"/>
              </w:rPr>
              <w:t>108</w:t>
            </w:r>
          </w:p>
        </w:tc>
        <w:tc>
          <w:tcPr>
            <w:tcW w:w="1987" w:type="dxa"/>
          </w:tcPr>
          <w:p w14:paraId="5264FC73"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6799C7FA" w14:textId="23C546B8" w:rsidR="00952594" w:rsidRPr="00A06656" w:rsidRDefault="00952594" w:rsidP="00563860">
            <w:pPr>
              <w:pStyle w:val="MAPtabletext"/>
              <w:rPr>
                <w:color w:val="000000" w:themeColor="text1"/>
                <w:lang w:val="en-US"/>
              </w:rPr>
            </w:pPr>
            <w:r w:rsidRPr="00A06656">
              <w:rPr>
                <w:color w:val="000000" w:themeColor="text1"/>
                <w:lang w:val="en-US"/>
              </w:rPr>
              <w:t>FXS patients</w:t>
            </w:r>
          </w:p>
          <w:p w14:paraId="42EFC06D" w14:textId="516F825F" w:rsidR="00952594" w:rsidRPr="00A06656" w:rsidRDefault="00952594" w:rsidP="00563860">
            <w:pPr>
              <w:pStyle w:val="MAPtabletext"/>
              <w:rPr>
                <w:color w:val="000000" w:themeColor="text1"/>
                <w:lang w:val="en-US"/>
              </w:rPr>
            </w:pPr>
            <w:r w:rsidRPr="00A06656">
              <w:rPr>
                <w:color w:val="000000" w:themeColor="text1"/>
                <w:lang w:val="en-US"/>
              </w:rPr>
              <w:t>AS patients</w:t>
            </w:r>
          </w:p>
          <w:p w14:paraId="591D5EAD" w14:textId="7AF10F11" w:rsidR="00952594" w:rsidRPr="00A06656" w:rsidRDefault="00952594" w:rsidP="00563860">
            <w:pPr>
              <w:pStyle w:val="MAPtabletext"/>
              <w:rPr>
                <w:color w:val="000000" w:themeColor="text1"/>
                <w:lang w:val="en-US"/>
              </w:rPr>
            </w:pPr>
            <w:r w:rsidRPr="00A06656">
              <w:rPr>
                <w:color w:val="000000" w:themeColor="text1"/>
                <w:lang w:val="en-US"/>
              </w:rPr>
              <w:t>Dup15q patients</w:t>
            </w:r>
          </w:p>
          <w:p w14:paraId="07A4A2AA" w14:textId="77777777" w:rsidR="00952594" w:rsidRPr="00A06656" w:rsidRDefault="00952594" w:rsidP="00563860">
            <w:pPr>
              <w:pStyle w:val="MAPtabletext"/>
              <w:rPr>
                <w:color w:val="000000" w:themeColor="text1"/>
                <w:lang w:val="en-US"/>
              </w:rPr>
            </w:pPr>
            <w:r w:rsidRPr="00A06656">
              <w:rPr>
                <w:color w:val="000000" w:themeColor="text1"/>
                <w:lang w:val="en-US"/>
              </w:rPr>
              <w:t>PWS caregivers</w:t>
            </w:r>
          </w:p>
          <w:p w14:paraId="5062C1F9" w14:textId="77777777" w:rsidR="00952594" w:rsidRPr="00A06656" w:rsidRDefault="00952594" w:rsidP="00563860">
            <w:pPr>
              <w:pStyle w:val="MAPtabletext"/>
              <w:rPr>
                <w:color w:val="000000" w:themeColor="text1"/>
                <w:lang w:val="en-US"/>
              </w:rPr>
            </w:pPr>
            <w:r w:rsidRPr="00A06656">
              <w:rPr>
                <w:color w:val="000000" w:themeColor="text1"/>
                <w:lang w:val="en-US"/>
              </w:rPr>
              <w:t>FXS caregivers</w:t>
            </w:r>
          </w:p>
          <w:p w14:paraId="5DD378A9" w14:textId="77777777" w:rsidR="00952594" w:rsidRPr="00A06656" w:rsidRDefault="00952594" w:rsidP="00563860">
            <w:pPr>
              <w:pStyle w:val="MAPtabletext"/>
              <w:rPr>
                <w:color w:val="000000" w:themeColor="text1"/>
                <w:lang w:val="en-US"/>
              </w:rPr>
            </w:pPr>
            <w:r w:rsidRPr="00A06656">
              <w:rPr>
                <w:color w:val="000000" w:themeColor="text1"/>
                <w:lang w:val="en-US"/>
              </w:rPr>
              <w:t>AS caregivers</w:t>
            </w:r>
          </w:p>
          <w:p w14:paraId="526D1C6F" w14:textId="2E396C8E" w:rsidR="00952594" w:rsidRPr="00A06656" w:rsidRDefault="00952594" w:rsidP="00563860">
            <w:pPr>
              <w:pStyle w:val="MAPtabletext"/>
              <w:rPr>
                <w:color w:val="000000" w:themeColor="text1"/>
                <w:lang w:val="en-US"/>
              </w:rPr>
            </w:pPr>
            <w:r w:rsidRPr="00A06656">
              <w:rPr>
                <w:color w:val="000000" w:themeColor="text1"/>
                <w:lang w:val="en-US"/>
              </w:rPr>
              <w:t>Dup15q caregivers</w:t>
            </w:r>
          </w:p>
        </w:tc>
        <w:tc>
          <w:tcPr>
            <w:tcW w:w="2234" w:type="dxa"/>
          </w:tcPr>
          <w:p w14:paraId="53BC49E7" w14:textId="72C17F7D" w:rsidR="00952594" w:rsidRPr="00A06656" w:rsidRDefault="00952594" w:rsidP="00563860">
            <w:pPr>
              <w:pStyle w:val="MAPtabletext"/>
              <w:rPr>
                <w:color w:val="000000" w:themeColor="text1"/>
                <w:lang w:val="en-US"/>
              </w:rPr>
            </w:pPr>
            <w:r w:rsidRPr="00A06656">
              <w:rPr>
                <w:color w:val="000000" w:themeColor="text1"/>
                <w:lang w:val="en-US"/>
              </w:rPr>
              <w:t xml:space="preserve">PWS patients: 10.32 (10.40; NR [NR]); </w:t>
            </w:r>
            <w:r w:rsidR="005A5418" w:rsidRPr="00A06656">
              <w:rPr>
                <w:color w:val="000000" w:themeColor="text1"/>
                <w:lang w:val="en-US"/>
              </w:rPr>
              <w:t>53</w:t>
            </w:r>
            <w:r w:rsidRPr="00A06656">
              <w:rPr>
                <w:color w:val="000000" w:themeColor="text1"/>
                <w:lang w:val="en-US"/>
              </w:rPr>
              <w:t>.1%</w:t>
            </w:r>
          </w:p>
          <w:p w14:paraId="68F15353" w14:textId="77777777" w:rsidR="00952594" w:rsidRPr="00A06656" w:rsidRDefault="00952594" w:rsidP="00563860">
            <w:pPr>
              <w:pStyle w:val="MAPtabletext"/>
              <w:rPr>
                <w:color w:val="000000" w:themeColor="text1"/>
                <w:lang w:val="en-US"/>
              </w:rPr>
            </w:pPr>
            <w:r w:rsidRPr="00A06656">
              <w:rPr>
                <w:color w:val="000000" w:themeColor="text1"/>
                <w:lang w:val="en-US"/>
              </w:rPr>
              <w:t>FXS patients: 9.44 (9.24; NR [NR]); 37.1%</w:t>
            </w:r>
          </w:p>
          <w:p w14:paraId="78C3CD07" w14:textId="77777777" w:rsidR="00952594" w:rsidRPr="00A06656" w:rsidRDefault="00952594" w:rsidP="00563860">
            <w:pPr>
              <w:pStyle w:val="MAPtabletext"/>
              <w:rPr>
                <w:color w:val="000000" w:themeColor="text1"/>
                <w:lang w:val="en-US"/>
              </w:rPr>
            </w:pPr>
            <w:r w:rsidRPr="00A06656">
              <w:rPr>
                <w:color w:val="000000" w:themeColor="text1"/>
                <w:lang w:val="en-US"/>
              </w:rPr>
              <w:t>AS patients: 11.63 (9.75; NR [NR]); 40.7%</w:t>
            </w:r>
          </w:p>
          <w:p w14:paraId="082676F7" w14:textId="2B5FE12D" w:rsidR="00952594" w:rsidRPr="00A06656" w:rsidRDefault="00952594" w:rsidP="00563860">
            <w:pPr>
              <w:pStyle w:val="MAPtabletext"/>
              <w:rPr>
                <w:color w:val="000000" w:themeColor="text1"/>
                <w:lang w:val="en-US"/>
              </w:rPr>
            </w:pPr>
            <w:r w:rsidRPr="00A06656">
              <w:rPr>
                <w:color w:val="000000" w:themeColor="text1"/>
                <w:lang w:val="en-US"/>
              </w:rPr>
              <w:t xml:space="preserve">Dup15q patients: 9.84 (7.18; NR [NR]); 42.9% </w:t>
            </w:r>
          </w:p>
          <w:p w14:paraId="3EE89E46" w14:textId="64B83FD9" w:rsidR="00952594" w:rsidRPr="00A06656" w:rsidRDefault="00952594" w:rsidP="00563860">
            <w:pPr>
              <w:pStyle w:val="MAPtabletext"/>
              <w:rPr>
                <w:color w:val="000000" w:themeColor="text1"/>
                <w:lang w:val="en-US"/>
              </w:rPr>
            </w:pPr>
          </w:p>
        </w:tc>
        <w:tc>
          <w:tcPr>
            <w:tcW w:w="1616" w:type="dxa"/>
          </w:tcPr>
          <w:p w14:paraId="7D0CB5FF" w14:textId="60690214" w:rsidR="00952594" w:rsidRPr="00A06656" w:rsidRDefault="00952594" w:rsidP="00563860">
            <w:pPr>
              <w:pStyle w:val="MAPtabletext"/>
              <w:rPr>
                <w:color w:val="000000" w:themeColor="text1"/>
                <w:lang w:val="en-US"/>
              </w:rPr>
            </w:pPr>
            <w:r w:rsidRPr="00A06656">
              <w:rPr>
                <w:color w:val="000000" w:themeColor="text1"/>
                <w:lang w:val="en-US"/>
              </w:rPr>
              <w:t>November 2016 to March 2019 (2 years 4 months)</w:t>
            </w:r>
          </w:p>
        </w:tc>
        <w:tc>
          <w:tcPr>
            <w:tcW w:w="1835" w:type="dxa"/>
          </w:tcPr>
          <w:p w14:paraId="3EFFBF15" w14:textId="77777777" w:rsidR="00952594" w:rsidRPr="00A06656" w:rsidRDefault="00952594" w:rsidP="00563860">
            <w:pPr>
              <w:pStyle w:val="MAPtabletext"/>
              <w:rPr>
                <w:color w:val="000000" w:themeColor="text1"/>
                <w:lang w:val="en-US"/>
              </w:rPr>
            </w:pPr>
            <w:r w:rsidRPr="00A06656">
              <w:rPr>
                <w:color w:val="000000" w:themeColor="text1"/>
                <w:lang w:val="en-US"/>
              </w:rPr>
              <w:t>Direct costs</w:t>
            </w:r>
          </w:p>
          <w:p w14:paraId="6BAEFE48" w14:textId="7CC2A138" w:rsidR="00952594" w:rsidRPr="00A06656" w:rsidRDefault="00952594" w:rsidP="00563860">
            <w:pPr>
              <w:pStyle w:val="MAPtabletext"/>
              <w:rPr>
                <w:color w:val="000000" w:themeColor="text1"/>
                <w:lang w:val="en-US"/>
              </w:rPr>
            </w:pPr>
            <w:r w:rsidRPr="00A06656">
              <w:rPr>
                <w:color w:val="000000" w:themeColor="text1"/>
                <w:lang w:val="en-US"/>
              </w:rPr>
              <w:t>Indirect costs</w:t>
            </w:r>
          </w:p>
        </w:tc>
      </w:tr>
      <w:tr w:rsidR="00952594" w:rsidRPr="00A06656" w14:paraId="41AE6008" w14:textId="77777777" w:rsidTr="007B0DD9">
        <w:trPr>
          <w:cantSplit/>
        </w:trPr>
        <w:tc>
          <w:tcPr>
            <w:tcW w:w="1536" w:type="dxa"/>
          </w:tcPr>
          <w:p w14:paraId="012840E8" w14:textId="05252E6D" w:rsidR="00952594" w:rsidRPr="00A06656" w:rsidRDefault="00952594" w:rsidP="00563860">
            <w:pPr>
              <w:pStyle w:val="MAPtabletext"/>
              <w:rPr>
                <w:color w:val="000000" w:themeColor="text1"/>
                <w:lang w:val="en-US"/>
              </w:rPr>
            </w:pPr>
            <w:r w:rsidRPr="00A06656">
              <w:rPr>
                <w:color w:val="000000" w:themeColor="text1"/>
                <w:lang w:val="en-US"/>
              </w:rPr>
              <w:t xml:space="preserve">Bar et al. </w:t>
            </w:r>
            <w:r w:rsidR="00840495" w:rsidRPr="00A06656">
              <w:rPr>
                <w:color w:val="000000" w:themeColor="text1"/>
                <w:lang w:val="en-US"/>
              </w:rPr>
              <w:t xml:space="preserve">(2017) </w:t>
            </w:r>
            <w:r w:rsidR="00624AF5">
              <w:rPr>
                <w:color w:val="000000" w:themeColor="text1"/>
                <w:lang w:val="en-US"/>
              </w:rPr>
              <w:fldChar w:fldCharType="begin">
                <w:fldData xml:space="preserve">PEVuZE5vdGU+PENpdGU+PEF1dGhvcj5CYXI8L0F1dGhvcj48WWVhcj4yMDE3PC9ZZWFyPjxSZWNO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YXI8L0F1dGhvcj48WWVhcj4yMDE3PC9ZZWFyPjxSZWNO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7)</w:t>
            </w:r>
            <w:r w:rsidR="00624AF5">
              <w:rPr>
                <w:color w:val="000000" w:themeColor="text1"/>
                <w:lang w:val="en-US"/>
              </w:rPr>
              <w:fldChar w:fldCharType="end"/>
            </w:r>
          </w:p>
        </w:tc>
        <w:tc>
          <w:tcPr>
            <w:tcW w:w="1702" w:type="dxa"/>
          </w:tcPr>
          <w:p w14:paraId="004EA421" w14:textId="1F195364" w:rsidR="00952594" w:rsidRPr="00A06656" w:rsidRDefault="00952594" w:rsidP="00563860">
            <w:pPr>
              <w:pStyle w:val="MAPtabletext"/>
              <w:rPr>
                <w:color w:val="000000" w:themeColor="text1"/>
                <w:lang w:val="en-US"/>
              </w:rPr>
            </w:pPr>
            <w:r w:rsidRPr="00A06656">
              <w:rPr>
                <w:color w:val="000000" w:themeColor="text1"/>
                <w:lang w:val="en-US"/>
              </w:rPr>
              <w:t>Retrospective cohort study</w:t>
            </w:r>
          </w:p>
        </w:tc>
        <w:tc>
          <w:tcPr>
            <w:tcW w:w="1634" w:type="dxa"/>
          </w:tcPr>
          <w:p w14:paraId="63FB4108" w14:textId="5E2A539C"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38FABA57" w14:textId="760851FF" w:rsidR="00952594" w:rsidRPr="00A06656" w:rsidRDefault="00952594" w:rsidP="00563860">
            <w:pPr>
              <w:pStyle w:val="MAPtabletext"/>
              <w:rPr>
                <w:color w:val="000000" w:themeColor="text1"/>
                <w:lang w:val="en-US"/>
              </w:rPr>
            </w:pPr>
            <w:r w:rsidRPr="00A06656">
              <w:rPr>
                <w:color w:val="000000" w:themeColor="text1"/>
                <w:lang w:val="en-US"/>
              </w:rPr>
              <w:t>61</w:t>
            </w:r>
          </w:p>
        </w:tc>
        <w:tc>
          <w:tcPr>
            <w:tcW w:w="1987" w:type="dxa"/>
          </w:tcPr>
          <w:p w14:paraId="05CB754C" w14:textId="6FB22CA3" w:rsidR="00952594" w:rsidRPr="00A06656" w:rsidRDefault="00952594" w:rsidP="00563860">
            <w:pPr>
              <w:pStyle w:val="MAPtabletext"/>
              <w:rPr>
                <w:color w:val="000000" w:themeColor="text1"/>
                <w:lang w:val="en-US"/>
              </w:rPr>
            </w:pPr>
            <w:r w:rsidRPr="00A06656">
              <w:rPr>
                <w:color w:val="000000" w:themeColor="text1"/>
                <w:lang w:val="en-US"/>
              </w:rPr>
              <w:t>PWS infants</w:t>
            </w:r>
          </w:p>
        </w:tc>
        <w:tc>
          <w:tcPr>
            <w:tcW w:w="2234" w:type="dxa"/>
          </w:tcPr>
          <w:p w14:paraId="695FA858" w14:textId="5DADE2C3" w:rsidR="00952594" w:rsidRPr="00A06656" w:rsidRDefault="00952594" w:rsidP="00563860">
            <w:pPr>
              <w:pStyle w:val="MAPtabletext"/>
              <w:rPr>
                <w:color w:val="000000" w:themeColor="text1"/>
                <w:lang w:val="en-US"/>
              </w:rPr>
            </w:pPr>
            <w:r w:rsidRPr="00A06656">
              <w:rPr>
                <w:color w:val="000000" w:themeColor="text1"/>
                <w:lang w:val="en-US"/>
              </w:rPr>
              <w:t>NR; 54%</w:t>
            </w:r>
          </w:p>
        </w:tc>
        <w:tc>
          <w:tcPr>
            <w:tcW w:w="1616" w:type="dxa"/>
          </w:tcPr>
          <w:p w14:paraId="15CA199A" w14:textId="3588C83B" w:rsidR="00952594" w:rsidRPr="00A06656" w:rsidRDefault="00952594" w:rsidP="00563860">
            <w:pPr>
              <w:pStyle w:val="MAPtabletext"/>
              <w:rPr>
                <w:color w:val="000000" w:themeColor="text1"/>
                <w:lang w:val="en-US"/>
              </w:rPr>
            </w:pPr>
            <w:r w:rsidRPr="00A06656">
              <w:rPr>
                <w:color w:val="000000" w:themeColor="text1"/>
                <w:lang w:val="en-US"/>
              </w:rPr>
              <w:t>01 January 2012 to 31 December 2013 (2 years)</w:t>
            </w:r>
          </w:p>
        </w:tc>
        <w:tc>
          <w:tcPr>
            <w:tcW w:w="1835" w:type="dxa"/>
          </w:tcPr>
          <w:p w14:paraId="73C6A57B" w14:textId="21FB9536" w:rsidR="00952594" w:rsidRPr="00A06656" w:rsidRDefault="00952594" w:rsidP="00563860">
            <w:pPr>
              <w:pStyle w:val="MAPtabletext"/>
              <w:rPr>
                <w:color w:val="000000" w:themeColor="text1"/>
                <w:lang w:val="en-US"/>
              </w:rPr>
            </w:pPr>
            <w:r w:rsidRPr="00A06656">
              <w:rPr>
                <w:color w:val="000000" w:themeColor="text1"/>
                <w:lang w:val="en-US"/>
              </w:rPr>
              <w:t>Hospitalization</w:t>
            </w:r>
          </w:p>
          <w:p w14:paraId="5CE40A6E" w14:textId="77777777" w:rsidR="00952594" w:rsidRPr="00A06656" w:rsidRDefault="00952594" w:rsidP="00563860">
            <w:pPr>
              <w:pStyle w:val="MAPtabletext"/>
              <w:rPr>
                <w:color w:val="000000" w:themeColor="text1"/>
                <w:lang w:val="en-US"/>
              </w:rPr>
            </w:pPr>
            <w:r w:rsidRPr="00A06656">
              <w:rPr>
                <w:color w:val="000000" w:themeColor="text1"/>
                <w:lang w:val="en-US"/>
              </w:rPr>
              <w:t>Drug/procedure use</w:t>
            </w:r>
          </w:p>
          <w:p w14:paraId="0544F66D" w14:textId="38034D6A" w:rsidR="00952594" w:rsidRPr="00A06656" w:rsidRDefault="00952594" w:rsidP="00563860">
            <w:pPr>
              <w:pStyle w:val="MAPtabletext"/>
              <w:rPr>
                <w:color w:val="000000" w:themeColor="text1"/>
                <w:lang w:val="en-US"/>
              </w:rPr>
            </w:pPr>
            <w:r w:rsidRPr="00A06656">
              <w:rPr>
                <w:color w:val="000000" w:themeColor="text1"/>
                <w:lang w:val="en-US"/>
              </w:rPr>
              <w:t>Outpatient service use</w:t>
            </w:r>
          </w:p>
        </w:tc>
      </w:tr>
      <w:tr w:rsidR="00952594" w:rsidRPr="00A06656" w14:paraId="186EDB26" w14:textId="77777777" w:rsidTr="007B0DD9">
        <w:trPr>
          <w:cantSplit/>
        </w:trPr>
        <w:tc>
          <w:tcPr>
            <w:tcW w:w="1536" w:type="dxa"/>
          </w:tcPr>
          <w:p w14:paraId="26A7282A" w14:textId="2ACA6C77" w:rsidR="00952594" w:rsidRPr="00A06656" w:rsidRDefault="00952594" w:rsidP="00563860">
            <w:pPr>
              <w:pStyle w:val="MAPtabletext"/>
              <w:rPr>
                <w:color w:val="000000" w:themeColor="text1"/>
                <w:lang w:val="en-US"/>
              </w:rPr>
            </w:pPr>
            <w:r w:rsidRPr="00A06656">
              <w:rPr>
                <w:color w:val="000000" w:themeColor="text1"/>
                <w:lang w:val="en-US"/>
              </w:rPr>
              <w:t xml:space="preserve">Bridges et al. </w:t>
            </w:r>
            <w:r w:rsidR="008335A9" w:rsidRPr="00A06656">
              <w:rPr>
                <w:color w:val="000000" w:themeColor="text1"/>
                <w:lang w:val="en-US"/>
              </w:rPr>
              <w:t xml:space="preserve">(2018) </w:t>
            </w:r>
            <w:r w:rsidR="00624AF5">
              <w:rPr>
                <w:color w:val="000000" w:themeColor="text1"/>
                <w:lang w:val="en-US"/>
              </w:rPr>
              <w:fldChar w:fldCharType="begin">
                <w:fldData xml:space="preserve">PEVuZE5vdGU+PENpdGU+PEF1dGhvcj5CcmlkZ2VzPC9BdXRob3I+PFllYXI+MjAxODwvWWVhcj48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cmlkZ2VzPC9BdXRob3I+PFllYXI+MjAxODwvWWVhcj48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2)</w:t>
            </w:r>
            <w:r w:rsidR="00624AF5">
              <w:rPr>
                <w:color w:val="000000" w:themeColor="text1"/>
                <w:lang w:val="en-US"/>
              </w:rPr>
              <w:fldChar w:fldCharType="end"/>
            </w:r>
          </w:p>
        </w:tc>
        <w:tc>
          <w:tcPr>
            <w:tcW w:w="1702" w:type="dxa"/>
          </w:tcPr>
          <w:p w14:paraId="75BC9FC2" w14:textId="2B3312E2"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6049C0C6" w14:textId="76FE947F"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Pr>
          <w:p w14:paraId="087549F8" w14:textId="3F6723B5" w:rsidR="00952594" w:rsidRPr="00A06656" w:rsidRDefault="00952594" w:rsidP="00563860">
            <w:pPr>
              <w:pStyle w:val="MAPtabletext"/>
              <w:rPr>
                <w:color w:val="000000" w:themeColor="text1"/>
                <w:lang w:val="en-US"/>
              </w:rPr>
            </w:pPr>
            <w:r w:rsidRPr="00A06656">
              <w:rPr>
                <w:color w:val="000000" w:themeColor="text1"/>
                <w:lang w:val="en-US"/>
              </w:rPr>
              <w:t>332</w:t>
            </w:r>
          </w:p>
        </w:tc>
        <w:tc>
          <w:tcPr>
            <w:tcW w:w="1987" w:type="dxa"/>
          </w:tcPr>
          <w:p w14:paraId="16A36100" w14:textId="1046571E"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14CCEF6E" w14:textId="225AC35D" w:rsidR="00952594" w:rsidRPr="00A06656" w:rsidRDefault="00952594" w:rsidP="00563860">
            <w:pPr>
              <w:pStyle w:val="MAPtabletext"/>
              <w:rPr>
                <w:color w:val="000000" w:themeColor="text1"/>
                <w:lang w:val="en-US"/>
              </w:rPr>
            </w:pPr>
            <w:r w:rsidRPr="00A06656">
              <w:rPr>
                <w:color w:val="000000" w:themeColor="text1"/>
                <w:lang w:val="en-US"/>
              </w:rPr>
              <w:t>Patients: 15.7 (NR; NR [4-54]); 82%</w:t>
            </w:r>
          </w:p>
        </w:tc>
        <w:tc>
          <w:tcPr>
            <w:tcW w:w="1616" w:type="dxa"/>
          </w:tcPr>
          <w:p w14:paraId="150A0BCE" w14:textId="6357E9AB"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3D73A432" w14:textId="4A4DC33D" w:rsidR="00952594" w:rsidRPr="00A06656" w:rsidRDefault="00952594" w:rsidP="00563860">
            <w:pPr>
              <w:pStyle w:val="MAPtabletext"/>
              <w:rPr>
                <w:color w:val="000000" w:themeColor="text1"/>
                <w:lang w:val="en-US"/>
              </w:rPr>
            </w:pPr>
            <w:r w:rsidRPr="00A06656">
              <w:rPr>
                <w:color w:val="000000" w:themeColor="text1"/>
                <w:lang w:val="en-US"/>
              </w:rPr>
              <w:t>QALY/TTO</w:t>
            </w:r>
          </w:p>
        </w:tc>
      </w:tr>
      <w:tr w:rsidR="00952594" w:rsidRPr="00A06656" w14:paraId="6BDAA6B9" w14:textId="77777777" w:rsidTr="007B0DD9">
        <w:trPr>
          <w:cantSplit/>
        </w:trPr>
        <w:tc>
          <w:tcPr>
            <w:tcW w:w="1536" w:type="dxa"/>
          </w:tcPr>
          <w:p w14:paraId="56F48370" w14:textId="4409068C" w:rsidR="00952594" w:rsidRPr="00A06656" w:rsidRDefault="00952594" w:rsidP="00563860">
            <w:pPr>
              <w:pStyle w:val="MAPtabletext"/>
              <w:rPr>
                <w:color w:val="000000" w:themeColor="text1"/>
                <w:lang w:val="en-US"/>
              </w:rPr>
            </w:pPr>
            <w:r w:rsidRPr="00A06656">
              <w:rPr>
                <w:color w:val="000000" w:themeColor="text1"/>
                <w:lang w:val="en-US"/>
              </w:rPr>
              <w:t xml:space="preserve">Butler et al. </w:t>
            </w:r>
            <w:r w:rsidR="00AD514F" w:rsidRPr="00A06656">
              <w:rPr>
                <w:color w:val="000000" w:themeColor="text1"/>
                <w:lang w:val="en-US"/>
              </w:rPr>
              <w:t>(2020)</w:t>
            </w:r>
            <w:r w:rsidR="006C05D5" w:rsidRPr="00A06656">
              <w:rPr>
                <w:color w:val="000000" w:themeColor="text1"/>
                <w:lang w:val="en-US"/>
              </w:rPr>
              <w:t xml:space="preserve"> </w:t>
            </w:r>
            <w:r w:rsidR="00624AF5">
              <w:rPr>
                <w:color w:val="000000" w:themeColor="text1"/>
                <w:lang w:val="en-US"/>
              </w:rPr>
              <w:fldChar w:fldCharType="begin">
                <w:fldData xml:space="preserve">PEVuZE5vdGU+PENpdGU+PEF1dGhvcj5CdXRsZXI8L0F1dGhvcj48WWVhcj4yMDIwPC9ZZWFyPjxS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CdXRsZXI8L0F1dGhvcj48WWVhcj4yMDIwPC9ZZWFyPjxS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8)</w:t>
            </w:r>
            <w:r w:rsidR="00624AF5">
              <w:rPr>
                <w:color w:val="000000" w:themeColor="text1"/>
                <w:lang w:val="en-US"/>
              </w:rPr>
              <w:fldChar w:fldCharType="end"/>
            </w:r>
          </w:p>
        </w:tc>
        <w:tc>
          <w:tcPr>
            <w:tcW w:w="1702" w:type="dxa"/>
          </w:tcPr>
          <w:p w14:paraId="7D633601" w14:textId="4987832C" w:rsidR="00952594" w:rsidRPr="00A06656" w:rsidRDefault="00952594" w:rsidP="00563860">
            <w:pPr>
              <w:pStyle w:val="MAPtabletext"/>
              <w:rPr>
                <w:color w:val="000000" w:themeColor="text1"/>
                <w:lang w:val="en-US"/>
              </w:rPr>
            </w:pPr>
            <w:r w:rsidRPr="00A06656">
              <w:rPr>
                <w:color w:val="000000" w:themeColor="text1"/>
                <w:lang w:val="en-US"/>
              </w:rPr>
              <w:t>Retrospective claims data analysis</w:t>
            </w:r>
          </w:p>
        </w:tc>
        <w:tc>
          <w:tcPr>
            <w:tcW w:w="1634" w:type="dxa"/>
          </w:tcPr>
          <w:p w14:paraId="621BB341" w14:textId="5927CC6D"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Pr>
          <w:p w14:paraId="5BB8BE38" w14:textId="4B09EF06" w:rsidR="00952594" w:rsidRPr="00A06656" w:rsidRDefault="00952594" w:rsidP="00563860">
            <w:pPr>
              <w:pStyle w:val="MAPtabletext"/>
              <w:rPr>
                <w:color w:val="000000" w:themeColor="text1"/>
                <w:lang w:val="en-US"/>
              </w:rPr>
            </w:pPr>
            <w:r w:rsidRPr="00A06656">
              <w:rPr>
                <w:color w:val="000000" w:themeColor="text1"/>
                <w:lang w:val="en-US"/>
              </w:rPr>
              <w:t>9,726 (PWS: 1,621)</w:t>
            </w:r>
          </w:p>
        </w:tc>
        <w:tc>
          <w:tcPr>
            <w:tcW w:w="1987" w:type="dxa"/>
          </w:tcPr>
          <w:p w14:paraId="6E63DEB4"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596662FA" w14:textId="019D32E6" w:rsidR="00952594" w:rsidRPr="00A06656" w:rsidRDefault="00952594" w:rsidP="00563860">
            <w:pPr>
              <w:pStyle w:val="MAPtabletext"/>
              <w:rPr>
                <w:color w:val="000000" w:themeColor="text1"/>
                <w:lang w:val="en-US"/>
              </w:rPr>
            </w:pPr>
            <w:r w:rsidRPr="00A06656">
              <w:rPr>
                <w:color w:val="000000" w:themeColor="text1"/>
                <w:lang w:val="en-US"/>
              </w:rPr>
              <w:t>Control patients</w:t>
            </w:r>
          </w:p>
        </w:tc>
        <w:tc>
          <w:tcPr>
            <w:tcW w:w="2234" w:type="dxa"/>
          </w:tcPr>
          <w:p w14:paraId="47EFFB98" w14:textId="5312F750" w:rsidR="00952594" w:rsidRPr="00A06656" w:rsidRDefault="00952594" w:rsidP="00563860">
            <w:pPr>
              <w:pStyle w:val="MAPtabletext"/>
              <w:rPr>
                <w:color w:val="000000" w:themeColor="text1"/>
                <w:lang w:val="en-US"/>
              </w:rPr>
            </w:pPr>
            <w:r w:rsidRPr="00A06656">
              <w:rPr>
                <w:color w:val="000000" w:themeColor="text1"/>
                <w:lang w:val="en-US"/>
              </w:rPr>
              <w:t>NR;NR</w:t>
            </w:r>
          </w:p>
        </w:tc>
        <w:tc>
          <w:tcPr>
            <w:tcW w:w="1616" w:type="dxa"/>
          </w:tcPr>
          <w:p w14:paraId="5C93C9D6" w14:textId="1CC654A6"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2CB30BDB" w14:textId="26BB42D4" w:rsidR="00952594" w:rsidRPr="00A06656" w:rsidRDefault="00952594" w:rsidP="00563860">
            <w:pPr>
              <w:pStyle w:val="MAPtabletext"/>
              <w:rPr>
                <w:color w:val="000000" w:themeColor="text1"/>
                <w:lang w:val="en-US"/>
              </w:rPr>
            </w:pPr>
            <w:r w:rsidRPr="00A06656">
              <w:rPr>
                <w:color w:val="000000" w:themeColor="text1"/>
                <w:lang w:val="en-US"/>
              </w:rPr>
              <w:t>Direct costs</w:t>
            </w:r>
          </w:p>
        </w:tc>
      </w:tr>
      <w:tr w:rsidR="00952594" w:rsidRPr="00A06656" w14:paraId="172C7ADB" w14:textId="77777777" w:rsidTr="007B0DD9">
        <w:trPr>
          <w:cantSplit/>
        </w:trPr>
        <w:tc>
          <w:tcPr>
            <w:tcW w:w="1536" w:type="dxa"/>
          </w:tcPr>
          <w:p w14:paraId="1C1BC556" w14:textId="5C0CD5DC" w:rsidR="00952594" w:rsidRPr="00A06656" w:rsidRDefault="00952594" w:rsidP="00563860">
            <w:pPr>
              <w:pStyle w:val="MAPtabletext"/>
              <w:rPr>
                <w:color w:val="000000" w:themeColor="text1"/>
                <w:lang w:val="en-US"/>
              </w:rPr>
            </w:pPr>
            <w:r w:rsidRPr="00A06656">
              <w:rPr>
                <w:color w:val="000000" w:themeColor="text1"/>
                <w:lang w:val="en-US"/>
              </w:rPr>
              <w:t xml:space="preserve">Chevreul et al. </w:t>
            </w:r>
            <w:r w:rsidR="00D077AB" w:rsidRPr="00A06656">
              <w:rPr>
                <w:color w:val="000000" w:themeColor="text1"/>
                <w:lang w:val="en-US"/>
              </w:rPr>
              <w:t>(2016)</w:t>
            </w:r>
            <w:r w:rsidR="002C15C8" w:rsidRPr="00A06656">
              <w:rPr>
                <w:color w:val="000000" w:themeColor="text1"/>
                <w:lang w:val="en-US"/>
              </w:rPr>
              <w:t xml:space="preserve"> </w:t>
            </w:r>
            <w:r w:rsidR="00624AF5">
              <w:rPr>
                <w:color w:val="000000" w:themeColor="text1"/>
                <w:lang w:val="en-US"/>
              </w:rPr>
              <w:fldChar w:fldCharType="begin">
                <w:fldData xml:space="preserve">PEVuZE5vdGU+PENpdGU+PEF1dGhvcj5DaGV2cmV1bDwvQXV0aG9yPjxZZWFyPjIwMTY8L1llYXI+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aGV2cmV1bDwvQXV0aG9yPjxZZWFyPjIwMTY8L1llYXI+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25)</w:t>
            </w:r>
            <w:r w:rsidR="00624AF5">
              <w:rPr>
                <w:color w:val="000000" w:themeColor="text1"/>
                <w:lang w:val="en-US"/>
              </w:rPr>
              <w:fldChar w:fldCharType="end"/>
            </w:r>
          </w:p>
        </w:tc>
        <w:tc>
          <w:tcPr>
            <w:tcW w:w="1702" w:type="dxa"/>
          </w:tcPr>
          <w:p w14:paraId="706E2E02" w14:textId="109D7C5C" w:rsidR="00952594" w:rsidRPr="00A06656" w:rsidRDefault="00952594" w:rsidP="00563860">
            <w:pPr>
              <w:pStyle w:val="MAPtabletext"/>
              <w:rPr>
                <w:color w:val="000000" w:themeColor="text1"/>
                <w:lang w:val="en-US"/>
              </w:rPr>
            </w:pPr>
            <w:r w:rsidRPr="00A06656">
              <w:rPr>
                <w:color w:val="000000" w:themeColor="text1"/>
                <w:lang w:val="en-US"/>
              </w:rPr>
              <w:t>Retrospective cross-sectional study</w:t>
            </w:r>
          </w:p>
        </w:tc>
        <w:tc>
          <w:tcPr>
            <w:tcW w:w="1634" w:type="dxa"/>
          </w:tcPr>
          <w:p w14:paraId="4DE804A7" w14:textId="6F21A018"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5907534F" w14:textId="0FED7CA7" w:rsidR="00952594" w:rsidRPr="00A06656" w:rsidRDefault="00952594" w:rsidP="00563860">
            <w:pPr>
              <w:pStyle w:val="MAPtabletext"/>
              <w:rPr>
                <w:color w:val="000000" w:themeColor="text1"/>
                <w:lang w:val="en-US"/>
              </w:rPr>
            </w:pPr>
            <w:r w:rsidRPr="00A06656">
              <w:rPr>
                <w:color w:val="000000" w:themeColor="text1"/>
                <w:lang w:val="en-US"/>
              </w:rPr>
              <w:t>51</w:t>
            </w:r>
          </w:p>
        </w:tc>
        <w:tc>
          <w:tcPr>
            <w:tcW w:w="1987" w:type="dxa"/>
          </w:tcPr>
          <w:p w14:paraId="0913D2F9" w14:textId="1CE435A9"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589142B1" w14:textId="16CC3D98" w:rsidR="00952594" w:rsidRPr="00A06656" w:rsidRDefault="00952594" w:rsidP="00563860">
            <w:pPr>
              <w:pStyle w:val="MAPtabletext"/>
              <w:rPr>
                <w:color w:val="000000" w:themeColor="text1"/>
                <w:lang w:val="en-US"/>
              </w:rPr>
            </w:pPr>
            <w:r w:rsidRPr="00A06656">
              <w:rPr>
                <w:color w:val="000000" w:themeColor="text1"/>
                <w:lang w:val="en-US"/>
              </w:rPr>
              <w:t>17.4 (12.2; NR [NR]); 55%</w:t>
            </w:r>
          </w:p>
        </w:tc>
        <w:tc>
          <w:tcPr>
            <w:tcW w:w="1616" w:type="dxa"/>
          </w:tcPr>
          <w:p w14:paraId="57B86EE5" w14:textId="0144BFDE" w:rsidR="00952594" w:rsidRPr="00A06656" w:rsidRDefault="00952594" w:rsidP="00563860">
            <w:pPr>
              <w:pStyle w:val="MAPtabletext"/>
              <w:rPr>
                <w:color w:val="000000" w:themeColor="text1"/>
                <w:lang w:val="en-US"/>
              </w:rPr>
            </w:pPr>
            <w:r w:rsidRPr="00A06656">
              <w:rPr>
                <w:color w:val="000000" w:themeColor="text1"/>
                <w:lang w:val="en-US"/>
              </w:rPr>
              <w:t>September 2012 to May 2013 (enrolment) (8 months)</w:t>
            </w:r>
          </w:p>
        </w:tc>
        <w:tc>
          <w:tcPr>
            <w:tcW w:w="1835" w:type="dxa"/>
          </w:tcPr>
          <w:p w14:paraId="5BAB61FC" w14:textId="77777777" w:rsidR="00952594" w:rsidRPr="00A06656" w:rsidRDefault="00952594" w:rsidP="00563860">
            <w:pPr>
              <w:pStyle w:val="MAPtabletext"/>
              <w:rPr>
                <w:color w:val="000000" w:themeColor="text1"/>
                <w:lang w:val="en-US"/>
              </w:rPr>
            </w:pPr>
            <w:r w:rsidRPr="00A06656">
              <w:rPr>
                <w:color w:val="000000" w:themeColor="text1"/>
                <w:lang w:val="en-US"/>
              </w:rPr>
              <w:t>Direct costs</w:t>
            </w:r>
          </w:p>
          <w:p w14:paraId="598324ED" w14:textId="42CE3F44" w:rsidR="00952594" w:rsidRPr="00A06656" w:rsidRDefault="00952594" w:rsidP="00563860">
            <w:pPr>
              <w:pStyle w:val="MAPtabletext"/>
              <w:rPr>
                <w:color w:val="000000" w:themeColor="text1"/>
                <w:lang w:val="en-US"/>
              </w:rPr>
            </w:pPr>
            <w:r w:rsidRPr="00A06656">
              <w:rPr>
                <w:color w:val="000000" w:themeColor="text1"/>
                <w:lang w:val="en-US"/>
              </w:rPr>
              <w:t>Indirect costs</w:t>
            </w:r>
          </w:p>
        </w:tc>
      </w:tr>
      <w:tr w:rsidR="00952594" w:rsidRPr="00A06656" w14:paraId="127FCCF5" w14:textId="77777777" w:rsidTr="007B0DD9">
        <w:trPr>
          <w:cantSplit/>
        </w:trPr>
        <w:tc>
          <w:tcPr>
            <w:tcW w:w="1536" w:type="dxa"/>
          </w:tcPr>
          <w:p w14:paraId="35E33C3E" w14:textId="2FC23264" w:rsidR="00952594" w:rsidRPr="00A06656" w:rsidRDefault="00952594" w:rsidP="00563860">
            <w:pPr>
              <w:pStyle w:val="MAPtabletext"/>
              <w:rPr>
                <w:color w:val="000000" w:themeColor="text1"/>
                <w:lang w:val="en-US"/>
              </w:rPr>
            </w:pPr>
            <w:r w:rsidRPr="00A06656">
              <w:rPr>
                <w:color w:val="000000" w:themeColor="text1"/>
                <w:lang w:val="en-US"/>
              </w:rPr>
              <w:t xml:space="preserve">Chung et al. </w:t>
            </w:r>
            <w:r w:rsidR="00153393" w:rsidRPr="00A06656">
              <w:rPr>
                <w:color w:val="000000" w:themeColor="text1"/>
                <w:lang w:val="en-US"/>
              </w:rPr>
              <w:t>(2019)</w:t>
            </w:r>
            <w:r w:rsidR="00452B23" w:rsidRPr="00A06656">
              <w:rPr>
                <w:color w:val="000000" w:themeColor="text1"/>
                <w:lang w:val="en-US"/>
              </w:rPr>
              <w:t xml:space="preserve"> </w:t>
            </w:r>
            <w:r w:rsidR="00624AF5">
              <w:rPr>
                <w:color w:val="000000" w:themeColor="text1"/>
                <w:lang w:val="en-US"/>
              </w:rPr>
              <w:fldChar w:fldCharType="begin">
                <w:fldData xml:space="preserve">PEVuZE5vdGU+PENpdGU+PEF1dGhvcj5DaHVuZzwvQXV0aG9yPjxZZWFyPjIwMTk8L1llYXI+PFJl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aHVuZzwvQXV0aG9yPjxZZWFyPjIwMTk8L1llYXI+PFJl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09)</w:t>
            </w:r>
            <w:r w:rsidR="00624AF5">
              <w:rPr>
                <w:color w:val="000000" w:themeColor="text1"/>
                <w:lang w:val="en-US"/>
              </w:rPr>
              <w:fldChar w:fldCharType="end"/>
            </w:r>
          </w:p>
        </w:tc>
        <w:tc>
          <w:tcPr>
            <w:tcW w:w="1702" w:type="dxa"/>
          </w:tcPr>
          <w:p w14:paraId="698AE99E" w14:textId="4F1E65E9" w:rsidR="00952594" w:rsidRPr="00A06656" w:rsidRDefault="00952594" w:rsidP="00563860">
            <w:pPr>
              <w:pStyle w:val="MAPtabletext"/>
              <w:rPr>
                <w:color w:val="000000" w:themeColor="text1"/>
                <w:lang w:val="en-US"/>
              </w:rPr>
            </w:pPr>
            <w:r w:rsidRPr="00A06656">
              <w:rPr>
                <w:color w:val="000000" w:themeColor="text1"/>
                <w:lang w:val="en-US"/>
              </w:rPr>
              <w:t>Retrospective cohort study</w:t>
            </w:r>
          </w:p>
        </w:tc>
        <w:tc>
          <w:tcPr>
            <w:tcW w:w="1634" w:type="dxa"/>
          </w:tcPr>
          <w:p w14:paraId="11313D19" w14:textId="1A3AF207"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901B4BC" w14:textId="325696A6" w:rsidR="00952594" w:rsidRPr="00A06656" w:rsidRDefault="00952594" w:rsidP="00563860">
            <w:pPr>
              <w:pStyle w:val="MAPtabletext"/>
              <w:rPr>
                <w:color w:val="000000" w:themeColor="text1"/>
                <w:lang w:val="en-US"/>
              </w:rPr>
            </w:pPr>
            <w:r w:rsidRPr="00A06656">
              <w:rPr>
                <w:color w:val="000000" w:themeColor="text1"/>
                <w:lang w:val="en-US"/>
              </w:rPr>
              <w:t>26,060 (PWS: 160)</w:t>
            </w:r>
          </w:p>
        </w:tc>
        <w:tc>
          <w:tcPr>
            <w:tcW w:w="1987" w:type="dxa"/>
          </w:tcPr>
          <w:p w14:paraId="417F632B" w14:textId="5FB11780" w:rsidR="00952594" w:rsidRPr="00A06656" w:rsidRDefault="00952594" w:rsidP="00563860">
            <w:pPr>
              <w:pStyle w:val="MAPtabletext"/>
              <w:rPr>
                <w:color w:val="000000" w:themeColor="text1"/>
                <w:lang w:val="en-US"/>
              </w:rPr>
            </w:pPr>
            <w:r w:rsidRPr="00A06656">
              <w:rPr>
                <w:color w:val="000000" w:themeColor="text1"/>
                <w:lang w:val="en-US"/>
              </w:rPr>
              <w:t>Scoliosis patients</w:t>
            </w:r>
          </w:p>
        </w:tc>
        <w:tc>
          <w:tcPr>
            <w:tcW w:w="2234" w:type="dxa"/>
          </w:tcPr>
          <w:p w14:paraId="4F0C3E6A" w14:textId="42582FEA" w:rsidR="00952594" w:rsidRPr="00A06656" w:rsidRDefault="00952594" w:rsidP="00563860">
            <w:pPr>
              <w:pStyle w:val="MAPtabletext"/>
              <w:rPr>
                <w:color w:val="000000" w:themeColor="text1"/>
                <w:lang w:val="en-US"/>
              </w:rPr>
            </w:pPr>
            <w:r w:rsidRPr="00A06656">
              <w:rPr>
                <w:color w:val="000000" w:themeColor="text1"/>
                <w:lang w:val="en-US"/>
              </w:rPr>
              <w:t>NR;NR</w:t>
            </w:r>
          </w:p>
        </w:tc>
        <w:tc>
          <w:tcPr>
            <w:tcW w:w="1616" w:type="dxa"/>
          </w:tcPr>
          <w:p w14:paraId="23C34186" w14:textId="2BA2BE0C" w:rsidR="00952594" w:rsidRPr="00A06656" w:rsidRDefault="00952594" w:rsidP="00563860">
            <w:pPr>
              <w:pStyle w:val="MAPtabletext"/>
              <w:rPr>
                <w:color w:val="000000" w:themeColor="text1"/>
                <w:lang w:val="en-US"/>
              </w:rPr>
            </w:pPr>
            <w:r w:rsidRPr="00A06656">
              <w:rPr>
                <w:color w:val="000000" w:themeColor="text1"/>
                <w:lang w:val="en-US"/>
              </w:rPr>
              <w:t>2001 to 2012 (11 years)</w:t>
            </w:r>
          </w:p>
        </w:tc>
        <w:tc>
          <w:tcPr>
            <w:tcW w:w="1835" w:type="dxa"/>
          </w:tcPr>
          <w:p w14:paraId="14B5836E" w14:textId="2438595B" w:rsidR="00952594" w:rsidRPr="00A06656" w:rsidRDefault="00952594" w:rsidP="00563860">
            <w:pPr>
              <w:pStyle w:val="MAPtabletext"/>
              <w:rPr>
                <w:color w:val="000000" w:themeColor="text1"/>
                <w:lang w:val="en-US"/>
              </w:rPr>
            </w:pPr>
            <w:r w:rsidRPr="00A06656">
              <w:rPr>
                <w:color w:val="000000" w:themeColor="text1"/>
                <w:lang w:val="en-US"/>
              </w:rPr>
              <w:t>Hospitalization</w:t>
            </w:r>
          </w:p>
        </w:tc>
      </w:tr>
      <w:tr w:rsidR="00952594" w:rsidRPr="00A06656" w14:paraId="3263806E" w14:textId="77777777" w:rsidTr="007B0DD9">
        <w:trPr>
          <w:cantSplit/>
        </w:trPr>
        <w:tc>
          <w:tcPr>
            <w:tcW w:w="1536" w:type="dxa"/>
          </w:tcPr>
          <w:p w14:paraId="2D4AB9CC" w14:textId="1F2E89DC"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Clerc et al. </w:t>
            </w:r>
            <w:r w:rsidR="00956ABF" w:rsidRPr="00A06656">
              <w:rPr>
                <w:color w:val="000000" w:themeColor="text1"/>
                <w:lang w:val="en-US"/>
              </w:rPr>
              <w:t xml:space="preserve">(2021) </w:t>
            </w:r>
            <w:r w:rsidR="00624AF5">
              <w:rPr>
                <w:color w:val="000000" w:themeColor="text1"/>
                <w:lang w:val="en-US"/>
              </w:rPr>
              <w:fldChar w:fldCharType="begin">
                <w:fldData xml:space="preserve">PEVuZE5vdGU+PENpdGU+PEF1dGhvcj5DbGVyYzwvQXV0aG9yPjxZZWFyPjIwMjE8L1llYXI+PFJl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DbGVyYzwvQXV0aG9yPjxZZWFyPjIwMjE8L1llYXI+PFJl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0)</w:t>
            </w:r>
            <w:r w:rsidR="00624AF5">
              <w:rPr>
                <w:color w:val="000000" w:themeColor="text1"/>
                <w:lang w:val="en-US"/>
              </w:rPr>
              <w:fldChar w:fldCharType="end"/>
            </w:r>
          </w:p>
        </w:tc>
        <w:tc>
          <w:tcPr>
            <w:tcW w:w="1702" w:type="dxa"/>
          </w:tcPr>
          <w:p w14:paraId="26C69F27" w14:textId="5C206B8F" w:rsidR="00952594" w:rsidRPr="00A06656" w:rsidRDefault="00952594" w:rsidP="00563860">
            <w:pPr>
              <w:pStyle w:val="MAPtabletext"/>
              <w:rPr>
                <w:color w:val="000000" w:themeColor="text1"/>
                <w:lang w:val="en-US"/>
              </w:rPr>
            </w:pPr>
            <w:r w:rsidRPr="00A06656">
              <w:rPr>
                <w:color w:val="000000" w:themeColor="text1"/>
                <w:lang w:val="en-US"/>
              </w:rPr>
              <w:t>Multicenter retrospective descriptive study</w:t>
            </w:r>
          </w:p>
        </w:tc>
        <w:tc>
          <w:tcPr>
            <w:tcW w:w="1634" w:type="dxa"/>
          </w:tcPr>
          <w:p w14:paraId="2CD45F0E" w14:textId="7D9F43A5"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6A4F654A" w14:textId="328FF517" w:rsidR="00952594" w:rsidRPr="00A06656" w:rsidRDefault="00952594" w:rsidP="00563860">
            <w:pPr>
              <w:pStyle w:val="MAPtabletext"/>
              <w:rPr>
                <w:color w:val="000000" w:themeColor="text1"/>
                <w:lang w:val="en-US"/>
              </w:rPr>
            </w:pPr>
            <w:r w:rsidRPr="00A06656">
              <w:rPr>
                <w:color w:val="000000" w:themeColor="text1"/>
                <w:lang w:val="en-US"/>
              </w:rPr>
              <w:t>39</w:t>
            </w:r>
          </w:p>
        </w:tc>
        <w:tc>
          <w:tcPr>
            <w:tcW w:w="1987" w:type="dxa"/>
          </w:tcPr>
          <w:p w14:paraId="02EDB37C" w14:textId="32F6292D"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740B493A" w14:textId="54FAC838" w:rsidR="00952594" w:rsidRPr="00A06656" w:rsidRDefault="00952594" w:rsidP="00563860">
            <w:pPr>
              <w:pStyle w:val="MAPtabletext"/>
              <w:rPr>
                <w:color w:val="000000" w:themeColor="text1"/>
                <w:lang w:val="en-US"/>
              </w:rPr>
            </w:pPr>
            <w:r w:rsidRPr="00A06656">
              <w:rPr>
                <w:color w:val="000000" w:themeColor="text1"/>
                <w:lang w:val="en-US"/>
              </w:rPr>
              <w:t>25.6 (23.1, 31.7) (median (IQR)); 56.4%</w:t>
            </w:r>
          </w:p>
        </w:tc>
        <w:tc>
          <w:tcPr>
            <w:tcW w:w="1616" w:type="dxa"/>
          </w:tcPr>
          <w:p w14:paraId="70052437" w14:textId="0FEC4D42" w:rsidR="00952594" w:rsidRPr="00A06656" w:rsidRDefault="00952594" w:rsidP="00563860">
            <w:pPr>
              <w:pStyle w:val="MAPtabletext"/>
              <w:rPr>
                <w:color w:val="000000" w:themeColor="text1"/>
                <w:lang w:val="en-US"/>
              </w:rPr>
            </w:pPr>
            <w:r w:rsidRPr="00A06656">
              <w:rPr>
                <w:color w:val="000000" w:themeColor="text1"/>
                <w:lang w:val="en-US"/>
              </w:rPr>
              <w:t>July 2020 to April 2021 (9 months)</w:t>
            </w:r>
          </w:p>
        </w:tc>
        <w:tc>
          <w:tcPr>
            <w:tcW w:w="1835" w:type="dxa"/>
          </w:tcPr>
          <w:p w14:paraId="789AFF69" w14:textId="77777777" w:rsidR="00952594" w:rsidRPr="00A06656" w:rsidRDefault="00952594" w:rsidP="00563860">
            <w:pPr>
              <w:pStyle w:val="MAPtabletext"/>
              <w:rPr>
                <w:color w:val="000000" w:themeColor="text1"/>
                <w:lang w:val="en-US"/>
              </w:rPr>
            </w:pPr>
            <w:r w:rsidRPr="00A06656">
              <w:rPr>
                <w:color w:val="000000" w:themeColor="text1"/>
                <w:lang w:val="en-US"/>
              </w:rPr>
              <w:t>Hospitalization</w:t>
            </w:r>
          </w:p>
          <w:p w14:paraId="104B435A" w14:textId="792D8B65" w:rsidR="00952594" w:rsidRPr="00A06656" w:rsidRDefault="00952594" w:rsidP="00563860">
            <w:pPr>
              <w:pStyle w:val="MAPtabletext"/>
              <w:rPr>
                <w:color w:val="000000" w:themeColor="text1"/>
                <w:lang w:val="en-US"/>
              </w:rPr>
            </w:pPr>
            <w:r w:rsidRPr="00A06656">
              <w:rPr>
                <w:color w:val="000000" w:themeColor="text1"/>
                <w:lang w:val="en-US"/>
              </w:rPr>
              <w:t>Drug/procedure use</w:t>
            </w:r>
          </w:p>
        </w:tc>
      </w:tr>
      <w:tr w:rsidR="00952594" w:rsidRPr="00A06656" w14:paraId="1EB32CB4" w14:textId="77777777" w:rsidTr="007B0DD9">
        <w:trPr>
          <w:cantSplit/>
        </w:trPr>
        <w:tc>
          <w:tcPr>
            <w:tcW w:w="1536" w:type="dxa"/>
          </w:tcPr>
          <w:p w14:paraId="6E462196" w14:textId="5CDDF189" w:rsidR="00952594" w:rsidRPr="00A06656" w:rsidRDefault="00952594" w:rsidP="00563860">
            <w:pPr>
              <w:pStyle w:val="MAPtabletext"/>
              <w:rPr>
                <w:color w:val="000000" w:themeColor="text1"/>
                <w:lang w:val="en-US"/>
              </w:rPr>
            </w:pPr>
            <w:r w:rsidRPr="00A06656">
              <w:rPr>
                <w:color w:val="000000" w:themeColor="text1"/>
                <w:lang w:val="en-US"/>
              </w:rPr>
              <w:t xml:space="preserve">Elliot et al. </w:t>
            </w:r>
            <w:r w:rsidR="00CD737C" w:rsidRPr="00A06656">
              <w:rPr>
                <w:color w:val="000000" w:themeColor="text1"/>
                <w:lang w:val="en-US"/>
              </w:rPr>
              <w:t xml:space="preserve">(2015) </w:t>
            </w:r>
            <w:r w:rsidR="00624AF5">
              <w:rPr>
                <w:color w:val="000000" w:themeColor="text1"/>
                <w:lang w:val="en-US"/>
              </w:rPr>
              <w:fldChar w:fldCharType="begin">
                <w:fldData xml:space="preserve">PEVuZE5vdGU+PENpdGU+PEF1dGhvcj5FbGxpb3R0PC9BdXRob3I+PFllYXI+MjAxNTwvWWVhcj48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FbGxpb3R0PC9BdXRob3I+PFllYXI+MjAxNTwvWWVhcj48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1)</w:t>
            </w:r>
            <w:r w:rsidR="00624AF5">
              <w:rPr>
                <w:color w:val="000000" w:themeColor="text1"/>
                <w:lang w:val="en-US"/>
              </w:rPr>
              <w:fldChar w:fldCharType="end"/>
            </w:r>
          </w:p>
        </w:tc>
        <w:tc>
          <w:tcPr>
            <w:tcW w:w="1702" w:type="dxa"/>
          </w:tcPr>
          <w:p w14:paraId="13837B38" w14:textId="2758F613" w:rsidR="00952594" w:rsidRPr="00A06656" w:rsidRDefault="00952594" w:rsidP="00563860">
            <w:pPr>
              <w:pStyle w:val="MAPtabletext"/>
              <w:rPr>
                <w:color w:val="000000" w:themeColor="text1"/>
                <w:lang w:val="en-US"/>
              </w:rPr>
            </w:pPr>
            <w:r w:rsidRPr="00A06656">
              <w:rPr>
                <w:color w:val="000000" w:themeColor="text1"/>
                <w:lang w:val="en-US"/>
              </w:rPr>
              <w:t>Retrospective case-control study</w:t>
            </w:r>
          </w:p>
        </w:tc>
        <w:tc>
          <w:tcPr>
            <w:tcW w:w="1634" w:type="dxa"/>
          </w:tcPr>
          <w:p w14:paraId="361AD369" w14:textId="1BA51FA5"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3E2D223C" w14:textId="4A9F38BB" w:rsidR="00952594" w:rsidRPr="00A06656" w:rsidRDefault="00952594" w:rsidP="00563860">
            <w:pPr>
              <w:pStyle w:val="MAPtabletext"/>
              <w:rPr>
                <w:color w:val="000000" w:themeColor="text1"/>
                <w:lang w:val="en-US"/>
              </w:rPr>
            </w:pPr>
            <w:r w:rsidRPr="00A06656">
              <w:rPr>
                <w:color w:val="000000" w:themeColor="text1"/>
                <w:lang w:val="en-US"/>
              </w:rPr>
              <w:t>320</w:t>
            </w:r>
          </w:p>
        </w:tc>
        <w:tc>
          <w:tcPr>
            <w:tcW w:w="1987" w:type="dxa"/>
          </w:tcPr>
          <w:p w14:paraId="64872F63" w14:textId="79750A7A"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3131CFC5" w14:textId="566A5116" w:rsidR="00952594" w:rsidRPr="00A06656" w:rsidRDefault="00952594" w:rsidP="00563860">
            <w:pPr>
              <w:pStyle w:val="MAPtabletext"/>
              <w:rPr>
                <w:color w:val="000000" w:themeColor="text1"/>
                <w:lang w:val="en-US"/>
              </w:rPr>
            </w:pPr>
            <w:r w:rsidRPr="00A06656">
              <w:rPr>
                <w:color w:val="000000" w:themeColor="text1"/>
                <w:lang w:val="en-US"/>
              </w:rPr>
              <w:t>13.1 (2.9; NR [NR]); 42.3%</w:t>
            </w:r>
          </w:p>
        </w:tc>
        <w:tc>
          <w:tcPr>
            <w:tcW w:w="1616" w:type="dxa"/>
          </w:tcPr>
          <w:p w14:paraId="5EFC7422" w14:textId="1B87F0E7" w:rsidR="00952594" w:rsidRPr="00A06656" w:rsidRDefault="00952594" w:rsidP="00563860">
            <w:pPr>
              <w:pStyle w:val="MAPtabletext"/>
              <w:rPr>
                <w:color w:val="000000" w:themeColor="text1"/>
                <w:lang w:val="en-US"/>
              </w:rPr>
            </w:pPr>
            <w:r w:rsidRPr="00A06656">
              <w:rPr>
                <w:color w:val="000000" w:themeColor="text1"/>
                <w:lang w:val="en-US"/>
              </w:rPr>
              <w:t>March 2002 to May 2012 (10 years 2 months)</w:t>
            </w:r>
          </w:p>
        </w:tc>
        <w:tc>
          <w:tcPr>
            <w:tcW w:w="1835" w:type="dxa"/>
          </w:tcPr>
          <w:p w14:paraId="160025B4" w14:textId="4C6DAE9A" w:rsidR="00952594" w:rsidRPr="00A06656" w:rsidRDefault="00952594" w:rsidP="00563860">
            <w:pPr>
              <w:pStyle w:val="MAPtabletext"/>
              <w:rPr>
                <w:color w:val="000000" w:themeColor="text1"/>
                <w:lang w:val="en-US"/>
              </w:rPr>
            </w:pPr>
            <w:r w:rsidRPr="00A06656">
              <w:rPr>
                <w:color w:val="000000" w:themeColor="text1"/>
                <w:lang w:val="en-US"/>
              </w:rPr>
              <w:t>Drug/procedure use</w:t>
            </w:r>
          </w:p>
        </w:tc>
      </w:tr>
      <w:tr w:rsidR="00952594" w:rsidRPr="00A06656" w14:paraId="2138055F" w14:textId="77777777" w:rsidTr="007B0DD9">
        <w:trPr>
          <w:cantSplit/>
        </w:trPr>
        <w:tc>
          <w:tcPr>
            <w:tcW w:w="1536" w:type="dxa"/>
          </w:tcPr>
          <w:p w14:paraId="0B6ECCE7" w14:textId="7B698FA0" w:rsidR="00952594" w:rsidRPr="00A06656" w:rsidRDefault="00952594" w:rsidP="00563860">
            <w:pPr>
              <w:pStyle w:val="MAPtabletext"/>
              <w:rPr>
                <w:color w:val="000000" w:themeColor="text1"/>
                <w:lang w:val="en-US"/>
              </w:rPr>
            </w:pPr>
            <w:r w:rsidRPr="00A06656">
              <w:rPr>
                <w:color w:val="000000" w:themeColor="text1"/>
                <w:lang w:val="en-US"/>
              </w:rPr>
              <w:t xml:space="preserve">Feighan et al. </w:t>
            </w:r>
            <w:r w:rsidR="00CD737C" w:rsidRPr="00A06656">
              <w:rPr>
                <w:color w:val="000000" w:themeColor="text1"/>
                <w:lang w:val="en-US"/>
              </w:rPr>
              <w:t>(2020)</w:t>
            </w:r>
            <w:r w:rsidR="00E65FE9" w:rsidRPr="00A06656">
              <w:rPr>
                <w:color w:val="000000" w:themeColor="text1"/>
                <w:lang w:val="en-US"/>
              </w:rPr>
              <w:t xml:space="preserve"> </w:t>
            </w:r>
            <w:r w:rsidR="00624AF5">
              <w:rPr>
                <w:color w:val="000000" w:themeColor="text1"/>
                <w:lang w:val="en-US"/>
              </w:rPr>
              <w:fldChar w:fldCharType="begin">
                <w:fldData xml:space="preserve">PEVuZE5vdGU+PENpdGU+PEF1dGhvcj5GZWlnaGFuPC9BdXRob3I+PFllYXI+MjAyMDwvWWVhcj48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GZWlnaGFuPC9BdXRob3I+PFllYXI+MjAyMDwvWWVhcj48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40)</w:t>
            </w:r>
            <w:r w:rsidR="00624AF5">
              <w:rPr>
                <w:color w:val="000000" w:themeColor="text1"/>
                <w:lang w:val="en-US"/>
              </w:rPr>
              <w:fldChar w:fldCharType="end"/>
            </w:r>
          </w:p>
        </w:tc>
        <w:tc>
          <w:tcPr>
            <w:tcW w:w="1702" w:type="dxa"/>
          </w:tcPr>
          <w:p w14:paraId="34B76F0B" w14:textId="5FA15752" w:rsidR="00952594" w:rsidRPr="00A06656" w:rsidRDefault="00952594" w:rsidP="00563860">
            <w:pPr>
              <w:pStyle w:val="MAPtabletext"/>
              <w:rPr>
                <w:color w:val="000000" w:themeColor="text1"/>
                <w:lang w:val="en-US"/>
              </w:rPr>
            </w:pPr>
            <w:r w:rsidRPr="00A06656">
              <w:rPr>
                <w:color w:val="000000" w:themeColor="text1"/>
                <w:lang w:val="en-US"/>
              </w:rPr>
              <w:t>Cross-sectional study using national survey data</w:t>
            </w:r>
          </w:p>
        </w:tc>
        <w:tc>
          <w:tcPr>
            <w:tcW w:w="1634" w:type="dxa"/>
          </w:tcPr>
          <w:p w14:paraId="7C2BCA84" w14:textId="3738D34B" w:rsidR="00952594" w:rsidRPr="00A06656" w:rsidRDefault="00952594" w:rsidP="00563860">
            <w:pPr>
              <w:pStyle w:val="MAPtabletext"/>
              <w:rPr>
                <w:color w:val="000000" w:themeColor="text1"/>
                <w:lang w:val="en-US"/>
              </w:rPr>
            </w:pPr>
            <w:r w:rsidRPr="00A06656">
              <w:rPr>
                <w:color w:val="000000" w:themeColor="text1"/>
                <w:lang w:val="en-US"/>
              </w:rPr>
              <w:t>Ireland</w:t>
            </w:r>
          </w:p>
        </w:tc>
        <w:tc>
          <w:tcPr>
            <w:tcW w:w="1414" w:type="dxa"/>
          </w:tcPr>
          <w:p w14:paraId="37051BC5" w14:textId="42CA41B9" w:rsidR="00952594" w:rsidRPr="00A06656" w:rsidRDefault="00952594" w:rsidP="00563860">
            <w:pPr>
              <w:pStyle w:val="MAPtabletext"/>
              <w:rPr>
                <w:color w:val="000000" w:themeColor="text1"/>
                <w:lang w:val="en-US"/>
              </w:rPr>
            </w:pPr>
            <w:r w:rsidRPr="00A06656">
              <w:rPr>
                <w:color w:val="000000" w:themeColor="text1"/>
                <w:lang w:val="en-US"/>
              </w:rPr>
              <w:t>61</w:t>
            </w:r>
          </w:p>
        </w:tc>
        <w:tc>
          <w:tcPr>
            <w:tcW w:w="1987" w:type="dxa"/>
          </w:tcPr>
          <w:p w14:paraId="5A072B1B" w14:textId="52558494"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600DA324" w14:textId="37012C3C" w:rsidR="00952594" w:rsidRPr="00A06656" w:rsidRDefault="00952594" w:rsidP="00563860">
            <w:pPr>
              <w:pStyle w:val="MAPtabletext"/>
              <w:rPr>
                <w:color w:val="000000" w:themeColor="text1"/>
                <w:lang w:val="en-US"/>
              </w:rPr>
            </w:pPr>
            <w:r w:rsidRPr="00A06656">
              <w:rPr>
                <w:color w:val="000000" w:themeColor="text1"/>
                <w:lang w:val="en-US"/>
              </w:rPr>
              <w:t>Patients: 16.3 (11.3; NR [0-52]); 57.4%</w:t>
            </w:r>
          </w:p>
        </w:tc>
        <w:tc>
          <w:tcPr>
            <w:tcW w:w="1616" w:type="dxa"/>
          </w:tcPr>
          <w:p w14:paraId="06389158" w14:textId="5E20C058"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128D46A8" w14:textId="77777777" w:rsidR="00952594" w:rsidRPr="00A06656" w:rsidRDefault="00952594" w:rsidP="00563860">
            <w:pPr>
              <w:pStyle w:val="MAPtabletext"/>
              <w:rPr>
                <w:color w:val="000000" w:themeColor="text1"/>
                <w:lang w:val="en-US"/>
              </w:rPr>
            </w:pPr>
            <w:r w:rsidRPr="00A06656">
              <w:rPr>
                <w:color w:val="000000" w:themeColor="text1"/>
                <w:lang w:val="en-US"/>
              </w:rPr>
              <w:t>Indirect costs</w:t>
            </w:r>
          </w:p>
          <w:p w14:paraId="432C9AB6" w14:textId="2F962462" w:rsidR="00952594" w:rsidRPr="00A06656" w:rsidRDefault="00952594" w:rsidP="00563860">
            <w:pPr>
              <w:pStyle w:val="MAPtabletext"/>
              <w:rPr>
                <w:color w:val="000000" w:themeColor="text1"/>
                <w:lang w:val="en-US"/>
              </w:rPr>
            </w:pPr>
            <w:r w:rsidRPr="00A06656">
              <w:rPr>
                <w:color w:val="000000" w:themeColor="text1"/>
                <w:lang w:val="en-US"/>
              </w:rPr>
              <w:t>Outpatient service use</w:t>
            </w:r>
          </w:p>
        </w:tc>
      </w:tr>
      <w:tr w:rsidR="00952594" w:rsidRPr="00A06656" w14:paraId="5CDCEC5B" w14:textId="77777777" w:rsidTr="007B0DD9">
        <w:trPr>
          <w:cantSplit/>
        </w:trPr>
        <w:tc>
          <w:tcPr>
            <w:tcW w:w="1536" w:type="dxa"/>
          </w:tcPr>
          <w:p w14:paraId="56D218A0" w14:textId="5ACC2815" w:rsidR="00952594" w:rsidRPr="00A06656" w:rsidRDefault="00952594" w:rsidP="00563860">
            <w:pPr>
              <w:pStyle w:val="MAPtabletext"/>
              <w:rPr>
                <w:color w:val="000000" w:themeColor="text1"/>
                <w:lang w:val="en-US"/>
              </w:rPr>
            </w:pPr>
            <w:r w:rsidRPr="00A06656">
              <w:rPr>
                <w:color w:val="000000" w:themeColor="text1"/>
                <w:lang w:val="en-US"/>
              </w:rPr>
              <w:t xml:space="preserve">Gul et al. </w:t>
            </w:r>
            <w:r w:rsidR="00CD737C" w:rsidRPr="00A06656">
              <w:rPr>
                <w:color w:val="000000" w:themeColor="text1"/>
                <w:lang w:val="en-US"/>
              </w:rPr>
              <w:t>(2022)</w:t>
            </w:r>
            <w:r w:rsidR="00E65FE9" w:rsidRPr="00A06656">
              <w:rPr>
                <w:color w:val="000000" w:themeColor="text1"/>
                <w:lang w:val="en-US"/>
              </w:rPr>
              <w:t xml:space="preserve"> </w:t>
            </w:r>
            <w:r w:rsidR="00624AF5">
              <w:rPr>
                <w:color w:val="000000" w:themeColor="text1"/>
                <w:lang w:val="en-US"/>
              </w:rPr>
              <w:fldChar w:fldCharType="begin">
                <w:fldData xml:space="preserve">PEVuZE5vdGU+PENpdGU+PEF1dGhvcj5HdWw8L0F1dGhvcj48WWVhcj4yMDIyPC9ZZWFyPjxSZWNO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HdWw8L0F1dGhvcj48WWVhcj4yMDIyPC9ZZWFyPjxSZWNO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2)</w:t>
            </w:r>
            <w:r w:rsidR="00624AF5">
              <w:rPr>
                <w:color w:val="000000" w:themeColor="text1"/>
                <w:lang w:val="en-US"/>
              </w:rPr>
              <w:fldChar w:fldCharType="end"/>
            </w:r>
          </w:p>
        </w:tc>
        <w:tc>
          <w:tcPr>
            <w:tcW w:w="1702" w:type="dxa"/>
          </w:tcPr>
          <w:p w14:paraId="5507940E" w14:textId="0432C807" w:rsidR="00952594" w:rsidRPr="00A06656" w:rsidRDefault="00952594" w:rsidP="00563860">
            <w:pPr>
              <w:pStyle w:val="MAPtabletext"/>
              <w:rPr>
                <w:color w:val="000000" w:themeColor="text1"/>
                <w:lang w:val="en-US"/>
              </w:rPr>
            </w:pPr>
            <w:r w:rsidRPr="00A06656">
              <w:rPr>
                <w:color w:val="000000" w:themeColor="text1"/>
                <w:lang w:val="en-US"/>
              </w:rPr>
              <w:t>Retrospective analysis</w:t>
            </w:r>
          </w:p>
        </w:tc>
        <w:tc>
          <w:tcPr>
            <w:tcW w:w="1634" w:type="dxa"/>
          </w:tcPr>
          <w:p w14:paraId="1EC7C670" w14:textId="28BF161C" w:rsidR="00952594" w:rsidRPr="00A06656" w:rsidRDefault="00952594" w:rsidP="00563860">
            <w:pPr>
              <w:pStyle w:val="MAPtabletext"/>
              <w:rPr>
                <w:color w:val="000000" w:themeColor="text1"/>
                <w:lang w:val="en-US"/>
              </w:rPr>
            </w:pPr>
            <w:r w:rsidRPr="00A06656">
              <w:rPr>
                <w:color w:val="000000" w:themeColor="text1"/>
                <w:lang w:val="en-US"/>
              </w:rPr>
              <w:t>Turkey</w:t>
            </w:r>
          </w:p>
        </w:tc>
        <w:tc>
          <w:tcPr>
            <w:tcW w:w="1414" w:type="dxa"/>
          </w:tcPr>
          <w:p w14:paraId="711478FF" w14:textId="61979D0B" w:rsidR="00952594" w:rsidRPr="00A06656" w:rsidRDefault="00952594" w:rsidP="00563860">
            <w:pPr>
              <w:pStyle w:val="MAPtabletext"/>
              <w:rPr>
                <w:color w:val="000000" w:themeColor="text1"/>
                <w:lang w:val="en-US"/>
              </w:rPr>
            </w:pPr>
            <w:r w:rsidRPr="00A06656">
              <w:rPr>
                <w:color w:val="000000" w:themeColor="text1"/>
                <w:lang w:val="en-US"/>
              </w:rPr>
              <w:t>14 (PWS: 1)</w:t>
            </w:r>
          </w:p>
        </w:tc>
        <w:tc>
          <w:tcPr>
            <w:tcW w:w="1987" w:type="dxa"/>
          </w:tcPr>
          <w:p w14:paraId="3972C553" w14:textId="38E900D4" w:rsidR="00952594" w:rsidRPr="00A06656" w:rsidRDefault="00952594" w:rsidP="00563860">
            <w:pPr>
              <w:pStyle w:val="MAPtabletext"/>
              <w:rPr>
                <w:color w:val="000000" w:themeColor="text1"/>
                <w:lang w:val="en-US"/>
              </w:rPr>
            </w:pPr>
            <w:r w:rsidRPr="00A06656">
              <w:rPr>
                <w:color w:val="000000" w:themeColor="text1"/>
                <w:lang w:val="en-US"/>
              </w:rPr>
              <w:t>Recurrent infection patients</w:t>
            </w:r>
          </w:p>
        </w:tc>
        <w:tc>
          <w:tcPr>
            <w:tcW w:w="2234" w:type="dxa"/>
          </w:tcPr>
          <w:p w14:paraId="0308D035" w14:textId="3FEDD3C8"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04282692" w14:textId="48910F1A" w:rsidR="00952594" w:rsidRPr="00A06656" w:rsidRDefault="00952594" w:rsidP="00563860">
            <w:pPr>
              <w:pStyle w:val="MAPtabletext"/>
              <w:rPr>
                <w:color w:val="000000" w:themeColor="text1"/>
                <w:lang w:val="en-US"/>
              </w:rPr>
            </w:pPr>
            <w:r w:rsidRPr="00A06656">
              <w:rPr>
                <w:color w:val="000000" w:themeColor="text1"/>
                <w:lang w:val="en-US"/>
              </w:rPr>
              <w:t>January 2006 to August 2020 (14 years 7 months)</w:t>
            </w:r>
          </w:p>
        </w:tc>
        <w:tc>
          <w:tcPr>
            <w:tcW w:w="1835" w:type="dxa"/>
          </w:tcPr>
          <w:p w14:paraId="38EA817D" w14:textId="77777777" w:rsidR="00952594" w:rsidRPr="00A06656" w:rsidRDefault="00952594" w:rsidP="00563860">
            <w:pPr>
              <w:pStyle w:val="MAPtabletext"/>
              <w:rPr>
                <w:color w:val="000000" w:themeColor="text1"/>
                <w:lang w:val="en-US"/>
              </w:rPr>
            </w:pPr>
            <w:r w:rsidRPr="00A06656">
              <w:rPr>
                <w:color w:val="000000" w:themeColor="text1"/>
                <w:lang w:val="en-US"/>
              </w:rPr>
              <w:t xml:space="preserve">Hospitalization </w:t>
            </w:r>
          </w:p>
          <w:p w14:paraId="135C740E" w14:textId="1DD56012" w:rsidR="00952594" w:rsidRPr="00A06656" w:rsidRDefault="00952594" w:rsidP="00563860">
            <w:pPr>
              <w:pStyle w:val="MAPtabletext"/>
              <w:rPr>
                <w:color w:val="000000" w:themeColor="text1"/>
                <w:lang w:val="en-US"/>
              </w:rPr>
            </w:pPr>
            <w:r w:rsidRPr="00A06656">
              <w:rPr>
                <w:color w:val="000000" w:themeColor="text1"/>
                <w:lang w:val="en-US"/>
              </w:rPr>
              <w:t>Drug/procedure use</w:t>
            </w:r>
          </w:p>
        </w:tc>
      </w:tr>
      <w:tr w:rsidR="00952594" w:rsidRPr="00A06656" w14:paraId="503622F1" w14:textId="77777777" w:rsidTr="007B0DD9">
        <w:trPr>
          <w:cantSplit/>
        </w:trPr>
        <w:tc>
          <w:tcPr>
            <w:tcW w:w="1536" w:type="dxa"/>
          </w:tcPr>
          <w:p w14:paraId="7B2E670B" w14:textId="649084FE" w:rsidR="00952594" w:rsidRPr="00A06656" w:rsidRDefault="00952594" w:rsidP="00563860">
            <w:pPr>
              <w:pStyle w:val="MAPtabletext"/>
              <w:rPr>
                <w:color w:val="000000" w:themeColor="text1"/>
                <w:lang w:val="en-US"/>
              </w:rPr>
            </w:pPr>
            <w:r w:rsidRPr="00A06656">
              <w:rPr>
                <w:color w:val="000000" w:themeColor="text1"/>
                <w:lang w:val="en-US"/>
              </w:rPr>
              <w:t xml:space="preserve">Hughes et al. </w:t>
            </w:r>
            <w:r w:rsidR="00FC45D0" w:rsidRPr="00A06656">
              <w:rPr>
                <w:color w:val="000000" w:themeColor="text1"/>
                <w:lang w:val="en-US"/>
              </w:rPr>
              <w:t>(2024)</w:t>
            </w:r>
            <w:r w:rsidR="00E65FE9" w:rsidRPr="00A06656">
              <w:rPr>
                <w:color w:val="000000" w:themeColor="text1"/>
                <w:lang w:val="en-US"/>
              </w:rPr>
              <w:t xml:space="preserve"> </w:t>
            </w:r>
            <w:r w:rsidR="00624AF5">
              <w:rPr>
                <w:color w:val="000000" w:themeColor="text1"/>
                <w:lang w:val="en-US"/>
              </w:rPr>
              <w:fldChar w:fldCharType="begin">
                <w:fldData xml:space="preserve">PEVuZE5vdGU+PENpdGU+PEF1dGhvcj5IdWdoZXM8L0F1dGhvcj48WWVhcj4yMDI0PC9ZZWFyPjxS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IdWdoZXM8L0F1dGhvcj48WWVhcj4yMDI0PC9ZZWFyPjxS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3)</w:t>
            </w:r>
            <w:r w:rsidR="00624AF5">
              <w:rPr>
                <w:color w:val="000000" w:themeColor="text1"/>
                <w:lang w:val="en-US"/>
              </w:rPr>
              <w:fldChar w:fldCharType="end"/>
            </w:r>
          </w:p>
        </w:tc>
        <w:tc>
          <w:tcPr>
            <w:tcW w:w="1702" w:type="dxa"/>
          </w:tcPr>
          <w:p w14:paraId="3E3409C8" w14:textId="7CEC0506" w:rsidR="00952594" w:rsidRPr="00A06656" w:rsidRDefault="00952594" w:rsidP="00563860">
            <w:pPr>
              <w:pStyle w:val="MAPtabletext"/>
              <w:rPr>
                <w:color w:val="000000" w:themeColor="text1"/>
                <w:lang w:val="en-US"/>
              </w:rPr>
            </w:pPr>
            <w:r w:rsidRPr="00A06656">
              <w:rPr>
                <w:color w:val="000000" w:themeColor="text1"/>
                <w:lang w:val="en-US"/>
              </w:rPr>
              <w:t>Retrospective observational study using archival data</w:t>
            </w:r>
          </w:p>
        </w:tc>
        <w:tc>
          <w:tcPr>
            <w:tcW w:w="1634" w:type="dxa"/>
          </w:tcPr>
          <w:p w14:paraId="6B0A21EA" w14:textId="77777777" w:rsidR="00952594" w:rsidRPr="00A06656" w:rsidRDefault="00952594" w:rsidP="00563860">
            <w:pPr>
              <w:pStyle w:val="MAPtabletext"/>
              <w:rPr>
                <w:color w:val="000000" w:themeColor="text1"/>
                <w:lang w:val="en-US"/>
              </w:rPr>
            </w:pPr>
            <w:r w:rsidRPr="00A06656">
              <w:rPr>
                <w:color w:val="000000" w:themeColor="text1"/>
                <w:lang w:val="en-US"/>
              </w:rPr>
              <w:t>Denmark</w:t>
            </w:r>
          </w:p>
          <w:p w14:paraId="347596B5" w14:textId="77777777" w:rsidR="00952594" w:rsidRPr="00A06656" w:rsidRDefault="00952594" w:rsidP="00563860">
            <w:pPr>
              <w:pStyle w:val="MAPtabletext"/>
              <w:rPr>
                <w:color w:val="000000" w:themeColor="text1"/>
                <w:lang w:val="en-US"/>
              </w:rPr>
            </w:pPr>
            <w:r w:rsidRPr="00A06656">
              <w:rPr>
                <w:color w:val="000000" w:themeColor="text1"/>
                <w:lang w:val="en-US"/>
              </w:rPr>
              <w:t>Germany</w:t>
            </w:r>
          </w:p>
          <w:p w14:paraId="6A67F051" w14:textId="77777777" w:rsidR="00952594" w:rsidRPr="00A06656" w:rsidRDefault="00952594" w:rsidP="00563860">
            <w:pPr>
              <w:pStyle w:val="MAPtabletext"/>
              <w:rPr>
                <w:color w:val="000000" w:themeColor="text1"/>
                <w:lang w:val="en-US"/>
              </w:rPr>
            </w:pPr>
            <w:r w:rsidRPr="00A06656">
              <w:rPr>
                <w:color w:val="000000" w:themeColor="text1"/>
                <w:lang w:val="en-US"/>
              </w:rPr>
              <w:t>Ireland</w:t>
            </w:r>
          </w:p>
          <w:p w14:paraId="31C04C8B" w14:textId="77777777" w:rsidR="00952594" w:rsidRPr="00A06656" w:rsidRDefault="00952594" w:rsidP="00563860">
            <w:pPr>
              <w:pStyle w:val="MAPtabletext"/>
              <w:rPr>
                <w:color w:val="000000" w:themeColor="text1"/>
                <w:lang w:val="en-US"/>
              </w:rPr>
            </w:pPr>
            <w:r w:rsidRPr="00A06656">
              <w:rPr>
                <w:color w:val="000000" w:themeColor="text1"/>
                <w:lang w:val="en-US"/>
              </w:rPr>
              <w:t>Switzerland</w:t>
            </w:r>
          </w:p>
          <w:p w14:paraId="60FBFFA6" w14:textId="77777777" w:rsidR="00952594" w:rsidRPr="00A06656" w:rsidRDefault="00952594" w:rsidP="00563860">
            <w:pPr>
              <w:pStyle w:val="MAPtabletext"/>
              <w:rPr>
                <w:color w:val="000000" w:themeColor="text1"/>
                <w:lang w:val="en-US"/>
              </w:rPr>
            </w:pPr>
            <w:r w:rsidRPr="00A06656">
              <w:rPr>
                <w:color w:val="000000" w:themeColor="text1"/>
                <w:lang w:val="en-US"/>
              </w:rPr>
              <w:t>UK</w:t>
            </w:r>
          </w:p>
          <w:p w14:paraId="6D681000" w14:textId="3606128D"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4C3AC1BE" w14:textId="0ACA8ECE" w:rsidR="00952594" w:rsidRPr="00A06656" w:rsidRDefault="00952594" w:rsidP="00563860">
            <w:pPr>
              <w:pStyle w:val="MAPtabletext"/>
              <w:rPr>
                <w:color w:val="000000" w:themeColor="text1"/>
                <w:lang w:val="en-US"/>
              </w:rPr>
            </w:pPr>
            <w:r w:rsidRPr="00A06656">
              <w:rPr>
                <w:color w:val="000000" w:themeColor="text1"/>
                <w:lang w:val="en-US"/>
              </w:rPr>
              <w:t>193</w:t>
            </w:r>
          </w:p>
        </w:tc>
        <w:tc>
          <w:tcPr>
            <w:tcW w:w="1987" w:type="dxa"/>
          </w:tcPr>
          <w:p w14:paraId="052765AD" w14:textId="52205795"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5374548B" w14:textId="5323A075" w:rsidR="00952594" w:rsidRPr="00A06656" w:rsidRDefault="00952594" w:rsidP="00563860">
            <w:pPr>
              <w:pStyle w:val="MAPtabletext"/>
              <w:rPr>
                <w:color w:val="000000" w:themeColor="text1"/>
                <w:lang w:val="en-US"/>
              </w:rPr>
            </w:pPr>
            <w:r w:rsidRPr="00A06656">
              <w:rPr>
                <w:color w:val="000000" w:themeColor="text1"/>
                <w:lang w:val="en-US"/>
              </w:rPr>
              <w:t>37.29 (13.30; NR [14-87]); NR</w:t>
            </w:r>
          </w:p>
        </w:tc>
        <w:tc>
          <w:tcPr>
            <w:tcW w:w="1616" w:type="dxa"/>
          </w:tcPr>
          <w:p w14:paraId="30DC4944" w14:textId="6CDC2F39"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0DF37758" w14:textId="1D2FDB69" w:rsidR="00952594" w:rsidRPr="00A06656" w:rsidRDefault="00952594" w:rsidP="00563860">
            <w:pPr>
              <w:pStyle w:val="MAPtabletext"/>
              <w:rPr>
                <w:color w:val="000000" w:themeColor="text1"/>
                <w:lang w:val="en-US"/>
              </w:rPr>
            </w:pPr>
            <w:r w:rsidRPr="00A06656">
              <w:rPr>
                <w:color w:val="000000" w:themeColor="text1"/>
                <w:lang w:val="en-US"/>
              </w:rPr>
              <w:t>Outpatient service use</w:t>
            </w:r>
          </w:p>
        </w:tc>
      </w:tr>
      <w:tr w:rsidR="00952594" w:rsidRPr="00A06656" w14:paraId="709AB4EB" w14:textId="77777777" w:rsidTr="007B0DD9">
        <w:trPr>
          <w:cantSplit/>
        </w:trPr>
        <w:tc>
          <w:tcPr>
            <w:tcW w:w="1536" w:type="dxa"/>
          </w:tcPr>
          <w:p w14:paraId="417CA76E" w14:textId="55EAF78E" w:rsidR="00952594" w:rsidRPr="00A06656" w:rsidRDefault="00952594" w:rsidP="00563860">
            <w:pPr>
              <w:pStyle w:val="MAPtabletext"/>
              <w:rPr>
                <w:color w:val="000000" w:themeColor="text1"/>
                <w:lang w:val="en-US"/>
              </w:rPr>
            </w:pPr>
            <w:proofErr w:type="spellStart"/>
            <w:r w:rsidRPr="00A06656">
              <w:rPr>
                <w:color w:val="000000" w:themeColor="text1"/>
                <w:lang w:val="en-US"/>
              </w:rPr>
              <w:t>Kayadjanian</w:t>
            </w:r>
            <w:proofErr w:type="spellEnd"/>
            <w:r w:rsidRPr="00A06656">
              <w:rPr>
                <w:color w:val="000000" w:themeColor="text1"/>
                <w:lang w:val="en-US"/>
              </w:rPr>
              <w:t xml:space="preserve"> et al. </w:t>
            </w:r>
            <w:r w:rsidR="00CD7CBF" w:rsidRPr="00A06656">
              <w:rPr>
                <w:color w:val="000000" w:themeColor="text1"/>
                <w:lang w:val="en-US"/>
              </w:rPr>
              <w:t xml:space="preserve">(2018) </w:t>
            </w:r>
            <w:r w:rsidR="00624AF5">
              <w:rPr>
                <w:color w:val="000000" w:themeColor="text1"/>
                <w:lang w:val="en-US"/>
              </w:rPr>
              <w:fldChar w:fldCharType="begin">
                <w:fldData xml:space="preserve">PEVuZE5vdGU+PENpdGU+PEF1dGhvcj5LYXlhZGphbmlhbjwvQXV0aG9yPjxZZWFyPjIwMTg8L1ll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LYXlhZGphbmlhbjwvQXV0aG9yPjxZZWFyPjIwMTg8L1ll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0)</w:t>
            </w:r>
            <w:r w:rsidR="00624AF5">
              <w:rPr>
                <w:color w:val="000000" w:themeColor="text1"/>
                <w:lang w:val="en-US"/>
              </w:rPr>
              <w:fldChar w:fldCharType="end"/>
            </w:r>
          </w:p>
        </w:tc>
        <w:tc>
          <w:tcPr>
            <w:tcW w:w="1702" w:type="dxa"/>
          </w:tcPr>
          <w:p w14:paraId="663010AF" w14:textId="69F19F04"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5CFCEEBA" w14:textId="2164BE91"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6E5F37A6" w14:textId="6DA98971" w:rsidR="00952594" w:rsidRPr="00A06656" w:rsidRDefault="00952594" w:rsidP="00563860">
            <w:pPr>
              <w:pStyle w:val="MAPtabletext"/>
              <w:rPr>
                <w:color w:val="000000" w:themeColor="text1"/>
                <w:lang w:val="en-US"/>
              </w:rPr>
            </w:pPr>
            <w:r w:rsidRPr="00A06656">
              <w:rPr>
                <w:color w:val="000000" w:themeColor="text1"/>
                <w:lang w:val="en-US"/>
              </w:rPr>
              <w:t>142</w:t>
            </w:r>
          </w:p>
        </w:tc>
        <w:tc>
          <w:tcPr>
            <w:tcW w:w="1987" w:type="dxa"/>
          </w:tcPr>
          <w:p w14:paraId="55E6D297" w14:textId="5DE09F54"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1329CB4B" w14:textId="69B46DD1"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4568A6F5" w14:textId="13A28C5D" w:rsidR="00952594" w:rsidRPr="00A06656" w:rsidRDefault="00952594" w:rsidP="00563860">
            <w:pPr>
              <w:pStyle w:val="MAPtabletext"/>
              <w:rPr>
                <w:color w:val="000000" w:themeColor="text1"/>
                <w:lang w:val="en-US"/>
              </w:rPr>
            </w:pPr>
            <w:r w:rsidRPr="00A06656">
              <w:rPr>
                <w:color w:val="000000" w:themeColor="text1"/>
                <w:lang w:val="en-US"/>
              </w:rPr>
              <w:t>10 May 2016 to 10 June 2016 (1 month)</w:t>
            </w:r>
          </w:p>
        </w:tc>
        <w:tc>
          <w:tcPr>
            <w:tcW w:w="1835" w:type="dxa"/>
          </w:tcPr>
          <w:p w14:paraId="34828289" w14:textId="77777777" w:rsidR="00952594" w:rsidRPr="00A06656" w:rsidRDefault="00952594" w:rsidP="00563860">
            <w:pPr>
              <w:pStyle w:val="MAPtabletext"/>
              <w:rPr>
                <w:color w:val="000000" w:themeColor="text1"/>
                <w:lang w:val="en-US"/>
              </w:rPr>
            </w:pPr>
            <w:r w:rsidRPr="00A06656">
              <w:rPr>
                <w:color w:val="000000" w:themeColor="text1"/>
                <w:lang w:val="en-US"/>
              </w:rPr>
              <w:t>Indirect costs</w:t>
            </w:r>
          </w:p>
          <w:p w14:paraId="5AD9CD02" w14:textId="2B2964F8" w:rsidR="00952594" w:rsidRPr="00A06656" w:rsidRDefault="00952594" w:rsidP="00563860">
            <w:pPr>
              <w:pStyle w:val="MAPtabletext"/>
              <w:rPr>
                <w:color w:val="000000" w:themeColor="text1"/>
                <w:lang w:val="en-US"/>
              </w:rPr>
            </w:pPr>
            <w:r w:rsidRPr="00A06656">
              <w:rPr>
                <w:color w:val="000000" w:themeColor="text1"/>
                <w:lang w:val="en-US"/>
              </w:rPr>
              <w:t>Living situation</w:t>
            </w:r>
          </w:p>
        </w:tc>
      </w:tr>
      <w:tr w:rsidR="00952594" w:rsidRPr="00A06656" w14:paraId="2C96B3F7" w14:textId="77777777" w:rsidTr="007B0DD9">
        <w:trPr>
          <w:cantSplit/>
        </w:trPr>
        <w:tc>
          <w:tcPr>
            <w:tcW w:w="1536" w:type="dxa"/>
          </w:tcPr>
          <w:p w14:paraId="2B13AA92" w14:textId="10FFAE1E" w:rsidR="00952594" w:rsidRPr="00A06656" w:rsidRDefault="00952594" w:rsidP="00563860">
            <w:pPr>
              <w:pStyle w:val="MAPtabletext"/>
              <w:rPr>
                <w:color w:val="000000" w:themeColor="text1"/>
                <w:lang w:val="en-US"/>
              </w:rPr>
            </w:pPr>
            <w:proofErr w:type="spellStart"/>
            <w:r w:rsidRPr="00A06656">
              <w:rPr>
                <w:color w:val="000000" w:themeColor="text1"/>
                <w:lang w:val="en-US"/>
              </w:rPr>
              <w:t>Kayadjanian</w:t>
            </w:r>
            <w:proofErr w:type="spellEnd"/>
            <w:r w:rsidRPr="00A06656">
              <w:rPr>
                <w:color w:val="000000" w:themeColor="text1"/>
                <w:lang w:val="en-US"/>
              </w:rPr>
              <w:t xml:space="preserve"> et al. </w:t>
            </w:r>
            <w:r w:rsidR="00CD7CBF" w:rsidRPr="00A06656">
              <w:rPr>
                <w:color w:val="000000" w:themeColor="text1"/>
                <w:lang w:val="en-US"/>
              </w:rPr>
              <w:t xml:space="preserve">(2021) </w:t>
            </w:r>
            <w:r w:rsidR="00624AF5">
              <w:rPr>
                <w:color w:val="000000" w:themeColor="text1"/>
                <w:lang w:val="en-US"/>
              </w:rPr>
              <w:fldChar w:fldCharType="begin">
                <w:fldData xml:space="preserve">PEVuZE5vdGU+PENpdGU+PEF1dGhvcj5LYXlhZGphbmlhbjwvQXV0aG9yPjxZZWFyPjIwMjE8L1ll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LYXlhZGphbmlhbjwvQXV0aG9yPjxZZWFyPjIwMjE8L1ll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1)</w:t>
            </w:r>
            <w:r w:rsidR="00624AF5">
              <w:rPr>
                <w:color w:val="000000" w:themeColor="text1"/>
                <w:lang w:val="en-US"/>
              </w:rPr>
              <w:fldChar w:fldCharType="end"/>
            </w:r>
          </w:p>
        </w:tc>
        <w:tc>
          <w:tcPr>
            <w:tcW w:w="1702" w:type="dxa"/>
          </w:tcPr>
          <w:p w14:paraId="2C837CA8" w14:textId="122472F8"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4B51F5CC" w14:textId="1B5B4493"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224F78DD" w14:textId="176282E3" w:rsidR="00952594" w:rsidRPr="00A06656" w:rsidRDefault="00952594" w:rsidP="00563860">
            <w:pPr>
              <w:pStyle w:val="MAPtabletext"/>
              <w:rPr>
                <w:color w:val="000000" w:themeColor="text1"/>
                <w:lang w:val="en-US"/>
              </w:rPr>
            </w:pPr>
            <w:r w:rsidRPr="00A06656">
              <w:rPr>
                <w:color w:val="000000" w:themeColor="text1"/>
                <w:lang w:val="en-US"/>
              </w:rPr>
              <w:t>204</w:t>
            </w:r>
          </w:p>
        </w:tc>
        <w:tc>
          <w:tcPr>
            <w:tcW w:w="1987" w:type="dxa"/>
          </w:tcPr>
          <w:p w14:paraId="5DDC8363" w14:textId="3943FCE1"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6FA94348" w14:textId="00492958"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4B870496" w14:textId="11C3D423" w:rsidR="00952594" w:rsidRPr="00A06656" w:rsidRDefault="00952594" w:rsidP="00563860">
            <w:pPr>
              <w:pStyle w:val="MAPtabletext"/>
              <w:rPr>
                <w:color w:val="000000" w:themeColor="text1"/>
                <w:lang w:val="en-US"/>
              </w:rPr>
            </w:pPr>
            <w:r w:rsidRPr="00A06656">
              <w:rPr>
                <w:color w:val="000000" w:themeColor="text1"/>
                <w:lang w:val="en-US"/>
              </w:rPr>
              <w:t>10 May 2016 to December 2016 (7 months)</w:t>
            </w:r>
          </w:p>
        </w:tc>
        <w:tc>
          <w:tcPr>
            <w:tcW w:w="1835" w:type="dxa"/>
          </w:tcPr>
          <w:p w14:paraId="15C7C9D5" w14:textId="2984F86C" w:rsidR="00952594" w:rsidRPr="00A06656" w:rsidRDefault="00952594" w:rsidP="00563860">
            <w:pPr>
              <w:pStyle w:val="MAPtabletext"/>
              <w:rPr>
                <w:color w:val="000000" w:themeColor="text1"/>
                <w:lang w:val="en-US"/>
              </w:rPr>
            </w:pPr>
            <w:r w:rsidRPr="00A06656">
              <w:rPr>
                <w:color w:val="000000" w:themeColor="text1"/>
                <w:lang w:val="en-US"/>
              </w:rPr>
              <w:t>Living situation</w:t>
            </w:r>
          </w:p>
        </w:tc>
      </w:tr>
      <w:tr w:rsidR="00952594" w:rsidRPr="00A06656" w14:paraId="6ACF83D9" w14:textId="77777777" w:rsidTr="007B0DD9">
        <w:trPr>
          <w:cantSplit/>
        </w:trPr>
        <w:tc>
          <w:tcPr>
            <w:tcW w:w="1536" w:type="dxa"/>
          </w:tcPr>
          <w:p w14:paraId="479CBFAF" w14:textId="0811DDEC" w:rsidR="00952594" w:rsidRPr="00A06656" w:rsidRDefault="00952594" w:rsidP="00563860">
            <w:pPr>
              <w:pStyle w:val="MAPtabletext"/>
              <w:rPr>
                <w:color w:val="000000" w:themeColor="text1"/>
                <w:lang w:val="en-US"/>
              </w:rPr>
            </w:pPr>
            <w:r w:rsidRPr="00A06656">
              <w:rPr>
                <w:color w:val="000000" w:themeColor="text1"/>
                <w:lang w:val="en-US"/>
              </w:rPr>
              <w:t xml:space="preserve">Laurier et al. </w:t>
            </w:r>
            <w:r w:rsidR="00FC45D0" w:rsidRPr="00A06656">
              <w:rPr>
                <w:color w:val="000000" w:themeColor="text1"/>
                <w:lang w:val="en-US"/>
              </w:rPr>
              <w:t>(2015)</w:t>
            </w:r>
            <w:r w:rsidR="008056B0" w:rsidRPr="00A06656">
              <w:rPr>
                <w:color w:val="000000" w:themeColor="text1"/>
                <w:lang w:val="en-US"/>
              </w:rPr>
              <w:t xml:space="preserve"> </w:t>
            </w:r>
            <w:r w:rsidR="00624AF5">
              <w:rPr>
                <w:color w:val="000000" w:themeColor="text1"/>
                <w:lang w:val="en-US"/>
              </w:rPr>
              <w:fldChar w:fldCharType="begin">
                <w:fldData xml:space="preserve">PEVuZE5vdGU+PENpdGU+PEF1dGhvcj5MYXVyaWVyPC9BdXRob3I+PFllYXI+MjAxNTwvWWVhcj48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MYXVyaWVyPC9BdXRob3I+PFllYXI+MjAxNTwvWWVhcj48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4)</w:t>
            </w:r>
            <w:r w:rsidR="00624AF5">
              <w:rPr>
                <w:color w:val="000000" w:themeColor="text1"/>
                <w:lang w:val="en-US"/>
              </w:rPr>
              <w:fldChar w:fldCharType="end"/>
            </w:r>
          </w:p>
        </w:tc>
        <w:tc>
          <w:tcPr>
            <w:tcW w:w="1702" w:type="dxa"/>
          </w:tcPr>
          <w:p w14:paraId="63726939" w14:textId="6C864CB9" w:rsidR="00952594" w:rsidRPr="00A06656" w:rsidRDefault="00952594" w:rsidP="00563860">
            <w:pPr>
              <w:pStyle w:val="MAPtabletext"/>
              <w:rPr>
                <w:color w:val="000000" w:themeColor="text1"/>
                <w:lang w:val="en-US"/>
              </w:rPr>
            </w:pPr>
            <w:r w:rsidRPr="00A06656">
              <w:rPr>
                <w:color w:val="000000" w:themeColor="text1"/>
                <w:lang w:val="en-US"/>
              </w:rPr>
              <w:t>Retrospective cohort study</w:t>
            </w:r>
          </w:p>
        </w:tc>
        <w:tc>
          <w:tcPr>
            <w:tcW w:w="1634" w:type="dxa"/>
          </w:tcPr>
          <w:p w14:paraId="373BA8F1" w14:textId="0B1318B7" w:rsidR="00952594" w:rsidRPr="00A06656" w:rsidRDefault="00952594" w:rsidP="00563860">
            <w:pPr>
              <w:pStyle w:val="MAPtabletext"/>
              <w:rPr>
                <w:color w:val="000000" w:themeColor="text1"/>
                <w:lang w:val="en-US"/>
              </w:rPr>
            </w:pPr>
            <w:r w:rsidRPr="00A06656">
              <w:rPr>
                <w:color w:val="000000" w:themeColor="text1"/>
                <w:lang w:val="en-US"/>
              </w:rPr>
              <w:t>France</w:t>
            </w:r>
          </w:p>
        </w:tc>
        <w:tc>
          <w:tcPr>
            <w:tcW w:w="1414" w:type="dxa"/>
          </w:tcPr>
          <w:p w14:paraId="06CCFB59" w14:textId="19BE55D4" w:rsidR="00952594" w:rsidRPr="00A06656" w:rsidRDefault="00952594" w:rsidP="00563860">
            <w:pPr>
              <w:pStyle w:val="MAPtabletext"/>
              <w:rPr>
                <w:color w:val="000000" w:themeColor="text1"/>
                <w:lang w:val="en-US"/>
              </w:rPr>
            </w:pPr>
            <w:r w:rsidRPr="00A06656">
              <w:rPr>
                <w:color w:val="000000" w:themeColor="text1"/>
                <w:lang w:val="en-US"/>
              </w:rPr>
              <w:t>154</w:t>
            </w:r>
          </w:p>
        </w:tc>
        <w:tc>
          <w:tcPr>
            <w:tcW w:w="1987" w:type="dxa"/>
          </w:tcPr>
          <w:p w14:paraId="00D337FD" w14:textId="53479553"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4217904B" w14:textId="15F6FC6F" w:rsidR="00952594" w:rsidRPr="00A06656" w:rsidRDefault="00952594" w:rsidP="00563860">
            <w:pPr>
              <w:pStyle w:val="MAPtabletext"/>
              <w:rPr>
                <w:color w:val="000000" w:themeColor="text1"/>
                <w:lang w:val="en-US"/>
              </w:rPr>
            </w:pPr>
            <w:r w:rsidRPr="00A06656">
              <w:rPr>
                <w:color w:val="000000" w:themeColor="text1"/>
                <w:lang w:val="en-US"/>
              </w:rPr>
              <w:t>28.7 (7.7; NR [NR]); 55.8%</w:t>
            </w:r>
          </w:p>
        </w:tc>
        <w:tc>
          <w:tcPr>
            <w:tcW w:w="1616" w:type="dxa"/>
          </w:tcPr>
          <w:p w14:paraId="1D076D9C" w14:textId="297F8539" w:rsidR="00952594" w:rsidRPr="00A06656" w:rsidRDefault="00952594" w:rsidP="00563860">
            <w:pPr>
              <w:pStyle w:val="MAPtabletext"/>
              <w:rPr>
                <w:color w:val="000000" w:themeColor="text1"/>
                <w:lang w:val="en-US"/>
              </w:rPr>
            </w:pPr>
            <w:r w:rsidRPr="00A06656">
              <w:rPr>
                <w:color w:val="000000" w:themeColor="text1"/>
                <w:lang w:val="en-US"/>
              </w:rPr>
              <w:t>4 years</w:t>
            </w:r>
          </w:p>
        </w:tc>
        <w:tc>
          <w:tcPr>
            <w:tcW w:w="1835" w:type="dxa"/>
          </w:tcPr>
          <w:p w14:paraId="4104A8E1" w14:textId="22822C23" w:rsidR="00952594" w:rsidRPr="00A06656" w:rsidRDefault="00952594" w:rsidP="00563860">
            <w:pPr>
              <w:pStyle w:val="MAPtabletext"/>
              <w:rPr>
                <w:color w:val="000000" w:themeColor="text1"/>
                <w:lang w:val="en-US"/>
              </w:rPr>
            </w:pPr>
            <w:r w:rsidRPr="00A06656">
              <w:rPr>
                <w:color w:val="000000" w:themeColor="text1"/>
                <w:lang w:val="en-US"/>
              </w:rPr>
              <w:t>Living situation</w:t>
            </w:r>
          </w:p>
        </w:tc>
      </w:tr>
      <w:tr w:rsidR="00952594" w:rsidRPr="00A06656" w14:paraId="3092F6E4" w14:textId="77777777" w:rsidTr="007B0DD9">
        <w:trPr>
          <w:cantSplit/>
        </w:trPr>
        <w:tc>
          <w:tcPr>
            <w:tcW w:w="1536" w:type="dxa"/>
          </w:tcPr>
          <w:p w14:paraId="4751196C" w14:textId="50E5B259" w:rsidR="00952594" w:rsidRPr="00A06656" w:rsidRDefault="00952594" w:rsidP="00563860">
            <w:pPr>
              <w:pStyle w:val="MAPtabletext"/>
              <w:rPr>
                <w:color w:val="000000" w:themeColor="text1"/>
                <w:lang w:val="en-US"/>
              </w:rPr>
            </w:pPr>
            <w:r w:rsidRPr="00A06656">
              <w:rPr>
                <w:color w:val="000000" w:themeColor="text1"/>
                <w:lang w:val="en-US"/>
              </w:rPr>
              <w:t xml:space="preserve">Lavelle et al. </w:t>
            </w:r>
            <w:r w:rsidR="00D064AA" w:rsidRPr="00A06656">
              <w:rPr>
                <w:color w:val="000000" w:themeColor="text1"/>
                <w:lang w:val="en-US"/>
              </w:rPr>
              <w:t xml:space="preserve">(2021) </w:t>
            </w:r>
            <w:r w:rsidR="00624AF5">
              <w:rPr>
                <w:color w:val="000000" w:themeColor="text1"/>
                <w:lang w:val="en-US"/>
              </w:rPr>
              <w:fldChar w:fldCharType="begin">
                <w:fldData xml:space="preserve">PEVuZE5vdGU+PENpdGU+PEF1dGhvcj5MYXZlbGxlPC9BdXRob3I+PFllYXI+MjAyMTwvWWVhcj48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MYXZlbGxlPC9BdXRob3I+PFllYXI+MjAyMTwvWWVhcj48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6)</w:t>
            </w:r>
            <w:r w:rsidR="00624AF5">
              <w:rPr>
                <w:color w:val="000000" w:themeColor="text1"/>
                <w:lang w:val="en-US"/>
              </w:rPr>
              <w:fldChar w:fldCharType="end"/>
            </w:r>
          </w:p>
        </w:tc>
        <w:tc>
          <w:tcPr>
            <w:tcW w:w="1702" w:type="dxa"/>
          </w:tcPr>
          <w:p w14:paraId="0D491F20" w14:textId="750A5043"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27B60C62" w14:textId="77777777" w:rsidR="00952594" w:rsidRPr="00A06656" w:rsidRDefault="00952594" w:rsidP="00563860">
            <w:pPr>
              <w:pStyle w:val="MAPtabletext"/>
              <w:rPr>
                <w:color w:val="000000" w:themeColor="text1"/>
                <w:lang w:val="en-US"/>
              </w:rPr>
            </w:pPr>
            <w:r w:rsidRPr="00A06656">
              <w:rPr>
                <w:color w:val="000000" w:themeColor="text1"/>
                <w:lang w:val="en-US"/>
              </w:rPr>
              <w:t>Canada</w:t>
            </w:r>
          </w:p>
          <w:p w14:paraId="0E05D0C4" w14:textId="77777777" w:rsidR="00952594" w:rsidRPr="00A06656" w:rsidRDefault="00952594" w:rsidP="00563860">
            <w:pPr>
              <w:pStyle w:val="MAPtabletext"/>
              <w:rPr>
                <w:color w:val="000000" w:themeColor="text1"/>
                <w:lang w:val="en-US"/>
              </w:rPr>
            </w:pPr>
            <w:r w:rsidRPr="00A06656">
              <w:rPr>
                <w:color w:val="000000" w:themeColor="text1"/>
                <w:lang w:val="en-US"/>
              </w:rPr>
              <w:t>Europe</w:t>
            </w:r>
          </w:p>
          <w:p w14:paraId="1026956B" w14:textId="77777777" w:rsidR="00952594" w:rsidRPr="00A06656" w:rsidRDefault="00952594" w:rsidP="00563860">
            <w:pPr>
              <w:pStyle w:val="MAPtabletext"/>
              <w:rPr>
                <w:color w:val="000000" w:themeColor="text1"/>
                <w:lang w:val="en-US"/>
              </w:rPr>
            </w:pPr>
            <w:r w:rsidRPr="00A06656">
              <w:rPr>
                <w:color w:val="000000" w:themeColor="text1"/>
                <w:lang w:val="en-US"/>
              </w:rPr>
              <w:t>USA</w:t>
            </w:r>
          </w:p>
          <w:p w14:paraId="493BCEC3" w14:textId="333EF5C6" w:rsidR="00952594" w:rsidRPr="00A06656" w:rsidRDefault="00952594" w:rsidP="00563860">
            <w:pPr>
              <w:pStyle w:val="MAPtabletext"/>
              <w:rPr>
                <w:color w:val="000000" w:themeColor="text1"/>
                <w:lang w:val="en-US"/>
              </w:rPr>
            </w:pPr>
            <w:r w:rsidRPr="00A06656">
              <w:rPr>
                <w:color w:val="000000" w:themeColor="text1"/>
                <w:lang w:val="en-US"/>
              </w:rPr>
              <w:t>“others”</w:t>
            </w:r>
          </w:p>
        </w:tc>
        <w:tc>
          <w:tcPr>
            <w:tcW w:w="1414" w:type="dxa"/>
          </w:tcPr>
          <w:p w14:paraId="1677FB44" w14:textId="116786D9" w:rsidR="00952594" w:rsidRPr="00A06656" w:rsidRDefault="00952594" w:rsidP="00563860">
            <w:pPr>
              <w:pStyle w:val="MAPtabletext"/>
              <w:rPr>
                <w:color w:val="000000" w:themeColor="text1"/>
                <w:lang w:val="en-US"/>
              </w:rPr>
            </w:pPr>
            <w:r w:rsidRPr="00A06656">
              <w:rPr>
                <w:color w:val="000000" w:themeColor="text1"/>
                <w:lang w:val="en-US"/>
              </w:rPr>
              <w:t>458</w:t>
            </w:r>
          </w:p>
        </w:tc>
        <w:tc>
          <w:tcPr>
            <w:tcW w:w="1987" w:type="dxa"/>
          </w:tcPr>
          <w:p w14:paraId="4BACE51C"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13EF0CD0" w14:textId="42DE3871"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622815A6" w14:textId="77777777" w:rsidR="00952594" w:rsidRPr="00A06656" w:rsidRDefault="00952594" w:rsidP="00563860">
            <w:pPr>
              <w:pStyle w:val="MAPtabletext"/>
              <w:rPr>
                <w:color w:val="000000" w:themeColor="text1"/>
                <w:lang w:val="en-US"/>
              </w:rPr>
            </w:pPr>
            <w:r w:rsidRPr="00A06656">
              <w:rPr>
                <w:color w:val="000000" w:themeColor="text1"/>
                <w:lang w:val="en-US"/>
              </w:rPr>
              <w:t>Patients: 15.6 (NR; NR [4-54]); NR</w:t>
            </w:r>
          </w:p>
          <w:p w14:paraId="54CB4860" w14:textId="36D36FE6" w:rsidR="00952594" w:rsidRPr="00A06656" w:rsidRDefault="00952594" w:rsidP="00563860">
            <w:pPr>
              <w:pStyle w:val="MAPtabletext"/>
              <w:rPr>
                <w:color w:val="000000" w:themeColor="text1"/>
                <w:lang w:val="en-US"/>
              </w:rPr>
            </w:pPr>
            <w:r w:rsidRPr="00A06656">
              <w:rPr>
                <w:color w:val="000000" w:themeColor="text1"/>
                <w:lang w:val="en-US"/>
              </w:rPr>
              <w:t>Caregivers: 49.2 (NR; NR [22-83]); 83.4%</w:t>
            </w:r>
          </w:p>
        </w:tc>
        <w:tc>
          <w:tcPr>
            <w:tcW w:w="1616" w:type="dxa"/>
          </w:tcPr>
          <w:p w14:paraId="15A4694A" w14:textId="6878A84A"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5F67EA43" w14:textId="1C564089" w:rsidR="00952594" w:rsidRPr="00A06656" w:rsidRDefault="00952594" w:rsidP="00563860">
            <w:pPr>
              <w:pStyle w:val="MAPtabletext"/>
              <w:rPr>
                <w:color w:val="000000" w:themeColor="text1"/>
                <w:lang w:val="en-US"/>
              </w:rPr>
            </w:pPr>
            <w:r w:rsidRPr="00A06656">
              <w:rPr>
                <w:color w:val="000000" w:themeColor="text1"/>
                <w:lang w:val="en-US"/>
              </w:rPr>
              <w:t>QALY/TTO</w:t>
            </w:r>
          </w:p>
        </w:tc>
      </w:tr>
      <w:tr w:rsidR="00952594" w:rsidRPr="00A06656" w14:paraId="4D0D3C27" w14:textId="77777777" w:rsidTr="007B0DD9">
        <w:trPr>
          <w:cantSplit/>
        </w:trPr>
        <w:tc>
          <w:tcPr>
            <w:tcW w:w="1536" w:type="dxa"/>
          </w:tcPr>
          <w:p w14:paraId="6BC4192D" w14:textId="2FA9C3DB"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Lopez-Bastida et al. </w:t>
            </w:r>
            <w:r w:rsidR="003B0BF0" w:rsidRPr="00A06656">
              <w:rPr>
                <w:color w:val="000000" w:themeColor="text1"/>
                <w:lang w:val="en-US"/>
              </w:rPr>
              <w:t xml:space="preserve">(2016) </w:t>
            </w:r>
            <w:r w:rsidR="00624AF5">
              <w:rPr>
                <w:color w:val="000000" w:themeColor="text1"/>
                <w:lang w:val="en-US"/>
              </w:rPr>
              <w:fldChar w:fldCharType="begin">
                <w:fldData xml:space="preserve">PEVuZE5vdGU+PENpdGU+PEF1dGhvcj5Mb3Blei1CYXN0aWRhPC9BdXRob3I+PFllYXI+MjAxNjwv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Mb3Blei1CYXN0aWRhPC9BdXRob3I+PFllYXI+MjAxNjwv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58)</w:t>
            </w:r>
            <w:r w:rsidR="00624AF5">
              <w:rPr>
                <w:color w:val="000000" w:themeColor="text1"/>
                <w:lang w:val="en-US"/>
              </w:rPr>
              <w:fldChar w:fldCharType="end"/>
            </w:r>
          </w:p>
        </w:tc>
        <w:tc>
          <w:tcPr>
            <w:tcW w:w="1702" w:type="dxa"/>
          </w:tcPr>
          <w:p w14:paraId="5D06C11E" w14:textId="05DE4245" w:rsidR="00952594" w:rsidRPr="00A06656" w:rsidRDefault="00952594" w:rsidP="00563860">
            <w:pPr>
              <w:pStyle w:val="MAPtabletext"/>
              <w:rPr>
                <w:color w:val="000000" w:themeColor="text1"/>
                <w:lang w:val="en-US"/>
              </w:rPr>
            </w:pPr>
            <w:r w:rsidRPr="00A06656">
              <w:rPr>
                <w:color w:val="000000" w:themeColor="text1"/>
                <w:lang w:val="en-US"/>
              </w:rPr>
              <w:t>Observational cross-sectional study</w:t>
            </w:r>
          </w:p>
        </w:tc>
        <w:tc>
          <w:tcPr>
            <w:tcW w:w="1634" w:type="dxa"/>
          </w:tcPr>
          <w:p w14:paraId="3AA1158D" w14:textId="77777777" w:rsidR="00952594" w:rsidRPr="00A06656" w:rsidRDefault="00952594" w:rsidP="00563860">
            <w:pPr>
              <w:pStyle w:val="MAPtabletext"/>
              <w:rPr>
                <w:color w:val="000000" w:themeColor="text1"/>
                <w:lang w:val="en-US"/>
              </w:rPr>
            </w:pPr>
            <w:r w:rsidRPr="00A06656">
              <w:rPr>
                <w:color w:val="000000" w:themeColor="text1"/>
                <w:lang w:val="en-US"/>
              </w:rPr>
              <w:t>Bulgaria</w:t>
            </w:r>
          </w:p>
          <w:p w14:paraId="50C49CCF" w14:textId="77777777" w:rsidR="00952594" w:rsidRPr="00A06656" w:rsidRDefault="00952594" w:rsidP="00563860">
            <w:pPr>
              <w:pStyle w:val="MAPtabletext"/>
              <w:rPr>
                <w:color w:val="000000" w:themeColor="text1"/>
                <w:lang w:val="en-US"/>
              </w:rPr>
            </w:pPr>
            <w:r w:rsidRPr="00A06656">
              <w:rPr>
                <w:color w:val="000000" w:themeColor="text1"/>
                <w:lang w:val="en-US"/>
              </w:rPr>
              <w:t>France</w:t>
            </w:r>
          </w:p>
          <w:p w14:paraId="21C0A231" w14:textId="77777777" w:rsidR="00952594" w:rsidRPr="00A06656" w:rsidRDefault="00952594" w:rsidP="00563860">
            <w:pPr>
              <w:pStyle w:val="MAPtabletext"/>
              <w:rPr>
                <w:color w:val="000000" w:themeColor="text1"/>
                <w:lang w:val="en-US"/>
              </w:rPr>
            </w:pPr>
            <w:r w:rsidRPr="00A06656">
              <w:rPr>
                <w:color w:val="000000" w:themeColor="text1"/>
                <w:lang w:val="en-US"/>
              </w:rPr>
              <w:t>Germany</w:t>
            </w:r>
          </w:p>
          <w:p w14:paraId="761B0857" w14:textId="77777777" w:rsidR="00952594" w:rsidRPr="00A06656" w:rsidRDefault="00952594" w:rsidP="00563860">
            <w:pPr>
              <w:pStyle w:val="MAPtabletext"/>
              <w:rPr>
                <w:color w:val="000000" w:themeColor="text1"/>
                <w:lang w:val="en-US"/>
              </w:rPr>
            </w:pPr>
            <w:r w:rsidRPr="00A06656">
              <w:rPr>
                <w:color w:val="000000" w:themeColor="text1"/>
                <w:lang w:val="en-US"/>
              </w:rPr>
              <w:t>Hungary</w:t>
            </w:r>
          </w:p>
          <w:p w14:paraId="061BE9F2" w14:textId="77777777" w:rsidR="00952594" w:rsidRPr="00A06656" w:rsidRDefault="00952594" w:rsidP="00563860">
            <w:pPr>
              <w:pStyle w:val="MAPtabletext"/>
              <w:rPr>
                <w:color w:val="000000" w:themeColor="text1"/>
                <w:lang w:val="en-US"/>
              </w:rPr>
            </w:pPr>
            <w:r w:rsidRPr="00A06656">
              <w:rPr>
                <w:color w:val="000000" w:themeColor="text1"/>
                <w:lang w:val="en-US"/>
              </w:rPr>
              <w:t>Italy</w:t>
            </w:r>
          </w:p>
          <w:p w14:paraId="77EA9199" w14:textId="77777777" w:rsidR="00952594" w:rsidRPr="00A06656" w:rsidRDefault="00952594" w:rsidP="00563860">
            <w:pPr>
              <w:pStyle w:val="MAPtabletext"/>
              <w:rPr>
                <w:color w:val="000000" w:themeColor="text1"/>
                <w:lang w:val="en-US"/>
              </w:rPr>
            </w:pPr>
            <w:r w:rsidRPr="00A06656">
              <w:rPr>
                <w:color w:val="000000" w:themeColor="text1"/>
                <w:lang w:val="en-US"/>
              </w:rPr>
              <w:t>Spain</w:t>
            </w:r>
          </w:p>
          <w:p w14:paraId="7CE08C9F" w14:textId="77777777" w:rsidR="00952594" w:rsidRPr="00A06656" w:rsidRDefault="00952594" w:rsidP="00563860">
            <w:pPr>
              <w:pStyle w:val="MAPtabletext"/>
              <w:rPr>
                <w:color w:val="000000" w:themeColor="text1"/>
                <w:lang w:val="en-US"/>
              </w:rPr>
            </w:pPr>
            <w:r w:rsidRPr="00A06656">
              <w:rPr>
                <w:color w:val="000000" w:themeColor="text1"/>
                <w:lang w:val="en-US"/>
              </w:rPr>
              <w:t>Sweden</w:t>
            </w:r>
          </w:p>
          <w:p w14:paraId="672B876B" w14:textId="4D7F9B49" w:rsidR="00952594" w:rsidRPr="00A06656" w:rsidRDefault="00952594" w:rsidP="00563860">
            <w:pPr>
              <w:pStyle w:val="MAPtabletext"/>
              <w:rPr>
                <w:color w:val="000000" w:themeColor="text1"/>
                <w:lang w:val="en-US"/>
              </w:rPr>
            </w:pPr>
            <w:r w:rsidRPr="00A06656">
              <w:rPr>
                <w:color w:val="000000" w:themeColor="text1"/>
                <w:lang w:val="en-US"/>
              </w:rPr>
              <w:t>UK</w:t>
            </w:r>
          </w:p>
        </w:tc>
        <w:tc>
          <w:tcPr>
            <w:tcW w:w="1414" w:type="dxa"/>
          </w:tcPr>
          <w:p w14:paraId="0BF706D1" w14:textId="33750C2C" w:rsidR="00952594" w:rsidRPr="00A06656" w:rsidRDefault="00952594" w:rsidP="00563860">
            <w:pPr>
              <w:pStyle w:val="MAPtabletext"/>
              <w:rPr>
                <w:color w:val="000000" w:themeColor="text1"/>
                <w:lang w:val="en-US"/>
              </w:rPr>
            </w:pPr>
            <w:r w:rsidRPr="00A06656">
              <w:rPr>
                <w:color w:val="000000" w:themeColor="text1"/>
                <w:lang w:val="en-US"/>
              </w:rPr>
              <w:t>261</w:t>
            </w:r>
          </w:p>
        </w:tc>
        <w:tc>
          <w:tcPr>
            <w:tcW w:w="1987" w:type="dxa"/>
          </w:tcPr>
          <w:p w14:paraId="2C60C6DB"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1ECD2578" w14:textId="17B9955B"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45A376B6" w14:textId="77777777" w:rsidR="00952594" w:rsidRPr="00A06656" w:rsidRDefault="00952594" w:rsidP="00563860">
            <w:pPr>
              <w:pStyle w:val="MAPtabletext"/>
              <w:rPr>
                <w:color w:val="000000" w:themeColor="text1"/>
                <w:lang w:val="en-US"/>
              </w:rPr>
            </w:pPr>
            <w:r w:rsidRPr="00A06656">
              <w:rPr>
                <w:color w:val="000000" w:themeColor="text1"/>
                <w:lang w:val="en-US"/>
              </w:rPr>
              <w:t>Patients: 14 (NR; NR [6-22]); NR</w:t>
            </w:r>
          </w:p>
          <w:p w14:paraId="3F232025" w14:textId="2B0DF5DE" w:rsidR="00952594" w:rsidRPr="00A06656" w:rsidRDefault="00952594" w:rsidP="00563860">
            <w:pPr>
              <w:pStyle w:val="MAPtabletext"/>
              <w:rPr>
                <w:color w:val="000000" w:themeColor="text1"/>
                <w:lang w:val="en-US"/>
              </w:rPr>
            </w:pPr>
            <w:r w:rsidRPr="00A06656">
              <w:rPr>
                <w:color w:val="000000" w:themeColor="text1"/>
                <w:lang w:val="en-US"/>
              </w:rPr>
              <w:t>Caregivers: 41 (NR; NR [34-45]); NR</w:t>
            </w:r>
          </w:p>
        </w:tc>
        <w:tc>
          <w:tcPr>
            <w:tcW w:w="1616" w:type="dxa"/>
          </w:tcPr>
          <w:p w14:paraId="41950415" w14:textId="519DFFA4" w:rsidR="00952594" w:rsidRPr="00A06656" w:rsidRDefault="00952594" w:rsidP="00563860">
            <w:pPr>
              <w:pStyle w:val="MAPtabletext"/>
              <w:rPr>
                <w:color w:val="000000" w:themeColor="text1"/>
                <w:lang w:val="en-US"/>
              </w:rPr>
            </w:pPr>
            <w:r w:rsidRPr="00A06656">
              <w:rPr>
                <w:color w:val="000000" w:themeColor="text1"/>
                <w:lang w:val="en-US"/>
              </w:rPr>
              <w:t>September 2011 to April 2013 (1 year 7 months)</w:t>
            </w:r>
          </w:p>
        </w:tc>
        <w:tc>
          <w:tcPr>
            <w:tcW w:w="1835" w:type="dxa"/>
          </w:tcPr>
          <w:p w14:paraId="0CCA6EE7" w14:textId="46C4D023" w:rsidR="00952594" w:rsidRPr="00A06656" w:rsidRDefault="00952594" w:rsidP="00563860">
            <w:pPr>
              <w:pStyle w:val="MAPtabletext"/>
              <w:rPr>
                <w:color w:val="000000" w:themeColor="text1"/>
                <w:lang w:val="en-US"/>
              </w:rPr>
            </w:pPr>
            <w:r w:rsidRPr="00A06656">
              <w:rPr>
                <w:color w:val="000000" w:themeColor="text1"/>
                <w:lang w:val="en-US"/>
              </w:rPr>
              <w:t>Direct costs</w:t>
            </w:r>
          </w:p>
        </w:tc>
      </w:tr>
      <w:tr w:rsidR="00952594" w:rsidRPr="00A06656" w14:paraId="0F1FC16E" w14:textId="77777777" w:rsidTr="007B0DD9">
        <w:trPr>
          <w:cantSplit/>
        </w:trPr>
        <w:tc>
          <w:tcPr>
            <w:tcW w:w="1536" w:type="dxa"/>
          </w:tcPr>
          <w:p w14:paraId="1BC0A492" w14:textId="1A00FE83" w:rsidR="00952594" w:rsidRPr="00A06656" w:rsidRDefault="003B0BF0" w:rsidP="00563860">
            <w:pPr>
              <w:pStyle w:val="MAPtabletext"/>
              <w:rPr>
                <w:color w:val="000000" w:themeColor="text1"/>
                <w:lang w:val="en-US"/>
              </w:rPr>
            </w:pPr>
            <w:r w:rsidRPr="00A06656">
              <w:rPr>
                <w:color w:val="000000" w:themeColor="text1"/>
                <w:lang w:val="en-US"/>
              </w:rPr>
              <w:t xml:space="preserve">Luccarrelli (2022) </w:t>
            </w:r>
            <w:r w:rsidR="00624AF5">
              <w:rPr>
                <w:color w:val="000000" w:themeColor="text1"/>
                <w:lang w:val="en-US"/>
              </w:rPr>
              <w:fldChar w:fldCharType="begin">
                <w:fldData xml:space="preserve">PEVuZE5vdGU+PENpdGU+PEF1dGhvcj5MdWNjYXJlbGxpPC9BdXRob3I+PFllYXI+MjAyMjwvWWVh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MdWNjYXJlbGxpPC9BdXRob3I+PFllYXI+MjAyMjwvWWVh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5)</w:t>
            </w:r>
            <w:r w:rsidR="00624AF5">
              <w:rPr>
                <w:color w:val="000000" w:themeColor="text1"/>
                <w:lang w:val="en-US"/>
              </w:rPr>
              <w:fldChar w:fldCharType="end"/>
            </w:r>
          </w:p>
        </w:tc>
        <w:tc>
          <w:tcPr>
            <w:tcW w:w="1702" w:type="dxa"/>
          </w:tcPr>
          <w:p w14:paraId="4876424A" w14:textId="167FD2F3" w:rsidR="00952594" w:rsidRPr="00A06656" w:rsidRDefault="00952594" w:rsidP="00563860">
            <w:pPr>
              <w:pStyle w:val="MAPtabletext"/>
              <w:rPr>
                <w:color w:val="000000" w:themeColor="text1"/>
                <w:lang w:val="en-US"/>
              </w:rPr>
            </w:pPr>
            <w:r w:rsidRPr="00A06656">
              <w:rPr>
                <w:color w:val="000000" w:themeColor="text1"/>
                <w:lang w:val="en-US"/>
              </w:rPr>
              <w:t>Cross-sectional database analysis</w:t>
            </w:r>
          </w:p>
        </w:tc>
        <w:tc>
          <w:tcPr>
            <w:tcW w:w="1634" w:type="dxa"/>
          </w:tcPr>
          <w:p w14:paraId="7BD9F522" w14:textId="23C1ADC0"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739E1AE6" w14:textId="59243557" w:rsidR="00952594" w:rsidRPr="00A06656" w:rsidRDefault="00952594" w:rsidP="00563860">
            <w:pPr>
              <w:pStyle w:val="MAPtabletext"/>
              <w:rPr>
                <w:color w:val="000000" w:themeColor="text1"/>
                <w:lang w:val="en-US"/>
              </w:rPr>
            </w:pPr>
            <w:r w:rsidRPr="00A06656">
              <w:rPr>
                <w:color w:val="000000" w:themeColor="text1"/>
                <w:lang w:val="en-US"/>
              </w:rPr>
              <w:t>540</w:t>
            </w:r>
          </w:p>
        </w:tc>
        <w:tc>
          <w:tcPr>
            <w:tcW w:w="1987" w:type="dxa"/>
          </w:tcPr>
          <w:p w14:paraId="137AEC02" w14:textId="557CACED"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6DBCC557" w14:textId="4E1FD8A0" w:rsidR="00952594" w:rsidRPr="00A06656" w:rsidRDefault="00952594" w:rsidP="00563860">
            <w:pPr>
              <w:pStyle w:val="MAPtabletext"/>
              <w:rPr>
                <w:color w:val="000000" w:themeColor="text1"/>
                <w:lang w:val="en-US"/>
              </w:rPr>
            </w:pPr>
            <w:r w:rsidRPr="00A06656">
              <w:rPr>
                <w:color w:val="000000" w:themeColor="text1"/>
                <w:lang w:val="en-US"/>
              </w:rPr>
              <w:t>22 (6.3, 37.8) (median (IQR)); 48.1%</w:t>
            </w:r>
          </w:p>
        </w:tc>
        <w:tc>
          <w:tcPr>
            <w:tcW w:w="1616" w:type="dxa"/>
          </w:tcPr>
          <w:p w14:paraId="7DEB98C8" w14:textId="32271257" w:rsidR="00952594" w:rsidRPr="00A06656" w:rsidRDefault="00952594" w:rsidP="00563860">
            <w:pPr>
              <w:pStyle w:val="MAPtabletext"/>
              <w:rPr>
                <w:color w:val="000000" w:themeColor="text1"/>
                <w:lang w:val="en-US"/>
              </w:rPr>
            </w:pPr>
            <w:r w:rsidRPr="00A06656">
              <w:rPr>
                <w:color w:val="000000" w:themeColor="text1"/>
                <w:lang w:val="en-US"/>
              </w:rPr>
              <w:t>2019</w:t>
            </w:r>
          </w:p>
        </w:tc>
        <w:tc>
          <w:tcPr>
            <w:tcW w:w="1835" w:type="dxa"/>
          </w:tcPr>
          <w:p w14:paraId="77419F20" w14:textId="77777777" w:rsidR="00952594" w:rsidRPr="00A06656" w:rsidRDefault="00952594" w:rsidP="00563860">
            <w:pPr>
              <w:pStyle w:val="MAPtabletext"/>
              <w:rPr>
                <w:color w:val="000000" w:themeColor="text1"/>
                <w:lang w:val="en-US"/>
              </w:rPr>
            </w:pPr>
            <w:r w:rsidRPr="00A06656">
              <w:rPr>
                <w:color w:val="000000" w:themeColor="text1"/>
                <w:lang w:val="en-US"/>
              </w:rPr>
              <w:t>Direct costs</w:t>
            </w:r>
          </w:p>
          <w:p w14:paraId="3F725417" w14:textId="77777777" w:rsidR="00952594" w:rsidRPr="00A06656" w:rsidRDefault="00952594" w:rsidP="00563860">
            <w:pPr>
              <w:pStyle w:val="MAPtabletext"/>
              <w:rPr>
                <w:color w:val="000000" w:themeColor="text1"/>
                <w:lang w:val="en-US"/>
              </w:rPr>
            </w:pPr>
            <w:r w:rsidRPr="00A06656">
              <w:rPr>
                <w:color w:val="000000" w:themeColor="text1"/>
                <w:lang w:val="en-US"/>
              </w:rPr>
              <w:t>Hospitalization</w:t>
            </w:r>
          </w:p>
          <w:p w14:paraId="52512C5D" w14:textId="59AF7FC9" w:rsidR="00952594" w:rsidRPr="00A06656" w:rsidRDefault="00952594" w:rsidP="00563860">
            <w:pPr>
              <w:pStyle w:val="MAPtabletext"/>
              <w:rPr>
                <w:color w:val="000000" w:themeColor="text1"/>
                <w:lang w:val="en-US"/>
              </w:rPr>
            </w:pPr>
            <w:r w:rsidRPr="00A06656">
              <w:rPr>
                <w:color w:val="000000" w:themeColor="text1"/>
                <w:lang w:val="en-US"/>
              </w:rPr>
              <w:t>Drug/procedure use</w:t>
            </w:r>
          </w:p>
        </w:tc>
      </w:tr>
      <w:tr w:rsidR="00952594" w:rsidRPr="00A06656" w14:paraId="5575D9D1" w14:textId="77777777" w:rsidTr="007B0DD9">
        <w:trPr>
          <w:cantSplit/>
        </w:trPr>
        <w:tc>
          <w:tcPr>
            <w:tcW w:w="1536" w:type="dxa"/>
          </w:tcPr>
          <w:p w14:paraId="360A9013" w14:textId="7FD1BD63" w:rsidR="00952594" w:rsidRPr="00A06656" w:rsidRDefault="00952594" w:rsidP="00563860">
            <w:pPr>
              <w:pStyle w:val="MAPtabletext"/>
              <w:rPr>
                <w:color w:val="000000" w:themeColor="text1"/>
                <w:lang w:val="en-US"/>
              </w:rPr>
            </w:pPr>
            <w:r w:rsidRPr="00A06656">
              <w:rPr>
                <w:color w:val="000000" w:themeColor="text1"/>
                <w:lang w:val="en-US"/>
              </w:rPr>
              <w:t xml:space="preserve">McQuivey et al. </w:t>
            </w:r>
            <w:r w:rsidR="003B0BF0" w:rsidRPr="00A06656">
              <w:rPr>
                <w:color w:val="000000" w:themeColor="text1"/>
                <w:lang w:val="en-US"/>
              </w:rPr>
              <w:t xml:space="preserve">(2021) </w:t>
            </w:r>
            <w:r w:rsidR="00624AF5">
              <w:rPr>
                <w:color w:val="000000" w:themeColor="text1"/>
                <w:lang w:val="en-US"/>
              </w:rPr>
              <w:fldChar w:fldCharType="begin">
                <w:fldData xml:space="preserve">PEVuZE5vdGU+PENpdGU+PEF1dGhvcj5NY1F1aXZleTwvQXV0aG9yPjxZZWFyPjIwMjE8L1llYXI+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Y1F1aXZleTwvQXV0aG9yPjxZZWFyPjIwMjE8L1llYXI+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6)</w:t>
            </w:r>
            <w:r w:rsidR="00624AF5">
              <w:rPr>
                <w:color w:val="000000" w:themeColor="text1"/>
                <w:lang w:val="en-US"/>
              </w:rPr>
              <w:fldChar w:fldCharType="end"/>
            </w:r>
          </w:p>
        </w:tc>
        <w:tc>
          <w:tcPr>
            <w:tcW w:w="1702" w:type="dxa"/>
          </w:tcPr>
          <w:p w14:paraId="4E45F0C2" w14:textId="191FEC0F" w:rsidR="00952594" w:rsidRPr="00A06656" w:rsidRDefault="00952594" w:rsidP="00563860">
            <w:pPr>
              <w:pStyle w:val="MAPtabletext"/>
              <w:rPr>
                <w:color w:val="000000" w:themeColor="text1"/>
                <w:lang w:val="en-US"/>
              </w:rPr>
            </w:pPr>
            <w:r w:rsidRPr="00A06656">
              <w:rPr>
                <w:color w:val="000000" w:themeColor="text1"/>
                <w:lang w:val="en-US"/>
              </w:rPr>
              <w:t>Retrospective comparative study</w:t>
            </w:r>
          </w:p>
        </w:tc>
        <w:tc>
          <w:tcPr>
            <w:tcW w:w="1634" w:type="dxa"/>
          </w:tcPr>
          <w:p w14:paraId="6C3223BB" w14:textId="5F80CB09"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5A91B44B" w14:textId="07D85C45" w:rsidR="00952594" w:rsidRPr="00A06656" w:rsidRDefault="00952594" w:rsidP="00563860">
            <w:pPr>
              <w:pStyle w:val="MAPtabletext"/>
              <w:rPr>
                <w:color w:val="000000" w:themeColor="text1"/>
                <w:lang w:val="en-US"/>
              </w:rPr>
            </w:pPr>
            <w:r w:rsidRPr="00A06656">
              <w:rPr>
                <w:color w:val="000000" w:themeColor="text1"/>
                <w:lang w:val="en-US"/>
              </w:rPr>
              <w:t>16,698 (PWS: 100)</w:t>
            </w:r>
          </w:p>
        </w:tc>
        <w:tc>
          <w:tcPr>
            <w:tcW w:w="1987" w:type="dxa"/>
          </w:tcPr>
          <w:p w14:paraId="22BE88B9" w14:textId="05E5687B" w:rsidR="00952594" w:rsidRPr="00A06656" w:rsidRDefault="00952594" w:rsidP="00563860">
            <w:pPr>
              <w:pStyle w:val="MAPtabletext"/>
              <w:rPr>
                <w:color w:val="000000" w:themeColor="text1"/>
                <w:lang w:val="en-US"/>
              </w:rPr>
            </w:pPr>
            <w:r w:rsidRPr="00A06656">
              <w:rPr>
                <w:color w:val="000000" w:themeColor="text1"/>
                <w:lang w:val="en-US"/>
              </w:rPr>
              <w:t>Scoliosis patients</w:t>
            </w:r>
          </w:p>
        </w:tc>
        <w:tc>
          <w:tcPr>
            <w:tcW w:w="2234" w:type="dxa"/>
          </w:tcPr>
          <w:p w14:paraId="028FF521" w14:textId="73E0B975" w:rsidR="00952594" w:rsidRPr="00A06656" w:rsidRDefault="00952594" w:rsidP="00563860">
            <w:pPr>
              <w:pStyle w:val="MAPtabletext"/>
              <w:rPr>
                <w:color w:val="000000" w:themeColor="text1"/>
                <w:lang w:val="en-US"/>
              </w:rPr>
            </w:pPr>
            <w:r w:rsidRPr="00A06656">
              <w:rPr>
                <w:color w:val="000000" w:themeColor="text1"/>
                <w:lang w:val="en-US"/>
              </w:rPr>
              <w:t>11.6 (NR; NR [NR]); 52%</w:t>
            </w:r>
          </w:p>
        </w:tc>
        <w:tc>
          <w:tcPr>
            <w:tcW w:w="1616" w:type="dxa"/>
          </w:tcPr>
          <w:p w14:paraId="67BBB73F" w14:textId="121A6AAD" w:rsidR="00952594" w:rsidRPr="00A06656" w:rsidRDefault="00952594" w:rsidP="00563860">
            <w:pPr>
              <w:pStyle w:val="MAPtabletext"/>
              <w:rPr>
                <w:color w:val="000000" w:themeColor="text1"/>
                <w:lang w:val="en-US"/>
              </w:rPr>
            </w:pPr>
            <w:r w:rsidRPr="00A06656">
              <w:rPr>
                <w:color w:val="000000" w:themeColor="text1"/>
                <w:lang w:val="en-US"/>
              </w:rPr>
              <w:t>2000 to 2012 (12 years)</w:t>
            </w:r>
          </w:p>
        </w:tc>
        <w:tc>
          <w:tcPr>
            <w:tcW w:w="1835" w:type="dxa"/>
          </w:tcPr>
          <w:p w14:paraId="2771D7F0" w14:textId="768B7A9E" w:rsidR="00952594" w:rsidRPr="00A06656" w:rsidRDefault="00952594" w:rsidP="00563860">
            <w:pPr>
              <w:pStyle w:val="MAPtabletext"/>
              <w:rPr>
                <w:color w:val="000000" w:themeColor="text1"/>
                <w:lang w:val="en-US"/>
              </w:rPr>
            </w:pPr>
            <w:r w:rsidRPr="00A06656">
              <w:rPr>
                <w:color w:val="000000" w:themeColor="text1"/>
                <w:lang w:val="en-US"/>
              </w:rPr>
              <w:t>Direct costs</w:t>
            </w:r>
          </w:p>
        </w:tc>
      </w:tr>
      <w:tr w:rsidR="00952594" w:rsidRPr="00A06656" w14:paraId="064D95CF" w14:textId="77777777" w:rsidTr="007B0DD9">
        <w:trPr>
          <w:cantSplit/>
        </w:trPr>
        <w:tc>
          <w:tcPr>
            <w:tcW w:w="1536" w:type="dxa"/>
          </w:tcPr>
          <w:p w14:paraId="65AEF867" w14:textId="0FEE27A2" w:rsidR="00952594" w:rsidRPr="00A06656" w:rsidRDefault="00952594" w:rsidP="00563860">
            <w:pPr>
              <w:pStyle w:val="MAPtabletext"/>
              <w:rPr>
                <w:color w:val="000000" w:themeColor="text1"/>
                <w:lang w:val="en-US"/>
              </w:rPr>
            </w:pPr>
            <w:r w:rsidRPr="00A06656">
              <w:rPr>
                <w:color w:val="000000" w:themeColor="text1"/>
                <w:lang w:val="en-US"/>
              </w:rPr>
              <w:t xml:space="preserve">McQuivey et al. </w:t>
            </w:r>
            <w:r w:rsidR="00ED4FA5" w:rsidRPr="00A06656">
              <w:rPr>
                <w:color w:val="000000" w:themeColor="text1"/>
                <w:lang w:val="en-US"/>
              </w:rPr>
              <w:t xml:space="preserve">(2022) </w:t>
            </w:r>
            <w:r w:rsidR="00624AF5">
              <w:rPr>
                <w:color w:val="000000" w:themeColor="text1"/>
                <w:lang w:val="en-US"/>
              </w:rPr>
              <w:fldChar w:fldCharType="begin">
                <w:fldData xml:space="preserve">PEVuZE5vdGU+PENpdGU+PEF1dGhvcj5NY1F1aXZleTwvQXV0aG9yPjxZZWFyPjIwMjI8L1llYXI+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Y1F1aXZleTwvQXV0aG9yPjxZZWFyPjIwMjI8L1llYXI+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7)</w:t>
            </w:r>
            <w:r w:rsidR="00624AF5">
              <w:rPr>
                <w:color w:val="000000" w:themeColor="text1"/>
                <w:lang w:val="en-US"/>
              </w:rPr>
              <w:fldChar w:fldCharType="end"/>
            </w:r>
          </w:p>
          <w:p w14:paraId="177D43D2" w14:textId="692890F6" w:rsidR="00952594" w:rsidRPr="00A06656" w:rsidRDefault="00952594" w:rsidP="00563860">
            <w:pPr>
              <w:pStyle w:val="MAPtabletext"/>
              <w:rPr>
                <w:color w:val="000000" w:themeColor="text1"/>
                <w:lang w:val="en-US"/>
              </w:rPr>
            </w:pPr>
            <w:r w:rsidRPr="00A06656">
              <w:rPr>
                <w:color w:val="000000" w:themeColor="text1"/>
                <w:lang w:val="en-US"/>
              </w:rPr>
              <w:t>D</w:t>
            </w:r>
          </w:p>
        </w:tc>
        <w:tc>
          <w:tcPr>
            <w:tcW w:w="1702" w:type="dxa"/>
          </w:tcPr>
          <w:p w14:paraId="3B9F8F5A" w14:textId="32DAD746" w:rsidR="00952594" w:rsidRPr="00A06656" w:rsidRDefault="00952594" w:rsidP="00563860">
            <w:pPr>
              <w:pStyle w:val="MAPtabletext"/>
              <w:rPr>
                <w:color w:val="000000" w:themeColor="text1"/>
                <w:lang w:val="en-US"/>
              </w:rPr>
            </w:pPr>
            <w:r w:rsidRPr="00A06656">
              <w:rPr>
                <w:color w:val="000000" w:themeColor="text1"/>
                <w:lang w:val="en-US"/>
              </w:rPr>
              <w:t>Retrospective cohort study</w:t>
            </w:r>
          </w:p>
        </w:tc>
        <w:tc>
          <w:tcPr>
            <w:tcW w:w="1634" w:type="dxa"/>
          </w:tcPr>
          <w:p w14:paraId="734B5525" w14:textId="1081678D"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Pr>
          <w:p w14:paraId="2C0E6A66" w14:textId="4F6E4BB9" w:rsidR="00952594" w:rsidRPr="00A06656" w:rsidRDefault="00952594" w:rsidP="00563860">
            <w:pPr>
              <w:pStyle w:val="MAPtabletext"/>
              <w:rPr>
                <w:color w:val="000000" w:themeColor="text1"/>
                <w:lang w:val="en-US"/>
              </w:rPr>
            </w:pPr>
            <w:r w:rsidRPr="00A06656">
              <w:rPr>
                <w:color w:val="000000" w:themeColor="text1"/>
                <w:lang w:val="en-US"/>
              </w:rPr>
              <w:t>334</w:t>
            </w:r>
          </w:p>
        </w:tc>
        <w:tc>
          <w:tcPr>
            <w:tcW w:w="1987" w:type="dxa"/>
          </w:tcPr>
          <w:p w14:paraId="40148B91" w14:textId="555BE2F1"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6F3B2293" w14:textId="411E1AE8" w:rsidR="00952594" w:rsidRPr="00A06656" w:rsidRDefault="00952594" w:rsidP="00563860">
            <w:pPr>
              <w:pStyle w:val="MAPtabletext"/>
              <w:rPr>
                <w:color w:val="000000" w:themeColor="text1"/>
                <w:lang w:val="en-US"/>
              </w:rPr>
            </w:pPr>
            <w:r w:rsidRPr="00A06656">
              <w:rPr>
                <w:color w:val="000000" w:themeColor="text1"/>
                <w:lang w:val="en-US"/>
              </w:rPr>
              <w:t>10.33 (4.5; NR [NR]); 47%</w:t>
            </w:r>
          </w:p>
        </w:tc>
        <w:tc>
          <w:tcPr>
            <w:tcW w:w="1616" w:type="dxa"/>
          </w:tcPr>
          <w:p w14:paraId="4AAA46A1" w14:textId="3AFB0A94" w:rsidR="00952594" w:rsidRPr="00A06656" w:rsidRDefault="00952594" w:rsidP="00563860">
            <w:pPr>
              <w:pStyle w:val="MAPtabletext"/>
              <w:rPr>
                <w:color w:val="000000" w:themeColor="text1"/>
                <w:lang w:val="en-US"/>
              </w:rPr>
            </w:pPr>
            <w:r w:rsidRPr="00A06656">
              <w:rPr>
                <w:color w:val="000000" w:themeColor="text1"/>
                <w:lang w:val="en-US"/>
              </w:rPr>
              <w:t>2001 to 2012 (11 years)</w:t>
            </w:r>
          </w:p>
        </w:tc>
        <w:tc>
          <w:tcPr>
            <w:tcW w:w="1835" w:type="dxa"/>
          </w:tcPr>
          <w:p w14:paraId="4BD19081" w14:textId="77777777" w:rsidR="00952594" w:rsidRPr="00A06656" w:rsidRDefault="00952594" w:rsidP="00563860">
            <w:pPr>
              <w:pStyle w:val="MAPtabletext"/>
              <w:rPr>
                <w:color w:val="000000" w:themeColor="text1"/>
                <w:lang w:val="en-US"/>
              </w:rPr>
            </w:pPr>
            <w:r w:rsidRPr="00A06656">
              <w:rPr>
                <w:color w:val="000000" w:themeColor="text1"/>
                <w:lang w:val="en-US"/>
              </w:rPr>
              <w:t>Hospitalization</w:t>
            </w:r>
          </w:p>
          <w:p w14:paraId="0164779E" w14:textId="41A17C4E" w:rsidR="00952594" w:rsidRPr="00A06656" w:rsidRDefault="00952594" w:rsidP="00563860">
            <w:pPr>
              <w:pStyle w:val="MAPtabletext"/>
              <w:rPr>
                <w:color w:val="000000" w:themeColor="text1"/>
                <w:lang w:val="en-US"/>
              </w:rPr>
            </w:pPr>
            <w:r w:rsidRPr="00A06656">
              <w:rPr>
                <w:color w:val="000000" w:themeColor="text1"/>
                <w:lang w:val="en-US"/>
              </w:rPr>
              <w:t>Drug/procedure use</w:t>
            </w:r>
          </w:p>
        </w:tc>
      </w:tr>
      <w:tr w:rsidR="00952594" w:rsidRPr="00A06656" w14:paraId="291446AA" w14:textId="77777777" w:rsidTr="007B0DD9">
        <w:trPr>
          <w:cantSplit/>
        </w:trPr>
        <w:tc>
          <w:tcPr>
            <w:tcW w:w="1536" w:type="dxa"/>
          </w:tcPr>
          <w:p w14:paraId="10681795" w14:textId="249302B2" w:rsidR="00952594" w:rsidRPr="00A06656" w:rsidRDefault="00952594" w:rsidP="00563860">
            <w:pPr>
              <w:pStyle w:val="MAPtabletext"/>
              <w:rPr>
                <w:color w:val="000000" w:themeColor="text1"/>
                <w:lang w:val="en-US"/>
              </w:rPr>
            </w:pPr>
            <w:r w:rsidRPr="00A06656">
              <w:rPr>
                <w:color w:val="000000" w:themeColor="text1"/>
                <w:lang w:val="en-US"/>
              </w:rPr>
              <w:t xml:space="preserve">Meade et al. </w:t>
            </w:r>
            <w:r w:rsidR="00ED4FA5" w:rsidRPr="00A06656">
              <w:rPr>
                <w:color w:val="000000" w:themeColor="text1"/>
                <w:lang w:val="en-US"/>
              </w:rPr>
              <w:t xml:space="preserve">(2019) </w:t>
            </w:r>
            <w:r w:rsidR="00624AF5">
              <w:rPr>
                <w:color w:val="000000" w:themeColor="text1"/>
                <w:lang w:val="en-US"/>
              </w:rPr>
              <w:fldChar w:fldCharType="begin">
                <w:fldData xml:space="preserve">PEVuZE5vdGU+PENpdGU+PEF1dGhvcj5NZWFkZTwvQXV0aG9yPjxZZWFyPjIwMTk8L1llYXI+PFJl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NZWFkZTwvQXV0aG9yPjxZZWFyPjIwMTk8L1llYXI+PFJl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8)</w:t>
            </w:r>
            <w:r w:rsidR="00624AF5">
              <w:rPr>
                <w:color w:val="000000" w:themeColor="text1"/>
                <w:lang w:val="en-US"/>
              </w:rPr>
              <w:fldChar w:fldCharType="end"/>
            </w:r>
          </w:p>
        </w:tc>
        <w:tc>
          <w:tcPr>
            <w:tcW w:w="1702" w:type="dxa"/>
          </w:tcPr>
          <w:p w14:paraId="045D66F4" w14:textId="3D76501E" w:rsidR="00952594" w:rsidRPr="00A06656" w:rsidRDefault="00952594" w:rsidP="00563860">
            <w:pPr>
              <w:pStyle w:val="MAPtabletext"/>
              <w:rPr>
                <w:color w:val="000000" w:themeColor="text1"/>
                <w:lang w:val="en-US"/>
              </w:rPr>
            </w:pPr>
            <w:r w:rsidRPr="00A06656">
              <w:rPr>
                <w:color w:val="000000" w:themeColor="text1"/>
                <w:lang w:val="en-US"/>
              </w:rPr>
              <w:t>Observational cohort study</w:t>
            </w:r>
          </w:p>
        </w:tc>
        <w:tc>
          <w:tcPr>
            <w:tcW w:w="1634" w:type="dxa"/>
          </w:tcPr>
          <w:p w14:paraId="0E435E7C" w14:textId="35C0E510"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Pr>
          <w:p w14:paraId="498C653B" w14:textId="27EB323E" w:rsidR="00952594" w:rsidRPr="00A06656" w:rsidRDefault="00952594" w:rsidP="00563860">
            <w:pPr>
              <w:pStyle w:val="MAPtabletext"/>
              <w:rPr>
                <w:color w:val="000000" w:themeColor="text1"/>
                <w:lang w:val="en-US"/>
              </w:rPr>
            </w:pPr>
            <w:r w:rsidRPr="00A06656">
              <w:rPr>
                <w:color w:val="000000" w:themeColor="text1"/>
                <w:lang w:val="en-US"/>
              </w:rPr>
              <w:t>19</w:t>
            </w:r>
          </w:p>
        </w:tc>
        <w:tc>
          <w:tcPr>
            <w:tcW w:w="1987" w:type="dxa"/>
          </w:tcPr>
          <w:p w14:paraId="2A146C64" w14:textId="4076CBC9" w:rsidR="00952594" w:rsidRPr="00A06656" w:rsidRDefault="00952594" w:rsidP="00563860">
            <w:pPr>
              <w:pStyle w:val="MAPtabletext"/>
              <w:rPr>
                <w:color w:val="000000" w:themeColor="text1"/>
                <w:lang w:val="en-US"/>
              </w:rPr>
            </w:pPr>
            <w:r w:rsidRPr="00A06656">
              <w:rPr>
                <w:color w:val="000000" w:themeColor="text1"/>
                <w:lang w:val="en-US"/>
              </w:rPr>
              <w:t>PWS children</w:t>
            </w:r>
          </w:p>
        </w:tc>
        <w:tc>
          <w:tcPr>
            <w:tcW w:w="2234" w:type="dxa"/>
          </w:tcPr>
          <w:p w14:paraId="6C8EF7A4" w14:textId="427ADF83" w:rsidR="00952594" w:rsidRPr="00A06656" w:rsidRDefault="00952594" w:rsidP="00563860">
            <w:pPr>
              <w:pStyle w:val="MAPtabletext"/>
              <w:rPr>
                <w:color w:val="000000" w:themeColor="text1"/>
                <w:lang w:val="en-US"/>
              </w:rPr>
            </w:pPr>
            <w:r w:rsidRPr="00A06656">
              <w:rPr>
                <w:color w:val="000000" w:themeColor="text1"/>
                <w:lang w:val="en-US"/>
              </w:rPr>
              <w:t>NR (NR; 7.9 [0-18]); 74%</w:t>
            </w:r>
          </w:p>
        </w:tc>
        <w:tc>
          <w:tcPr>
            <w:tcW w:w="1616" w:type="dxa"/>
          </w:tcPr>
          <w:p w14:paraId="43BF3B13" w14:textId="149B18DE"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1A4A2258" w14:textId="0C733BFF" w:rsidR="00952594" w:rsidRPr="00A06656" w:rsidRDefault="00952594" w:rsidP="00563860">
            <w:pPr>
              <w:pStyle w:val="MAPtabletext"/>
              <w:rPr>
                <w:color w:val="000000" w:themeColor="text1"/>
                <w:lang w:val="en-US"/>
              </w:rPr>
            </w:pPr>
            <w:r w:rsidRPr="00A06656">
              <w:rPr>
                <w:color w:val="000000" w:themeColor="text1"/>
                <w:lang w:val="en-US"/>
              </w:rPr>
              <w:t>Drug/procedure use</w:t>
            </w:r>
          </w:p>
        </w:tc>
      </w:tr>
      <w:tr w:rsidR="00952594" w:rsidRPr="00A06656" w14:paraId="289F635B" w14:textId="77777777" w:rsidTr="007B0DD9">
        <w:trPr>
          <w:cantSplit/>
        </w:trPr>
        <w:tc>
          <w:tcPr>
            <w:tcW w:w="1536" w:type="dxa"/>
          </w:tcPr>
          <w:p w14:paraId="3FFF11CA" w14:textId="749B7D7E" w:rsidR="00952594" w:rsidRPr="00A06656" w:rsidRDefault="00952594" w:rsidP="00563860">
            <w:pPr>
              <w:pStyle w:val="MAPtabletext"/>
              <w:rPr>
                <w:color w:val="000000" w:themeColor="text1"/>
                <w:lang w:val="en-US"/>
              </w:rPr>
            </w:pPr>
            <w:proofErr w:type="spellStart"/>
            <w:r w:rsidRPr="00A06656">
              <w:rPr>
                <w:color w:val="000000" w:themeColor="text1"/>
                <w:lang w:val="en-US"/>
              </w:rPr>
              <w:t>Peleggi</w:t>
            </w:r>
            <w:proofErr w:type="spellEnd"/>
            <w:r w:rsidRPr="00A06656">
              <w:rPr>
                <w:color w:val="000000" w:themeColor="text1"/>
                <w:lang w:val="en-US"/>
              </w:rPr>
              <w:t xml:space="preserve"> et al. </w:t>
            </w:r>
            <w:r w:rsidR="00ED4FA5" w:rsidRPr="00A06656">
              <w:rPr>
                <w:color w:val="000000" w:themeColor="text1"/>
                <w:lang w:val="en-US"/>
              </w:rPr>
              <w:t>(2021)</w:t>
            </w:r>
            <w:r w:rsidR="001202DD" w:rsidRPr="00A06656">
              <w:rPr>
                <w:color w:val="000000" w:themeColor="text1"/>
                <w:lang w:val="en-US"/>
              </w:rPr>
              <w:t xml:space="preserve"> </w:t>
            </w:r>
            <w:r w:rsidR="00624AF5">
              <w:rPr>
                <w:color w:val="000000" w:themeColor="text1"/>
                <w:lang w:val="en-US"/>
              </w:rPr>
              <w:fldChar w:fldCharType="begin">
                <w:fldData xml:space="preserve">PEVuZE5vdGU+PENpdGU+PEF1dGhvcj5QZWxlZ2dpPC9BdXRob3I+PFllYXI+MjAyMTwvWWVhcj48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ZWxlZ2dpPC9BdXRob3I+PFllYXI+MjAyMTwvWWVhcj48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0)</w:t>
            </w:r>
            <w:r w:rsidR="00624AF5">
              <w:rPr>
                <w:color w:val="000000" w:themeColor="text1"/>
                <w:lang w:val="en-US"/>
              </w:rPr>
              <w:fldChar w:fldCharType="end"/>
            </w:r>
          </w:p>
        </w:tc>
        <w:tc>
          <w:tcPr>
            <w:tcW w:w="1702" w:type="dxa"/>
          </w:tcPr>
          <w:p w14:paraId="375A35F8" w14:textId="5844C7B0" w:rsidR="00952594" w:rsidRPr="00A06656" w:rsidRDefault="00952594" w:rsidP="00563860">
            <w:pPr>
              <w:pStyle w:val="MAPtabletext"/>
              <w:rPr>
                <w:color w:val="000000" w:themeColor="text1"/>
                <w:lang w:val="en-US"/>
              </w:rPr>
            </w:pPr>
            <w:r w:rsidRPr="00A06656">
              <w:rPr>
                <w:color w:val="000000" w:themeColor="text1"/>
                <w:lang w:val="en-US"/>
              </w:rPr>
              <w:t>Registry analysis</w:t>
            </w:r>
          </w:p>
        </w:tc>
        <w:tc>
          <w:tcPr>
            <w:tcW w:w="1634" w:type="dxa"/>
          </w:tcPr>
          <w:p w14:paraId="21E36E72" w14:textId="77777777" w:rsidR="00952594" w:rsidRPr="00A06656" w:rsidRDefault="00952594" w:rsidP="00563860">
            <w:pPr>
              <w:pStyle w:val="MAPtabletext"/>
              <w:rPr>
                <w:color w:val="000000" w:themeColor="text1"/>
                <w:lang w:val="en-US"/>
              </w:rPr>
            </w:pPr>
            <w:r w:rsidRPr="00A06656">
              <w:rPr>
                <w:color w:val="000000" w:themeColor="text1"/>
                <w:lang w:val="en-US"/>
              </w:rPr>
              <w:t>Canada</w:t>
            </w:r>
          </w:p>
          <w:p w14:paraId="0F2D8F22" w14:textId="77777777" w:rsidR="00952594" w:rsidRPr="00A06656" w:rsidRDefault="00952594" w:rsidP="00563860">
            <w:pPr>
              <w:pStyle w:val="MAPtabletext"/>
              <w:rPr>
                <w:color w:val="000000" w:themeColor="text1"/>
                <w:lang w:val="en-US"/>
              </w:rPr>
            </w:pPr>
            <w:r w:rsidRPr="00A06656">
              <w:rPr>
                <w:color w:val="000000" w:themeColor="text1"/>
                <w:lang w:val="en-US"/>
              </w:rPr>
              <w:t>USA</w:t>
            </w:r>
          </w:p>
          <w:p w14:paraId="1AD53ECB" w14:textId="5C0EDA19" w:rsidR="00952594" w:rsidRPr="00A06656" w:rsidRDefault="00952594" w:rsidP="00563860">
            <w:pPr>
              <w:pStyle w:val="MAPtabletext"/>
              <w:rPr>
                <w:color w:val="000000" w:themeColor="text1"/>
                <w:lang w:val="en-US"/>
              </w:rPr>
            </w:pPr>
            <w:r w:rsidRPr="00A06656">
              <w:rPr>
                <w:color w:val="000000" w:themeColor="text1"/>
                <w:lang w:val="en-US"/>
              </w:rPr>
              <w:t>“others”</w:t>
            </w:r>
          </w:p>
        </w:tc>
        <w:tc>
          <w:tcPr>
            <w:tcW w:w="1414" w:type="dxa"/>
          </w:tcPr>
          <w:p w14:paraId="01D6A11B" w14:textId="580E4F4E" w:rsidR="00952594" w:rsidRPr="00A06656" w:rsidRDefault="00952594" w:rsidP="00563860">
            <w:pPr>
              <w:pStyle w:val="MAPtabletext"/>
              <w:rPr>
                <w:color w:val="000000" w:themeColor="text1"/>
                <w:lang w:val="en-US"/>
              </w:rPr>
            </w:pPr>
            <w:r w:rsidRPr="00A06656">
              <w:rPr>
                <w:color w:val="000000" w:themeColor="text1"/>
                <w:lang w:val="en-US"/>
              </w:rPr>
              <w:t>750</w:t>
            </w:r>
          </w:p>
        </w:tc>
        <w:tc>
          <w:tcPr>
            <w:tcW w:w="1987" w:type="dxa"/>
          </w:tcPr>
          <w:p w14:paraId="21EF347E" w14:textId="3CE926D0"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70BD9BA4" w14:textId="0E08AB0F" w:rsidR="00952594" w:rsidRPr="00A06656" w:rsidRDefault="00952594" w:rsidP="00563860">
            <w:pPr>
              <w:pStyle w:val="MAPtabletext"/>
              <w:rPr>
                <w:color w:val="000000" w:themeColor="text1"/>
                <w:lang w:val="en-US"/>
              </w:rPr>
            </w:pPr>
            <w:r w:rsidRPr="00A06656">
              <w:rPr>
                <w:color w:val="000000" w:themeColor="text1"/>
                <w:lang w:val="en-US"/>
              </w:rPr>
              <w:t>NR; 51.3%</w:t>
            </w:r>
          </w:p>
        </w:tc>
        <w:tc>
          <w:tcPr>
            <w:tcW w:w="1616" w:type="dxa"/>
          </w:tcPr>
          <w:p w14:paraId="3508D991" w14:textId="43E2647E" w:rsidR="00952594" w:rsidRPr="00A06656" w:rsidRDefault="00952594" w:rsidP="00563860">
            <w:pPr>
              <w:pStyle w:val="MAPtabletext"/>
              <w:rPr>
                <w:color w:val="000000" w:themeColor="text1"/>
                <w:lang w:val="en-US"/>
              </w:rPr>
            </w:pPr>
            <w:r w:rsidRPr="00A06656">
              <w:rPr>
                <w:color w:val="000000" w:themeColor="text1"/>
                <w:lang w:val="en-US"/>
              </w:rPr>
              <w:t>April 2015 to December 2020 (5 years 8 months)</w:t>
            </w:r>
          </w:p>
        </w:tc>
        <w:tc>
          <w:tcPr>
            <w:tcW w:w="1835" w:type="dxa"/>
          </w:tcPr>
          <w:p w14:paraId="7D243BB1" w14:textId="77777777" w:rsidR="00952594" w:rsidRPr="00A06656" w:rsidRDefault="00952594" w:rsidP="00563860">
            <w:pPr>
              <w:pStyle w:val="MAPtabletext"/>
              <w:rPr>
                <w:color w:val="000000" w:themeColor="text1"/>
                <w:lang w:val="en-US"/>
              </w:rPr>
            </w:pPr>
            <w:r w:rsidRPr="00A06656">
              <w:rPr>
                <w:color w:val="000000" w:themeColor="text1"/>
                <w:lang w:val="en-US"/>
              </w:rPr>
              <w:t>Hospitalization</w:t>
            </w:r>
          </w:p>
          <w:p w14:paraId="2F8F543D" w14:textId="20096A81" w:rsidR="00952594" w:rsidRPr="00A06656" w:rsidRDefault="00952594" w:rsidP="00563860">
            <w:pPr>
              <w:pStyle w:val="MAPtabletext"/>
              <w:rPr>
                <w:color w:val="000000" w:themeColor="text1"/>
                <w:lang w:val="en-US"/>
              </w:rPr>
            </w:pPr>
            <w:r w:rsidRPr="00A06656">
              <w:rPr>
                <w:color w:val="000000" w:themeColor="text1"/>
                <w:lang w:val="en-US"/>
              </w:rPr>
              <w:t>Drug/procedure use</w:t>
            </w:r>
          </w:p>
        </w:tc>
      </w:tr>
      <w:tr w:rsidR="00952594" w:rsidRPr="00A06656" w14:paraId="4EB41DB3" w14:textId="77777777" w:rsidTr="007B0DD9">
        <w:trPr>
          <w:cantSplit/>
        </w:trPr>
        <w:tc>
          <w:tcPr>
            <w:tcW w:w="1536" w:type="dxa"/>
          </w:tcPr>
          <w:p w14:paraId="0D817970" w14:textId="08F61342" w:rsidR="00952594" w:rsidRPr="00A06656" w:rsidRDefault="00952594" w:rsidP="00563860">
            <w:pPr>
              <w:pStyle w:val="MAPtabletext"/>
              <w:rPr>
                <w:color w:val="000000" w:themeColor="text1"/>
                <w:lang w:val="en-US"/>
              </w:rPr>
            </w:pPr>
            <w:proofErr w:type="spellStart"/>
            <w:r w:rsidRPr="00A06656">
              <w:rPr>
                <w:color w:val="000000" w:themeColor="text1"/>
                <w:lang w:val="en-US"/>
              </w:rPr>
              <w:t>Pellikaan</w:t>
            </w:r>
            <w:proofErr w:type="spellEnd"/>
            <w:r w:rsidRPr="00A06656">
              <w:rPr>
                <w:color w:val="000000" w:themeColor="text1"/>
                <w:lang w:val="en-US"/>
              </w:rPr>
              <w:t xml:space="preserve"> et al. </w:t>
            </w:r>
            <w:r w:rsidR="00ED4FA5" w:rsidRPr="00A06656">
              <w:rPr>
                <w:color w:val="000000" w:themeColor="text1"/>
                <w:lang w:val="en-US"/>
              </w:rPr>
              <w:t xml:space="preserve">(2021) </w:t>
            </w:r>
            <w:r w:rsidR="00624AF5">
              <w:rPr>
                <w:color w:val="000000" w:themeColor="text1"/>
                <w:lang w:val="en-US"/>
              </w:rPr>
              <w:fldChar w:fldCharType="begin">
                <w:fldData xml:space="preserve">PEVuZE5vdGU+PENpdGU+PEF1dGhvcj5QZWxsaWthYW48L0F1dGhvcj48WWVhcj4yMDIxPC9ZZWFy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ZWxsaWthYW48L0F1dGhvcj48WWVhcj4yMDIxPC9ZZWFy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19)</w:t>
            </w:r>
            <w:r w:rsidR="00624AF5">
              <w:rPr>
                <w:color w:val="000000" w:themeColor="text1"/>
                <w:lang w:val="en-US"/>
              </w:rPr>
              <w:fldChar w:fldCharType="end"/>
            </w:r>
          </w:p>
        </w:tc>
        <w:tc>
          <w:tcPr>
            <w:tcW w:w="1702" w:type="dxa"/>
          </w:tcPr>
          <w:p w14:paraId="3B1C743C" w14:textId="0489A50C" w:rsidR="00952594" w:rsidRPr="00A06656" w:rsidRDefault="00952594" w:rsidP="00563860">
            <w:pPr>
              <w:pStyle w:val="MAPtabletext"/>
              <w:rPr>
                <w:color w:val="000000" w:themeColor="text1"/>
                <w:lang w:val="en-US"/>
              </w:rPr>
            </w:pPr>
            <w:r w:rsidRPr="00A06656">
              <w:rPr>
                <w:color w:val="000000" w:themeColor="text1"/>
                <w:lang w:val="en-US"/>
              </w:rPr>
              <w:t>Retrospective cohort study and literature review</w:t>
            </w:r>
          </w:p>
        </w:tc>
        <w:tc>
          <w:tcPr>
            <w:tcW w:w="1634" w:type="dxa"/>
          </w:tcPr>
          <w:p w14:paraId="4DA404A0" w14:textId="6CED06D2" w:rsidR="00952594" w:rsidRPr="00A06656" w:rsidRDefault="00952594" w:rsidP="00563860">
            <w:pPr>
              <w:pStyle w:val="MAPtabletext"/>
              <w:rPr>
                <w:color w:val="000000" w:themeColor="text1"/>
                <w:lang w:val="en-US"/>
              </w:rPr>
            </w:pPr>
            <w:r w:rsidRPr="00A06656">
              <w:rPr>
                <w:color w:val="000000" w:themeColor="text1"/>
                <w:lang w:val="en-US"/>
              </w:rPr>
              <w:t>Netherlands</w:t>
            </w:r>
          </w:p>
        </w:tc>
        <w:tc>
          <w:tcPr>
            <w:tcW w:w="1414" w:type="dxa"/>
          </w:tcPr>
          <w:p w14:paraId="28525E5F" w14:textId="6D8DDE43" w:rsidR="00952594" w:rsidRPr="00A06656" w:rsidRDefault="00952594" w:rsidP="00563860">
            <w:pPr>
              <w:pStyle w:val="MAPtabletext"/>
              <w:rPr>
                <w:color w:val="000000" w:themeColor="text1"/>
                <w:lang w:val="en-US"/>
              </w:rPr>
            </w:pPr>
            <w:r w:rsidRPr="00A06656">
              <w:rPr>
                <w:color w:val="000000" w:themeColor="text1"/>
                <w:lang w:val="en-US"/>
              </w:rPr>
              <w:t>122</w:t>
            </w:r>
          </w:p>
        </w:tc>
        <w:tc>
          <w:tcPr>
            <w:tcW w:w="1987" w:type="dxa"/>
          </w:tcPr>
          <w:p w14:paraId="7AFB19BB" w14:textId="44957E4D" w:rsidR="00952594" w:rsidRPr="00A06656" w:rsidRDefault="00952594" w:rsidP="00563860">
            <w:pPr>
              <w:pStyle w:val="MAPtabletext"/>
              <w:rPr>
                <w:color w:val="000000" w:themeColor="text1"/>
                <w:lang w:val="en-US"/>
              </w:rPr>
            </w:pPr>
            <w:r w:rsidRPr="00A06656">
              <w:rPr>
                <w:color w:val="000000" w:themeColor="text1"/>
                <w:lang w:val="en-US"/>
              </w:rPr>
              <w:t>PWS adults</w:t>
            </w:r>
          </w:p>
        </w:tc>
        <w:tc>
          <w:tcPr>
            <w:tcW w:w="2234" w:type="dxa"/>
          </w:tcPr>
          <w:p w14:paraId="0E17161E" w14:textId="623CE7E9" w:rsidR="00952594" w:rsidRPr="00A06656" w:rsidRDefault="00952594" w:rsidP="00563860">
            <w:pPr>
              <w:pStyle w:val="MAPtabletext"/>
              <w:rPr>
                <w:color w:val="000000" w:themeColor="text1"/>
                <w:lang w:val="en-US"/>
              </w:rPr>
            </w:pPr>
            <w:r w:rsidRPr="00A06656">
              <w:rPr>
                <w:color w:val="000000" w:themeColor="text1"/>
                <w:lang w:val="en-US"/>
              </w:rPr>
              <w:t>29 (21, 39) (median (IQR)); 52.5%</w:t>
            </w:r>
          </w:p>
        </w:tc>
        <w:tc>
          <w:tcPr>
            <w:tcW w:w="1616" w:type="dxa"/>
          </w:tcPr>
          <w:p w14:paraId="26B8480E" w14:textId="50222947" w:rsidR="00952594" w:rsidRPr="00A06656" w:rsidRDefault="00952594" w:rsidP="00563860">
            <w:pPr>
              <w:pStyle w:val="MAPtabletext"/>
              <w:rPr>
                <w:color w:val="000000" w:themeColor="text1"/>
                <w:lang w:val="en-US"/>
              </w:rPr>
            </w:pPr>
            <w:r w:rsidRPr="00A06656">
              <w:rPr>
                <w:color w:val="000000" w:themeColor="text1"/>
                <w:lang w:val="en-US"/>
              </w:rPr>
              <w:t>January 2015 to December 2020 (5 years 11 months)</w:t>
            </w:r>
          </w:p>
        </w:tc>
        <w:tc>
          <w:tcPr>
            <w:tcW w:w="1835" w:type="dxa"/>
          </w:tcPr>
          <w:p w14:paraId="59243095" w14:textId="77777777" w:rsidR="00952594" w:rsidRPr="00A06656" w:rsidRDefault="00952594" w:rsidP="00563860">
            <w:pPr>
              <w:pStyle w:val="MAPtabletext"/>
              <w:rPr>
                <w:color w:val="000000" w:themeColor="text1"/>
                <w:lang w:val="en-US"/>
              </w:rPr>
            </w:pPr>
            <w:r w:rsidRPr="00A06656">
              <w:rPr>
                <w:color w:val="000000" w:themeColor="text1"/>
                <w:lang w:val="en-US"/>
              </w:rPr>
              <w:t>Drug/procedure use</w:t>
            </w:r>
          </w:p>
          <w:p w14:paraId="06B0FBAF" w14:textId="0C9057B3" w:rsidR="00952594" w:rsidRPr="00A06656" w:rsidRDefault="00952594" w:rsidP="00563860">
            <w:pPr>
              <w:pStyle w:val="MAPtabletext"/>
              <w:rPr>
                <w:color w:val="000000" w:themeColor="text1"/>
                <w:lang w:val="en-US"/>
              </w:rPr>
            </w:pPr>
            <w:r w:rsidRPr="00A06656">
              <w:rPr>
                <w:color w:val="000000" w:themeColor="text1"/>
                <w:lang w:val="en-US"/>
              </w:rPr>
              <w:t>Living situation</w:t>
            </w:r>
          </w:p>
        </w:tc>
      </w:tr>
      <w:tr w:rsidR="00952594" w:rsidRPr="00A06656" w14:paraId="696EF3A9" w14:textId="77777777" w:rsidTr="007B0DD9">
        <w:trPr>
          <w:cantSplit/>
        </w:trPr>
        <w:tc>
          <w:tcPr>
            <w:tcW w:w="1536" w:type="dxa"/>
          </w:tcPr>
          <w:p w14:paraId="51131815" w14:textId="63973ED6" w:rsidR="00952594" w:rsidRPr="00A06656" w:rsidRDefault="00952594" w:rsidP="00563860">
            <w:pPr>
              <w:pStyle w:val="MAPtabletext"/>
              <w:rPr>
                <w:color w:val="000000" w:themeColor="text1"/>
                <w:lang w:val="en-US"/>
              </w:rPr>
            </w:pPr>
            <w:r w:rsidRPr="00A06656">
              <w:rPr>
                <w:color w:val="000000" w:themeColor="text1"/>
                <w:lang w:val="en-US"/>
              </w:rPr>
              <w:t xml:space="preserve">Pemmasani et al. </w:t>
            </w:r>
            <w:r w:rsidR="00ED4FA5" w:rsidRPr="00A06656">
              <w:rPr>
                <w:color w:val="000000" w:themeColor="text1"/>
                <w:lang w:val="en-US"/>
              </w:rPr>
              <w:t xml:space="preserve">(2021) </w:t>
            </w:r>
            <w:r w:rsidR="00624AF5">
              <w:rPr>
                <w:color w:val="000000" w:themeColor="text1"/>
                <w:lang w:val="en-US"/>
              </w:rPr>
              <w:fldChar w:fldCharType="begin">
                <w:fldData xml:space="preserve">PEVuZE5vdGU+PENpdGU+PEF1dGhvcj5QZW1tYXNhbmk8L0F1dGhvcj48WWVhcj4yMDIxPC9ZZWFy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ZW1tYXNhbmk8L0F1dGhvcj48WWVhcj4yMDIxPC9ZZWFy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20)</w:t>
            </w:r>
            <w:r w:rsidR="00624AF5">
              <w:rPr>
                <w:color w:val="000000" w:themeColor="text1"/>
                <w:lang w:val="en-US"/>
              </w:rPr>
              <w:fldChar w:fldCharType="end"/>
            </w:r>
          </w:p>
        </w:tc>
        <w:tc>
          <w:tcPr>
            <w:tcW w:w="1702" w:type="dxa"/>
          </w:tcPr>
          <w:p w14:paraId="648FADE0" w14:textId="2C82C89E" w:rsidR="00952594" w:rsidRPr="00A06656" w:rsidRDefault="00952594" w:rsidP="00563860">
            <w:pPr>
              <w:pStyle w:val="MAPtabletext"/>
              <w:rPr>
                <w:color w:val="000000" w:themeColor="text1"/>
                <w:lang w:val="en-US"/>
              </w:rPr>
            </w:pPr>
            <w:r w:rsidRPr="00A06656">
              <w:rPr>
                <w:color w:val="000000" w:themeColor="text1"/>
                <w:lang w:val="en-US"/>
              </w:rPr>
              <w:t>Retrospective database analysis</w:t>
            </w:r>
          </w:p>
        </w:tc>
        <w:tc>
          <w:tcPr>
            <w:tcW w:w="1634" w:type="dxa"/>
          </w:tcPr>
          <w:p w14:paraId="770E58D1" w14:textId="1A51D921"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Pr>
          <w:p w14:paraId="7C724016" w14:textId="26796A02" w:rsidR="00952594" w:rsidRPr="00A06656" w:rsidRDefault="00952594" w:rsidP="00563860">
            <w:pPr>
              <w:pStyle w:val="MAPtabletext"/>
              <w:rPr>
                <w:color w:val="000000" w:themeColor="text1"/>
                <w:lang w:val="en-US"/>
              </w:rPr>
            </w:pPr>
            <w:r w:rsidRPr="00A06656">
              <w:rPr>
                <w:color w:val="000000" w:themeColor="text1"/>
                <w:lang w:val="en-US"/>
              </w:rPr>
              <w:t>480</w:t>
            </w:r>
          </w:p>
        </w:tc>
        <w:tc>
          <w:tcPr>
            <w:tcW w:w="1987" w:type="dxa"/>
          </w:tcPr>
          <w:p w14:paraId="46117711" w14:textId="4CF12D0C"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27119062" w14:textId="4B9300FC" w:rsidR="00952594" w:rsidRPr="00A06656" w:rsidRDefault="00952594" w:rsidP="00563860">
            <w:pPr>
              <w:pStyle w:val="MAPtabletext"/>
              <w:rPr>
                <w:color w:val="000000" w:themeColor="text1"/>
                <w:lang w:val="en-US"/>
              </w:rPr>
            </w:pPr>
            <w:r w:rsidRPr="00A06656">
              <w:rPr>
                <w:color w:val="000000" w:themeColor="text1"/>
                <w:lang w:val="en-US"/>
              </w:rPr>
              <w:t>27 (19; NR [NR]); 49.6%</w:t>
            </w:r>
          </w:p>
        </w:tc>
        <w:tc>
          <w:tcPr>
            <w:tcW w:w="1616" w:type="dxa"/>
          </w:tcPr>
          <w:p w14:paraId="67DCC4D5" w14:textId="68E420D0" w:rsidR="00952594" w:rsidRPr="00A06656" w:rsidRDefault="00952594" w:rsidP="00563860">
            <w:pPr>
              <w:pStyle w:val="MAPtabletext"/>
              <w:rPr>
                <w:color w:val="000000" w:themeColor="text1"/>
                <w:lang w:val="en-US"/>
              </w:rPr>
            </w:pPr>
            <w:r w:rsidRPr="00A06656">
              <w:rPr>
                <w:color w:val="000000" w:themeColor="text1"/>
                <w:lang w:val="en-US"/>
              </w:rPr>
              <w:t>2014</w:t>
            </w:r>
          </w:p>
        </w:tc>
        <w:tc>
          <w:tcPr>
            <w:tcW w:w="1835" w:type="dxa"/>
          </w:tcPr>
          <w:p w14:paraId="01F3D2FC" w14:textId="77777777" w:rsidR="00952594" w:rsidRPr="00A06656" w:rsidRDefault="00952594" w:rsidP="00563860">
            <w:pPr>
              <w:pStyle w:val="MAPtabletext"/>
              <w:rPr>
                <w:color w:val="000000" w:themeColor="text1"/>
                <w:lang w:val="en-US"/>
              </w:rPr>
            </w:pPr>
            <w:r w:rsidRPr="00A06656">
              <w:rPr>
                <w:color w:val="000000" w:themeColor="text1"/>
                <w:lang w:val="en-US"/>
              </w:rPr>
              <w:t>Hospitalization</w:t>
            </w:r>
          </w:p>
          <w:p w14:paraId="1B78194A" w14:textId="26FC3551" w:rsidR="00952594" w:rsidRPr="00A06656" w:rsidRDefault="00952594" w:rsidP="00563860">
            <w:pPr>
              <w:pStyle w:val="MAPtabletext"/>
              <w:rPr>
                <w:color w:val="000000" w:themeColor="text1"/>
                <w:lang w:val="en-US"/>
              </w:rPr>
            </w:pPr>
          </w:p>
        </w:tc>
      </w:tr>
      <w:tr w:rsidR="00952594" w:rsidRPr="00A06656" w14:paraId="01AF54F8" w14:textId="77777777" w:rsidTr="007B0DD9">
        <w:trPr>
          <w:cantSplit/>
        </w:trPr>
        <w:tc>
          <w:tcPr>
            <w:tcW w:w="1536" w:type="dxa"/>
          </w:tcPr>
          <w:p w14:paraId="05072063" w14:textId="1E939B4D" w:rsidR="00952594" w:rsidRPr="00A06656" w:rsidRDefault="00ED4FA5" w:rsidP="00563860">
            <w:pPr>
              <w:pStyle w:val="MAPtabletext"/>
              <w:rPr>
                <w:color w:val="000000" w:themeColor="text1"/>
                <w:lang w:val="en-US"/>
              </w:rPr>
            </w:pPr>
            <w:r w:rsidRPr="00A06656">
              <w:rPr>
                <w:color w:val="000000" w:themeColor="text1"/>
                <w:lang w:val="en-US"/>
              </w:rPr>
              <w:t>Potluri et al. (2015)</w:t>
            </w:r>
            <w:r w:rsidR="00B33296" w:rsidRPr="00A06656">
              <w:rPr>
                <w:color w:val="000000" w:themeColor="text1"/>
                <w:lang w:val="en-US"/>
              </w:rPr>
              <w:t xml:space="preserve"> </w:t>
            </w:r>
            <w:r w:rsidR="00624AF5">
              <w:rPr>
                <w:color w:val="000000" w:themeColor="text1"/>
                <w:lang w:val="en-US"/>
              </w:rPr>
              <w:fldChar w:fldCharType="begin"/>
            </w:r>
            <w:r w:rsidR="00F868BD">
              <w:rPr>
                <w:color w:val="000000" w:themeColor="text1"/>
                <w:lang w:val="en-US"/>
              </w:rPr>
              <w:instrText xml:space="preserve"> ADDIN EN.CITE &lt;EndNote&gt;&lt;Cite&gt;&lt;Author&gt;Potluri&lt;/Author&gt;&lt;Year&gt;2015&lt;/Year&gt;&lt;RecNum&gt;1268&lt;/RecNum&gt;&lt;DisplayText&gt;(121)&lt;/DisplayText&gt;&lt;record&gt;&lt;rec-number&gt;1268&lt;/rec-number&gt;&lt;foreign-keys&gt;&lt;key app="EN" db-id="rvaetrfvwewstrex996peaa2tpesxpd0f9fx" timestamp="1730211873" guid="d2cc05b0-03bd-4b73-a436-145722c56af7"&gt;1268&lt;/key&gt;&lt;/foreign-keys&gt;&lt;ref-type name="Journal Article"&gt;17&lt;/ref-type&gt;&lt;contributors&gt;&lt;authors&gt;&lt;author&gt;Potluri, R., Ranjan S., Khurana R., Lele A. M., Prabhakar V., Bhandari H.&lt;/author&gt;&lt;/authors&gt;&lt;/contributors&gt;&lt;auth-address&gt;(Potluri) SmartAnalyst Inc., New York, NY, United States: (Ranjan, Khurana, Lele, Prabhakar, Bhandari) SmartAnalyst India (Pvt.) Ltd., Gurgaon, India: R. Potluri, SmartAnalyst Inc., New York, NY, United States&lt;/auth-address&gt;&lt;titles&gt;&lt;title&gt;Evaluation of average cost-effectiveness ratios of standards of care across different indications&lt;/title&gt;&lt;secondary-title&gt;Value in Health&lt;/secondary-title&gt;&lt;short-title&gt;Evaluation of average cost-effectiveness ratios of standards of care across different indications&lt;/short-title&gt;&lt;/titles&gt;&lt;periodical&gt;&lt;full-title&gt;Value in Health&lt;/full-title&gt;&lt;/periodical&gt;&lt;pages&gt;A575&lt;/pages&gt;&lt;volume&gt;18(7)&lt;/volume&gt;&lt;keywords&gt;&lt;keyword&gt;cost effectiveness analysis: European: infection: health care: diseases: neoplasm: influenza: exercise: endocrinology: budget: aged: human: Prader Willi syndrome: oncology: endocrine disease: health care quality&lt;/keyword&gt;&lt;/keywords&gt;&lt;dates&gt;&lt;year&gt;2015&lt;/year&gt;&lt;pub-dates&gt;&lt;date&gt;November&lt;/date&gt;&lt;/pub-dates&gt;&lt;/dates&gt;&lt;isbn&gt;1098-3015&lt;/isbn&gt;&lt;accession-num&gt;72084176&lt;/accession-num&gt;&lt;work-type&gt;Conference Abstract&lt;/work-type&gt;&lt;urls&gt;&lt;related-urls&gt;&lt;url&gt;https://ovidsp.ovid.com/ovidweb.cgi?T=JS&amp;amp;CSC=Y&amp;amp;NEWS=N&amp;amp;PAGE=fulltext&amp;amp;D=emed16&amp;amp;AN=72084176&lt;/url&gt;&lt;/related-urls&gt;&lt;/urls&gt;&lt;remote-database-name&gt;Embase&lt;/remote-database-name&gt;&lt;remote-database-provider&gt;Ovid Technologies&lt;/remote-database-provider&gt;&lt;language&gt;English&lt;/language&gt;&lt;/record&gt;&lt;/Cite&gt;&lt;/EndNote&gt;</w:instrText>
            </w:r>
            <w:r w:rsidR="00624AF5">
              <w:rPr>
                <w:color w:val="000000" w:themeColor="text1"/>
                <w:lang w:val="en-US"/>
              </w:rPr>
              <w:fldChar w:fldCharType="separate"/>
            </w:r>
            <w:r w:rsidR="00F868BD">
              <w:rPr>
                <w:noProof/>
                <w:color w:val="000000" w:themeColor="text1"/>
                <w:lang w:val="en-US"/>
              </w:rPr>
              <w:t>(121)</w:t>
            </w:r>
            <w:r w:rsidR="00624AF5">
              <w:rPr>
                <w:color w:val="000000" w:themeColor="text1"/>
                <w:lang w:val="en-US"/>
              </w:rPr>
              <w:fldChar w:fldCharType="end"/>
            </w:r>
          </w:p>
        </w:tc>
        <w:tc>
          <w:tcPr>
            <w:tcW w:w="1702" w:type="dxa"/>
          </w:tcPr>
          <w:p w14:paraId="7D722910" w14:textId="63445CFF" w:rsidR="00952594" w:rsidRPr="00A06656" w:rsidRDefault="00952594" w:rsidP="00563860">
            <w:pPr>
              <w:pStyle w:val="MAPtabletext"/>
              <w:rPr>
                <w:color w:val="000000" w:themeColor="text1"/>
                <w:lang w:val="en-US"/>
              </w:rPr>
            </w:pPr>
            <w:r w:rsidRPr="00A06656">
              <w:rPr>
                <w:color w:val="000000" w:themeColor="text1"/>
                <w:lang w:val="en-US"/>
              </w:rPr>
              <w:t>ACER review</w:t>
            </w:r>
          </w:p>
        </w:tc>
        <w:tc>
          <w:tcPr>
            <w:tcW w:w="1634" w:type="dxa"/>
          </w:tcPr>
          <w:p w14:paraId="1F9E465F" w14:textId="1EAF79F8" w:rsidR="00952594" w:rsidRPr="00A06656" w:rsidRDefault="00952594" w:rsidP="00563860">
            <w:pPr>
              <w:pStyle w:val="MAPtabletext"/>
              <w:rPr>
                <w:color w:val="000000" w:themeColor="text1"/>
                <w:lang w:val="en-US"/>
              </w:rPr>
            </w:pPr>
            <w:r w:rsidRPr="00A06656">
              <w:rPr>
                <w:color w:val="000000" w:themeColor="text1"/>
                <w:lang w:val="en-US"/>
              </w:rPr>
              <w:t>UK</w:t>
            </w:r>
          </w:p>
        </w:tc>
        <w:tc>
          <w:tcPr>
            <w:tcW w:w="1414" w:type="dxa"/>
          </w:tcPr>
          <w:p w14:paraId="15FE7239" w14:textId="230207DF" w:rsidR="00952594" w:rsidRPr="00A06656" w:rsidRDefault="00952594" w:rsidP="00563860">
            <w:pPr>
              <w:pStyle w:val="MAPtabletext"/>
              <w:rPr>
                <w:color w:val="000000" w:themeColor="text1"/>
                <w:lang w:val="en-US"/>
              </w:rPr>
            </w:pPr>
            <w:r w:rsidRPr="00A06656">
              <w:rPr>
                <w:color w:val="000000" w:themeColor="text1"/>
                <w:lang w:val="en-US"/>
              </w:rPr>
              <w:t>NA</w:t>
            </w:r>
          </w:p>
        </w:tc>
        <w:tc>
          <w:tcPr>
            <w:tcW w:w="1987" w:type="dxa"/>
          </w:tcPr>
          <w:p w14:paraId="5D70A1AA" w14:textId="214C3C54"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44F6CFFF" w14:textId="662B99C3"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4B96504A" w14:textId="495F57F5"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6092FAE0" w14:textId="47523B03" w:rsidR="00952594" w:rsidRPr="00A06656" w:rsidRDefault="00952594" w:rsidP="00563860">
            <w:pPr>
              <w:pStyle w:val="MAPtabletext"/>
              <w:rPr>
                <w:color w:val="000000" w:themeColor="text1"/>
                <w:lang w:val="en-US"/>
              </w:rPr>
            </w:pPr>
            <w:r w:rsidRPr="00A06656">
              <w:rPr>
                <w:color w:val="000000" w:themeColor="text1"/>
                <w:lang w:val="en-US"/>
              </w:rPr>
              <w:t>Economic evaluation</w:t>
            </w:r>
          </w:p>
        </w:tc>
      </w:tr>
      <w:tr w:rsidR="00952594" w:rsidRPr="00A06656" w14:paraId="351E2DB1" w14:textId="77777777" w:rsidTr="007B0DD9">
        <w:trPr>
          <w:cantSplit/>
        </w:trPr>
        <w:tc>
          <w:tcPr>
            <w:tcW w:w="1536" w:type="dxa"/>
          </w:tcPr>
          <w:p w14:paraId="7BFE074C" w14:textId="36914234" w:rsidR="00952594" w:rsidRPr="00A06656" w:rsidRDefault="00952594" w:rsidP="00563860">
            <w:pPr>
              <w:pStyle w:val="MAPtabletext"/>
              <w:rPr>
                <w:color w:val="000000" w:themeColor="text1"/>
                <w:lang w:val="en-US"/>
              </w:rPr>
            </w:pPr>
            <w:proofErr w:type="spellStart"/>
            <w:r w:rsidRPr="00A06656">
              <w:rPr>
                <w:color w:val="000000" w:themeColor="text1"/>
                <w:lang w:val="en-US"/>
              </w:rPr>
              <w:t>Prapasrat</w:t>
            </w:r>
            <w:proofErr w:type="spellEnd"/>
            <w:r w:rsidRPr="00A06656">
              <w:rPr>
                <w:color w:val="000000" w:themeColor="text1"/>
                <w:lang w:val="en-US"/>
              </w:rPr>
              <w:t xml:space="preserve"> et al. </w:t>
            </w:r>
            <w:r w:rsidR="00ED4FA5" w:rsidRPr="00A06656">
              <w:rPr>
                <w:color w:val="000000" w:themeColor="text1"/>
                <w:lang w:val="en-US"/>
              </w:rPr>
              <w:t xml:space="preserve">(2021) </w:t>
            </w:r>
            <w:r w:rsidR="00624AF5">
              <w:rPr>
                <w:color w:val="000000" w:themeColor="text1"/>
                <w:lang w:val="en-US"/>
              </w:rPr>
              <w:fldChar w:fldCharType="begin">
                <w:fldData xml:space="preserve">PEVuZE5vdGU+PENpdGU+PEF1dGhvcj5QcmFwYXNyYXQ8L0F1dGhvcj48WWVhcj4yMDIxPC9ZZWFy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QcmFwYXNyYXQ8L0F1dGhvcj48WWVhcj4yMDIxPC9ZZWFy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22)</w:t>
            </w:r>
            <w:r w:rsidR="00624AF5">
              <w:rPr>
                <w:color w:val="000000" w:themeColor="text1"/>
                <w:lang w:val="en-US"/>
              </w:rPr>
              <w:fldChar w:fldCharType="end"/>
            </w:r>
          </w:p>
        </w:tc>
        <w:tc>
          <w:tcPr>
            <w:tcW w:w="1702" w:type="dxa"/>
          </w:tcPr>
          <w:p w14:paraId="5B6AD735" w14:textId="02A66A99" w:rsidR="00952594" w:rsidRPr="00A06656" w:rsidRDefault="00952594" w:rsidP="00563860">
            <w:pPr>
              <w:pStyle w:val="MAPtabletext"/>
              <w:rPr>
                <w:color w:val="000000" w:themeColor="text1"/>
                <w:lang w:val="en-US"/>
              </w:rPr>
            </w:pPr>
            <w:r w:rsidRPr="00A06656">
              <w:rPr>
                <w:color w:val="000000" w:themeColor="text1"/>
                <w:lang w:val="en-US"/>
              </w:rPr>
              <w:t>Comparative diagnostic study</w:t>
            </w:r>
          </w:p>
        </w:tc>
        <w:tc>
          <w:tcPr>
            <w:tcW w:w="1634" w:type="dxa"/>
          </w:tcPr>
          <w:p w14:paraId="2CCEFBF9" w14:textId="6D579A4A" w:rsidR="00952594" w:rsidRPr="00A06656" w:rsidRDefault="00952594" w:rsidP="00563860">
            <w:pPr>
              <w:pStyle w:val="MAPtabletext"/>
              <w:rPr>
                <w:color w:val="000000" w:themeColor="text1"/>
                <w:lang w:val="en-US"/>
              </w:rPr>
            </w:pPr>
            <w:r w:rsidRPr="00A06656">
              <w:rPr>
                <w:color w:val="000000" w:themeColor="text1"/>
                <w:lang w:val="en-US"/>
              </w:rPr>
              <w:t>Thailand</w:t>
            </w:r>
          </w:p>
        </w:tc>
        <w:tc>
          <w:tcPr>
            <w:tcW w:w="1414" w:type="dxa"/>
          </w:tcPr>
          <w:p w14:paraId="1BA552A1" w14:textId="7327747E" w:rsidR="00952594" w:rsidRPr="00A06656" w:rsidRDefault="00952594" w:rsidP="00563860">
            <w:pPr>
              <w:pStyle w:val="MAPtabletext"/>
              <w:rPr>
                <w:color w:val="000000" w:themeColor="text1"/>
                <w:lang w:val="en-US"/>
              </w:rPr>
            </w:pPr>
            <w:r w:rsidRPr="00A06656">
              <w:rPr>
                <w:color w:val="000000" w:themeColor="text1"/>
                <w:lang w:val="en-US"/>
              </w:rPr>
              <w:t>40</w:t>
            </w:r>
          </w:p>
        </w:tc>
        <w:tc>
          <w:tcPr>
            <w:tcW w:w="1987" w:type="dxa"/>
          </w:tcPr>
          <w:p w14:paraId="305FB5CB" w14:textId="7E2158DC"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62CDF546" w14:textId="1ACC3809"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1247780B" w14:textId="1C2EEB66"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5AD4E9E7" w14:textId="12024644" w:rsidR="00952594" w:rsidRPr="00A06656" w:rsidRDefault="00952594" w:rsidP="00563860">
            <w:pPr>
              <w:pStyle w:val="MAPtabletext"/>
              <w:rPr>
                <w:color w:val="000000" w:themeColor="text1"/>
                <w:lang w:val="en-US"/>
              </w:rPr>
            </w:pPr>
            <w:r w:rsidRPr="00A06656">
              <w:rPr>
                <w:color w:val="000000" w:themeColor="text1"/>
                <w:lang w:val="en-US"/>
              </w:rPr>
              <w:t>Diagnostic costs</w:t>
            </w:r>
          </w:p>
        </w:tc>
      </w:tr>
      <w:tr w:rsidR="00952594" w:rsidRPr="00A06656" w14:paraId="1287958D" w14:textId="77777777" w:rsidTr="007B0DD9">
        <w:trPr>
          <w:cantSplit/>
        </w:trPr>
        <w:tc>
          <w:tcPr>
            <w:tcW w:w="1536" w:type="dxa"/>
          </w:tcPr>
          <w:p w14:paraId="57B382A7" w14:textId="293FC856" w:rsidR="00952594" w:rsidRPr="00A06656" w:rsidRDefault="00952594" w:rsidP="00563860">
            <w:pPr>
              <w:pStyle w:val="MAPtabletext"/>
              <w:rPr>
                <w:color w:val="000000" w:themeColor="text1"/>
                <w:lang w:val="en-US"/>
              </w:rPr>
            </w:pPr>
            <w:r w:rsidRPr="00A06656">
              <w:rPr>
                <w:color w:val="000000" w:themeColor="text1"/>
                <w:lang w:val="en-US"/>
              </w:rPr>
              <w:lastRenderedPageBreak/>
              <w:t xml:space="preserve">Ragusa et al. </w:t>
            </w:r>
            <w:r w:rsidR="00ED4FA5" w:rsidRPr="00A06656">
              <w:rPr>
                <w:color w:val="000000" w:themeColor="text1"/>
                <w:lang w:val="en-US"/>
              </w:rPr>
              <w:t xml:space="preserve">(2020) </w:t>
            </w:r>
            <w:r w:rsidR="00624AF5">
              <w:rPr>
                <w:color w:val="000000" w:themeColor="text1"/>
                <w:lang w:val="en-US"/>
              </w:rPr>
              <w:fldChar w:fldCharType="begin">
                <w:fldData xml:space="preserve">PEVuZE5vdGU+PENpdGU+PEF1dGhvcj5SYWd1c2E8L0F1dGhvcj48WWVhcj4yMDIwPC9ZZWFyPjxS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SYWd1c2E8L0F1dGhvcj48WWVhcj4yMDIwPC9ZZWFyPjxS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81)</w:t>
            </w:r>
            <w:r w:rsidR="00624AF5">
              <w:rPr>
                <w:color w:val="000000" w:themeColor="text1"/>
                <w:lang w:val="en-US"/>
              </w:rPr>
              <w:fldChar w:fldCharType="end"/>
            </w:r>
          </w:p>
        </w:tc>
        <w:tc>
          <w:tcPr>
            <w:tcW w:w="1702" w:type="dxa"/>
          </w:tcPr>
          <w:p w14:paraId="1CA831BD" w14:textId="40A8DA68" w:rsidR="00952594" w:rsidRPr="00A06656" w:rsidRDefault="00952594" w:rsidP="00563860">
            <w:pPr>
              <w:pStyle w:val="MAPtabletext"/>
              <w:rPr>
                <w:color w:val="000000" w:themeColor="text1"/>
                <w:lang w:val="en-US"/>
              </w:rPr>
            </w:pPr>
            <w:r w:rsidRPr="00A06656">
              <w:rPr>
                <w:color w:val="000000" w:themeColor="text1"/>
                <w:lang w:val="en-US"/>
              </w:rPr>
              <w:t>Multicenter narrative study</w:t>
            </w:r>
          </w:p>
        </w:tc>
        <w:tc>
          <w:tcPr>
            <w:tcW w:w="1634" w:type="dxa"/>
          </w:tcPr>
          <w:p w14:paraId="7B88D6CE" w14:textId="4CBD8C69" w:rsidR="00952594" w:rsidRPr="00A06656" w:rsidRDefault="00952594" w:rsidP="00563860">
            <w:pPr>
              <w:pStyle w:val="MAPtabletext"/>
              <w:rPr>
                <w:color w:val="000000" w:themeColor="text1"/>
                <w:lang w:val="en-US"/>
              </w:rPr>
            </w:pPr>
            <w:r w:rsidRPr="00A06656">
              <w:rPr>
                <w:color w:val="000000" w:themeColor="text1"/>
                <w:lang w:val="en-US"/>
              </w:rPr>
              <w:t>Italy</w:t>
            </w:r>
          </w:p>
        </w:tc>
        <w:tc>
          <w:tcPr>
            <w:tcW w:w="1414" w:type="dxa"/>
          </w:tcPr>
          <w:p w14:paraId="4BA5910D" w14:textId="1E45ED97" w:rsidR="00952594" w:rsidRPr="00A06656" w:rsidRDefault="00952594" w:rsidP="00563860">
            <w:pPr>
              <w:pStyle w:val="MAPtabletext"/>
              <w:rPr>
                <w:color w:val="000000" w:themeColor="text1"/>
                <w:lang w:val="en-US"/>
              </w:rPr>
            </w:pPr>
            <w:r w:rsidRPr="00A06656">
              <w:rPr>
                <w:color w:val="000000" w:themeColor="text1"/>
                <w:lang w:val="en-US"/>
              </w:rPr>
              <w:t>193</w:t>
            </w:r>
          </w:p>
        </w:tc>
        <w:tc>
          <w:tcPr>
            <w:tcW w:w="1987" w:type="dxa"/>
          </w:tcPr>
          <w:p w14:paraId="02540B54" w14:textId="77777777" w:rsidR="00952594" w:rsidRPr="00A06656" w:rsidRDefault="00952594" w:rsidP="00563860">
            <w:pPr>
              <w:pStyle w:val="MAPtabletext"/>
              <w:rPr>
                <w:color w:val="000000" w:themeColor="text1"/>
                <w:lang w:val="en-US"/>
              </w:rPr>
            </w:pPr>
            <w:r w:rsidRPr="00A06656">
              <w:rPr>
                <w:color w:val="000000" w:themeColor="text1"/>
                <w:lang w:val="en-US"/>
              </w:rPr>
              <w:t>PWS patients</w:t>
            </w:r>
          </w:p>
          <w:p w14:paraId="29BA6F13" w14:textId="57C1456D" w:rsidR="00952594" w:rsidRPr="00A06656" w:rsidRDefault="00952594" w:rsidP="00563860">
            <w:pPr>
              <w:pStyle w:val="MAPtabletext"/>
              <w:rPr>
                <w:color w:val="000000" w:themeColor="text1"/>
                <w:lang w:val="en-US"/>
              </w:rPr>
            </w:pPr>
            <w:r w:rsidRPr="00A06656">
              <w:rPr>
                <w:color w:val="000000" w:themeColor="text1"/>
                <w:lang w:val="en-US"/>
              </w:rPr>
              <w:t>PWS caregivers</w:t>
            </w:r>
          </w:p>
        </w:tc>
        <w:tc>
          <w:tcPr>
            <w:tcW w:w="2234" w:type="dxa"/>
          </w:tcPr>
          <w:p w14:paraId="7B9B7F38" w14:textId="77777777" w:rsidR="00952594" w:rsidRPr="00A06656" w:rsidRDefault="00952594" w:rsidP="00563860">
            <w:pPr>
              <w:pStyle w:val="MAPtabletext"/>
              <w:rPr>
                <w:color w:val="000000" w:themeColor="text1"/>
                <w:lang w:val="en-US"/>
              </w:rPr>
            </w:pPr>
            <w:r w:rsidRPr="00A06656">
              <w:rPr>
                <w:color w:val="000000" w:themeColor="text1"/>
                <w:lang w:val="en-US"/>
              </w:rPr>
              <w:t>Child patients: 14 (3.09; NR [7-18]); 29%</w:t>
            </w:r>
          </w:p>
          <w:p w14:paraId="6D2DCCEE" w14:textId="77777777" w:rsidR="00952594" w:rsidRPr="00A06656" w:rsidRDefault="00952594" w:rsidP="00563860">
            <w:pPr>
              <w:pStyle w:val="MAPtabletext"/>
              <w:rPr>
                <w:color w:val="000000" w:themeColor="text1"/>
                <w:lang w:val="en-US"/>
              </w:rPr>
            </w:pPr>
            <w:r w:rsidRPr="00A06656">
              <w:rPr>
                <w:color w:val="000000" w:themeColor="text1"/>
                <w:lang w:val="en-US"/>
              </w:rPr>
              <w:t>Adult patients: 29 (9.72; NR [19-48]); 56%</w:t>
            </w:r>
          </w:p>
          <w:p w14:paraId="7043ED16" w14:textId="20F17C30" w:rsidR="00952594" w:rsidRPr="00A06656" w:rsidRDefault="00952594" w:rsidP="00563860">
            <w:pPr>
              <w:pStyle w:val="MAPtabletext"/>
              <w:rPr>
                <w:color w:val="000000" w:themeColor="text1"/>
                <w:lang w:val="en-US"/>
              </w:rPr>
            </w:pPr>
            <w:r w:rsidRPr="00A06656">
              <w:rPr>
                <w:color w:val="000000" w:themeColor="text1"/>
                <w:lang w:val="en-US"/>
              </w:rPr>
              <w:t xml:space="preserve">Caregivers: 48 (9.04; NR [20-61]); 72% </w:t>
            </w:r>
          </w:p>
        </w:tc>
        <w:tc>
          <w:tcPr>
            <w:tcW w:w="1616" w:type="dxa"/>
          </w:tcPr>
          <w:p w14:paraId="78EB663E" w14:textId="6732FE03" w:rsidR="00952594" w:rsidRPr="00A06656" w:rsidRDefault="00952594" w:rsidP="00563860">
            <w:pPr>
              <w:pStyle w:val="MAPtabletext"/>
              <w:rPr>
                <w:color w:val="000000" w:themeColor="text1"/>
                <w:lang w:val="en-US"/>
              </w:rPr>
            </w:pPr>
            <w:r w:rsidRPr="00A06656">
              <w:rPr>
                <w:color w:val="000000" w:themeColor="text1"/>
                <w:lang w:val="en-US"/>
              </w:rPr>
              <w:t>October 2018 to July 2019 (9 months)</w:t>
            </w:r>
          </w:p>
        </w:tc>
        <w:tc>
          <w:tcPr>
            <w:tcW w:w="1835" w:type="dxa"/>
          </w:tcPr>
          <w:p w14:paraId="79BE3F19" w14:textId="4FBDF5D5" w:rsidR="00952594" w:rsidRPr="00A06656" w:rsidRDefault="00952594" w:rsidP="00563860">
            <w:pPr>
              <w:pStyle w:val="MAPtabletext"/>
              <w:rPr>
                <w:color w:val="000000" w:themeColor="text1"/>
                <w:lang w:val="en-US"/>
              </w:rPr>
            </w:pPr>
            <w:r w:rsidRPr="00A06656">
              <w:rPr>
                <w:color w:val="000000" w:themeColor="text1"/>
                <w:lang w:val="en-US"/>
              </w:rPr>
              <w:t>Indirect costs</w:t>
            </w:r>
          </w:p>
        </w:tc>
      </w:tr>
      <w:tr w:rsidR="00952594" w:rsidRPr="00A06656" w14:paraId="68EF4AB8" w14:textId="77777777" w:rsidTr="007B0DD9">
        <w:trPr>
          <w:cantSplit/>
        </w:trPr>
        <w:tc>
          <w:tcPr>
            <w:tcW w:w="1536" w:type="dxa"/>
          </w:tcPr>
          <w:p w14:paraId="20FE14FF" w14:textId="47F43C5A" w:rsidR="00952594" w:rsidRPr="00A06656" w:rsidRDefault="00952594" w:rsidP="00563860">
            <w:pPr>
              <w:pStyle w:val="MAPtabletext"/>
              <w:rPr>
                <w:color w:val="000000" w:themeColor="text1"/>
                <w:lang w:val="en-US"/>
              </w:rPr>
            </w:pPr>
            <w:r w:rsidRPr="00A06656">
              <w:rPr>
                <w:color w:val="000000" w:themeColor="text1"/>
                <w:lang w:val="en-US"/>
              </w:rPr>
              <w:t xml:space="preserve">Sequeira et al. </w:t>
            </w:r>
            <w:r w:rsidR="00ED4FA5" w:rsidRPr="00A06656">
              <w:rPr>
                <w:color w:val="000000" w:themeColor="text1"/>
                <w:lang w:val="en-US"/>
              </w:rPr>
              <w:t xml:space="preserve">(2021) </w:t>
            </w:r>
            <w:r w:rsidR="00624AF5">
              <w:rPr>
                <w:color w:val="000000" w:themeColor="text1"/>
                <w:lang w:val="en-US"/>
              </w:rPr>
              <w:fldChar w:fldCharType="begin">
                <w:fldData xml:space="preserve">PEVuZE5vdGU+PENpdGU+PEF1dGhvcj5TZXF1ZWlyYTwvQXV0aG9yPjxZZWFyPjIwMjE8L1llYXI+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TZXF1ZWlyYTwvQXV0aG9yPjxZZWFyPjIwMjE8L1llYXI+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23)</w:t>
            </w:r>
            <w:r w:rsidR="00624AF5">
              <w:rPr>
                <w:color w:val="000000" w:themeColor="text1"/>
                <w:lang w:val="en-US"/>
              </w:rPr>
              <w:fldChar w:fldCharType="end"/>
            </w:r>
          </w:p>
        </w:tc>
        <w:tc>
          <w:tcPr>
            <w:tcW w:w="1702" w:type="dxa"/>
          </w:tcPr>
          <w:p w14:paraId="4E7832D5" w14:textId="05A0DB0B" w:rsidR="00952594" w:rsidRPr="00A06656" w:rsidRDefault="00952594" w:rsidP="00563860">
            <w:pPr>
              <w:pStyle w:val="MAPtabletext"/>
              <w:rPr>
                <w:color w:val="000000" w:themeColor="text1"/>
                <w:lang w:val="en-US"/>
              </w:rPr>
            </w:pPr>
            <w:r w:rsidRPr="00A06656">
              <w:rPr>
                <w:color w:val="000000" w:themeColor="text1"/>
                <w:lang w:val="en-US"/>
              </w:rPr>
              <w:t>Meta-analysis</w:t>
            </w:r>
          </w:p>
        </w:tc>
        <w:tc>
          <w:tcPr>
            <w:tcW w:w="1634" w:type="dxa"/>
          </w:tcPr>
          <w:p w14:paraId="0CD581EA" w14:textId="77777777" w:rsidR="00952594" w:rsidRPr="00A06656" w:rsidRDefault="00952594" w:rsidP="00563860">
            <w:pPr>
              <w:pStyle w:val="MAPtabletext"/>
              <w:rPr>
                <w:color w:val="000000" w:themeColor="text1"/>
                <w:lang w:val="en-US"/>
              </w:rPr>
            </w:pPr>
            <w:r w:rsidRPr="00A06656">
              <w:rPr>
                <w:color w:val="000000" w:themeColor="text1"/>
                <w:lang w:val="en-US"/>
              </w:rPr>
              <w:t>Bulgaria</w:t>
            </w:r>
          </w:p>
          <w:p w14:paraId="0FC57849" w14:textId="77777777" w:rsidR="00952594" w:rsidRPr="00A06656" w:rsidRDefault="00952594" w:rsidP="00563860">
            <w:pPr>
              <w:pStyle w:val="MAPtabletext"/>
              <w:rPr>
                <w:color w:val="000000" w:themeColor="text1"/>
                <w:lang w:val="en-US"/>
              </w:rPr>
            </w:pPr>
            <w:r w:rsidRPr="00A06656">
              <w:rPr>
                <w:color w:val="000000" w:themeColor="text1"/>
                <w:lang w:val="en-US"/>
              </w:rPr>
              <w:t>France</w:t>
            </w:r>
          </w:p>
          <w:p w14:paraId="015FFA5C" w14:textId="28278927" w:rsidR="00952594" w:rsidRPr="00A06656" w:rsidRDefault="00952594" w:rsidP="00563860">
            <w:pPr>
              <w:pStyle w:val="MAPtabletext"/>
              <w:rPr>
                <w:color w:val="000000" w:themeColor="text1"/>
                <w:lang w:val="en-US"/>
              </w:rPr>
            </w:pPr>
            <w:r w:rsidRPr="00A06656">
              <w:rPr>
                <w:color w:val="000000" w:themeColor="text1"/>
                <w:lang w:val="en-US"/>
              </w:rPr>
              <w:t>Germany</w:t>
            </w:r>
          </w:p>
          <w:p w14:paraId="17B3F885" w14:textId="77777777" w:rsidR="00952594" w:rsidRPr="00A06656" w:rsidRDefault="00952594" w:rsidP="00563860">
            <w:pPr>
              <w:pStyle w:val="MAPtabletext"/>
              <w:rPr>
                <w:color w:val="000000" w:themeColor="text1"/>
                <w:lang w:val="en-US"/>
              </w:rPr>
            </w:pPr>
            <w:r w:rsidRPr="00A06656">
              <w:rPr>
                <w:color w:val="000000" w:themeColor="text1"/>
                <w:lang w:val="en-US"/>
              </w:rPr>
              <w:t>Hungary</w:t>
            </w:r>
          </w:p>
          <w:p w14:paraId="27E67F96" w14:textId="77777777" w:rsidR="00952594" w:rsidRPr="00A06656" w:rsidRDefault="00952594" w:rsidP="00563860">
            <w:pPr>
              <w:pStyle w:val="MAPtabletext"/>
              <w:rPr>
                <w:color w:val="000000" w:themeColor="text1"/>
                <w:lang w:val="en-US"/>
              </w:rPr>
            </w:pPr>
            <w:r w:rsidRPr="00A06656">
              <w:rPr>
                <w:color w:val="000000" w:themeColor="text1"/>
                <w:lang w:val="en-US"/>
              </w:rPr>
              <w:t>Italy</w:t>
            </w:r>
          </w:p>
          <w:p w14:paraId="15DF9B80" w14:textId="77777777" w:rsidR="00952594" w:rsidRPr="00A06656" w:rsidRDefault="00952594" w:rsidP="00563860">
            <w:pPr>
              <w:pStyle w:val="MAPtabletext"/>
              <w:rPr>
                <w:color w:val="000000" w:themeColor="text1"/>
                <w:lang w:val="en-US"/>
              </w:rPr>
            </w:pPr>
            <w:r w:rsidRPr="00A06656">
              <w:rPr>
                <w:color w:val="000000" w:themeColor="text1"/>
                <w:lang w:val="en-US"/>
              </w:rPr>
              <w:t>Spain</w:t>
            </w:r>
          </w:p>
          <w:p w14:paraId="620E1C49" w14:textId="77777777" w:rsidR="00952594" w:rsidRPr="00A06656" w:rsidRDefault="00952594" w:rsidP="00563860">
            <w:pPr>
              <w:pStyle w:val="MAPtabletext"/>
              <w:rPr>
                <w:color w:val="000000" w:themeColor="text1"/>
                <w:lang w:val="en-US"/>
              </w:rPr>
            </w:pPr>
            <w:r w:rsidRPr="00A06656">
              <w:rPr>
                <w:color w:val="000000" w:themeColor="text1"/>
                <w:lang w:val="en-US"/>
              </w:rPr>
              <w:t>Sweden</w:t>
            </w:r>
          </w:p>
          <w:p w14:paraId="7442F80E" w14:textId="494F5881" w:rsidR="00952594" w:rsidRPr="00A06656" w:rsidRDefault="00952594" w:rsidP="00563860">
            <w:pPr>
              <w:pStyle w:val="MAPtabletext"/>
              <w:rPr>
                <w:color w:val="000000" w:themeColor="text1"/>
                <w:lang w:val="en-US"/>
              </w:rPr>
            </w:pPr>
            <w:r w:rsidRPr="00A06656">
              <w:rPr>
                <w:color w:val="000000" w:themeColor="text1"/>
                <w:lang w:val="en-US"/>
              </w:rPr>
              <w:t>UK</w:t>
            </w:r>
          </w:p>
        </w:tc>
        <w:tc>
          <w:tcPr>
            <w:tcW w:w="1414" w:type="dxa"/>
          </w:tcPr>
          <w:p w14:paraId="483339C1" w14:textId="0777DE7F"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987" w:type="dxa"/>
          </w:tcPr>
          <w:p w14:paraId="703B86F0" w14:textId="4CB29460" w:rsidR="00952594" w:rsidRPr="00A06656" w:rsidRDefault="00952594" w:rsidP="00563860">
            <w:pPr>
              <w:pStyle w:val="MAPtabletext"/>
              <w:rPr>
                <w:color w:val="000000" w:themeColor="text1"/>
                <w:lang w:val="en-US"/>
              </w:rPr>
            </w:pPr>
            <w:r w:rsidRPr="00A06656">
              <w:rPr>
                <w:color w:val="000000" w:themeColor="text1"/>
                <w:lang w:val="en-US"/>
              </w:rPr>
              <w:t>Rare disease patients</w:t>
            </w:r>
          </w:p>
        </w:tc>
        <w:tc>
          <w:tcPr>
            <w:tcW w:w="2234" w:type="dxa"/>
          </w:tcPr>
          <w:p w14:paraId="36B49F9F" w14:textId="1B85629D"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616" w:type="dxa"/>
          </w:tcPr>
          <w:p w14:paraId="4A5C691C" w14:textId="3D9222A4" w:rsidR="00952594" w:rsidRPr="00A06656" w:rsidRDefault="00952594" w:rsidP="00563860">
            <w:pPr>
              <w:pStyle w:val="MAPtabletext"/>
              <w:rPr>
                <w:color w:val="000000" w:themeColor="text1"/>
                <w:lang w:val="en-US"/>
              </w:rPr>
            </w:pPr>
            <w:r w:rsidRPr="00A06656">
              <w:rPr>
                <w:color w:val="000000" w:themeColor="text1"/>
                <w:lang w:val="en-US"/>
              </w:rPr>
              <w:t>January 2010 to February 2017 (7 years 1 month)</w:t>
            </w:r>
          </w:p>
        </w:tc>
        <w:tc>
          <w:tcPr>
            <w:tcW w:w="1835" w:type="dxa"/>
          </w:tcPr>
          <w:p w14:paraId="5639228C" w14:textId="6775DA1F" w:rsidR="00952594" w:rsidRPr="00A06656" w:rsidRDefault="00952594" w:rsidP="00563860">
            <w:pPr>
              <w:pStyle w:val="MAPtabletext"/>
              <w:rPr>
                <w:color w:val="000000" w:themeColor="text1"/>
                <w:lang w:val="en-US"/>
              </w:rPr>
            </w:pPr>
            <w:r w:rsidRPr="00A06656">
              <w:rPr>
                <w:color w:val="000000" w:themeColor="text1"/>
                <w:lang w:val="en-US"/>
              </w:rPr>
              <w:t>Direct costs</w:t>
            </w:r>
          </w:p>
        </w:tc>
      </w:tr>
      <w:tr w:rsidR="00952594" w:rsidRPr="00A06656" w14:paraId="40F6DAE6" w14:textId="77777777" w:rsidTr="007B0DD9">
        <w:trPr>
          <w:cantSplit/>
        </w:trPr>
        <w:tc>
          <w:tcPr>
            <w:tcW w:w="1536" w:type="dxa"/>
          </w:tcPr>
          <w:p w14:paraId="1EA2AC8C" w14:textId="63EADCBB" w:rsidR="00952594" w:rsidRPr="00A06656" w:rsidRDefault="00952594" w:rsidP="00563860">
            <w:pPr>
              <w:pStyle w:val="MAPtabletext"/>
              <w:rPr>
                <w:color w:val="000000" w:themeColor="text1"/>
                <w:lang w:val="en-US"/>
              </w:rPr>
            </w:pPr>
            <w:r w:rsidRPr="00A06656">
              <w:rPr>
                <w:color w:val="000000" w:themeColor="text1"/>
                <w:lang w:val="en-US"/>
              </w:rPr>
              <w:t xml:space="preserve">Shepherd et al. </w:t>
            </w:r>
            <w:r w:rsidR="00ED4FA5" w:rsidRPr="00A06656">
              <w:rPr>
                <w:color w:val="000000" w:themeColor="text1"/>
                <w:lang w:val="en-US"/>
              </w:rPr>
              <w:t>(2019)</w:t>
            </w:r>
            <w:r w:rsidR="005136B2" w:rsidRPr="00A06656">
              <w:rPr>
                <w:color w:val="000000" w:themeColor="text1"/>
                <w:lang w:val="en-US"/>
              </w:rPr>
              <w:t xml:space="preserve"> </w:t>
            </w:r>
            <w:r w:rsidR="00624AF5">
              <w:rPr>
                <w:color w:val="000000" w:themeColor="text1"/>
                <w:lang w:val="en-US"/>
              </w:rPr>
              <w:fldChar w:fldCharType="begin">
                <w:fldData xml:space="preserve">PEVuZE5vdGU+PENpdGU+PEF1dGhvcj5TaGVwaGVyZDwvQXV0aG9yPjxZZWFyPjIwMTk8L1llYXI+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TaGVwaGVyZDwvQXV0aG9yPjxZZWFyPjIwMTk8L1llYXI+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24)</w:t>
            </w:r>
            <w:r w:rsidR="00624AF5">
              <w:rPr>
                <w:color w:val="000000" w:themeColor="text1"/>
                <w:lang w:val="en-US"/>
              </w:rPr>
              <w:fldChar w:fldCharType="end"/>
            </w:r>
          </w:p>
        </w:tc>
        <w:tc>
          <w:tcPr>
            <w:tcW w:w="1702" w:type="dxa"/>
          </w:tcPr>
          <w:p w14:paraId="61C23B31" w14:textId="6FD06247" w:rsidR="00952594" w:rsidRPr="00A06656" w:rsidRDefault="00952594" w:rsidP="00563860">
            <w:pPr>
              <w:pStyle w:val="MAPtabletext"/>
              <w:rPr>
                <w:color w:val="000000" w:themeColor="text1"/>
                <w:lang w:val="en-US"/>
              </w:rPr>
            </w:pPr>
            <w:r w:rsidRPr="00A06656">
              <w:rPr>
                <w:color w:val="000000" w:themeColor="text1"/>
                <w:lang w:val="en-US"/>
              </w:rPr>
              <w:t>National audit</w:t>
            </w:r>
          </w:p>
        </w:tc>
        <w:tc>
          <w:tcPr>
            <w:tcW w:w="1634" w:type="dxa"/>
          </w:tcPr>
          <w:p w14:paraId="7365B9D0" w14:textId="34A1E097" w:rsidR="00952594" w:rsidRPr="00A06656" w:rsidRDefault="00952594" w:rsidP="00563860">
            <w:pPr>
              <w:pStyle w:val="MAPtabletext"/>
              <w:rPr>
                <w:color w:val="000000" w:themeColor="text1"/>
                <w:lang w:val="en-US"/>
              </w:rPr>
            </w:pPr>
            <w:r w:rsidRPr="00A06656">
              <w:rPr>
                <w:color w:val="000000" w:themeColor="text1"/>
                <w:lang w:val="en-US"/>
              </w:rPr>
              <w:t>UK</w:t>
            </w:r>
          </w:p>
        </w:tc>
        <w:tc>
          <w:tcPr>
            <w:tcW w:w="1414" w:type="dxa"/>
          </w:tcPr>
          <w:p w14:paraId="209659CC" w14:textId="714B4C26" w:rsidR="00952594" w:rsidRPr="00A06656" w:rsidRDefault="00952594" w:rsidP="00563860">
            <w:pPr>
              <w:pStyle w:val="MAPtabletext"/>
              <w:rPr>
                <w:color w:val="000000" w:themeColor="text1"/>
                <w:lang w:val="en-US"/>
              </w:rPr>
            </w:pPr>
            <w:r w:rsidRPr="00A06656">
              <w:rPr>
                <w:color w:val="000000" w:themeColor="text1"/>
                <w:lang w:val="en-US"/>
              </w:rPr>
              <w:t>3,757 (PWS: 214)</w:t>
            </w:r>
          </w:p>
        </w:tc>
        <w:tc>
          <w:tcPr>
            <w:tcW w:w="1987" w:type="dxa"/>
          </w:tcPr>
          <w:p w14:paraId="42FFBD0D" w14:textId="368D41DF" w:rsidR="00952594" w:rsidRPr="00A06656" w:rsidRDefault="00952594" w:rsidP="00563860">
            <w:pPr>
              <w:pStyle w:val="MAPtabletext"/>
              <w:rPr>
                <w:color w:val="000000" w:themeColor="text1"/>
                <w:lang w:val="en-US"/>
              </w:rPr>
            </w:pPr>
            <w:r w:rsidRPr="00A06656">
              <w:rPr>
                <w:color w:val="000000" w:themeColor="text1"/>
                <w:lang w:val="en-US"/>
              </w:rPr>
              <w:t>GH treated patients</w:t>
            </w:r>
          </w:p>
        </w:tc>
        <w:tc>
          <w:tcPr>
            <w:tcW w:w="2234" w:type="dxa"/>
          </w:tcPr>
          <w:p w14:paraId="680482AC" w14:textId="52C43E53" w:rsidR="00952594" w:rsidRPr="00A06656" w:rsidRDefault="00952594" w:rsidP="00563860">
            <w:pPr>
              <w:pStyle w:val="MAPtabletext"/>
              <w:rPr>
                <w:color w:val="000000" w:themeColor="text1"/>
                <w:lang w:val="en-US"/>
              </w:rPr>
            </w:pPr>
            <w:r w:rsidRPr="00A06656">
              <w:rPr>
                <w:color w:val="000000" w:themeColor="text1"/>
                <w:lang w:val="en-US"/>
              </w:rPr>
              <w:t>PWS: NR (NR; 2.2 [0-15]); 52.3%</w:t>
            </w:r>
          </w:p>
        </w:tc>
        <w:tc>
          <w:tcPr>
            <w:tcW w:w="1616" w:type="dxa"/>
          </w:tcPr>
          <w:p w14:paraId="1015F05B" w14:textId="03B10DE4" w:rsidR="00952594" w:rsidRPr="00A06656" w:rsidRDefault="00952594" w:rsidP="00563860">
            <w:pPr>
              <w:pStyle w:val="MAPtabletext"/>
              <w:rPr>
                <w:color w:val="000000" w:themeColor="text1"/>
                <w:lang w:val="en-US"/>
              </w:rPr>
            </w:pPr>
            <w:r w:rsidRPr="00A06656">
              <w:rPr>
                <w:color w:val="000000" w:themeColor="text1"/>
                <w:lang w:val="en-US"/>
              </w:rPr>
              <w:t>January 2013 to December 2016 (3 years 11 months)</w:t>
            </w:r>
          </w:p>
        </w:tc>
        <w:tc>
          <w:tcPr>
            <w:tcW w:w="1835" w:type="dxa"/>
          </w:tcPr>
          <w:p w14:paraId="34B28DCE" w14:textId="57DD0D3A" w:rsidR="00952594" w:rsidRPr="00A06656" w:rsidRDefault="00952594" w:rsidP="00563860">
            <w:pPr>
              <w:pStyle w:val="MAPtabletext"/>
              <w:rPr>
                <w:color w:val="000000" w:themeColor="text1"/>
                <w:lang w:val="en-US"/>
              </w:rPr>
            </w:pPr>
            <w:r w:rsidRPr="00A06656">
              <w:rPr>
                <w:color w:val="000000" w:themeColor="text1"/>
                <w:lang w:val="en-US"/>
              </w:rPr>
              <w:t>Drug/procedure use</w:t>
            </w:r>
          </w:p>
        </w:tc>
      </w:tr>
      <w:tr w:rsidR="00952594" w:rsidRPr="00A06656" w14:paraId="4041C3C3" w14:textId="77777777" w:rsidTr="007B0DD9">
        <w:trPr>
          <w:cantSplit/>
        </w:trPr>
        <w:tc>
          <w:tcPr>
            <w:tcW w:w="1536" w:type="dxa"/>
          </w:tcPr>
          <w:p w14:paraId="1378E849" w14:textId="5BA06B69" w:rsidR="00952594" w:rsidRPr="00A06656" w:rsidRDefault="00952594" w:rsidP="00563860">
            <w:pPr>
              <w:pStyle w:val="MAPtabletext"/>
              <w:rPr>
                <w:color w:val="000000" w:themeColor="text1"/>
                <w:lang w:val="en-US"/>
              </w:rPr>
            </w:pPr>
            <w:r w:rsidRPr="00A06656">
              <w:rPr>
                <w:color w:val="000000" w:themeColor="text1"/>
                <w:lang w:val="en-US"/>
              </w:rPr>
              <w:t xml:space="preserve">Shofstall et al. </w:t>
            </w:r>
            <w:r w:rsidR="00ED4FA5" w:rsidRPr="00A06656">
              <w:rPr>
                <w:color w:val="000000" w:themeColor="text1"/>
                <w:lang w:val="en-US"/>
              </w:rPr>
              <w:t>(2016)</w:t>
            </w:r>
            <w:r w:rsidR="005136B2" w:rsidRPr="00A06656">
              <w:rPr>
                <w:color w:val="000000" w:themeColor="text1"/>
                <w:lang w:val="en-US"/>
              </w:rPr>
              <w:t xml:space="preserve"> </w:t>
            </w:r>
            <w:r w:rsidR="00624AF5">
              <w:rPr>
                <w:color w:val="000000" w:themeColor="text1"/>
                <w:lang w:val="en-US"/>
              </w:rPr>
              <w:fldChar w:fldCharType="begin">
                <w:fldData xml:space="preserve">PEVuZE5vdGU+PENpdGU+PEF1dGhvcj5TaG9mZnN0YWxsPC9BdXRob3I+PFllYXI+MjAxNjwvWWVh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TaG9mZnN0YWxsPC9BdXRob3I+PFllYXI+MjAxNjwvWWVh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25)</w:t>
            </w:r>
            <w:r w:rsidR="00624AF5">
              <w:rPr>
                <w:color w:val="000000" w:themeColor="text1"/>
                <w:lang w:val="en-US"/>
              </w:rPr>
              <w:fldChar w:fldCharType="end"/>
            </w:r>
          </w:p>
        </w:tc>
        <w:tc>
          <w:tcPr>
            <w:tcW w:w="1702" w:type="dxa"/>
          </w:tcPr>
          <w:p w14:paraId="2073F391" w14:textId="4B01C542" w:rsidR="00952594" w:rsidRPr="00A06656" w:rsidRDefault="00952594" w:rsidP="00563860">
            <w:pPr>
              <w:pStyle w:val="MAPtabletext"/>
              <w:rPr>
                <w:color w:val="000000" w:themeColor="text1"/>
                <w:lang w:val="en-US"/>
              </w:rPr>
            </w:pPr>
            <w:r w:rsidRPr="00A06656">
              <w:rPr>
                <w:color w:val="000000" w:themeColor="text1"/>
                <w:lang w:val="en-US"/>
              </w:rPr>
              <w:t>Retrospective case-control and longitudinal study using claims data</w:t>
            </w:r>
          </w:p>
        </w:tc>
        <w:tc>
          <w:tcPr>
            <w:tcW w:w="1634" w:type="dxa"/>
          </w:tcPr>
          <w:p w14:paraId="1B53BA40" w14:textId="0A0A9DC0" w:rsidR="00952594" w:rsidRPr="00A06656" w:rsidRDefault="00952594" w:rsidP="00563860">
            <w:pPr>
              <w:pStyle w:val="MAPtabletext"/>
              <w:rPr>
                <w:color w:val="000000" w:themeColor="text1"/>
                <w:lang w:val="en-US"/>
              </w:rPr>
            </w:pPr>
            <w:r w:rsidRPr="00A06656">
              <w:rPr>
                <w:color w:val="000000" w:themeColor="text1"/>
                <w:lang w:val="en-US"/>
              </w:rPr>
              <w:t>USA</w:t>
            </w:r>
          </w:p>
        </w:tc>
        <w:tc>
          <w:tcPr>
            <w:tcW w:w="1414" w:type="dxa"/>
          </w:tcPr>
          <w:p w14:paraId="761CE20B" w14:textId="3893552F" w:rsidR="00952594" w:rsidRPr="00A06656" w:rsidRDefault="00952594" w:rsidP="00563860">
            <w:pPr>
              <w:pStyle w:val="MAPtabletext"/>
              <w:rPr>
                <w:color w:val="000000" w:themeColor="text1"/>
                <w:lang w:val="en-US"/>
              </w:rPr>
            </w:pPr>
            <w:r w:rsidRPr="00A06656">
              <w:rPr>
                <w:color w:val="000000" w:themeColor="text1"/>
                <w:lang w:val="en-US"/>
              </w:rPr>
              <w:t>2,030</w:t>
            </w:r>
          </w:p>
        </w:tc>
        <w:tc>
          <w:tcPr>
            <w:tcW w:w="1987" w:type="dxa"/>
          </w:tcPr>
          <w:p w14:paraId="4D18B40F" w14:textId="702D6E62" w:rsidR="00952594" w:rsidRPr="00A06656" w:rsidRDefault="00952594" w:rsidP="00563860">
            <w:pPr>
              <w:pStyle w:val="MAPtabletext"/>
              <w:rPr>
                <w:color w:val="000000" w:themeColor="text1"/>
                <w:lang w:val="en-US"/>
              </w:rPr>
            </w:pPr>
            <w:r w:rsidRPr="00A06656">
              <w:rPr>
                <w:color w:val="000000" w:themeColor="text1"/>
                <w:lang w:val="en-US"/>
              </w:rPr>
              <w:t>PWS patients</w:t>
            </w:r>
          </w:p>
        </w:tc>
        <w:tc>
          <w:tcPr>
            <w:tcW w:w="2234" w:type="dxa"/>
          </w:tcPr>
          <w:p w14:paraId="23E0242F" w14:textId="1A1817EB" w:rsidR="00952594" w:rsidRPr="00A06656" w:rsidRDefault="00952594" w:rsidP="00563860">
            <w:pPr>
              <w:pStyle w:val="MAPtabletext"/>
              <w:rPr>
                <w:color w:val="000000" w:themeColor="text1"/>
                <w:lang w:val="en-US"/>
              </w:rPr>
            </w:pPr>
            <w:r w:rsidRPr="00A06656">
              <w:rPr>
                <w:color w:val="000000" w:themeColor="text1"/>
                <w:lang w:val="en-US"/>
              </w:rPr>
              <w:t>Commercially insured/Medicare: 15.6 (16.8; 10 [0-92]); 50.1%</w:t>
            </w:r>
          </w:p>
          <w:p w14:paraId="47C08B3A" w14:textId="757BA7C5" w:rsidR="00952594" w:rsidRPr="00A06656" w:rsidRDefault="00952594" w:rsidP="00563860">
            <w:pPr>
              <w:pStyle w:val="MAPtabletext"/>
              <w:rPr>
                <w:color w:val="000000" w:themeColor="text1"/>
                <w:lang w:val="en-US"/>
              </w:rPr>
            </w:pPr>
            <w:r w:rsidRPr="00A06656">
              <w:rPr>
                <w:color w:val="000000" w:themeColor="text1"/>
                <w:lang w:val="en-US"/>
              </w:rPr>
              <w:t>Medicaid: 19.4 (16.6; 17 [0-90]);47.2%</w:t>
            </w:r>
          </w:p>
        </w:tc>
        <w:tc>
          <w:tcPr>
            <w:tcW w:w="1616" w:type="dxa"/>
          </w:tcPr>
          <w:p w14:paraId="40A9F980" w14:textId="1F27C3E2" w:rsidR="00952594" w:rsidRPr="00A06656" w:rsidRDefault="00952594" w:rsidP="00563860">
            <w:pPr>
              <w:pStyle w:val="MAPtabletext"/>
              <w:rPr>
                <w:color w:val="000000" w:themeColor="text1"/>
                <w:lang w:val="en-US"/>
              </w:rPr>
            </w:pPr>
            <w:r w:rsidRPr="00A06656">
              <w:rPr>
                <w:color w:val="000000" w:themeColor="text1"/>
                <w:lang w:val="en-US"/>
              </w:rPr>
              <w:t>2009 to 2014 (5 years)</w:t>
            </w:r>
          </w:p>
        </w:tc>
        <w:tc>
          <w:tcPr>
            <w:tcW w:w="1835" w:type="dxa"/>
          </w:tcPr>
          <w:p w14:paraId="766525C0" w14:textId="77777777" w:rsidR="00952594" w:rsidRPr="00A06656" w:rsidRDefault="00952594" w:rsidP="00563860">
            <w:pPr>
              <w:pStyle w:val="MAPtabletext"/>
              <w:rPr>
                <w:color w:val="000000" w:themeColor="text1"/>
                <w:lang w:val="en-US"/>
              </w:rPr>
            </w:pPr>
            <w:r w:rsidRPr="00A06656">
              <w:rPr>
                <w:color w:val="000000" w:themeColor="text1"/>
                <w:lang w:val="en-US"/>
              </w:rPr>
              <w:t>Direct costs</w:t>
            </w:r>
          </w:p>
          <w:p w14:paraId="35603BCD" w14:textId="77777777" w:rsidR="00952594" w:rsidRPr="00A06656" w:rsidRDefault="00952594" w:rsidP="00563860">
            <w:pPr>
              <w:pStyle w:val="MAPtabletext"/>
              <w:rPr>
                <w:color w:val="000000" w:themeColor="text1"/>
                <w:lang w:val="en-US"/>
              </w:rPr>
            </w:pPr>
            <w:r w:rsidRPr="00A06656">
              <w:rPr>
                <w:color w:val="000000" w:themeColor="text1"/>
                <w:lang w:val="en-US"/>
              </w:rPr>
              <w:t>Hospitalization</w:t>
            </w:r>
          </w:p>
          <w:p w14:paraId="40D5DD58" w14:textId="77777777" w:rsidR="00952594" w:rsidRPr="00A06656" w:rsidRDefault="00952594" w:rsidP="00563860">
            <w:pPr>
              <w:pStyle w:val="MAPtabletext"/>
              <w:rPr>
                <w:color w:val="000000" w:themeColor="text1"/>
                <w:lang w:val="en-US"/>
              </w:rPr>
            </w:pPr>
            <w:r w:rsidRPr="00A06656">
              <w:rPr>
                <w:color w:val="000000" w:themeColor="text1"/>
                <w:lang w:val="en-US"/>
              </w:rPr>
              <w:t>Drug/procedure use</w:t>
            </w:r>
          </w:p>
          <w:p w14:paraId="53D57DA3" w14:textId="6F99317C" w:rsidR="00952594" w:rsidRPr="00A06656" w:rsidRDefault="00952594" w:rsidP="00563860">
            <w:pPr>
              <w:pStyle w:val="MAPtabletext"/>
              <w:rPr>
                <w:color w:val="000000" w:themeColor="text1"/>
                <w:lang w:val="en-US"/>
              </w:rPr>
            </w:pPr>
            <w:r w:rsidRPr="00A06656">
              <w:rPr>
                <w:color w:val="000000" w:themeColor="text1"/>
                <w:lang w:val="en-US"/>
              </w:rPr>
              <w:t>Outpatient service use</w:t>
            </w:r>
          </w:p>
        </w:tc>
      </w:tr>
      <w:tr w:rsidR="00952594" w:rsidRPr="00A06656" w14:paraId="7A0B9B76" w14:textId="77777777" w:rsidTr="007B0DD9">
        <w:trPr>
          <w:cantSplit/>
        </w:trPr>
        <w:tc>
          <w:tcPr>
            <w:tcW w:w="1536" w:type="dxa"/>
          </w:tcPr>
          <w:p w14:paraId="69871673" w14:textId="1191BA18" w:rsidR="00952594" w:rsidRPr="00A06656" w:rsidRDefault="00952594" w:rsidP="00563860">
            <w:pPr>
              <w:pStyle w:val="MAPtabletext"/>
              <w:rPr>
                <w:color w:val="000000" w:themeColor="text1"/>
                <w:lang w:val="en-US"/>
              </w:rPr>
            </w:pPr>
            <w:r w:rsidRPr="00A06656">
              <w:rPr>
                <w:color w:val="000000" w:themeColor="text1"/>
                <w:lang w:val="en-US"/>
              </w:rPr>
              <w:t xml:space="preserve">Van Bosse et al. </w:t>
            </w:r>
            <w:r w:rsidR="00E32866" w:rsidRPr="00A06656">
              <w:rPr>
                <w:color w:val="000000" w:themeColor="text1"/>
                <w:lang w:val="en-US"/>
              </w:rPr>
              <w:t xml:space="preserve">(2020) </w:t>
            </w:r>
            <w:r w:rsidR="00624AF5">
              <w:rPr>
                <w:color w:val="000000" w:themeColor="text1"/>
                <w:lang w:val="en-US"/>
              </w:rPr>
              <w:fldChar w:fldCharType="begin">
                <w:fldData xml:space="preserve">PEVuZE5vdGU+PENpdGU+PEF1dGhvcj5WYW4gQm9zc2U8L0F1dGhvcj48WWVhcj4yMDIwPC9ZZWFy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WYW4gQm9zc2U8L0F1dGhvcj48WWVhcj4yMDIwPC9ZZWFy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26)</w:t>
            </w:r>
            <w:r w:rsidR="00624AF5">
              <w:rPr>
                <w:color w:val="000000" w:themeColor="text1"/>
                <w:lang w:val="en-US"/>
              </w:rPr>
              <w:fldChar w:fldCharType="end"/>
            </w:r>
          </w:p>
        </w:tc>
        <w:tc>
          <w:tcPr>
            <w:tcW w:w="1702" w:type="dxa"/>
          </w:tcPr>
          <w:p w14:paraId="7E751EC7" w14:textId="1B01ABED" w:rsidR="00952594" w:rsidRPr="00A06656" w:rsidRDefault="00952594" w:rsidP="00563860">
            <w:pPr>
              <w:pStyle w:val="MAPtabletext"/>
              <w:rPr>
                <w:color w:val="000000" w:themeColor="text1"/>
                <w:lang w:val="en-US"/>
              </w:rPr>
            </w:pPr>
            <w:r w:rsidRPr="00A06656">
              <w:rPr>
                <w:color w:val="000000" w:themeColor="text1"/>
                <w:lang w:val="en-US"/>
              </w:rPr>
              <w:t>Database analysis</w:t>
            </w:r>
          </w:p>
        </w:tc>
        <w:tc>
          <w:tcPr>
            <w:tcW w:w="1634" w:type="dxa"/>
          </w:tcPr>
          <w:p w14:paraId="6E2AB2CC" w14:textId="1619F321"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414" w:type="dxa"/>
          </w:tcPr>
          <w:p w14:paraId="771A3BB6" w14:textId="26A92771" w:rsidR="00952594" w:rsidRPr="00A06656" w:rsidRDefault="00952594" w:rsidP="00563860">
            <w:pPr>
              <w:pStyle w:val="MAPtabletext"/>
              <w:rPr>
                <w:color w:val="000000" w:themeColor="text1"/>
                <w:lang w:val="en-US"/>
              </w:rPr>
            </w:pPr>
            <w:r w:rsidRPr="00A06656">
              <w:rPr>
                <w:color w:val="000000" w:themeColor="text1"/>
                <w:lang w:val="en-US"/>
              </w:rPr>
              <w:t>9,414,850 (weighted) (PWS: 65)</w:t>
            </w:r>
          </w:p>
        </w:tc>
        <w:tc>
          <w:tcPr>
            <w:tcW w:w="1987" w:type="dxa"/>
          </w:tcPr>
          <w:p w14:paraId="44719BD8" w14:textId="6327DEDA" w:rsidR="00952594" w:rsidRPr="00A06656" w:rsidRDefault="00952594" w:rsidP="00563860">
            <w:pPr>
              <w:pStyle w:val="MAPtabletext"/>
              <w:rPr>
                <w:color w:val="000000" w:themeColor="text1"/>
                <w:lang w:val="en-US"/>
              </w:rPr>
            </w:pPr>
            <w:r w:rsidRPr="00A06656">
              <w:rPr>
                <w:color w:val="000000" w:themeColor="text1"/>
                <w:lang w:val="en-US"/>
              </w:rPr>
              <w:t>Hip/knee replacement patients</w:t>
            </w:r>
          </w:p>
        </w:tc>
        <w:tc>
          <w:tcPr>
            <w:tcW w:w="2234" w:type="dxa"/>
          </w:tcPr>
          <w:p w14:paraId="55748881" w14:textId="6F3D8B8C" w:rsidR="00952594" w:rsidRPr="00A06656" w:rsidRDefault="00952594" w:rsidP="00563860">
            <w:pPr>
              <w:pStyle w:val="MAPtabletext"/>
              <w:rPr>
                <w:color w:val="000000" w:themeColor="text1"/>
                <w:lang w:val="en-US"/>
              </w:rPr>
            </w:pPr>
            <w:r w:rsidRPr="00A06656">
              <w:rPr>
                <w:color w:val="000000" w:themeColor="text1"/>
                <w:lang w:val="en-US"/>
              </w:rPr>
              <w:t xml:space="preserve">PWS: NR; 47.4% </w:t>
            </w:r>
          </w:p>
        </w:tc>
        <w:tc>
          <w:tcPr>
            <w:tcW w:w="1616" w:type="dxa"/>
          </w:tcPr>
          <w:p w14:paraId="72A5B14D" w14:textId="34BE9559" w:rsidR="00952594" w:rsidRPr="00A06656" w:rsidRDefault="00952594" w:rsidP="00563860">
            <w:pPr>
              <w:pStyle w:val="MAPtabletext"/>
              <w:rPr>
                <w:color w:val="000000" w:themeColor="text1"/>
                <w:lang w:val="en-US"/>
              </w:rPr>
            </w:pPr>
            <w:r w:rsidRPr="00A06656">
              <w:rPr>
                <w:color w:val="000000" w:themeColor="text1"/>
                <w:lang w:val="en-US"/>
              </w:rPr>
              <w:t>2004 to 2014 (10 years)</w:t>
            </w:r>
          </w:p>
        </w:tc>
        <w:tc>
          <w:tcPr>
            <w:tcW w:w="1835" w:type="dxa"/>
          </w:tcPr>
          <w:p w14:paraId="598FBB27" w14:textId="3E9CAF12" w:rsidR="00952594" w:rsidRPr="00A06656" w:rsidRDefault="00952594" w:rsidP="00563860">
            <w:pPr>
              <w:pStyle w:val="MAPtabletext"/>
              <w:rPr>
                <w:color w:val="000000" w:themeColor="text1"/>
                <w:lang w:val="en-US"/>
              </w:rPr>
            </w:pPr>
            <w:r w:rsidRPr="00A06656">
              <w:rPr>
                <w:color w:val="000000" w:themeColor="text1"/>
                <w:lang w:val="en-US"/>
              </w:rPr>
              <w:t>Direct costs</w:t>
            </w:r>
          </w:p>
        </w:tc>
      </w:tr>
      <w:tr w:rsidR="00952594" w:rsidRPr="00A06656" w14:paraId="0267751B" w14:textId="77777777" w:rsidTr="007B0DD9">
        <w:trPr>
          <w:cantSplit/>
        </w:trPr>
        <w:tc>
          <w:tcPr>
            <w:tcW w:w="1536" w:type="dxa"/>
          </w:tcPr>
          <w:p w14:paraId="6A60F5B4" w14:textId="35CD7E31" w:rsidR="00952594" w:rsidRPr="00A06656" w:rsidRDefault="00952594" w:rsidP="00563860">
            <w:pPr>
              <w:pStyle w:val="MAPtabletext"/>
              <w:rPr>
                <w:color w:val="000000" w:themeColor="text1"/>
                <w:lang w:val="en-US"/>
              </w:rPr>
            </w:pPr>
            <w:r w:rsidRPr="00A06656">
              <w:rPr>
                <w:color w:val="000000" w:themeColor="text1"/>
                <w:lang w:val="en-US"/>
              </w:rPr>
              <w:t xml:space="preserve">Yang et al. </w:t>
            </w:r>
            <w:r w:rsidR="00E32866" w:rsidRPr="00A06656">
              <w:rPr>
                <w:color w:val="000000" w:themeColor="text1"/>
                <w:lang w:val="en-US"/>
              </w:rPr>
              <w:t xml:space="preserve">(2019) </w:t>
            </w:r>
            <w:r w:rsidR="00624AF5">
              <w:rPr>
                <w:color w:val="000000" w:themeColor="text1"/>
                <w:lang w:val="en-US"/>
              </w:rPr>
              <w:fldChar w:fldCharType="begin">
                <w:fldData xml:space="preserve">PEVuZE5vdGU+PENpdGU+PEF1dGhvcj5ZYW5nPC9BdXRob3I+PFllYXI+MjAxOTwvWWVhcj48UmVj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ZYW5nPC9BdXRob3I+PFllYXI+MjAxOTwvWWVhcj48UmVj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27)</w:t>
            </w:r>
            <w:r w:rsidR="00624AF5">
              <w:rPr>
                <w:color w:val="000000" w:themeColor="text1"/>
                <w:lang w:val="en-US"/>
              </w:rPr>
              <w:fldChar w:fldCharType="end"/>
            </w:r>
          </w:p>
        </w:tc>
        <w:tc>
          <w:tcPr>
            <w:tcW w:w="1702" w:type="dxa"/>
          </w:tcPr>
          <w:p w14:paraId="24BEEDB5" w14:textId="4D30F236" w:rsidR="00952594" w:rsidRPr="00A06656" w:rsidRDefault="00952594" w:rsidP="00563860">
            <w:pPr>
              <w:pStyle w:val="MAPtabletext"/>
              <w:rPr>
                <w:color w:val="000000" w:themeColor="text1"/>
                <w:lang w:val="en-US"/>
              </w:rPr>
            </w:pPr>
            <w:r w:rsidRPr="00A06656">
              <w:rPr>
                <w:color w:val="000000" w:themeColor="text1"/>
                <w:lang w:val="en-US"/>
              </w:rPr>
              <w:t>Registry analysis</w:t>
            </w:r>
          </w:p>
        </w:tc>
        <w:tc>
          <w:tcPr>
            <w:tcW w:w="1634" w:type="dxa"/>
          </w:tcPr>
          <w:p w14:paraId="4BB20122" w14:textId="4404E536" w:rsidR="00952594" w:rsidRPr="00A06656" w:rsidRDefault="00952594" w:rsidP="00563860">
            <w:pPr>
              <w:pStyle w:val="MAPtabletext"/>
              <w:rPr>
                <w:color w:val="000000" w:themeColor="text1"/>
                <w:lang w:val="en-US"/>
              </w:rPr>
            </w:pPr>
            <w:r w:rsidRPr="00A06656">
              <w:rPr>
                <w:color w:val="000000" w:themeColor="text1"/>
                <w:lang w:val="en-US"/>
              </w:rPr>
              <w:t>China</w:t>
            </w:r>
          </w:p>
        </w:tc>
        <w:tc>
          <w:tcPr>
            <w:tcW w:w="1414" w:type="dxa"/>
          </w:tcPr>
          <w:p w14:paraId="06E26107" w14:textId="4754B5EC" w:rsidR="00952594" w:rsidRPr="00A06656" w:rsidRDefault="00952594" w:rsidP="00563860">
            <w:pPr>
              <w:pStyle w:val="MAPtabletext"/>
              <w:rPr>
                <w:color w:val="000000" w:themeColor="text1"/>
                <w:lang w:val="en-US"/>
              </w:rPr>
            </w:pPr>
            <w:r w:rsidRPr="00A06656">
              <w:rPr>
                <w:color w:val="000000" w:themeColor="text1"/>
                <w:lang w:val="en-US"/>
              </w:rPr>
              <w:t>134</w:t>
            </w:r>
          </w:p>
        </w:tc>
        <w:tc>
          <w:tcPr>
            <w:tcW w:w="1987" w:type="dxa"/>
          </w:tcPr>
          <w:p w14:paraId="18FCA455" w14:textId="527109A5" w:rsidR="00952594" w:rsidRPr="00A06656" w:rsidRDefault="00952594" w:rsidP="00563860">
            <w:pPr>
              <w:pStyle w:val="MAPtabletext"/>
              <w:rPr>
                <w:color w:val="000000" w:themeColor="text1"/>
                <w:lang w:val="en-US"/>
              </w:rPr>
            </w:pPr>
            <w:r w:rsidRPr="00A06656">
              <w:rPr>
                <w:color w:val="000000" w:themeColor="text1"/>
                <w:lang w:val="en-US"/>
              </w:rPr>
              <w:t>PWS mothers</w:t>
            </w:r>
          </w:p>
          <w:p w14:paraId="35B0FDB2" w14:textId="2CAA3694" w:rsidR="00952594" w:rsidRPr="00A06656" w:rsidRDefault="00952594" w:rsidP="00563860">
            <w:pPr>
              <w:pStyle w:val="MAPtabletext"/>
              <w:rPr>
                <w:color w:val="000000" w:themeColor="text1"/>
                <w:lang w:val="en-US"/>
              </w:rPr>
            </w:pPr>
            <w:r w:rsidRPr="00A06656">
              <w:rPr>
                <w:color w:val="000000" w:themeColor="text1"/>
                <w:lang w:val="en-US"/>
              </w:rPr>
              <w:t>PWS infants</w:t>
            </w:r>
          </w:p>
        </w:tc>
        <w:tc>
          <w:tcPr>
            <w:tcW w:w="2234" w:type="dxa"/>
          </w:tcPr>
          <w:p w14:paraId="7AD6C5BA" w14:textId="5EFB0EF0" w:rsidR="00952594" w:rsidRPr="00A06656" w:rsidRDefault="00952594" w:rsidP="00563860">
            <w:pPr>
              <w:pStyle w:val="MAPtabletext"/>
              <w:rPr>
                <w:color w:val="000000" w:themeColor="text1"/>
                <w:lang w:val="en-US"/>
              </w:rPr>
            </w:pPr>
            <w:r w:rsidRPr="00A06656">
              <w:rPr>
                <w:color w:val="000000" w:themeColor="text1"/>
                <w:lang w:val="en-US"/>
              </w:rPr>
              <w:t>Mothers: 30.5 (NR; NR [NR]); 100%</w:t>
            </w:r>
          </w:p>
          <w:p w14:paraId="62015953" w14:textId="2E922192" w:rsidR="00952594" w:rsidRPr="00A06656" w:rsidRDefault="00952594" w:rsidP="00563860">
            <w:pPr>
              <w:pStyle w:val="MAPtabletext"/>
              <w:rPr>
                <w:color w:val="000000" w:themeColor="text1"/>
                <w:lang w:val="en-US"/>
              </w:rPr>
            </w:pPr>
            <w:r w:rsidRPr="00A06656">
              <w:rPr>
                <w:color w:val="000000" w:themeColor="text1"/>
                <w:lang w:val="en-US"/>
              </w:rPr>
              <w:t>Infants: NR; NR</w:t>
            </w:r>
          </w:p>
        </w:tc>
        <w:tc>
          <w:tcPr>
            <w:tcW w:w="1616" w:type="dxa"/>
          </w:tcPr>
          <w:p w14:paraId="68CC9FD0" w14:textId="3E05ACB4" w:rsidR="00952594" w:rsidRPr="00A06656" w:rsidRDefault="00952594" w:rsidP="00563860">
            <w:pPr>
              <w:pStyle w:val="MAPtabletext"/>
              <w:rPr>
                <w:color w:val="000000" w:themeColor="text1"/>
                <w:lang w:val="en-US"/>
              </w:rPr>
            </w:pPr>
            <w:r w:rsidRPr="00A06656">
              <w:rPr>
                <w:color w:val="000000" w:themeColor="text1"/>
                <w:lang w:val="en-US"/>
              </w:rPr>
              <w:t>NR</w:t>
            </w:r>
          </w:p>
        </w:tc>
        <w:tc>
          <w:tcPr>
            <w:tcW w:w="1835" w:type="dxa"/>
          </w:tcPr>
          <w:p w14:paraId="0D1BE687" w14:textId="36E882B8" w:rsidR="00952594" w:rsidRPr="00A06656" w:rsidRDefault="00952594" w:rsidP="00563860">
            <w:pPr>
              <w:pStyle w:val="MAPtabletext"/>
              <w:rPr>
                <w:color w:val="000000" w:themeColor="text1"/>
                <w:lang w:val="en-US"/>
              </w:rPr>
            </w:pPr>
            <w:r w:rsidRPr="00A06656">
              <w:rPr>
                <w:color w:val="000000" w:themeColor="text1"/>
                <w:lang w:val="en-US"/>
              </w:rPr>
              <w:t>Drug/procedure use</w:t>
            </w:r>
          </w:p>
        </w:tc>
      </w:tr>
      <w:tr w:rsidR="00952594" w:rsidRPr="00A06656" w14:paraId="0256BC36" w14:textId="77777777" w:rsidTr="007B0DD9">
        <w:trPr>
          <w:cantSplit/>
        </w:trPr>
        <w:tc>
          <w:tcPr>
            <w:tcW w:w="1536" w:type="dxa"/>
            <w:tcBorders>
              <w:bottom w:val="single" w:sz="4" w:space="0" w:color="auto"/>
            </w:tcBorders>
          </w:tcPr>
          <w:p w14:paraId="1A201256" w14:textId="0DBDE567" w:rsidR="00952594" w:rsidRPr="00A06656" w:rsidRDefault="00952594" w:rsidP="00563860">
            <w:pPr>
              <w:pStyle w:val="MAPtabletext"/>
              <w:rPr>
                <w:color w:val="000000" w:themeColor="text1"/>
                <w:lang w:val="en-US"/>
              </w:rPr>
            </w:pPr>
            <w:r w:rsidRPr="00A06656">
              <w:rPr>
                <w:color w:val="000000" w:themeColor="text1"/>
                <w:lang w:val="en-US"/>
              </w:rPr>
              <w:t xml:space="preserve">Yang et al. </w:t>
            </w:r>
            <w:r w:rsidR="001A07D5" w:rsidRPr="00A06656">
              <w:rPr>
                <w:color w:val="000000" w:themeColor="text1"/>
                <w:lang w:val="en-US"/>
              </w:rPr>
              <w:t>(2020)</w:t>
            </w:r>
            <w:r w:rsidR="008C5DB9" w:rsidRPr="00A06656">
              <w:rPr>
                <w:color w:val="000000" w:themeColor="text1"/>
                <w:lang w:val="en-US"/>
              </w:rPr>
              <w:t xml:space="preserve"> </w:t>
            </w:r>
            <w:r w:rsidR="00624AF5">
              <w:rPr>
                <w:color w:val="000000" w:themeColor="text1"/>
                <w:lang w:val="en-US"/>
              </w:rPr>
              <w:fldChar w:fldCharType="begin">
                <w:fldData xml:space="preserve">PEVuZE5vdGU+PENpdGU+PEF1dGhvcj5ZYW5nPC9BdXRob3I+PFllYXI+MjAyMDwvWWVhcj48UmVj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F868BD">
              <w:rPr>
                <w:color w:val="000000" w:themeColor="text1"/>
                <w:lang w:val="en-US"/>
              </w:rPr>
              <w:instrText xml:space="preserve"> ADDIN EN.CITE </w:instrText>
            </w:r>
            <w:r w:rsidR="00F868BD">
              <w:rPr>
                <w:color w:val="000000" w:themeColor="text1"/>
                <w:lang w:val="en-US"/>
              </w:rPr>
              <w:fldChar w:fldCharType="begin">
                <w:fldData xml:space="preserve">PEVuZE5vdGU+PENpdGU+PEF1dGhvcj5ZYW5nPC9BdXRob3I+PFllYXI+MjAyMDwvWWVhcj48UmVj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F868BD">
              <w:rPr>
                <w:color w:val="000000" w:themeColor="text1"/>
                <w:lang w:val="en-US"/>
              </w:rPr>
              <w:instrText xml:space="preserve"> ADDIN EN.CITE.DATA </w:instrText>
            </w:r>
            <w:r w:rsidR="00F868BD">
              <w:rPr>
                <w:color w:val="000000" w:themeColor="text1"/>
                <w:lang w:val="en-US"/>
              </w:rPr>
            </w:r>
            <w:r w:rsidR="00F868BD">
              <w:rPr>
                <w:color w:val="000000" w:themeColor="text1"/>
                <w:lang w:val="en-US"/>
              </w:rPr>
              <w:fldChar w:fldCharType="end"/>
            </w:r>
            <w:r w:rsidR="00624AF5">
              <w:rPr>
                <w:color w:val="000000" w:themeColor="text1"/>
                <w:lang w:val="en-US"/>
              </w:rPr>
            </w:r>
            <w:r w:rsidR="00624AF5">
              <w:rPr>
                <w:color w:val="000000" w:themeColor="text1"/>
                <w:lang w:val="en-US"/>
              </w:rPr>
              <w:fldChar w:fldCharType="separate"/>
            </w:r>
            <w:r w:rsidR="00F868BD">
              <w:rPr>
                <w:noProof/>
                <w:color w:val="000000" w:themeColor="text1"/>
                <w:lang w:val="en-US"/>
              </w:rPr>
              <w:t>(128)</w:t>
            </w:r>
            <w:r w:rsidR="00624AF5">
              <w:rPr>
                <w:color w:val="000000" w:themeColor="text1"/>
                <w:lang w:val="en-US"/>
              </w:rPr>
              <w:fldChar w:fldCharType="end"/>
            </w:r>
          </w:p>
        </w:tc>
        <w:tc>
          <w:tcPr>
            <w:tcW w:w="1702" w:type="dxa"/>
            <w:tcBorders>
              <w:bottom w:val="single" w:sz="4" w:space="0" w:color="auto"/>
            </w:tcBorders>
          </w:tcPr>
          <w:p w14:paraId="5B6C2510" w14:textId="6EA98688" w:rsidR="00952594" w:rsidRPr="00A06656" w:rsidRDefault="00952594" w:rsidP="00563860">
            <w:pPr>
              <w:pStyle w:val="MAPtabletext"/>
              <w:rPr>
                <w:color w:val="000000" w:themeColor="text1"/>
                <w:lang w:val="en-US"/>
              </w:rPr>
            </w:pPr>
            <w:r w:rsidRPr="00A06656">
              <w:rPr>
                <w:color w:val="000000" w:themeColor="text1"/>
                <w:lang w:val="en-US"/>
              </w:rPr>
              <w:t>Registry analysis</w:t>
            </w:r>
          </w:p>
        </w:tc>
        <w:tc>
          <w:tcPr>
            <w:tcW w:w="1634" w:type="dxa"/>
            <w:tcBorders>
              <w:bottom w:val="single" w:sz="4" w:space="0" w:color="auto"/>
            </w:tcBorders>
          </w:tcPr>
          <w:p w14:paraId="5ED6BD03" w14:textId="789B1380" w:rsidR="00952594" w:rsidRPr="00A06656" w:rsidRDefault="00952594" w:rsidP="00563860">
            <w:pPr>
              <w:pStyle w:val="MAPtabletext"/>
              <w:rPr>
                <w:color w:val="000000" w:themeColor="text1"/>
                <w:lang w:val="en-US"/>
              </w:rPr>
            </w:pPr>
            <w:r w:rsidRPr="00A06656">
              <w:rPr>
                <w:color w:val="000000" w:themeColor="text1"/>
                <w:lang w:val="en-US"/>
              </w:rPr>
              <w:t>China</w:t>
            </w:r>
          </w:p>
        </w:tc>
        <w:tc>
          <w:tcPr>
            <w:tcW w:w="1414" w:type="dxa"/>
            <w:tcBorders>
              <w:bottom w:val="single" w:sz="4" w:space="0" w:color="auto"/>
            </w:tcBorders>
          </w:tcPr>
          <w:p w14:paraId="6F1E1300" w14:textId="70481EB1" w:rsidR="00952594" w:rsidRPr="00A06656" w:rsidRDefault="00952594" w:rsidP="00563860">
            <w:pPr>
              <w:pStyle w:val="MAPtabletext"/>
              <w:rPr>
                <w:color w:val="000000" w:themeColor="text1"/>
                <w:lang w:val="en-US"/>
              </w:rPr>
            </w:pPr>
            <w:r w:rsidRPr="00A06656">
              <w:rPr>
                <w:color w:val="000000" w:themeColor="text1"/>
                <w:lang w:val="en-US"/>
              </w:rPr>
              <w:t>134</w:t>
            </w:r>
          </w:p>
        </w:tc>
        <w:tc>
          <w:tcPr>
            <w:tcW w:w="1987" w:type="dxa"/>
            <w:tcBorders>
              <w:bottom w:val="single" w:sz="4" w:space="0" w:color="auto"/>
            </w:tcBorders>
          </w:tcPr>
          <w:p w14:paraId="19CE5C9F" w14:textId="77777777" w:rsidR="00952594" w:rsidRPr="00A06656" w:rsidRDefault="00952594" w:rsidP="00563860">
            <w:pPr>
              <w:pStyle w:val="MAPtabletext"/>
              <w:rPr>
                <w:color w:val="000000" w:themeColor="text1"/>
                <w:lang w:val="en-US"/>
              </w:rPr>
            </w:pPr>
            <w:r w:rsidRPr="00A06656">
              <w:rPr>
                <w:color w:val="000000" w:themeColor="text1"/>
                <w:lang w:val="en-US"/>
              </w:rPr>
              <w:t>PWS mothers</w:t>
            </w:r>
          </w:p>
          <w:p w14:paraId="6FCBCAF4" w14:textId="1CC3FE08" w:rsidR="00952594" w:rsidRPr="00A06656" w:rsidRDefault="00952594" w:rsidP="00563860">
            <w:pPr>
              <w:pStyle w:val="MAPtabletext"/>
              <w:rPr>
                <w:color w:val="000000" w:themeColor="text1"/>
                <w:lang w:val="en-US"/>
              </w:rPr>
            </w:pPr>
            <w:r w:rsidRPr="00A06656">
              <w:rPr>
                <w:color w:val="000000" w:themeColor="text1"/>
                <w:lang w:val="en-US"/>
              </w:rPr>
              <w:t>PWS infants</w:t>
            </w:r>
          </w:p>
        </w:tc>
        <w:tc>
          <w:tcPr>
            <w:tcW w:w="2234" w:type="dxa"/>
            <w:tcBorders>
              <w:bottom w:val="single" w:sz="4" w:space="0" w:color="auto"/>
            </w:tcBorders>
          </w:tcPr>
          <w:p w14:paraId="07CCE8F5" w14:textId="77777777" w:rsidR="00952594" w:rsidRPr="00A06656" w:rsidRDefault="00952594" w:rsidP="00563860">
            <w:pPr>
              <w:pStyle w:val="MAPtabletext"/>
              <w:rPr>
                <w:color w:val="000000" w:themeColor="text1"/>
                <w:lang w:val="en-US"/>
              </w:rPr>
            </w:pPr>
            <w:r w:rsidRPr="00A06656">
              <w:rPr>
                <w:color w:val="000000" w:themeColor="text1"/>
                <w:lang w:val="en-US"/>
              </w:rPr>
              <w:t>Mothers: 30.5 (5.5; NR [18-46]); 100%</w:t>
            </w:r>
          </w:p>
          <w:p w14:paraId="7835D877" w14:textId="79CBB6A8" w:rsidR="00952594" w:rsidRPr="00A06656" w:rsidRDefault="00952594" w:rsidP="00563860">
            <w:pPr>
              <w:pStyle w:val="MAPtabletext"/>
              <w:rPr>
                <w:color w:val="000000" w:themeColor="text1"/>
                <w:lang w:val="en-US"/>
              </w:rPr>
            </w:pPr>
            <w:r w:rsidRPr="00A06656">
              <w:rPr>
                <w:color w:val="000000" w:themeColor="text1"/>
                <w:lang w:val="en-US"/>
              </w:rPr>
              <w:t>Infants: NR; 45.5%</w:t>
            </w:r>
          </w:p>
        </w:tc>
        <w:tc>
          <w:tcPr>
            <w:tcW w:w="1616" w:type="dxa"/>
            <w:tcBorders>
              <w:bottom w:val="single" w:sz="4" w:space="0" w:color="auto"/>
            </w:tcBorders>
          </w:tcPr>
          <w:p w14:paraId="44BE47BD" w14:textId="014297AE" w:rsidR="00952594" w:rsidRPr="00A06656" w:rsidRDefault="00952594" w:rsidP="00563860">
            <w:pPr>
              <w:pStyle w:val="MAPtabletext"/>
              <w:rPr>
                <w:color w:val="000000" w:themeColor="text1"/>
                <w:lang w:val="en-US"/>
              </w:rPr>
            </w:pPr>
            <w:r w:rsidRPr="00A06656">
              <w:rPr>
                <w:color w:val="000000" w:themeColor="text1"/>
                <w:lang w:val="en-US"/>
              </w:rPr>
              <w:t xml:space="preserve">October 1997 to January 2009 (mothers birth date) (11 years 3 months) </w:t>
            </w:r>
          </w:p>
        </w:tc>
        <w:tc>
          <w:tcPr>
            <w:tcW w:w="1835" w:type="dxa"/>
            <w:tcBorders>
              <w:bottom w:val="single" w:sz="4" w:space="0" w:color="auto"/>
            </w:tcBorders>
          </w:tcPr>
          <w:p w14:paraId="7F0F05CA" w14:textId="77777777" w:rsidR="00952594" w:rsidRPr="00A06656" w:rsidRDefault="00952594" w:rsidP="00563860">
            <w:pPr>
              <w:pStyle w:val="MAPtabletext"/>
              <w:rPr>
                <w:color w:val="000000" w:themeColor="text1"/>
                <w:lang w:val="en-US"/>
              </w:rPr>
            </w:pPr>
            <w:r w:rsidRPr="00A06656">
              <w:rPr>
                <w:color w:val="000000" w:themeColor="text1"/>
                <w:lang w:val="en-US"/>
              </w:rPr>
              <w:t>Hospitalization</w:t>
            </w:r>
          </w:p>
          <w:p w14:paraId="52D2F6E6" w14:textId="6230BCEF" w:rsidR="00952594" w:rsidRPr="00A06656" w:rsidRDefault="00952594" w:rsidP="00563860">
            <w:pPr>
              <w:pStyle w:val="MAPtabletext"/>
              <w:rPr>
                <w:color w:val="000000" w:themeColor="text1"/>
                <w:lang w:val="en-US"/>
              </w:rPr>
            </w:pPr>
            <w:r w:rsidRPr="00A06656">
              <w:rPr>
                <w:color w:val="000000" w:themeColor="text1"/>
                <w:lang w:val="en-US"/>
              </w:rPr>
              <w:t>Drug/procedure use</w:t>
            </w:r>
          </w:p>
        </w:tc>
      </w:tr>
    </w:tbl>
    <w:p w14:paraId="3754E711" w14:textId="571B1141" w:rsidR="001650E0" w:rsidRPr="00A06656" w:rsidRDefault="001650E0" w:rsidP="00D6367D">
      <w:pPr>
        <w:pStyle w:val="FootnoteText"/>
        <w:rPr>
          <w:lang w:val="en-US"/>
        </w:rPr>
      </w:pPr>
      <w:r w:rsidRPr="00A06656">
        <w:rPr>
          <w:lang w:val="en-US"/>
        </w:rPr>
        <w:lastRenderedPageBreak/>
        <w:t>Abbreviations:</w:t>
      </w:r>
      <w:r w:rsidR="00D07487" w:rsidRPr="00A06656">
        <w:rPr>
          <w:lang w:val="en-US"/>
        </w:rPr>
        <w:t xml:space="preserve"> </w:t>
      </w:r>
      <w:r w:rsidR="00165577" w:rsidRPr="00A06656">
        <w:rPr>
          <w:lang w:val="en-US"/>
        </w:rPr>
        <w:t xml:space="preserve">ACER, </w:t>
      </w:r>
      <w:r w:rsidR="00345FB1" w:rsidRPr="00A06656">
        <w:rPr>
          <w:lang w:val="en-US"/>
        </w:rPr>
        <w:t xml:space="preserve">average cost-effectiveness ratio; </w:t>
      </w:r>
      <w:r w:rsidR="00D07487" w:rsidRPr="00A06656">
        <w:rPr>
          <w:lang w:val="en-US"/>
        </w:rPr>
        <w:t>AS, Angelman syndrome;</w:t>
      </w:r>
      <w:r w:rsidRPr="00A06656">
        <w:rPr>
          <w:lang w:val="en-US"/>
        </w:rPr>
        <w:t xml:space="preserve"> </w:t>
      </w:r>
      <w:r w:rsidR="00D07487" w:rsidRPr="00A06656">
        <w:rPr>
          <w:lang w:val="en-US"/>
        </w:rPr>
        <w:t xml:space="preserve">Dup15q, Chromosome 15q duplication syndrome; FXS, Fragile X syndrome; </w:t>
      </w:r>
      <w:r w:rsidR="0071620A" w:rsidRPr="00A06656">
        <w:rPr>
          <w:lang w:val="en-US"/>
        </w:rPr>
        <w:t xml:space="preserve">GH, growth hormone; </w:t>
      </w:r>
      <w:r w:rsidR="004E7CD1" w:rsidRPr="00A06656">
        <w:rPr>
          <w:lang w:val="en-US"/>
        </w:rPr>
        <w:t xml:space="preserve">IQR, inter-quartile range; </w:t>
      </w:r>
      <w:r w:rsidR="00F46D6B" w:rsidRPr="00A06656">
        <w:rPr>
          <w:lang w:val="en-US"/>
        </w:rPr>
        <w:t xml:space="preserve">LRO, Lifestyle-related obesity; </w:t>
      </w:r>
      <w:r w:rsidR="00E4126C" w:rsidRPr="00A06656">
        <w:rPr>
          <w:lang w:val="en-US"/>
        </w:rPr>
        <w:t xml:space="preserve">NA, not applicable; NR, not reported; PWS, Prader-Willi syndrome; </w:t>
      </w:r>
      <w:r w:rsidRPr="00A06656">
        <w:rPr>
          <w:lang w:val="en-US"/>
        </w:rPr>
        <w:t>QoL, quality of life</w:t>
      </w:r>
      <w:r w:rsidR="005A701E" w:rsidRPr="00A06656">
        <w:rPr>
          <w:lang w:val="en-US"/>
        </w:rPr>
        <w:t xml:space="preserve">; </w:t>
      </w:r>
      <w:r w:rsidR="00AD7054" w:rsidRPr="00A06656">
        <w:rPr>
          <w:lang w:val="en-US"/>
        </w:rPr>
        <w:t>SD, standard deviation;</w:t>
      </w:r>
      <w:r w:rsidR="005A701E" w:rsidRPr="00A06656">
        <w:rPr>
          <w:lang w:val="en-US"/>
        </w:rPr>
        <w:t xml:space="preserve"> </w:t>
      </w:r>
      <w:r w:rsidR="00F46D6B" w:rsidRPr="00A06656">
        <w:rPr>
          <w:lang w:val="en-US"/>
        </w:rPr>
        <w:t xml:space="preserve">T21, Trisomy </w:t>
      </w:r>
      <w:proofErr w:type="gramStart"/>
      <w:r w:rsidR="00F46D6B" w:rsidRPr="00A06656">
        <w:rPr>
          <w:lang w:val="en-US"/>
        </w:rPr>
        <w:t>21;</w:t>
      </w:r>
      <w:proofErr w:type="gramEnd"/>
      <w:r w:rsidR="00F46D6B" w:rsidRPr="00A06656">
        <w:rPr>
          <w:lang w:val="en-US"/>
        </w:rPr>
        <w:t xml:space="preserve"> </w:t>
      </w:r>
    </w:p>
    <w:p w14:paraId="17DE7CCE" w14:textId="74E4C81B" w:rsidR="007043F5" w:rsidRPr="00A06656" w:rsidRDefault="009B0163" w:rsidP="00D6367D">
      <w:pPr>
        <w:pStyle w:val="FootnoteText"/>
        <w:rPr>
          <w:lang w:val="en-US"/>
        </w:rPr>
      </w:pPr>
      <w:r w:rsidRPr="00A06656">
        <w:rPr>
          <w:lang w:val="en-US"/>
        </w:rPr>
        <w:t xml:space="preserve">Clinical scale includes Developmental </w:t>
      </w:r>
      <w:proofErr w:type="spellStart"/>
      <w:r w:rsidRPr="00A06656">
        <w:rPr>
          <w:lang w:val="en-US"/>
        </w:rPr>
        <w:t>Behavio</w:t>
      </w:r>
      <w:r w:rsidR="008A59BD" w:rsidRPr="00A06656">
        <w:rPr>
          <w:lang w:val="en-US"/>
        </w:rPr>
        <w:t>u</w:t>
      </w:r>
      <w:r w:rsidRPr="00A06656">
        <w:rPr>
          <w:lang w:val="en-US"/>
        </w:rPr>
        <w:t>r</w:t>
      </w:r>
      <w:proofErr w:type="spellEnd"/>
      <w:r w:rsidRPr="00A06656">
        <w:rPr>
          <w:lang w:val="en-US"/>
        </w:rPr>
        <w:t xml:space="preserve"> Checklist (DBC), Food Safe Zone (FSZ), Dykens </w:t>
      </w:r>
      <w:r w:rsidR="002E3E96" w:rsidRPr="00A06656">
        <w:rPr>
          <w:lang w:val="en-US"/>
        </w:rPr>
        <w:t>H</w:t>
      </w:r>
      <w:r w:rsidRPr="00A06656">
        <w:rPr>
          <w:lang w:val="en-US"/>
        </w:rPr>
        <w:t xml:space="preserve">yperphagia </w:t>
      </w:r>
      <w:r w:rsidR="002E3E96" w:rsidRPr="00A06656">
        <w:rPr>
          <w:lang w:val="en-US"/>
        </w:rPr>
        <w:t>Q</w:t>
      </w:r>
      <w:r w:rsidRPr="00A06656">
        <w:rPr>
          <w:lang w:val="en-US"/>
        </w:rPr>
        <w:t xml:space="preserve">uestionnaire, </w:t>
      </w:r>
      <w:r w:rsidR="00E47621" w:rsidRPr="00A06656">
        <w:rPr>
          <w:lang w:val="en-US"/>
        </w:rPr>
        <w:t xml:space="preserve">Hyperphagia </w:t>
      </w:r>
      <w:r w:rsidR="002E3E96" w:rsidRPr="00A06656">
        <w:rPr>
          <w:lang w:val="en-US"/>
        </w:rPr>
        <w:t>Q</w:t>
      </w:r>
      <w:r w:rsidR="00E47621" w:rsidRPr="00A06656">
        <w:rPr>
          <w:lang w:val="en-US"/>
        </w:rPr>
        <w:t xml:space="preserve">uestionnaire for </w:t>
      </w:r>
      <w:r w:rsidR="002E3E96" w:rsidRPr="00A06656">
        <w:rPr>
          <w:lang w:val="en-US"/>
        </w:rPr>
        <w:t>C</w:t>
      </w:r>
      <w:r w:rsidR="00E47621" w:rsidRPr="00A06656">
        <w:rPr>
          <w:lang w:val="en-US"/>
        </w:rPr>
        <w:t xml:space="preserve">linical </w:t>
      </w:r>
      <w:r w:rsidR="002E3E96" w:rsidRPr="00A06656">
        <w:rPr>
          <w:lang w:val="en-US"/>
        </w:rPr>
        <w:t>T</w:t>
      </w:r>
      <w:r w:rsidR="00E47621" w:rsidRPr="00A06656">
        <w:rPr>
          <w:lang w:val="en-US"/>
        </w:rPr>
        <w:t xml:space="preserve">rials (HQ-CT), </w:t>
      </w:r>
      <w:r w:rsidR="002E3E96" w:rsidRPr="00A06656">
        <w:rPr>
          <w:lang w:val="en-US"/>
        </w:rPr>
        <w:t xml:space="preserve">Prader-Willi syndrome Anxiousness and Distress (PADQ) and </w:t>
      </w:r>
      <w:r w:rsidR="00B8538A" w:rsidRPr="00A06656">
        <w:rPr>
          <w:lang w:val="en-US"/>
        </w:rPr>
        <w:t>Prader-Willi Syndrome Profile (PWSP)</w:t>
      </w:r>
      <w:r w:rsidR="00DC1799" w:rsidRPr="00A06656">
        <w:rPr>
          <w:lang w:val="en-US"/>
        </w:rPr>
        <w:t>.</w:t>
      </w:r>
    </w:p>
    <w:p w14:paraId="77A6B496" w14:textId="0B86623B" w:rsidR="00BE46AB" w:rsidRPr="00A06656" w:rsidRDefault="00563860" w:rsidP="00BE46AB">
      <w:pPr>
        <w:pStyle w:val="MAPtableheading"/>
      </w:pPr>
      <w:r w:rsidRPr="00A06656">
        <w:t>Supplemental table 6 s</w:t>
      </w:r>
      <w:r w:rsidR="00BE46AB" w:rsidRPr="00A06656">
        <w:t>ummary of QoL scales reported in publications from the humanistic burden search</w:t>
      </w:r>
    </w:p>
    <w:tbl>
      <w:tblPr>
        <w:tblW w:w="5000" w:type="pct"/>
        <w:tblBorders>
          <w:insideH w:val="single" w:sz="4" w:space="0" w:color="auto"/>
        </w:tblBorders>
        <w:tblLook w:val="04A0" w:firstRow="1" w:lastRow="0" w:firstColumn="1" w:lastColumn="0" w:noHBand="0" w:noVBand="1"/>
      </w:tblPr>
      <w:tblGrid>
        <w:gridCol w:w="4570"/>
        <w:gridCol w:w="4162"/>
        <w:gridCol w:w="5226"/>
      </w:tblGrid>
      <w:tr w:rsidR="00BE46AB" w:rsidRPr="00A06656" w14:paraId="2D1D460C" w14:textId="77777777">
        <w:trPr>
          <w:trHeight w:val="340"/>
        </w:trPr>
        <w:tc>
          <w:tcPr>
            <w:tcW w:w="1637" w:type="pct"/>
            <w:tcBorders>
              <w:top w:val="single" w:sz="4" w:space="0" w:color="auto"/>
              <w:bottom w:val="single" w:sz="4" w:space="0" w:color="auto"/>
            </w:tcBorders>
            <w:shd w:val="clear" w:color="auto" w:fill="auto"/>
            <w:noWrap/>
            <w:vAlign w:val="bottom"/>
            <w:hideMark/>
          </w:tcPr>
          <w:p w14:paraId="516ADB66" w14:textId="77777777" w:rsidR="00BE46AB" w:rsidRPr="00A06656" w:rsidRDefault="00BE46AB">
            <w:pPr>
              <w:pStyle w:val="MAPtabletext"/>
              <w:rPr>
                <w:b/>
                <w:bCs/>
                <w:lang w:eastAsia="en-GB"/>
              </w:rPr>
            </w:pPr>
            <w:r w:rsidRPr="00A06656">
              <w:rPr>
                <w:b/>
                <w:bCs/>
                <w:lang w:eastAsia="en-GB"/>
              </w:rPr>
              <w:t>QoL Scales</w:t>
            </w:r>
          </w:p>
        </w:tc>
        <w:tc>
          <w:tcPr>
            <w:tcW w:w="1491" w:type="pct"/>
            <w:tcBorders>
              <w:top w:val="single" w:sz="4" w:space="0" w:color="auto"/>
              <w:bottom w:val="single" w:sz="4" w:space="0" w:color="auto"/>
            </w:tcBorders>
            <w:shd w:val="clear" w:color="auto" w:fill="auto"/>
            <w:noWrap/>
            <w:vAlign w:val="bottom"/>
            <w:hideMark/>
          </w:tcPr>
          <w:p w14:paraId="0B6FAA1B" w14:textId="77777777" w:rsidR="00BE46AB" w:rsidRPr="00A06656" w:rsidRDefault="00BE46AB">
            <w:pPr>
              <w:pStyle w:val="MAPtabletext"/>
              <w:rPr>
                <w:b/>
                <w:bCs/>
                <w:lang w:eastAsia="en-GB"/>
              </w:rPr>
            </w:pPr>
            <w:r w:rsidRPr="00A06656">
              <w:rPr>
                <w:b/>
                <w:bCs/>
                <w:lang w:eastAsia="en-GB"/>
              </w:rPr>
              <w:t>Number of publications</w:t>
            </w:r>
          </w:p>
        </w:tc>
        <w:tc>
          <w:tcPr>
            <w:tcW w:w="1872" w:type="pct"/>
            <w:tcBorders>
              <w:top w:val="single" w:sz="4" w:space="0" w:color="auto"/>
              <w:bottom w:val="single" w:sz="4" w:space="0" w:color="auto"/>
            </w:tcBorders>
            <w:shd w:val="clear" w:color="auto" w:fill="auto"/>
            <w:noWrap/>
            <w:vAlign w:val="bottom"/>
            <w:hideMark/>
          </w:tcPr>
          <w:p w14:paraId="55DD7D50" w14:textId="4A874256" w:rsidR="00BE46AB" w:rsidRPr="00A06656" w:rsidRDefault="00BE46AB">
            <w:pPr>
              <w:pStyle w:val="MAPtabletext"/>
              <w:rPr>
                <w:b/>
                <w:bCs/>
                <w:lang w:eastAsia="en-GB"/>
              </w:rPr>
            </w:pPr>
            <w:r w:rsidRPr="00A06656">
              <w:rPr>
                <w:b/>
                <w:bCs/>
                <w:lang w:eastAsia="en-GB"/>
              </w:rPr>
              <w:t>References</w:t>
            </w:r>
          </w:p>
        </w:tc>
      </w:tr>
      <w:tr w:rsidR="00BE46AB" w:rsidRPr="00A06656" w14:paraId="71D0678B" w14:textId="77777777">
        <w:trPr>
          <w:trHeight w:val="320"/>
        </w:trPr>
        <w:tc>
          <w:tcPr>
            <w:tcW w:w="1637" w:type="pct"/>
            <w:tcBorders>
              <w:top w:val="single" w:sz="4" w:space="0" w:color="auto"/>
            </w:tcBorders>
            <w:shd w:val="clear" w:color="auto" w:fill="auto"/>
            <w:noWrap/>
            <w:vAlign w:val="bottom"/>
            <w:hideMark/>
          </w:tcPr>
          <w:p w14:paraId="571507FC" w14:textId="77777777" w:rsidR="00BE46AB" w:rsidRPr="00A06656" w:rsidRDefault="00BE46AB">
            <w:pPr>
              <w:pStyle w:val="MAPtabletext"/>
              <w:rPr>
                <w:lang w:eastAsia="en-GB"/>
              </w:rPr>
            </w:pPr>
            <w:r w:rsidRPr="00A06656">
              <w:rPr>
                <w:lang w:eastAsia="en-GB"/>
              </w:rPr>
              <w:t>Barthel index</w:t>
            </w:r>
          </w:p>
        </w:tc>
        <w:tc>
          <w:tcPr>
            <w:tcW w:w="1491" w:type="pct"/>
            <w:tcBorders>
              <w:top w:val="single" w:sz="4" w:space="0" w:color="auto"/>
            </w:tcBorders>
            <w:shd w:val="clear" w:color="auto" w:fill="auto"/>
            <w:noWrap/>
            <w:vAlign w:val="bottom"/>
            <w:hideMark/>
          </w:tcPr>
          <w:p w14:paraId="5CE02F47" w14:textId="77777777" w:rsidR="00BE46AB" w:rsidRPr="00A06656" w:rsidRDefault="00BE46AB">
            <w:pPr>
              <w:pStyle w:val="MAPtabletext"/>
              <w:rPr>
                <w:lang w:eastAsia="en-GB"/>
              </w:rPr>
            </w:pPr>
            <w:r w:rsidRPr="00A06656">
              <w:rPr>
                <w:lang w:eastAsia="en-GB"/>
              </w:rPr>
              <w:t>2</w:t>
            </w:r>
          </w:p>
        </w:tc>
        <w:tc>
          <w:tcPr>
            <w:tcW w:w="1872" w:type="pct"/>
            <w:tcBorders>
              <w:top w:val="single" w:sz="4" w:space="0" w:color="auto"/>
            </w:tcBorders>
            <w:shd w:val="clear" w:color="auto" w:fill="auto"/>
            <w:noWrap/>
            <w:vAlign w:val="bottom"/>
            <w:hideMark/>
          </w:tcPr>
          <w:p w14:paraId="1F82A3BE" w14:textId="07E7D82B" w:rsidR="00BE46AB" w:rsidRPr="00A06656" w:rsidRDefault="00624AF5">
            <w:pPr>
              <w:pStyle w:val="MAPtabletext"/>
              <w:rPr>
                <w:lang w:eastAsia="en-GB"/>
              </w:rPr>
            </w:pPr>
            <w:r>
              <w:rPr>
                <w:lang w:eastAsia="en-GB"/>
              </w:rPr>
              <w:fldChar w:fldCharType="begin">
                <w:fldData xml:space="preserve">PEVuZE5vdGU+PENpdGU+PEF1dGhvcj5DaGlhcm90dGk8L0F1dGhvcj48WWVhcj4yMDIzPC9ZZWFy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F868BD">
              <w:rPr>
                <w:lang w:eastAsia="en-GB"/>
              </w:rPr>
              <w:instrText xml:space="preserve"> ADDIN EN.CITE </w:instrText>
            </w:r>
            <w:r w:rsidR="00F868BD">
              <w:rPr>
                <w:lang w:eastAsia="en-GB"/>
              </w:rPr>
              <w:fldChar w:fldCharType="begin">
                <w:fldData xml:space="preserve">PEVuZE5vdGU+PENpdGU+PEF1dGhvcj5DaGlhcm90dGk8L0F1dGhvcj48WWVhcj4yMDIzPC9ZZWFy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26, 58)</w:t>
            </w:r>
            <w:r>
              <w:rPr>
                <w:lang w:eastAsia="en-GB"/>
              </w:rPr>
              <w:fldChar w:fldCharType="end"/>
            </w:r>
          </w:p>
        </w:tc>
      </w:tr>
      <w:tr w:rsidR="00BE46AB" w:rsidRPr="00A06656" w14:paraId="796B781F" w14:textId="77777777">
        <w:trPr>
          <w:trHeight w:val="320"/>
        </w:trPr>
        <w:tc>
          <w:tcPr>
            <w:tcW w:w="1637" w:type="pct"/>
            <w:shd w:val="clear" w:color="auto" w:fill="auto"/>
            <w:noWrap/>
            <w:vAlign w:val="bottom"/>
            <w:hideMark/>
          </w:tcPr>
          <w:p w14:paraId="63213030" w14:textId="77777777" w:rsidR="00BE46AB" w:rsidRPr="00A06656" w:rsidRDefault="00BE46AB">
            <w:pPr>
              <w:pStyle w:val="MAPtabletext"/>
              <w:rPr>
                <w:lang w:eastAsia="en-GB"/>
              </w:rPr>
            </w:pPr>
            <w:r w:rsidRPr="00A06656">
              <w:rPr>
                <w:lang w:eastAsia="en-GB"/>
              </w:rPr>
              <w:t>CSSRS</w:t>
            </w:r>
          </w:p>
        </w:tc>
        <w:tc>
          <w:tcPr>
            <w:tcW w:w="1491" w:type="pct"/>
            <w:shd w:val="clear" w:color="auto" w:fill="auto"/>
            <w:noWrap/>
            <w:vAlign w:val="bottom"/>
            <w:hideMark/>
          </w:tcPr>
          <w:p w14:paraId="0B428279"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1194180D" w14:textId="59A88A87" w:rsidR="00BE46AB" w:rsidRPr="00A06656" w:rsidRDefault="00624AF5">
            <w:pPr>
              <w:pStyle w:val="MAPtabletext"/>
              <w:rPr>
                <w:lang w:eastAsia="en-GB"/>
              </w:rPr>
            </w:pPr>
            <w:r>
              <w:rPr>
                <w:lang w:eastAsia="en-GB"/>
              </w:rPr>
              <w:fldChar w:fldCharType="begin"/>
            </w:r>
            <w:r w:rsidR="00F868BD">
              <w:rPr>
                <w:lang w:eastAsia="en-GB"/>
              </w:rPr>
              <w:instrText xml:space="preserve"> ADDIN EN.CITE &lt;EndNote&gt;&lt;Cite&gt;&lt;Author&gt;Miller&lt;/Author&gt;&lt;Year&gt;2022&lt;/Year&gt;&lt;RecNum&gt;757&lt;/RecNum&gt;&lt;DisplayText&gt;(69)&lt;/DisplayText&gt;&lt;record&gt;&lt;rec-number&gt;757&lt;/rec-number&gt;&lt;foreign-keys&gt;&lt;key app="EN" db-id="rvaetrfvwewstrex996peaa2tpesxpd0f9fx" timestamp="1730211851" guid="4e85609a-ad34-4c9b-8cf7-902d7b755750"&gt;757&lt;/key&gt;&lt;/foreign-keys&gt;&lt;ref-type name="Journal Article"&gt;17&lt;/ref-type&gt;&lt;contributors&gt;&lt;authors&gt;&lt;author&gt;Miller, J. L., Lacroix A., Bird L. M., Shoemaker A. H., Haqq A., Deal C. L., Clark K. A., Ames M. H., Suico J. G., de la Peña A., et al.&lt;/author&gt;&lt;/authors&gt;&lt;/contributors&gt;&lt;titles&gt;&lt;title&gt;The Efficacy, Safety, and Pharmacology of a Ghrelin O-Acyltransferase Inhibitor for the Treatment of Prader-Willi Syndrome&lt;/title&gt;&lt;secondary-title&gt;Journal of clinical endocrinology and metabolism&lt;/secondary-title&gt;&lt;short-title&gt;The Efficacy, Safety, and Pharmacology of a Ghrelin O-Acyltransferase Inhibitor for the Treatment of Prader-Willi Syndrome&lt;/short-title&gt;&lt;/titles&gt;&lt;periodical&gt;&lt;full-title&gt;Journal of Clinical Endocrinology and Metabolism&lt;/full-title&gt;&lt;/periodical&gt;&lt;pages&gt;e2373‐e2380&lt;/pages&gt;&lt;volume&gt;107&lt;/volume&gt;&lt;number&gt;6&lt;/number&gt;&lt;keywords&gt;&lt;keyword&gt;*Prader Willi syndrome: *drug safety: *goat: Acyltransferases: Adolescent: Adult: Aged: Article: Body mass: Canada: Caregiver: Cholesterol blood level: Clinical article: Clinical assessment: Clinical trial: Controlled study: Crossover procedure: Cross‐O&lt;/keyword&gt;&lt;/keywords&gt;&lt;dates&gt;&lt;year&gt;2022&lt;/year&gt;&lt;/dates&gt;&lt;accession-num&gt;CN-02393225&lt;/accession-num&gt;&lt;work-type&gt;Journal article&lt;/work-type&gt;&lt;urls&gt;&lt;related-urls&gt;&lt;url&gt;https://www.cochranelibrary.com/central/doi/10.1002/central/CN-02393225/full&lt;/url&gt;&lt;/related-urls&gt;&lt;/urls&gt;&lt;electronic-resource-num&gt;10.1210/clinem/dgac105&lt;/electronic-resource-num&gt;&lt;/record&gt;&lt;/Cite&gt;&lt;/EndNote&gt;</w:instrText>
            </w:r>
            <w:r>
              <w:rPr>
                <w:lang w:eastAsia="en-GB"/>
              </w:rPr>
              <w:fldChar w:fldCharType="separate"/>
            </w:r>
            <w:r w:rsidR="00F868BD">
              <w:rPr>
                <w:noProof/>
                <w:lang w:eastAsia="en-GB"/>
              </w:rPr>
              <w:t>(69)</w:t>
            </w:r>
            <w:r>
              <w:rPr>
                <w:lang w:eastAsia="en-GB"/>
              </w:rPr>
              <w:fldChar w:fldCharType="end"/>
            </w:r>
          </w:p>
        </w:tc>
      </w:tr>
      <w:tr w:rsidR="00BE46AB" w:rsidRPr="00A06656" w14:paraId="1125D103" w14:textId="77777777">
        <w:trPr>
          <w:trHeight w:val="320"/>
        </w:trPr>
        <w:tc>
          <w:tcPr>
            <w:tcW w:w="1637" w:type="pct"/>
            <w:shd w:val="clear" w:color="auto" w:fill="auto"/>
            <w:noWrap/>
            <w:vAlign w:val="bottom"/>
            <w:hideMark/>
          </w:tcPr>
          <w:p w14:paraId="2AEC2F74" w14:textId="77777777" w:rsidR="00BE46AB" w:rsidRPr="00A06656" w:rsidRDefault="00BE46AB">
            <w:pPr>
              <w:pStyle w:val="MAPtabletext"/>
              <w:rPr>
                <w:lang w:eastAsia="en-GB"/>
              </w:rPr>
            </w:pPr>
            <w:r w:rsidRPr="00A06656">
              <w:rPr>
                <w:lang w:eastAsia="en-GB"/>
              </w:rPr>
              <w:t>DSM-5</w:t>
            </w:r>
          </w:p>
        </w:tc>
        <w:tc>
          <w:tcPr>
            <w:tcW w:w="1491" w:type="pct"/>
            <w:shd w:val="clear" w:color="auto" w:fill="auto"/>
            <w:noWrap/>
            <w:vAlign w:val="bottom"/>
            <w:hideMark/>
          </w:tcPr>
          <w:p w14:paraId="41E54816"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140B50C2" w14:textId="3C7F6374" w:rsidR="00BE46AB" w:rsidRPr="00A06656" w:rsidRDefault="00624AF5">
            <w:pPr>
              <w:pStyle w:val="MAPtabletext"/>
              <w:rPr>
                <w:lang w:eastAsia="en-GB"/>
              </w:rPr>
            </w:pPr>
            <w:r>
              <w:rPr>
                <w:lang w:eastAsia="en-GB"/>
              </w:rPr>
              <w:fldChar w:fldCharType="begin">
                <w:fldData xml:space="preserve">PEVuZE5vdGU+PENpdGU+PEF1dGhvcj5CYWlldHRvPC9BdXRob3I+PFllYXI+MjAyMzwvWWVhcj48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F868BD">
              <w:rPr>
                <w:lang w:eastAsia="en-GB"/>
              </w:rPr>
              <w:instrText xml:space="preserve"> ADDIN EN.CITE </w:instrText>
            </w:r>
            <w:r w:rsidR="00F868BD">
              <w:rPr>
                <w:lang w:eastAsia="en-GB"/>
              </w:rPr>
              <w:fldChar w:fldCharType="begin">
                <w:fldData xml:space="preserve">PEVuZE5vdGU+PENpdGU+PEF1dGhvcj5CYWlldHRvPC9BdXRob3I+PFllYXI+MjAyMzwvWWVhcj48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17)</w:t>
            </w:r>
            <w:r>
              <w:rPr>
                <w:lang w:eastAsia="en-GB"/>
              </w:rPr>
              <w:fldChar w:fldCharType="end"/>
            </w:r>
          </w:p>
        </w:tc>
      </w:tr>
      <w:tr w:rsidR="00BE46AB" w:rsidRPr="00A06656" w14:paraId="3C58806B" w14:textId="77777777">
        <w:trPr>
          <w:trHeight w:val="320"/>
        </w:trPr>
        <w:tc>
          <w:tcPr>
            <w:tcW w:w="1637" w:type="pct"/>
            <w:shd w:val="clear" w:color="auto" w:fill="auto"/>
            <w:noWrap/>
            <w:vAlign w:val="bottom"/>
            <w:hideMark/>
          </w:tcPr>
          <w:p w14:paraId="72D00BD8" w14:textId="77777777" w:rsidR="00BE46AB" w:rsidRPr="00A06656" w:rsidRDefault="00BE46AB">
            <w:pPr>
              <w:pStyle w:val="MAPtabletext"/>
              <w:rPr>
                <w:lang w:eastAsia="en-GB"/>
              </w:rPr>
            </w:pPr>
            <w:r w:rsidRPr="00A06656">
              <w:rPr>
                <w:lang w:eastAsia="en-GB"/>
              </w:rPr>
              <w:t>DUX25/DUXPW</w:t>
            </w:r>
          </w:p>
        </w:tc>
        <w:tc>
          <w:tcPr>
            <w:tcW w:w="1491" w:type="pct"/>
            <w:shd w:val="clear" w:color="auto" w:fill="auto"/>
            <w:noWrap/>
            <w:vAlign w:val="bottom"/>
            <w:hideMark/>
          </w:tcPr>
          <w:p w14:paraId="326360AB"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29805C0F" w14:textId="54B066D4" w:rsidR="00BE46AB" w:rsidRPr="00A06656" w:rsidRDefault="00624AF5">
            <w:pPr>
              <w:pStyle w:val="MAPtabletext"/>
              <w:rPr>
                <w:lang w:eastAsia="en-GB"/>
              </w:rPr>
            </w:pPr>
            <w:r>
              <w:rPr>
                <w:lang w:eastAsia="en-GB"/>
              </w:rPr>
              <w:fldChar w:fldCharType="begin">
                <w:fldData xml:space="preserve">PEVuZE5vdGU+PENpdGU+PEF1dGhvcj5CYWtrZXI8L0F1dGhvcj48WWVhcj4yMDE1PC9ZZWFyPjxS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F868BD">
              <w:rPr>
                <w:lang w:eastAsia="en-GB"/>
              </w:rPr>
              <w:instrText xml:space="preserve"> ADDIN EN.CITE </w:instrText>
            </w:r>
            <w:r w:rsidR="00F868BD">
              <w:rPr>
                <w:lang w:eastAsia="en-GB"/>
              </w:rPr>
              <w:fldChar w:fldCharType="begin">
                <w:fldData xml:space="preserve">PEVuZE5vdGU+PENpdGU+PEF1dGhvcj5CYWtrZXI8L0F1dGhvcj48WWVhcj4yMDE1PC9ZZWFyPjxS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18)</w:t>
            </w:r>
            <w:r>
              <w:rPr>
                <w:lang w:eastAsia="en-GB"/>
              </w:rPr>
              <w:fldChar w:fldCharType="end"/>
            </w:r>
          </w:p>
        </w:tc>
      </w:tr>
      <w:tr w:rsidR="00BE46AB" w:rsidRPr="00A06656" w14:paraId="11A33735" w14:textId="77777777">
        <w:trPr>
          <w:trHeight w:val="320"/>
        </w:trPr>
        <w:tc>
          <w:tcPr>
            <w:tcW w:w="1637" w:type="pct"/>
            <w:shd w:val="clear" w:color="auto" w:fill="auto"/>
            <w:noWrap/>
            <w:vAlign w:val="bottom"/>
            <w:hideMark/>
          </w:tcPr>
          <w:p w14:paraId="2A4361F6" w14:textId="77777777" w:rsidR="00BE46AB" w:rsidRPr="00A06656" w:rsidRDefault="00BE46AB">
            <w:pPr>
              <w:pStyle w:val="MAPtabletext"/>
              <w:rPr>
                <w:lang w:eastAsia="en-GB"/>
              </w:rPr>
            </w:pPr>
            <w:r w:rsidRPr="00A06656">
              <w:rPr>
                <w:lang w:eastAsia="en-GB"/>
              </w:rPr>
              <w:t>EQ-5D</w:t>
            </w:r>
          </w:p>
        </w:tc>
        <w:tc>
          <w:tcPr>
            <w:tcW w:w="1491" w:type="pct"/>
            <w:shd w:val="clear" w:color="auto" w:fill="auto"/>
            <w:noWrap/>
            <w:vAlign w:val="bottom"/>
            <w:hideMark/>
          </w:tcPr>
          <w:p w14:paraId="7611F314" w14:textId="77777777" w:rsidR="00BE46AB" w:rsidRPr="00A06656" w:rsidRDefault="00BE46AB">
            <w:pPr>
              <w:pStyle w:val="MAPtabletext"/>
              <w:rPr>
                <w:lang w:eastAsia="en-GB"/>
              </w:rPr>
            </w:pPr>
            <w:r w:rsidRPr="00A06656">
              <w:rPr>
                <w:lang w:eastAsia="en-GB"/>
              </w:rPr>
              <w:t>4</w:t>
            </w:r>
          </w:p>
        </w:tc>
        <w:tc>
          <w:tcPr>
            <w:tcW w:w="1872" w:type="pct"/>
            <w:shd w:val="clear" w:color="auto" w:fill="auto"/>
            <w:noWrap/>
            <w:vAlign w:val="bottom"/>
            <w:hideMark/>
          </w:tcPr>
          <w:p w14:paraId="29A748DE" w14:textId="3B172010" w:rsidR="00BE46AB" w:rsidRPr="00A06656" w:rsidRDefault="00624AF5">
            <w:pPr>
              <w:pStyle w:val="MAPtabletext"/>
              <w:rPr>
                <w:lang w:eastAsia="en-GB"/>
              </w:rPr>
            </w:pPr>
            <w:r>
              <w:rPr>
                <w:lang w:eastAsia="en-GB"/>
              </w:rPr>
              <w:fldChar w:fldCharType="begin">
                <w:fldData xml:space="preserve">PEVuZE5vdGU+PENpdGU+PEF1dGhvcj5DaGV2cmV1bDwvQXV0aG9yPjxZZWFyPjIwMTY8L1llYXI+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F868BD">
              <w:rPr>
                <w:lang w:eastAsia="en-GB"/>
              </w:rPr>
              <w:instrText xml:space="preserve"> ADDIN EN.CITE </w:instrText>
            </w:r>
            <w:r w:rsidR="00F868BD">
              <w:rPr>
                <w:lang w:eastAsia="en-GB"/>
              </w:rPr>
              <w:fldChar w:fldCharType="begin">
                <w:fldData xml:space="preserve">PEVuZE5vdGU+PENpdGU+PEF1dGhvcj5DaGV2cmV1bDwvQXV0aG9yPjxZZWFyPjIwMTY8L1llYXI+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25, 26, 56, 58)</w:t>
            </w:r>
            <w:r>
              <w:rPr>
                <w:lang w:eastAsia="en-GB"/>
              </w:rPr>
              <w:fldChar w:fldCharType="end"/>
            </w:r>
          </w:p>
        </w:tc>
      </w:tr>
      <w:tr w:rsidR="00BE46AB" w:rsidRPr="00A06656" w14:paraId="35F18679" w14:textId="77777777">
        <w:trPr>
          <w:trHeight w:val="320"/>
        </w:trPr>
        <w:tc>
          <w:tcPr>
            <w:tcW w:w="1637" w:type="pct"/>
            <w:shd w:val="clear" w:color="auto" w:fill="auto"/>
            <w:noWrap/>
            <w:vAlign w:val="bottom"/>
            <w:hideMark/>
          </w:tcPr>
          <w:p w14:paraId="3D899577" w14:textId="77777777" w:rsidR="00BE46AB" w:rsidRPr="00A06656" w:rsidRDefault="00BE46AB">
            <w:pPr>
              <w:pStyle w:val="MAPtabletext"/>
              <w:rPr>
                <w:lang w:eastAsia="en-GB"/>
              </w:rPr>
            </w:pPr>
            <w:r w:rsidRPr="00A06656">
              <w:rPr>
                <w:lang w:eastAsia="en-GB"/>
              </w:rPr>
              <w:t>FSCI</w:t>
            </w:r>
          </w:p>
        </w:tc>
        <w:tc>
          <w:tcPr>
            <w:tcW w:w="1491" w:type="pct"/>
            <w:shd w:val="clear" w:color="auto" w:fill="auto"/>
            <w:noWrap/>
            <w:vAlign w:val="bottom"/>
            <w:hideMark/>
          </w:tcPr>
          <w:p w14:paraId="6237CC52"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11A65AAE" w14:textId="49E17158" w:rsidR="00BE46AB" w:rsidRPr="00A06656" w:rsidRDefault="00624AF5">
            <w:pPr>
              <w:pStyle w:val="MAPtabletext"/>
              <w:rPr>
                <w:lang w:eastAsia="en-GB"/>
              </w:rPr>
            </w:pPr>
            <w:r>
              <w:rPr>
                <w:lang w:eastAsia="en-GB"/>
              </w:rPr>
              <w:fldChar w:fldCharType="begin">
                <w:fldData xml:space="preserve">PEVuZE5vdGU+PENpdGU+PEF1dGhvcj5UaG9tc29uPC9BdXRob3I+PFllYXI+MjAxNzwvWWVhcj48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F868BD">
              <w:rPr>
                <w:lang w:eastAsia="en-GB"/>
              </w:rPr>
              <w:instrText xml:space="preserve"> ADDIN EN.CITE </w:instrText>
            </w:r>
            <w:r w:rsidR="00F868BD">
              <w:rPr>
                <w:lang w:eastAsia="en-GB"/>
              </w:rPr>
              <w:fldChar w:fldCharType="begin">
                <w:fldData xml:space="preserve">PEVuZE5vdGU+PENpdGU+PEF1dGhvcj5UaG9tc29uPC9BdXRob3I+PFllYXI+MjAxNzwvWWVhcj48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95)</w:t>
            </w:r>
            <w:r>
              <w:rPr>
                <w:lang w:eastAsia="en-GB"/>
              </w:rPr>
              <w:fldChar w:fldCharType="end"/>
            </w:r>
          </w:p>
        </w:tc>
      </w:tr>
      <w:tr w:rsidR="00BE46AB" w:rsidRPr="00A06656" w14:paraId="03A17249" w14:textId="77777777">
        <w:trPr>
          <w:trHeight w:val="320"/>
        </w:trPr>
        <w:tc>
          <w:tcPr>
            <w:tcW w:w="1637" w:type="pct"/>
            <w:shd w:val="clear" w:color="auto" w:fill="auto"/>
            <w:noWrap/>
            <w:vAlign w:val="bottom"/>
            <w:hideMark/>
          </w:tcPr>
          <w:p w14:paraId="0DC0B1D1" w14:textId="77777777" w:rsidR="00BE46AB" w:rsidRPr="00A06656" w:rsidRDefault="00BE46AB">
            <w:pPr>
              <w:pStyle w:val="MAPtabletext"/>
              <w:rPr>
                <w:lang w:eastAsia="en-GB"/>
              </w:rPr>
            </w:pPr>
            <w:r w:rsidRPr="00A06656">
              <w:rPr>
                <w:lang w:eastAsia="en-GB"/>
              </w:rPr>
              <w:t>HADS</w:t>
            </w:r>
          </w:p>
        </w:tc>
        <w:tc>
          <w:tcPr>
            <w:tcW w:w="1491" w:type="pct"/>
            <w:shd w:val="clear" w:color="auto" w:fill="auto"/>
            <w:noWrap/>
            <w:vAlign w:val="bottom"/>
            <w:hideMark/>
          </w:tcPr>
          <w:p w14:paraId="34725AF2" w14:textId="77777777" w:rsidR="00BE46AB" w:rsidRPr="00A06656" w:rsidRDefault="00BE46AB">
            <w:pPr>
              <w:pStyle w:val="MAPtabletext"/>
              <w:rPr>
                <w:lang w:eastAsia="en-GB"/>
              </w:rPr>
            </w:pPr>
            <w:r w:rsidRPr="00A06656">
              <w:rPr>
                <w:lang w:eastAsia="en-GB"/>
              </w:rPr>
              <w:t>3</w:t>
            </w:r>
          </w:p>
        </w:tc>
        <w:tc>
          <w:tcPr>
            <w:tcW w:w="1872" w:type="pct"/>
            <w:shd w:val="clear" w:color="auto" w:fill="auto"/>
            <w:noWrap/>
            <w:vAlign w:val="bottom"/>
            <w:hideMark/>
          </w:tcPr>
          <w:p w14:paraId="2217BC59" w14:textId="06997BB4" w:rsidR="00BE46AB" w:rsidRPr="00A06656" w:rsidRDefault="00624AF5">
            <w:pPr>
              <w:pStyle w:val="MAPtabletext"/>
              <w:rPr>
                <w:lang w:eastAsia="en-GB"/>
              </w:rPr>
            </w:pPr>
            <w:r>
              <w:rPr>
                <w:lang w:eastAsia="en-GB"/>
              </w:rPr>
              <w:fldChar w:fldCharType="begin">
                <w:fldData xml:space="preserve">PEVuZE5vdGU+PENpdGU+PEF1dGhvcj5BZGFtczwvQXV0aG9yPjxZZWFyPjIwMTg8L1llYXI+PFJl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F868BD">
              <w:rPr>
                <w:lang w:eastAsia="en-GB"/>
              </w:rPr>
              <w:instrText xml:space="preserve"> ADDIN EN.CITE </w:instrText>
            </w:r>
            <w:r w:rsidR="00F868BD">
              <w:rPr>
                <w:lang w:eastAsia="en-GB"/>
              </w:rPr>
              <w:fldChar w:fldCharType="begin">
                <w:fldData xml:space="preserve">PEVuZE5vdGU+PENpdGU+PEF1dGhvcj5BZGFtczwvQXV0aG9yPjxZZWFyPjIwMTg8L1llYXI+PFJl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12, 44, 75)</w:t>
            </w:r>
            <w:r>
              <w:rPr>
                <w:lang w:eastAsia="en-GB"/>
              </w:rPr>
              <w:fldChar w:fldCharType="end"/>
            </w:r>
          </w:p>
        </w:tc>
      </w:tr>
      <w:tr w:rsidR="00BE46AB" w:rsidRPr="00A06656" w14:paraId="60B155E9" w14:textId="77777777">
        <w:trPr>
          <w:trHeight w:val="320"/>
        </w:trPr>
        <w:tc>
          <w:tcPr>
            <w:tcW w:w="1637" w:type="pct"/>
            <w:shd w:val="clear" w:color="auto" w:fill="auto"/>
            <w:noWrap/>
            <w:vAlign w:val="bottom"/>
            <w:hideMark/>
          </w:tcPr>
          <w:p w14:paraId="63AA06BA" w14:textId="77777777" w:rsidR="00BE46AB" w:rsidRPr="00A06656" w:rsidRDefault="00BE46AB">
            <w:pPr>
              <w:pStyle w:val="MAPtabletext"/>
              <w:rPr>
                <w:lang w:eastAsia="en-GB"/>
              </w:rPr>
            </w:pPr>
            <w:r w:rsidRPr="00A06656">
              <w:rPr>
                <w:lang w:eastAsia="en-GB"/>
              </w:rPr>
              <w:t>PAS5</w:t>
            </w:r>
          </w:p>
        </w:tc>
        <w:tc>
          <w:tcPr>
            <w:tcW w:w="1491" w:type="pct"/>
            <w:shd w:val="clear" w:color="auto" w:fill="auto"/>
            <w:noWrap/>
            <w:vAlign w:val="bottom"/>
            <w:hideMark/>
          </w:tcPr>
          <w:p w14:paraId="0CD0EDDB"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4641ADB2" w14:textId="442150F7" w:rsidR="00BE46AB" w:rsidRPr="00A06656" w:rsidRDefault="00624AF5">
            <w:pPr>
              <w:pStyle w:val="MAPtabletext"/>
              <w:rPr>
                <w:lang w:eastAsia="en-GB"/>
              </w:rPr>
            </w:pPr>
            <w:r>
              <w:rPr>
                <w:lang w:eastAsia="en-GB"/>
              </w:rPr>
              <w:fldChar w:fldCharType="begin">
                <w:fldData xml:space="preserve">PEVuZE5vdGU+PENpdGU+PEF1dGhvcj5BZGFtczwvQXV0aG9yPjxZZWFyPjIwMTg8L1llYXI+PFJl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F868BD">
              <w:rPr>
                <w:lang w:eastAsia="en-GB"/>
              </w:rPr>
              <w:instrText xml:space="preserve"> ADDIN EN.CITE </w:instrText>
            </w:r>
            <w:r w:rsidR="00F868BD">
              <w:rPr>
                <w:lang w:eastAsia="en-GB"/>
              </w:rPr>
              <w:fldChar w:fldCharType="begin">
                <w:fldData xml:space="preserve">PEVuZE5vdGU+PENpdGU+PEF1dGhvcj5BZGFtczwvQXV0aG9yPjxZZWFyPjIwMTg8L1llYXI+PFJl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12)</w:t>
            </w:r>
            <w:r>
              <w:rPr>
                <w:lang w:eastAsia="en-GB"/>
              </w:rPr>
              <w:fldChar w:fldCharType="end"/>
            </w:r>
          </w:p>
        </w:tc>
      </w:tr>
      <w:tr w:rsidR="00BE46AB" w:rsidRPr="00A06656" w14:paraId="66C47EC8" w14:textId="77777777">
        <w:trPr>
          <w:trHeight w:val="320"/>
        </w:trPr>
        <w:tc>
          <w:tcPr>
            <w:tcW w:w="1637" w:type="pct"/>
            <w:shd w:val="clear" w:color="auto" w:fill="auto"/>
            <w:noWrap/>
            <w:vAlign w:val="bottom"/>
            <w:hideMark/>
          </w:tcPr>
          <w:p w14:paraId="0E39BA18" w14:textId="77777777" w:rsidR="00BE46AB" w:rsidRPr="00A06656" w:rsidRDefault="00BE46AB">
            <w:pPr>
              <w:pStyle w:val="MAPtabletext"/>
              <w:rPr>
                <w:lang w:eastAsia="en-GB"/>
              </w:rPr>
            </w:pPr>
            <w:r w:rsidRPr="00A06656">
              <w:rPr>
                <w:lang w:eastAsia="en-GB"/>
              </w:rPr>
              <w:t>PedsQL</w:t>
            </w:r>
          </w:p>
        </w:tc>
        <w:tc>
          <w:tcPr>
            <w:tcW w:w="1491" w:type="pct"/>
            <w:shd w:val="clear" w:color="auto" w:fill="auto"/>
            <w:noWrap/>
            <w:vAlign w:val="bottom"/>
            <w:hideMark/>
          </w:tcPr>
          <w:p w14:paraId="57A4D427" w14:textId="77777777" w:rsidR="00BE46AB" w:rsidRPr="00A06656" w:rsidRDefault="00BE46AB">
            <w:pPr>
              <w:pStyle w:val="MAPtabletext"/>
              <w:rPr>
                <w:lang w:eastAsia="en-GB"/>
              </w:rPr>
            </w:pPr>
            <w:r w:rsidRPr="00A06656">
              <w:rPr>
                <w:lang w:eastAsia="en-GB"/>
              </w:rPr>
              <w:t>9</w:t>
            </w:r>
          </w:p>
        </w:tc>
        <w:tc>
          <w:tcPr>
            <w:tcW w:w="1872" w:type="pct"/>
            <w:shd w:val="clear" w:color="auto" w:fill="auto"/>
            <w:noWrap/>
            <w:vAlign w:val="bottom"/>
            <w:hideMark/>
          </w:tcPr>
          <w:p w14:paraId="696BC72A" w14:textId="3B7C0B88" w:rsidR="00BE46AB" w:rsidRPr="00A06656" w:rsidRDefault="00624AF5">
            <w:pPr>
              <w:pStyle w:val="MAPtabletext"/>
              <w:rPr>
                <w:lang w:eastAsia="en-GB"/>
              </w:rPr>
            </w:pPr>
            <w:r>
              <w:rPr>
                <w:lang w:eastAsia="en-GB"/>
              </w:rPr>
              <w:fldChar w:fldCharType="begin">
                <w:fldData xml:space="preserve">PEVuZE5vdGU+PENpdGU+PEF1dGhvcj5HaW9yZGFubzwvQXV0aG9yPjxZZWFyPjIwMTU8L1llYXI+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F868BD">
              <w:rPr>
                <w:lang w:eastAsia="en-GB"/>
              </w:rPr>
              <w:instrText xml:space="preserve"> ADDIN EN.CITE </w:instrText>
            </w:r>
            <w:r w:rsidR="00F868BD">
              <w:rPr>
                <w:lang w:eastAsia="en-GB"/>
              </w:rPr>
              <w:fldChar w:fldCharType="begin">
                <w:fldData xml:space="preserve">PEVuZE5vdGU+PENpdGU+PEF1dGhvcj5HaW9yZGFubzwvQXV0aG9yPjxZZWFyPjIwMTU8L1llYXI+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43, 44, 66-68, 88-90, 103)</w:t>
            </w:r>
            <w:r>
              <w:rPr>
                <w:lang w:eastAsia="en-GB"/>
              </w:rPr>
              <w:fldChar w:fldCharType="end"/>
            </w:r>
          </w:p>
        </w:tc>
      </w:tr>
      <w:tr w:rsidR="00BE46AB" w:rsidRPr="00A06656" w14:paraId="0A92C66F" w14:textId="77777777">
        <w:trPr>
          <w:trHeight w:val="320"/>
        </w:trPr>
        <w:tc>
          <w:tcPr>
            <w:tcW w:w="1637" w:type="pct"/>
            <w:shd w:val="clear" w:color="auto" w:fill="auto"/>
            <w:noWrap/>
            <w:vAlign w:val="bottom"/>
            <w:hideMark/>
          </w:tcPr>
          <w:p w14:paraId="1B40A769" w14:textId="77777777" w:rsidR="00BE46AB" w:rsidRPr="00A06656" w:rsidRDefault="00BE46AB">
            <w:pPr>
              <w:pStyle w:val="MAPtabletext"/>
              <w:rPr>
                <w:lang w:eastAsia="en-GB"/>
              </w:rPr>
            </w:pPr>
            <w:r w:rsidRPr="00A06656">
              <w:rPr>
                <w:lang w:eastAsia="en-GB"/>
              </w:rPr>
              <w:t>PedsQL FIM</w:t>
            </w:r>
          </w:p>
        </w:tc>
        <w:tc>
          <w:tcPr>
            <w:tcW w:w="1491" w:type="pct"/>
            <w:shd w:val="clear" w:color="auto" w:fill="auto"/>
            <w:noWrap/>
            <w:vAlign w:val="bottom"/>
            <w:hideMark/>
          </w:tcPr>
          <w:p w14:paraId="1A631813" w14:textId="77777777" w:rsidR="00BE46AB" w:rsidRPr="00A06656" w:rsidRDefault="00BE46AB">
            <w:pPr>
              <w:pStyle w:val="MAPtabletext"/>
              <w:rPr>
                <w:lang w:eastAsia="en-GB"/>
              </w:rPr>
            </w:pPr>
            <w:r w:rsidRPr="00A06656">
              <w:rPr>
                <w:lang w:eastAsia="en-GB"/>
              </w:rPr>
              <w:t>5</w:t>
            </w:r>
          </w:p>
        </w:tc>
        <w:tc>
          <w:tcPr>
            <w:tcW w:w="1872" w:type="pct"/>
            <w:shd w:val="clear" w:color="auto" w:fill="auto"/>
            <w:noWrap/>
            <w:vAlign w:val="bottom"/>
            <w:hideMark/>
          </w:tcPr>
          <w:p w14:paraId="669F5BD4" w14:textId="5A76A127" w:rsidR="00BE46AB" w:rsidRPr="00A06656" w:rsidRDefault="00624AF5">
            <w:pPr>
              <w:pStyle w:val="MAPtabletext"/>
              <w:rPr>
                <w:lang w:eastAsia="en-GB"/>
              </w:rPr>
            </w:pPr>
            <w:r>
              <w:rPr>
                <w:lang w:eastAsia="en-GB"/>
              </w:rPr>
              <w:fldChar w:fldCharType="begin">
                <w:fldData xml:space="preserve">PEVuZE5vdGU+PENpdGU+PEF1dGhvcj5Hb256YWxleiBSdWl6PC9BdXRob3I+PFllYXI+MjAyNDwv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</w:fldData>
              </w:fldChar>
            </w:r>
            <w:r w:rsidR="00F868BD">
              <w:rPr>
                <w:lang w:eastAsia="en-GB"/>
              </w:rPr>
              <w:instrText xml:space="preserve"> ADDIN EN.CITE </w:instrText>
            </w:r>
            <w:r w:rsidR="00F868BD">
              <w:rPr>
                <w:lang w:eastAsia="en-GB"/>
              </w:rPr>
              <w:fldChar w:fldCharType="begin">
                <w:fldData xml:space="preserve">PEVuZE5vdGU+PENpdGU+PEF1dGhvcj5Hb256YWxleiBSdWl6PC9BdXRob3I+PFllYXI+MjAyNDwv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44, 66-68, 88)</w:t>
            </w:r>
            <w:r>
              <w:rPr>
                <w:lang w:eastAsia="en-GB"/>
              </w:rPr>
              <w:fldChar w:fldCharType="end"/>
            </w:r>
          </w:p>
        </w:tc>
      </w:tr>
      <w:tr w:rsidR="00BE46AB" w:rsidRPr="00A06656" w14:paraId="74FB4C85" w14:textId="77777777">
        <w:trPr>
          <w:trHeight w:val="320"/>
        </w:trPr>
        <w:tc>
          <w:tcPr>
            <w:tcW w:w="1637" w:type="pct"/>
            <w:shd w:val="clear" w:color="auto" w:fill="auto"/>
            <w:noWrap/>
            <w:vAlign w:val="bottom"/>
            <w:hideMark/>
          </w:tcPr>
          <w:p w14:paraId="3BD351D0" w14:textId="77777777" w:rsidR="00BE46AB" w:rsidRPr="00A06656" w:rsidRDefault="00BE46AB">
            <w:pPr>
              <w:pStyle w:val="MAPtabletext"/>
              <w:rPr>
                <w:lang w:eastAsia="en-GB"/>
              </w:rPr>
            </w:pPr>
            <w:r w:rsidRPr="00A06656">
              <w:rPr>
                <w:lang w:eastAsia="en-GB"/>
              </w:rPr>
              <w:t>Personal outcome measures</w:t>
            </w:r>
          </w:p>
        </w:tc>
        <w:tc>
          <w:tcPr>
            <w:tcW w:w="1491" w:type="pct"/>
            <w:shd w:val="clear" w:color="auto" w:fill="auto"/>
            <w:noWrap/>
            <w:vAlign w:val="bottom"/>
            <w:hideMark/>
          </w:tcPr>
          <w:p w14:paraId="34F668F6"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6C257B62" w14:textId="0684E367" w:rsidR="00BE46AB" w:rsidRPr="00A06656" w:rsidRDefault="00624AF5">
            <w:pPr>
              <w:pStyle w:val="MAPtabletext"/>
              <w:rPr>
                <w:lang w:eastAsia="en-GB"/>
              </w:rPr>
            </w:pPr>
            <w:r>
              <w:rPr>
                <w:lang w:eastAsia="en-GB"/>
              </w:rPr>
              <w:fldChar w:fldCharType="begin"/>
            </w:r>
            <w:r w:rsidR="00F868BD">
              <w:rPr>
                <w:lang w:eastAsia="en-GB"/>
              </w:rPr>
              <w:instrText xml:space="preserve"> ADDIN EN.CITE &lt;EndNote&gt;&lt;Cite&gt;&lt;Author&gt;Friedman&lt;/Author&gt;&lt;Year&gt;2018&lt;/Year&gt;&lt;RecNum&gt;546&lt;/RecNum&gt;&lt;DisplayText&gt;(42)&lt;/DisplayText&gt;&lt;record&gt;&lt;rec-number&gt;546&lt;/rec-number&gt;&lt;foreign-keys&gt;&lt;key app="EN" db-id="rvaetrfvwewstrex996peaa2tpesxpd0f9fx" timestamp="1730211848" guid="142ef5c8-ffde-44ce-91e5-7ed46836f18e"&gt;546&lt;/key&gt;&lt;/foreign-keys&gt;&lt;ref-type name="Journal Article"&gt;17&lt;/ref-type&gt;&lt;contributors&gt;&lt;authors&gt;&lt;author&gt;Friedman, C.&lt;/author&gt;&lt;/authors&gt;&lt;/contributors&gt;&lt;auth-address&gt;(Friedman) CQL: the Council on Quality and Leadership, 100 West Road, Suite 300, Towson, MD 21204, United States&lt;/auth-address&gt;&lt;titles&gt;&lt;title&gt;The personal outcome measures&amp;lt;sup&amp;gt;&amp;lt;/sup&amp;gt;&lt;/title&gt;&lt;secondary-title&gt;Disability and Health Journal&lt;/secondary-title&gt;&lt;short-title&gt;The personal outcome measures&amp;lt;sup&amp;gt;&amp;lt;/sup&amp;gt;&lt;/short-title&gt;&lt;/titles&gt;&lt;periodical&gt;&lt;full-title&gt;Disability and Health Journal&lt;/full-title&gt;&lt;/periodical&gt;&lt;pages&gt;351-358&lt;/pages&gt;&lt;volume&gt;11(3)&lt;/volume&gt;&lt;keywords&gt;&lt;keyword&gt;Long term services and supports: Organizational supports: Person-centered measure: Personal outcomes: Quality of life: adult: aged: Alzheimer disease: anxiety disorder: article: autism: behavior: blindness: brain injury: cerebral palsy: community: disab&lt;/keyword&gt;&lt;/keywords&gt;&lt;dates&gt;&lt;year&gt;2018&lt;/year&gt;&lt;pub-dates&gt;&lt;date&gt;July&lt;/date&gt;&lt;/pub-dates&gt;&lt;/dates&gt;&lt;isbn&gt;1936-6574: 1876-7583&lt;/isbn&gt;&lt;accession-num&gt;619928232&lt;/accession-num&gt;&lt;urls&gt;&lt;related-urls&gt;&lt;url&gt;http://www.journals.elsevier.com/disability-and-health-journal/: https://ovidsp.ovid.com/ovidweb.cgi?T=JS&amp;amp;CSC=Y&amp;amp;NEWS=N&amp;amp;PAGE=fulltext&amp;amp;D=emed19&amp;amp;DO=10.1016%2fj.dhjo.2017.12.003&lt;/url&gt;&lt;/related-urls&gt;&lt;/urls&gt;&lt;electronic-resource-num&gt;https://dx.doi.org/10.1016/j.dhjo.2017.12.003&lt;/electronic-resource-num&gt;&lt;remote-database-name&gt;Embase&lt;/remote-database-name&gt;&lt;remote-database-provider&gt;Ovid Technologies&lt;/remote-database-provider&gt;&lt;language&gt;English&lt;/language&gt;&lt;/record&gt;&lt;/Cite&gt;&lt;/EndNote&gt;</w:instrText>
            </w:r>
            <w:r>
              <w:rPr>
                <w:lang w:eastAsia="en-GB"/>
              </w:rPr>
              <w:fldChar w:fldCharType="separate"/>
            </w:r>
            <w:r w:rsidR="00F868BD">
              <w:rPr>
                <w:noProof/>
                <w:lang w:eastAsia="en-GB"/>
              </w:rPr>
              <w:t>(42)</w:t>
            </w:r>
            <w:r>
              <w:rPr>
                <w:lang w:eastAsia="en-GB"/>
              </w:rPr>
              <w:fldChar w:fldCharType="end"/>
            </w:r>
          </w:p>
        </w:tc>
      </w:tr>
      <w:tr w:rsidR="00BE46AB" w:rsidRPr="00A06656" w14:paraId="75B70B15" w14:textId="77777777">
        <w:trPr>
          <w:trHeight w:val="320"/>
        </w:trPr>
        <w:tc>
          <w:tcPr>
            <w:tcW w:w="1637" w:type="pct"/>
            <w:shd w:val="clear" w:color="auto" w:fill="auto"/>
            <w:noWrap/>
            <w:vAlign w:val="bottom"/>
            <w:hideMark/>
          </w:tcPr>
          <w:p w14:paraId="67B37623" w14:textId="77777777" w:rsidR="00BE46AB" w:rsidRPr="00A06656" w:rsidRDefault="00BE46AB">
            <w:pPr>
              <w:pStyle w:val="MAPtabletext"/>
              <w:rPr>
                <w:lang w:eastAsia="en-GB"/>
              </w:rPr>
            </w:pPr>
            <w:r w:rsidRPr="00A06656">
              <w:rPr>
                <w:lang w:eastAsia="en-GB"/>
              </w:rPr>
              <w:t>PGS</w:t>
            </w:r>
          </w:p>
        </w:tc>
        <w:tc>
          <w:tcPr>
            <w:tcW w:w="1491" w:type="pct"/>
            <w:shd w:val="clear" w:color="auto" w:fill="auto"/>
            <w:noWrap/>
            <w:vAlign w:val="bottom"/>
            <w:hideMark/>
          </w:tcPr>
          <w:p w14:paraId="6AC8053D"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167DDDEA" w14:textId="38DE8FB7" w:rsidR="00BE46AB" w:rsidRPr="00A06656" w:rsidRDefault="00624AF5">
            <w:pPr>
              <w:pStyle w:val="MAPtabletext"/>
              <w:rPr>
                <w:lang w:eastAsia="en-GB"/>
              </w:rPr>
            </w:pPr>
            <w:r>
              <w:rPr>
                <w:lang w:eastAsia="en-GB"/>
              </w:rPr>
              <w:fldChar w:fldCharType="begin">
                <w:fldData xml:space="preserve">PEVuZE5vdGU+PENpdGU+PEF1dGhvcj5BZGFtczwvQXV0aG9yPjxZZWFyPjIwMTg8L1llYXI+PFJl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F868BD">
              <w:rPr>
                <w:lang w:eastAsia="en-GB"/>
              </w:rPr>
              <w:instrText xml:space="preserve"> ADDIN EN.CITE </w:instrText>
            </w:r>
            <w:r w:rsidR="00F868BD">
              <w:rPr>
                <w:lang w:eastAsia="en-GB"/>
              </w:rPr>
              <w:fldChar w:fldCharType="begin">
                <w:fldData xml:space="preserve">PEVuZE5vdGU+PENpdGU+PEF1dGhvcj5BZGFtczwvQXV0aG9yPjxZZWFyPjIwMTg8L1llYXI+PFJl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12)</w:t>
            </w:r>
            <w:r>
              <w:rPr>
                <w:lang w:eastAsia="en-GB"/>
              </w:rPr>
              <w:fldChar w:fldCharType="end"/>
            </w:r>
          </w:p>
        </w:tc>
      </w:tr>
      <w:tr w:rsidR="00BE46AB" w:rsidRPr="00A06656" w14:paraId="77251CE7" w14:textId="77777777">
        <w:trPr>
          <w:trHeight w:val="320"/>
        </w:trPr>
        <w:tc>
          <w:tcPr>
            <w:tcW w:w="1637" w:type="pct"/>
            <w:shd w:val="clear" w:color="auto" w:fill="auto"/>
            <w:noWrap/>
            <w:vAlign w:val="bottom"/>
            <w:hideMark/>
          </w:tcPr>
          <w:p w14:paraId="0A3123DC" w14:textId="77777777" w:rsidR="00BE46AB" w:rsidRPr="00A06656" w:rsidRDefault="00BE46AB">
            <w:pPr>
              <w:pStyle w:val="MAPtabletext"/>
              <w:rPr>
                <w:lang w:eastAsia="en-GB"/>
              </w:rPr>
            </w:pPr>
            <w:r w:rsidRPr="00A06656">
              <w:rPr>
                <w:lang w:eastAsia="en-GB"/>
              </w:rPr>
              <w:t>PSI</w:t>
            </w:r>
          </w:p>
        </w:tc>
        <w:tc>
          <w:tcPr>
            <w:tcW w:w="1491" w:type="pct"/>
            <w:shd w:val="clear" w:color="auto" w:fill="auto"/>
            <w:noWrap/>
            <w:vAlign w:val="bottom"/>
            <w:hideMark/>
          </w:tcPr>
          <w:p w14:paraId="1A3972E2" w14:textId="77777777" w:rsidR="00BE46AB" w:rsidRPr="00A06656" w:rsidRDefault="00BE46AB">
            <w:pPr>
              <w:pStyle w:val="MAPtabletext"/>
              <w:rPr>
                <w:lang w:eastAsia="en-GB"/>
              </w:rPr>
            </w:pPr>
            <w:r w:rsidRPr="00A06656">
              <w:rPr>
                <w:lang w:eastAsia="en-GB"/>
              </w:rPr>
              <w:t>3</w:t>
            </w:r>
          </w:p>
        </w:tc>
        <w:tc>
          <w:tcPr>
            <w:tcW w:w="1872" w:type="pct"/>
            <w:shd w:val="clear" w:color="auto" w:fill="auto"/>
            <w:noWrap/>
            <w:vAlign w:val="bottom"/>
            <w:hideMark/>
          </w:tcPr>
          <w:p w14:paraId="28F91847" w14:textId="28D7646A" w:rsidR="00BE46AB" w:rsidRPr="00A06656" w:rsidRDefault="00624AF5">
            <w:pPr>
              <w:pStyle w:val="MAPtabletext"/>
              <w:rPr>
                <w:lang w:eastAsia="en-GB"/>
              </w:rPr>
            </w:pPr>
            <w:r>
              <w:rPr>
                <w:lang w:eastAsia="en-GB"/>
              </w:rPr>
              <w:fldChar w:fldCharType="begin">
                <w:fldData xml:space="preserve">PEVuZE5vdGU+PENpdGU+PEF1dGhvcj5DaGl1PC9BdXRob3I+PFllYXI+MjAxNzwvWWVhcj48UmVj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F868BD">
              <w:rPr>
                <w:lang w:eastAsia="en-GB"/>
              </w:rPr>
              <w:instrText xml:space="preserve"> ADDIN EN.CITE </w:instrText>
            </w:r>
            <w:r w:rsidR="00F868BD">
              <w:rPr>
                <w:lang w:eastAsia="en-GB"/>
              </w:rPr>
              <w:fldChar w:fldCharType="begin">
                <w:fldData xml:space="preserve">PEVuZE5vdGU+PENpdGU+PEF1dGhvcj5DaGl1PC9BdXRob3I+PFllYXI+MjAxNzwvWWVhcj48UmVj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27, 92, 104)</w:t>
            </w:r>
            <w:r>
              <w:rPr>
                <w:lang w:eastAsia="en-GB"/>
              </w:rPr>
              <w:fldChar w:fldCharType="end"/>
            </w:r>
          </w:p>
        </w:tc>
      </w:tr>
      <w:tr w:rsidR="00BE46AB" w:rsidRPr="00A06656" w14:paraId="0833A631" w14:textId="77777777">
        <w:trPr>
          <w:trHeight w:val="320"/>
        </w:trPr>
        <w:tc>
          <w:tcPr>
            <w:tcW w:w="1637" w:type="pct"/>
            <w:shd w:val="clear" w:color="auto" w:fill="auto"/>
            <w:noWrap/>
            <w:vAlign w:val="bottom"/>
            <w:hideMark/>
          </w:tcPr>
          <w:p w14:paraId="65D2C433" w14:textId="77777777" w:rsidR="00BE46AB" w:rsidRPr="00A06656" w:rsidRDefault="00BE46AB">
            <w:pPr>
              <w:pStyle w:val="MAPtabletext"/>
              <w:rPr>
                <w:lang w:eastAsia="en-GB"/>
              </w:rPr>
            </w:pPr>
            <w:r w:rsidRPr="00A06656">
              <w:rPr>
                <w:lang w:eastAsia="en-GB"/>
              </w:rPr>
              <w:t>PSS-14</w:t>
            </w:r>
          </w:p>
        </w:tc>
        <w:tc>
          <w:tcPr>
            <w:tcW w:w="1491" w:type="pct"/>
            <w:shd w:val="clear" w:color="auto" w:fill="auto"/>
            <w:noWrap/>
            <w:vAlign w:val="bottom"/>
            <w:hideMark/>
          </w:tcPr>
          <w:p w14:paraId="61BDC326"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47F474DA" w14:textId="13CC5D08" w:rsidR="00BE46AB" w:rsidRPr="00A06656" w:rsidRDefault="00624AF5">
            <w:pPr>
              <w:pStyle w:val="MAPtabletext"/>
              <w:rPr>
                <w:lang w:eastAsia="en-GB"/>
              </w:rPr>
            </w:pPr>
            <w:r>
              <w:rPr>
                <w:lang w:eastAsia="en-GB"/>
              </w:rPr>
              <w:fldChar w:fldCharType="begin">
                <w:fldData xml:space="preserve">PEVuZE5vdGU+PENpdGU+PEF1dGhvcj5UdnJkaWs8L0F1dGhvcj48WWVhcj4yMDE1PC9ZZWFyPjxS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F868BD">
              <w:rPr>
                <w:lang w:eastAsia="en-GB"/>
              </w:rPr>
              <w:instrText xml:space="preserve"> ADDIN EN.CITE </w:instrText>
            </w:r>
            <w:r w:rsidR="00F868BD">
              <w:rPr>
                <w:lang w:eastAsia="en-GB"/>
              </w:rPr>
              <w:fldChar w:fldCharType="begin">
                <w:fldData xml:space="preserve">PEVuZE5vdGU+PENpdGU+PEF1dGhvcj5UdnJkaWs8L0F1dGhvcj48WWVhcj4yMDE1PC9ZZWFyPjxS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97)</w:t>
            </w:r>
            <w:r>
              <w:rPr>
                <w:lang w:eastAsia="en-GB"/>
              </w:rPr>
              <w:fldChar w:fldCharType="end"/>
            </w:r>
          </w:p>
        </w:tc>
      </w:tr>
      <w:tr w:rsidR="00BE46AB" w:rsidRPr="00A06656" w14:paraId="1D43F607" w14:textId="77777777">
        <w:trPr>
          <w:trHeight w:val="320"/>
        </w:trPr>
        <w:tc>
          <w:tcPr>
            <w:tcW w:w="1637" w:type="pct"/>
            <w:shd w:val="clear" w:color="auto" w:fill="auto"/>
            <w:noWrap/>
            <w:vAlign w:val="bottom"/>
            <w:hideMark/>
          </w:tcPr>
          <w:p w14:paraId="407B54DB" w14:textId="77777777" w:rsidR="00BE46AB" w:rsidRPr="00A06656" w:rsidRDefault="00BE46AB">
            <w:pPr>
              <w:pStyle w:val="MAPtabletext"/>
              <w:rPr>
                <w:lang w:eastAsia="en-GB"/>
              </w:rPr>
            </w:pPr>
            <w:r w:rsidRPr="00A06656">
              <w:rPr>
                <w:lang w:eastAsia="en-GB"/>
              </w:rPr>
              <w:t>PWSBQ</w:t>
            </w:r>
          </w:p>
        </w:tc>
        <w:tc>
          <w:tcPr>
            <w:tcW w:w="1491" w:type="pct"/>
            <w:shd w:val="clear" w:color="auto" w:fill="auto"/>
            <w:noWrap/>
            <w:vAlign w:val="bottom"/>
            <w:hideMark/>
          </w:tcPr>
          <w:p w14:paraId="56733218" w14:textId="77777777" w:rsidR="00BE46AB" w:rsidRPr="00A06656" w:rsidRDefault="00BE46AB">
            <w:pPr>
              <w:pStyle w:val="MAPtabletext"/>
              <w:rPr>
                <w:lang w:eastAsia="en-GB"/>
              </w:rPr>
            </w:pPr>
            <w:r w:rsidRPr="00A06656">
              <w:rPr>
                <w:lang w:eastAsia="en-GB"/>
              </w:rPr>
              <w:t>2</w:t>
            </w:r>
          </w:p>
        </w:tc>
        <w:tc>
          <w:tcPr>
            <w:tcW w:w="1872" w:type="pct"/>
            <w:shd w:val="clear" w:color="auto" w:fill="auto"/>
            <w:noWrap/>
            <w:vAlign w:val="bottom"/>
            <w:hideMark/>
          </w:tcPr>
          <w:p w14:paraId="1C55A913" w14:textId="72A56AD8" w:rsidR="00BE46AB" w:rsidRPr="00A06656" w:rsidRDefault="00624AF5">
            <w:pPr>
              <w:pStyle w:val="MAPtabletext"/>
              <w:rPr>
                <w:lang w:eastAsia="en-GB"/>
              </w:rPr>
            </w:pPr>
            <w:r>
              <w:rPr>
                <w:lang w:eastAsia="en-GB"/>
              </w:rPr>
              <w:fldChar w:fldCharType="begin">
                <w:fldData xml:space="preserve">PEVuZE5vdGU+PENpdGU+PEF1dGhvcj5NYXN0ZXkgQmVuLVllaHVkYTwvQXV0aG9yPjxZZWFyPjIw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F868BD">
              <w:rPr>
                <w:lang w:eastAsia="en-GB"/>
              </w:rPr>
              <w:instrText xml:space="preserve"> ADDIN EN.CITE </w:instrText>
            </w:r>
            <w:r w:rsidR="00F868BD">
              <w:rPr>
                <w:lang w:eastAsia="en-GB"/>
              </w:rPr>
              <w:fldChar w:fldCharType="begin">
                <w:fldData xml:space="preserve">PEVuZE5vdGU+PENpdGU+PEF1dGhvcj5NYXN0ZXkgQmVuLVllaHVkYTwvQXV0aG9yPjxZZWFyPjIw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16, 62)</w:t>
            </w:r>
            <w:r>
              <w:rPr>
                <w:lang w:eastAsia="en-GB"/>
              </w:rPr>
              <w:fldChar w:fldCharType="end"/>
            </w:r>
          </w:p>
        </w:tc>
      </w:tr>
      <w:tr w:rsidR="00BE46AB" w:rsidRPr="00A06656" w14:paraId="6A7E8EC4" w14:textId="77777777">
        <w:trPr>
          <w:trHeight w:val="320"/>
        </w:trPr>
        <w:tc>
          <w:tcPr>
            <w:tcW w:w="1637" w:type="pct"/>
            <w:shd w:val="clear" w:color="auto" w:fill="auto"/>
            <w:noWrap/>
            <w:vAlign w:val="bottom"/>
            <w:hideMark/>
          </w:tcPr>
          <w:p w14:paraId="53421FE4" w14:textId="77777777" w:rsidR="00BE46AB" w:rsidRPr="00A06656" w:rsidRDefault="00BE46AB">
            <w:pPr>
              <w:pStyle w:val="MAPtabletext"/>
              <w:rPr>
                <w:lang w:eastAsia="en-GB"/>
              </w:rPr>
            </w:pPr>
            <w:r w:rsidRPr="00A06656">
              <w:rPr>
                <w:lang w:eastAsia="en-GB"/>
              </w:rPr>
              <w:t>QALY</w:t>
            </w:r>
          </w:p>
        </w:tc>
        <w:tc>
          <w:tcPr>
            <w:tcW w:w="1491" w:type="pct"/>
            <w:shd w:val="clear" w:color="auto" w:fill="auto"/>
            <w:noWrap/>
            <w:vAlign w:val="bottom"/>
            <w:hideMark/>
          </w:tcPr>
          <w:p w14:paraId="2ACE5442" w14:textId="77777777" w:rsidR="00BE46AB" w:rsidRPr="00A06656" w:rsidRDefault="00BE46AB">
            <w:pPr>
              <w:pStyle w:val="MAPtabletext"/>
              <w:rPr>
                <w:lang w:eastAsia="en-GB"/>
              </w:rPr>
            </w:pPr>
            <w:r w:rsidRPr="00A06656">
              <w:rPr>
                <w:lang w:eastAsia="en-GB"/>
              </w:rPr>
              <w:t>3</w:t>
            </w:r>
          </w:p>
        </w:tc>
        <w:tc>
          <w:tcPr>
            <w:tcW w:w="1872" w:type="pct"/>
            <w:shd w:val="clear" w:color="auto" w:fill="auto"/>
            <w:noWrap/>
            <w:vAlign w:val="bottom"/>
            <w:hideMark/>
          </w:tcPr>
          <w:p w14:paraId="48832711" w14:textId="0EB05ABA" w:rsidR="00BE46AB" w:rsidRPr="00A06656" w:rsidRDefault="00624AF5">
            <w:pPr>
              <w:pStyle w:val="MAPtabletext"/>
              <w:rPr>
                <w:lang w:eastAsia="en-GB"/>
              </w:rPr>
            </w:pPr>
            <w:r>
              <w:rPr>
                <w:lang w:eastAsia="en-GB"/>
              </w:rPr>
              <w:fldChar w:fldCharType="begin">
                <w:fldData xml:space="preserve">PEVuZE5vdGU+PENpdGU+PEF1dGhvcj5CcmlkZ2VzPC9BdXRob3I+PFllYXI+MjAxODwvWWVhcj48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F868BD">
              <w:rPr>
                <w:lang w:eastAsia="en-GB"/>
              </w:rPr>
              <w:instrText xml:space="preserve"> ADDIN EN.CITE </w:instrText>
            </w:r>
            <w:r w:rsidR="00F868BD">
              <w:rPr>
                <w:lang w:eastAsia="en-GB"/>
              </w:rPr>
              <w:fldChar w:fldCharType="begin">
                <w:fldData xml:space="preserve">PEVuZE5vdGU+PENpdGU+PEF1dGhvcj5CcmlkZ2VzPC9BdXRob3I+PFllYXI+MjAxODwvWWVhcj48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22, 55, 56)</w:t>
            </w:r>
            <w:r>
              <w:rPr>
                <w:lang w:eastAsia="en-GB"/>
              </w:rPr>
              <w:fldChar w:fldCharType="end"/>
            </w:r>
          </w:p>
        </w:tc>
      </w:tr>
      <w:tr w:rsidR="00BE46AB" w:rsidRPr="00A06656" w14:paraId="39A811E5" w14:textId="77777777">
        <w:trPr>
          <w:trHeight w:val="320"/>
        </w:trPr>
        <w:tc>
          <w:tcPr>
            <w:tcW w:w="1637" w:type="pct"/>
            <w:shd w:val="clear" w:color="auto" w:fill="auto"/>
            <w:noWrap/>
            <w:vAlign w:val="bottom"/>
            <w:hideMark/>
          </w:tcPr>
          <w:p w14:paraId="1437DC02" w14:textId="77777777" w:rsidR="00BE46AB" w:rsidRPr="00A06656" w:rsidRDefault="00BE46AB">
            <w:pPr>
              <w:pStyle w:val="MAPtabletext"/>
              <w:rPr>
                <w:lang w:eastAsia="en-GB"/>
              </w:rPr>
            </w:pPr>
            <w:r w:rsidRPr="00A06656">
              <w:rPr>
                <w:lang w:eastAsia="en-GB"/>
              </w:rPr>
              <w:t>QOLISSY</w:t>
            </w:r>
          </w:p>
        </w:tc>
        <w:tc>
          <w:tcPr>
            <w:tcW w:w="1491" w:type="pct"/>
            <w:shd w:val="clear" w:color="auto" w:fill="auto"/>
            <w:noWrap/>
            <w:vAlign w:val="bottom"/>
            <w:hideMark/>
          </w:tcPr>
          <w:p w14:paraId="3DFFF44C"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1F4BCA99" w14:textId="5C217C9F" w:rsidR="00BE46AB" w:rsidRPr="00A06656" w:rsidRDefault="00624AF5">
            <w:pPr>
              <w:pStyle w:val="MAPtabletext"/>
              <w:rPr>
                <w:lang w:eastAsia="en-GB"/>
              </w:rPr>
            </w:pPr>
            <w:r>
              <w:rPr>
                <w:lang w:eastAsia="en-GB"/>
              </w:rPr>
              <w:fldChar w:fldCharType="begin">
                <w:fldData xml:space="preserve">PEVuZE5vdGU+PENpdGU+PEF1dGhvcj5Db3V0YW50PC9BdXRob3I+PFllYXI+MjAyMzwvWWVhcj48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F868BD">
              <w:rPr>
                <w:lang w:eastAsia="en-GB"/>
              </w:rPr>
              <w:instrText xml:space="preserve"> ADDIN EN.CITE </w:instrText>
            </w:r>
            <w:r w:rsidR="00F868BD">
              <w:rPr>
                <w:lang w:eastAsia="en-GB"/>
              </w:rPr>
              <w:fldChar w:fldCharType="begin">
                <w:fldData xml:space="preserve">PEVuZE5vdGU+PENpdGU+PEF1dGhvcj5Db3V0YW50PC9BdXRob3I+PFllYXI+MjAyMzwvWWVhcj48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31)</w:t>
            </w:r>
            <w:r>
              <w:rPr>
                <w:lang w:eastAsia="en-GB"/>
              </w:rPr>
              <w:fldChar w:fldCharType="end"/>
            </w:r>
          </w:p>
        </w:tc>
      </w:tr>
      <w:tr w:rsidR="00BE46AB" w:rsidRPr="00A06656" w14:paraId="3D8349E1" w14:textId="77777777">
        <w:trPr>
          <w:trHeight w:val="320"/>
        </w:trPr>
        <w:tc>
          <w:tcPr>
            <w:tcW w:w="1637" w:type="pct"/>
            <w:shd w:val="clear" w:color="auto" w:fill="auto"/>
            <w:noWrap/>
            <w:vAlign w:val="bottom"/>
            <w:hideMark/>
          </w:tcPr>
          <w:p w14:paraId="7FC34E83" w14:textId="77777777" w:rsidR="00BE46AB" w:rsidRPr="00A06656" w:rsidRDefault="00BE46AB">
            <w:pPr>
              <w:pStyle w:val="MAPtabletext"/>
              <w:rPr>
                <w:lang w:eastAsia="en-GB"/>
              </w:rPr>
            </w:pPr>
            <w:r w:rsidRPr="00A06656">
              <w:rPr>
                <w:lang w:eastAsia="en-GB"/>
              </w:rPr>
              <w:t>QRSF</w:t>
            </w:r>
          </w:p>
        </w:tc>
        <w:tc>
          <w:tcPr>
            <w:tcW w:w="1491" w:type="pct"/>
            <w:shd w:val="clear" w:color="auto" w:fill="auto"/>
            <w:noWrap/>
            <w:vAlign w:val="bottom"/>
            <w:hideMark/>
          </w:tcPr>
          <w:p w14:paraId="02A7ED02"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7F3C0B1D" w14:textId="7562061F" w:rsidR="00BE46AB" w:rsidRPr="00A06656" w:rsidRDefault="00624AF5">
            <w:pPr>
              <w:pStyle w:val="MAPtabletext"/>
              <w:rPr>
                <w:lang w:eastAsia="en-GB"/>
              </w:rPr>
            </w:pPr>
            <w:r>
              <w:rPr>
                <w:lang w:eastAsia="en-GB"/>
              </w:rPr>
              <w:fldChar w:fldCharType="begin">
                <w:fldData xml:space="preserve">PEVuZE5vdGU+PENpdGU+PEF1dGhvcj5BZGFtczwvQXV0aG9yPjxZZWFyPjIwMTg8L1llYXI+PFJl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F868BD">
              <w:rPr>
                <w:lang w:eastAsia="en-GB"/>
              </w:rPr>
              <w:instrText xml:space="preserve"> ADDIN EN.CITE </w:instrText>
            </w:r>
            <w:r w:rsidR="00F868BD">
              <w:rPr>
                <w:lang w:eastAsia="en-GB"/>
              </w:rPr>
              <w:fldChar w:fldCharType="begin">
                <w:fldData xml:space="preserve">PEVuZE5vdGU+PENpdGU+PEF1dGhvcj5BZGFtczwvQXV0aG9yPjxZZWFyPjIwMTg8L1llYXI+PFJl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12)</w:t>
            </w:r>
            <w:r>
              <w:rPr>
                <w:lang w:eastAsia="en-GB"/>
              </w:rPr>
              <w:fldChar w:fldCharType="end"/>
            </w:r>
          </w:p>
        </w:tc>
      </w:tr>
      <w:tr w:rsidR="00BE46AB" w:rsidRPr="00A06656" w14:paraId="6C90D62F" w14:textId="77777777">
        <w:trPr>
          <w:trHeight w:val="320"/>
        </w:trPr>
        <w:tc>
          <w:tcPr>
            <w:tcW w:w="1637" w:type="pct"/>
            <w:shd w:val="clear" w:color="auto" w:fill="auto"/>
            <w:noWrap/>
            <w:vAlign w:val="bottom"/>
            <w:hideMark/>
          </w:tcPr>
          <w:p w14:paraId="70B60E55" w14:textId="77777777" w:rsidR="00BE46AB" w:rsidRPr="00A06656" w:rsidRDefault="00BE46AB">
            <w:pPr>
              <w:pStyle w:val="MAPtabletext"/>
              <w:rPr>
                <w:lang w:eastAsia="en-GB"/>
              </w:rPr>
            </w:pPr>
            <w:r w:rsidRPr="00A06656">
              <w:rPr>
                <w:lang w:eastAsia="en-GB"/>
              </w:rPr>
              <w:lastRenderedPageBreak/>
              <w:t>SF-12</w:t>
            </w:r>
          </w:p>
        </w:tc>
        <w:tc>
          <w:tcPr>
            <w:tcW w:w="1491" w:type="pct"/>
            <w:shd w:val="clear" w:color="auto" w:fill="auto"/>
            <w:noWrap/>
            <w:vAlign w:val="bottom"/>
            <w:hideMark/>
          </w:tcPr>
          <w:p w14:paraId="1350CBAB" w14:textId="77777777" w:rsidR="00BE46AB" w:rsidRPr="00A06656" w:rsidRDefault="00BE46AB">
            <w:pPr>
              <w:pStyle w:val="MAPtabletext"/>
              <w:rPr>
                <w:lang w:eastAsia="en-GB"/>
              </w:rPr>
            </w:pPr>
            <w:r w:rsidRPr="00A06656">
              <w:rPr>
                <w:lang w:eastAsia="en-GB"/>
              </w:rPr>
              <w:t>2</w:t>
            </w:r>
          </w:p>
        </w:tc>
        <w:tc>
          <w:tcPr>
            <w:tcW w:w="1872" w:type="pct"/>
            <w:shd w:val="clear" w:color="auto" w:fill="auto"/>
            <w:noWrap/>
            <w:vAlign w:val="bottom"/>
            <w:hideMark/>
          </w:tcPr>
          <w:p w14:paraId="1DA20B1B" w14:textId="39426D90" w:rsidR="00BE46AB" w:rsidRPr="00A06656" w:rsidRDefault="00624AF5">
            <w:pPr>
              <w:pStyle w:val="MAPtabletext"/>
              <w:rPr>
                <w:lang w:eastAsia="en-GB"/>
              </w:rPr>
            </w:pPr>
            <w:r>
              <w:rPr>
                <w:lang w:eastAsia="en-GB"/>
              </w:rPr>
              <w:fldChar w:fldCharType="begin">
                <w:fldData xml:space="preserve">PEVuZE5vdGU+PENpdGU+PEF1dGhvcj5CZWxsaWNoYTwvQXV0aG9yPjxZZWFyPjIwMjA8L1llYXI+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F868BD">
              <w:rPr>
                <w:lang w:eastAsia="en-GB"/>
              </w:rPr>
              <w:instrText xml:space="preserve"> ADDIN EN.CITE </w:instrText>
            </w:r>
            <w:r w:rsidR="00F868BD">
              <w:rPr>
                <w:lang w:eastAsia="en-GB"/>
              </w:rPr>
              <w:fldChar w:fldCharType="begin">
                <w:fldData xml:space="preserve">PEVuZE5vdGU+PENpdGU+PEF1dGhvcj5CZWxsaWNoYTwvQXV0aG9yPjxZZWFyPjIwMjA8L1llYXI+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19, 60)</w:t>
            </w:r>
            <w:r>
              <w:rPr>
                <w:lang w:eastAsia="en-GB"/>
              </w:rPr>
              <w:fldChar w:fldCharType="end"/>
            </w:r>
          </w:p>
        </w:tc>
      </w:tr>
      <w:tr w:rsidR="00BE46AB" w:rsidRPr="00A06656" w14:paraId="7561CFE5" w14:textId="77777777">
        <w:trPr>
          <w:trHeight w:val="320"/>
        </w:trPr>
        <w:tc>
          <w:tcPr>
            <w:tcW w:w="1637" w:type="pct"/>
            <w:shd w:val="clear" w:color="auto" w:fill="auto"/>
            <w:noWrap/>
            <w:vAlign w:val="bottom"/>
            <w:hideMark/>
          </w:tcPr>
          <w:p w14:paraId="0B75BEF1" w14:textId="77777777" w:rsidR="00BE46AB" w:rsidRPr="00A06656" w:rsidRDefault="00BE46AB">
            <w:pPr>
              <w:pStyle w:val="MAPtabletext"/>
              <w:rPr>
                <w:lang w:eastAsia="en-GB"/>
              </w:rPr>
            </w:pPr>
            <w:r w:rsidRPr="00A06656">
              <w:rPr>
                <w:lang w:eastAsia="en-GB"/>
              </w:rPr>
              <w:t>SF-36</w:t>
            </w:r>
          </w:p>
        </w:tc>
        <w:tc>
          <w:tcPr>
            <w:tcW w:w="1491" w:type="pct"/>
            <w:shd w:val="clear" w:color="auto" w:fill="auto"/>
            <w:noWrap/>
            <w:vAlign w:val="bottom"/>
            <w:hideMark/>
          </w:tcPr>
          <w:p w14:paraId="3F2ACC63" w14:textId="77777777" w:rsidR="00BE46AB" w:rsidRPr="00A06656" w:rsidRDefault="00BE46AB">
            <w:pPr>
              <w:pStyle w:val="MAPtabletext"/>
              <w:rPr>
                <w:lang w:eastAsia="en-GB"/>
              </w:rPr>
            </w:pPr>
            <w:r w:rsidRPr="00A06656">
              <w:rPr>
                <w:lang w:eastAsia="en-GB"/>
              </w:rPr>
              <w:t>3</w:t>
            </w:r>
          </w:p>
        </w:tc>
        <w:tc>
          <w:tcPr>
            <w:tcW w:w="1872" w:type="pct"/>
            <w:shd w:val="clear" w:color="auto" w:fill="auto"/>
            <w:noWrap/>
            <w:vAlign w:val="bottom"/>
            <w:hideMark/>
          </w:tcPr>
          <w:p w14:paraId="67EFCB94" w14:textId="6CB18738" w:rsidR="00BE46AB" w:rsidRPr="00A06656" w:rsidRDefault="00624AF5">
            <w:pPr>
              <w:pStyle w:val="MAPtabletext"/>
              <w:rPr>
                <w:lang w:eastAsia="en-GB"/>
              </w:rPr>
            </w:pPr>
            <w:r>
              <w:rPr>
                <w:lang w:eastAsia="en-GB"/>
              </w:rPr>
              <w:fldChar w:fldCharType="begin">
                <w:fldData xml:space="preserve">PEVuZE5vdGU+PENpdGU+PEF1dGhvcj5NYXN0ZXkgQmVuLVllaHVkYTwvQXV0aG9yPjxZZWFyPjIw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F868BD">
              <w:rPr>
                <w:lang w:eastAsia="en-GB"/>
              </w:rPr>
              <w:instrText xml:space="preserve"> ADDIN EN.CITE </w:instrText>
            </w:r>
            <w:r w:rsidR="00F868BD">
              <w:rPr>
                <w:lang w:eastAsia="en-GB"/>
              </w:rPr>
              <w:fldChar w:fldCharType="begin">
                <w:fldData xml:space="preserve">PEVuZE5vdGU+PENpdGU+PEF1dGhvcj5NYXN0ZXkgQmVuLVllaHVkYTwvQXV0aG9yPjxZZWFyPjIw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27, 62, 93)</w:t>
            </w:r>
            <w:r>
              <w:rPr>
                <w:lang w:eastAsia="en-GB"/>
              </w:rPr>
              <w:fldChar w:fldCharType="end"/>
            </w:r>
          </w:p>
        </w:tc>
      </w:tr>
      <w:tr w:rsidR="00BE46AB" w:rsidRPr="00A06656" w14:paraId="0764F5C8" w14:textId="77777777">
        <w:trPr>
          <w:trHeight w:val="320"/>
        </w:trPr>
        <w:tc>
          <w:tcPr>
            <w:tcW w:w="1637" w:type="pct"/>
            <w:shd w:val="clear" w:color="auto" w:fill="auto"/>
            <w:noWrap/>
            <w:vAlign w:val="bottom"/>
            <w:hideMark/>
          </w:tcPr>
          <w:p w14:paraId="447169F2" w14:textId="77777777" w:rsidR="00BE46AB" w:rsidRPr="00A06656" w:rsidRDefault="00BE46AB">
            <w:pPr>
              <w:pStyle w:val="MAPtabletext"/>
              <w:rPr>
                <w:lang w:eastAsia="en-GB"/>
              </w:rPr>
            </w:pPr>
            <w:r w:rsidRPr="00A06656">
              <w:rPr>
                <w:lang w:eastAsia="en-GB"/>
              </w:rPr>
              <w:t>SWLS</w:t>
            </w:r>
          </w:p>
        </w:tc>
        <w:tc>
          <w:tcPr>
            <w:tcW w:w="1491" w:type="pct"/>
            <w:shd w:val="clear" w:color="auto" w:fill="auto"/>
            <w:noWrap/>
            <w:vAlign w:val="bottom"/>
            <w:hideMark/>
          </w:tcPr>
          <w:p w14:paraId="4DFA362A"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12FCCD84" w14:textId="3B098725" w:rsidR="00BE46AB" w:rsidRPr="00A06656" w:rsidRDefault="00624AF5">
            <w:pPr>
              <w:pStyle w:val="MAPtabletext"/>
              <w:rPr>
                <w:lang w:eastAsia="en-GB"/>
              </w:rPr>
            </w:pPr>
            <w:r>
              <w:rPr>
                <w:lang w:eastAsia="en-GB"/>
              </w:rPr>
              <w:fldChar w:fldCharType="begin">
                <w:fldData xml:space="preserve">PEVuZE5vdGU+PENpdGU+PEF1dGhvcj5TaGl2ZXJzPC9BdXRob3I+PFllYXI+MjAxNjwvWWVhcj48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F868BD">
              <w:rPr>
                <w:lang w:eastAsia="en-GB"/>
              </w:rPr>
              <w:instrText xml:space="preserve"> ADDIN EN.CITE </w:instrText>
            </w:r>
            <w:r w:rsidR="00F868BD">
              <w:rPr>
                <w:lang w:eastAsia="en-GB"/>
              </w:rPr>
              <w:fldChar w:fldCharType="begin">
                <w:fldData xml:space="preserve">PEVuZE5vdGU+PENpdGU+PEF1dGhvcj5TaGl2ZXJzPC9BdXRob3I+PFllYXI+MjAxNjwvWWVhcj48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92)</w:t>
            </w:r>
            <w:r>
              <w:rPr>
                <w:lang w:eastAsia="en-GB"/>
              </w:rPr>
              <w:fldChar w:fldCharType="end"/>
            </w:r>
          </w:p>
        </w:tc>
      </w:tr>
      <w:tr w:rsidR="00BE46AB" w:rsidRPr="00A06656" w14:paraId="5427434B" w14:textId="77777777">
        <w:trPr>
          <w:trHeight w:val="320"/>
        </w:trPr>
        <w:tc>
          <w:tcPr>
            <w:tcW w:w="1637" w:type="pct"/>
            <w:shd w:val="clear" w:color="auto" w:fill="auto"/>
            <w:noWrap/>
            <w:vAlign w:val="bottom"/>
            <w:hideMark/>
          </w:tcPr>
          <w:p w14:paraId="4735AF4E" w14:textId="77777777" w:rsidR="00BE46AB" w:rsidRPr="00A06656" w:rsidRDefault="00BE46AB">
            <w:pPr>
              <w:pStyle w:val="MAPtabletext"/>
              <w:rPr>
                <w:lang w:eastAsia="en-GB"/>
              </w:rPr>
            </w:pPr>
            <w:r w:rsidRPr="00A06656">
              <w:rPr>
                <w:lang w:eastAsia="en-GB"/>
              </w:rPr>
              <w:t>Time trade-off</w:t>
            </w:r>
          </w:p>
        </w:tc>
        <w:tc>
          <w:tcPr>
            <w:tcW w:w="1491" w:type="pct"/>
            <w:shd w:val="clear" w:color="auto" w:fill="auto"/>
            <w:noWrap/>
            <w:vAlign w:val="bottom"/>
            <w:hideMark/>
          </w:tcPr>
          <w:p w14:paraId="71931F45" w14:textId="77777777" w:rsidR="00BE46AB" w:rsidRPr="00A06656" w:rsidRDefault="00BE46AB">
            <w:pPr>
              <w:pStyle w:val="MAPtabletext"/>
              <w:rPr>
                <w:lang w:eastAsia="en-GB"/>
              </w:rPr>
            </w:pPr>
            <w:r w:rsidRPr="00A06656">
              <w:rPr>
                <w:lang w:eastAsia="en-GB"/>
              </w:rPr>
              <w:t>2</w:t>
            </w:r>
          </w:p>
        </w:tc>
        <w:tc>
          <w:tcPr>
            <w:tcW w:w="1872" w:type="pct"/>
            <w:shd w:val="clear" w:color="auto" w:fill="auto"/>
            <w:noWrap/>
            <w:vAlign w:val="bottom"/>
            <w:hideMark/>
          </w:tcPr>
          <w:p w14:paraId="34239566" w14:textId="34237D61" w:rsidR="00BE46AB" w:rsidRPr="00A06656" w:rsidRDefault="00624AF5">
            <w:pPr>
              <w:pStyle w:val="MAPtabletext"/>
              <w:rPr>
                <w:lang w:eastAsia="en-GB"/>
              </w:rPr>
            </w:pPr>
            <w:r>
              <w:rPr>
                <w:lang w:eastAsia="en-GB"/>
              </w:rPr>
              <w:fldChar w:fldCharType="begin">
                <w:fldData xml:space="preserve">PEVuZE5vdGU+PENpdGU+PEF1dGhvcj5CcmlkZ2VzPC9BdXRob3I+PFllYXI+MjAxODwvWWVhcj48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00F868BD">
              <w:rPr>
                <w:lang w:eastAsia="en-GB"/>
              </w:rPr>
              <w:instrText xml:space="preserve"> ADDIN EN.CITE </w:instrText>
            </w:r>
            <w:r w:rsidR="00F868BD">
              <w:rPr>
                <w:lang w:eastAsia="en-GB"/>
              </w:rPr>
              <w:fldChar w:fldCharType="begin">
                <w:fldData xml:space="preserve">PEVuZE5vdGU+PENpdGU+PEF1dGhvcj5CcmlkZ2VzPC9BdXRob3I+PFllYXI+MjAxODwvWWVhcj48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22, 56)</w:t>
            </w:r>
            <w:r>
              <w:rPr>
                <w:lang w:eastAsia="en-GB"/>
              </w:rPr>
              <w:fldChar w:fldCharType="end"/>
            </w:r>
          </w:p>
        </w:tc>
      </w:tr>
      <w:tr w:rsidR="00BE46AB" w:rsidRPr="00A06656" w14:paraId="52CD3034" w14:textId="77777777">
        <w:trPr>
          <w:trHeight w:val="320"/>
        </w:trPr>
        <w:tc>
          <w:tcPr>
            <w:tcW w:w="1637" w:type="pct"/>
            <w:shd w:val="clear" w:color="auto" w:fill="auto"/>
            <w:noWrap/>
            <w:vAlign w:val="bottom"/>
            <w:hideMark/>
          </w:tcPr>
          <w:p w14:paraId="014D7AE7" w14:textId="77777777" w:rsidR="00BE46AB" w:rsidRPr="00A06656" w:rsidRDefault="00BE46AB">
            <w:pPr>
              <w:pStyle w:val="MAPtabletext"/>
              <w:rPr>
                <w:lang w:eastAsia="en-GB"/>
              </w:rPr>
            </w:pPr>
            <w:r w:rsidRPr="00A06656">
              <w:rPr>
                <w:lang w:eastAsia="en-GB"/>
              </w:rPr>
              <w:t>W-ADL</w:t>
            </w:r>
          </w:p>
        </w:tc>
        <w:tc>
          <w:tcPr>
            <w:tcW w:w="1491" w:type="pct"/>
            <w:shd w:val="clear" w:color="auto" w:fill="auto"/>
            <w:noWrap/>
            <w:vAlign w:val="bottom"/>
            <w:hideMark/>
          </w:tcPr>
          <w:p w14:paraId="14709D8D" w14:textId="77777777" w:rsidR="00BE46AB" w:rsidRPr="00A06656" w:rsidRDefault="00BE46AB">
            <w:pPr>
              <w:pStyle w:val="MAPtabletext"/>
              <w:rPr>
                <w:lang w:eastAsia="en-GB"/>
              </w:rPr>
            </w:pPr>
            <w:r w:rsidRPr="00A06656">
              <w:rPr>
                <w:lang w:eastAsia="en-GB"/>
              </w:rPr>
              <w:t>1</w:t>
            </w:r>
          </w:p>
        </w:tc>
        <w:tc>
          <w:tcPr>
            <w:tcW w:w="1872" w:type="pct"/>
            <w:shd w:val="clear" w:color="auto" w:fill="auto"/>
            <w:noWrap/>
            <w:vAlign w:val="bottom"/>
            <w:hideMark/>
          </w:tcPr>
          <w:p w14:paraId="3F58F574" w14:textId="11367285" w:rsidR="00BE46AB" w:rsidRPr="00A06656" w:rsidRDefault="00624AF5">
            <w:pPr>
              <w:pStyle w:val="MAPtabletext"/>
              <w:rPr>
                <w:lang w:eastAsia="en-GB"/>
              </w:rPr>
            </w:pPr>
            <w:r>
              <w:rPr>
                <w:lang w:eastAsia="en-GB"/>
              </w:rPr>
              <w:fldChar w:fldCharType="begin">
                <w:fldData xml:space="preserve">PEVuZE5vdGU+PENpdGU+PEF1dGhvcj5NYXN0ZXkgQmVuLVllaHVkYTwvQXV0aG9yPjxZZWFyPjIw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F868BD">
              <w:rPr>
                <w:lang w:eastAsia="en-GB"/>
              </w:rPr>
              <w:instrText xml:space="preserve"> ADDIN EN.CITE </w:instrText>
            </w:r>
            <w:r w:rsidR="00F868BD">
              <w:rPr>
                <w:lang w:eastAsia="en-GB"/>
              </w:rPr>
              <w:fldChar w:fldCharType="begin">
                <w:fldData xml:space="preserve">PEVuZE5vdGU+PENpdGU+PEF1dGhvcj5NYXN0ZXkgQmVuLVllaHVkYTwvQXV0aG9yPjxZZWFyPjIw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62)</w:t>
            </w:r>
            <w:r>
              <w:rPr>
                <w:lang w:eastAsia="en-GB"/>
              </w:rPr>
              <w:fldChar w:fldCharType="end"/>
            </w:r>
          </w:p>
        </w:tc>
      </w:tr>
      <w:tr w:rsidR="00BE46AB" w:rsidRPr="00A06656" w14:paraId="49D2CC4E" w14:textId="77777777">
        <w:trPr>
          <w:trHeight w:val="320"/>
        </w:trPr>
        <w:tc>
          <w:tcPr>
            <w:tcW w:w="1637" w:type="pct"/>
            <w:shd w:val="clear" w:color="auto" w:fill="auto"/>
            <w:noWrap/>
            <w:vAlign w:val="bottom"/>
            <w:hideMark/>
          </w:tcPr>
          <w:p w14:paraId="24BF20F2" w14:textId="77777777" w:rsidR="00BE46AB" w:rsidRPr="00A06656" w:rsidRDefault="00BE46AB">
            <w:pPr>
              <w:pStyle w:val="MAPtabletext"/>
              <w:rPr>
                <w:lang w:eastAsia="en-GB"/>
              </w:rPr>
            </w:pPr>
            <w:r w:rsidRPr="00A06656">
              <w:rPr>
                <w:lang w:eastAsia="en-GB"/>
              </w:rPr>
              <w:t>WHOQOL-BREF</w:t>
            </w:r>
          </w:p>
        </w:tc>
        <w:tc>
          <w:tcPr>
            <w:tcW w:w="1491" w:type="pct"/>
            <w:shd w:val="clear" w:color="auto" w:fill="auto"/>
            <w:noWrap/>
            <w:vAlign w:val="bottom"/>
            <w:hideMark/>
          </w:tcPr>
          <w:p w14:paraId="535FA686" w14:textId="77777777" w:rsidR="00BE46AB" w:rsidRPr="00A06656" w:rsidRDefault="00BE46AB">
            <w:pPr>
              <w:pStyle w:val="MAPtabletext"/>
              <w:rPr>
                <w:lang w:eastAsia="en-GB"/>
              </w:rPr>
            </w:pPr>
            <w:r w:rsidRPr="00A06656">
              <w:rPr>
                <w:lang w:eastAsia="en-GB"/>
              </w:rPr>
              <w:t>5</w:t>
            </w:r>
          </w:p>
        </w:tc>
        <w:tc>
          <w:tcPr>
            <w:tcW w:w="1872" w:type="pct"/>
            <w:shd w:val="clear" w:color="auto" w:fill="auto"/>
            <w:noWrap/>
            <w:vAlign w:val="bottom"/>
            <w:hideMark/>
          </w:tcPr>
          <w:p w14:paraId="17844EE1" w14:textId="379F7B50" w:rsidR="00BE46AB" w:rsidRPr="00A06656" w:rsidRDefault="00624AF5">
            <w:pPr>
              <w:pStyle w:val="MAPtabletext"/>
              <w:rPr>
                <w:lang w:eastAsia="en-GB"/>
              </w:rPr>
            </w:pPr>
            <w:r>
              <w:rPr>
                <w:lang w:eastAsia="en-GB"/>
              </w:rPr>
              <w:fldChar w:fldCharType="begin">
                <w:fldData xml:space="preserve">PEVuZE5vdGU+PENpdGU+PEF1dGhvcj5BbWFybzwvQXV0aG9yPjxZZWFyPjIwMjI8L1llYXI+PFJl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F868BD">
              <w:rPr>
                <w:lang w:eastAsia="en-GB"/>
              </w:rPr>
              <w:instrText xml:space="preserve"> ADDIN EN.CITE </w:instrText>
            </w:r>
            <w:r w:rsidR="00F868BD">
              <w:rPr>
                <w:lang w:eastAsia="en-GB"/>
              </w:rPr>
              <w:fldChar w:fldCharType="begin">
                <w:fldData xml:space="preserve">PEVuZE5vdGU+PENpdGU+PEF1dGhvcj5BbWFybzwvQXV0aG9yPjxZZWFyPjIwMjI8L1llYXI+PFJl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14, 27, 44, 49, 61)</w:t>
            </w:r>
            <w:r>
              <w:rPr>
                <w:lang w:eastAsia="en-GB"/>
              </w:rPr>
              <w:fldChar w:fldCharType="end"/>
            </w:r>
          </w:p>
        </w:tc>
      </w:tr>
      <w:tr w:rsidR="00BE46AB" w:rsidRPr="00A06656" w14:paraId="707DB035" w14:textId="77777777">
        <w:trPr>
          <w:trHeight w:val="320"/>
        </w:trPr>
        <w:tc>
          <w:tcPr>
            <w:tcW w:w="1637" w:type="pct"/>
            <w:shd w:val="clear" w:color="auto" w:fill="auto"/>
            <w:noWrap/>
            <w:vAlign w:val="bottom"/>
            <w:hideMark/>
          </w:tcPr>
          <w:p w14:paraId="36F49983" w14:textId="77777777" w:rsidR="00BE46AB" w:rsidRPr="00A06656" w:rsidRDefault="00BE46AB">
            <w:pPr>
              <w:pStyle w:val="MAPtabletext"/>
              <w:rPr>
                <w:lang w:eastAsia="en-GB"/>
              </w:rPr>
            </w:pPr>
            <w:r w:rsidRPr="00A06656">
              <w:rPr>
                <w:lang w:eastAsia="en-GB"/>
              </w:rPr>
              <w:t>Zarit burden interview</w:t>
            </w:r>
          </w:p>
        </w:tc>
        <w:tc>
          <w:tcPr>
            <w:tcW w:w="1491" w:type="pct"/>
            <w:shd w:val="clear" w:color="auto" w:fill="auto"/>
            <w:noWrap/>
            <w:vAlign w:val="bottom"/>
            <w:hideMark/>
          </w:tcPr>
          <w:p w14:paraId="60B213E0" w14:textId="77777777" w:rsidR="00BE46AB" w:rsidRPr="00A06656" w:rsidRDefault="00BE46AB">
            <w:pPr>
              <w:pStyle w:val="MAPtabletext"/>
              <w:rPr>
                <w:lang w:eastAsia="en-GB"/>
              </w:rPr>
            </w:pPr>
            <w:r w:rsidRPr="00A06656">
              <w:rPr>
                <w:lang w:eastAsia="en-GB"/>
              </w:rPr>
              <w:t>7</w:t>
            </w:r>
          </w:p>
        </w:tc>
        <w:tc>
          <w:tcPr>
            <w:tcW w:w="1872" w:type="pct"/>
            <w:shd w:val="clear" w:color="auto" w:fill="auto"/>
            <w:noWrap/>
            <w:vAlign w:val="bottom"/>
            <w:hideMark/>
          </w:tcPr>
          <w:p w14:paraId="2AB157AF" w14:textId="49547F24" w:rsidR="00BE46AB" w:rsidRPr="00A06656" w:rsidRDefault="00624AF5">
            <w:pPr>
              <w:pStyle w:val="MAPtabletext"/>
              <w:rPr>
                <w:lang w:eastAsia="en-GB"/>
              </w:rPr>
            </w:pPr>
            <w:r>
              <w:rPr>
                <w:lang w:eastAsia="en-GB"/>
              </w:rPr>
              <w:fldChar w:fldCharType="begin">
                <w:fldData xml:space="preserve">PEVuZE5vdGU+PENpdGU+PEF1dGhvcj5DaGV2cmV1bDwvQXV0aG9yPjxZZWFyPjIwMTY8L1llYXI+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F868BD">
              <w:rPr>
                <w:lang w:eastAsia="en-GB"/>
              </w:rPr>
              <w:instrText xml:space="preserve"> ADDIN EN.CITE </w:instrText>
            </w:r>
            <w:r w:rsidR="00F868BD">
              <w:rPr>
                <w:lang w:eastAsia="en-GB"/>
              </w:rPr>
              <w:fldChar w:fldCharType="begin">
                <w:fldData xml:space="preserve">PEVuZE5vdGU+PENpdGU+PEF1dGhvcj5DaGV2cmV1bDwvQXV0aG9yPjxZZWFyPjIwMTY8L1llYXI+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F868BD">
              <w:rPr>
                <w:lang w:eastAsia="en-GB"/>
              </w:rPr>
              <w:instrText xml:space="preserve"> ADDIN EN.CITE.DATA </w:instrText>
            </w:r>
            <w:r w:rsidR="00F868BD">
              <w:rPr>
                <w:lang w:eastAsia="en-GB"/>
              </w:rPr>
            </w:r>
            <w:r w:rsidR="00F868BD">
              <w:rPr>
                <w:lang w:eastAsia="en-GB"/>
              </w:rPr>
              <w:fldChar w:fldCharType="end"/>
            </w:r>
            <w:r>
              <w:rPr>
                <w:lang w:eastAsia="en-GB"/>
              </w:rPr>
            </w:r>
            <w:r>
              <w:rPr>
                <w:lang w:eastAsia="en-GB"/>
              </w:rPr>
              <w:fldChar w:fldCharType="separate"/>
            </w:r>
            <w:r w:rsidR="00F868BD">
              <w:rPr>
                <w:noProof/>
                <w:lang w:eastAsia="en-GB"/>
              </w:rPr>
              <w:t>(25, 26, 44, 50, 51, 58, 59)</w:t>
            </w:r>
            <w:r>
              <w:rPr>
                <w:lang w:eastAsia="en-GB"/>
              </w:rPr>
              <w:fldChar w:fldCharType="end"/>
            </w:r>
          </w:p>
        </w:tc>
      </w:tr>
      <w:tr w:rsidR="00BE46AB" w:rsidRPr="00A06656" w14:paraId="75FD5E05" w14:textId="77777777">
        <w:trPr>
          <w:trHeight w:val="340"/>
        </w:trPr>
        <w:tc>
          <w:tcPr>
            <w:tcW w:w="1637" w:type="pct"/>
            <w:tcBorders>
              <w:top w:val="single" w:sz="4" w:space="0" w:color="auto"/>
              <w:bottom w:val="single" w:sz="4" w:space="0" w:color="auto"/>
            </w:tcBorders>
            <w:shd w:val="clear" w:color="auto" w:fill="auto"/>
            <w:noWrap/>
            <w:vAlign w:val="bottom"/>
            <w:hideMark/>
          </w:tcPr>
          <w:p w14:paraId="20DDE714" w14:textId="77777777" w:rsidR="00BE46AB" w:rsidRPr="00A06656" w:rsidRDefault="00BE46AB">
            <w:pPr>
              <w:pStyle w:val="MAPtabletext"/>
              <w:rPr>
                <w:lang w:eastAsia="en-GB"/>
              </w:rPr>
            </w:pPr>
            <w:r w:rsidRPr="00A06656">
              <w:rPr>
                <w:lang w:eastAsia="en-GB"/>
              </w:rPr>
              <w:t>None</w:t>
            </w:r>
          </w:p>
        </w:tc>
        <w:tc>
          <w:tcPr>
            <w:tcW w:w="1491" w:type="pct"/>
            <w:tcBorders>
              <w:top w:val="single" w:sz="4" w:space="0" w:color="auto"/>
              <w:bottom w:val="single" w:sz="4" w:space="0" w:color="auto"/>
            </w:tcBorders>
            <w:shd w:val="clear" w:color="auto" w:fill="auto"/>
            <w:noWrap/>
            <w:vAlign w:val="bottom"/>
            <w:hideMark/>
          </w:tcPr>
          <w:p w14:paraId="7BF6AD9F" w14:textId="77777777" w:rsidR="00BE46AB" w:rsidRPr="00A06656" w:rsidRDefault="00BE46AB">
            <w:pPr>
              <w:pStyle w:val="MAPtabletext"/>
              <w:rPr>
                <w:lang w:eastAsia="en-GB"/>
              </w:rPr>
            </w:pPr>
            <w:r w:rsidRPr="00A06656">
              <w:rPr>
                <w:lang w:eastAsia="en-GB"/>
              </w:rPr>
              <w:t>57</w:t>
            </w:r>
          </w:p>
        </w:tc>
        <w:tc>
          <w:tcPr>
            <w:tcW w:w="1872" w:type="pct"/>
            <w:tcBorders>
              <w:top w:val="single" w:sz="4" w:space="0" w:color="auto"/>
              <w:bottom w:val="single" w:sz="4" w:space="0" w:color="auto"/>
            </w:tcBorders>
            <w:shd w:val="clear" w:color="auto" w:fill="auto"/>
            <w:noWrap/>
            <w:vAlign w:val="bottom"/>
            <w:hideMark/>
          </w:tcPr>
          <w:p w14:paraId="416FB847" w14:textId="77777777" w:rsidR="00BE46AB" w:rsidRPr="00A06656" w:rsidRDefault="00BE46AB">
            <w:pPr>
              <w:pStyle w:val="MAPtabletext"/>
              <w:rPr>
                <w:lang w:eastAsia="en-GB"/>
              </w:rPr>
            </w:pPr>
            <w:r w:rsidRPr="00A06656">
              <w:rPr>
                <w:lang w:eastAsia="en-GB"/>
              </w:rPr>
              <w:t> </w:t>
            </w:r>
          </w:p>
        </w:tc>
      </w:tr>
    </w:tbl>
    <w:p w14:paraId="076DD3B6" w14:textId="77777777" w:rsidR="00BE46AB" w:rsidRPr="00AF4E27" w:rsidRDefault="00BE46AB" w:rsidP="00BE46AB">
      <w:pPr>
        <w:pStyle w:val="FootnoteText"/>
        <w:rPr>
          <w:lang w:val="en-US"/>
        </w:rPr>
        <w:sectPr w:rsidR="00BE46AB" w:rsidRPr="00AF4E27" w:rsidSect="00D6367D">
          <w:pgSz w:w="16838" w:h="11906" w:orient="landscape"/>
          <w:pgMar w:top="1440" w:right="1440" w:bottom="1440" w:left="1440" w:header="708" w:footer="708" w:gutter="0"/>
          <w:lnNumType w:countBy="1" w:restart="continuous"/>
          <w:cols w:space="708"/>
          <w:docGrid w:linePitch="360"/>
        </w:sectPr>
      </w:pPr>
      <w:r w:rsidRPr="00AF4E27">
        <w:rPr>
          <w:lang w:val="en-US"/>
        </w:rPr>
        <w:t>Abbreviations: CSSRS, Columba Suicide Severity Rating Scale; DSM-5, Diagnostic and Statistical Manual of Mental Disorders, fifth edition; DUX25/PW, Dutch Children AZL/TNO Questionnaire Quality Of Life short form/PWS; EQ-5D, EuroQol-5 Dimension; FSCI, Family Stress and Coping Interview; HADS, Hospital Anxiety and Depression Scale; PAS5, Positive Affect Scale-5; PedsQL,(FIM) Pediatric Quality of Life Inventory (Family Impact Module); PGS, Positive Gain Scale; PSI, Parenting Stress Index; PSS-14, Perceived Stress Scale 14; PWSBQ, Prader-Willi syndrome Behavioral Questionnaire; QALY, quality-adjusted life year; QOLISSY, Quality of Life in Short Stature Youth; QRSF Questionnaire of Resources and Stress; SF-12/36, Short Form 12/36; SWLS, Satisfaction with Life Scale; W-ADL, Waisman Activities of Daily Living Scale; WHOQOL, World Health Organization Quality of Life Brief Version</w:t>
      </w:r>
    </w:p>
    <w:p w14:paraId="700C0812" w14:textId="181E6675" w:rsidR="00BE46AB" w:rsidRPr="00A06656" w:rsidRDefault="00BE46AB" w:rsidP="00BE46AB">
      <w:pPr>
        <w:pStyle w:val="MAPTitle"/>
        <w:rPr>
          <w:lang w:val="en-US"/>
        </w:rPr>
      </w:pPr>
      <w:r w:rsidRPr="00A06656">
        <w:rPr>
          <w:lang w:val="en-US"/>
        </w:rPr>
        <w:lastRenderedPageBreak/>
        <w:t>References</w:t>
      </w:r>
    </w:p>
    <w:p w14:paraId="7B12C587" w14:textId="77777777" w:rsidR="00AC07A4" w:rsidRPr="00AC07A4" w:rsidRDefault="00F868BD" w:rsidP="00AC07A4">
      <w:pPr>
        <w:pStyle w:val="EndNoteBibliography"/>
      </w:pPr>
      <w:r>
        <w:fldChar w:fldCharType="begin"/>
      </w:r>
      <w:r>
        <w:instrText xml:space="preserve"> ADDIN EN.REFLIST </w:instrText>
      </w:r>
      <w:r>
        <w:fldChar w:fldCharType="separate"/>
      </w:r>
      <w:r w:rsidR="00AC07A4" w:rsidRPr="00AC07A4">
        <w:t>1.</w:t>
      </w:r>
      <w:r w:rsidR="00AC07A4" w:rsidRPr="00AC07A4">
        <w:tab/>
        <w:t>Avram CM, Allen AJ, Shaffer BL, Caughey AB. The impact of Prader Willi Syndrome on perinatal outcomes. American Journal of Obstetrics and Gynecology. 2018;218(1 Supplement 1):S288-S9.</w:t>
      </w:r>
    </w:p>
    <w:p w14:paraId="32EEF033" w14:textId="77777777" w:rsidR="00AC07A4" w:rsidRPr="00AC07A4" w:rsidRDefault="00AC07A4" w:rsidP="00AC07A4">
      <w:pPr>
        <w:pStyle w:val="EndNoteBibliography"/>
      </w:pPr>
      <w:r w:rsidRPr="00AC07A4">
        <w:t>2.</w:t>
      </w:r>
      <w:r w:rsidRPr="00AC07A4">
        <w:tab/>
        <w:t>Bourke J, Wong K, Leonard H. Validation of intellectual disability coding through hospital morbidity records using an intellectual disability population-based database in Western Australia. BMJ Open. 2018;8(1) (no pagination).</w:t>
      </w:r>
    </w:p>
    <w:p w14:paraId="4B2684A3" w14:textId="77777777" w:rsidR="00AC07A4" w:rsidRPr="00AC07A4" w:rsidRDefault="00AC07A4" w:rsidP="00AC07A4">
      <w:pPr>
        <w:pStyle w:val="EndNoteBibliography"/>
      </w:pPr>
      <w:r w:rsidRPr="00AC07A4">
        <w:t>3.</w:t>
      </w:r>
      <w:r w:rsidRPr="00AC07A4">
        <w:tab/>
        <w:t>Butler MG, Manzardo AM, Heinemann J, Loker C, Loker J. Causes of death in Prader-Willi syndrome: Prader-Willi Syndrome Association (USA) 40-year mortality survey. Genet Med. 2017;19(6):635-42.</w:t>
      </w:r>
    </w:p>
    <w:p w14:paraId="7B2E378D" w14:textId="77777777" w:rsidR="00AC07A4" w:rsidRPr="00AC07A4" w:rsidRDefault="00AC07A4" w:rsidP="00AC07A4">
      <w:pPr>
        <w:pStyle w:val="EndNoteBibliography"/>
      </w:pPr>
      <w:r w:rsidRPr="00AC07A4">
        <w:t>4.</w:t>
      </w:r>
      <w:r w:rsidRPr="00AC07A4">
        <w:tab/>
        <w:t>Butler MG, Kimonis V, Dykens E, Gold JA, Miller J, Tamura R, et al. Prader-Willi syndrome and early-onset morbid obesity NIH rare disease consortium: A review of natural history study. Am J Med Genet A. 2018;176(2):368-75.</w:t>
      </w:r>
    </w:p>
    <w:p w14:paraId="41A8559B" w14:textId="77777777" w:rsidR="00AC07A4" w:rsidRPr="00AC07A4" w:rsidRDefault="00AC07A4" w:rsidP="00AC07A4">
      <w:pPr>
        <w:pStyle w:val="EndNoteBibliography"/>
      </w:pPr>
      <w:r w:rsidRPr="00AC07A4">
        <w:t>5.</w:t>
      </w:r>
      <w:r w:rsidRPr="00AC07A4">
        <w:tab/>
        <w:t>Hedgeman E, Ulrichsen SP, Carter S, Kreher NC, Malobisky KP, Braun MM, et al. Long-term health outcomes in patients with Prader-Willi Syndrome: a nationwide cohort study in Denmark. Int J Obes (Lond). 2017;41(10):1531-8.</w:t>
      </w:r>
    </w:p>
    <w:p w14:paraId="0F2E9A35" w14:textId="77777777" w:rsidR="00AC07A4" w:rsidRPr="00AC07A4" w:rsidRDefault="00AC07A4" w:rsidP="00AC07A4">
      <w:pPr>
        <w:pStyle w:val="EndNoteBibliography"/>
      </w:pPr>
      <w:r w:rsidRPr="00AC07A4">
        <w:t>6.</w:t>
      </w:r>
      <w:r w:rsidRPr="00AC07A4">
        <w:tab/>
        <w:t>Manzardo AM, Loker, J., Heinemann, J., Loker, C., Butler, M. G. Survival trends from the Prader-Willi Syndrome Association (USA) 40-year mortality survey. Genet Med. 2018;20(1):24-30.</w:t>
      </w:r>
    </w:p>
    <w:p w14:paraId="24E63A83" w14:textId="77777777" w:rsidR="00AC07A4" w:rsidRPr="00AC07A4" w:rsidRDefault="00AC07A4" w:rsidP="00AC07A4">
      <w:pPr>
        <w:pStyle w:val="EndNoteBibliography"/>
      </w:pPr>
      <w:r w:rsidRPr="00AC07A4">
        <w:t>7.</w:t>
      </w:r>
      <w:r w:rsidRPr="00AC07A4">
        <w:tab/>
        <w:t>McCandless SE, Suh M, Yin D, Yeh M, Czado S, Aghsaei S, et al. U.S. Prevalence &amp; Mortality of Prader-Willi Syndrome: A Population-Based Study of Medical Claims. Journal of the Endocrine Society. 2020;4(Supplement 1):A504-A5.</w:t>
      </w:r>
    </w:p>
    <w:p w14:paraId="0D360E42" w14:textId="77777777" w:rsidR="00AC07A4" w:rsidRPr="00AC07A4" w:rsidRDefault="00AC07A4" w:rsidP="00AC07A4">
      <w:pPr>
        <w:pStyle w:val="EndNoteBibliography"/>
      </w:pPr>
      <w:r w:rsidRPr="00AC07A4">
        <w:t>8.</w:t>
      </w:r>
      <w:r w:rsidRPr="00AC07A4">
        <w:tab/>
        <w:t>Pacoricona Alfaro DL, Lemoine P, Ehlinger V, Molinas C, Diene G, Valette M, et al. Causes of death in Prader-Willi syndrome: lessons from 11 years' experience of a national reference center. Orphanet Journal Of Rare Diseases. 2019;14(1):238.</w:t>
      </w:r>
    </w:p>
    <w:p w14:paraId="42071FEB" w14:textId="77777777" w:rsidR="00AC07A4" w:rsidRPr="00AC07A4" w:rsidRDefault="00AC07A4" w:rsidP="00AC07A4">
      <w:pPr>
        <w:pStyle w:val="EndNoteBibliography"/>
      </w:pPr>
      <w:r w:rsidRPr="00AC07A4">
        <w:t>9.</w:t>
      </w:r>
      <w:r w:rsidRPr="00AC07A4">
        <w:tab/>
        <w:t>Proffitt J, Osann K, McManus B, Kimonis VE, Heinemann J, Butler MG, et al. Contributing factors of mortality in Prader-Willi syndrome. Am J Med Genet A. 2019;179(2):196-205.</w:t>
      </w:r>
    </w:p>
    <w:p w14:paraId="31254DF1" w14:textId="77777777" w:rsidR="00AC07A4" w:rsidRPr="00AC07A4" w:rsidRDefault="00AC07A4" w:rsidP="00AC07A4">
      <w:pPr>
        <w:pStyle w:val="EndNoteBibliography"/>
      </w:pPr>
      <w:r w:rsidRPr="00AC07A4">
        <w:lastRenderedPageBreak/>
        <w:t>10.</w:t>
      </w:r>
      <w:r w:rsidRPr="00AC07A4">
        <w:tab/>
        <w:t>Proffit JN, Osann K., MacManus B., Butler M. G., Kimonis V. E., Heinemann J., Stevenson D., Gold J. A. A lower BMI and growth hormone use results in decreased mortality in Prader-Willi syndrome. European Journal of Human Genetics. 2019;27(Supplement 2):1520-1.</w:t>
      </w:r>
    </w:p>
    <w:p w14:paraId="54B7A1DA" w14:textId="77777777" w:rsidR="00AC07A4" w:rsidRPr="00AC07A4" w:rsidRDefault="00AC07A4" w:rsidP="00AC07A4">
      <w:pPr>
        <w:pStyle w:val="EndNoteBibliography"/>
      </w:pPr>
      <w:r w:rsidRPr="00AC07A4">
        <w:t>11.</w:t>
      </w:r>
      <w:r w:rsidRPr="00AC07A4">
        <w:tab/>
        <w:t>Whittington JE, Holland AJ, Webb T. Ageing in people with Prader-Willi syndrome: mortality in the UK population cohort and morbidity in an older sample of adults. Psychol Med. 2015;45(3):615-21.</w:t>
      </w:r>
    </w:p>
    <w:p w14:paraId="60E9291F" w14:textId="77777777" w:rsidR="00AC07A4" w:rsidRPr="00AC07A4" w:rsidRDefault="00AC07A4" w:rsidP="00AC07A4">
      <w:pPr>
        <w:pStyle w:val="EndNoteBibliography"/>
      </w:pPr>
      <w:r w:rsidRPr="00AC07A4">
        <w:t>12.</w:t>
      </w:r>
      <w:r w:rsidRPr="00AC07A4">
        <w:tab/>
        <w:t>Adams D, Hastings R. P., Alston-Knox C., Cianfaglione R., Eden K., Felce D., Griffith G., Moss J., Stinton C., Oliver C. Using Bayesian methodology to explore the profile of mental health and well-being in 646 mothers of children with 13 rare genetic syndromes in relation to mothers of children with autism. Orphanet Journal Of Rare Diseases. 2018;13(1):185.</w:t>
      </w:r>
    </w:p>
    <w:p w14:paraId="134D8144" w14:textId="77777777" w:rsidR="00AC07A4" w:rsidRPr="00AC07A4" w:rsidRDefault="00AC07A4" w:rsidP="00AC07A4">
      <w:pPr>
        <w:pStyle w:val="EndNoteBibliography"/>
      </w:pPr>
      <w:r w:rsidRPr="00AC07A4">
        <w:t>13.</w:t>
      </w:r>
      <w:r w:rsidRPr="00AC07A4">
        <w:tab/>
        <w:t>Allas S, Caixàs A., Poitou C., Coupaye M., Thuilleaux D., Lorenzini F., Diene G., Crinò A., Illouz F., Grugni G., et al. AZP-531, an unacylated ghrelin analog, improves food-related behavior in patients with Prader-Willi syndrome: a randomized placebo-controlled trial. PLoS ONE. 2018;13(1):e0190849.</w:t>
      </w:r>
    </w:p>
    <w:p w14:paraId="0D7F7BA9" w14:textId="77777777" w:rsidR="00AC07A4" w:rsidRPr="00AC07A4" w:rsidRDefault="00AC07A4" w:rsidP="00AC07A4">
      <w:pPr>
        <w:pStyle w:val="EndNoteBibliography"/>
      </w:pPr>
      <w:r w:rsidRPr="00AC07A4">
        <w:t>14.</w:t>
      </w:r>
      <w:r w:rsidRPr="00AC07A4">
        <w:tab/>
        <w:t>Amaro AS, Rubin D. A., Teixeira Mctv Ferreira A. J. Jr, Rodrigues G. M., Carreiro L. R. R. Health Problems in Individuals With PWS Are Associated With Lower Quality of Life for Their Parents: A Snapshot in the Brazilian Population. Front. 2022;10:746311.</w:t>
      </w:r>
    </w:p>
    <w:p w14:paraId="0CD5E970" w14:textId="77777777" w:rsidR="00AC07A4" w:rsidRPr="00AC07A4" w:rsidRDefault="00AC07A4" w:rsidP="00AC07A4">
      <w:pPr>
        <w:pStyle w:val="EndNoteBibliography"/>
      </w:pPr>
      <w:r w:rsidRPr="00AC07A4">
        <w:t>15.</w:t>
      </w:r>
      <w:r w:rsidRPr="00AC07A4">
        <w:tab/>
        <w:t>Andrews SM, Panjwani A. A., Potter S. N., Hamrick L. R., Wheeler A. C., Kelleher B. L. Specificity of Early Childhood Hyperphagia Profiles in Neurogenetic Conditions. Am J Intellect Dev Disabil. 2024;129(3):175-90.</w:t>
      </w:r>
    </w:p>
    <w:p w14:paraId="0BA17E09" w14:textId="77777777" w:rsidR="00AC07A4" w:rsidRPr="00AC07A4" w:rsidRDefault="00AC07A4" w:rsidP="00AC07A4">
      <w:pPr>
        <w:pStyle w:val="EndNoteBibliography"/>
      </w:pPr>
      <w:r w:rsidRPr="00AC07A4">
        <w:t>16.</w:t>
      </w:r>
      <w:r w:rsidRPr="00AC07A4">
        <w:tab/>
        <w:t>Avrahamy H, Pollak Y., Shriki-Tal L., Genstil L., Hirsch H. J., Gross-Tsur V., Benarroch F. A disease specific questionnaire for assessing behavior in individuals with Prader-Willi syndrome. Compr Psychiatry. 2015;58:189-97.</w:t>
      </w:r>
    </w:p>
    <w:p w14:paraId="7B43D4A5" w14:textId="77777777" w:rsidR="00AC07A4" w:rsidRPr="00AC07A4" w:rsidRDefault="00AC07A4" w:rsidP="00AC07A4">
      <w:pPr>
        <w:pStyle w:val="EndNoteBibliography"/>
      </w:pPr>
      <w:r w:rsidRPr="00AC07A4">
        <w:t>17.</w:t>
      </w:r>
      <w:r w:rsidRPr="00AC07A4">
        <w:tab/>
        <w:t>Baietto C, Bechis D., Caldarera A. M., Marcotulli D., Natali Sora M. G., Vitiello B. Children with Prader-Willi Syndrome and COVID-19: a longitudinal study of the effect of social re-opening after the lockdown. Minerva Pediatr (Torino). 2023;26:26.</w:t>
      </w:r>
    </w:p>
    <w:p w14:paraId="411DD405" w14:textId="77777777" w:rsidR="00AC07A4" w:rsidRPr="00AC07A4" w:rsidRDefault="00AC07A4" w:rsidP="00AC07A4">
      <w:pPr>
        <w:pStyle w:val="EndNoteBibliography"/>
      </w:pPr>
      <w:r w:rsidRPr="00AC07A4">
        <w:t>18.</w:t>
      </w:r>
      <w:r w:rsidRPr="00AC07A4">
        <w:tab/>
        <w:t xml:space="preserve">Bakker NE, Siemensma E. P., van Rijn M., Festen D. A., Hokken-Koelega A. C. Beneficial Effect of Growth Hormone Treatment on Health-Related Quality of Life in Children with Prader-Willi </w:t>
      </w:r>
      <w:r w:rsidRPr="00AC07A4">
        <w:lastRenderedPageBreak/>
        <w:t>Syndrome: A Randomized Controlled Trial and Longitudinal Study. Hormone research in paediatrics. 2015;84(4):231-9.</w:t>
      </w:r>
    </w:p>
    <w:p w14:paraId="2A0847A5" w14:textId="77777777" w:rsidR="00AC07A4" w:rsidRPr="00AC07A4" w:rsidRDefault="00AC07A4" w:rsidP="00AC07A4">
      <w:pPr>
        <w:pStyle w:val="EndNoteBibliography"/>
      </w:pPr>
      <w:r w:rsidRPr="00AC07A4">
        <w:t>19.</w:t>
      </w:r>
      <w:r w:rsidRPr="00AC07A4">
        <w:tab/>
        <w:t>Bellicha A, Coupaye M., Hocquaux L., Speter F., Oppert J., M. Poitou C. Increasing physical activity in adult women with Prader-Willi syndrome: A transferability study. J Appl Res Intellect Disabil. 2020;33(2):258-67.</w:t>
      </w:r>
    </w:p>
    <w:p w14:paraId="1E7B4C27" w14:textId="77777777" w:rsidR="00AC07A4" w:rsidRPr="00AC07A4" w:rsidRDefault="00AC07A4" w:rsidP="00AC07A4">
      <w:pPr>
        <w:pStyle w:val="EndNoteBibliography"/>
      </w:pPr>
      <w:r w:rsidRPr="00AC07A4">
        <w:t>20.</w:t>
      </w:r>
      <w:r w:rsidRPr="00AC07A4">
        <w:tab/>
        <w:t>Bos-Roubos A, Wingbermuhle E., Biert A., de Graaff L., Egger J. Family Matters: Trauma and Quality of Life in Family Members of Individuals With Prader-Willi Syndrome. Front Psychiatr. 2022;13:897138.</w:t>
      </w:r>
    </w:p>
    <w:p w14:paraId="5C5E4EB7" w14:textId="77777777" w:rsidR="00AC07A4" w:rsidRPr="00AC07A4" w:rsidRDefault="00AC07A4" w:rsidP="00AC07A4">
      <w:pPr>
        <w:pStyle w:val="EndNoteBibliography"/>
      </w:pPr>
      <w:r w:rsidRPr="00AC07A4">
        <w:t>21.</w:t>
      </w:r>
      <w:r w:rsidRPr="00AC07A4">
        <w:tab/>
        <w:t>Bravo GL, Poje A. B., Perissinotti I., Marcondes B. F., Villamar M. F., Manzardo A. M., Luque L., LePage J. F., Stafford D., Fregni F., Butler M. G. Transcranial direct current stimulation reduces food-craving and measures of hyperphagia behavior in participants with Prader-Willi syndrome. Am J Med Genet B Neuropsychiatr Genet. 2016;171B(2):266-75.</w:t>
      </w:r>
    </w:p>
    <w:p w14:paraId="65BFE70D" w14:textId="77777777" w:rsidR="00AC07A4" w:rsidRPr="00AC07A4" w:rsidRDefault="00AC07A4" w:rsidP="00AC07A4">
      <w:pPr>
        <w:pStyle w:val="EndNoteBibliography"/>
      </w:pPr>
      <w:r w:rsidRPr="00AC07A4">
        <w:t>22.</w:t>
      </w:r>
      <w:r w:rsidRPr="00AC07A4">
        <w:tab/>
        <w:t>Bridges JF, Lavelle T., Tsai J., Kayadjanian N., Strong T. Assessing the potential impact of treating hyperphagia among people with prader-willi syndrome using disease-specific qalys. Value in Health. 2018;21(Supplement 1):S256.</w:t>
      </w:r>
    </w:p>
    <w:p w14:paraId="1F012412" w14:textId="77777777" w:rsidR="00AC07A4" w:rsidRPr="00AC07A4" w:rsidRDefault="00AC07A4" w:rsidP="00AC07A4">
      <w:pPr>
        <w:pStyle w:val="EndNoteBibliography"/>
      </w:pPr>
      <w:r w:rsidRPr="00AC07A4">
        <w:t>23.</w:t>
      </w:r>
      <w:r w:rsidRPr="00AC07A4">
        <w:tab/>
        <w:t>Butler MG, McCandless S, Roof E, Dykens EM, Fu C, Stafford DEJ, et al. Weight loss and improvement in hyperphagia-related behavior: Results from bestpws, a phase 3, randomized, placebo-controlled, clinical trial of beloranib, a methionine aminopeptidase 2 (MetAP2) inhibitor, in patients with prader-willi syndrome. Endocrine Reviews Conference: 98th Annual Meeting and Expo of the Endocrine Society, ENDO. 2016;37(2 Supplement 1).</w:t>
      </w:r>
    </w:p>
    <w:p w14:paraId="29C60385" w14:textId="77777777" w:rsidR="00AC07A4" w:rsidRPr="00AC07A4" w:rsidRDefault="00AC07A4" w:rsidP="00AC07A4">
      <w:pPr>
        <w:pStyle w:val="EndNoteBibliography"/>
      </w:pPr>
      <w:r w:rsidRPr="00AC07A4">
        <w:t>24.</w:t>
      </w:r>
      <w:r w:rsidRPr="00AC07A4">
        <w:tab/>
        <w:t>Cagalj D, Buljevac M., Leutar Z. Being a mother of a child with Prader-Willi syndrome: Experiences of accessing and using formal support in Croatia. Scandinavian Journal of Disability Research. 2018;20(1):228-37.</w:t>
      </w:r>
    </w:p>
    <w:p w14:paraId="62F5F1B9" w14:textId="77777777" w:rsidR="00AC07A4" w:rsidRPr="00AC07A4" w:rsidRDefault="00AC07A4" w:rsidP="00AC07A4">
      <w:pPr>
        <w:pStyle w:val="EndNoteBibliography"/>
      </w:pPr>
      <w:r w:rsidRPr="00AC07A4">
        <w:t>25.</w:t>
      </w:r>
      <w:r w:rsidRPr="00AC07A4">
        <w:tab/>
        <w:t>Chevreul K, Berg Brigham K., Clement M. C., Poitou C., Tauber M. Economic burden and health-related quality of life associated with Prader-Willi syndrome in France. Journal of Intellectual Disability Research. 2016;60(9):879-90.</w:t>
      </w:r>
    </w:p>
    <w:p w14:paraId="63F60D88" w14:textId="77777777" w:rsidR="00AC07A4" w:rsidRPr="00AC07A4" w:rsidRDefault="00AC07A4" w:rsidP="00AC07A4">
      <w:pPr>
        <w:pStyle w:val="EndNoteBibliography"/>
      </w:pPr>
      <w:r w:rsidRPr="00AC07A4">
        <w:lastRenderedPageBreak/>
        <w:t>26.</w:t>
      </w:r>
      <w:r w:rsidRPr="00AC07A4">
        <w:tab/>
        <w:t>Chiarotti F, Kodra Y., De Santis M., Bellenghi M., Taruscio D., Care A., Petrini M. Gender and burden differences in family caregivers of patients affected by ten rare diseases. Ann Ist Super Sanita. 2023;59(2):122-31.</w:t>
      </w:r>
    </w:p>
    <w:p w14:paraId="3C018311" w14:textId="77777777" w:rsidR="00AC07A4" w:rsidRPr="00AC07A4" w:rsidRDefault="00AC07A4" w:rsidP="00AC07A4">
      <w:pPr>
        <w:pStyle w:val="EndNoteBibliography"/>
      </w:pPr>
      <w:r w:rsidRPr="00AC07A4">
        <w:t>27.</w:t>
      </w:r>
      <w:r w:rsidRPr="00AC07A4">
        <w:tab/>
        <w:t>Chiu VJ, Tsai L. P., Wei J. T., Tzeng I. S., Wu H. C. Motor performance in Prader-Willi syndrome patients and its potential influence on caregiver's quality of life. Peerj. 2017;5:e4097.</w:t>
      </w:r>
    </w:p>
    <w:p w14:paraId="3B20B602" w14:textId="77777777" w:rsidR="00AC07A4" w:rsidRPr="00AC07A4" w:rsidRDefault="00AC07A4" w:rsidP="00AC07A4">
      <w:pPr>
        <w:pStyle w:val="EndNoteBibliography"/>
      </w:pPr>
      <w:r w:rsidRPr="00AC07A4">
        <w:t>28.</w:t>
      </w:r>
      <w:r w:rsidRPr="00AC07A4">
        <w:tab/>
        <w:t>Choong CS, Nixon G. M., Blackmore A. M., Chen W., Jacoby P., Leonard H., Lafferty A. R., Ambler G., Kapur N., Bergman P. B., Schofield C., Seton C., Tai A., Tham E., Vora K., Crock P., Verge C., Musthaffa Y., Blecher G., Wilson A., Downs J. Daytime sleepiness and emotional and behavioral disturbances in Prader-Willi syndrome. European Journal of Pediatrics. 2022;181(6):2491-500.</w:t>
      </w:r>
    </w:p>
    <w:p w14:paraId="049284BF" w14:textId="77777777" w:rsidR="00AC07A4" w:rsidRPr="00AC07A4" w:rsidRDefault="00AC07A4" w:rsidP="00AC07A4">
      <w:pPr>
        <w:pStyle w:val="EndNoteBibliography"/>
      </w:pPr>
      <w:r w:rsidRPr="00AC07A4">
        <w:t>29.</w:t>
      </w:r>
      <w:r w:rsidRPr="00AC07A4">
        <w:tab/>
        <w:t>Cotter SP, Schwartz L., Strong T. V., Bender R. H., Fehnel S. E. The Prader-Willi Syndrome Anxiousness and Distress Behaviors Questionnaire: Development and Psychometric Validation. Value in Health. 2023;26(2):243-50.</w:t>
      </w:r>
    </w:p>
    <w:p w14:paraId="17D7FD80" w14:textId="77777777" w:rsidR="00AC07A4" w:rsidRPr="00AC07A4" w:rsidRDefault="00AC07A4" w:rsidP="00AC07A4">
      <w:pPr>
        <w:pStyle w:val="EndNoteBibliography"/>
      </w:pPr>
      <w:r w:rsidRPr="00AC07A4">
        <w:t>30.</w:t>
      </w:r>
      <w:r w:rsidRPr="00AC07A4">
        <w:tab/>
        <w:t>Coupaye M, Tauber M., Cuisset L., Laurier V., Bieth E., Lacorte J. M., Oppert J. M., Clement K., Poitou C. Effect of Genotype and Previous GH Treatment on Adiposity in Adults With Prader-Willi Syndrome. J Clin Endocrinol Metab. 2016;101(12):4895-903.</w:t>
      </w:r>
    </w:p>
    <w:p w14:paraId="60B524AB" w14:textId="77777777" w:rsidR="00AC07A4" w:rsidRPr="00AC07A4" w:rsidRDefault="00AC07A4" w:rsidP="00AC07A4">
      <w:pPr>
        <w:pStyle w:val="EndNoteBibliography"/>
      </w:pPr>
      <w:r w:rsidRPr="00AC07A4">
        <w:t>31.</w:t>
      </w:r>
      <w:r w:rsidRPr="00AC07A4">
        <w:tab/>
        <w:t>Coutant R, Tauber M., Demaret B., Henocque R., Brault Y., Montestruc F., Chassany O., Polak M. Treatment burden, adherence, and quality of life in children with daily GH treatment in France. Endocrine Connections. 2023;12(4) (no pagination).</w:t>
      </w:r>
    </w:p>
    <w:p w14:paraId="39050D75" w14:textId="77777777" w:rsidR="00AC07A4" w:rsidRPr="00AC07A4" w:rsidRDefault="00AC07A4" w:rsidP="00AC07A4">
      <w:pPr>
        <w:pStyle w:val="EndNoteBibliography"/>
      </w:pPr>
      <w:r w:rsidRPr="00AC07A4">
        <w:t>32.</w:t>
      </w:r>
      <w:r w:rsidRPr="00AC07A4">
        <w:tab/>
        <w:t>Currie G, Estefan A., Caine V. Mothering a Child With Complexity and Rarity: A Narrative Inquiry Exploring Prader-Willi Syndrome. Qual Health Res. 2024:10497323231225412.</w:t>
      </w:r>
    </w:p>
    <w:p w14:paraId="504F48B0" w14:textId="77777777" w:rsidR="00AC07A4" w:rsidRPr="00AC07A4" w:rsidRDefault="00AC07A4" w:rsidP="00AC07A4">
      <w:pPr>
        <w:pStyle w:val="EndNoteBibliography"/>
      </w:pPr>
      <w:r w:rsidRPr="00AC07A4">
        <w:t>33.</w:t>
      </w:r>
      <w:r w:rsidRPr="00AC07A4">
        <w:tab/>
        <w:t>Dobrescu A, Chirita-Emandi A., Andreescu N., Farcas S., Puiu M. Hyperphagia questionnaire to evaluate the Prader Willi patients behavior related to food. European Journal of Human Genetics. 2019;26(Supplement 1):865-6.</w:t>
      </w:r>
    </w:p>
    <w:p w14:paraId="53C3BAC0" w14:textId="77777777" w:rsidR="00AC07A4" w:rsidRPr="00AC07A4" w:rsidRDefault="00AC07A4" w:rsidP="00AC07A4">
      <w:pPr>
        <w:pStyle w:val="EndNoteBibliography"/>
      </w:pPr>
      <w:r w:rsidRPr="00AC07A4">
        <w:t>34.</w:t>
      </w:r>
      <w:r w:rsidRPr="00AC07A4">
        <w:tab/>
        <w:t>Downs J, Blackmore A. M., Chen W., Nixon G. M., Choong C. S. Strengths and challenging behaviors in children and adolescents with Prader-Willi syndrome: Two sides to the coin. Am J Med Genet A. 2022;188(5):1488-96.</w:t>
      </w:r>
    </w:p>
    <w:p w14:paraId="48B68684" w14:textId="77777777" w:rsidR="00AC07A4" w:rsidRPr="00AC07A4" w:rsidRDefault="00AC07A4" w:rsidP="00AC07A4">
      <w:pPr>
        <w:pStyle w:val="EndNoteBibliography"/>
      </w:pPr>
      <w:r w:rsidRPr="00AC07A4">
        <w:lastRenderedPageBreak/>
        <w:t>35.</w:t>
      </w:r>
      <w:r w:rsidRPr="00AC07A4">
        <w:tab/>
        <w:t>Dykens EM, Roof E., Hunt-Hawkins H. The Prader-Willi syndrome Profile: validation of a new measure of behavioral and emotional problems in Prader-Willi syndrome. Orphanet Journal Of Rare Diseases. 2024;19(1):83.</w:t>
      </w:r>
    </w:p>
    <w:p w14:paraId="2811F89D" w14:textId="77777777" w:rsidR="00AC07A4" w:rsidRPr="00AC07A4" w:rsidRDefault="00AC07A4" w:rsidP="00AC07A4">
      <w:pPr>
        <w:pStyle w:val="EndNoteBibliography"/>
      </w:pPr>
      <w:r w:rsidRPr="00AC07A4">
        <w:t>36.</w:t>
      </w:r>
      <w:r w:rsidRPr="00AC07A4">
        <w:tab/>
        <w:t>Dykens EM, Roof E., Hunt-Hawkins H. Validation of the Food Safe Zone Questionnaire for Families of Individuals with Prader-Willi syndrome. medRxiv. 2024;28.</w:t>
      </w:r>
    </w:p>
    <w:p w14:paraId="7827A769" w14:textId="77777777" w:rsidR="00AC07A4" w:rsidRPr="00AC07A4" w:rsidRDefault="00AC07A4" w:rsidP="00AC07A4">
      <w:pPr>
        <w:pStyle w:val="EndNoteBibliography"/>
      </w:pPr>
      <w:r w:rsidRPr="00AC07A4">
        <w:t>37.</w:t>
      </w:r>
      <w:r w:rsidRPr="00AC07A4">
        <w:tab/>
        <w:t>Einfeld SL, Smith E., McGregor I. S., Steinbeck K., Taffe J., Rice L. J., Horstead S. K., Rogers N., Hodge M. A., Guastella A. J. A double-blind randomized controlled trial of oxytocin nasal spray in Prader Willi syndrome. American Journal of Medical Genetics, Part A. 2014;164(9):2232-9.</w:t>
      </w:r>
    </w:p>
    <w:p w14:paraId="5532D6EF" w14:textId="3CFEAEA1" w:rsidR="00AC07A4" w:rsidRPr="00AC07A4" w:rsidRDefault="00AC07A4" w:rsidP="00AC07A4">
      <w:pPr>
        <w:pStyle w:val="EndNoteBibliography"/>
      </w:pPr>
      <w:r w:rsidRPr="00AC07A4">
        <w:t>38.</w:t>
      </w:r>
      <w:r w:rsidRPr="00AC07A4">
        <w:tab/>
        <w:t xml:space="preserve">EUCTR. A Clinical Study in patients with Prader-Willi-Syndrome (PWS) to test if a study drug named livoletide can reduce food related behaviour and be safe and well tolerated [Trial registry record]. 2019 [Available from: </w:t>
      </w:r>
      <w:hyperlink r:id="rId9" w:history="1">
        <w:r w:rsidRPr="00AC07A4">
          <w:rPr>
            <w:rStyle w:val="Hyperlink"/>
          </w:rPr>
          <w:t>https://trialsearch.who.int/Trial2.aspx?TrialID=EUCTR2018-003062-13-ES</w:t>
        </w:r>
      </w:hyperlink>
      <w:r w:rsidRPr="00AC07A4">
        <w:t>]. Last accessed: 31 January 2025.</w:t>
      </w:r>
    </w:p>
    <w:p w14:paraId="4A26CCA9" w14:textId="77777777" w:rsidR="00AC07A4" w:rsidRPr="00AC07A4" w:rsidRDefault="00AC07A4" w:rsidP="00AC07A4">
      <w:pPr>
        <w:pStyle w:val="EndNoteBibliography"/>
      </w:pPr>
      <w:r w:rsidRPr="00AC07A4">
        <w:t>39.</w:t>
      </w:r>
      <w:r w:rsidRPr="00AC07A4">
        <w:tab/>
        <w:t>Faye S, Molinas, C., Brochado, C., Valette, M., Desprez, C., Diene, G., Arnaud, C., Tauber, M. The evolution of diagnosis and care over time in children with Prader-Willi syndrome, born between 2005 and 2021, included in the French database. European Societ for Paediatric Endocrinology meeting 2023. 2023.</w:t>
      </w:r>
    </w:p>
    <w:p w14:paraId="3FC5D580" w14:textId="77777777" w:rsidR="00AC07A4" w:rsidRPr="00AC07A4" w:rsidRDefault="00AC07A4" w:rsidP="00AC07A4">
      <w:pPr>
        <w:pStyle w:val="EndNoteBibliography"/>
      </w:pPr>
      <w:r w:rsidRPr="00AC07A4">
        <w:t>40.</w:t>
      </w:r>
      <w:r w:rsidRPr="00AC07A4">
        <w:tab/>
        <w:t>Feighan SM, Hughes M., Maunder K., Roche E., Gallagher L. A profile of mental health and behaviour in Prader-Willi syndrome. Journal of Intellectual Disability Research. 2020;64(2):158-69.</w:t>
      </w:r>
    </w:p>
    <w:p w14:paraId="420DCEB4" w14:textId="77777777" w:rsidR="00AC07A4" w:rsidRPr="00AC07A4" w:rsidRDefault="00AC07A4" w:rsidP="00AC07A4">
      <w:pPr>
        <w:pStyle w:val="EndNoteBibliography"/>
      </w:pPr>
      <w:r w:rsidRPr="00AC07A4">
        <w:t>41.</w:t>
      </w:r>
      <w:r w:rsidRPr="00AC07A4">
        <w:tab/>
        <w:t>Foerste T, Sabin M., Reid S., Reddihough D. Understanding the causes of obesity in children with trisomy 21: hyperphagia vs physical inactivity. Journal of Intellectual Disability Research. 2016;60(9):856-64.</w:t>
      </w:r>
    </w:p>
    <w:p w14:paraId="22252A19" w14:textId="77777777" w:rsidR="00AC07A4" w:rsidRPr="00AC07A4" w:rsidRDefault="00AC07A4" w:rsidP="00AC07A4">
      <w:pPr>
        <w:pStyle w:val="EndNoteBibliography"/>
      </w:pPr>
      <w:r w:rsidRPr="00AC07A4">
        <w:t>42.</w:t>
      </w:r>
      <w:r w:rsidRPr="00AC07A4">
        <w:tab/>
        <w:t>Friedman C. The personal outcome measures&lt;sup&gt;&lt;/sup&gt;. Disability and Health Journal. 2018;11(3):351-8.</w:t>
      </w:r>
    </w:p>
    <w:p w14:paraId="7A3E494D" w14:textId="77777777" w:rsidR="00AC07A4" w:rsidRPr="00AC07A4" w:rsidRDefault="00AC07A4" w:rsidP="00AC07A4">
      <w:pPr>
        <w:pStyle w:val="EndNoteBibliography"/>
      </w:pPr>
      <w:r w:rsidRPr="00AC07A4">
        <w:t>43.</w:t>
      </w:r>
      <w:r w:rsidRPr="00AC07A4">
        <w:tab/>
        <w:t>Giordano L, Toma S., Palonta F., Teggi R., Zucconi M., Di Candia S., Bussi M. Obstructive sleep apnea in Prader-Willi syndrome: Risks and advantages of adenotonsillectomy. Pediatria Medica e Chirurgica. 2015;37(2):8-11.</w:t>
      </w:r>
    </w:p>
    <w:p w14:paraId="30D7E884" w14:textId="77777777" w:rsidR="00AC07A4" w:rsidRPr="00AC07A4" w:rsidRDefault="00AC07A4" w:rsidP="00AC07A4">
      <w:pPr>
        <w:pStyle w:val="EndNoteBibliography"/>
      </w:pPr>
      <w:r w:rsidRPr="00AC07A4">
        <w:t>44.</w:t>
      </w:r>
      <w:r w:rsidRPr="00AC07A4">
        <w:tab/>
        <w:t>Gonzalez Ruiz Y, Gerk A., Stegmann J. Mental health impact on primary and secondary Prader-Willi syndrome caregivers. Child Care Health Dev. 2024;50(1):e13162.</w:t>
      </w:r>
    </w:p>
    <w:p w14:paraId="2D8FD969" w14:textId="77777777" w:rsidR="00AC07A4" w:rsidRPr="00AC07A4" w:rsidRDefault="00AC07A4" w:rsidP="00AC07A4">
      <w:pPr>
        <w:pStyle w:val="EndNoteBibliography"/>
      </w:pPr>
      <w:r w:rsidRPr="00AC07A4">
        <w:lastRenderedPageBreak/>
        <w:t>45.</w:t>
      </w:r>
      <w:r w:rsidRPr="00AC07A4">
        <w:tab/>
        <w:t>Grolleau S, Delagrange M., Souquiere M., Molinas C., Diene G., Valette M., Tauber M. Impact of Deprivation on Obesity in Children with PWS. J. 2022;11(8) (no pagination).</w:t>
      </w:r>
    </w:p>
    <w:p w14:paraId="22125D76" w14:textId="77777777" w:rsidR="00AC07A4" w:rsidRPr="00AC07A4" w:rsidRDefault="00AC07A4" w:rsidP="00AC07A4">
      <w:pPr>
        <w:pStyle w:val="EndNoteBibliography"/>
      </w:pPr>
      <w:r w:rsidRPr="00AC07A4">
        <w:t>46.</w:t>
      </w:r>
      <w:r w:rsidRPr="00AC07A4">
        <w:tab/>
        <w:t>Harisseh R, Delale T, Yeh M, Allas S. Livoletide (AZP-531), an Unacylated Ghrelin Analogue, Improves Hyperphagia and Food-Related Behaviors Both in Obese and Non-Obese People with Prader-Willi Syndrome. Journal of the Endocrine Society. 2020;4(Supplement 1):A510-A1.</w:t>
      </w:r>
    </w:p>
    <w:p w14:paraId="38CD9C07" w14:textId="77777777" w:rsidR="00AC07A4" w:rsidRPr="00AC07A4" w:rsidRDefault="00AC07A4" w:rsidP="00AC07A4">
      <w:pPr>
        <w:pStyle w:val="EndNoteBibliography"/>
      </w:pPr>
      <w:r w:rsidRPr="00AC07A4">
        <w:t>47.</w:t>
      </w:r>
      <w:r w:rsidRPr="00AC07A4">
        <w:tab/>
        <w:t>Hollander E, Levine K. G., Ferretti C. J., Freeman K., Doernberg E., Desilva N., Taylor B. P. Intranasal oxytocin versus placebo for hyperphagia and repetitive behaviors in children with Prader-Willi Syndrome: A randomized controlled pilot trial. Journal of Psychiatric Research. 2021;137:643-51.</w:t>
      </w:r>
    </w:p>
    <w:p w14:paraId="11ECAC00" w14:textId="77777777" w:rsidR="00AC07A4" w:rsidRPr="00AC07A4" w:rsidRDefault="00AC07A4" w:rsidP="00AC07A4">
      <w:pPr>
        <w:pStyle w:val="EndNoteBibliography"/>
      </w:pPr>
      <w:r w:rsidRPr="00AC07A4">
        <w:t>48.</w:t>
      </w:r>
      <w:r w:rsidRPr="00AC07A4">
        <w:tab/>
        <w:t>Honea KE, Wilson K. S., Fisher K. L., Rubin D. A. Parental and familial factors related to participation in a home-based physical activity intervention in children with obesity or Prader-Willi syndrome. Obes Pillars. 2023;8:100084.</w:t>
      </w:r>
    </w:p>
    <w:p w14:paraId="2F9A4F8E" w14:textId="77777777" w:rsidR="00AC07A4" w:rsidRPr="00AC07A4" w:rsidRDefault="00AC07A4" w:rsidP="00AC07A4">
      <w:pPr>
        <w:pStyle w:val="EndNoteBibliography"/>
      </w:pPr>
      <w:r w:rsidRPr="00AC07A4">
        <w:t>49.</w:t>
      </w:r>
      <w:r w:rsidRPr="00AC07A4">
        <w:tab/>
        <w:t>Ihara H, Ogata H., Sayama M., Kato A., Gito M., Murakami N., Kido Y., Nagai T. QOL in caregivers of Japanese patients with Prader-Willi syndrome with reference to age and genotype. American Journal of Medical Genetics, Part A. 2014;164(9):2226-31.</w:t>
      </w:r>
    </w:p>
    <w:p w14:paraId="433ABE69" w14:textId="77777777" w:rsidR="00AC07A4" w:rsidRPr="00AC07A4" w:rsidRDefault="00AC07A4" w:rsidP="00AC07A4">
      <w:pPr>
        <w:pStyle w:val="EndNoteBibliography"/>
      </w:pPr>
      <w:r w:rsidRPr="00AC07A4">
        <w:t>50.</w:t>
      </w:r>
      <w:r w:rsidRPr="00AC07A4">
        <w:tab/>
        <w:t>Kayadjanian N, Schwartz L., Farrar E., Comtois K. A., Strong T. V. High levels of caregiver burden in Prader-Willi syndrome. PLoS ONE. 2018;13(3):e0194655.</w:t>
      </w:r>
    </w:p>
    <w:p w14:paraId="5FA71413" w14:textId="77777777" w:rsidR="00AC07A4" w:rsidRPr="00AC07A4" w:rsidRDefault="00AC07A4" w:rsidP="00AC07A4">
      <w:pPr>
        <w:pStyle w:val="EndNoteBibliography"/>
      </w:pPr>
      <w:r w:rsidRPr="00AC07A4">
        <w:t>51.</w:t>
      </w:r>
      <w:r w:rsidRPr="00AC07A4">
        <w:tab/>
        <w:t>Kayadjanian N, Vrana-Diaz C., Bohonowych J., Strong T. V., Morin J., Potvin D., Schwartz L. Characteristics and relationship between hyperphagia, anxiety, behavioral challenges and caregiver burden in Prader-Willi syndrome. PLoS ONE. 2021;16(3):e0248739.</w:t>
      </w:r>
    </w:p>
    <w:p w14:paraId="7C3144B9" w14:textId="77777777" w:rsidR="00AC07A4" w:rsidRPr="00AC07A4" w:rsidRDefault="00AC07A4" w:rsidP="00AC07A4">
      <w:pPr>
        <w:pStyle w:val="EndNoteBibliography"/>
      </w:pPr>
      <w:r w:rsidRPr="00AC07A4">
        <w:t>52.</w:t>
      </w:r>
      <w:r w:rsidRPr="00AC07A4">
        <w:tab/>
        <w:t>Kendall KM, Rees E., Bracher-Smith M., Legge S., Riglin L., Zammit S., O'Donovan M. C., Owen M. J., Jones I., Kirov G., Walters J. T. R. Association of Rare Copy Number Variants With Risk of Depression. JAMA Psychiatry. 2019;76(8):818-25.</w:t>
      </w:r>
    </w:p>
    <w:p w14:paraId="1BA34D82" w14:textId="77777777" w:rsidR="00AC07A4" w:rsidRPr="00AC07A4" w:rsidRDefault="00AC07A4" w:rsidP="00AC07A4">
      <w:pPr>
        <w:pStyle w:val="EndNoteBibliography"/>
      </w:pPr>
      <w:r w:rsidRPr="00AC07A4">
        <w:t>53.</w:t>
      </w:r>
      <w:r w:rsidRPr="00AC07A4">
        <w:tab/>
        <w:t>Kowal K, Skrzypek M., Kocki J. Experiencing illness as a crisis by the caregivers of individuals with Prader-Willi Syndrome. PLoS ONE. 2022;17(9):e0273295.</w:t>
      </w:r>
    </w:p>
    <w:p w14:paraId="032E3DBE" w14:textId="77777777" w:rsidR="00AC07A4" w:rsidRPr="00AC07A4" w:rsidRDefault="00AC07A4" w:rsidP="00AC07A4">
      <w:pPr>
        <w:pStyle w:val="EndNoteBibliography"/>
      </w:pPr>
      <w:r w:rsidRPr="00AC07A4">
        <w:t>54.</w:t>
      </w:r>
      <w:r w:rsidRPr="00AC07A4">
        <w:tab/>
        <w:t>Krefft M, Frydecka D., Zalsman G., Krzystek-Korpacka M., Smigiel R., Gebura K., Bogunia-Kubik K., Misiak B. A pro-inflammatory phenotype is associated with behavioural traits in children with Prader-Willi syndrome. Eur Child Adolesc Psychiatry. 2021;30(6):899-908.</w:t>
      </w:r>
    </w:p>
    <w:p w14:paraId="36AEECE3" w14:textId="77777777" w:rsidR="00AC07A4" w:rsidRPr="00AC07A4" w:rsidRDefault="00AC07A4" w:rsidP="00AC07A4">
      <w:pPr>
        <w:pStyle w:val="EndNoteBibliography"/>
      </w:pPr>
      <w:r w:rsidRPr="00AC07A4">
        <w:lastRenderedPageBreak/>
        <w:t>55.</w:t>
      </w:r>
      <w:r w:rsidRPr="00AC07A4">
        <w:tab/>
        <w:t>Lavelle TA, Crossnohere N. L., Bridges J. F. P. Eliciting quality adjusted life years using the time trade off method for Prader-Willi syndrome. Patient. 2020;13(1):140.</w:t>
      </w:r>
    </w:p>
    <w:p w14:paraId="15A10B4A" w14:textId="77777777" w:rsidR="00AC07A4" w:rsidRPr="00AC07A4" w:rsidRDefault="00AC07A4" w:rsidP="00AC07A4">
      <w:pPr>
        <w:pStyle w:val="EndNoteBibliography"/>
      </w:pPr>
      <w:r w:rsidRPr="00AC07A4">
        <w:t>56.</w:t>
      </w:r>
      <w:r w:rsidRPr="00AC07A4">
        <w:tab/>
        <w:t>Lavelle TA, Crossnohere N. L., Bridges J. F. P. Quantifying the Burden of Hyperphagia in Prader-Willi Syndrome Using Quality-Adjusted Life-years. Clin Ther. 2021;43(7):1164-78.e4.</w:t>
      </w:r>
    </w:p>
    <w:p w14:paraId="0B8BAC77" w14:textId="77777777" w:rsidR="00AC07A4" w:rsidRPr="00AC07A4" w:rsidRDefault="00AC07A4" w:rsidP="00AC07A4">
      <w:pPr>
        <w:pStyle w:val="EndNoteBibliography"/>
      </w:pPr>
      <w:r w:rsidRPr="00AC07A4">
        <w:t>57.</w:t>
      </w:r>
      <w:r w:rsidRPr="00AC07A4">
        <w:tab/>
        <w:t>Lo ST, Siemensma E. P., Festen D. A., Collin P. J., Hokken-Koelega A. C. Behavior in children with Prader-Willi syndrome before and during growth hormone treatment: a randomized controlled trial and 8-year longitudinal study. Eur Child Adolesc Psychiatry. 2015;24(9):1091-101.</w:t>
      </w:r>
    </w:p>
    <w:p w14:paraId="55958C2E" w14:textId="77777777" w:rsidR="00AC07A4" w:rsidRPr="00AC07A4" w:rsidRDefault="00AC07A4" w:rsidP="00AC07A4">
      <w:pPr>
        <w:pStyle w:val="EndNoteBibliography"/>
      </w:pPr>
      <w:r w:rsidRPr="00AC07A4">
        <w:t>58.</w:t>
      </w:r>
      <w:r w:rsidRPr="00AC07A4">
        <w:tab/>
        <w:t>Lopez-Bastida J, Linertova R., Oliva-Moreno J., Posada-de-la-Paz M., Serrano-Aguilar P., Kanavos P., Taruscio D., Schieppati A., Iskrov G., Baji P., Delgado C., von der Schulenburg J. M. G., Persson U., Chevreul K., Fattore G. Social/economic costs and health-related quality of life in patients with Prader-Willi syndrome in Europe. European Journal of Health Economics. 2016;17(Supplement 1):99-108.</w:t>
      </w:r>
    </w:p>
    <w:p w14:paraId="4A4B42AE" w14:textId="77777777" w:rsidR="00AC07A4" w:rsidRPr="00AC07A4" w:rsidRDefault="00AC07A4" w:rsidP="00AC07A4">
      <w:pPr>
        <w:pStyle w:val="EndNoteBibliography"/>
      </w:pPr>
      <w:r w:rsidRPr="00AC07A4">
        <w:t>59.</w:t>
      </w:r>
      <w:r w:rsidRPr="00AC07A4">
        <w:tab/>
        <w:t>Maccarone MC, Avenia M., Masiero S. Postural-motor development, spinal range of movement and caregiver burden in Prader-Willi syndrome-associated scoliosis: an observational study. European J. 2024;34(2):22.</w:t>
      </w:r>
    </w:p>
    <w:p w14:paraId="1B6BA94A" w14:textId="77777777" w:rsidR="00AC07A4" w:rsidRPr="00AC07A4" w:rsidRDefault="00AC07A4" w:rsidP="00AC07A4">
      <w:pPr>
        <w:pStyle w:val="EndNoteBibliography"/>
      </w:pPr>
      <w:r w:rsidRPr="00AC07A4">
        <w:t>60.</w:t>
      </w:r>
      <w:r w:rsidRPr="00AC07A4">
        <w:tab/>
        <w:t>Mackay J, Nixon G. M., Lafferty A. R., Ambler G., Kapur N., Bergman P. B., Schofield C., Seton C., Tai A., Tham E., Vora K., Crock P., Verge C., Musthaffa Y., Blecher G., Caudri D., Leonard H., Jacoby P., Wilson A., Choong C. S., Downs J. Associations Between Hyperphagia, Symptoms of Sleep Breathing Disorder, Behaviour Difficulties and Caregiver Well-Being in Prader-Willi Syndrome: A Preliminary Study. J Autism Dev Disord. 2022;52(9):3877-89.</w:t>
      </w:r>
    </w:p>
    <w:p w14:paraId="18158AEB" w14:textId="77777777" w:rsidR="00AC07A4" w:rsidRPr="00AC07A4" w:rsidRDefault="00AC07A4" w:rsidP="00AC07A4">
      <w:pPr>
        <w:pStyle w:val="EndNoteBibliography"/>
      </w:pPr>
      <w:r w:rsidRPr="00AC07A4">
        <w:t>61.</w:t>
      </w:r>
      <w:r w:rsidRPr="00AC07A4">
        <w:tab/>
        <w:t>Mao SJ, Shen J., Xu F., Zou C. C. Quality of life in caregivers of young children with Prader-Willi syndrome. World J Pediatr. 2019;15(5):506-10.</w:t>
      </w:r>
    </w:p>
    <w:p w14:paraId="4657D12D" w14:textId="77777777" w:rsidR="00AC07A4" w:rsidRPr="00AC07A4" w:rsidRDefault="00AC07A4" w:rsidP="00AC07A4">
      <w:pPr>
        <w:pStyle w:val="EndNoteBibliography"/>
      </w:pPr>
      <w:r w:rsidRPr="00AC07A4">
        <w:t>62.</w:t>
      </w:r>
      <w:r w:rsidRPr="00AC07A4">
        <w:tab/>
        <w:t>Mastey Ben-Yehuda H, Gross-Tsur V., Hirsch H. J., Genstil L., Derei D., Forer D., Benarroch F. Quality of Life for Adults with Prader-Willi Syndrome in Residential Group Homes. J. 2024;13(11):04.</w:t>
      </w:r>
    </w:p>
    <w:p w14:paraId="6B4B2F09" w14:textId="77777777" w:rsidR="00AC07A4" w:rsidRPr="00AC07A4" w:rsidRDefault="00AC07A4" w:rsidP="00AC07A4">
      <w:pPr>
        <w:pStyle w:val="EndNoteBibliography"/>
      </w:pPr>
      <w:r w:rsidRPr="00AC07A4">
        <w:t>63.</w:t>
      </w:r>
      <w:r w:rsidRPr="00AC07A4">
        <w:tab/>
        <w:t>Matesevac L, Vrana-Diaz C. J., Bohonowych J. E., Schwartz L., Strong T. V. Analysis of Hyperphagia Questionnaire for Clinical Trials (HQ-CT) scores in typically developing individuals and those with Prader-Willi syndrome. Sci. 2023;13(1):20573.</w:t>
      </w:r>
    </w:p>
    <w:p w14:paraId="5B367D1C" w14:textId="77777777" w:rsidR="00AC07A4" w:rsidRPr="00AC07A4" w:rsidRDefault="00AC07A4" w:rsidP="00AC07A4">
      <w:pPr>
        <w:pStyle w:val="EndNoteBibliography"/>
      </w:pPr>
      <w:r w:rsidRPr="00AC07A4">
        <w:lastRenderedPageBreak/>
        <w:t>64.</w:t>
      </w:r>
      <w:r w:rsidRPr="00AC07A4">
        <w:tab/>
        <w:t>McCandless SE, Yanovski JA, Miller J, Fu C, Bird LM, Salehi P, et al. Effects of MetAP2 inhibition on hyperphagia and body weight in Prader-Willi syndrome: A randomized, double-blind, placebo-controlled trial. Diabetes Obes Metab. 2017;19(12):1751-61.</w:t>
      </w:r>
    </w:p>
    <w:p w14:paraId="4882B816" w14:textId="77777777" w:rsidR="00AC07A4" w:rsidRPr="00AC07A4" w:rsidRDefault="00AC07A4" w:rsidP="00AC07A4">
      <w:pPr>
        <w:pStyle w:val="EndNoteBibliography"/>
      </w:pPr>
      <w:r w:rsidRPr="00AC07A4">
        <w:t>65.</w:t>
      </w:r>
      <w:r w:rsidRPr="00AC07A4">
        <w:tab/>
        <w:t>McNulty BS, P. Kim, S. Kim, L. Howard, W. J. Aberrant Behavior Checklist Scores in Youth with Prader-Willi Syndrome. Pediatric Academic Societies Meeting 2023. 2023.</w:t>
      </w:r>
    </w:p>
    <w:p w14:paraId="0F1F3940" w14:textId="77777777" w:rsidR="00AC07A4" w:rsidRPr="00AC07A4" w:rsidRDefault="00AC07A4" w:rsidP="00AC07A4">
      <w:pPr>
        <w:pStyle w:val="EndNoteBibliography"/>
      </w:pPr>
      <w:r w:rsidRPr="00AC07A4">
        <w:t>66.</w:t>
      </w:r>
      <w:r w:rsidRPr="00AC07A4">
        <w:tab/>
        <w:t>Meade C, Martin R., Crowe C., Lyons J., McCrann A., Roche E. The impact of caring for a child with Prader Willi syndrome. Archives of Disease in Childhood. 2019;104(Supplement 2):A227.</w:t>
      </w:r>
    </w:p>
    <w:p w14:paraId="15338620" w14:textId="77777777" w:rsidR="00AC07A4" w:rsidRPr="00AC07A4" w:rsidRDefault="00AC07A4" w:rsidP="00AC07A4">
      <w:pPr>
        <w:pStyle w:val="EndNoteBibliography"/>
      </w:pPr>
      <w:r w:rsidRPr="00AC07A4">
        <w:t>67.</w:t>
      </w:r>
      <w:r w:rsidRPr="00AC07A4">
        <w:tab/>
        <w:t>Meade C, Martin R., Lyons J., McCrann A., Roche E. Quality of life and the impact of caring for a child with Prader Willi Syndrome. Archives of Disease in Childhood. 2019;104(Supplement 3):A88-A9.</w:t>
      </w:r>
    </w:p>
    <w:p w14:paraId="79F59A43" w14:textId="77777777" w:rsidR="00AC07A4" w:rsidRPr="00AC07A4" w:rsidRDefault="00AC07A4" w:rsidP="00AC07A4">
      <w:pPr>
        <w:pStyle w:val="EndNoteBibliography"/>
      </w:pPr>
      <w:r w:rsidRPr="00AC07A4">
        <w:t>68.</w:t>
      </w:r>
      <w:r w:rsidRPr="00AC07A4">
        <w:tab/>
        <w:t>Meade C, Martin R., McCrann A., Lyons J., Meehan J., Hoey H., Roche E. Prader-Willi Syndrome in children: Quality of life and caregiver burden. Acta Paediatr. 2021;110(5):1665-70.</w:t>
      </w:r>
    </w:p>
    <w:p w14:paraId="1F91C18D" w14:textId="77777777" w:rsidR="00AC07A4" w:rsidRPr="00AC07A4" w:rsidRDefault="00AC07A4" w:rsidP="00AC07A4">
      <w:pPr>
        <w:pStyle w:val="EndNoteBibliography"/>
      </w:pPr>
      <w:r w:rsidRPr="00AC07A4">
        <w:t>69.</w:t>
      </w:r>
      <w:r w:rsidRPr="00AC07A4">
        <w:tab/>
        <w:t>Miller JL, Lacroix A., Bird L. M., Shoemaker A. H., Haqq A., Deal C. L., Clark K. A., Ames M. H., Suico J. G., de la Peña A., et al. The Efficacy, Safety, and Pharmacology of a Ghrelin O-Acyltransferase Inhibitor for the Treatment of Prader-Willi Syndrome. Journal of clinical endocrinology and metabolism. 2022;107(6):e2373‐e80.</w:t>
      </w:r>
    </w:p>
    <w:p w14:paraId="6E376954" w14:textId="77777777" w:rsidR="00AC07A4" w:rsidRPr="00AC07A4" w:rsidRDefault="00AC07A4" w:rsidP="00AC07A4">
      <w:pPr>
        <w:pStyle w:val="EndNoteBibliography"/>
      </w:pPr>
      <w:r w:rsidRPr="00AC07A4">
        <w:t>70.</w:t>
      </w:r>
      <w:r w:rsidRPr="00AC07A4">
        <w:tab/>
        <w:t>Miller JL, Gevers E., Bridges N., Yanovski J. A., Salehi P., Obrynba K. S., Felner E. I., Bird L. M., Shoemaker A. H., Angulo M., Butler M. G., Stevenson D., Abuzzahab J., Barrett T., Lah M., Littlejohn E., Mathew V., Cowen N. M., Bhatnagar A. Diazoxide Choline Extended-Release Tablet in People With Prader-Willi Syndrome: A Double-Blind, Placebo-Controlled Trial. J Clin Endocrinol Metab. 2023;108(7):1676-85.</w:t>
      </w:r>
    </w:p>
    <w:p w14:paraId="78B94729" w14:textId="77777777" w:rsidR="00AC07A4" w:rsidRPr="00AC07A4" w:rsidRDefault="00AC07A4" w:rsidP="00AC07A4">
      <w:pPr>
        <w:pStyle w:val="EndNoteBibliography"/>
      </w:pPr>
      <w:r w:rsidRPr="00AC07A4">
        <w:t>71.</w:t>
      </w:r>
      <w:r w:rsidRPr="00AC07A4">
        <w:tab/>
        <w:t>Miller JL, Gevers E., Bridges N., Yanovski J. A., Salehi P., Obrynba K. S., Felner E. I., Bird L. M., Shoemaker A. H., Angulo M., Butler M. G., Stevenson D., Goldstone A. P., Wilding J., Lah M., Shaikh M. G., Littlejohn E., Abuzzahab M. J., Fleischman A., Hirano P., Yen K., Cowen N. M., Bhatnagar A. Diazoxide choline extended-release tablet in people with Prader-Willi syndrome: results from long-term open-label study. Obesity. 2024;32(2):252-61.</w:t>
      </w:r>
    </w:p>
    <w:p w14:paraId="4E281966" w14:textId="77777777" w:rsidR="00AC07A4" w:rsidRPr="00AC07A4" w:rsidRDefault="00AC07A4" w:rsidP="00AC07A4">
      <w:pPr>
        <w:pStyle w:val="EndNoteBibliography"/>
      </w:pPr>
      <w:r w:rsidRPr="00AC07A4">
        <w:lastRenderedPageBreak/>
        <w:t>72.</w:t>
      </w:r>
      <w:r w:rsidRPr="00AC07A4">
        <w:tab/>
        <w:t>Montes AS, Osann K. E., Gold J. A., Tamura R. N., Driscoll D. J., Butler M. G., Kimonis V. E. Genetic Subtype-Phenotype Analysis of Growth Hormone Treatment on Psychiatric Behavior in Prader-Willi Syndrome. Genes (Basel). 2020;11(11):23.</w:t>
      </w:r>
    </w:p>
    <w:p w14:paraId="2E494EAE" w14:textId="3C0A5FF3" w:rsidR="00AC07A4" w:rsidRPr="00AC07A4" w:rsidRDefault="00AC07A4" w:rsidP="00AC07A4">
      <w:pPr>
        <w:pStyle w:val="EndNoteBibliography"/>
      </w:pPr>
      <w:r w:rsidRPr="00AC07A4">
        <w:t>73.</w:t>
      </w:r>
      <w:r w:rsidRPr="00AC07A4">
        <w:tab/>
        <w:t xml:space="preserve">ClinicalTrials.gov. Oxytocin vs. Placebo for the Treatment Hyperphagia in Children and Adolescents With Prader-Willi Syndrome NCT02629991 [Trial registry record]. 2015 [Available from: </w:t>
      </w:r>
      <w:hyperlink r:id="rId10" w:history="1">
        <w:r w:rsidRPr="00AC07A4">
          <w:rPr>
            <w:rStyle w:val="Hyperlink"/>
          </w:rPr>
          <w:t>https://www.cochranelibrary.com/central/doi/10.1002/central/CN-01554390/full</w:t>
        </w:r>
      </w:hyperlink>
      <w:r w:rsidRPr="00AC07A4">
        <w:t>]. Last accessed: 31 January 2025.</w:t>
      </w:r>
    </w:p>
    <w:p w14:paraId="45ED9B75" w14:textId="0FD4070B" w:rsidR="00AC07A4" w:rsidRPr="00AC07A4" w:rsidRDefault="00AC07A4" w:rsidP="00AC07A4">
      <w:pPr>
        <w:pStyle w:val="EndNoteBibliography"/>
      </w:pPr>
      <w:r w:rsidRPr="00AC07A4">
        <w:t>74.</w:t>
      </w:r>
      <w:r w:rsidRPr="00AC07A4">
        <w:tab/>
        <w:t xml:space="preserve">ClinicalTrials.gov. Cannabidiol Oral Solution for the Treatment of Patients With Prader-Willi Syndrome NCT02844933 [Trial registry record]. 2016 [Available from: </w:t>
      </w:r>
      <w:hyperlink r:id="rId11" w:history="1">
        <w:r w:rsidRPr="00AC07A4">
          <w:rPr>
            <w:rStyle w:val="Hyperlink"/>
          </w:rPr>
          <w:t>https://www.cochranelibrary.com/central/doi/10.1002/central/CN-01507046/full</w:t>
        </w:r>
      </w:hyperlink>
      <w:r w:rsidRPr="00AC07A4">
        <w:t>]. Last accessed: 31 January 2025.</w:t>
      </w:r>
    </w:p>
    <w:p w14:paraId="58A3D7E1" w14:textId="77777777" w:rsidR="00AC07A4" w:rsidRPr="00AC07A4" w:rsidRDefault="00AC07A4" w:rsidP="00AC07A4">
      <w:pPr>
        <w:pStyle w:val="EndNoteBibliography"/>
      </w:pPr>
      <w:r w:rsidRPr="00AC07A4">
        <w:t>75.</w:t>
      </w:r>
      <w:r w:rsidRPr="00AC07A4">
        <w:tab/>
        <w:t>O'Neill LP, Murray L. E. Anxiety and depression symptomatology in adult siblings of individuals with different developmental disability diagnoses. Res Dev Disabil. 2016;51-52:116-25.</w:t>
      </w:r>
    </w:p>
    <w:p w14:paraId="57103E74" w14:textId="77777777" w:rsidR="00AC07A4" w:rsidRPr="00AC07A4" w:rsidRDefault="00AC07A4" w:rsidP="00AC07A4">
      <w:pPr>
        <w:pStyle w:val="EndNoteBibliography"/>
      </w:pPr>
      <w:r w:rsidRPr="00AC07A4">
        <w:t>76.</w:t>
      </w:r>
      <w:r w:rsidRPr="00AC07A4">
        <w:tab/>
        <w:t>Paepegaey AC, Coupaye M., Jaziri A., Menesguen F., Dubern B., Polak M., Oppert J. M., Tauber M., Pinto G., Poitou C. Impact of transitional care on endocrine and anthropometric parameters in Prader-Willi syndrome. Endocrine Connections. 2018;7(5):663-72.</w:t>
      </w:r>
    </w:p>
    <w:p w14:paraId="043FAFC7" w14:textId="77777777" w:rsidR="00AC07A4" w:rsidRPr="00AC07A4" w:rsidRDefault="00AC07A4" w:rsidP="00AC07A4">
      <w:pPr>
        <w:pStyle w:val="EndNoteBibliography"/>
      </w:pPr>
      <w:r w:rsidRPr="00AC07A4">
        <w:t>77.</w:t>
      </w:r>
      <w:r w:rsidRPr="00AC07A4">
        <w:tab/>
        <w:t>Patel V, Davis K., Merikle E., McClure E., Patroneva A. PRO60 The Epworth Sleepiness Scale for Children and Adolescents Is a Fit-for-Purpose Measure of Daytime Sleepiness in Prader-Willi Syndrome: A Qualitative Interview Study. Value in Health. 2021;24(Supplement 1):S208.</w:t>
      </w:r>
    </w:p>
    <w:p w14:paraId="2EFAB8A7" w14:textId="77777777" w:rsidR="00AC07A4" w:rsidRPr="00AC07A4" w:rsidRDefault="00AC07A4" w:rsidP="00AC07A4">
      <w:pPr>
        <w:pStyle w:val="EndNoteBibliography"/>
      </w:pPr>
      <w:r w:rsidRPr="00AC07A4">
        <w:t>78.</w:t>
      </w:r>
      <w:r w:rsidRPr="00AC07A4">
        <w:tab/>
        <w:t>Patel VP, Patroneva A., Glaze D. G., Davis K., Merikle E., Revana A. Establishing the content validity of the Epworth Sleepiness Scale for Children and Adolescents in Prader-Willi syndrome. J Clin Sleep Med. 2022;18(2):485-96.</w:t>
      </w:r>
    </w:p>
    <w:p w14:paraId="3AF8205B" w14:textId="77777777" w:rsidR="00AC07A4" w:rsidRPr="00AC07A4" w:rsidRDefault="00AC07A4" w:rsidP="00AC07A4">
      <w:pPr>
        <w:pStyle w:val="EndNoteBibliography"/>
      </w:pPr>
      <w:r w:rsidRPr="00AC07A4">
        <w:t>79.</w:t>
      </w:r>
      <w:r w:rsidRPr="00AC07A4">
        <w:tab/>
        <w:t>Pedemonti B, Ceccomancini R., D'Acunti A., Stegmann J. Effectiveness of a transdisciplinary approach on hyperphagia management among patients with Prader Willi syndrome. Endocrinol Diabetes Nutr (Engl Ed). 2023;70(5):347-51.</w:t>
      </w:r>
    </w:p>
    <w:p w14:paraId="3F0EF092" w14:textId="77777777" w:rsidR="00AC07A4" w:rsidRPr="00AC07A4" w:rsidRDefault="00AC07A4" w:rsidP="00AC07A4">
      <w:pPr>
        <w:pStyle w:val="EndNoteBibliography"/>
      </w:pPr>
      <w:r w:rsidRPr="00AC07A4">
        <w:t>80.</w:t>
      </w:r>
      <w:r w:rsidRPr="00AC07A4">
        <w:tab/>
        <w:t>Peleggi A, Bohonowych J., Strong T. V., Schwartz L., Kim S. J. Suicidality in individuals with Prader-Willi syndrome: a review of registry survey data. BMC Psychiatry. 2021;21(1):438.</w:t>
      </w:r>
    </w:p>
    <w:p w14:paraId="5D8B0691" w14:textId="77777777" w:rsidR="00AC07A4" w:rsidRPr="00AC07A4" w:rsidRDefault="00AC07A4" w:rsidP="00AC07A4">
      <w:pPr>
        <w:pStyle w:val="EndNoteBibliography"/>
      </w:pPr>
      <w:r w:rsidRPr="00AC07A4">
        <w:lastRenderedPageBreak/>
        <w:t>81.</w:t>
      </w:r>
      <w:r w:rsidRPr="00AC07A4">
        <w:tab/>
        <w:t>Ragusa L, Crino A., Grugni G., Reale L., Fiorencis A., Licenziati M. R., Faienza M. F., Wasniewska M., Delvecchio M., Franzese A., Rutigliano I., Fusilli P., Corica D., Campana G., Greco D., Chiarito M., Sacco M., Toscano S., Marini M. G. Caring and living with Prader-Willi syndrome in Italy: integrating children, adults and parents' experiences through a multicentre narrative medicine research. BMJ Open. 2020;10(8):e036502.</w:t>
      </w:r>
    </w:p>
    <w:p w14:paraId="044351CC" w14:textId="77777777" w:rsidR="00AC07A4" w:rsidRPr="00AC07A4" w:rsidRDefault="00AC07A4" w:rsidP="00AC07A4">
      <w:pPr>
        <w:pStyle w:val="EndNoteBibliography"/>
      </w:pPr>
      <w:r w:rsidRPr="00AC07A4">
        <w:t>82.</w:t>
      </w:r>
      <w:r w:rsidRPr="00AC07A4">
        <w:tab/>
        <w:t>Reilly C, Murtagh L., Senior J. The Impact on the Family of Four Neurogenetic Syndromes: A Comparative Study of Parental Views. J Genet Couns. 2015;24(5):851-61.</w:t>
      </w:r>
    </w:p>
    <w:p w14:paraId="10A02205" w14:textId="77777777" w:rsidR="00AC07A4" w:rsidRPr="00AC07A4" w:rsidRDefault="00AC07A4" w:rsidP="00AC07A4">
      <w:pPr>
        <w:pStyle w:val="EndNoteBibliography"/>
      </w:pPr>
      <w:r w:rsidRPr="00AC07A4">
        <w:t>83.</w:t>
      </w:r>
      <w:r w:rsidRPr="00AC07A4">
        <w:tab/>
        <w:t>Rice LJ, Gray K. M., Howlin P., Taffe J., Tonge B. J., Einfeld S. L. The developmental trajectory of disruptive behavior in Down syndrome, fragile X syndrome, Prader-Willi syndrome and Williams syndrome. Am J Med Genet C Semin Med Genet. 2015;169(2):182-7.</w:t>
      </w:r>
    </w:p>
    <w:p w14:paraId="698C8B81" w14:textId="77777777" w:rsidR="00AC07A4" w:rsidRPr="00AC07A4" w:rsidRDefault="00AC07A4" w:rsidP="00AC07A4">
      <w:pPr>
        <w:pStyle w:val="EndNoteBibliography"/>
      </w:pPr>
      <w:r w:rsidRPr="00AC07A4">
        <w:t>84.</w:t>
      </w:r>
      <w:r w:rsidRPr="00AC07A4">
        <w:tab/>
        <w:t>Rice LJ, Gray K. M., Howlin P., Taffe J., Tonge B. J., Einfeld S. L. The Developmental Trajectory of Self-Injurious Behaviours in Individuals with Prader Willi Syndrome, Autism Spectrum Disorder and Intellectual Disability. Diseases. 2016;4(1):06.</w:t>
      </w:r>
    </w:p>
    <w:p w14:paraId="5D3274E9" w14:textId="77777777" w:rsidR="00AC07A4" w:rsidRPr="00AC07A4" w:rsidRDefault="00AC07A4" w:rsidP="00AC07A4">
      <w:pPr>
        <w:pStyle w:val="EndNoteBibliography"/>
      </w:pPr>
      <w:r w:rsidRPr="00AC07A4">
        <w:t>85.</w:t>
      </w:r>
      <w:r w:rsidRPr="00AC07A4">
        <w:tab/>
        <w:t>Roof E, Deal C. L., McCandless S. E., Cowan R. L., Miller J. L., Hamilton J. K., Roeder E. R., McCormack S. E., Roshan Lal T. R., Abdul-Latif H. D., et al. Intranasal Carbetocin Reduces Hyperphagia, Anxiousness, and Distress in Prader-Willi Syndrome: CARE-PWS Phase 3 Trial. Journal of clinical endocrinology and metabolism. 2023;108(7):1696‐708.</w:t>
      </w:r>
    </w:p>
    <w:p w14:paraId="68F9E5B4" w14:textId="77777777" w:rsidR="00AC07A4" w:rsidRPr="00AC07A4" w:rsidRDefault="00AC07A4" w:rsidP="00AC07A4">
      <w:pPr>
        <w:pStyle w:val="EndNoteBibliography"/>
      </w:pPr>
      <w:r w:rsidRPr="00AC07A4">
        <w:t>86.</w:t>
      </w:r>
      <w:r w:rsidRPr="00AC07A4">
        <w:tab/>
        <w:t>Royston R, Waite J., Howlin P., Dosse A., Armitage P., Moss J., Oliver C. Cross-syndrome comparison of psychopathological risk factors in williams syndrome, fragile x syndrome and prader-willi syndrome. Journal of Intellectual Disability Research. 2018;62(8):670.</w:t>
      </w:r>
    </w:p>
    <w:p w14:paraId="107DA282" w14:textId="77777777" w:rsidR="00AC07A4" w:rsidRPr="00AC07A4" w:rsidRDefault="00AC07A4" w:rsidP="00AC07A4">
      <w:pPr>
        <w:pStyle w:val="EndNoteBibliography"/>
      </w:pPr>
      <w:r w:rsidRPr="00AC07A4">
        <w:t>87.</w:t>
      </w:r>
      <w:r w:rsidRPr="00AC07A4">
        <w:tab/>
        <w:t>Royston R, Oliver C., Howlin P., Dosse A., Armitage P., Moss J., Waite J. The Profiles and Correlates of Psychopathology in Adolescents and Adults with Williams, Fragile X and Prader-Willi Syndromes. J Autism Dev Disord. 2020;50(3):893-903.</w:t>
      </w:r>
    </w:p>
    <w:p w14:paraId="06CA9EA5" w14:textId="77777777" w:rsidR="00AC07A4" w:rsidRPr="00AC07A4" w:rsidRDefault="00AC07A4" w:rsidP="00AC07A4">
      <w:pPr>
        <w:pStyle w:val="EndNoteBibliography"/>
      </w:pPr>
      <w:r w:rsidRPr="00AC07A4">
        <w:t>88.</w:t>
      </w:r>
      <w:r w:rsidRPr="00AC07A4">
        <w:tab/>
        <w:t>Rozensztrauch A, Smigiel R. Quality of Life in Children with Prader-Willi Syndrome and the Impact of the Disease on the Functioning of Families. International Journal of Environmental Research and Public Health. 2022;19(23) (no pagination).</w:t>
      </w:r>
    </w:p>
    <w:p w14:paraId="47172805" w14:textId="77777777" w:rsidR="00AC07A4" w:rsidRPr="00AC07A4" w:rsidRDefault="00AC07A4" w:rsidP="00AC07A4">
      <w:pPr>
        <w:pStyle w:val="EndNoteBibliography"/>
      </w:pPr>
      <w:r w:rsidRPr="00AC07A4">
        <w:lastRenderedPageBreak/>
        <w:t>89.</w:t>
      </w:r>
      <w:r w:rsidRPr="00AC07A4">
        <w:tab/>
        <w:t>Rubin DA, Wilson K. S., Castner D. M., Dumont-Driscoll M. C. Changes in Health-Related Outcomes in Youth With Obesity in Response to a Home-Based Parent-Led Physical Activity Program. Journal of Adolescent Health. 2019;65(3):323-30.</w:t>
      </w:r>
    </w:p>
    <w:p w14:paraId="6758866F" w14:textId="77777777" w:rsidR="00AC07A4" w:rsidRPr="00AC07A4" w:rsidRDefault="00AC07A4" w:rsidP="00AC07A4">
      <w:pPr>
        <w:pStyle w:val="EndNoteBibliography"/>
      </w:pPr>
      <w:r w:rsidRPr="00AC07A4">
        <w:t>90.</w:t>
      </w:r>
      <w:r w:rsidRPr="00AC07A4">
        <w:tab/>
        <w:t>Rubin DA, Wilson K. S., Tucker J. M., Castner D. M., Dumont-Driscoll M. C., Rose D. J. Improved Motor Proficiency and Quality of Life in Youth With Prader-Willi Syndrome and Obesity 6 Months After Completing a Parent-Led, Game-Based Intervention. Pediatr Exerc Sci. 2021;33(4):177-85.</w:t>
      </w:r>
    </w:p>
    <w:p w14:paraId="5557EC19" w14:textId="77777777" w:rsidR="00AC07A4" w:rsidRPr="00AC07A4" w:rsidRDefault="00AC07A4" w:rsidP="00AC07A4">
      <w:pPr>
        <w:pStyle w:val="EndNoteBibliography"/>
      </w:pPr>
      <w:r w:rsidRPr="00AC07A4">
        <w:t>91.</w:t>
      </w:r>
      <w:r w:rsidRPr="00AC07A4">
        <w:tab/>
        <w:t>Schofield C, Martin K. S., Choong C., Gibson D., Skoss R., Downs J. Using a trauma informed practice framework to enhance understanding of and identify support strategies for behavioural difficulties in young people with Prader-Willi syndrome. Res Dev Disabil. 2021;110(no pagination).</w:t>
      </w:r>
    </w:p>
    <w:p w14:paraId="4A874C4B" w14:textId="77777777" w:rsidR="00AC07A4" w:rsidRPr="00AC07A4" w:rsidRDefault="00AC07A4" w:rsidP="00AC07A4">
      <w:pPr>
        <w:pStyle w:val="EndNoteBibliography"/>
      </w:pPr>
      <w:r w:rsidRPr="00AC07A4">
        <w:t>92.</w:t>
      </w:r>
      <w:r w:rsidRPr="00AC07A4">
        <w:tab/>
        <w:t>Shivers CM, Leonczyk C. L., Dykens E. M. Life Satisfaction Among Mothers of Individuals with Prader-Willi Syndrome. J Autism Dev Disord. 2016;46(6):2126-37.</w:t>
      </w:r>
    </w:p>
    <w:p w14:paraId="036640BB" w14:textId="77777777" w:rsidR="00AC07A4" w:rsidRPr="00AC07A4" w:rsidRDefault="00AC07A4" w:rsidP="00AC07A4">
      <w:pPr>
        <w:pStyle w:val="EndNoteBibliography"/>
      </w:pPr>
      <w:r w:rsidRPr="00AC07A4">
        <w:t>93.</w:t>
      </w:r>
      <w:r w:rsidRPr="00AC07A4">
        <w:tab/>
        <w:t>Shriki-Tal L, Avrahamy H., Pollak Y., Gross-Tsur V., Genstil L., Hirsch H. J., Benarroch F. Psychiatric disorders in a cohort of individuals with Prader-Willi syndrome. Eur Psychiatry. 2017;44:47-52.</w:t>
      </w:r>
    </w:p>
    <w:p w14:paraId="624A082A" w14:textId="77777777" w:rsidR="00AC07A4" w:rsidRPr="00AC07A4" w:rsidRDefault="00AC07A4" w:rsidP="00AC07A4">
      <w:pPr>
        <w:pStyle w:val="EndNoteBibliography"/>
      </w:pPr>
      <w:r w:rsidRPr="00AC07A4">
        <w:t>94.</w:t>
      </w:r>
      <w:r w:rsidRPr="00AC07A4">
        <w:tab/>
        <w:t>Strong TV, Miller J. L., McCandless S. E., Gevers E., Yanovski J. A., Matesevac L., Bohonowych J., Ballal S., Yen K., Hirano P., Cowen N. M., Bhatnagar A. Behavioral changes in patients with Prader-Willi syndrome receiving diazoxide choline extended-release tablets compared to the PATH for PWS natural history study. J Neurodev Disord. 2024;16(1):22.</w:t>
      </w:r>
    </w:p>
    <w:p w14:paraId="3BB97D96" w14:textId="77777777" w:rsidR="00AC07A4" w:rsidRPr="00AC07A4" w:rsidRDefault="00AC07A4" w:rsidP="00AC07A4">
      <w:pPr>
        <w:pStyle w:val="EndNoteBibliography"/>
      </w:pPr>
      <w:r w:rsidRPr="00AC07A4">
        <w:t>95.</w:t>
      </w:r>
      <w:r w:rsidRPr="00AC07A4">
        <w:tab/>
        <w:t>Thomson A, Glasson E., Roberts P., Bittles A. "Over time it just becomes easier...": parents of people with Angelman syndrome and Prader-Willi syndrome speak about their carer role. Disabil Rehabil. 2017;39(8):763-70.</w:t>
      </w:r>
    </w:p>
    <w:p w14:paraId="5662EFDE" w14:textId="77777777" w:rsidR="00AC07A4" w:rsidRPr="00AC07A4" w:rsidRDefault="00AC07A4" w:rsidP="00AC07A4">
      <w:pPr>
        <w:pStyle w:val="EndNoteBibliography"/>
      </w:pPr>
      <w:r w:rsidRPr="00AC07A4">
        <w:t>96.</w:t>
      </w:r>
      <w:r w:rsidRPr="00AC07A4">
        <w:tab/>
        <w:t>Trueba-Timmermans DJ, Grootjen L. N., Juriaans A. F., Mahabier E. F., Kerkhof G. F., Rings E. H. H. M., Hokken-Koelega A. C. S. Cognitive function during 3 years of growth hormone in previously growth hormone-treated young adults with Prader-Willi syndrome. Eur. 2023;189(1):132-9.</w:t>
      </w:r>
    </w:p>
    <w:p w14:paraId="639B8F4B" w14:textId="77777777" w:rsidR="00AC07A4" w:rsidRPr="00AC07A4" w:rsidRDefault="00AC07A4" w:rsidP="00AC07A4">
      <w:pPr>
        <w:pStyle w:val="EndNoteBibliography"/>
      </w:pPr>
      <w:r w:rsidRPr="00AC07A4">
        <w:t>97.</w:t>
      </w:r>
      <w:r w:rsidRPr="00AC07A4">
        <w:tab/>
        <w:t>Tvrdik T, Mason D., Dent K. M., Thornton L., Hornton S. N., Viskochil D. H., Stevenson D. A. Stress and coping in parents of children with Prader-Willi syndrome: Assessment of the impact of a structured plan of care. Am J Med Genet A. 2015;167A(5):974-82.</w:t>
      </w:r>
    </w:p>
    <w:p w14:paraId="446C8CBC" w14:textId="77777777" w:rsidR="00AC07A4" w:rsidRPr="00AC07A4" w:rsidRDefault="00AC07A4" w:rsidP="00AC07A4">
      <w:pPr>
        <w:pStyle w:val="EndNoteBibliography"/>
      </w:pPr>
      <w:r w:rsidRPr="00AC07A4">
        <w:lastRenderedPageBreak/>
        <w:t>98.</w:t>
      </w:r>
      <w:r w:rsidRPr="00AC07A4">
        <w:tab/>
        <w:t>Vitale SA. Parent Recommendations for Family Functioning With Prader-Willi Syndrome: A Rare Genetic Cause of Childhood Obesity. J Pediatr Nurs. 2016;31(1):47-54.</w:t>
      </w:r>
    </w:p>
    <w:p w14:paraId="615BFFE9" w14:textId="77777777" w:rsidR="00AC07A4" w:rsidRPr="00AC07A4" w:rsidRDefault="00AC07A4" w:rsidP="00AC07A4">
      <w:pPr>
        <w:pStyle w:val="EndNoteBibliography"/>
      </w:pPr>
      <w:r w:rsidRPr="00AC07A4">
        <w:t>99.</w:t>
      </w:r>
      <w:r w:rsidRPr="00AC07A4">
        <w:tab/>
        <w:t>Wieting J, Eberlein C., Bleich S., Frieling H., Deest M. Behavioural change in Prader-Willi syndrome during COVID-19 pandemic. Journal of Intellectual Disability Research. 2021;65(7):609-16.</w:t>
      </w:r>
    </w:p>
    <w:p w14:paraId="3C5C2729" w14:textId="77777777" w:rsidR="00AC07A4" w:rsidRPr="00AC07A4" w:rsidRDefault="00AC07A4" w:rsidP="00AC07A4">
      <w:pPr>
        <w:pStyle w:val="EndNoteBibliography"/>
      </w:pPr>
      <w:r w:rsidRPr="00AC07A4">
        <w:t>100.</w:t>
      </w:r>
      <w:r w:rsidRPr="00AC07A4">
        <w:tab/>
        <w:t>Wieting J, Jahn K., Buchholz V., Lichtinghagen R., Bleich S., Eberlein C. K., Deest M., Frieling H. Alteration of serum leptin and LEP/LEPR promoter methylation in Prader-Willi syndrome. medRxiv. 2021;15.</w:t>
      </w:r>
    </w:p>
    <w:p w14:paraId="740C3E0C" w14:textId="77777777" w:rsidR="00AC07A4" w:rsidRPr="00AC07A4" w:rsidRDefault="00AC07A4" w:rsidP="00AC07A4">
      <w:pPr>
        <w:pStyle w:val="EndNoteBibliography"/>
      </w:pPr>
      <w:r w:rsidRPr="00AC07A4">
        <w:t>101.</w:t>
      </w:r>
      <w:r w:rsidRPr="00AC07A4">
        <w:tab/>
        <w:t>Wieting J, Jahn K., Buchholz V., Lichtinghagen R., Deest-Gaubatz S., Bleich S., Eberlein C. K., Deest M., Frieling H. Alteration of serum leptin and LEP/LEPR promoter methylation in Prader-Willi syndrome. Psychoneuroendocrinology. 2022;143:105857.</w:t>
      </w:r>
    </w:p>
    <w:p w14:paraId="03A56DB2" w14:textId="77777777" w:rsidR="00AC07A4" w:rsidRPr="00AC07A4" w:rsidRDefault="00AC07A4" w:rsidP="00AC07A4">
      <w:pPr>
        <w:pStyle w:val="EndNoteBibliography"/>
      </w:pPr>
      <w:r w:rsidRPr="00AC07A4">
        <w:t>102.</w:t>
      </w:r>
      <w:r w:rsidRPr="00AC07A4">
        <w:tab/>
        <w:t>Wieting J, Jahn K., Eberlein C. K., Bleich S., Frieling H., Deest M. Hypomethylation of the dopamine transporter (DAT) gene promoter is associated with hyperphagia-related behavior in Prader-Willi syndrome: A case-control study. Behav Brain Res. 2023;450:114494.</w:t>
      </w:r>
    </w:p>
    <w:p w14:paraId="651BADE9" w14:textId="77777777" w:rsidR="00AC07A4" w:rsidRPr="00AC07A4" w:rsidRDefault="00AC07A4" w:rsidP="00AC07A4">
      <w:pPr>
        <w:pStyle w:val="EndNoteBibliography"/>
      </w:pPr>
      <w:r w:rsidRPr="00AC07A4">
        <w:t>103.</w:t>
      </w:r>
      <w:r w:rsidRPr="00AC07A4">
        <w:tab/>
        <w:t>Wilson KS, Wiersma L. D., Rubin D. A. Quality of life in children with Prader Willi Syndrome: Parent and child reports. Res Dev Disabil. 2016;57:149-57.</w:t>
      </w:r>
    </w:p>
    <w:p w14:paraId="7723A92B" w14:textId="77777777" w:rsidR="00AC07A4" w:rsidRPr="00AC07A4" w:rsidRDefault="00AC07A4" w:rsidP="00AC07A4">
      <w:pPr>
        <w:pStyle w:val="EndNoteBibliography"/>
      </w:pPr>
      <w:r w:rsidRPr="00AC07A4">
        <w:t>104.</w:t>
      </w:r>
      <w:r w:rsidRPr="00AC07A4">
        <w:tab/>
        <w:t>Wong SB, Wang T. S., Tsai W. H., Tzeng I. S., Tsai L. P. Parenting stress in families of children with Prader-Willi syndrome. Am J Med Genet A. 2021;185(1):83-9.</w:t>
      </w:r>
    </w:p>
    <w:p w14:paraId="499370BA" w14:textId="77777777" w:rsidR="00AC07A4" w:rsidRPr="00AC07A4" w:rsidRDefault="00AC07A4" w:rsidP="00AC07A4">
      <w:pPr>
        <w:pStyle w:val="EndNoteBibliography"/>
      </w:pPr>
      <w:r w:rsidRPr="00AC07A4">
        <w:t>105.</w:t>
      </w:r>
      <w:r w:rsidRPr="00AC07A4">
        <w:tab/>
        <w:t>Yamada K, Watanabe M., Suzuki K. Differential volume reductions in the subcortical, limbic, and brainstem structures associated with behavior in Prader-Willi syndrome. Sci. 2022;12(1):4978.</w:t>
      </w:r>
    </w:p>
    <w:p w14:paraId="5FFCC185" w14:textId="77777777" w:rsidR="00AC07A4" w:rsidRPr="00AC07A4" w:rsidRDefault="00AC07A4" w:rsidP="00AC07A4">
      <w:pPr>
        <w:pStyle w:val="EndNoteBibliography"/>
      </w:pPr>
      <w:r w:rsidRPr="00AC07A4">
        <w:t>106.</w:t>
      </w:r>
      <w:r w:rsidRPr="00AC07A4">
        <w:tab/>
        <w:t>Baker EK, Arora S., Amor D. J., Date P., Cross M., O'Brien J., Simons C., Rogers C., Goodall S., Slee J., Cahir C., Godler D. E. The Cost of Raising Individuals with Fragile X or Chromosome 15 Imprinting Disorders in Australia. J Autism Dev Disord. 2023;53(4):1682-92.</w:t>
      </w:r>
    </w:p>
    <w:p w14:paraId="40288141" w14:textId="77777777" w:rsidR="00AC07A4" w:rsidRPr="00AC07A4" w:rsidRDefault="00AC07A4" w:rsidP="00AC07A4">
      <w:pPr>
        <w:pStyle w:val="EndNoteBibliography"/>
      </w:pPr>
      <w:r w:rsidRPr="00AC07A4">
        <w:t>107.</w:t>
      </w:r>
      <w:r w:rsidRPr="00AC07A4">
        <w:tab/>
        <w:t>Bar C, Diene G., Molinas C., Bieth E., Casper C., Tauber M. Early diagnosis and care is achieved but should be improved in infants with Prader-Willi syndrome. Orphanet Journal Of Rare Diseases. 2017;12(1):118.</w:t>
      </w:r>
    </w:p>
    <w:p w14:paraId="5E523AD1" w14:textId="77777777" w:rsidR="00AC07A4" w:rsidRPr="00AC07A4" w:rsidRDefault="00AC07A4" w:rsidP="00AC07A4">
      <w:pPr>
        <w:pStyle w:val="EndNoteBibliography"/>
      </w:pPr>
      <w:r w:rsidRPr="00AC07A4">
        <w:t>108.</w:t>
      </w:r>
      <w:r w:rsidRPr="00AC07A4">
        <w:tab/>
        <w:t>Butler MG, Manzardo A., Strong T. V., Li J. W., Yin D., Meng Q., Silber A., Francis K., Hadker N., Czado S., Yeh M., Miller J. L. Pro22 Cost of Care Analysis for U.S. Patients with Prader-Willi Syndrome (Pws). Value in Health. 2020;23(Supplement 1):S332.</w:t>
      </w:r>
    </w:p>
    <w:p w14:paraId="0BABB08C" w14:textId="77777777" w:rsidR="00AC07A4" w:rsidRPr="00AC07A4" w:rsidRDefault="00AC07A4" w:rsidP="00AC07A4">
      <w:pPr>
        <w:pStyle w:val="EndNoteBibliography"/>
      </w:pPr>
      <w:r w:rsidRPr="00AC07A4">
        <w:lastRenderedPageBreak/>
        <w:t>109.</w:t>
      </w:r>
      <w:r w:rsidRPr="00AC07A4">
        <w:tab/>
        <w:t>Chung AS, Renfree S, Lockwood DB, Karlen J, Belthur M. Syndromic Scoliosis: National Trends in Surgical Management and Inpatient Hospital Outcomes: A 12-Year Analysis. Spine. 2019;44(22):1564-70.</w:t>
      </w:r>
    </w:p>
    <w:p w14:paraId="3E5C9B30" w14:textId="77777777" w:rsidR="00AC07A4" w:rsidRPr="00AC07A4" w:rsidRDefault="00AC07A4" w:rsidP="00AC07A4">
      <w:pPr>
        <w:pStyle w:val="EndNoteBibliography"/>
      </w:pPr>
      <w:r w:rsidRPr="00AC07A4">
        <w:t>110.</w:t>
      </w:r>
      <w:r w:rsidRPr="00AC07A4">
        <w:tab/>
        <w:t>Clerc A, Coupaye M., Mosbah H., Pinto G., Laurier V., Mourre F., Merrien C., Diene G., Poitou C., Tauber M. Diabetes Mellitus in Prader-Willi Syndrome: Natural History during the Transition from Childhood to Adulthood in a Cohort of 39 Patients. J. 2021;10(22):15.</w:t>
      </w:r>
    </w:p>
    <w:p w14:paraId="7C486678" w14:textId="77777777" w:rsidR="00AC07A4" w:rsidRPr="00AC07A4" w:rsidRDefault="00AC07A4" w:rsidP="00AC07A4">
      <w:pPr>
        <w:pStyle w:val="EndNoteBibliography"/>
      </w:pPr>
      <w:r w:rsidRPr="00AC07A4">
        <w:t>111.</w:t>
      </w:r>
      <w:r w:rsidRPr="00AC07A4">
        <w:tab/>
        <w:t>Elliott JP, Cherpes G., Kamal K., Chopra I., Harrison C., Riedy M., Herk B., McCrossin M., Kalarchian M. Relationship between antipsychotics and weight in patients with Prader-Willi syndrome. Pharmacotherapy. 2015;35(3):260-8.</w:t>
      </w:r>
    </w:p>
    <w:p w14:paraId="5769C977" w14:textId="77777777" w:rsidR="00AC07A4" w:rsidRPr="00AC07A4" w:rsidRDefault="00AC07A4" w:rsidP="00AC07A4">
      <w:pPr>
        <w:pStyle w:val="EndNoteBibliography"/>
      </w:pPr>
      <w:r w:rsidRPr="00AC07A4">
        <w:t>112.</w:t>
      </w:r>
      <w:r w:rsidRPr="00AC07A4">
        <w:tab/>
        <w:t>Gul Y, Kapakli H., Aytekin S. E., Guner S. N., Keles S., Zamani A. G., Yildirim M. S., Reisli I. Evaluation of immunological abnormalities in patients with rare syndromes. Central European Journal of Urology. 2022;47(4):299-307.</w:t>
      </w:r>
    </w:p>
    <w:p w14:paraId="575EB07F" w14:textId="77777777" w:rsidR="00AC07A4" w:rsidRPr="00AC07A4" w:rsidRDefault="00AC07A4" w:rsidP="00AC07A4">
      <w:pPr>
        <w:pStyle w:val="EndNoteBibliography"/>
      </w:pPr>
      <w:r w:rsidRPr="00AC07A4">
        <w:t>113.</w:t>
      </w:r>
      <w:r w:rsidRPr="00AC07A4">
        <w:tab/>
        <w:t>Hughes BM, Holland A., Hodebeck-Stuntebeck N., Garrick L., Goldstone A. P., Lister M., Moore C., Hughes M. Body weight, behaviours of concern, and social contact in adults and adolescents with Prader-Willi syndrome in full-time care services: Findings from pooled international archival data. Orphanet Journal Of Rare Diseases. 2024;19(1):48.</w:t>
      </w:r>
    </w:p>
    <w:p w14:paraId="26600453" w14:textId="77777777" w:rsidR="00AC07A4" w:rsidRPr="00AC07A4" w:rsidRDefault="00AC07A4" w:rsidP="00AC07A4">
      <w:pPr>
        <w:pStyle w:val="EndNoteBibliography"/>
      </w:pPr>
      <w:r w:rsidRPr="00AC07A4">
        <w:t>114.</w:t>
      </w:r>
      <w:r w:rsidRPr="00AC07A4">
        <w:tab/>
        <w:t>Laurier V, Lapeyrade A., Copet P., Demeer G., Silvie M., Bieth E., Coupaye M., Poitou C., Lorenzini F., Labrousse F., Molinas C., Tauber M., Thuilleaux D., Jauregi J. Medical, psychological and social features in a large cohort of adults with Prader-Willi syndrome: Experience from a dedicated centre in France. Journal of Intellectual Disability Research. 2015;59(5):411-21.</w:t>
      </w:r>
    </w:p>
    <w:p w14:paraId="4B3B0D57" w14:textId="77777777" w:rsidR="00AC07A4" w:rsidRPr="00AC07A4" w:rsidRDefault="00AC07A4" w:rsidP="00AC07A4">
      <w:pPr>
        <w:pStyle w:val="EndNoteBibliography"/>
      </w:pPr>
      <w:r w:rsidRPr="00AC07A4">
        <w:t>115.</w:t>
      </w:r>
      <w:r w:rsidRPr="00AC07A4">
        <w:tab/>
        <w:t>Luccarelli J. Demographics and medical comorbidities among hospitalized patients with Prader-Willi Syndrome: A National Inpatient Sample analysis. American Journal of Medical Genetics, Part A. 2022;188(10):2899-907.</w:t>
      </w:r>
    </w:p>
    <w:p w14:paraId="4855CD91" w14:textId="77777777" w:rsidR="00AC07A4" w:rsidRPr="00AC07A4" w:rsidRDefault="00AC07A4" w:rsidP="00AC07A4">
      <w:pPr>
        <w:pStyle w:val="EndNoteBibliography"/>
      </w:pPr>
      <w:r w:rsidRPr="00AC07A4">
        <w:t>116.</w:t>
      </w:r>
      <w:r w:rsidRPr="00AC07A4">
        <w:tab/>
        <w:t>McQuivey KS, Sheridan J. R., Chung A., Mayfield C., Gulbrandsen M., Brinkman J. C., Belthur M. V. Hospital outcomes of scoliosis surgery in children with Prader-Willi Syndrome: comparison with adolescent idiopathic scoliosis. Spine Deformity. 2021;9(6):1641-7.</w:t>
      </w:r>
    </w:p>
    <w:p w14:paraId="539D8E67" w14:textId="77777777" w:rsidR="00AC07A4" w:rsidRPr="00AC07A4" w:rsidRDefault="00AC07A4" w:rsidP="00AC07A4">
      <w:pPr>
        <w:pStyle w:val="EndNoteBibliography"/>
      </w:pPr>
      <w:r w:rsidRPr="00AC07A4">
        <w:t>117.</w:t>
      </w:r>
      <w:r w:rsidRPr="00AC07A4">
        <w:tab/>
        <w:t xml:space="preserve">McQuivey KS, Chung A. S., Jones M. R., Makovicka J. L., Christopher Z. K., Brinkman J. C., Belthur M. Hospital outcomes in pediatric patients with Prader-Willi syndrome (PWS) undergoing </w:t>
      </w:r>
      <w:r w:rsidRPr="00AC07A4">
        <w:lastRenderedPageBreak/>
        <w:t>orthopedic surgery: A 12-year analysis of national trends in surgical management and inpatient hospital outcomes. J Orthop Sci. 2022;27(6):1304-8.</w:t>
      </w:r>
    </w:p>
    <w:p w14:paraId="4DEEF11A" w14:textId="77777777" w:rsidR="00AC07A4" w:rsidRPr="00AC07A4" w:rsidRDefault="00AC07A4" w:rsidP="00AC07A4">
      <w:pPr>
        <w:pStyle w:val="EndNoteBibliography"/>
      </w:pPr>
      <w:r w:rsidRPr="00AC07A4">
        <w:t>118.</w:t>
      </w:r>
      <w:r w:rsidRPr="00AC07A4">
        <w:tab/>
        <w:t>Meade C, Martin R., McCrann A., Lyons J., Roche E. Growth and nutritional status in children with Prader Willi Syndrome. Archives of Disease in Childhood. 2019;104(Supplement 3):A117-A8.</w:t>
      </w:r>
    </w:p>
    <w:p w14:paraId="1DBE172E" w14:textId="77777777" w:rsidR="00AC07A4" w:rsidRPr="00AC07A4" w:rsidRDefault="00AC07A4" w:rsidP="00AC07A4">
      <w:pPr>
        <w:pStyle w:val="EndNoteBibliography"/>
      </w:pPr>
      <w:r w:rsidRPr="00AC07A4">
        <w:t>119.</w:t>
      </w:r>
      <w:r w:rsidRPr="00AC07A4">
        <w:tab/>
        <w:t>Pellikaan K, Snijders F, Rosenberg AGW, Davidse K, van den Berg SAA, Visser WE, et al. Thyroid Function in Adults with Prader-Willi Syndrome; a Cohort Study and Literature Review. J. 2021;10(17):25.</w:t>
      </w:r>
    </w:p>
    <w:p w14:paraId="35563A97" w14:textId="77777777" w:rsidR="00AC07A4" w:rsidRPr="00AC07A4" w:rsidRDefault="00AC07A4" w:rsidP="00AC07A4">
      <w:pPr>
        <w:pStyle w:val="EndNoteBibliography"/>
      </w:pPr>
      <w:r w:rsidRPr="00AC07A4">
        <w:t>120.</w:t>
      </w:r>
      <w:r w:rsidRPr="00AC07A4">
        <w:tab/>
        <w:t>Pemmasani G, Yandrapalli S. Age-stratified prevalence of relevant comorbidities and etiologies for hospitalizations in Prader-Willi syndrome patients. American Journal of Medical Genetics, Part A. 2021;185(2):600-1.</w:t>
      </w:r>
    </w:p>
    <w:p w14:paraId="1AD31D2B" w14:textId="77777777" w:rsidR="00AC07A4" w:rsidRPr="00AC07A4" w:rsidRDefault="00AC07A4" w:rsidP="00AC07A4">
      <w:pPr>
        <w:pStyle w:val="EndNoteBibliography"/>
      </w:pPr>
      <w:r w:rsidRPr="00AC07A4">
        <w:t>121.</w:t>
      </w:r>
      <w:r w:rsidRPr="00AC07A4">
        <w:tab/>
        <w:t>Potluri R, Ranjan S., Khurana R., Lele A. M., Prabhakar V., Bhandari H. Evaluation of average cost-effectiveness ratios of standards of care across different indications. Value in Health. 2015;18(7):A575.</w:t>
      </w:r>
    </w:p>
    <w:p w14:paraId="2CCFFF1E" w14:textId="77777777" w:rsidR="00AC07A4" w:rsidRPr="00AC07A4" w:rsidRDefault="00AC07A4" w:rsidP="00AC07A4">
      <w:pPr>
        <w:pStyle w:val="EndNoteBibliography"/>
      </w:pPr>
      <w:r w:rsidRPr="00AC07A4">
        <w:t>122.</w:t>
      </w:r>
      <w:r w:rsidRPr="00AC07A4">
        <w:tab/>
        <w:t>Prapasrat C, Onsod P., Korkiatsakul V., Rerkamnuaychoke B., Wattanasirichaigoon D., Chareonsirisuthigul T. The Utilization of MS-MLPA as the First-Line Test for the Diagnosis of Prader-Willi Syndrome in Thai Patients. J Pediatr Genet. 2021;12(4):273-9.</w:t>
      </w:r>
    </w:p>
    <w:p w14:paraId="22725243" w14:textId="77777777" w:rsidR="00AC07A4" w:rsidRPr="00AC07A4" w:rsidRDefault="00AC07A4" w:rsidP="00AC07A4">
      <w:pPr>
        <w:pStyle w:val="EndNoteBibliography"/>
      </w:pPr>
      <w:r w:rsidRPr="00AC07A4">
        <w:t>123.</w:t>
      </w:r>
      <w:r w:rsidRPr="00AC07A4">
        <w:tab/>
        <w:t>Sequeira AR, Mentzakis E., Archangelidi O., Paolucci F. The economic and health impact of rare diseases: A meta-analysis. Health Policy and Technology. 2021;10(1):32-44.</w:t>
      </w:r>
    </w:p>
    <w:p w14:paraId="0692DD18" w14:textId="77777777" w:rsidR="00AC07A4" w:rsidRPr="00AC07A4" w:rsidRDefault="00AC07A4" w:rsidP="00AC07A4">
      <w:pPr>
        <w:pStyle w:val="EndNoteBibliography"/>
      </w:pPr>
      <w:r w:rsidRPr="00AC07A4">
        <w:t>124.</w:t>
      </w:r>
      <w:r w:rsidRPr="00AC07A4">
        <w:tab/>
        <w:t>Shepherd S, Saraff V., Shaw N., Banerjee I., Patel L. Growth hormone prescribing patterns in the UK, 2013-2016. Archives of Disease in Childhood. 2019;104(6):583-7.</w:t>
      </w:r>
    </w:p>
    <w:p w14:paraId="53B7FCBC" w14:textId="77777777" w:rsidR="00AC07A4" w:rsidRPr="00AC07A4" w:rsidRDefault="00AC07A4" w:rsidP="00AC07A4">
      <w:pPr>
        <w:pStyle w:val="EndNoteBibliography"/>
      </w:pPr>
      <w:r w:rsidRPr="00AC07A4">
        <w:t>125.</w:t>
      </w:r>
      <w:r w:rsidRPr="00AC07A4">
        <w:tab/>
        <w:t>Shoffstall AJ, Gaebler J. A., Kreher N. C., Niecko T., Douglas D., Strong T. V., Miller J. L., Stafford D. E., Butler M. G. The High Direct Medical Costs of Prader-Willi Syndrome. J Pediatr. 2016;175:137-43.</w:t>
      </w:r>
    </w:p>
    <w:p w14:paraId="23A062ED" w14:textId="77777777" w:rsidR="00AC07A4" w:rsidRPr="00AC07A4" w:rsidRDefault="00AC07A4" w:rsidP="00AC07A4">
      <w:pPr>
        <w:pStyle w:val="EndNoteBibliography"/>
      </w:pPr>
      <w:r w:rsidRPr="00AC07A4">
        <w:t>126.</w:t>
      </w:r>
      <w:r w:rsidRPr="00AC07A4">
        <w:tab/>
        <w:t>Van Bosse HJP, Gantz M. G., Ong K. L., Cox J. B. Comparison of Hip and Knee Arthroplasty Rates of Individuals With and Without Prader-Willi Syndrome. Journal of Pediatric Orthopaedics. 2020;40(5):E362-E6.</w:t>
      </w:r>
    </w:p>
    <w:p w14:paraId="1D172BEC" w14:textId="77777777" w:rsidR="00AC07A4" w:rsidRPr="00AC07A4" w:rsidRDefault="00AC07A4" w:rsidP="00AC07A4">
      <w:pPr>
        <w:pStyle w:val="EndNoteBibliography"/>
      </w:pPr>
      <w:r w:rsidRPr="00AC07A4">
        <w:t>127.</w:t>
      </w:r>
      <w:r w:rsidRPr="00AC07A4">
        <w:tab/>
        <w:t>Yang L, Zou C. Perinatal features of prader-willi syndrome: A Chinese cohort. Hormone Research in Paediatrics. 2019;91(Supplement 1):300.</w:t>
      </w:r>
    </w:p>
    <w:p w14:paraId="0EFD625B" w14:textId="77777777" w:rsidR="00AC07A4" w:rsidRPr="00AC07A4" w:rsidRDefault="00AC07A4" w:rsidP="00AC07A4">
      <w:pPr>
        <w:pStyle w:val="EndNoteBibliography"/>
      </w:pPr>
      <w:r w:rsidRPr="00AC07A4">
        <w:lastRenderedPageBreak/>
        <w:t>128.</w:t>
      </w:r>
      <w:r w:rsidRPr="00AC07A4">
        <w:tab/>
        <w:t>Yang L, Zhou Q., Ma B., Mao S., Dai Y., Zhu M., Zou C. Perinatal features of Prader-Willi syndrome: a Chinese cohort of 134 patients. Orphanet Journal Of Rare Diseases. 2020;15(1):24.</w:t>
      </w:r>
    </w:p>
    <w:p w14:paraId="1FF9001D" w14:textId="25823379" w:rsidR="000B0AEB" w:rsidRPr="00230797" w:rsidRDefault="00F868BD" w:rsidP="00D6367D">
      <w:pPr>
        <w:rPr>
          <w:lang w:val="en-US"/>
        </w:rPr>
      </w:pPr>
      <w:r>
        <w:rPr>
          <w:lang w:val="en-US"/>
        </w:rPr>
        <w:fldChar w:fldCharType="end"/>
      </w:r>
    </w:p>
    <w:sectPr w:rsidR="000B0AEB" w:rsidRPr="00230797" w:rsidSect="00BE46A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E42A3"/>
    <w:multiLevelType w:val="hybridMultilevel"/>
    <w:tmpl w:val="416C5A6E"/>
    <w:lvl w:ilvl="0" w:tplc="8460CB5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84456E"/>
    <w:multiLevelType w:val="hybridMultilevel"/>
    <w:tmpl w:val="58A8B09A"/>
    <w:lvl w:ilvl="0" w:tplc="735E6E20">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9F643E"/>
    <w:multiLevelType w:val="hybridMultilevel"/>
    <w:tmpl w:val="D07262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C3035B"/>
    <w:multiLevelType w:val="hybridMultilevel"/>
    <w:tmpl w:val="DF0663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5C34CE7"/>
    <w:multiLevelType w:val="hybridMultilevel"/>
    <w:tmpl w:val="98B8555C"/>
    <w:lvl w:ilvl="0" w:tplc="3DA653A0">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7912E3"/>
    <w:multiLevelType w:val="hybridMultilevel"/>
    <w:tmpl w:val="6FCA105A"/>
    <w:lvl w:ilvl="0" w:tplc="D26638D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8219B9"/>
    <w:multiLevelType w:val="hybridMultilevel"/>
    <w:tmpl w:val="975C1390"/>
    <w:lvl w:ilvl="0" w:tplc="D22215E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CF4725"/>
    <w:multiLevelType w:val="hybridMultilevel"/>
    <w:tmpl w:val="5468A2DC"/>
    <w:lvl w:ilvl="0" w:tplc="7EEA3E5E">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C375350"/>
    <w:multiLevelType w:val="hybridMultilevel"/>
    <w:tmpl w:val="7180C97E"/>
    <w:lvl w:ilvl="0" w:tplc="7568BA1E">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D2C0C74"/>
    <w:multiLevelType w:val="hybridMultilevel"/>
    <w:tmpl w:val="6E8A0230"/>
    <w:lvl w:ilvl="0" w:tplc="230626DA">
      <w:start w:val="1"/>
      <w:numFmt w:val="bullet"/>
      <w:pStyle w:val="MAPbulletlist1"/>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E064120"/>
    <w:multiLevelType w:val="hybridMultilevel"/>
    <w:tmpl w:val="E714A0F4"/>
    <w:lvl w:ilvl="0" w:tplc="4124589A">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18F5048"/>
    <w:multiLevelType w:val="hybridMultilevel"/>
    <w:tmpl w:val="F24AC060"/>
    <w:lvl w:ilvl="0" w:tplc="A21C97C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B65C84"/>
    <w:multiLevelType w:val="hybridMultilevel"/>
    <w:tmpl w:val="87568D80"/>
    <w:lvl w:ilvl="0" w:tplc="FAD45C78">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5F35195"/>
    <w:multiLevelType w:val="hybridMultilevel"/>
    <w:tmpl w:val="81DA2C66"/>
    <w:lvl w:ilvl="0" w:tplc="89342D28">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9D2369E"/>
    <w:multiLevelType w:val="hybridMultilevel"/>
    <w:tmpl w:val="E83CD60C"/>
    <w:lvl w:ilvl="0" w:tplc="0FA0BBF4">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1D35969"/>
    <w:multiLevelType w:val="hybridMultilevel"/>
    <w:tmpl w:val="5B02EFE6"/>
    <w:lvl w:ilvl="0" w:tplc="CF428C2C">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6DE543B"/>
    <w:multiLevelType w:val="hybridMultilevel"/>
    <w:tmpl w:val="0B68D8B2"/>
    <w:lvl w:ilvl="0" w:tplc="D09EC248">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7842F29"/>
    <w:multiLevelType w:val="hybridMultilevel"/>
    <w:tmpl w:val="856290A0"/>
    <w:lvl w:ilvl="0" w:tplc="F374740A">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201D6C"/>
    <w:multiLevelType w:val="hybridMultilevel"/>
    <w:tmpl w:val="CF5A2F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9167621"/>
    <w:multiLevelType w:val="hybridMultilevel"/>
    <w:tmpl w:val="16680E2C"/>
    <w:lvl w:ilvl="0" w:tplc="F5742CB0">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3BD2057"/>
    <w:multiLevelType w:val="hybridMultilevel"/>
    <w:tmpl w:val="E28249FE"/>
    <w:lvl w:ilvl="0" w:tplc="16228F24">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CD63ED"/>
    <w:multiLevelType w:val="hybridMultilevel"/>
    <w:tmpl w:val="7402DF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684244E"/>
    <w:multiLevelType w:val="hybridMultilevel"/>
    <w:tmpl w:val="EBC6B0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D510299"/>
    <w:multiLevelType w:val="hybridMultilevel"/>
    <w:tmpl w:val="B46E4D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FBB1FB6"/>
    <w:multiLevelType w:val="multilevel"/>
    <w:tmpl w:val="94C61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5AF156D"/>
    <w:multiLevelType w:val="hybridMultilevel"/>
    <w:tmpl w:val="999808D4"/>
    <w:lvl w:ilvl="0" w:tplc="1CFC50D8">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9EB1294"/>
    <w:multiLevelType w:val="hybridMultilevel"/>
    <w:tmpl w:val="4A40DA70"/>
    <w:lvl w:ilvl="0" w:tplc="A0462920">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7D3965"/>
    <w:multiLevelType w:val="hybridMultilevel"/>
    <w:tmpl w:val="620E36C8"/>
    <w:lvl w:ilvl="0" w:tplc="E6BA2F26">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C0940D4"/>
    <w:multiLevelType w:val="hybridMultilevel"/>
    <w:tmpl w:val="AC1050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C6299F"/>
    <w:multiLevelType w:val="hybridMultilevel"/>
    <w:tmpl w:val="CE94C0E6"/>
    <w:lvl w:ilvl="0" w:tplc="DE40E4A6">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AC86BE8"/>
    <w:multiLevelType w:val="hybridMultilevel"/>
    <w:tmpl w:val="F3F007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B7D02C9"/>
    <w:multiLevelType w:val="hybridMultilevel"/>
    <w:tmpl w:val="1B4A4F06"/>
    <w:lvl w:ilvl="0" w:tplc="BF52480E">
      <w:start w:val="1"/>
      <w:numFmt w:val="bullet"/>
      <w:pStyle w:val="MAPtablebulletlist2"/>
      <w:lvlText w:val="o"/>
      <w:lvlJc w:val="left"/>
      <w:pPr>
        <w:ind w:left="1437" w:hanging="360"/>
      </w:pPr>
      <w:rPr>
        <w:rFonts w:ascii="Courier New" w:hAnsi="Courier New" w:hint="default"/>
        <w:color w:val="0055A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4C049B"/>
    <w:multiLevelType w:val="hybridMultilevel"/>
    <w:tmpl w:val="BDB0AE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4E044B0"/>
    <w:multiLevelType w:val="hybridMultilevel"/>
    <w:tmpl w:val="D56C5216"/>
    <w:lvl w:ilvl="0" w:tplc="89863FDC">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5620C5"/>
    <w:multiLevelType w:val="hybridMultilevel"/>
    <w:tmpl w:val="A71EC6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A9475E3"/>
    <w:multiLevelType w:val="hybridMultilevel"/>
    <w:tmpl w:val="8BF49C1C"/>
    <w:lvl w:ilvl="0" w:tplc="7564E73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B992AA7"/>
    <w:multiLevelType w:val="hybridMultilevel"/>
    <w:tmpl w:val="0B7E5208"/>
    <w:lvl w:ilvl="0" w:tplc="840400E0">
      <w:start w:val="1"/>
      <w:numFmt w:val="bullet"/>
      <w:lvlText w:val=""/>
      <w:lvlJc w:val="left"/>
      <w:pPr>
        <w:ind w:left="360" w:hanging="360"/>
      </w:pPr>
      <w:rPr>
        <w:rFonts w:ascii="Symbol" w:hAnsi="Symbol" w:hint="default"/>
        <w:color w:val="auto"/>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6E5162B1"/>
    <w:multiLevelType w:val="hybridMultilevel"/>
    <w:tmpl w:val="EF764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0C7065"/>
    <w:multiLevelType w:val="hybridMultilevel"/>
    <w:tmpl w:val="094C06E4"/>
    <w:lvl w:ilvl="0" w:tplc="04090001">
      <w:start w:val="1"/>
      <w:numFmt w:val="bullet"/>
      <w:lvlText w:val=""/>
      <w:lvlJc w:val="left"/>
      <w:pPr>
        <w:ind w:left="720" w:hanging="360"/>
      </w:pPr>
      <w:rPr>
        <w:rFonts w:ascii="Symbol" w:hAnsi="Symbol" w:hint="default"/>
      </w:rPr>
    </w:lvl>
    <w:lvl w:ilvl="1" w:tplc="C750CEC0">
      <w:start w:val="1"/>
      <w:numFmt w:val="bullet"/>
      <w:pStyle w:val="MAPbulletlist2"/>
      <w:lvlText w:val="o"/>
      <w:lvlJc w:val="left"/>
      <w:pPr>
        <w:ind w:left="1440" w:hanging="360"/>
      </w:pPr>
      <w:rPr>
        <w:rFonts w:ascii="Courier New" w:hAnsi="Courier New" w:hint="default"/>
        <w:sz w:val="16"/>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F513A92"/>
    <w:multiLevelType w:val="hybridMultilevel"/>
    <w:tmpl w:val="FF1442F4"/>
    <w:lvl w:ilvl="0" w:tplc="1B60A6E4">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FAD1ABE"/>
    <w:multiLevelType w:val="hybridMultilevel"/>
    <w:tmpl w:val="3B4640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0B40345"/>
    <w:multiLevelType w:val="hybridMultilevel"/>
    <w:tmpl w:val="906298DA"/>
    <w:lvl w:ilvl="0" w:tplc="4DF2A87A">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670701F"/>
    <w:multiLevelType w:val="hybridMultilevel"/>
    <w:tmpl w:val="37D2F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7D91580"/>
    <w:multiLevelType w:val="hybridMultilevel"/>
    <w:tmpl w:val="2E8AD2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7FF36E0"/>
    <w:multiLevelType w:val="hybridMultilevel"/>
    <w:tmpl w:val="58F06AFC"/>
    <w:lvl w:ilvl="0" w:tplc="C7B8943C">
      <w:start w:val="1"/>
      <w:numFmt w:val="bullet"/>
      <w:pStyle w:val="MAPtablebulletlist1"/>
      <w:lvlText w:val=""/>
      <w:lvlJc w:val="left"/>
      <w:pPr>
        <w:ind w:left="360" w:hanging="360"/>
      </w:pPr>
      <w:rPr>
        <w:rFonts w:ascii="Symbol" w:hAnsi="Symbol" w:hint="default"/>
        <w:color w:val="000000" w:themeColor="text1"/>
      </w:rPr>
    </w:lvl>
    <w:lvl w:ilvl="1" w:tplc="04090003">
      <w:start w:val="1"/>
      <w:numFmt w:val="bullet"/>
      <w:lvlText w:val="o"/>
      <w:lvlJc w:val="left"/>
      <w:pPr>
        <w:ind w:left="1083" w:hanging="360"/>
      </w:pPr>
      <w:rPr>
        <w:rFonts w:ascii="Courier New" w:hAnsi="Courier New" w:cs="Courier New" w:hint="default"/>
      </w:rPr>
    </w:lvl>
    <w:lvl w:ilvl="2" w:tplc="04090005" w:tentative="1">
      <w:start w:val="1"/>
      <w:numFmt w:val="bullet"/>
      <w:lvlText w:val=""/>
      <w:lvlJc w:val="left"/>
      <w:pPr>
        <w:ind w:left="1803" w:hanging="360"/>
      </w:pPr>
      <w:rPr>
        <w:rFonts w:ascii="Wingdings" w:hAnsi="Wingdings" w:hint="default"/>
      </w:rPr>
    </w:lvl>
    <w:lvl w:ilvl="3" w:tplc="04090001" w:tentative="1">
      <w:start w:val="1"/>
      <w:numFmt w:val="bullet"/>
      <w:lvlText w:val=""/>
      <w:lvlJc w:val="left"/>
      <w:pPr>
        <w:ind w:left="2523" w:hanging="360"/>
      </w:pPr>
      <w:rPr>
        <w:rFonts w:ascii="Symbol" w:hAnsi="Symbol" w:hint="default"/>
      </w:rPr>
    </w:lvl>
    <w:lvl w:ilvl="4" w:tplc="04090003" w:tentative="1">
      <w:start w:val="1"/>
      <w:numFmt w:val="bullet"/>
      <w:lvlText w:val="o"/>
      <w:lvlJc w:val="left"/>
      <w:pPr>
        <w:ind w:left="3243" w:hanging="360"/>
      </w:pPr>
      <w:rPr>
        <w:rFonts w:ascii="Courier New" w:hAnsi="Courier New" w:cs="Courier New" w:hint="default"/>
      </w:rPr>
    </w:lvl>
    <w:lvl w:ilvl="5" w:tplc="04090005" w:tentative="1">
      <w:start w:val="1"/>
      <w:numFmt w:val="bullet"/>
      <w:lvlText w:val=""/>
      <w:lvlJc w:val="left"/>
      <w:pPr>
        <w:ind w:left="3963" w:hanging="360"/>
      </w:pPr>
      <w:rPr>
        <w:rFonts w:ascii="Wingdings" w:hAnsi="Wingdings" w:hint="default"/>
      </w:rPr>
    </w:lvl>
    <w:lvl w:ilvl="6" w:tplc="04090001" w:tentative="1">
      <w:start w:val="1"/>
      <w:numFmt w:val="bullet"/>
      <w:lvlText w:val=""/>
      <w:lvlJc w:val="left"/>
      <w:pPr>
        <w:ind w:left="4683" w:hanging="360"/>
      </w:pPr>
      <w:rPr>
        <w:rFonts w:ascii="Symbol" w:hAnsi="Symbol" w:hint="default"/>
      </w:rPr>
    </w:lvl>
    <w:lvl w:ilvl="7" w:tplc="04090003" w:tentative="1">
      <w:start w:val="1"/>
      <w:numFmt w:val="bullet"/>
      <w:lvlText w:val="o"/>
      <w:lvlJc w:val="left"/>
      <w:pPr>
        <w:ind w:left="5403" w:hanging="360"/>
      </w:pPr>
      <w:rPr>
        <w:rFonts w:ascii="Courier New" w:hAnsi="Courier New" w:cs="Courier New" w:hint="default"/>
      </w:rPr>
    </w:lvl>
    <w:lvl w:ilvl="8" w:tplc="04090005" w:tentative="1">
      <w:start w:val="1"/>
      <w:numFmt w:val="bullet"/>
      <w:lvlText w:val=""/>
      <w:lvlJc w:val="left"/>
      <w:pPr>
        <w:ind w:left="6123" w:hanging="360"/>
      </w:pPr>
      <w:rPr>
        <w:rFonts w:ascii="Wingdings" w:hAnsi="Wingdings" w:hint="default"/>
      </w:rPr>
    </w:lvl>
  </w:abstractNum>
  <w:num w:numId="1" w16cid:durableId="1434666901">
    <w:abstractNumId w:val="9"/>
  </w:num>
  <w:num w:numId="2" w16cid:durableId="1429697729">
    <w:abstractNumId w:val="38"/>
  </w:num>
  <w:num w:numId="3" w16cid:durableId="1971326465">
    <w:abstractNumId w:val="44"/>
  </w:num>
  <w:num w:numId="4" w16cid:durableId="119148156">
    <w:abstractNumId w:val="31"/>
  </w:num>
  <w:num w:numId="5" w16cid:durableId="324629440">
    <w:abstractNumId w:val="30"/>
  </w:num>
  <w:num w:numId="6" w16cid:durableId="1160074604">
    <w:abstractNumId w:val="28"/>
  </w:num>
  <w:num w:numId="7" w16cid:durableId="766578340">
    <w:abstractNumId w:val="34"/>
  </w:num>
  <w:num w:numId="8" w16cid:durableId="240331905">
    <w:abstractNumId w:val="36"/>
  </w:num>
  <w:num w:numId="9" w16cid:durableId="977339504">
    <w:abstractNumId w:val="33"/>
  </w:num>
  <w:num w:numId="10" w16cid:durableId="1285310859">
    <w:abstractNumId w:val="16"/>
  </w:num>
  <w:num w:numId="11" w16cid:durableId="319041208">
    <w:abstractNumId w:val="4"/>
  </w:num>
  <w:num w:numId="12" w16cid:durableId="376471286">
    <w:abstractNumId w:val="5"/>
  </w:num>
  <w:num w:numId="13" w16cid:durableId="886795748">
    <w:abstractNumId w:val="0"/>
  </w:num>
  <w:num w:numId="14" w16cid:durableId="1131942050">
    <w:abstractNumId w:val="26"/>
  </w:num>
  <w:num w:numId="15" w16cid:durableId="1294679902">
    <w:abstractNumId w:val="19"/>
  </w:num>
  <w:num w:numId="16" w16cid:durableId="780034695">
    <w:abstractNumId w:val="12"/>
  </w:num>
  <w:num w:numId="17" w16cid:durableId="844636988">
    <w:abstractNumId w:val="39"/>
  </w:num>
  <w:num w:numId="18" w16cid:durableId="1727096335">
    <w:abstractNumId w:val="13"/>
  </w:num>
  <w:num w:numId="19" w16cid:durableId="857279655">
    <w:abstractNumId w:val="7"/>
  </w:num>
  <w:num w:numId="20" w16cid:durableId="1071347390">
    <w:abstractNumId w:val="20"/>
  </w:num>
  <w:num w:numId="21" w16cid:durableId="1420055927">
    <w:abstractNumId w:val="1"/>
  </w:num>
  <w:num w:numId="22" w16cid:durableId="1030455186">
    <w:abstractNumId w:val="25"/>
  </w:num>
  <w:num w:numId="23" w16cid:durableId="974140478">
    <w:abstractNumId w:val="35"/>
  </w:num>
  <w:num w:numId="24" w16cid:durableId="1252934336">
    <w:abstractNumId w:val="41"/>
  </w:num>
  <w:num w:numId="25" w16cid:durableId="1518155282">
    <w:abstractNumId w:val="10"/>
  </w:num>
  <w:num w:numId="26" w16cid:durableId="772941344">
    <w:abstractNumId w:val="27"/>
  </w:num>
  <w:num w:numId="27" w16cid:durableId="387531415">
    <w:abstractNumId w:val="29"/>
  </w:num>
  <w:num w:numId="28" w16cid:durableId="707024478">
    <w:abstractNumId w:val="11"/>
  </w:num>
  <w:num w:numId="29" w16cid:durableId="1649046649">
    <w:abstractNumId w:val="8"/>
  </w:num>
  <w:num w:numId="30" w16cid:durableId="1622833874">
    <w:abstractNumId w:val="14"/>
  </w:num>
  <w:num w:numId="31" w16cid:durableId="2108305043">
    <w:abstractNumId w:val="6"/>
  </w:num>
  <w:num w:numId="32" w16cid:durableId="1991059822">
    <w:abstractNumId w:val="15"/>
  </w:num>
  <w:num w:numId="33" w16cid:durableId="51781744">
    <w:abstractNumId w:val="17"/>
  </w:num>
  <w:num w:numId="34" w16cid:durableId="2017999989">
    <w:abstractNumId w:val="3"/>
  </w:num>
  <w:num w:numId="35" w16cid:durableId="2041126836">
    <w:abstractNumId w:val="2"/>
  </w:num>
  <w:num w:numId="36" w16cid:durableId="1904177886">
    <w:abstractNumId w:val="40"/>
  </w:num>
  <w:num w:numId="37" w16cid:durableId="1206527686">
    <w:abstractNumId w:val="18"/>
  </w:num>
  <w:num w:numId="38" w16cid:durableId="843670438">
    <w:abstractNumId w:val="21"/>
  </w:num>
  <w:num w:numId="39" w16cid:durableId="19019227">
    <w:abstractNumId w:val="32"/>
  </w:num>
  <w:num w:numId="40" w16cid:durableId="1071926158">
    <w:abstractNumId w:val="23"/>
  </w:num>
  <w:num w:numId="41" w16cid:durableId="412549539">
    <w:abstractNumId w:val="43"/>
  </w:num>
  <w:num w:numId="42" w16cid:durableId="1962803514">
    <w:abstractNumId w:val="22"/>
  </w:num>
  <w:num w:numId="43" w16cid:durableId="1525509873">
    <w:abstractNumId w:val="37"/>
  </w:num>
  <w:num w:numId="44" w16cid:durableId="286159760">
    <w:abstractNumId w:val="24"/>
  </w:num>
  <w:num w:numId="45" w16cid:durableId="1276980262">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vaetrfvwewstrex996peaa2tpesxpd0f9fx&quot;&gt;sana.sharif@mappatientaccess.com&lt;record-ids&gt;&lt;item&gt;23&lt;/item&gt;&lt;item&gt;44&lt;/item&gt;&lt;item&gt;50&lt;/item&gt;&lt;item&gt;52&lt;/item&gt;&lt;item&gt;54&lt;/item&gt;&lt;item&gt;67&lt;/item&gt;&lt;item&gt;112&lt;/item&gt;&lt;item&gt;115&lt;/item&gt;&lt;item&gt;154&lt;/item&gt;&lt;item&gt;161&lt;/item&gt;&lt;item&gt;164&lt;/item&gt;&lt;item&gt;165&lt;/item&gt;&lt;item&gt;189&lt;/item&gt;&lt;item&gt;200&lt;/item&gt;&lt;item&gt;208&lt;/item&gt;&lt;item&gt;268&lt;/item&gt;&lt;item&gt;303&lt;/item&gt;&lt;item&gt;316&lt;/item&gt;&lt;item&gt;325&lt;/item&gt;&lt;item&gt;327&lt;/item&gt;&lt;item&gt;335&lt;/item&gt;&lt;item&gt;341&lt;/item&gt;&lt;item&gt;342&lt;/item&gt;&lt;item&gt;345&lt;/item&gt;&lt;item&gt;358&lt;/item&gt;&lt;item&gt;381&lt;/item&gt;&lt;item&gt;387&lt;/item&gt;&lt;item&gt;390&lt;/item&gt;&lt;item&gt;406&lt;/item&gt;&lt;item&gt;409&lt;/item&gt;&lt;item&gt;422&lt;/item&gt;&lt;item&gt;423&lt;/item&gt;&lt;item&gt;424&lt;/item&gt;&lt;item&gt;427&lt;/item&gt;&lt;item&gt;446&lt;/item&gt;&lt;item&gt;448&lt;/item&gt;&lt;item&gt;451&lt;/item&gt;&lt;item&gt;459&lt;/item&gt;&lt;item&gt;483&lt;/item&gt;&lt;item&gt;486&lt;/item&gt;&lt;item&gt;495&lt;/item&gt;&lt;item&gt;496&lt;/item&gt;&lt;item&gt;499&lt;/item&gt;&lt;item&gt;508&lt;/item&gt;&lt;item&gt;534&lt;/item&gt;&lt;item&gt;542&lt;/item&gt;&lt;item&gt;546&lt;/item&gt;&lt;item&gt;565&lt;/item&gt;&lt;item&gt;571&lt;/item&gt;&lt;item&gt;581&lt;/item&gt;&lt;item&gt;614&lt;/item&gt;&lt;item&gt;615&lt;/item&gt;&lt;item&gt;624&lt;/item&gt;&lt;item&gt;652&lt;/item&gt;&lt;item&gt;653&lt;/item&gt;&lt;item&gt;655&lt;/item&gt;&lt;item&gt;677&lt;/item&gt;&lt;item&gt;679&lt;/item&gt;&lt;item&gt;693&lt;/item&gt;&lt;item&gt;694&lt;/item&gt;&lt;item&gt;695&lt;/item&gt;&lt;item&gt;710&lt;/item&gt;&lt;item&gt;711&lt;/item&gt;&lt;item&gt;716&lt;/item&gt;&lt;item&gt;718&lt;/item&gt;&lt;item&gt;728&lt;/item&gt;&lt;item&gt;733&lt;/item&gt;&lt;item&gt;737&lt;/item&gt;&lt;item&gt;744&lt;/item&gt;&lt;item&gt;745&lt;/item&gt;&lt;item&gt;746&lt;/item&gt;&lt;item&gt;747&lt;/item&gt;&lt;item&gt;755&lt;/item&gt;&lt;item&gt;756&lt;/item&gt;&lt;item&gt;757&lt;/item&gt;&lt;item&gt;770&lt;/item&gt;&lt;item&gt;794&lt;/item&gt;&lt;item&gt;796&lt;/item&gt;&lt;item&gt;833&lt;/item&gt;&lt;item&gt;856&lt;/item&gt;&lt;item&gt;867&lt;/item&gt;&lt;item&gt;868&lt;/item&gt;&lt;item&gt;871&lt;/item&gt;&lt;item&gt;872&lt;/item&gt;&lt;item&gt;894&lt;/item&gt;&lt;item&gt;906&lt;/item&gt;&lt;item&gt;913&lt;/item&gt;&lt;item&gt;919&lt;/item&gt;&lt;item&gt;920&lt;/item&gt;&lt;item&gt;933&lt;/item&gt;&lt;item&gt;940&lt;/item&gt;&lt;item&gt;941&lt;/item&gt;&lt;item&gt;942&lt;/item&gt;&lt;item&gt;945&lt;/item&gt;&lt;item&gt;946&lt;/item&gt;&lt;item&gt;974&lt;/item&gt;&lt;item&gt;978&lt;/item&gt;&lt;item&gt;985&lt;/item&gt;&lt;item&gt;987&lt;/item&gt;&lt;item&gt;988&lt;/item&gt;&lt;item&gt;1007&lt;/item&gt;&lt;item&gt;1028&lt;/item&gt;&lt;item&gt;1033&lt;/item&gt;&lt;item&gt;1039&lt;/item&gt;&lt;item&gt;1072&lt;/item&gt;&lt;item&gt;1074&lt;/item&gt;&lt;item&gt;1075&lt;/item&gt;&lt;item&gt;1076&lt;/item&gt;&lt;item&gt;1077&lt;/item&gt;&lt;item&gt;1080&lt;/item&gt;&lt;item&gt;1091&lt;/item&gt;&lt;item&gt;1120&lt;/item&gt;&lt;item&gt;1143&lt;/item&gt;&lt;item&gt;1161&lt;/item&gt;&lt;item&gt;1170&lt;/item&gt;&lt;item&gt;1190&lt;/item&gt;&lt;item&gt;1230&lt;/item&gt;&lt;item&gt;1231&lt;/item&gt;&lt;item&gt;1257&lt;/item&gt;&lt;item&gt;1268&lt;/item&gt;&lt;item&gt;1270&lt;/item&gt;&lt;item&gt;1295&lt;/item&gt;&lt;item&gt;1376&lt;/item&gt;&lt;item&gt;1392&lt;/item&gt;&lt;item&gt;1393&lt;/item&gt;&lt;item&gt;3133&lt;/item&gt;&lt;item&gt;3134&lt;/item&gt;&lt;item&gt;3135&lt;/item&gt;&lt;/record-ids&gt;&lt;/item&gt;&lt;/Libraries&gt;"/>
    <w:docVar w:name="EN.UseJSCitationFormat" w:val="False"/>
  </w:docVars>
  <w:rsids>
    <w:rsidRoot w:val="001A7CEC"/>
    <w:rsid w:val="00002596"/>
    <w:rsid w:val="000025E9"/>
    <w:rsid w:val="00002E83"/>
    <w:rsid w:val="00002ED2"/>
    <w:rsid w:val="0000341C"/>
    <w:rsid w:val="0001373C"/>
    <w:rsid w:val="00014CF0"/>
    <w:rsid w:val="00015DC2"/>
    <w:rsid w:val="00016499"/>
    <w:rsid w:val="00021B25"/>
    <w:rsid w:val="000222F6"/>
    <w:rsid w:val="00022409"/>
    <w:rsid w:val="0002374C"/>
    <w:rsid w:val="000245C6"/>
    <w:rsid w:val="00027E4F"/>
    <w:rsid w:val="00030C00"/>
    <w:rsid w:val="0003293B"/>
    <w:rsid w:val="0003301A"/>
    <w:rsid w:val="00034965"/>
    <w:rsid w:val="0003593C"/>
    <w:rsid w:val="00041790"/>
    <w:rsid w:val="00042019"/>
    <w:rsid w:val="000421CD"/>
    <w:rsid w:val="00044CFB"/>
    <w:rsid w:val="000459AC"/>
    <w:rsid w:val="00045E4F"/>
    <w:rsid w:val="00047828"/>
    <w:rsid w:val="00047A4A"/>
    <w:rsid w:val="00051438"/>
    <w:rsid w:val="0005253D"/>
    <w:rsid w:val="0005444A"/>
    <w:rsid w:val="000559CB"/>
    <w:rsid w:val="00057763"/>
    <w:rsid w:val="000647A2"/>
    <w:rsid w:val="00064B29"/>
    <w:rsid w:val="0006771D"/>
    <w:rsid w:val="000712F2"/>
    <w:rsid w:val="00071C71"/>
    <w:rsid w:val="00072542"/>
    <w:rsid w:val="00077DE4"/>
    <w:rsid w:val="00080083"/>
    <w:rsid w:val="00080D94"/>
    <w:rsid w:val="0008678C"/>
    <w:rsid w:val="00087EBD"/>
    <w:rsid w:val="00091A38"/>
    <w:rsid w:val="0009205E"/>
    <w:rsid w:val="000A1539"/>
    <w:rsid w:val="000A28B0"/>
    <w:rsid w:val="000A2D1C"/>
    <w:rsid w:val="000A3DD2"/>
    <w:rsid w:val="000A5F75"/>
    <w:rsid w:val="000A776E"/>
    <w:rsid w:val="000A7F99"/>
    <w:rsid w:val="000B0AEB"/>
    <w:rsid w:val="000B10D8"/>
    <w:rsid w:val="000B4320"/>
    <w:rsid w:val="000B5668"/>
    <w:rsid w:val="000B584E"/>
    <w:rsid w:val="000B589F"/>
    <w:rsid w:val="000B594A"/>
    <w:rsid w:val="000B5F8F"/>
    <w:rsid w:val="000B7E2A"/>
    <w:rsid w:val="000C0725"/>
    <w:rsid w:val="000C080E"/>
    <w:rsid w:val="000C6368"/>
    <w:rsid w:val="000D00B7"/>
    <w:rsid w:val="000D19FA"/>
    <w:rsid w:val="000D1A40"/>
    <w:rsid w:val="000D2178"/>
    <w:rsid w:val="000D5721"/>
    <w:rsid w:val="000D6730"/>
    <w:rsid w:val="000E13F7"/>
    <w:rsid w:val="000E35B3"/>
    <w:rsid w:val="000E75BE"/>
    <w:rsid w:val="000F21F9"/>
    <w:rsid w:val="000F28F9"/>
    <w:rsid w:val="000F3F0A"/>
    <w:rsid w:val="000F5555"/>
    <w:rsid w:val="000F6ACE"/>
    <w:rsid w:val="000F76F2"/>
    <w:rsid w:val="0010005B"/>
    <w:rsid w:val="0010048E"/>
    <w:rsid w:val="00100A36"/>
    <w:rsid w:val="00100D7B"/>
    <w:rsid w:val="00103B96"/>
    <w:rsid w:val="001069AC"/>
    <w:rsid w:val="00107867"/>
    <w:rsid w:val="001109C2"/>
    <w:rsid w:val="00111144"/>
    <w:rsid w:val="00113BD4"/>
    <w:rsid w:val="001141C5"/>
    <w:rsid w:val="00114DBD"/>
    <w:rsid w:val="00115EA4"/>
    <w:rsid w:val="001170AC"/>
    <w:rsid w:val="001202DD"/>
    <w:rsid w:val="00120371"/>
    <w:rsid w:val="00120864"/>
    <w:rsid w:val="00130E31"/>
    <w:rsid w:val="00131F66"/>
    <w:rsid w:val="001320D6"/>
    <w:rsid w:val="0013519E"/>
    <w:rsid w:val="00137C7C"/>
    <w:rsid w:val="001401A2"/>
    <w:rsid w:val="001425AF"/>
    <w:rsid w:val="001474A4"/>
    <w:rsid w:val="00150681"/>
    <w:rsid w:val="0015136E"/>
    <w:rsid w:val="00152468"/>
    <w:rsid w:val="00153393"/>
    <w:rsid w:val="00156B4C"/>
    <w:rsid w:val="0015711E"/>
    <w:rsid w:val="00160265"/>
    <w:rsid w:val="0016218F"/>
    <w:rsid w:val="0016268E"/>
    <w:rsid w:val="00164DD8"/>
    <w:rsid w:val="001650E0"/>
    <w:rsid w:val="00165577"/>
    <w:rsid w:val="00165E93"/>
    <w:rsid w:val="001678ED"/>
    <w:rsid w:val="00167F5D"/>
    <w:rsid w:val="00170E6D"/>
    <w:rsid w:val="00171D01"/>
    <w:rsid w:val="00172C37"/>
    <w:rsid w:val="00172CAB"/>
    <w:rsid w:val="00174BCF"/>
    <w:rsid w:val="00174CC4"/>
    <w:rsid w:val="00175820"/>
    <w:rsid w:val="001760F2"/>
    <w:rsid w:val="00176541"/>
    <w:rsid w:val="00176ABF"/>
    <w:rsid w:val="0017723C"/>
    <w:rsid w:val="00177FDE"/>
    <w:rsid w:val="001816B1"/>
    <w:rsid w:val="00182DFE"/>
    <w:rsid w:val="00183680"/>
    <w:rsid w:val="001839F4"/>
    <w:rsid w:val="00185563"/>
    <w:rsid w:val="001856B7"/>
    <w:rsid w:val="0018579F"/>
    <w:rsid w:val="001878A0"/>
    <w:rsid w:val="00187CE9"/>
    <w:rsid w:val="00191E9B"/>
    <w:rsid w:val="001927E8"/>
    <w:rsid w:val="001934D3"/>
    <w:rsid w:val="00197682"/>
    <w:rsid w:val="001A0426"/>
    <w:rsid w:val="001A07D5"/>
    <w:rsid w:val="001A1674"/>
    <w:rsid w:val="001A1E7F"/>
    <w:rsid w:val="001A360D"/>
    <w:rsid w:val="001A5753"/>
    <w:rsid w:val="001A77F2"/>
    <w:rsid w:val="001A7800"/>
    <w:rsid w:val="001A7CEC"/>
    <w:rsid w:val="001B0F23"/>
    <w:rsid w:val="001B59E0"/>
    <w:rsid w:val="001B7544"/>
    <w:rsid w:val="001C0632"/>
    <w:rsid w:val="001C0D69"/>
    <w:rsid w:val="001C1022"/>
    <w:rsid w:val="001C27AD"/>
    <w:rsid w:val="001C4EA5"/>
    <w:rsid w:val="001C5FC9"/>
    <w:rsid w:val="001C759C"/>
    <w:rsid w:val="001D0045"/>
    <w:rsid w:val="001D19D0"/>
    <w:rsid w:val="001D24A8"/>
    <w:rsid w:val="001D3842"/>
    <w:rsid w:val="001D3D79"/>
    <w:rsid w:val="001D3D88"/>
    <w:rsid w:val="001D49CF"/>
    <w:rsid w:val="001D6328"/>
    <w:rsid w:val="001E2DFE"/>
    <w:rsid w:val="001E3377"/>
    <w:rsid w:val="001E4D31"/>
    <w:rsid w:val="001E62CE"/>
    <w:rsid w:val="001E6506"/>
    <w:rsid w:val="001F00CC"/>
    <w:rsid w:val="001F0F1B"/>
    <w:rsid w:val="001F2904"/>
    <w:rsid w:val="001F486D"/>
    <w:rsid w:val="001F51B5"/>
    <w:rsid w:val="001F689F"/>
    <w:rsid w:val="001F722A"/>
    <w:rsid w:val="00203DD8"/>
    <w:rsid w:val="00205199"/>
    <w:rsid w:val="00205FEB"/>
    <w:rsid w:val="00207099"/>
    <w:rsid w:val="0021018B"/>
    <w:rsid w:val="002138C1"/>
    <w:rsid w:val="00215C89"/>
    <w:rsid w:val="0021686B"/>
    <w:rsid w:val="00220687"/>
    <w:rsid w:val="00220EC3"/>
    <w:rsid w:val="002210FA"/>
    <w:rsid w:val="00221A46"/>
    <w:rsid w:val="00223264"/>
    <w:rsid w:val="0022515B"/>
    <w:rsid w:val="00225AE3"/>
    <w:rsid w:val="00227485"/>
    <w:rsid w:val="00230797"/>
    <w:rsid w:val="00234F80"/>
    <w:rsid w:val="00235577"/>
    <w:rsid w:val="00236A78"/>
    <w:rsid w:val="00240428"/>
    <w:rsid w:val="00244009"/>
    <w:rsid w:val="00247AC1"/>
    <w:rsid w:val="002522AA"/>
    <w:rsid w:val="00254096"/>
    <w:rsid w:val="002541E8"/>
    <w:rsid w:val="00254CC4"/>
    <w:rsid w:val="00255314"/>
    <w:rsid w:val="002617B2"/>
    <w:rsid w:val="00267AB7"/>
    <w:rsid w:val="002710AE"/>
    <w:rsid w:val="00272FBF"/>
    <w:rsid w:val="00274E6A"/>
    <w:rsid w:val="00280093"/>
    <w:rsid w:val="002804D5"/>
    <w:rsid w:val="00280E0E"/>
    <w:rsid w:val="002827F1"/>
    <w:rsid w:val="0028293D"/>
    <w:rsid w:val="00282D5B"/>
    <w:rsid w:val="002830FA"/>
    <w:rsid w:val="00283143"/>
    <w:rsid w:val="002831E4"/>
    <w:rsid w:val="0028457A"/>
    <w:rsid w:val="0028472B"/>
    <w:rsid w:val="00284748"/>
    <w:rsid w:val="002850AE"/>
    <w:rsid w:val="002863E5"/>
    <w:rsid w:val="002905BF"/>
    <w:rsid w:val="00291AD2"/>
    <w:rsid w:val="00291BA2"/>
    <w:rsid w:val="00291BC3"/>
    <w:rsid w:val="002925A5"/>
    <w:rsid w:val="00294CB9"/>
    <w:rsid w:val="002968C6"/>
    <w:rsid w:val="002A290B"/>
    <w:rsid w:val="002A530D"/>
    <w:rsid w:val="002B1444"/>
    <w:rsid w:val="002B1CD9"/>
    <w:rsid w:val="002B26F7"/>
    <w:rsid w:val="002B2E74"/>
    <w:rsid w:val="002B4059"/>
    <w:rsid w:val="002B5A1A"/>
    <w:rsid w:val="002B6123"/>
    <w:rsid w:val="002C15C8"/>
    <w:rsid w:val="002C2EDA"/>
    <w:rsid w:val="002C3380"/>
    <w:rsid w:val="002C3BF8"/>
    <w:rsid w:val="002C3DE0"/>
    <w:rsid w:val="002C3DFA"/>
    <w:rsid w:val="002C65DA"/>
    <w:rsid w:val="002C7595"/>
    <w:rsid w:val="002D4E0A"/>
    <w:rsid w:val="002D58FB"/>
    <w:rsid w:val="002D5BDA"/>
    <w:rsid w:val="002E0A0D"/>
    <w:rsid w:val="002E0F72"/>
    <w:rsid w:val="002E1C41"/>
    <w:rsid w:val="002E341E"/>
    <w:rsid w:val="002E3E96"/>
    <w:rsid w:val="002E4FE7"/>
    <w:rsid w:val="002E7CC0"/>
    <w:rsid w:val="002F1FDF"/>
    <w:rsid w:val="002F2D3B"/>
    <w:rsid w:val="002F331A"/>
    <w:rsid w:val="002F4418"/>
    <w:rsid w:val="002F5991"/>
    <w:rsid w:val="00301684"/>
    <w:rsid w:val="003019A4"/>
    <w:rsid w:val="003039CC"/>
    <w:rsid w:val="003043EA"/>
    <w:rsid w:val="00304AC0"/>
    <w:rsid w:val="00305BBB"/>
    <w:rsid w:val="003104A1"/>
    <w:rsid w:val="00310977"/>
    <w:rsid w:val="0031335E"/>
    <w:rsid w:val="00315A0E"/>
    <w:rsid w:val="0031662D"/>
    <w:rsid w:val="00316CEB"/>
    <w:rsid w:val="00321435"/>
    <w:rsid w:val="0032296B"/>
    <w:rsid w:val="00324590"/>
    <w:rsid w:val="003248DB"/>
    <w:rsid w:val="00325635"/>
    <w:rsid w:val="003312D7"/>
    <w:rsid w:val="003325D4"/>
    <w:rsid w:val="003373A2"/>
    <w:rsid w:val="00340972"/>
    <w:rsid w:val="003423A9"/>
    <w:rsid w:val="003437F3"/>
    <w:rsid w:val="00344873"/>
    <w:rsid w:val="00345FB1"/>
    <w:rsid w:val="00347EF8"/>
    <w:rsid w:val="00351977"/>
    <w:rsid w:val="00352136"/>
    <w:rsid w:val="00352B41"/>
    <w:rsid w:val="003559A0"/>
    <w:rsid w:val="00357309"/>
    <w:rsid w:val="00357BAF"/>
    <w:rsid w:val="00361408"/>
    <w:rsid w:val="003615D6"/>
    <w:rsid w:val="003632F5"/>
    <w:rsid w:val="003668C6"/>
    <w:rsid w:val="00367788"/>
    <w:rsid w:val="00374853"/>
    <w:rsid w:val="00382970"/>
    <w:rsid w:val="0038568D"/>
    <w:rsid w:val="00387D86"/>
    <w:rsid w:val="00391180"/>
    <w:rsid w:val="0039152B"/>
    <w:rsid w:val="00391590"/>
    <w:rsid w:val="0039225B"/>
    <w:rsid w:val="00394958"/>
    <w:rsid w:val="0039635D"/>
    <w:rsid w:val="00396388"/>
    <w:rsid w:val="00396532"/>
    <w:rsid w:val="003A072D"/>
    <w:rsid w:val="003A2895"/>
    <w:rsid w:val="003A2DCE"/>
    <w:rsid w:val="003A3B60"/>
    <w:rsid w:val="003A452D"/>
    <w:rsid w:val="003A7CCE"/>
    <w:rsid w:val="003B010A"/>
    <w:rsid w:val="003B0491"/>
    <w:rsid w:val="003B0BF0"/>
    <w:rsid w:val="003B0E09"/>
    <w:rsid w:val="003B3A99"/>
    <w:rsid w:val="003B446C"/>
    <w:rsid w:val="003B5241"/>
    <w:rsid w:val="003B5C56"/>
    <w:rsid w:val="003B68F4"/>
    <w:rsid w:val="003C0F31"/>
    <w:rsid w:val="003C3B8E"/>
    <w:rsid w:val="003C57A9"/>
    <w:rsid w:val="003D1516"/>
    <w:rsid w:val="003D60A1"/>
    <w:rsid w:val="003D6133"/>
    <w:rsid w:val="003E2830"/>
    <w:rsid w:val="003E404E"/>
    <w:rsid w:val="003E4491"/>
    <w:rsid w:val="003E491B"/>
    <w:rsid w:val="003E5775"/>
    <w:rsid w:val="003E7B7D"/>
    <w:rsid w:val="003F0C8D"/>
    <w:rsid w:val="003F2456"/>
    <w:rsid w:val="003F37BD"/>
    <w:rsid w:val="003F5E8A"/>
    <w:rsid w:val="003F60E7"/>
    <w:rsid w:val="004000BD"/>
    <w:rsid w:val="004007EA"/>
    <w:rsid w:val="00401C2E"/>
    <w:rsid w:val="004028B8"/>
    <w:rsid w:val="004031D3"/>
    <w:rsid w:val="00405ACB"/>
    <w:rsid w:val="00406535"/>
    <w:rsid w:val="00406EED"/>
    <w:rsid w:val="004112AF"/>
    <w:rsid w:val="00411781"/>
    <w:rsid w:val="0041349D"/>
    <w:rsid w:val="004137E5"/>
    <w:rsid w:val="00414818"/>
    <w:rsid w:val="004150A3"/>
    <w:rsid w:val="00416850"/>
    <w:rsid w:val="0042431B"/>
    <w:rsid w:val="0042549F"/>
    <w:rsid w:val="0042556A"/>
    <w:rsid w:val="00425579"/>
    <w:rsid w:val="004255E8"/>
    <w:rsid w:val="004266EA"/>
    <w:rsid w:val="00431E7B"/>
    <w:rsid w:val="004333D8"/>
    <w:rsid w:val="00434546"/>
    <w:rsid w:val="00435617"/>
    <w:rsid w:val="00435D57"/>
    <w:rsid w:val="00436002"/>
    <w:rsid w:val="00437B35"/>
    <w:rsid w:val="00440688"/>
    <w:rsid w:val="00440AED"/>
    <w:rsid w:val="00443182"/>
    <w:rsid w:val="004434ED"/>
    <w:rsid w:val="00443FEB"/>
    <w:rsid w:val="004450B2"/>
    <w:rsid w:val="00446553"/>
    <w:rsid w:val="00450117"/>
    <w:rsid w:val="0045025E"/>
    <w:rsid w:val="00452B23"/>
    <w:rsid w:val="00453238"/>
    <w:rsid w:val="00460FBA"/>
    <w:rsid w:val="004623DE"/>
    <w:rsid w:val="00462D57"/>
    <w:rsid w:val="00463513"/>
    <w:rsid w:val="00463652"/>
    <w:rsid w:val="00464162"/>
    <w:rsid w:val="004641CE"/>
    <w:rsid w:val="0046425D"/>
    <w:rsid w:val="00465D1B"/>
    <w:rsid w:val="00466125"/>
    <w:rsid w:val="004668FF"/>
    <w:rsid w:val="004670E1"/>
    <w:rsid w:val="0047008E"/>
    <w:rsid w:val="0047593C"/>
    <w:rsid w:val="0047636D"/>
    <w:rsid w:val="0048309D"/>
    <w:rsid w:val="00487FAE"/>
    <w:rsid w:val="0049144F"/>
    <w:rsid w:val="004915B2"/>
    <w:rsid w:val="00491E42"/>
    <w:rsid w:val="004934A9"/>
    <w:rsid w:val="004939EA"/>
    <w:rsid w:val="00495578"/>
    <w:rsid w:val="004A04A7"/>
    <w:rsid w:val="004A058F"/>
    <w:rsid w:val="004A4205"/>
    <w:rsid w:val="004A7B94"/>
    <w:rsid w:val="004B473D"/>
    <w:rsid w:val="004B49D3"/>
    <w:rsid w:val="004B682E"/>
    <w:rsid w:val="004C02F9"/>
    <w:rsid w:val="004C1077"/>
    <w:rsid w:val="004C272E"/>
    <w:rsid w:val="004C30FA"/>
    <w:rsid w:val="004C538B"/>
    <w:rsid w:val="004C6389"/>
    <w:rsid w:val="004D0950"/>
    <w:rsid w:val="004D1E40"/>
    <w:rsid w:val="004D3D32"/>
    <w:rsid w:val="004D505D"/>
    <w:rsid w:val="004D5C2A"/>
    <w:rsid w:val="004D7D80"/>
    <w:rsid w:val="004E1C0C"/>
    <w:rsid w:val="004E20D0"/>
    <w:rsid w:val="004E246C"/>
    <w:rsid w:val="004E2E5B"/>
    <w:rsid w:val="004E4243"/>
    <w:rsid w:val="004E4982"/>
    <w:rsid w:val="004E4FAE"/>
    <w:rsid w:val="004E5947"/>
    <w:rsid w:val="004E79B7"/>
    <w:rsid w:val="004E7BE4"/>
    <w:rsid w:val="004E7CD1"/>
    <w:rsid w:val="004F0F1D"/>
    <w:rsid w:val="004F11F1"/>
    <w:rsid w:val="004F6917"/>
    <w:rsid w:val="004F6BC7"/>
    <w:rsid w:val="00503EB6"/>
    <w:rsid w:val="005051D5"/>
    <w:rsid w:val="00505851"/>
    <w:rsid w:val="00506DF9"/>
    <w:rsid w:val="0051188F"/>
    <w:rsid w:val="0051264F"/>
    <w:rsid w:val="00512BFC"/>
    <w:rsid w:val="005136B2"/>
    <w:rsid w:val="00516212"/>
    <w:rsid w:val="005206DD"/>
    <w:rsid w:val="005215D6"/>
    <w:rsid w:val="00522053"/>
    <w:rsid w:val="00523458"/>
    <w:rsid w:val="00523B58"/>
    <w:rsid w:val="00524264"/>
    <w:rsid w:val="005264FF"/>
    <w:rsid w:val="0052661D"/>
    <w:rsid w:val="0052736E"/>
    <w:rsid w:val="00530199"/>
    <w:rsid w:val="0053313E"/>
    <w:rsid w:val="005338DD"/>
    <w:rsid w:val="005340C6"/>
    <w:rsid w:val="00537DC3"/>
    <w:rsid w:val="00540A61"/>
    <w:rsid w:val="005420E4"/>
    <w:rsid w:val="00542363"/>
    <w:rsid w:val="005572F2"/>
    <w:rsid w:val="00561F0A"/>
    <w:rsid w:val="0056261D"/>
    <w:rsid w:val="00563860"/>
    <w:rsid w:val="005644EF"/>
    <w:rsid w:val="005647EE"/>
    <w:rsid w:val="00565C46"/>
    <w:rsid w:val="00565FF1"/>
    <w:rsid w:val="00570AD7"/>
    <w:rsid w:val="00570C07"/>
    <w:rsid w:val="00571AF1"/>
    <w:rsid w:val="005749D8"/>
    <w:rsid w:val="00575273"/>
    <w:rsid w:val="0057675D"/>
    <w:rsid w:val="005770D3"/>
    <w:rsid w:val="005812F8"/>
    <w:rsid w:val="00582157"/>
    <w:rsid w:val="00583152"/>
    <w:rsid w:val="00583939"/>
    <w:rsid w:val="00583A99"/>
    <w:rsid w:val="005866CA"/>
    <w:rsid w:val="005870DA"/>
    <w:rsid w:val="005901EC"/>
    <w:rsid w:val="005909C8"/>
    <w:rsid w:val="005923A1"/>
    <w:rsid w:val="00593223"/>
    <w:rsid w:val="00593E45"/>
    <w:rsid w:val="0059562D"/>
    <w:rsid w:val="005963D8"/>
    <w:rsid w:val="005964D5"/>
    <w:rsid w:val="00597D7F"/>
    <w:rsid w:val="00597FA8"/>
    <w:rsid w:val="00597FD3"/>
    <w:rsid w:val="005A0275"/>
    <w:rsid w:val="005A0D4A"/>
    <w:rsid w:val="005A1393"/>
    <w:rsid w:val="005A2628"/>
    <w:rsid w:val="005A2724"/>
    <w:rsid w:val="005A3AC6"/>
    <w:rsid w:val="005A455B"/>
    <w:rsid w:val="005A5418"/>
    <w:rsid w:val="005A701E"/>
    <w:rsid w:val="005B1819"/>
    <w:rsid w:val="005B26BC"/>
    <w:rsid w:val="005B59D8"/>
    <w:rsid w:val="005B7C0E"/>
    <w:rsid w:val="005B7C36"/>
    <w:rsid w:val="005C0576"/>
    <w:rsid w:val="005C1120"/>
    <w:rsid w:val="005C12E5"/>
    <w:rsid w:val="005C1BDD"/>
    <w:rsid w:val="005C3386"/>
    <w:rsid w:val="005C36DB"/>
    <w:rsid w:val="005C405B"/>
    <w:rsid w:val="005C464C"/>
    <w:rsid w:val="005C4AB0"/>
    <w:rsid w:val="005C5761"/>
    <w:rsid w:val="005C7088"/>
    <w:rsid w:val="005D0EAA"/>
    <w:rsid w:val="005D1922"/>
    <w:rsid w:val="005D2F84"/>
    <w:rsid w:val="005D3604"/>
    <w:rsid w:val="005D4677"/>
    <w:rsid w:val="005D6CAE"/>
    <w:rsid w:val="005E008E"/>
    <w:rsid w:val="005E18EB"/>
    <w:rsid w:val="005E30F2"/>
    <w:rsid w:val="005E539F"/>
    <w:rsid w:val="005E5F5E"/>
    <w:rsid w:val="005F0D6B"/>
    <w:rsid w:val="005F376F"/>
    <w:rsid w:val="005F5869"/>
    <w:rsid w:val="005F7080"/>
    <w:rsid w:val="006012F7"/>
    <w:rsid w:val="00602A9E"/>
    <w:rsid w:val="00602DB8"/>
    <w:rsid w:val="00604A33"/>
    <w:rsid w:val="00606116"/>
    <w:rsid w:val="00606C53"/>
    <w:rsid w:val="00611D74"/>
    <w:rsid w:val="00612A30"/>
    <w:rsid w:val="00615B0C"/>
    <w:rsid w:val="00617CE0"/>
    <w:rsid w:val="00621393"/>
    <w:rsid w:val="0062289E"/>
    <w:rsid w:val="006235C6"/>
    <w:rsid w:val="00623BB5"/>
    <w:rsid w:val="00624AF5"/>
    <w:rsid w:val="00624F09"/>
    <w:rsid w:val="00625AE5"/>
    <w:rsid w:val="00632266"/>
    <w:rsid w:val="006337E4"/>
    <w:rsid w:val="00633D24"/>
    <w:rsid w:val="00634E4D"/>
    <w:rsid w:val="00635C4E"/>
    <w:rsid w:val="00636BD9"/>
    <w:rsid w:val="006412AF"/>
    <w:rsid w:val="00642632"/>
    <w:rsid w:val="00642ED8"/>
    <w:rsid w:val="0064688E"/>
    <w:rsid w:val="00646EC9"/>
    <w:rsid w:val="006478EA"/>
    <w:rsid w:val="00647D0D"/>
    <w:rsid w:val="00647EC0"/>
    <w:rsid w:val="006501CB"/>
    <w:rsid w:val="006526B4"/>
    <w:rsid w:val="00654999"/>
    <w:rsid w:val="0065628C"/>
    <w:rsid w:val="00657FCC"/>
    <w:rsid w:val="00662BD8"/>
    <w:rsid w:val="00663867"/>
    <w:rsid w:val="0066395B"/>
    <w:rsid w:val="0066465F"/>
    <w:rsid w:val="00667887"/>
    <w:rsid w:val="00670705"/>
    <w:rsid w:val="00670DF9"/>
    <w:rsid w:val="00671182"/>
    <w:rsid w:val="00671272"/>
    <w:rsid w:val="0067411A"/>
    <w:rsid w:val="0067526A"/>
    <w:rsid w:val="00677577"/>
    <w:rsid w:val="00677C76"/>
    <w:rsid w:val="00680960"/>
    <w:rsid w:val="00683860"/>
    <w:rsid w:val="00683D0E"/>
    <w:rsid w:val="0068437F"/>
    <w:rsid w:val="00685F82"/>
    <w:rsid w:val="00691F7B"/>
    <w:rsid w:val="00693916"/>
    <w:rsid w:val="00696D57"/>
    <w:rsid w:val="0069743E"/>
    <w:rsid w:val="006A0466"/>
    <w:rsid w:val="006A1D8A"/>
    <w:rsid w:val="006A2C92"/>
    <w:rsid w:val="006A4F66"/>
    <w:rsid w:val="006A6E07"/>
    <w:rsid w:val="006A7C23"/>
    <w:rsid w:val="006B0A52"/>
    <w:rsid w:val="006B10E6"/>
    <w:rsid w:val="006B1816"/>
    <w:rsid w:val="006B1AF8"/>
    <w:rsid w:val="006B3346"/>
    <w:rsid w:val="006B47B2"/>
    <w:rsid w:val="006B66AC"/>
    <w:rsid w:val="006B7A03"/>
    <w:rsid w:val="006C05D5"/>
    <w:rsid w:val="006C0B2A"/>
    <w:rsid w:val="006C31FE"/>
    <w:rsid w:val="006C3B08"/>
    <w:rsid w:val="006C40F7"/>
    <w:rsid w:val="006C5028"/>
    <w:rsid w:val="006C56A9"/>
    <w:rsid w:val="006C5BC8"/>
    <w:rsid w:val="006C5C44"/>
    <w:rsid w:val="006C5DAC"/>
    <w:rsid w:val="006D14FE"/>
    <w:rsid w:val="006D2777"/>
    <w:rsid w:val="006D2C42"/>
    <w:rsid w:val="006D4771"/>
    <w:rsid w:val="006D49EE"/>
    <w:rsid w:val="006D5B93"/>
    <w:rsid w:val="006D6BB1"/>
    <w:rsid w:val="006D6CB0"/>
    <w:rsid w:val="006D78B3"/>
    <w:rsid w:val="006E0AA8"/>
    <w:rsid w:val="006E1404"/>
    <w:rsid w:val="006E19E9"/>
    <w:rsid w:val="006E3B98"/>
    <w:rsid w:val="006E73A0"/>
    <w:rsid w:val="006E769C"/>
    <w:rsid w:val="006F0694"/>
    <w:rsid w:val="006F2A27"/>
    <w:rsid w:val="006F3208"/>
    <w:rsid w:val="00701EDD"/>
    <w:rsid w:val="00703D57"/>
    <w:rsid w:val="007043F5"/>
    <w:rsid w:val="00704B01"/>
    <w:rsid w:val="007056A1"/>
    <w:rsid w:val="0070710A"/>
    <w:rsid w:val="0071217C"/>
    <w:rsid w:val="00713DC2"/>
    <w:rsid w:val="00715330"/>
    <w:rsid w:val="0071620A"/>
    <w:rsid w:val="0071680D"/>
    <w:rsid w:val="0072007E"/>
    <w:rsid w:val="007201EE"/>
    <w:rsid w:val="00720D03"/>
    <w:rsid w:val="00723874"/>
    <w:rsid w:val="00725021"/>
    <w:rsid w:val="0073075D"/>
    <w:rsid w:val="00731880"/>
    <w:rsid w:val="0073283F"/>
    <w:rsid w:val="0073386C"/>
    <w:rsid w:val="00734081"/>
    <w:rsid w:val="00735FB7"/>
    <w:rsid w:val="0074204A"/>
    <w:rsid w:val="00742D28"/>
    <w:rsid w:val="00744293"/>
    <w:rsid w:val="00744807"/>
    <w:rsid w:val="007460DA"/>
    <w:rsid w:val="00750359"/>
    <w:rsid w:val="00755508"/>
    <w:rsid w:val="0075736F"/>
    <w:rsid w:val="00757858"/>
    <w:rsid w:val="00765348"/>
    <w:rsid w:val="00770B8F"/>
    <w:rsid w:val="00770FAD"/>
    <w:rsid w:val="007714B0"/>
    <w:rsid w:val="0077205D"/>
    <w:rsid w:val="00773BFE"/>
    <w:rsid w:val="00774E1A"/>
    <w:rsid w:val="0077558F"/>
    <w:rsid w:val="007805D2"/>
    <w:rsid w:val="007808B3"/>
    <w:rsid w:val="007835C0"/>
    <w:rsid w:val="0079045F"/>
    <w:rsid w:val="00790627"/>
    <w:rsid w:val="00790A46"/>
    <w:rsid w:val="007912D6"/>
    <w:rsid w:val="00794397"/>
    <w:rsid w:val="007978A6"/>
    <w:rsid w:val="007A25D2"/>
    <w:rsid w:val="007A28AE"/>
    <w:rsid w:val="007A2A76"/>
    <w:rsid w:val="007A3344"/>
    <w:rsid w:val="007A3979"/>
    <w:rsid w:val="007A407A"/>
    <w:rsid w:val="007A4BD6"/>
    <w:rsid w:val="007A4E18"/>
    <w:rsid w:val="007A668B"/>
    <w:rsid w:val="007A66A1"/>
    <w:rsid w:val="007B0DD9"/>
    <w:rsid w:val="007B12EB"/>
    <w:rsid w:val="007B266B"/>
    <w:rsid w:val="007B32A3"/>
    <w:rsid w:val="007B3571"/>
    <w:rsid w:val="007B6C64"/>
    <w:rsid w:val="007C0422"/>
    <w:rsid w:val="007C1ED0"/>
    <w:rsid w:val="007C5814"/>
    <w:rsid w:val="007C63A7"/>
    <w:rsid w:val="007D1FFB"/>
    <w:rsid w:val="007D29A4"/>
    <w:rsid w:val="007D3190"/>
    <w:rsid w:val="007D46E8"/>
    <w:rsid w:val="007D4712"/>
    <w:rsid w:val="007D5E4B"/>
    <w:rsid w:val="007D6628"/>
    <w:rsid w:val="007D6D3F"/>
    <w:rsid w:val="007D7165"/>
    <w:rsid w:val="007D7FCF"/>
    <w:rsid w:val="007E16FB"/>
    <w:rsid w:val="007E3A13"/>
    <w:rsid w:val="007E536B"/>
    <w:rsid w:val="007E73E0"/>
    <w:rsid w:val="007E7F09"/>
    <w:rsid w:val="007F2BF7"/>
    <w:rsid w:val="007F2F8F"/>
    <w:rsid w:val="007F2F91"/>
    <w:rsid w:val="007F52DE"/>
    <w:rsid w:val="007F5A45"/>
    <w:rsid w:val="007F68D5"/>
    <w:rsid w:val="007F7145"/>
    <w:rsid w:val="007F753F"/>
    <w:rsid w:val="007F75F9"/>
    <w:rsid w:val="007F7D17"/>
    <w:rsid w:val="00801DF7"/>
    <w:rsid w:val="00804907"/>
    <w:rsid w:val="008056B0"/>
    <w:rsid w:val="008114AA"/>
    <w:rsid w:val="008160EF"/>
    <w:rsid w:val="0081770C"/>
    <w:rsid w:val="00821094"/>
    <w:rsid w:val="00822024"/>
    <w:rsid w:val="0082411A"/>
    <w:rsid w:val="00824830"/>
    <w:rsid w:val="008335A9"/>
    <w:rsid w:val="00834D7B"/>
    <w:rsid w:val="00835367"/>
    <w:rsid w:val="00836307"/>
    <w:rsid w:val="00836435"/>
    <w:rsid w:val="00837521"/>
    <w:rsid w:val="00837AA4"/>
    <w:rsid w:val="00840495"/>
    <w:rsid w:val="00841602"/>
    <w:rsid w:val="00841E35"/>
    <w:rsid w:val="008430CF"/>
    <w:rsid w:val="008431E2"/>
    <w:rsid w:val="0084396E"/>
    <w:rsid w:val="00845261"/>
    <w:rsid w:val="00846CAD"/>
    <w:rsid w:val="0084777B"/>
    <w:rsid w:val="00850CFD"/>
    <w:rsid w:val="008517D2"/>
    <w:rsid w:val="00853C04"/>
    <w:rsid w:val="00855CD8"/>
    <w:rsid w:val="00856E82"/>
    <w:rsid w:val="0086296B"/>
    <w:rsid w:val="00862F0E"/>
    <w:rsid w:val="008636DA"/>
    <w:rsid w:val="008644A3"/>
    <w:rsid w:val="00865137"/>
    <w:rsid w:val="00865638"/>
    <w:rsid w:val="008662B4"/>
    <w:rsid w:val="008665C0"/>
    <w:rsid w:val="008669AE"/>
    <w:rsid w:val="0086791F"/>
    <w:rsid w:val="00870D9C"/>
    <w:rsid w:val="00870E6A"/>
    <w:rsid w:val="00874AD5"/>
    <w:rsid w:val="00874CB6"/>
    <w:rsid w:val="00874CD5"/>
    <w:rsid w:val="00875748"/>
    <w:rsid w:val="0087584F"/>
    <w:rsid w:val="00876134"/>
    <w:rsid w:val="008764F7"/>
    <w:rsid w:val="008766E0"/>
    <w:rsid w:val="00882847"/>
    <w:rsid w:val="00883362"/>
    <w:rsid w:val="00883ACC"/>
    <w:rsid w:val="00885C28"/>
    <w:rsid w:val="00890211"/>
    <w:rsid w:val="00890287"/>
    <w:rsid w:val="00891023"/>
    <w:rsid w:val="00891108"/>
    <w:rsid w:val="008911F6"/>
    <w:rsid w:val="00891262"/>
    <w:rsid w:val="0089224C"/>
    <w:rsid w:val="00892FB6"/>
    <w:rsid w:val="008948D7"/>
    <w:rsid w:val="008952AA"/>
    <w:rsid w:val="008A0044"/>
    <w:rsid w:val="008A01F8"/>
    <w:rsid w:val="008A043D"/>
    <w:rsid w:val="008A438D"/>
    <w:rsid w:val="008A59BD"/>
    <w:rsid w:val="008A70F6"/>
    <w:rsid w:val="008A7470"/>
    <w:rsid w:val="008B0CC5"/>
    <w:rsid w:val="008B2037"/>
    <w:rsid w:val="008B3EF3"/>
    <w:rsid w:val="008B3F9F"/>
    <w:rsid w:val="008B550D"/>
    <w:rsid w:val="008B6527"/>
    <w:rsid w:val="008B7534"/>
    <w:rsid w:val="008B76F5"/>
    <w:rsid w:val="008C01A6"/>
    <w:rsid w:val="008C0B61"/>
    <w:rsid w:val="008C1C05"/>
    <w:rsid w:val="008C1DE8"/>
    <w:rsid w:val="008C20B2"/>
    <w:rsid w:val="008C3C3D"/>
    <w:rsid w:val="008C5B22"/>
    <w:rsid w:val="008C5DB9"/>
    <w:rsid w:val="008C612A"/>
    <w:rsid w:val="008C6DC6"/>
    <w:rsid w:val="008D13A3"/>
    <w:rsid w:val="008D3FCE"/>
    <w:rsid w:val="008D518D"/>
    <w:rsid w:val="008D6788"/>
    <w:rsid w:val="008D707F"/>
    <w:rsid w:val="008D7F01"/>
    <w:rsid w:val="008E09B3"/>
    <w:rsid w:val="008E09C9"/>
    <w:rsid w:val="008E1197"/>
    <w:rsid w:val="008E1EA0"/>
    <w:rsid w:val="008E26C8"/>
    <w:rsid w:val="008E314A"/>
    <w:rsid w:val="008E4CDC"/>
    <w:rsid w:val="008E5CF0"/>
    <w:rsid w:val="008E68E2"/>
    <w:rsid w:val="008F402D"/>
    <w:rsid w:val="008F55C9"/>
    <w:rsid w:val="0090019F"/>
    <w:rsid w:val="009017A6"/>
    <w:rsid w:val="009018A6"/>
    <w:rsid w:val="00901EB9"/>
    <w:rsid w:val="00902241"/>
    <w:rsid w:val="009049D3"/>
    <w:rsid w:val="009053C5"/>
    <w:rsid w:val="00907E72"/>
    <w:rsid w:val="00910F0B"/>
    <w:rsid w:val="00912A11"/>
    <w:rsid w:val="009134B4"/>
    <w:rsid w:val="009144DA"/>
    <w:rsid w:val="00914BF7"/>
    <w:rsid w:val="009159E5"/>
    <w:rsid w:val="00916712"/>
    <w:rsid w:val="009168C2"/>
    <w:rsid w:val="00920F9B"/>
    <w:rsid w:val="0092108E"/>
    <w:rsid w:val="00921494"/>
    <w:rsid w:val="009219F5"/>
    <w:rsid w:val="00924910"/>
    <w:rsid w:val="00926CF3"/>
    <w:rsid w:val="00927D05"/>
    <w:rsid w:val="00927EC9"/>
    <w:rsid w:val="009326A9"/>
    <w:rsid w:val="00932881"/>
    <w:rsid w:val="00932CFB"/>
    <w:rsid w:val="00936ADB"/>
    <w:rsid w:val="009371DA"/>
    <w:rsid w:val="00942438"/>
    <w:rsid w:val="00942936"/>
    <w:rsid w:val="00942ABE"/>
    <w:rsid w:val="00942B5B"/>
    <w:rsid w:val="00952594"/>
    <w:rsid w:val="00956ABF"/>
    <w:rsid w:val="0095707D"/>
    <w:rsid w:val="0095799D"/>
    <w:rsid w:val="009608A7"/>
    <w:rsid w:val="00962431"/>
    <w:rsid w:val="00962B5D"/>
    <w:rsid w:val="009640B5"/>
    <w:rsid w:val="009641E7"/>
    <w:rsid w:val="009644C1"/>
    <w:rsid w:val="00964C0D"/>
    <w:rsid w:val="0096532D"/>
    <w:rsid w:val="0097010D"/>
    <w:rsid w:val="00970148"/>
    <w:rsid w:val="00970452"/>
    <w:rsid w:val="00976FE1"/>
    <w:rsid w:val="00980168"/>
    <w:rsid w:val="00980773"/>
    <w:rsid w:val="009812CD"/>
    <w:rsid w:val="00983D4D"/>
    <w:rsid w:val="00985178"/>
    <w:rsid w:val="00985741"/>
    <w:rsid w:val="009867B5"/>
    <w:rsid w:val="0099190B"/>
    <w:rsid w:val="0099434B"/>
    <w:rsid w:val="00994B94"/>
    <w:rsid w:val="0099624D"/>
    <w:rsid w:val="00997B1F"/>
    <w:rsid w:val="009A053D"/>
    <w:rsid w:val="009A0DBB"/>
    <w:rsid w:val="009A11D2"/>
    <w:rsid w:val="009A161A"/>
    <w:rsid w:val="009A40BA"/>
    <w:rsid w:val="009A4A97"/>
    <w:rsid w:val="009A4B44"/>
    <w:rsid w:val="009A5BB4"/>
    <w:rsid w:val="009A5FE9"/>
    <w:rsid w:val="009A6183"/>
    <w:rsid w:val="009A7620"/>
    <w:rsid w:val="009B0163"/>
    <w:rsid w:val="009B2263"/>
    <w:rsid w:val="009B4A12"/>
    <w:rsid w:val="009B56E7"/>
    <w:rsid w:val="009B6292"/>
    <w:rsid w:val="009B6DA8"/>
    <w:rsid w:val="009B6DF1"/>
    <w:rsid w:val="009C1CCC"/>
    <w:rsid w:val="009C1FBE"/>
    <w:rsid w:val="009C3543"/>
    <w:rsid w:val="009C45AA"/>
    <w:rsid w:val="009C4723"/>
    <w:rsid w:val="009D18CC"/>
    <w:rsid w:val="009D2D0D"/>
    <w:rsid w:val="009D7E39"/>
    <w:rsid w:val="009E183A"/>
    <w:rsid w:val="009E32BE"/>
    <w:rsid w:val="009E443F"/>
    <w:rsid w:val="009E4ECD"/>
    <w:rsid w:val="009E6012"/>
    <w:rsid w:val="009E6035"/>
    <w:rsid w:val="009E6F9B"/>
    <w:rsid w:val="009F023C"/>
    <w:rsid w:val="009F6ACE"/>
    <w:rsid w:val="00A01A23"/>
    <w:rsid w:val="00A01F80"/>
    <w:rsid w:val="00A037B1"/>
    <w:rsid w:val="00A06514"/>
    <w:rsid w:val="00A06656"/>
    <w:rsid w:val="00A1008F"/>
    <w:rsid w:val="00A154A3"/>
    <w:rsid w:val="00A165CA"/>
    <w:rsid w:val="00A170E8"/>
    <w:rsid w:val="00A17D69"/>
    <w:rsid w:val="00A17DB5"/>
    <w:rsid w:val="00A17F35"/>
    <w:rsid w:val="00A20B9C"/>
    <w:rsid w:val="00A22D5E"/>
    <w:rsid w:val="00A22DE5"/>
    <w:rsid w:val="00A2509D"/>
    <w:rsid w:val="00A27FB4"/>
    <w:rsid w:val="00A300AA"/>
    <w:rsid w:val="00A335F9"/>
    <w:rsid w:val="00A33E53"/>
    <w:rsid w:val="00A34D1B"/>
    <w:rsid w:val="00A42080"/>
    <w:rsid w:val="00A42162"/>
    <w:rsid w:val="00A42582"/>
    <w:rsid w:val="00A42BB6"/>
    <w:rsid w:val="00A43744"/>
    <w:rsid w:val="00A47187"/>
    <w:rsid w:val="00A5067D"/>
    <w:rsid w:val="00A507B8"/>
    <w:rsid w:val="00A55756"/>
    <w:rsid w:val="00A62CEF"/>
    <w:rsid w:val="00A677CF"/>
    <w:rsid w:val="00A703C5"/>
    <w:rsid w:val="00A71492"/>
    <w:rsid w:val="00A727D2"/>
    <w:rsid w:val="00A744BA"/>
    <w:rsid w:val="00A74911"/>
    <w:rsid w:val="00A75E66"/>
    <w:rsid w:val="00A765D6"/>
    <w:rsid w:val="00A77D60"/>
    <w:rsid w:val="00A800EC"/>
    <w:rsid w:val="00A80258"/>
    <w:rsid w:val="00A81ADB"/>
    <w:rsid w:val="00A87DD7"/>
    <w:rsid w:val="00A919CD"/>
    <w:rsid w:val="00A95D43"/>
    <w:rsid w:val="00A9617E"/>
    <w:rsid w:val="00A9670E"/>
    <w:rsid w:val="00AA119D"/>
    <w:rsid w:val="00AA26B4"/>
    <w:rsid w:val="00AA3205"/>
    <w:rsid w:val="00AA46F3"/>
    <w:rsid w:val="00AA7837"/>
    <w:rsid w:val="00AA7BCC"/>
    <w:rsid w:val="00AB5BCD"/>
    <w:rsid w:val="00AB5C70"/>
    <w:rsid w:val="00AB6113"/>
    <w:rsid w:val="00AC015C"/>
    <w:rsid w:val="00AC07A4"/>
    <w:rsid w:val="00AC0A09"/>
    <w:rsid w:val="00AC46B7"/>
    <w:rsid w:val="00AC5114"/>
    <w:rsid w:val="00AC52EE"/>
    <w:rsid w:val="00AC6262"/>
    <w:rsid w:val="00AC76DE"/>
    <w:rsid w:val="00AD30C3"/>
    <w:rsid w:val="00AD4DEB"/>
    <w:rsid w:val="00AD514F"/>
    <w:rsid w:val="00AD673A"/>
    <w:rsid w:val="00AD6778"/>
    <w:rsid w:val="00AD6FFE"/>
    <w:rsid w:val="00AD7054"/>
    <w:rsid w:val="00AE168C"/>
    <w:rsid w:val="00AE4BEB"/>
    <w:rsid w:val="00AE4D5E"/>
    <w:rsid w:val="00AF0DF0"/>
    <w:rsid w:val="00AF1A24"/>
    <w:rsid w:val="00AF2294"/>
    <w:rsid w:val="00AF2F1B"/>
    <w:rsid w:val="00AF398F"/>
    <w:rsid w:val="00AF4E27"/>
    <w:rsid w:val="00AF61AA"/>
    <w:rsid w:val="00B003F2"/>
    <w:rsid w:val="00B00FA1"/>
    <w:rsid w:val="00B0100B"/>
    <w:rsid w:val="00B01301"/>
    <w:rsid w:val="00B01434"/>
    <w:rsid w:val="00B032BC"/>
    <w:rsid w:val="00B032F9"/>
    <w:rsid w:val="00B0485D"/>
    <w:rsid w:val="00B04C8B"/>
    <w:rsid w:val="00B07CC0"/>
    <w:rsid w:val="00B11D70"/>
    <w:rsid w:val="00B12054"/>
    <w:rsid w:val="00B12966"/>
    <w:rsid w:val="00B13EF4"/>
    <w:rsid w:val="00B14BF9"/>
    <w:rsid w:val="00B2282C"/>
    <w:rsid w:val="00B240D8"/>
    <w:rsid w:val="00B240E9"/>
    <w:rsid w:val="00B24DC0"/>
    <w:rsid w:val="00B26EC0"/>
    <w:rsid w:val="00B26FFB"/>
    <w:rsid w:val="00B312BC"/>
    <w:rsid w:val="00B312C7"/>
    <w:rsid w:val="00B330CB"/>
    <w:rsid w:val="00B33296"/>
    <w:rsid w:val="00B36350"/>
    <w:rsid w:val="00B42BC5"/>
    <w:rsid w:val="00B4554F"/>
    <w:rsid w:val="00B4579C"/>
    <w:rsid w:val="00B46046"/>
    <w:rsid w:val="00B46167"/>
    <w:rsid w:val="00B46D07"/>
    <w:rsid w:val="00B46F2B"/>
    <w:rsid w:val="00B4715A"/>
    <w:rsid w:val="00B505F2"/>
    <w:rsid w:val="00B520E1"/>
    <w:rsid w:val="00B53771"/>
    <w:rsid w:val="00B53AF5"/>
    <w:rsid w:val="00B542B3"/>
    <w:rsid w:val="00B54BF8"/>
    <w:rsid w:val="00B54E23"/>
    <w:rsid w:val="00B5613F"/>
    <w:rsid w:val="00B56528"/>
    <w:rsid w:val="00B6155E"/>
    <w:rsid w:val="00B70CB7"/>
    <w:rsid w:val="00B72278"/>
    <w:rsid w:val="00B722E0"/>
    <w:rsid w:val="00B72D0C"/>
    <w:rsid w:val="00B76266"/>
    <w:rsid w:val="00B76274"/>
    <w:rsid w:val="00B763E0"/>
    <w:rsid w:val="00B766F3"/>
    <w:rsid w:val="00B7675E"/>
    <w:rsid w:val="00B76D6A"/>
    <w:rsid w:val="00B77107"/>
    <w:rsid w:val="00B80781"/>
    <w:rsid w:val="00B82A33"/>
    <w:rsid w:val="00B82AD6"/>
    <w:rsid w:val="00B832BD"/>
    <w:rsid w:val="00B847B1"/>
    <w:rsid w:val="00B8538A"/>
    <w:rsid w:val="00B86B0A"/>
    <w:rsid w:val="00B90255"/>
    <w:rsid w:val="00B91237"/>
    <w:rsid w:val="00B9168C"/>
    <w:rsid w:val="00B916DB"/>
    <w:rsid w:val="00B91903"/>
    <w:rsid w:val="00B91C0D"/>
    <w:rsid w:val="00B92623"/>
    <w:rsid w:val="00BA3519"/>
    <w:rsid w:val="00BB3446"/>
    <w:rsid w:val="00BB3537"/>
    <w:rsid w:val="00BB4786"/>
    <w:rsid w:val="00BB79F2"/>
    <w:rsid w:val="00BC0FB9"/>
    <w:rsid w:val="00BC2D6E"/>
    <w:rsid w:val="00BC39BA"/>
    <w:rsid w:val="00BC4C23"/>
    <w:rsid w:val="00BD1513"/>
    <w:rsid w:val="00BD1696"/>
    <w:rsid w:val="00BD46D0"/>
    <w:rsid w:val="00BD4B00"/>
    <w:rsid w:val="00BD6459"/>
    <w:rsid w:val="00BE0396"/>
    <w:rsid w:val="00BE078B"/>
    <w:rsid w:val="00BE140B"/>
    <w:rsid w:val="00BE46AB"/>
    <w:rsid w:val="00BE566C"/>
    <w:rsid w:val="00BE5D84"/>
    <w:rsid w:val="00BE6FE9"/>
    <w:rsid w:val="00BE76F1"/>
    <w:rsid w:val="00BF020D"/>
    <w:rsid w:val="00BF0280"/>
    <w:rsid w:val="00BF3029"/>
    <w:rsid w:val="00BF33E6"/>
    <w:rsid w:val="00BF3B56"/>
    <w:rsid w:val="00BF4298"/>
    <w:rsid w:val="00BF4A7B"/>
    <w:rsid w:val="00BF523D"/>
    <w:rsid w:val="00BF6170"/>
    <w:rsid w:val="00BF6BF7"/>
    <w:rsid w:val="00BF77D4"/>
    <w:rsid w:val="00BF7969"/>
    <w:rsid w:val="00C0101B"/>
    <w:rsid w:val="00C029A3"/>
    <w:rsid w:val="00C02A3F"/>
    <w:rsid w:val="00C049A5"/>
    <w:rsid w:val="00C04C4B"/>
    <w:rsid w:val="00C06B07"/>
    <w:rsid w:val="00C07B4B"/>
    <w:rsid w:val="00C07C10"/>
    <w:rsid w:val="00C10E31"/>
    <w:rsid w:val="00C1370A"/>
    <w:rsid w:val="00C15826"/>
    <w:rsid w:val="00C160CB"/>
    <w:rsid w:val="00C16C60"/>
    <w:rsid w:val="00C16C7C"/>
    <w:rsid w:val="00C17769"/>
    <w:rsid w:val="00C17B78"/>
    <w:rsid w:val="00C21B0E"/>
    <w:rsid w:val="00C222BF"/>
    <w:rsid w:val="00C25A65"/>
    <w:rsid w:val="00C30279"/>
    <w:rsid w:val="00C3152C"/>
    <w:rsid w:val="00C32303"/>
    <w:rsid w:val="00C326D0"/>
    <w:rsid w:val="00C3284C"/>
    <w:rsid w:val="00C33E76"/>
    <w:rsid w:val="00C36FE6"/>
    <w:rsid w:val="00C375B0"/>
    <w:rsid w:val="00C40482"/>
    <w:rsid w:val="00C44F9B"/>
    <w:rsid w:val="00C4582D"/>
    <w:rsid w:val="00C45FF5"/>
    <w:rsid w:val="00C4628C"/>
    <w:rsid w:val="00C47637"/>
    <w:rsid w:val="00C47BAD"/>
    <w:rsid w:val="00C51F0E"/>
    <w:rsid w:val="00C52EE0"/>
    <w:rsid w:val="00C54046"/>
    <w:rsid w:val="00C5794C"/>
    <w:rsid w:val="00C57CCA"/>
    <w:rsid w:val="00C62188"/>
    <w:rsid w:val="00C62C04"/>
    <w:rsid w:val="00C64F25"/>
    <w:rsid w:val="00C66C3F"/>
    <w:rsid w:val="00C66DF1"/>
    <w:rsid w:val="00C71079"/>
    <w:rsid w:val="00C712CC"/>
    <w:rsid w:val="00C718F3"/>
    <w:rsid w:val="00C72FC3"/>
    <w:rsid w:val="00C738F8"/>
    <w:rsid w:val="00C7608A"/>
    <w:rsid w:val="00C80A8C"/>
    <w:rsid w:val="00C83A2B"/>
    <w:rsid w:val="00C83AD3"/>
    <w:rsid w:val="00C865C6"/>
    <w:rsid w:val="00C90ACC"/>
    <w:rsid w:val="00C91ACA"/>
    <w:rsid w:val="00C94371"/>
    <w:rsid w:val="00C944B8"/>
    <w:rsid w:val="00CA03E9"/>
    <w:rsid w:val="00CA050F"/>
    <w:rsid w:val="00CA2603"/>
    <w:rsid w:val="00CA2BE2"/>
    <w:rsid w:val="00CA2F94"/>
    <w:rsid w:val="00CA67CE"/>
    <w:rsid w:val="00CA6A38"/>
    <w:rsid w:val="00CB3FF2"/>
    <w:rsid w:val="00CB5A28"/>
    <w:rsid w:val="00CB6A01"/>
    <w:rsid w:val="00CB6E75"/>
    <w:rsid w:val="00CB7FA2"/>
    <w:rsid w:val="00CC03ED"/>
    <w:rsid w:val="00CC16EE"/>
    <w:rsid w:val="00CC1A15"/>
    <w:rsid w:val="00CC3C52"/>
    <w:rsid w:val="00CC5E66"/>
    <w:rsid w:val="00CC6A9C"/>
    <w:rsid w:val="00CD001E"/>
    <w:rsid w:val="00CD0C7F"/>
    <w:rsid w:val="00CD1B7A"/>
    <w:rsid w:val="00CD1C46"/>
    <w:rsid w:val="00CD21F2"/>
    <w:rsid w:val="00CD586E"/>
    <w:rsid w:val="00CD66A0"/>
    <w:rsid w:val="00CD737C"/>
    <w:rsid w:val="00CD7CBF"/>
    <w:rsid w:val="00CE2B08"/>
    <w:rsid w:val="00CE39B2"/>
    <w:rsid w:val="00CE42F0"/>
    <w:rsid w:val="00CF200A"/>
    <w:rsid w:val="00CF3792"/>
    <w:rsid w:val="00CF7865"/>
    <w:rsid w:val="00CF7E2B"/>
    <w:rsid w:val="00CF7F77"/>
    <w:rsid w:val="00D015D3"/>
    <w:rsid w:val="00D052E7"/>
    <w:rsid w:val="00D0534E"/>
    <w:rsid w:val="00D0566B"/>
    <w:rsid w:val="00D064AA"/>
    <w:rsid w:val="00D0663F"/>
    <w:rsid w:val="00D07487"/>
    <w:rsid w:val="00D077AB"/>
    <w:rsid w:val="00D078D2"/>
    <w:rsid w:val="00D1001C"/>
    <w:rsid w:val="00D12898"/>
    <w:rsid w:val="00D14FC3"/>
    <w:rsid w:val="00D15347"/>
    <w:rsid w:val="00D17862"/>
    <w:rsid w:val="00D17E3F"/>
    <w:rsid w:val="00D200BE"/>
    <w:rsid w:val="00D21077"/>
    <w:rsid w:val="00D211E8"/>
    <w:rsid w:val="00D2211D"/>
    <w:rsid w:val="00D229A6"/>
    <w:rsid w:val="00D25727"/>
    <w:rsid w:val="00D26868"/>
    <w:rsid w:val="00D2795F"/>
    <w:rsid w:val="00D3405D"/>
    <w:rsid w:val="00D35B44"/>
    <w:rsid w:val="00D37B30"/>
    <w:rsid w:val="00D4037D"/>
    <w:rsid w:val="00D4097C"/>
    <w:rsid w:val="00D46364"/>
    <w:rsid w:val="00D50C67"/>
    <w:rsid w:val="00D50DA5"/>
    <w:rsid w:val="00D53DE9"/>
    <w:rsid w:val="00D543B0"/>
    <w:rsid w:val="00D54A54"/>
    <w:rsid w:val="00D575FA"/>
    <w:rsid w:val="00D6014E"/>
    <w:rsid w:val="00D6037D"/>
    <w:rsid w:val="00D60D4D"/>
    <w:rsid w:val="00D6209E"/>
    <w:rsid w:val="00D62247"/>
    <w:rsid w:val="00D624FE"/>
    <w:rsid w:val="00D6367D"/>
    <w:rsid w:val="00D66FD5"/>
    <w:rsid w:val="00D7077B"/>
    <w:rsid w:val="00D70A8A"/>
    <w:rsid w:val="00D7155C"/>
    <w:rsid w:val="00D730DA"/>
    <w:rsid w:val="00D74664"/>
    <w:rsid w:val="00D74A54"/>
    <w:rsid w:val="00D76138"/>
    <w:rsid w:val="00D77928"/>
    <w:rsid w:val="00D8074F"/>
    <w:rsid w:val="00D81105"/>
    <w:rsid w:val="00D812C8"/>
    <w:rsid w:val="00D81366"/>
    <w:rsid w:val="00D818F4"/>
    <w:rsid w:val="00D832C8"/>
    <w:rsid w:val="00D87558"/>
    <w:rsid w:val="00D91004"/>
    <w:rsid w:val="00D91884"/>
    <w:rsid w:val="00D921F1"/>
    <w:rsid w:val="00D92279"/>
    <w:rsid w:val="00D94990"/>
    <w:rsid w:val="00DA0FDF"/>
    <w:rsid w:val="00DA23AB"/>
    <w:rsid w:val="00DA44A1"/>
    <w:rsid w:val="00DA6645"/>
    <w:rsid w:val="00DB072E"/>
    <w:rsid w:val="00DB1055"/>
    <w:rsid w:val="00DB12BB"/>
    <w:rsid w:val="00DB3048"/>
    <w:rsid w:val="00DB5866"/>
    <w:rsid w:val="00DB67F6"/>
    <w:rsid w:val="00DB7400"/>
    <w:rsid w:val="00DC0A79"/>
    <w:rsid w:val="00DC12D5"/>
    <w:rsid w:val="00DC1799"/>
    <w:rsid w:val="00DC24AA"/>
    <w:rsid w:val="00DC2823"/>
    <w:rsid w:val="00DC2D5A"/>
    <w:rsid w:val="00DC390E"/>
    <w:rsid w:val="00DC53A2"/>
    <w:rsid w:val="00DC5530"/>
    <w:rsid w:val="00DC58D8"/>
    <w:rsid w:val="00DC5D33"/>
    <w:rsid w:val="00DC66D4"/>
    <w:rsid w:val="00DD0CB2"/>
    <w:rsid w:val="00DD12FD"/>
    <w:rsid w:val="00DD1C45"/>
    <w:rsid w:val="00DD23F2"/>
    <w:rsid w:val="00DD3B4A"/>
    <w:rsid w:val="00DD66CE"/>
    <w:rsid w:val="00DD73DF"/>
    <w:rsid w:val="00DD7786"/>
    <w:rsid w:val="00DD7DE8"/>
    <w:rsid w:val="00DE140E"/>
    <w:rsid w:val="00DE18CD"/>
    <w:rsid w:val="00DE1C27"/>
    <w:rsid w:val="00DE20A3"/>
    <w:rsid w:val="00DE220D"/>
    <w:rsid w:val="00DE2E33"/>
    <w:rsid w:val="00DE2F62"/>
    <w:rsid w:val="00DE4825"/>
    <w:rsid w:val="00DE6877"/>
    <w:rsid w:val="00DE782D"/>
    <w:rsid w:val="00DE7A3E"/>
    <w:rsid w:val="00DF0048"/>
    <w:rsid w:val="00DF1598"/>
    <w:rsid w:val="00DF2296"/>
    <w:rsid w:val="00DF7703"/>
    <w:rsid w:val="00E000F5"/>
    <w:rsid w:val="00E00B51"/>
    <w:rsid w:val="00E130C3"/>
    <w:rsid w:val="00E13BDD"/>
    <w:rsid w:val="00E13C7B"/>
    <w:rsid w:val="00E1692C"/>
    <w:rsid w:val="00E210C6"/>
    <w:rsid w:val="00E22C36"/>
    <w:rsid w:val="00E260BF"/>
    <w:rsid w:val="00E26CB6"/>
    <w:rsid w:val="00E3278B"/>
    <w:rsid w:val="00E32866"/>
    <w:rsid w:val="00E32992"/>
    <w:rsid w:val="00E32FC7"/>
    <w:rsid w:val="00E34CB0"/>
    <w:rsid w:val="00E35090"/>
    <w:rsid w:val="00E35784"/>
    <w:rsid w:val="00E35B81"/>
    <w:rsid w:val="00E4126C"/>
    <w:rsid w:val="00E44A1B"/>
    <w:rsid w:val="00E4569C"/>
    <w:rsid w:val="00E47621"/>
    <w:rsid w:val="00E47C15"/>
    <w:rsid w:val="00E52C7F"/>
    <w:rsid w:val="00E539A7"/>
    <w:rsid w:val="00E53BB6"/>
    <w:rsid w:val="00E5445B"/>
    <w:rsid w:val="00E564DC"/>
    <w:rsid w:val="00E60396"/>
    <w:rsid w:val="00E63255"/>
    <w:rsid w:val="00E65B60"/>
    <w:rsid w:val="00E65DC2"/>
    <w:rsid w:val="00E65FE9"/>
    <w:rsid w:val="00E66481"/>
    <w:rsid w:val="00E67BCF"/>
    <w:rsid w:val="00E70DA8"/>
    <w:rsid w:val="00E7289F"/>
    <w:rsid w:val="00E72A09"/>
    <w:rsid w:val="00E745AD"/>
    <w:rsid w:val="00E74708"/>
    <w:rsid w:val="00E7481D"/>
    <w:rsid w:val="00E75363"/>
    <w:rsid w:val="00E77B11"/>
    <w:rsid w:val="00E801B4"/>
    <w:rsid w:val="00E81535"/>
    <w:rsid w:val="00E906E8"/>
    <w:rsid w:val="00E91E2A"/>
    <w:rsid w:val="00E93C44"/>
    <w:rsid w:val="00E96C4F"/>
    <w:rsid w:val="00EA0757"/>
    <w:rsid w:val="00EA183C"/>
    <w:rsid w:val="00EA1E9E"/>
    <w:rsid w:val="00EA2725"/>
    <w:rsid w:val="00EA43DD"/>
    <w:rsid w:val="00EA49D8"/>
    <w:rsid w:val="00EA7534"/>
    <w:rsid w:val="00EB22FE"/>
    <w:rsid w:val="00EB6435"/>
    <w:rsid w:val="00EC12E9"/>
    <w:rsid w:val="00EC1E32"/>
    <w:rsid w:val="00EC2D4A"/>
    <w:rsid w:val="00EC2E42"/>
    <w:rsid w:val="00EC4E3A"/>
    <w:rsid w:val="00EC596F"/>
    <w:rsid w:val="00EC5E64"/>
    <w:rsid w:val="00EC6FD3"/>
    <w:rsid w:val="00ED0649"/>
    <w:rsid w:val="00ED073E"/>
    <w:rsid w:val="00ED19BF"/>
    <w:rsid w:val="00ED24B9"/>
    <w:rsid w:val="00ED26C4"/>
    <w:rsid w:val="00ED28C7"/>
    <w:rsid w:val="00ED4422"/>
    <w:rsid w:val="00ED4FA5"/>
    <w:rsid w:val="00ED5432"/>
    <w:rsid w:val="00EE0CD9"/>
    <w:rsid w:val="00EE23FC"/>
    <w:rsid w:val="00EF0475"/>
    <w:rsid w:val="00EF0C1C"/>
    <w:rsid w:val="00EF125E"/>
    <w:rsid w:val="00EF28F6"/>
    <w:rsid w:val="00EF4E02"/>
    <w:rsid w:val="00EF647A"/>
    <w:rsid w:val="00EF713C"/>
    <w:rsid w:val="00F02C84"/>
    <w:rsid w:val="00F04BD9"/>
    <w:rsid w:val="00F06582"/>
    <w:rsid w:val="00F06861"/>
    <w:rsid w:val="00F0689C"/>
    <w:rsid w:val="00F1015F"/>
    <w:rsid w:val="00F10FDF"/>
    <w:rsid w:val="00F14313"/>
    <w:rsid w:val="00F1671D"/>
    <w:rsid w:val="00F22716"/>
    <w:rsid w:val="00F22CDF"/>
    <w:rsid w:val="00F23888"/>
    <w:rsid w:val="00F26D1A"/>
    <w:rsid w:val="00F270BD"/>
    <w:rsid w:val="00F30B45"/>
    <w:rsid w:val="00F30DB1"/>
    <w:rsid w:val="00F321BC"/>
    <w:rsid w:val="00F336F1"/>
    <w:rsid w:val="00F360D6"/>
    <w:rsid w:val="00F36997"/>
    <w:rsid w:val="00F3712E"/>
    <w:rsid w:val="00F45AE3"/>
    <w:rsid w:val="00F46D6B"/>
    <w:rsid w:val="00F50EDA"/>
    <w:rsid w:val="00F522D6"/>
    <w:rsid w:val="00F5231C"/>
    <w:rsid w:val="00F5425B"/>
    <w:rsid w:val="00F54F74"/>
    <w:rsid w:val="00F54F97"/>
    <w:rsid w:val="00F5668A"/>
    <w:rsid w:val="00F61DE1"/>
    <w:rsid w:val="00F620BE"/>
    <w:rsid w:val="00F63063"/>
    <w:rsid w:val="00F63F5C"/>
    <w:rsid w:val="00F65309"/>
    <w:rsid w:val="00F65DAC"/>
    <w:rsid w:val="00F6619F"/>
    <w:rsid w:val="00F669F1"/>
    <w:rsid w:val="00F66ADC"/>
    <w:rsid w:val="00F66C91"/>
    <w:rsid w:val="00F66D52"/>
    <w:rsid w:val="00F7216C"/>
    <w:rsid w:val="00F737D6"/>
    <w:rsid w:val="00F7388F"/>
    <w:rsid w:val="00F73D12"/>
    <w:rsid w:val="00F7486E"/>
    <w:rsid w:val="00F74D05"/>
    <w:rsid w:val="00F74F17"/>
    <w:rsid w:val="00F75B6B"/>
    <w:rsid w:val="00F77A5B"/>
    <w:rsid w:val="00F80186"/>
    <w:rsid w:val="00F83EB2"/>
    <w:rsid w:val="00F84AB7"/>
    <w:rsid w:val="00F868BD"/>
    <w:rsid w:val="00F87CA3"/>
    <w:rsid w:val="00F91E53"/>
    <w:rsid w:val="00F92860"/>
    <w:rsid w:val="00F936FD"/>
    <w:rsid w:val="00F9579E"/>
    <w:rsid w:val="00F95AC4"/>
    <w:rsid w:val="00F95FC0"/>
    <w:rsid w:val="00F96DDD"/>
    <w:rsid w:val="00F97FDE"/>
    <w:rsid w:val="00FA095C"/>
    <w:rsid w:val="00FA1046"/>
    <w:rsid w:val="00FA1582"/>
    <w:rsid w:val="00FA1993"/>
    <w:rsid w:val="00FA2355"/>
    <w:rsid w:val="00FA4275"/>
    <w:rsid w:val="00FA4BD2"/>
    <w:rsid w:val="00FA66A2"/>
    <w:rsid w:val="00FA6BF6"/>
    <w:rsid w:val="00FA772F"/>
    <w:rsid w:val="00FA7F95"/>
    <w:rsid w:val="00FB4AE5"/>
    <w:rsid w:val="00FB6636"/>
    <w:rsid w:val="00FB77C8"/>
    <w:rsid w:val="00FC2B11"/>
    <w:rsid w:val="00FC32DC"/>
    <w:rsid w:val="00FC45D0"/>
    <w:rsid w:val="00FC4FEA"/>
    <w:rsid w:val="00FC75B4"/>
    <w:rsid w:val="00FD050B"/>
    <w:rsid w:val="00FD09EF"/>
    <w:rsid w:val="00FD1275"/>
    <w:rsid w:val="00FE05B7"/>
    <w:rsid w:val="00FE1D5C"/>
    <w:rsid w:val="00FE3DBA"/>
    <w:rsid w:val="00FE5C1A"/>
    <w:rsid w:val="00FE684B"/>
    <w:rsid w:val="00FE7348"/>
    <w:rsid w:val="00FF0D34"/>
    <w:rsid w:val="00FF0F20"/>
    <w:rsid w:val="00FF2ADF"/>
    <w:rsid w:val="00FF3377"/>
    <w:rsid w:val="00FF3C9D"/>
    <w:rsid w:val="00FF3F2A"/>
    <w:rsid w:val="00FF5114"/>
    <w:rsid w:val="00FF61AA"/>
    <w:rsid w:val="00FF6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754B2"/>
  <w15:chartTrackingRefBased/>
  <w15:docId w15:val="{571A66FB-B9D9-4819-B2A4-53F3CC6F1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A7CEC"/>
    <w:pPr>
      <w:spacing w:after="0" w:line="480" w:lineRule="auto"/>
    </w:pPr>
    <w:rPr>
      <w:rFonts w:ascii="Times New Roman" w:hAnsi="Times New Roman" w:cs="Times New Roman (Body CS)"/>
      <w:kern w:val="0"/>
      <w:sz w:val="22"/>
      <w:szCs w:val="22"/>
      <w14:ligatures w14:val="none"/>
    </w:rPr>
  </w:style>
  <w:style w:type="paragraph" w:styleId="Heading1">
    <w:name w:val="heading 1"/>
    <w:aliases w:val="MAP H1"/>
    <w:basedOn w:val="Normal"/>
    <w:next w:val="Normal"/>
    <w:link w:val="Heading1Char"/>
    <w:uiPriority w:val="9"/>
    <w:qFormat/>
    <w:rsid w:val="001A7C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MAP H2"/>
    <w:basedOn w:val="Normal"/>
    <w:next w:val="Normal"/>
    <w:link w:val="Heading2Char"/>
    <w:uiPriority w:val="9"/>
    <w:unhideWhenUsed/>
    <w:qFormat/>
    <w:rsid w:val="001A7C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MAP H3"/>
    <w:basedOn w:val="Normal"/>
    <w:next w:val="Normal"/>
    <w:link w:val="Heading3Char"/>
    <w:uiPriority w:val="9"/>
    <w:unhideWhenUsed/>
    <w:qFormat/>
    <w:rsid w:val="001A7CE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aliases w:val="MAP H4"/>
    <w:basedOn w:val="Normal"/>
    <w:next w:val="Normal"/>
    <w:link w:val="Heading4Char"/>
    <w:uiPriority w:val="9"/>
    <w:unhideWhenUsed/>
    <w:qFormat/>
    <w:rsid w:val="001A7CE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A7CE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A7CE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A7CE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A7CE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A7CE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bodytext">
    <w:name w:val="Main body text"/>
    <w:basedOn w:val="Normal"/>
    <w:qFormat/>
    <w:rsid w:val="00D7155C"/>
    <w:pPr>
      <w:spacing w:before="120" w:after="120" w:line="240" w:lineRule="auto"/>
      <w:jc w:val="both"/>
    </w:pPr>
    <w:rPr>
      <w:color w:val="0856A3"/>
    </w:rPr>
  </w:style>
  <w:style w:type="paragraph" w:styleId="Title">
    <w:name w:val="Title"/>
    <w:aliases w:val="MAP Top Heading"/>
    <w:basedOn w:val="Normal"/>
    <w:next w:val="Normal"/>
    <w:link w:val="TitleChar"/>
    <w:qFormat/>
    <w:rsid w:val="00D7155C"/>
    <w:pPr>
      <w:spacing w:after="240" w:line="240" w:lineRule="auto"/>
      <w:contextualSpacing/>
      <w:jc w:val="center"/>
    </w:pPr>
    <w:rPr>
      <w:rFonts w:eastAsiaTheme="majorEastAsia" w:cstheme="majorBidi"/>
      <w:b/>
      <w:spacing w:val="-10"/>
      <w:kern w:val="28"/>
      <w:sz w:val="32"/>
      <w:szCs w:val="56"/>
      <w:u w:val="single"/>
    </w:rPr>
  </w:style>
  <w:style w:type="character" w:customStyle="1" w:styleId="TitleChar">
    <w:name w:val="Title Char"/>
    <w:aliases w:val="MAP Top Heading Char"/>
    <w:basedOn w:val="DefaultParagraphFont"/>
    <w:link w:val="Title"/>
    <w:uiPriority w:val="10"/>
    <w:rsid w:val="00D7155C"/>
    <w:rPr>
      <w:rFonts w:ascii="Tahoma" w:eastAsiaTheme="majorEastAsia" w:hAnsi="Tahoma" w:cstheme="majorBidi"/>
      <w:b/>
      <w:spacing w:val="-10"/>
      <w:kern w:val="28"/>
      <w:sz w:val="32"/>
      <w:szCs w:val="56"/>
      <w:u w:val="single"/>
    </w:rPr>
  </w:style>
  <w:style w:type="character" w:customStyle="1" w:styleId="Heading1Char">
    <w:name w:val="Heading 1 Char"/>
    <w:aliases w:val="MAP H1 Char"/>
    <w:basedOn w:val="DefaultParagraphFont"/>
    <w:link w:val="Heading1"/>
    <w:uiPriority w:val="9"/>
    <w:rsid w:val="001A7CEC"/>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MAP H2 Char"/>
    <w:basedOn w:val="DefaultParagraphFont"/>
    <w:link w:val="Heading2"/>
    <w:uiPriority w:val="9"/>
    <w:rsid w:val="001A7CEC"/>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MAP H3 Char"/>
    <w:basedOn w:val="DefaultParagraphFont"/>
    <w:link w:val="Heading3"/>
    <w:uiPriority w:val="9"/>
    <w:rsid w:val="001A7CEC"/>
    <w:rPr>
      <w:rFonts w:eastAsiaTheme="majorEastAsia" w:cstheme="majorBidi"/>
      <w:color w:val="0F4761" w:themeColor="accent1" w:themeShade="BF"/>
      <w:sz w:val="28"/>
      <w:szCs w:val="28"/>
    </w:rPr>
  </w:style>
  <w:style w:type="character" w:customStyle="1" w:styleId="Heading4Char">
    <w:name w:val="Heading 4 Char"/>
    <w:aliases w:val="MAP H4 Char"/>
    <w:basedOn w:val="DefaultParagraphFont"/>
    <w:link w:val="Heading4"/>
    <w:uiPriority w:val="9"/>
    <w:rsid w:val="001A7C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7C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7C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7C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7C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7CEC"/>
    <w:rPr>
      <w:rFonts w:eastAsiaTheme="majorEastAsia" w:cstheme="majorBidi"/>
      <w:color w:val="272727" w:themeColor="text1" w:themeTint="D8"/>
    </w:rPr>
  </w:style>
  <w:style w:type="paragraph" w:styleId="Subtitle">
    <w:name w:val="Subtitle"/>
    <w:basedOn w:val="Normal"/>
    <w:next w:val="Normal"/>
    <w:link w:val="SubtitleChar"/>
    <w:uiPriority w:val="11"/>
    <w:qFormat/>
    <w:rsid w:val="001A7CE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7C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7CEC"/>
    <w:pPr>
      <w:spacing w:before="160"/>
      <w:jc w:val="center"/>
    </w:pPr>
    <w:rPr>
      <w:i/>
      <w:iCs/>
      <w:color w:val="404040" w:themeColor="text1" w:themeTint="BF"/>
    </w:rPr>
  </w:style>
  <w:style w:type="character" w:customStyle="1" w:styleId="QuoteChar">
    <w:name w:val="Quote Char"/>
    <w:basedOn w:val="DefaultParagraphFont"/>
    <w:link w:val="Quote"/>
    <w:uiPriority w:val="29"/>
    <w:rsid w:val="001A7CEC"/>
    <w:rPr>
      <w:rFonts w:ascii="Tahoma" w:hAnsi="Tahoma"/>
      <w:i/>
      <w:iCs/>
      <w:color w:val="404040" w:themeColor="text1" w:themeTint="BF"/>
    </w:rPr>
  </w:style>
  <w:style w:type="paragraph" w:styleId="ListParagraph">
    <w:name w:val="List Paragraph"/>
    <w:basedOn w:val="Normal"/>
    <w:uiPriority w:val="34"/>
    <w:qFormat/>
    <w:rsid w:val="001A7CEC"/>
    <w:pPr>
      <w:ind w:left="720"/>
      <w:contextualSpacing/>
    </w:pPr>
  </w:style>
  <w:style w:type="character" w:styleId="IntenseEmphasis">
    <w:name w:val="Intense Emphasis"/>
    <w:basedOn w:val="DefaultParagraphFont"/>
    <w:uiPriority w:val="21"/>
    <w:qFormat/>
    <w:rsid w:val="001A7CEC"/>
    <w:rPr>
      <w:i/>
      <w:iCs/>
      <w:color w:val="0F4761" w:themeColor="accent1" w:themeShade="BF"/>
    </w:rPr>
  </w:style>
  <w:style w:type="paragraph" w:styleId="IntenseQuote">
    <w:name w:val="Intense Quote"/>
    <w:basedOn w:val="Normal"/>
    <w:next w:val="Normal"/>
    <w:link w:val="IntenseQuoteChar"/>
    <w:uiPriority w:val="30"/>
    <w:qFormat/>
    <w:rsid w:val="001A7C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7CEC"/>
    <w:rPr>
      <w:rFonts w:ascii="Tahoma" w:hAnsi="Tahoma"/>
      <w:i/>
      <w:iCs/>
      <w:color w:val="0F4761" w:themeColor="accent1" w:themeShade="BF"/>
    </w:rPr>
  </w:style>
  <w:style w:type="character" w:styleId="IntenseReference">
    <w:name w:val="Intense Reference"/>
    <w:basedOn w:val="DefaultParagraphFont"/>
    <w:uiPriority w:val="32"/>
    <w:qFormat/>
    <w:rsid w:val="001A7CEC"/>
    <w:rPr>
      <w:b/>
      <w:bCs/>
      <w:smallCaps/>
      <w:color w:val="0F4761" w:themeColor="accent1" w:themeShade="BF"/>
      <w:spacing w:val="5"/>
    </w:rPr>
  </w:style>
  <w:style w:type="paragraph" w:styleId="Header">
    <w:name w:val="header"/>
    <w:basedOn w:val="Normal"/>
    <w:link w:val="HeaderChar"/>
    <w:uiPriority w:val="99"/>
    <w:unhideWhenUsed/>
    <w:rsid w:val="001A7CEC"/>
    <w:pPr>
      <w:tabs>
        <w:tab w:val="center" w:pos="4513"/>
        <w:tab w:val="right" w:pos="9026"/>
      </w:tabs>
    </w:pPr>
  </w:style>
  <w:style w:type="character" w:customStyle="1" w:styleId="HeaderChar">
    <w:name w:val="Header Char"/>
    <w:basedOn w:val="DefaultParagraphFont"/>
    <w:link w:val="Header"/>
    <w:uiPriority w:val="99"/>
    <w:rsid w:val="001A7CEC"/>
    <w:rPr>
      <w:rFonts w:ascii="Times New Roman" w:hAnsi="Times New Roman" w:cs="Times New Roman (Body CS)"/>
      <w:kern w:val="0"/>
      <w:sz w:val="22"/>
      <w:szCs w:val="22"/>
      <w14:ligatures w14:val="none"/>
    </w:rPr>
  </w:style>
  <w:style w:type="paragraph" w:styleId="Footer">
    <w:name w:val="footer"/>
    <w:basedOn w:val="Normal"/>
    <w:link w:val="FooterChar"/>
    <w:uiPriority w:val="99"/>
    <w:unhideWhenUsed/>
    <w:rsid w:val="001A7CEC"/>
    <w:pPr>
      <w:tabs>
        <w:tab w:val="center" w:pos="4513"/>
        <w:tab w:val="right" w:pos="9026"/>
      </w:tabs>
    </w:pPr>
  </w:style>
  <w:style w:type="character" w:customStyle="1" w:styleId="FooterChar">
    <w:name w:val="Footer Char"/>
    <w:basedOn w:val="DefaultParagraphFont"/>
    <w:link w:val="Footer"/>
    <w:uiPriority w:val="99"/>
    <w:rsid w:val="001A7CEC"/>
    <w:rPr>
      <w:rFonts w:ascii="Times New Roman" w:hAnsi="Times New Roman" w:cs="Times New Roman (Body CS)"/>
      <w:kern w:val="0"/>
      <w:sz w:val="22"/>
      <w:szCs w:val="22"/>
      <w14:ligatures w14:val="none"/>
    </w:rPr>
  </w:style>
  <w:style w:type="table" w:customStyle="1" w:styleId="TableGrid1">
    <w:name w:val="Table Grid1"/>
    <w:basedOn w:val="TableNormal"/>
    <w:next w:val="TableGrid"/>
    <w:rsid w:val="001A7CEC"/>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A7CEC"/>
    <w:pPr>
      <w:spacing w:after="0" w:line="240" w:lineRule="auto"/>
    </w:pPr>
    <w:rPr>
      <w:rFonts w:ascii="Tahoma" w:hAnsi="Tahoma" w:cs="Times New Roman (Body CS)"/>
      <w:color w:val="0856A3"/>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Pparagraphtext">
    <w:name w:val="MAP paragraph text"/>
    <w:basedOn w:val="Normal"/>
    <w:link w:val="MAPparagraphtextChar"/>
    <w:qFormat/>
    <w:rsid w:val="001A7CEC"/>
    <w:pPr>
      <w:spacing w:before="120" w:after="120"/>
      <w:jc w:val="both"/>
    </w:pPr>
    <w:rPr>
      <w:rFonts w:eastAsia="Times New Roman" w:cs="Times New Roman"/>
      <w:szCs w:val="20"/>
    </w:rPr>
  </w:style>
  <w:style w:type="paragraph" w:customStyle="1" w:styleId="MAPbulletlist1">
    <w:name w:val="MAP bullet list1"/>
    <w:basedOn w:val="ListParagraph"/>
    <w:next w:val="Normal"/>
    <w:qFormat/>
    <w:rsid w:val="001A7CEC"/>
    <w:pPr>
      <w:numPr>
        <w:numId w:val="1"/>
      </w:numPr>
      <w:tabs>
        <w:tab w:val="num" w:pos="360"/>
      </w:tabs>
      <w:spacing w:before="120" w:after="120" w:line="300" w:lineRule="auto"/>
      <w:ind w:left="714" w:hanging="357"/>
      <w:contextualSpacing w:val="0"/>
      <w:jc w:val="both"/>
    </w:pPr>
  </w:style>
  <w:style w:type="paragraph" w:customStyle="1" w:styleId="MAPLegend">
    <w:name w:val="MAP Legend"/>
    <w:basedOn w:val="MAPtableheading"/>
    <w:next w:val="MAPparagraphtext"/>
    <w:qFormat/>
    <w:rsid w:val="001A7CEC"/>
    <w:rPr>
      <w:b w:val="0"/>
      <w:bCs/>
      <w:sz w:val="16"/>
    </w:rPr>
  </w:style>
  <w:style w:type="paragraph" w:customStyle="1" w:styleId="MAPbulletlist2">
    <w:name w:val="MAP bullet list2"/>
    <w:basedOn w:val="ListParagraph"/>
    <w:qFormat/>
    <w:rsid w:val="001A7CEC"/>
    <w:pPr>
      <w:numPr>
        <w:ilvl w:val="1"/>
        <w:numId w:val="2"/>
      </w:numPr>
      <w:spacing w:before="120" w:after="120" w:line="300" w:lineRule="auto"/>
      <w:ind w:left="1434" w:hanging="357"/>
      <w:jc w:val="both"/>
    </w:pPr>
  </w:style>
  <w:style w:type="paragraph" w:customStyle="1" w:styleId="Style1">
    <w:name w:val="Style1"/>
    <w:basedOn w:val="MAPtableheading"/>
    <w:next w:val="MAPparagraphtext"/>
    <w:rsid w:val="001A7CEC"/>
    <w:rPr>
      <w:b w:val="0"/>
      <w:bCs/>
    </w:rPr>
  </w:style>
  <w:style w:type="paragraph" w:customStyle="1" w:styleId="MAPtablebulletlist1">
    <w:name w:val="MAP table bullet list 1"/>
    <w:basedOn w:val="MAPparagraphtext"/>
    <w:link w:val="MAPtablebulletlist1Char"/>
    <w:qFormat/>
    <w:rsid w:val="001A7CEC"/>
    <w:pPr>
      <w:numPr>
        <w:numId w:val="3"/>
      </w:numPr>
      <w:spacing w:before="0" w:after="0" w:line="240" w:lineRule="auto"/>
      <w:jc w:val="left"/>
    </w:pPr>
    <w:rPr>
      <w:sz w:val="20"/>
    </w:rPr>
  </w:style>
  <w:style w:type="paragraph" w:customStyle="1" w:styleId="MAPtablebulletlist2">
    <w:name w:val="MAP table bullet list 2"/>
    <w:basedOn w:val="MAPbulletlist1"/>
    <w:qFormat/>
    <w:rsid w:val="001A7CEC"/>
    <w:pPr>
      <w:numPr>
        <w:numId w:val="4"/>
      </w:numPr>
      <w:tabs>
        <w:tab w:val="num" w:pos="360"/>
      </w:tabs>
      <w:spacing w:before="60" w:after="60"/>
      <w:ind w:left="717" w:hanging="357"/>
      <w:jc w:val="left"/>
    </w:pPr>
    <w:rPr>
      <w:sz w:val="20"/>
    </w:rPr>
  </w:style>
  <w:style w:type="paragraph" w:customStyle="1" w:styleId="MAPtableheading">
    <w:name w:val="MAP table heading"/>
    <w:basedOn w:val="MAPparagraphtext"/>
    <w:qFormat/>
    <w:rsid w:val="001A7CEC"/>
    <w:pPr>
      <w:spacing w:before="60" w:after="60" w:line="240" w:lineRule="auto"/>
      <w:jc w:val="left"/>
    </w:pPr>
    <w:rPr>
      <w:b/>
      <w:sz w:val="20"/>
    </w:rPr>
  </w:style>
  <w:style w:type="paragraph" w:customStyle="1" w:styleId="MAPTitle">
    <w:name w:val="MAP Title"/>
    <w:basedOn w:val="Normal"/>
    <w:next w:val="MAPparagraphtext"/>
    <w:qFormat/>
    <w:rsid w:val="001A7CEC"/>
    <w:pPr>
      <w:spacing w:before="360" w:after="240" w:line="300" w:lineRule="auto"/>
      <w:jc w:val="both"/>
    </w:pPr>
    <w:rPr>
      <w:rFonts w:eastAsia="Times New Roman" w:cs="Times New Roman"/>
      <w:b/>
      <w:sz w:val="32"/>
      <w:szCs w:val="20"/>
    </w:rPr>
  </w:style>
  <w:style w:type="paragraph" w:customStyle="1" w:styleId="DateAddressStyle">
    <w:name w:val="Date/Address Style"/>
    <w:basedOn w:val="Normal"/>
    <w:next w:val="MAPparagraphtext"/>
    <w:rsid w:val="001A7CEC"/>
    <w:pPr>
      <w:jc w:val="both"/>
    </w:pPr>
  </w:style>
  <w:style w:type="paragraph" w:styleId="BalloonText">
    <w:name w:val="Balloon Text"/>
    <w:basedOn w:val="Normal"/>
    <w:link w:val="BalloonTextChar"/>
    <w:uiPriority w:val="99"/>
    <w:semiHidden/>
    <w:unhideWhenUsed/>
    <w:rsid w:val="001A7CEC"/>
    <w:rPr>
      <w:rFonts w:cs="Times New Roman"/>
      <w:sz w:val="18"/>
      <w:szCs w:val="18"/>
    </w:rPr>
  </w:style>
  <w:style w:type="character" w:customStyle="1" w:styleId="BalloonTextChar">
    <w:name w:val="Balloon Text Char"/>
    <w:basedOn w:val="DefaultParagraphFont"/>
    <w:link w:val="BalloonText"/>
    <w:uiPriority w:val="99"/>
    <w:semiHidden/>
    <w:rsid w:val="001A7CEC"/>
    <w:rPr>
      <w:rFonts w:ascii="Times New Roman" w:hAnsi="Times New Roman" w:cs="Times New Roman"/>
      <w:kern w:val="0"/>
      <w:sz w:val="18"/>
      <w:szCs w:val="18"/>
      <w14:ligatures w14:val="none"/>
    </w:rPr>
  </w:style>
  <w:style w:type="character" w:styleId="Hyperlink">
    <w:name w:val="Hyperlink"/>
    <w:basedOn w:val="DefaultParagraphFont"/>
    <w:uiPriority w:val="99"/>
    <w:unhideWhenUsed/>
    <w:rsid w:val="001A7CEC"/>
    <w:rPr>
      <w:color w:val="467886" w:themeColor="hyperlink"/>
      <w:u w:val="single"/>
    </w:rPr>
  </w:style>
  <w:style w:type="character" w:styleId="UnresolvedMention">
    <w:name w:val="Unresolved Mention"/>
    <w:basedOn w:val="DefaultParagraphFont"/>
    <w:uiPriority w:val="99"/>
    <w:unhideWhenUsed/>
    <w:rsid w:val="001A7CEC"/>
    <w:rPr>
      <w:color w:val="605E5C"/>
      <w:shd w:val="clear" w:color="auto" w:fill="E1DFDD"/>
    </w:rPr>
  </w:style>
  <w:style w:type="character" w:styleId="FollowedHyperlink">
    <w:name w:val="FollowedHyperlink"/>
    <w:basedOn w:val="DefaultParagraphFont"/>
    <w:uiPriority w:val="99"/>
    <w:semiHidden/>
    <w:unhideWhenUsed/>
    <w:rsid w:val="001A7CEC"/>
    <w:rPr>
      <w:color w:val="96607D" w:themeColor="followedHyperlink"/>
      <w:u w:val="single"/>
    </w:rPr>
  </w:style>
  <w:style w:type="paragraph" w:styleId="NoSpacing">
    <w:name w:val="No Spacing"/>
    <w:uiPriority w:val="1"/>
    <w:rsid w:val="001A7CEC"/>
    <w:pPr>
      <w:spacing w:after="0" w:line="240" w:lineRule="auto"/>
    </w:pPr>
    <w:rPr>
      <w:rFonts w:eastAsiaTheme="minorEastAsia"/>
      <w:kern w:val="0"/>
      <w:sz w:val="22"/>
      <w:szCs w:val="22"/>
      <w:lang w:val="en-US" w:eastAsia="zh-CN"/>
      <w14:ligatures w14:val="none"/>
    </w:rPr>
  </w:style>
  <w:style w:type="character" w:styleId="CommentReference">
    <w:name w:val="annotation reference"/>
    <w:basedOn w:val="DefaultParagraphFont"/>
    <w:uiPriority w:val="99"/>
    <w:semiHidden/>
    <w:unhideWhenUsed/>
    <w:rsid w:val="001A7CEC"/>
    <w:rPr>
      <w:sz w:val="16"/>
      <w:szCs w:val="16"/>
    </w:rPr>
  </w:style>
  <w:style w:type="paragraph" w:styleId="CommentText">
    <w:name w:val="annotation text"/>
    <w:basedOn w:val="Normal"/>
    <w:link w:val="CommentTextChar"/>
    <w:uiPriority w:val="99"/>
    <w:unhideWhenUsed/>
    <w:rsid w:val="001A7CEC"/>
    <w:rPr>
      <w:sz w:val="20"/>
      <w:szCs w:val="20"/>
    </w:rPr>
  </w:style>
  <w:style w:type="character" w:customStyle="1" w:styleId="CommentTextChar">
    <w:name w:val="Comment Text Char"/>
    <w:basedOn w:val="DefaultParagraphFont"/>
    <w:link w:val="CommentText"/>
    <w:uiPriority w:val="99"/>
    <w:rsid w:val="001A7CEC"/>
    <w:rPr>
      <w:rFonts w:ascii="Times New Roman" w:hAnsi="Times New Roman" w:cs="Times New Roman (Body C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A7CEC"/>
    <w:rPr>
      <w:b/>
      <w:bCs/>
    </w:rPr>
  </w:style>
  <w:style w:type="character" w:customStyle="1" w:styleId="CommentSubjectChar">
    <w:name w:val="Comment Subject Char"/>
    <w:basedOn w:val="CommentTextChar"/>
    <w:link w:val="CommentSubject"/>
    <w:uiPriority w:val="99"/>
    <w:semiHidden/>
    <w:rsid w:val="001A7CEC"/>
    <w:rPr>
      <w:rFonts w:ascii="Times New Roman" w:hAnsi="Times New Roman" w:cs="Times New Roman (Body CS)"/>
      <w:b/>
      <w:bCs/>
      <w:kern w:val="0"/>
      <w:sz w:val="20"/>
      <w:szCs w:val="20"/>
      <w14:ligatures w14:val="none"/>
    </w:rPr>
  </w:style>
  <w:style w:type="character" w:styleId="LineNumber">
    <w:name w:val="line number"/>
    <w:basedOn w:val="DefaultParagraphFont"/>
    <w:uiPriority w:val="99"/>
    <w:semiHidden/>
    <w:unhideWhenUsed/>
    <w:rsid w:val="001A7CEC"/>
  </w:style>
  <w:style w:type="character" w:styleId="Mention">
    <w:name w:val="Mention"/>
    <w:basedOn w:val="DefaultParagraphFont"/>
    <w:uiPriority w:val="99"/>
    <w:unhideWhenUsed/>
    <w:rsid w:val="001A7CEC"/>
    <w:rPr>
      <w:color w:val="2B579A"/>
      <w:shd w:val="clear" w:color="auto" w:fill="E1DFDD"/>
    </w:rPr>
  </w:style>
  <w:style w:type="paragraph" w:customStyle="1" w:styleId="MAPtabletext">
    <w:name w:val="MAP table text"/>
    <w:basedOn w:val="MAPtablebulletlist1"/>
    <w:link w:val="MAPtabletextChar"/>
    <w:qFormat/>
    <w:rsid w:val="001A7CEC"/>
    <w:pPr>
      <w:numPr>
        <w:numId w:val="0"/>
      </w:numPr>
    </w:pPr>
  </w:style>
  <w:style w:type="character" w:customStyle="1" w:styleId="MAPparagraphtextChar">
    <w:name w:val="MAP paragraph text Char"/>
    <w:basedOn w:val="DefaultParagraphFont"/>
    <w:link w:val="MAPparagraphtext"/>
    <w:rsid w:val="001A7CEC"/>
    <w:rPr>
      <w:rFonts w:ascii="Times New Roman" w:eastAsia="Times New Roman" w:hAnsi="Times New Roman" w:cs="Times New Roman"/>
      <w:kern w:val="0"/>
      <w:sz w:val="22"/>
      <w:szCs w:val="20"/>
      <w14:ligatures w14:val="none"/>
    </w:rPr>
  </w:style>
  <w:style w:type="character" w:customStyle="1" w:styleId="MAPtablebulletlist1Char">
    <w:name w:val="MAP table bullet list 1 Char"/>
    <w:basedOn w:val="MAPparagraphtextChar"/>
    <w:link w:val="MAPtablebulletlist1"/>
    <w:rsid w:val="001A7CEC"/>
    <w:rPr>
      <w:rFonts w:ascii="Times New Roman" w:eastAsia="Times New Roman" w:hAnsi="Times New Roman" w:cs="Times New Roman"/>
      <w:kern w:val="0"/>
      <w:sz w:val="20"/>
      <w:szCs w:val="20"/>
      <w14:ligatures w14:val="none"/>
    </w:rPr>
  </w:style>
  <w:style w:type="character" w:customStyle="1" w:styleId="MAPtabletextChar">
    <w:name w:val="MAP table text Char"/>
    <w:basedOn w:val="MAPtablebulletlist1Char"/>
    <w:link w:val="MAPtabletext"/>
    <w:rsid w:val="001A7CEC"/>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1A7CEC"/>
    <w:pPr>
      <w:spacing w:after="0" w:line="240" w:lineRule="auto"/>
    </w:pPr>
    <w:rPr>
      <w:rFonts w:ascii="Tahoma" w:hAnsi="Tahoma" w:cs="Times New Roman (Body CS)"/>
      <w:color w:val="0856A3"/>
      <w:kern w:val="0"/>
      <w:sz w:val="22"/>
      <w:szCs w:val="22"/>
      <w14:ligatures w14:val="none"/>
    </w:rPr>
  </w:style>
  <w:style w:type="paragraph" w:customStyle="1" w:styleId="EndNoteBibliographyTitle">
    <w:name w:val="EndNote Bibliography Title"/>
    <w:basedOn w:val="Normal"/>
    <w:link w:val="EndNoteBibliographyTitleChar"/>
    <w:rsid w:val="001A7CEC"/>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1A7CEC"/>
    <w:rPr>
      <w:rFonts w:ascii="Times New Roman" w:hAnsi="Times New Roman" w:cs="Times New Roman"/>
      <w:noProof/>
      <w:kern w:val="0"/>
      <w:sz w:val="22"/>
      <w:szCs w:val="22"/>
      <w:lang w:val="en-US"/>
      <w14:ligatures w14:val="none"/>
    </w:rPr>
  </w:style>
  <w:style w:type="paragraph" w:customStyle="1" w:styleId="EndNoteBibliography">
    <w:name w:val="EndNote Bibliography"/>
    <w:basedOn w:val="Normal"/>
    <w:link w:val="EndNoteBibliographyChar"/>
    <w:rsid w:val="001A7CEC"/>
    <w:pPr>
      <w:jc w:val="both"/>
    </w:pPr>
    <w:rPr>
      <w:rFonts w:cs="Times New Roman"/>
      <w:noProof/>
      <w:lang w:val="en-US"/>
    </w:rPr>
  </w:style>
  <w:style w:type="character" w:customStyle="1" w:styleId="EndNoteBibliographyChar">
    <w:name w:val="EndNote Bibliography Char"/>
    <w:basedOn w:val="DefaultParagraphFont"/>
    <w:link w:val="EndNoteBibliography"/>
    <w:rsid w:val="001A7CEC"/>
    <w:rPr>
      <w:rFonts w:ascii="Times New Roman" w:hAnsi="Times New Roman" w:cs="Times New Roman"/>
      <w:noProof/>
      <w:kern w:val="0"/>
      <w:sz w:val="22"/>
      <w:szCs w:val="22"/>
      <w:lang w:val="en-US"/>
      <w14:ligatures w14:val="none"/>
    </w:rPr>
  </w:style>
  <w:style w:type="paragraph" w:customStyle="1" w:styleId="MDPI22heading2">
    <w:name w:val="MDPI_2.2_heading2"/>
    <w:qFormat/>
    <w:rsid w:val="001A7CEC"/>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val="en-US" w:eastAsia="de-DE" w:bidi="en-US"/>
      <w14:ligatures w14:val="none"/>
    </w:rPr>
  </w:style>
  <w:style w:type="paragraph" w:styleId="FootnoteText">
    <w:name w:val="footnote text"/>
    <w:basedOn w:val="Normal"/>
    <w:link w:val="FootnoteTextChar"/>
    <w:uiPriority w:val="99"/>
    <w:unhideWhenUsed/>
    <w:rsid w:val="001A7CEC"/>
    <w:rPr>
      <w:sz w:val="20"/>
      <w:szCs w:val="20"/>
    </w:rPr>
  </w:style>
  <w:style w:type="character" w:customStyle="1" w:styleId="FootnoteTextChar">
    <w:name w:val="Footnote Text Char"/>
    <w:basedOn w:val="DefaultParagraphFont"/>
    <w:link w:val="FootnoteText"/>
    <w:uiPriority w:val="99"/>
    <w:rsid w:val="001A7CEC"/>
    <w:rPr>
      <w:rFonts w:ascii="Times New Roman" w:hAnsi="Times New Roman" w:cs="Times New Roman (Body CS)"/>
      <w:kern w:val="0"/>
      <w:sz w:val="20"/>
      <w:szCs w:val="20"/>
      <w14:ligatures w14:val="none"/>
    </w:rPr>
  </w:style>
  <w:style w:type="paragraph" w:styleId="Caption">
    <w:name w:val="caption"/>
    <w:basedOn w:val="Normal"/>
    <w:next w:val="Normal"/>
    <w:uiPriority w:val="35"/>
    <w:unhideWhenUsed/>
    <w:qFormat/>
    <w:rsid w:val="001A7CEC"/>
    <w:pPr>
      <w:keepNext/>
    </w:pPr>
    <w:rPr>
      <w:b/>
      <w:iCs/>
      <w:szCs w:val="18"/>
      <w:lang w:val="en-US"/>
    </w:rPr>
  </w:style>
  <w:style w:type="table" w:styleId="PlainTable2">
    <w:name w:val="Plain Table 2"/>
    <w:basedOn w:val="TableNormal"/>
    <w:uiPriority w:val="42"/>
    <w:rsid w:val="001A7CEC"/>
    <w:pPr>
      <w:spacing w:after="0" w:line="240" w:lineRule="auto"/>
    </w:pPr>
    <w:rPr>
      <w:rFonts w:ascii="Tahoma" w:hAnsi="Tahoma" w:cs="Times New Roman (Body CS)"/>
      <w:color w:val="0856A3"/>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1A7CEC"/>
    <w:pPr>
      <w:spacing w:after="0" w:line="240" w:lineRule="auto"/>
    </w:pPr>
    <w:rPr>
      <w:rFonts w:ascii="Tahoma" w:hAnsi="Tahoma" w:cs="Times New Roman (Body CS)"/>
      <w:color w:val="0856A3"/>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DPI23heading3">
    <w:name w:val="MDPI_2.3_heading3"/>
    <w:qFormat/>
    <w:rsid w:val="001A7CEC"/>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styleId="PlaceholderText">
    <w:name w:val="Placeholder Text"/>
    <w:basedOn w:val="DefaultParagraphFont"/>
    <w:uiPriority w:val="99"/>
    <w:semiHidden/>
    <w:rsid w:val="001A7CEC"/>
    <w:rPr>
      <w:color w:val="666666"/>
    </w:rPr>
  </w:style>
  <w:style w:type="paragraph" w:styleId="NormalWeb">
    <w:name w:val="Normal (Web)"/>
    <w:basedOn w:val="Normal"/>
    <w:uiPriority w:val="99"/>
    <w:semiHidden/>
    <w:unhideWhenUsed/>
    <w:rsid w:val="001A7CEC"/>
    <w:rPr>
      <w:rFont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4782225">
      <w:bodyDiv w:val="1"/>
      <w:marLeft w:val="0"/>
      <w:marRight w:val="0"/>
      <w:marTop w:val="0"/>
      <w:marBottom w:val="0"/>
      <w:divBdr>
        <w:top w:val="none" w:sz="0" w:space="0" w:color="auto"/>
        <w:left w:val="none" w:sz="0" w:space="0" w:color="auto"/>
        <w:bottom w:val="none" w:sz="0" w:space="0" w:color="auto"/>
        <w:right w:val="none" w:sz="0" w:space="0" w:color="auto"/>
      </w:divBdr>
    </w:div>
    <w:div w:id="2125733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ochranelibrary.com/central/doi/10.1002/central/CN-01507046/full" TargetMode="External"/><Relationship Id="rId5" Type="http://schemas.openxmlformats.org/officeDocument/2006/relationships/numbering" Target="numbering.xml"/><Relationship Id="rId10" Type="http://schemas.openxmlformats.org/officeDocument/2006/relationships/hyperlink" Target="https://www.cochranelibrary.com/central/doi/10.1002/central/CN-01554390/full" TargetMode="External"/><Relationship Id="rId4" Type="http://schemas.openxmlformats.org/officeDocument/2006/relationships/customXml" Target="../customXml/item4.xml"/><Relationship Id="rId9" Type="http://schemas.openxmlformats.org/officeDocument/2006/relationships/hyperlink" Target="https://trialsearch.who.int/Trial2.aspx?TrialID=EUCTR2018-003062-13-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19B9C3-5D44-8C42-8D87-F862DAEAAB21}">
  <we:reference id="1dc730d1-70c2-4725-8cc6-7a003fd4a2db" version="2.0.0.0" store="EXCatalog" storeType="EXCatalog"/>
  <we:alternateReferences>
    <we:reference id="WA200005983" version="2.0.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2de2fb5-b08a-423e-9cd0-e4a9aaf94870" xsi:nil="true"/>
    <lcf76f155ced4ddcb4097134ff3c332f xmlns="ed5ab6a6-9bff-4f26-8094-df493c9863f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0FE853005A1C44C91AC097B10837CF4" ma:contentTypeVersion="17" ma:contentTypeDescription="Create a new document." ma:contentTypeScope="" ma:versionID="7847f48c2542435be1aefa4ce15db49f">
  <xsd:schema xmlns:xsd="http://www.w3.org/2001/XMLSchema" xmlns:xs="http://www.w3.org/2001/XMLSchema" xmlns:p="http://schemas.microsoft.com/office/2006/metadata/properties" xmlns:ns2="ed5ab6a6-9bff-4f26-8094-df493c9863f9" xmlns:ns3="92de2fb5-b08a-423e-9cd0-e4a9aaf94870" targetNamespace="http://schemas.microsoft.com/office/2006/metadata/properties" ma:root="true" ma:fieldsID="b0cf6bad3408501d84a8f4c727c75be4" ns2:_="" ns3:_="">
    <xsd:import namespace="ed5ab6a6-9bff-4f26-8094-df493c9863f9"/>
    <xsd:import namespace="92de2fb5-b08a-423e-9cd0-e4a9aaf948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5ab6a6-9bff-4f26-8094-df493c9863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8c79c1d-93c4-4651-b25e-a6247a23c2b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de2fb5-b08a-423e-9cd0-e4a9aaf9487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e5036f27-0577-4e8b-88fd-d93b7fc022af}" ma:internalName="TaxCatchAll" ma:showField="CatchAllData" ma:web="92de2fb5-b08a-423e-9cd0-e4a9aaf948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2F290A-D1F9-4E33-A992-3BFC104D8325}">
  <ds:schemaRefs>
    <ds:schemaRef ds:uri="92de2fb5-b08a-423e-9cd0-e4a9aaf94870"/>
    <ds:schemaRef ds:uri="http://purl.org/dc/elements/1.1/"/>
    <ds:schemaRef ds:uri="http://schemas.microsoft.com/office/2006/metadata/properties"/>
    <ds:schemaRef ds:uri="ed5ab6a6-9bff-4f26-8094-df493c9863f9"/>
    <ds:schemaRef ds:uri="http://www.w3.org/XML/1998/namespace"/>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http://purl.org/dc/dcmitype/"/>
  </ds:schemaRefs>
</ds:datastoreItem>
</file>

<file path=customXml/itemProps2.xml><?xml version="1.0" encoding="utf-8"?>
<ds:datastoreItem xmlns:ds="http://schemas.openxmlformats.org/officeDocument/2006/customXml" ds:itemID="{21CE46D1-333F-4D58-A689-50568FF73B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5ab6a6-9bff-4f26-8094-df493c9863f9"/>
    <ds:schemaRef ds:uri="92de2fb5-b08a-423e-9cd0-e4a9aaf948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2A69BD-2E2E-884E-B2BD-3F6D47203DE0}">
  <ds:schemaRefs>
    <ds:schemaRef ds:uri="http://schemas.openxmlformats.org/officeDocument/2006/bibliography"/>
  </ds:schemaRefs>
</ds:datastoreItem>
</file>

<file path=customXml/itemProps4.xml><?xml version="1.0" encoding="utf-8"?>
<ds:datastoreItem xmlns:ds="http://schemas.openxmlformats.org/officeDocument/2006/customXml" ds:itemID="{90875EA5-95FD-4873-A29B-288126F51B5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43</TotalTime>
  <Pages>34</Pages>
  <Words>13676</Words>
  <Characters>77959</Characters>
  <Application>Microsoft Office Word</Application>
  <DocSecurity>0</DocSecurity>
  <Lines>649</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53</CharactersWithSpaces>
  <SharedDoc>false</SharedDoc>
  <HLinks>
    <vt:vector size="18" baseType="variant">
      <vt:variant>
        <vt:i4>3473533</vt:i4>
      </vt:variant>
      <vt:variant>
        <vt:i4>798</vt:i4>
      </vt:variant>
      <vt:variant>
        <vt:i4>0</vt:i4>
      </vt:variant>
      <vt:variant>
        <vt:i4>5</vt:i4>
      </vt:variant>
      <vt:variant>
        <vt:lpwstr>https://clinicaltrialsgov/show/NCT02844933</vt:lpwstr>
      </vt:variant>
      <vt:variant>
        <vt:lpwstr/>
      </vt:variant>
      <vt:variant>
        <vt:i4>3211380</vt:i4>
      </vt:variant>
      <vt:variant>
        <vt:i4>795</vt:i4>
      </vt:variant>
      <vt:variant>
        <vt:i4>0</vt:i4>
      </vt:variant>
      <vt:variant>
        <vt:i4>5</vt:i4>
      </vt:variant>
      <vt:variant>
        <vt:lpwstr>https://clinicaltrialsgov/show/NCT02629991</vt:lpwstr>
      </vt:variant>
      <vt:variant>
        <vt:lpwstr/>
      </vt:variant>
      <vt:variant>
        <vt:i4>2555938</vt:i4>
      </vt:variant>
      <vt:variant>
        <vt:i4>792</vt:i4>
      </vt:variant>
      <vt:variant>
        <vt:i4>0</vt:i4>
      </vt:variant>
      <vt:variant>
        <vt:i4>5</vt:i4>
      </vt:variant>
      <vt:variant>
        <vt:lpwstr>https://trialsearchwhoint/Trial2aspx?TrialID=EUCTR2018-003062-13-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anning</dc:creator>
  <cp:keywords/>
  <dc:description/>
  <cp:lastModifiedBy>Kintiga</cp:lastModifiedBy>
  <cp:revision>1205</cp:revision>
  <dcterms:created xsi:type="dcterms:W3CDTF">2024-11-13T13:53:00Z</dcterms:created>
  <dcterms:modified xsi:type="dcterms:W3CDTF">2025-06-12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FE853005A1C44C91AC097B10837CF4</vt:lpwstr>
  </property>
  <property fmtid="{D5CDD505-2E9C-101B-9397-08002B2CF9AE}" pid="3" name="MediaServiceImageTags">
    <vt:lpwstr/>
  </property>
</Properties>
</file>